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0B34EA" w14:textId="77DB26C2" w:rsidR="006324CD" w:rsidRPr="00B90B04" w:rsidRDefault="00B90B04" w:rsidP="006324CD">
      <w:pPr>
        <w:rPr>
          <w:rFonts w:ascii="Times New Roman" w:hAnsi="Times New Roman" w:cs="Times New Roman"/>
          <w:b/>
          <w:bCs/>
          <w:sz w:val="24"/>
          <w:szCs w:val="24"/>
        </w:rPr>
      </w:pPr>
      <w:r>
        <w:rPr>
          <w:rFonts w:ascii="Times New Roman" w:hAnsi="Times New Roman" w:cs="Times New Roman"/>
          <w:b/>
          <w:bCs/>
          <w:sz w:val="24"/>
          <w:szCs w:val="24"/>
        </w:rPr>
        <w:t>S</w:t>
      </w:r>
      <w:r w:rsidR="00DC5230">
        <w:rPr>
          <w:rFonts w:ascii="Times New Roman" w:hAnsi="Times New Roman" w:cs="Times New Roman"/>
          <w:b/>
          <w:bCs/>
          <w:sz w:val="24"/>
          <w:szCs w:val="24"/>
        </w:rPr>
        <w:t>4</w:t>
      </w:r>
      <w:r>
        <w:rPr>
          <w:rFonts w:ascii="Times New Roman" w:hAnsi="Times New Roman" w:cs="Times New Roman"/>
          <w:b/>
          <w:bCs/>
          <w:sz w:val="24"/>
          <w:szCs w:val="24"/>
        </w:rPr>
        <w:t xml:space="preserve"> Table.</w:t>
      </w:r>
      <w:r w:rsidR="006324CD" w:rsidRPr="00B90B04">
        <w:rPr>
          <w:rFonts w:ascii="Times New Roman" w:hAnsi="Times New Roman" w:cs="Times New Roman"/>
          <w:b/>
          <w:bCs/>
          <w:sz w:val="24"/>
          <w:szCs w:val="24"/>
        </w:rPr>
        <w:t xml:space="preserve"> Evidence </w:t>
      </w:r>
      <w:r w:rsidR="0087023D">
        <w:rPr>
          <w:rFonts w:ascii="Times New Roman" w:hAnsi="Times New Roman" w:cs="Times New Roman"/>
          <w:b/>
          <w:bCs/>
          <w:sz w:val="24"/>
          <w:szCs w:val="24"/>
        </w:rPr>
        <w:t>t</w:t>
      </w:r>
      <w:r w:rsidR="006324CD" w:rsidRPr="00B90B04">
        <w:rPr>
          <w:rFonts w:ascii="Times New Roman" w:hAnsi="Times New Roman" w:cs="Times New Roman"/>
          <w:b/>
          <w:bCs/>
          <w:sz w:val="24"/>
          <w:szCs w:val="24"/>
        </w:rPr>
        <w:t xml:space="preserve">able of the 109 </w:t>
      </w:r>
      <w:r w:rsidR="0087023D">
        <w:rPr>
          <w:rFonts w:ascii="Times New Roman" w:hAnsi="Times New Roman" w:cs="Times New Roman"/>
          <w:b/>
          <w:bCs/>
          <w:sz w:val="24"/>
          <w:szCs w:val="24"/>
        </w:rPr>
        <w:t>p</w:t>
      </w:r>
      <w:r w:rsidR="006324CD" w:rsidRPr="00B90B04">
        <w:rPr>
          <w:rFonts w:ascii="Times New Roman" w:hAnsi="Times New Roman" w:cs="Times New Roman"/>
          <w:b/>
          <w:bCs/>
          <w:sz w:val="24"/>
          <w:szCs w:val="24"/>
        </w:rPr>
        <w:t xml:space="preserve">ublications </w:t>
      </w:r>
      <w:r w:rsidR="0087023D">
        <w:rPr>
          <w:rFonts w:ascii="Times New Roman" w:hAnsi="Times New Roman" w:cs="Times New Roman"/>
          <w:b/>
          <w:bCs/>
          <w:sz w:val="24"/>
          <w:szCs w:val="24"/>
        </w:rPr>
        <w:t>i</w:t>
      </w:r>
      <w:r w:rsidR="006324CD" w:rsidRPr="00B90B04">
        <w:rPr>
          <w:rFonts w:ascii="Times New Roman" w:hAnsi="Times New Roman" w:cs="Times New Roman"/>
          <w:b/>
          <w:bCs/>
          <w:sz w:val="24"/>
          <w:szCs w:val="24"/>
        </w:rPr>
        <w:t xml:space="preserve">ncluded in the </w:t>
      </w:r>
      <w:r w:rsidR="0087023D">
        <w:rPr>
          <w:rFonts w:ascii="Times New Roman" w:hAnsi="Times New Roman" w:cs="Times New Roman"/>
          <w:b/>
          <w:bCs/>
          <w:sz w:val="24"/>
          <w:szCs w:val="24"/>
        </w:rPr>
        <w:t>s</w:t>
      </w:r>
      <w:r w:rsidR="006324CD" w:rsidRPr="00B90B04">
        <w:rPr>
          <w:rFonts w:ascii="Times New Roman" w:hAnsi="Times New Roman" w:cs="Times New Roman"/>
          <w:b/>
          <w:bCs/>
          <w:sz w:val="24"/>
          <w:szCs w:val="24"/>
        </w:rPr>
        <w:t xml:space="preserve">coping </w:t>
      </w:r>
      <w:r w:rsidR="0087023D">
        <w:rPr>
          <w:rFonts w:ascii="Times New Roman" w:hAnsi="Times New Roman" w:cs="Times New Roman"/>
          <w:b/>
          <w:bCs/>
          <w:sz w:val="24"/>
          <w:szCs w:val="24"/>
        </w:rPr>
        <w:t>r</w:t>
      </w:r>
      <w:r w:rsidR="006324CD" w:rsidRPr="00B90B04">
        <w:rPr>
          <w:rFonts w:ascii="Times New Roman" w:hAnsi="Times New Roman" w:cs="Times New Roman"/>
          <w:b/>
          <w:bCs/>
          <w:sz w:val="24"/>
          <w:szCs w:val="24"/>
        </w:rPr>
        <w:t>eview</w:t>
      </w:r>
    </w:p>
    <w:p w14:paraId="2CF9C9E7" w14:textId="77777777" w:rsidR="006324CD" w:rsidRDefault="006324CD" w:rsidP="006324CD">
      <w:pPr>
        <w:rPr>
          <w:lang w:val="en-GB"/>
        </w:rPr>
      </w:pPr>
    </w:p>
    <w:tbl>
      <w:tblPr>
        <w:tblW w:w="5000" w:type="pct"/>
        <w:tblInd w:w="-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930"/>
        <w:gridCol w:w="1585"/>
        <w:gridCol w:w="2899"/>
        <w:gridCol w:w="2779"/>
        <w:gridCol w:w="3060"/>
        <w:gridCol w:w="2695"/>
      </w:tblGrid>
      <w:tr w:rsidR="006324CD" w:rsidRPr="000C6E11" w14:paraId="74B8875B" w14:textId="77777777" w:rsidTr="78C433F8">
        <w:tc>
          <w:tcPr>
            <w:tcW w:w="333" w:type="pct"/>
          </w:tcPr>
          <w:p w14:paraId="05C3750B" w14:textId="77777777" w:rsidR="006324CD" w:rsidRPr="000C6E11" w:rsidRDefault="006324CD" w:rsidP="006F0C67">
            <w:pPr>
              <w:spacing w:after="0" w:line="240" w:lineRule="auto"/>
              <w:jc w:val="center"/>
              <w:rPr>
                <w:b/>
                <w:bCs/>
              </w:rPr>
            </w:pPr>
            <w:r>
              <w:rPr>
                <w:b/>
                <w:bCs/>
              </w:rPr>
              <w:t>No.</w:t>
            </w:r>
          </w:p>
        </w:tc>
        <w:tc>
          <w:tcPr>
            <w:tcW w:w="568" w:type="pct"/>
            <w:tcMar>
              <w:top w:w="0" w:type="dxa"/>
              <w:left w:w="108" w:type="dxa"/>
              <w:bottom w:w="0" w:type="dxa"/>
              <w:right w:w="108" w:type="dxa"/>
            </w:tcMar>
            <w:hideMark/>
          </w:tcPr>
          <w:p w14:paraId="366DDD78" w14:textId="77777777" w:rsidR="006324CD" w:rsidRPr="000C6E11" w:rsidRDefault="006324CD" w:rsidP="006F0C67">
            <w:pPr>
              <w:spacing w:after="0" w:line="240" w:lineRule="auto"/>
            </w:pPr>
            <w:r w:rsidRPr="000C6E11">
              <w:rPr>
                <w:b/>
                <w:bCs/>
              </w:rPr>
              <w:t>Author (Year Published) </w:t>
            </w:r>
          </w:p>
        </w:tc>
        <w:tc>
          <w:tcPr>
            <w:tcW w:w="1039" w:type="pct"/>
            <w:tcMar>
              <w:top w:w="0" w:type="dxa"/>
              <w:left w:w="108" w:type="dxa"/>
              <w:bottom w:w="0" w:type="dxa"/>
              <w:right w:w="108" w:type="dxa"/>
            </w:tcMar>
            <w:hideMark/>
          </w:tcPr>
          <w:p w14:paraId="2FD62075" w14:textId="77777777" w:rsidR="006324CD" w:rsidRPr="000C6E11" w:rsidRDefault="006324CD" w:rsidP="006F0C67">
            <w:pPr>
              <w:spacing w:after="0" w:line="240" w:lineRule="auto"/>
            </w:pPr>
            <w:r w:rsidRPr="000C6E11">
              <w:rPr>
                <w:b/>
                <w:bCs/>
              </w:rPr>
              <w:t>Characteristic of Study</w:t>
            </w:r>
          </w:p>
        </w:tc>
        <w:tc>
          <w:tcPr>
            <w:tcW w:w="996" w:type="pct"/>
            <w:tcMar>
              <w:top w:w="0" w:type="dxa"/>
              <w:left w:w="108" w:type="dxa"/>
              <w:bottom w:w="0" w:type="dxa"/>
              <w:right w:w="108" w:type="dxa"/>
            </w:tcMar>
            <w:hideMark/>
          </w:tcPr>
          <w:p w14:paraId="44A7F681" w14:textId="77777777" w:rsidR="006324CD" w:rsidRPr="000C6E11" w:rsidRDefault="006324CD" w:rsidP="006F0C67">
            <w:pPr>
              <w:spacing w:after="0" w:line="240" w:lineRule="auto"/>
            </w:pPr>
            <w:r w:rsidRPr="000C6E11">
              <w:rPr>
                <w:b/>
                <w:bCs/>
              </w:rPr>
              <w:t>HbA1c </w:t>
            </w:r>
          </w:p>
        </w:tc>
        <w:tc>
          <w:tcPr>
            <w:tcW w:w="1097" w:type="pct"/>
            <w:tcMar>
              <w:top w:w="0" w:type="dxa"/>
              <w:left w:w="108" w:type="dxa"/>
              <w:bottom w:w="0" w:type="dxa"/>
              <w:right w:w="108" w:type="dxa"/>
            </w:tcMar>
            <w:hideMark/>
          </w:tcPr>
          <w:p w14:paraId="7AA89012" w14:textId="77777777" w:rsidR="006324CD" w:rsidRPr="000C6E11" w:rsidRDefault="006324CD" w:rsidP="006F0C67">
            <w:pPr>
              <w:spacing w:after="0" w:line="240" w:lineRule="auto"/>
            </w:pPr>
            <w:r w:rsidRPr="000C6E11">
              <w:rPr>
                <w:b/>
                <w:bCs/>
              </w:rPr>
              <w:t>Blood Pressure </w:t>
            </w:r>
          </w:p>
        </w:tc>
        <w:tc>
          <w:tcPr>
            <w:tcW w:w="966" w:type="pct"/>
            <w:tcMar>
              <w:top w:w="0" w:type="dxa"/>
              <w:left w:w="108" w:type="dxa"/>
              <w:bottom w:w="0" w:type="dxa"/>
              <w:right w:w="108" w:type="dxa"/>
            </w:tcMar>
            <w:hideMark/>
          </w:tcPr>
          <w:p w14:paraId="2FAC013E" w14:textId="77777777" w:rsidR="006324CD" w:rsidRPr="000C6E11" w:rsidRDefault="006324CD" w:rsidP="006F0C67">
            <w:pPr>
              <w:spacing w:after="0" w:line="240" w:lineRule="auto"/>
            </w:pPr>
            <w:r w:rsidRPr="000C6E11">
              <w:rPr>
                <w:b/>
                <w:bCs/>
              </w:rPr>
              <w:t>LDL-C </w:t>
            </w:r>
          </w:p>
        </w:tc>
      </w:tr>
      <w:tr w:rsidR="006324CD" w:rsidRPr="000C6E11" w14:paraId="7A807015" w14:textId="77777777" w:rsidTr="78C433F8">
        <w:tc>
          <w:tcPr>
            <w:tcW w:w="333" w:type="pct"/>
          </w:tcPr>
          <w:p w14:paraId="662D941C"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7D97DF4B" w14:textId="77777777" w:rsidR="006324CD" w:rsidRPr="000C6E11" w:rsidRDefault="006324CD" w:rsidP="006F0C67">
            <w:pPr>
              <w:spacing w:after="0" w:line="240" w:lineRule="auto"/>
            </w:pPr>
            <w:r>
              <w:rPr>
                <w:noProof/>
              </w:rPr>
              <w:t>(Ong et al., 2022)</w:t>
            </w:r>
          </w:p>
        </w:tc>
        <w:tc>
          <w:tcPr>
            <w:tcW w:w="1039" w:type="pct"/>
            <w:tcMar>
              <w:top w:w="0" w:type="dxa"/>
              <w:left w:w="108" w:type="dxa"/>
              <w:bottom w:w="0" w:type="dxa"/>
              <w:right w:w="108" w:type="dxa"/>
            </w:tcMar>
            <w:hideMark/>
          </w:tcPr>
          <w:p w14:paraId="465E3A61" w14:textId="77777777" w:rsidR="006324CD" w:rsidRPr="000C6E11" w:rsidRDefault="006324CD" w:rsidP="006F0C67">
            <w:pPr>
              <w:spacing w:after="0" w:line="240" w:lineRule="auto"/>
            </w:pPr>
            <w:r w:rsidRPr="000C6E11">
              <w:t>Study design: Cross-Sectional</w:t>
            </w:r>
          </w:p>
          <w:p w14:paraId="27F27814" w14:textId="77777777" w:rsidR="006324CD" w:rsidRPr="000C6E11" w:rsidRDefault="006324CD" w:rsidP="006F0C67">
            <w:pPr>
              <w:spacing w:after="0" w:line="240" w:lineRule="auto"/>
            </w:pPr>
            <w:r w:rsidRPr="000C6E11">
              <w:t>Sample size: 311</w:t>
            </w:r>
          </w:p>
          <w:p w14:paraId="1BF54CC4" w14:textId="77777777" w:rsidR="006324CD" w:rsidRPr="000C6E11" w:rsidRDefault="006324CD" w:rsidP="006F0C67">
            <w:pPr>
              <w:spacing w:after="0" w:line="240" w:lineRule="auto"/>
            </w:pPr>
            <w:r w:rsidRPr="000C6E11">
              <w:t>Study location: Pulau Pinang</w:t>
            </w:r>
          </w:p>
          <w:p w14:paraId="2C8EC934" w14:textId="77777777" w:rsidR="006324CD" w:rsidRPr="000C6E11" w:rsidRDefault="006324CD" w:rsidP="006F0C67">
            <w:pPr>
              <w:spacing w:after="0" w:line="240" w:lineRule="auto"/>
            </w:pPr>
            <w:r w:rsidRPr="000C6E11">
              <w:t>Year data collected: 2019</w:t>
            </w:r>
          </w:p>
        </w:tc>
        <w:tc>
          <w:tcPr>
            <w:tcW w:w="996" w:type="pct"/>
            <w:tcMar>
              <w:top w:w="0" w:type="dxa"/>
              <w:left w:w="108" w:type="dxa"/>
              <w:bottom w:w="0" w:type="dxa"/>
              <w:right w:w="108" w:type="dxa"/>
            </w:tcMar>
            <w:hideMark/>
          </w:tcPr>
          <w:p w14:paraId="7CC9AD19" w14:textId="77777777" w:rsidR="006324CD" w:rsidRPr="000C6E11" w:rsidRDefault="006324CD" w:rsidP="006F0C67">
            <w:pPr>
              <w:spacing w:after="0" w:line="240" w:lineRule="auto"/>
            </w:pPr>
            <w:r w:rsidRPr="000C6E11">
              <w:t>HbA1c &lt;7: 33.4%</w:t>
            </w:r>
          </w:p>
          <w:p w14:paraId="600296C9" w14:textId="77777777" w:rsidR="006324CD" w:rsidRPr="000C6E11" w:rsidRDefault="006324CD" w:rsidP="006F0C67">
            <w:pPr>
              <w:spacing w:after="0" w:line="240" w:lineRule="auto"/>
            </w:pPr>
            <w:r w:rsidRPr="000C6E11">
              <w:t>HbA1c 7.0- 8.5: 32.5%</w:t>
            </w:r>
          </w:p>
          <w:p w14:paraId="5E5F7CDA" w14:textId="77777777" w:rsidR="006324CD" w:rsidRPr="000C6E11" w:rsidRDefault="006324CD" w:rsidP="006F0C67">
            <w:pPr>
              <w:spacing w:after="0" w:line="240" w:lineRule="auto"/>
            </w:pPr>
            <w:r w:rsidRPr="000C6E11">
              <w:t>HbA1c &gt; 8.6: 31.2%</w:t>
            </w:r>
          </w:p>
          <w:p w14:paraId="10459D40" w14:textId="77777777" w:rsidR="006324CD" w:rsidRPr="000C6E11" w:rsidRDefault="006324CD" w:rsidP="006F0C67">
            <w:pPr>
              <w:spacing w:after="0" w:line="240" w:lineRule="auto"/>
            </w:pPr>
          </w:p>
          <w:p w14:paraId="59AE62DC" w14:textId="77777777" w:rsidR="006324CD" w:rsidRPr="000C6E11" w:rsidRDefault="006324CD" w:rsidP="006F0C67">
            <w:pPr>
              <w:spacing w:after="0" w:line="240" w:lineRule="auto"/>
            </w:pPr>
            <w:r w:rsidRPr="000C6E11">
              <w:t>Median HbA1c (%): 7.5</w:t>
            </w:r>
          </w:p>
          <w:p w14:paraId="12137E1F" w14:textId="77777777" w:rsidR="006324CD" w:rsidRPr="000C6E11" w:rsidRDefault="006324CD" w:rsidP="006F0C67">
            <w:pPr>
              <w:spacing w:after="0" w:line="240" w:lineRule="auto"/>
            </w:pPr>
          </w:p>
        </w:tc>
        <w:tc>
          <w:tcPr>
            <w:tcW w:w="1097" w:type="pct"/>
            <w:tcMar>
              <w:top w:w="0" w:type="dxa"/>
              <w:left w:w="108" w:type="dxa"/>
              <w:bottom w:w="0" w:type="dxa"/>
              <w:right w:w="108" w:type="dxa"/>
            </w:tcMar>
            <w:hideMark/>
          </w:tcPr>
          <w:p w14:paraId="10DA29D4"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1C837732" w14:textId="77777777" w:rsidR="006324CD" w:rsidRPr="000C6E11" w:rsidRDefault="006324CD" w:rsidP="006F0C67">
            <w:pPr>
              <w:spacing w:after="0" w:line="240" w:lineRule="auto"/>
            </w:pPr>
            <w:r w:rsidRPr="000C6E11">
              <w:t>n/a</w:t>
            </w:r>
          </w:p>
        </w:tc>
      </w:tr>
      <w:tr w:rsidR="006324CD" w:rsidRPr="000C6E11" w14:paraId="26D694E3" w14:textId="77777777" w:rsidTr="78C433F8">
        <w:tc>
          <w:tcPr>
            <w:tcW w:w="333" w:type="pct"/>
          </w:tcPr>
          <w:p w14:paraId="2C58DB4D"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67E1F49C" w14:textId="77777777" w:rsidR="006324CD" w:rsidRDefault="006324CD" w:rsidP="006F0C67">
            <w:pPr>
              <w:spacing w:after="0" w:line="240" w:lineRule="auto"/>
            </w:pPr>
            <w:r>
              <w:rPr>
                <w:noProof/>
              </w:rPr>
              <w:t>(Gunggu et al., 2016)</w:t>
            </w:r>
          </w:p>
          <w:p w14:paraId="6271E421" w14:textId="77777777" w:rsidR="006324CD" w:rsidRPr="000C6E11" w:rsidRDefault="006324CD" w:rsidP="006F0C67">
            <w:pPr>
              <w:spacing w:after="0" w:line="240" w:lineRule="auto"/>
            </w:pPr>
          </w:p>
        </w:tc>
        <w:tc>
          <w:tcPr>
            <w:tcW w:w="1039" w:type="pct"/>
            <w:tcMar>
              <w:top w:w="0" w:type="dxa"/>
              <w:left w:w="108" w:type="dxa"/>
              <w:bottom w:w="0" w:type="dxa"/>
              <w:right w:w="108" w:type="dxa"/>
            </w:tcMar>
            <w:hideMark/>
          </w:tcPr>
          <w:p w14:paraId="4649AF90" w14:textId="77777777" w:rsidR="006324CD" w:rsidRPr="000C6E11" w:rsidRDefault="006324CD" w:rsidP="006F0C67">
            <w:pPr>
              <w:spacing w:after="0" w:line="240" w:lineRule="auto"/>
            </w:pPr>
            <w:r w:rsidRPr="000C6E11">
              <w:t>Study design: Cross-Sectional </w:t>
            </w:r>
          </w:p>
          <w:p w14:paraId="13E0FE88" w14:textId="77777777" w:rsidR="006324CD" w:rsidRPr="000C6E11" w:rsidRDefault="006324CD" w:rsidP="006F0C67">
            <w:pPr>
              <w:spacing w:after="0" w:line="240" w:lineRule="auto"/>
            </w:pPr>
            <w:r w:rsidRPr="000C6E11">
              <w:t>Sample size: 400</w:t>
            </w:r>
          </w:p>
          <w:p w14:paraId="39916B5E" w14:textId="77777777" w:rsidR="006324CD" w:rsidRPr="000C6E11" w:rsidRDefault="006324CD" w:rsidP="006F0C67">
            <w:pPr>
              <w:spacing w:after="0" w:line="240" w:lineRule="auto"/>
            </w:pPr>
            <w:r w:rsidRPr="000C6E11">
              <w:t>Study location: Sarawak</w:t>
            </w:r>
          </w:p>
          <w:p w14:paraId="1AD0C553" w14:textId="77777777" w:rsidR="006324CD" w:rsidRDefault="006324CD" w:rsidP="006F0C67">
            <w:pPr>
              <w:spacing w:after="0" w:line="240" w:lineRule="auto"/>
            </w:pPr>
            <w:r w:rsidRPr="000C6E11">
              <w:t>Year data collected: 2013</w:t>
            </w:r>
          </w:p>
          <w:p w14:paraId="562EC244"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5ADF7E9F" w14:textId="77777777" w:rsidR="006324CD" w:rsidRPr="000C6E11" w:rsidRDefault="006324CD" w:rsidP="006F0C67">
            <w:pPr>
              <w:spacing w:after="0" w:line="240" w:lineRule="auto"/>
            </w:pPr>
            <w:r w:rsidRPr="000C6E11">
              <w:t>HbA1c &lt;6.5: 59.1%</w:t>
            </w:r>
          </w:p>
          <w:p w14:paraId="4B098462" w14:textId="77777777" w:rsidR="006324CD" w:rsidRPr="000C6E11" w:rsidRDefault="006324CD" w:rsidP="006F0C67">
            <w:pPr>
              <w:spacing w:after="0" w:line="240" w:lineRule="auto"/>
            </w:pPr>
            <w:r w:rsidRPr="000C6E11">
              <w:t>HbA1c ≥ 6.5: 40.9%</w:t>
            </w:r>
          </w:p>
          <w:p w14:paraId="47288FA6" w14:textId="77777777" w:rsidR="006324CD" w:rsidRPr="000C6E11" w:rsidRDefault="006324CD" w:rsidP="006F0C67">
            <w:pPr>
              <w:spacing w:after="0" w:line="240" w:lineRule="auto"/>
            </w:pPr>
          </w:p>
          <w:p w14:paraId="7A1BAA4B" w14:textId="77777777" w:rsidR="006324CD" w:rsidRPr="000C6E11" w:rsidRDefault="006324CD" w:rsidP="006F0C67">
            <w:pPr>
              <w:spacing w:after="0" w:line="240" w:lineRule="auto"/>
            </w:pPr>
            <w:r w:rsidRPr="000C6E11">
              <w:t>Mean HbA1c (%): 6.67</w:t>
            </w:r>
          </w:p>
          <w:p w14:paraId="1260FB08" w14:textId="77777777" w:rsidR="006324CD" w:rsidRPr="000C6E11" w:rsidRDefault="006324CD" w:rsidP="006F0C67">
            <w:pPr>
              <w:spacing w:after="0" w:line="240" w:lineRule="auto"/>
            </w:pPr>
          </w:p>
        </w:tc>
        <w:tc>
          <w:tcPr>
            <w:tcW w:w="1097" w:type="pct"/>
            <w:tcMar>
              <w:top w:w="0" w:type="dxa"/>
              <w:left w:w="108" w:type="dxa"/>
              <w:bottom w:w="0" w:type="dxa"/>
              <w:right w:w="108" w:type="dxa"/>
            </w:tcMar>
            <w:hideMark/>
          </w:tcPr>
          <w:p w14:paraId="2D8B1815"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4C279D9E" w14:textId="77777777" w:rsidR="006324CD" w:rsidRPr="000C6E11" w:rsidRDefault="006324CD" w:rsidP="006F0C67">
            <w:pPr>
              <w:spacing w:after="0" w:line="240" w:lineRule="auto"/>
            </w:pPr>
            <w:r w:rsidRPr="000C6E11">
              <w:t>n/a</w:t>
            </w:r>
          </w:p>
        </w:tc>
      </w:tr>
      <w:tr w:rsidR="006324CD" w:rsidRPr="000C6E11" w14:paraId="39AE86CB" w14:textId="77777777" w:rsidTr="78C433F8">
        <w:tc>
          <w:tcPr>
            <w:tcW w:w="333" w:type="pct"/>
          </w:tcPr>
          <w:p w14:paraId="111A7DD1"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40597AFD" w14:textId="77777777" w:rsidR="006324CD" w:rsidRPr="000C6E11" w:rsidRDefault="006324CD" w:rsidP="006F0C67">
            <w:pPr>
              <w:spacing w:after="0" w:line="240" w:lineRule="auto"/>
            </w:pPr>
            <w:r>
              <w:rPr>
                <w:noProof/>
              </w:rPr>
              <w:t>(Lee et al., 2020)</w:t>
            </w:r>
          </w:p>
        </w:tc>
        <w:tc>
          <w:tcPr>
            <w:tcW w:w="1039" w:type="pct"/>
            <w:tcMar>
              <w:top w:w="0" w:type="dxa"/>
              <w:left w:w="108" w:type="dxa"/>
              <w:bottom w:w="0" w:type="dxa"/>
              <w:right w:w="108" w:type="dxa"/>
            </w:tcMar>
            <w:hideMark/>
          </w:tcPr>
          <w:p w14:paraId="43D0215D" w14:textId="77777777" w:rsidR="006324CD" w:rsidRPr="000C6E11" w:rsidRDefault="006324CD" w:rsidP="006F0C67">
            <w:pPr>
              <w:spacing w:after="0" w:line="240" w:lineRule="auto"/>
            </w:pPr>
            <w:r w:rsidRPr="000C6E11">
              <w:t>Study design: Cross-Sectional</w:t>
            </w:r>
          </w:p>
          <w:p w14:paraId="229CC461" w14:textId="77777777" w:rsidR="006324CD" w:rsidRPr="000C6E11" w:rsidRDefault="006324CD" w:rsidP="006F0C67">
            <w:pPr>
              <w:spacing w:after="0" w:line="240" w:lineRule="auto"/>
            </w:pPr>
            <w:r w:rsidRPr="000C6E11">
              <w:t>Sample size: 11,736</w:t>
            </w:r>
          </w:p>
          <w:p w14:paraId="73267DAC" w14:textId="77777777" w:rsidR="006324CD" w:rsidRPr="000C6E11" w:rsidRDefault="006324CD" w:rsidP="006F0C67">
            <w:pPr>
              <w:spacing w:after="0" w:line="240" w:lineRule="auto"/>
            </w:pPr>
            <w:r w:rsidRPr="000C6E11">
              <w:t>Study location: Selangor, Johor</w:t>
            </w:r>
          </w:p>
          <w:p w14:paraId="26B037C8" w14:textId="77777777" w:rsidR="006324CD" w:rsidRPr="000C6E11" w:rsidRDefault="006324CD" w:rsidP="006F0C67">
            <w:pPr>
              <w:spacing w:after="0" w:line="240" w:lineRule="auto"/>
            </w:pPr>
            <w:r w:rsidRPr="000C6E11">
              <w:t>Year data collected: 2017</w:t>
            </w:r>
          </w:p>
        </w:tc>
        <w:tc>
          <w:tcPr>
            <w:tcW w:w="996" w:type="pct"/>
            <w:tcMar>
              <w:top w:w="0" w:type="dxa"/>
              <w:left w:w="108" w:type="dxa"/>
              <w:bottom w:w="0" w:type="dxa"/>
              <w:right w:w="108" w:type="dxa"/>
            </w:tcMar>
            <w:hideMark/>
          </w:tcPr>
          <w:p w14:paraId="5158B6B7" w14:textId="77777777" w:rsidR="006324CD" w:rsidRPr="000C6E11" w:rsidRDefault="006324CD" w:rsidP="006F0C67">
            <w:pPr>
              <w:spacing w:after="0" w:line="240" w:lineRule="auto"/>
            </w:pPr>
            <w:r w:rsidRPr="000C6E11">
              <w:t>HbA1c ≤ 7: 34.4%</w:t>
            </w:r>
          </w:p>
          <w:p w14:paraId="53667A1F" w14:textId="77777777" w:rsidR="006324CD" w:rsidRPr="000C6E11" w:rsidRDefault="006324CD" w:rsidP="006F0C67">
            <w:pPr>
              <w:spacing w:after="0" w:line="240" w:lineRule="auto"/>
            </w:pPr>
            <w:r w:rsidRPr="000C6E11">
              <w:t>HbA1c ≤ 8: 53%</w:t>
            </w:r>
          </w:p>
          <w:p w14:paraId="1D67E9D4" w14:textId="77777777" w:rsidR="006324CD" w:rsidRPr="000C6E11" w:rsidRDefault="006324CD" w:rsidP="006F0C67">
            <w:pPr>
              <w:spacing w:after="0" w:line="240" w:lineRule="auto"/>
            </w:pPr>
          </w:p>
          <w:p w14:paraId="36823971" w14:textId="77777777" w:rsidR="006324CD" w:rsidRPr="000C6E11" w:rsidRDefault="006324CD" w:rsidP="006F0C67">
            <w:pPr>
              <w:spacing w:after="0" w:line="240" w:lineRule="auto"/>
            </w:pPr>
            <w:r w:rsidRPr="000C6E11">
              <w:t>Mean HbA1c (%): 8.3 </w:t>
            </w:r>
          </w:p>
        </w:tc>
        <w:tc>
          <w:tcPr>
            <w:tcW w:w="1097" w:type="pct"/>
            <w:tcMar>
              <w:top w:w="0" w:type="dxa"/>
              <w:left w:w="108" w:type="dxa"/>
              <w:bottom w:w="0" w:type="dxa"/>
              <w:right w:w="108" w:type="dxa"/>
            </w:tcMar>
            <w:hideMark/>
          </w:tcPr>
          <w:p w14:paraId="3CE26C35" w14:textId="77777777" w:rsidR="006324CD" w:rsidRPr="000C6E11" w:rsidRDefault="006324CD" w:rsidP="006F0C67">
            <w:pPr>
              <w:spacing w:after="0" w:line="240" w:lineRule="auto"/>
            </w:pPr>
            <w:r w:rsidRPr="000C6E11">
              <w:t>BP ≤ 135/75: 26.2%</w:t>
            </w:r>
          </w:p>
          <w:p w14:paraId="555E0405" w14:textId="77777777" w:rsidR="006324CD" w:rsidRPr="000C6E11" w:rsidRDefault="006324CD" w:rsidP="006F0C67">
            <w:pPr>
              <w:spacing w:after="0" w:line="240" w:lineRule="auto"/>
            </w:pPr>
            <w:r w:rsidRPr="000C6E11">
              <w:t>BP ≤ 130/80: 28.8%</w:t>
            </w:r>
          </w:p>
          <w:p w14:paraId="12CD1AB2" w14:textId="77777777" w:rsidR="006324CD" w:rsidRPr="000C6E11" w:rsidRDefault="006324CD" w:rsidP="006F0C67">
            <w:pPr>
              <w:spacing w:after="0" w:line="240" w:lineRule="auto"/>
            </w:pPr>
            <w:r w:rsidRPr="000C6E11">
              <w:t>BP ≤ 140/80: 44.6% </w:t>
            </w:r>
          </w:p>
          <w:p w14:paraId="6185E133" w14:textId="77777777" w:rsidR="006324CD" w:rsidRPr="000C6E11" w:rsidRDefault="006324CD" w:rsidP="006F0C67">
            <w:pPr>
              <w:spacing w:after="0" w:line="240" w:lineRule="auto"/>
            </w:pPr>
          </w:p>
          <w:p w14:paraId="681D46C1" w14:textId="77777777" w:rsidR="006324CD" w:rsidRPr="000C6E11" w:rsidRDefault="006324CD" w:rsidP="006F0C67">
            <w:pPr>
              <w:spacing w:after="0" w:line="240" w:lineRule="auto"/>
            </w:pPr>
            <w:r w:rsidRPr="000C6E11">
              <w:t>Mean SBP (mmHg): 137.8</w:t>
            </w:r>
          </w:p>
          <w:p w14:paraId="4630432A" w14:textId="77777777" w:rsidR="006324CD" w:rsidRPr="000C6E11" w:rsidRDefault="006324CD" w:rsidP="006F0C67">
            <w:pPr>
              <w:spacing w:after="0" w:line="240" w:lineRule="auto"/>
            </w:pPr>
            <w:r w:rsidRPr="000C6E11">
              <w:t>Mean DBP (mmHg): 77.8</w:t>
            </w:r>
          </w:p>
          <w:p w14:paraId="448D6F0F" w14:textId="77777777" w:rsidR="006324CD" w:rsidRPr="000C6E11" w:rsidRDefault="006324CD" w:rsidP="006F0C67">
            <w:pPr>
              <w:spacing w:after="0" w:line="240" w:lineRule="auto"/>
            </w:pPr>
          </w:p>
        </w:tc>
        <w:tc>
          <w:tcPr>
            <w:tcW w:w="966" w:type="pct"/>
            <w:tcMar>
              <w:top w:w="0" w:type="dxa"/>
              <w:left w:w="108" w:type="dxa"/>
              <w:bottom w:w="0" w:type="dxa"/>
              <w:right w:w="108" w:type="dxa"/>
            </w:tcMar>
            <w:hideMark/>
          </w:tcPr>
          <w:p w14:paraId="00EA7343" w14:textId="77777777" w:rsidR="006324CD" w:rsidRPr="000C6E11" w:rsidRDefault="006324CD" w:rsidP="006F0C67">
            <w:pPr>
              <w:spacing w:after="0" w:line="240" w:lineRule="auto"/>
            </w:pPr>
            <w:r w:rsidRPr="000C6E11">
              <w:t>LDL-C ≤2.6 mmol/L: 39%</w:t>
            </w:r>
          </w:p>
          <w:p w14:paraId="3D547887" w14:textId="77777777" w:rsidR="006324CD" w:rsidRPr="000C6E11" w:rsidRDefault="006324CD" w:rsidP="006F0C67">
            <w:pPr>
              <w:spacing w:after="0" w:line="240" w:lineRule="auto"/>
            </w:pPr>
            <w:r w:rsidRPr="000C6E11">
              <w:t>LDL-C &gt; 2.6 mmol/L: 61%</w:t>
            </w:r>
          </w:p>
          <w:p w14:paraId="6CA0ACCE" w14:textId="77777777" w:rsidR="006324CD" w:rsidRPr="000C6E11" w:rsidRDefault="006324CD" w:rsidP="006F0C67">
            <w:pPr>
              <w:spacing w:after="0" w:line="240" w:lineRule="auto"/>
            </w:pPr>
          </w:p>
          <w:p w14:paraId="6B12575D" w14:textId="77777777" w:rsidR="006324CD" w:rsidRPr="000C6E11" w:rsidRDefault="006324CD" w:rsidP="006F0C67">
            <w:pPr>
              <w:spacing w:after="0" w:line="240" w:lineRule="auto"/>
            </w:pPr>
            <w:r w:rsidRPr="000C6E11">
              <w:t>Mean LDL-C (mmol/L): 3</w:t>
            </w:r>
          </w:p>
        </w:tc>
      </w:tr>
      <w:tr w:rsidR="006324CD" w:rsidRPr="000C6E11" w14:paraId="5E9F962B" w14:textId="77777777" w:rsidTr="78C433F8">
        <w:tc>
          <w:tcPr>
            <w:tcW w:w="333" w:type="pct"/>
          </w:tcPr>
          <w:p w14:paraId="7775E4E5"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00DB2C84" w14:textId="77777777" w:rsidR="006324CD" w:rsidRPr="000C6E11" w:rsidRDefault="006324CD" w:rsidP="006F0C67">
            <w:pPr>
              <w:spacing w:after="0" w:line="240" w:lineRule="auto"/>
            </w:pPr>
            <w:r>
              <w:rPr>
                <w:noProof/>
              </w:rPr>
              <w:t>(Naserrudin et al., 2022)</w:t>
            </w:r>
          </w:p>
        </w:tc>
        <w:tc>
          <w:tcPr>
            <w:tcW w:w="1039" w:type="pct"/>
            <w:tcMar>
              <w:top w:w="0" w:type="dxa"/>
              <w:left w:w="108" w:type="dxa"/>
              <w:bottom w:w="0" w:type="dxa"/>
              <w:right w:w="108" w:type="dxa"/>
            </w:tcMar>
            <w:hideMark/>
          </w:tcPr>
          <w:p w14:paraId="73477939" w14:textId="77777777" w:rsidR="006324CD" w:rsidRPr="000C6E11" w:rsidRDefault="006324CD" w:rsidP="006F0C67">
            <w:pPr>
              <w:spacing w:after="0" w:line="240" w:lineRule="auto"/>
            </w:pPr>
            <w:r w:rsidRPr="000C6E11">
              <w:t>Study design: Cross-Sectional </w:t>
            </w:r>
          </w:p>
          <w:p w14:paraId="18028588" w14:textId="77777777" w:rsidR="006324CD" w:rsidRPr="000C6E11" w:rsidRDefault="006324CD" w:rsidP="006F0C67">
            <w:pPr>
              <w:spacing w:after="0" w:line="240" w:lineRule="auto"/>
            </w:pPr>
            <w:r w:rsidRPr="000C6E11">
              <w:t>Sample size: 22,345</w:t>
            </w:r>
          </w:p>
          <w:p w14:paraId="33C98128" w14:textId="77777777" w:rsidR="006324CD" w:rsidRPr="000C6E11" w:rsidRDefault="006324CD" w:rsidP="006F0C67">
            <w:pPr>
              <w:spacing w:after="0" w:line="240" w:lineRule="auto"/>
            </w:pPr>
            <w:r w:rsidRPr="000C6E11">
              <w:t>Study location: Sabah</w:t>
            </w:r>
          </w:p>
          <w:p w14:paraId="546CB1B3" w14:textId="77777777" w:rsidR="006324CD" w:rsidRPr="000C6E11" w:rsidRDefault="006324CD" w:rsidP="006F0C67">
            <w:pPr>
              <w:spacing w:after="0" w:line="240" w:lineRule="auto"/>
            </w:pPr>
            <w:r w:rsidRPr="000C6E11">
              <w:t>Year data collected: 2011</w:t>
            </w:r>
          </w:p>
          <w:p w14:paraId="68E9F585"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727CD2D2" w14:textId="77777777" w:rsidR="006324CD" w:rsidRPr="000C6E11" w:rsidRDefault="006324CD" w:rsidP="006F0C67">
            <w:pPr>
              <w:spacing w:after="0" w:line="240" w:lineRule="auto"/>
            </w:pPr>
            <w:r w:rsidRPr="000C6E11">
              <w:t>HbA1c &lt;6.5: 46.6%</w:t>
            </w:r>
          </w:p>
          <w:p w14:paraId="39B0A485" w14:textId="77777777" w:rsidR="006324CD" w:rsidRPr="000C6E11" w:rsidRDefault="006324CD" w:rsidP="006F0C67">
            <w:pPr>
              <w:spacing w:after="0" w:line="240" w:lineRule="auto"/>
            </w:pPr>
            <w:r w:rsidRPr="000C6E11">
              <w:t>HbA1c ≥ 6.5: 53.4%</w:t>
            </w:r>
          </w:p>
          <w:p w14:paraId="48A46140" w14:textId="77777777" w:rsidR="006324CD" w:rsidRPr="000C6E11" w:rsidRDefault="006324CD" w:rsidP="006F0C67">
            <w:pPr>
              <w:spacing w:after="0" w:line="240" w:lineRule="auto"/>
            </w:pPr>
          </w:p>
        </w:tc>
        <w:tc>
          <w:tcPr>
            <w:tcW w:w="1097" w:type="pct"/>
            <w:tcMar>
              <w:top w:w="0" w:type="dxa"/>
              <w:left w:w="108" w:type="dxa"/>
              <w:bottom w:w="0" w:type="dxa"/>
              <w:right w:w="108" w:type="dxa"/>
            </w:tcMar>
            <w:hideMark/>
          </w:tcPr>
          <w:p w14:paraId="6533B368"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0B7690D9" w14:textId="77777777" w:rsidR="006324CD" w:rsidRPr="000C6E11" w:rsidRDefault="006324CD" w:rsidP="006F0C67">
            <w:pPr>
              <w:spacing w:after="0" w:line="240" w:lineRule="auto"/>
            </w:pPr>
            <w:r w:rsidRPr="000C6E11">
              <w:t>n/a</w:t>
            </w:r>
          </w:p>
        </w:tc>
      </w:tr>
      <w:tr w:rsidR="006324CD" w:rsidRPr="000C6E11" w14:paraId="52018D00" w14:textId="77777777" w:rsidTr="78C433F8">
        <w:tc>
          <w:tcPr>
            <w:tcW w:w="333" w:type="pct"/>
          </w:tcPr>
          <w:p w14:paraId="2B50D873"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578C6BAC" w14:textId="77777777" w:rsidR="006324CD" w:rsidRPr="000C6E11" w:rsidRDefault="006324CD" w:rsidP="006F0C67">
            <w:pPr>
              <w:spacing w:after="0" w:line="240" w:lineRule="auto"/>
            </w:pPr>
            <w:r>
              <w:rPr>
                <w:noProof/>
              </w:rPr>
              <w:t>(Husain et al., 2023)</w:t>
            </w:r>
          </w:p>
        </w:tc>
        <w:tc>
          <w:tcPr>
            <w:tcW w:w="1039" w:type="pct"/>
            <w:tcMar>
              <w:top w:w="0" w:type="dxa"/>
              <w:left w:w="108" w:type="dxa"/>
              <w:bottom w:w="0" w:type="dxa"/>
              <w:right w:w="108" w:type="dxa"/>
            </w:tcMar>
            <w:hideMark/>
          </w:tcPr>
          <w:p w14:paraId="410B92A8" w14:textId="77777777" w:rsidR="006324CD" w:rsidRPr="000C6E11" w:rsidRDefault="006324CD" w:rsidP="006F0C67">
            <w:pPr>
              <w:spacing w:after="0" w:line="240" w:lineRule="auto"/>
            </w:pPr>
            <w:r w:rsidRPr="000C6E11">
              <w:t>Study design: Cross-Sectional </w:t>
            </w:r>
          </w:p>
          <w:p w14:paraId="74060375" w14:textId="77777777" w:rsidR="006324CD" w:rsidRPr="000C6E11" w:rsidRDefault="006324CD" w:rsidP="006F0C67">
            <w:pPr>
              <w:spacing w:after="0" w:line="240" w:lineRule="auto"/>
            </w:pPr>
            <w:r w:rsidRPr="000C6E11">
              <w:lastRenderedPageBreak/>
              <w:t>Sample size: 703</w:t>
            </w:r>
          </w:p>
          <w:p w14:paraId="25BF83D6" w14:textId="77777777" w:rsidR="006324CD" w:rsidRPr="000C6E11" w:rsidRDefault="006324CD" w:rsidP="006F0C67">
            <w:pPr>
              <w:spacing w:after="0" w:line="240" w:lineRule="auto"/>
            </w:pPr>
            <w:r w:rsidRPr="000C6E11">
              <w:t>Study location: Terengganu</w:t>
            </w:r>
          </w:p>
          <w:p w14:paraId="3F31649C" w14:textId="77777777" w:rsidR="006324CD" w:rsidRPr="000C6E11" w:rsidRDefault="006324CD" w:rsidP="006F0C67">
            <w:pPr>
              <w:spacing w:after="0" w:line="240" w:lineRule="auto"/>
            </w:pPr>
            <w:r w:rsidRPr="000C6E11">
              <w:t>Year data collected: 2018</w:t>
            </w:r>
          </w:p>
          <w:p w14:paraId="64ED9387"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0941A09A" w14:textId="77777777" w:rsidR="006324CD" w:rsidRPr="000C6E11" w:rsidRDefault="006324CD" w:rsidP="006F0C67">
            <w:pPr>
              <w:spacing w:after="0" w:line="240" w:lineRule="auto"/>
            </w:pPr>
            <w:r w:rsidRPr="000C6E11">
              <w:lastRenderedPageBreak/>
              <w:t>HbA1c &lt;6.5: 24.5%</w:t>
            </w:r>
          </w:p>
          <w:p w14:paraId="35BADF68" w14:textId="77777777" w:rsidR="006324CD" w:rsidRPr="000C6E11" w:rsidRDefault="006324CD" w:rsidP="006F0C67">
            <w:pPr>
              <w:spacing w:after="0" w:line="240" w:lineRule="auto"/>
            </w:pPr>
            <w:r w:rsidRPr="000C6E11">
              <w:t>HbA1c ≥ 6.5: 75.5%</w:t>
            </w:r>
          </w:p>
          <w:p w14:paraId="5D1959BE" w14:textId="77777777" w:rsidR="006324CD" w:rsidRPr="000C6E11" w:rsidRDefault="006324CD" w:rsidP="006F0C67">
            <w:pPr>
              <w:spacing w:after="0" w:line="240" w:lineRule="auto"/>
            </w:pPr>
          </w:p>
          <w:p w14:paraId="3094BA5F" w14:textId="77777777" w:rsidR="006324CD" w:rsidRPr="000C6E11" w:rsidRDefault="006324CD" w:rsidP="006F0C67">
            <w:pPr>
              <w:spacing w:after="0" w:line="240" w:lineRule="auto"/>
            </w:pPr>
            <w:r w:rsidRPr="000C6E11">
              <w:t>Mean HbA1c (%): 8.41</w:t>
            </w:r>
          </w:p>
        </w:tc>
        <w:tc>
          <w:tcPr>
            <w:tcW w:w="1097" w:type="pct"/>
            <w:tcMar>
              <w:top w:w="0" w:type="dxa"/>
              <w:left w:w="108" w:type="dxa"/>
              <w:bottom w:w="0" w:type="dxa"/>
              <w:right w:w="108" w:type="dxa"/>
            </w:tcMar>
            <w:hideMark/>
          </w:tcPr>
          <w:p w14:paraId="54BE9B03" w14:textId="77777777" w:rsidR="006324CD" w:rsidRPr="000C6E11" w:rsidRDefault="006324CD" w:rsidP="006F0C67">
            <w:pPr>
              <w:spacing w:after="0" w:line="240" w:lineRule="auto"/>
            </w:pPr>
            <w:r w:rsidRPr="000C6E11">
              <w:lastRenderedPageBreak/>
              <w:t>n/a</w:t>
            </w:r>
          </w:p>
        </w:tc>
        <w:tc>
          <w:tcPr>
            <w:tcW w:w="966" w:type="pct"/>
            <w:tcMar>
              <w:top w:w="0" w:type="dxa"/>
              <w:left w:w="108" w:type="dxa"/>
              <w:bottom w:w="0" w:type="dxa"/>
              <w:right w:w="108" w:type="dxa"/>
            </w:tcMar>
            <w:hideMark/>
          </w:tcPr>
          <w:p w14:paraId="2F4DAD63" w14:textId="77777777" w:rsidR="006324CD" w:rsidRPr="000C6E11" w:rsidRDefault="006324CD" w:rsidP="006F0C67">
            <w:pPr>
              <w:spacing w:after="0" w:line="240" w:lineRule="auto"/>
            </w:pPr>
            <w:r w:rsidRPr="000C6E11">
              <w:t>n/a</w:t>
            </w:r>
          </w:p>
        </w:tc>
      </w:tr>
      <w:tr w:rsidR="006324CD" w:rsidRPr="000C6E11" w14:paraId="4D84E2D1" w14:textId="77777777" w:rsidTr="78C433F8">
        <w:tc>
          <w:tcPr>
            <w:tcW w:w="333" w:type="pct"/>
          </w:tcPr>
          <w:p w14:paraId="208B1145"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1222367F" w14:textId="77777777" w:rsidR="006324CD" w:rsidRPr="000C6E11" w:rsidRDefault="006324CD" w:rsidP="006F0C67">
            <w:pPr>
              <w:spacing w:after="0" w:line="240" w:lineRule="auto"/>
            </w:pPr>
            <w:r>
              <w:rPr>
                <w:noProof/>
              </w:rPr>
              <w:t>(Jamaluddin &amp; Mohamed Kamel, 2024)</w:t>
            </w:r>
          </w:p>
        </w:tc>
        <w:tc>
          <w:tcPr>
            <w:tcW w:w="1039" w:type="pct"/>
            <w:tcMar>
              <w:top w:w="0" w:type="dxa"/>
              <w:left w:w="108" w:type="dxa"/>
              <w:bottom w:w="0" w:type="dxa"/>
              <w:right w:w="108" w:type="dxa"/>
            </w:tcMar>
            <w:hideMark/>
          </w:tcPr>
          <w:p w14:paraId="459162FA" w14:textId="77777777" w:rsidR="006324CD" w:rsidRPr="000C6E11" w:rsidRDefault="006324CD" w:rsidP="006F0C67">
            <w:pPr>
              <w:spacing w:after="0" w:line="240" w:lineRule="auto"/>
            </w:pPr>
            <w:r w:rsidRPr="000C6E11">
              <w:t>Study design: Cross-Sectional </w:t>
            </w:r>
          </w:p>
          <w:p w14:paraId="758EFD8A" w14:textId="77777777" w:rsidR="006324CD" w:rsidRPr="000C6E11" w:rsidRDefault="006324CD" w:rsidP="006F0C67">
            <w:pPr>
              <w:spacing w:after="0" w:line="240" w:lineRule="auto"/>
            </w:pPr>
            <w:r w:rsidRPr="000C6E11">
              <w:t>Sample size: 4028</w:t>
            </w:r>
          </w:p>
          <w:p w14:paraId="09A1867B" w14:textId="77777777" w:rsidR="006324CD" w:rsidRPr="000C6E11" w:rsidRDefault="006324CD" w:rsidP="006F0C67">
            <w:pPr>
              <w:spacing w:after="0" w:line="240" w:lineRule="auto"/>
            </w:pPr>
            <w:r w:rsidRPr="000C6E11">
              <w:t>Study location: Perak</w:t>
            </w:r>
          </w:p>
          <w:p w14:paraId="14B0CD2A" w14:textId="77777777" w:rsidR="006324CD" w:rsidRPr="000C6E11" w:rsidRDefault="006324CD" w:rsidP="006F0C67">
            <w:pPr>
              <w:spacing w:after="0" w:line="240" w:lineRule="auto"/>
            </w:pPr>
            <w:r w:rsidRPr="000C6E11">
              <w:t>Year data collected: 2020</w:t>
            </w:r>
          </w:p>
        </w:tc>
        <w:tc>
          <w:tcPr>
            <w:tcW w:w="996" w:type="pct"/>
            <w:tcMar>
              <w:top w:w="0" w:type="dxa"/>
              <w:left w:w="108" w:type="dxa"/>
              <w:bottom w:w="0" w:type="dxa"/>
              <w:right w:w="108" w:type="dxa"/>
            </w:tcMar>
            <w:hideMark/>
          </w:tcPr>
          <w:p w14:paraId="5DBB8BBD" w14:textId="77777777" w:rsidR="006324CD" w:rsidRPr="000C6E11" w:rsidRDefault="006324CD" w:rsidP="006F0C67">
            <w:pPr>
              <w:spacing w:after="0" w:line="240" w:lineRule="auto"/>
            </w:pPr>
            <w:r w:rsidRPr="000C6E11">
              <w:t>Prevalence of HbA1c: </w:t>
            </w:r>
          </w:p>
          <w:p w14:paraId="7EECB66F" w14:textId="77777777" w:rsidR="006324CD" w:rsidRPr="000C6E11" w:rsidRDefault="006324CD" w:rsidP="006F0C67">
            <w:pPr>
              <w:spacing w:after="0" w:line="240" w:lineRule="auto"/>
            </w:pPr>
            <w:r w:rsidRPr="000C6E11">
              <w:t>HbA1c &lt;7: 36.4%</w:t>
            </w:r>
          </w:p>
          <w:p w14:paraId="5A1FCC4A" w14:textId="77777777" w:rsidR="006324CD" w:rsidRPr="000C6E11" w:rsidRDefault="006324CD" w:rsidP="006F0C67">
            <w:pPr>
              <w:spacing w:after="0" w:line="240" w:lineRule="auto"/>
            </w:pPr>
            <w:r w:rsidRPr="000C6E11">
              <w:t>HbA1c ≥7: 63.6% </w:t>
            </w:r>
          </w:p>
          <w:p w14:paraId="10ED186A" w14:textId="77777777" w:rsidR="006324CD" w:rsidRPr="000C6E11" w:rsidRDefault="006324CD" w:rsidP="006F0C67">
            <w:pPr>
              <w:spacing w:after="0" w:line="240" w:lineRule="auto"/>
            </w:pPr>
          </w:p>
          <w:p w14:paraId="72CE52B4" w14:textId="77777777" w:rsidR="006324CD" w:rsidRPr="000C6E11" w:rsidRDefault="006324CD" w:rsidP="006F0C67">
            <w:pPr>
              <w:spacing w:after="0" w:line="240" w:lineRule="auto"/>
            </w:pPr>
            <w:r w:rsidRPr="000C6E11">
              <w:t>Median HbA1c (%): 7.7</w:t>
            </w:r>
          </w:p>
        </w:tc>
        <w:tc>
          <w:tcPr>
            <w:tcW w:w="1097" w:type="pct"/>
            <w:tcMar>
              <w:top w:w="0" w:type="dxa"/>
              <w:left w:w="108" w:type="dxa"/>
              <w:bottom w:w="0" w:type="dxa"/>
              <w:right w:w="108" w:type="dxa"/>
            </w:tcMar>
            <w:hideMark/>
          </w:tcPr>
          <w:p w14:paraId="7047A612" w14:textId="77777777" w:rsidR="006324CD" w:rsidRPr="000C6E11" w:rsidRDefault="006324CD" w:rsidP="006F0C67">
            <w:pPr>
              <w:spacing w:after="0" w:line="240" w:lineRule="auto"/>
            </w:pPr>
            <w:r w:rsidRPr="000C6E11">
              <w:t>Blood Pressure Target: </w:t>
            </w:r>
          </w:p>
          <w:p w14:paraId="07BAE2EC" w14:textId="77777777" w:rsidR="006324CD" w:rsidRPr="000C6E11" w:rsidRDefault="006324CD" w:rsidP="006F0C67">
            <w:pPr>
              <w:spacing w:after="0" w:line="240" w:lineRule="auto"/>
            </w:pPr>
            <w:r w:rsidRPr="000C6E11">
              <w:t>SBP &lt;140: 56.8% </w:t>
            </w:r>
          </w:p>
          <w:p w14:paraId="27A03E3E" w14:textId="77777777" w:rsidR="006324CD" w:rsidRPr="000C6E11" w:rsidRDefault="006324CD" w:rsidP="006F0C67">
            <w:pPr>
              <w:spacing w:after="0" w:line="240" w:lineRule="auto"/>
            </w:pPr>
            <w:r w:rsidRPr="000C6E11">
              <w:t>SBP ≥ 140: 43.2%</w:t>
            </w:r>
          </w:p>
          <w:p w14:paraId="4980A771" w14:textId="77777777" w:rsidR="006324CD" w:rsidRPr="000C6E11" w:rsidRDefault="006324CD" w:rsidP="006F0C67">
            <w:pPr>
              <w:spacing w:after="0" w:line="240" w:lineRule="auto"/>
            </w:pPr>
            <w:r w:rsidRPr="000C6E11">
              <w:t>DBP &lt;80: 64.4%</w:t>
            </w:r>
          </w:p>
          <w:p w14:paraId="67A46880" w14:textId="77777777" w:rsidR="006324CD" w:rsidRPr="000C6E11" w:rsidRDefault="006324CD" w:rsidP="006F0C67">
            <w:pPr>
              <w:spacing w:after="0" w:line="240" w:lineRule="auto"/>
            </w:pPr>
            <w:r w:rsidRPr="000C6E11">
              <w:t>DBP ≥ 80: 35.6%</w:t>
            </w:r>
          </w:p>
          <w:p w14:paraId="2949D729" w14:textId="77777777" w:rsidR="006324CD" w:rsidRPr="000C6E11" w:rsidRDefault="006324CD" w:rsidP="006F0C67">
            <w:pPr>
              <w:spacing w:after="0" w:line="240" w:lineRule="auto"/>
            </w:pPr>
          </w:p>
          <w:p w14:paraId="10CFFF83" w14:textId="77777777" w:rsidR="006324CD" w:rsidRPr="000C6E11" w:rsidRDefault="006324CD" w:rsidP="006F0C67">
            <w:pPr>
              <w:spacing w:after="0" w:line="240" w:lineRule="auto"/>
            </w:pPr>
            <w:r w:rsidRPr="000C6E11">
              <w:t>Median SBP (mmHg): 137</w:t>
            </w:r>
          </w:p>
          <w:p w14:paraId="168A003C" w14:textId="77777777" w:rsidR="006324CD" w:rsidRDefault="006324CD" w:rsidP="006F0C67">
            <w:pPr>
              <w:spacing w:after="0" w:line="240" w:lineRule="auto"/>
            </w:pPr>
            <w:r w:rsidRPr="000C6E11">
              <w:t>Median DBP (mmHg): 75</w:t>
            </w:r>
          </w:p>
          <w:p w14:paraId="4737C7C0" w14:textId="77777777" w:rsidR="006324CD" w:rsidRPr="000C6E11" w:rsidRDefault="006324CD" w:rsidP="006F0C67">
            <w:pPr>
              <w:spacing w:after="0" w:line="240" w:lineRule="auto"/>
            </w:pPr>
          </w:p>
        </w:tc>
        <w:tc>
          <w:tcPr>
            <w:tcW w:w="966" w:type="pct"/>
            <w:tcMar>
              <w:top w:w="0" w:type="dxa"/>
              <w:left w:w="108" w:type="dxa"/>
              <w:bottom w:w="0" w:type="dxa"/>
              <w:right w:w="108" w:type="dxa"/>
            </w:tcMar>
            <w:hideMark/>
          </w:tcPr>
          <w:p w14:paraId="41F6F54E" w14:textId="77777777" w:rsidR="006324CD" w:rsidRPr="000C6E11" w:rsidRDefault="006324CD" w:rsidP="006F0C67">
            <w:pPr>
              <w:spacing w:after="0" w:line="240" w:lineRule="auto"/>
            </w:pPr>
            <w:r w:rsidRPr="000C6E11">
              <w:t>LDL-C &lt;2.6(mmol/L): 47.5%</w:t>
            </w:r>
          </w:p>
          <w:p w14:paraId="3A2D8209" w14:textId="77777777" w:rsidR="006324CD" w:rsidRPr="000C6E11" w:rsidRDefault="006324CD" w:rsidP="006F0C67">
            <w:pPr>
              <w:spacing w:after="0" w:line="240" w:lineRule="auto"/>
            </w:pPr>
            <w:r w:rsidRPr="000C6E11">
              <w:t>LDL-C ≥ 2.6(mmol/L): 52.5%</w:t>
            </w:r>
          </w:p>
          <w:p w14:paraId="7EE25ECB" w14:textId="77777777" w:rsidR="006324CD" w:rsidRPr="000C6E11" w:rsidRDefault="006324CD" w:rsidP="006F0C67">
            <w:pPr>
              <w:spacing w:after="0" w:line="240" w:lineRule="auto"/>
            </w:pPr>
          </w:p>
          <w:p w14:paraId="4D5B958B" w14:textId="77777777" w:rsidR="006324CD" w:rsidRPr="000C6E11" w:rsidRDefault="006324CD" w:rsidP="006F0C67">
            <w:pPr>
              <w:spacing w:after="0" w:line="240" w:lineRule="auto"/>
            </w:pPr>
            <w:r w:rsidRPr="000C6E11">
              <w:t>Median LDL-C (mmol/L): 2.6</w:t>
            </w:r>
          </w:p>
        </w:tc>
      </w:tr>
      <w:tr w:rsidR="006324CD" w:rsidRPr="000C6E11" w14:paraId="1BD3A9A7" w14:textId="77777777" w:rsidTr="78C433F8">
        <w:tc>
          <w:tcPr>
            <w:tcW w:w="333" w:type="pct"/>
          </w:tcPr>
          <w:p w14:paraId="7DFE4649"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1EDB60F9" w14:textId="77777777" w:rsidR="006324CD" w:rsidRDefault="006324CD" w:rsidP="006F0C67">
            <w:pPr>
              <w:spacing w:after="0" w:line="240" w:lineRule="auto"/>
            </w:pPr>
            <w:r>
              <w:rPr>
                <w:noProof/>
              </w:rPr>
              <w:t>(Ab Rahman et al., 2022)</w:t>
            </w:r>
          </w:p>
          <w:p w14:paraId="6123ED13" w14:textId="77777777" w:rsidR="006324CD" w:rsidRPr="000C6E11" w:rsidRDefault="006324CD" w:rsidP="006F0C67">
            <w:pPr>
              <w:spacing w:after="0" w:line="240" w:lineRule="auto"/>
            </w:pPr>
          </w:p>
        </w:tc>
        <w:tc>
          <w:tcPr>
            <w:tcW w:w="1039" w:type="pct"/>
            <w:tcMar>
              <w:top w:w="0" w:type="dxa"/>
              <w:left w:w="108" w:type="dxa"/>
              <w:bottom w:w="0" w:type="dxa"/>
              <w:right w:w="108" w:type="dxa"/>
            </w:tcMar>
            <w:hideMark/>
          </w:tcPr>
          <w:p w14:paraId="3A4AC9B8" w14:textId="77777777" w:rsidR="006324CD" w:rsidRPr="000C6E11" w:rsidRDefault="006324CD" w:rsidP="006F0C67">
            <w:pPr>
              <w:spacing w:after="0" w:line="240" w:lineRule="auto"/>
            </w:pPr>
            <w:r w:rsidRPr="000C6E11">
              <w:t>Study design: Cohort </w:t>
            </w:r>
          </w:p>
          <w:p w14:paraId="62296D2F" w14:textId="77777777" w:rsidR="006324CD" w:rsidRPr="000C6E11" w:rsidRDefault="006324CD" w:rsidP="006F0C67">
            <w:pPr>
              <w:spacing w:after="0" w:line="240" w:lineRule="auto"/>
            </w:pPr>
            <w:r w:rsidRPr="000C6E11">
              <w:t>Sample size: 2696</w:t>
            </w:r>
          </w:p>
          <w:p w14:paraId="6A4EA001" w14:textId="77777777" w:rsidR="006324CD" w:rsidRPr="000C6E11" w:rsidRDefault="006324CD" w:rsidP="006F0C67">
            <w:pPr>
              <w:spacing w:after="0" w:line="240" w:lineRule="auto"/>
            </w:pPr>
            <w:r w:rsidRPr="000C6E11">
              <w:t>Study location: Selangor, Johor</w:t>
            </w:r>
          </w:p>
          <w:p w14:paraId="655D30D6" w14:textId="77777777" w:rsidR="006324CD" w:rsidRPr="000C6E11" w:rsidRDefault="006324CD" w:rsidP="006F0C67">
            <w:pPr>
              <w:spacing w:after="0" w:line="240" w:lineRule="auto"/>
            </w:pPr>
            <w:r w:rsidRPr="000C6E11">
              <w:t>Year data collected: 2018</w:t>
            </w:r>
          </w:p>
        </w:tc>
        <w:tc>
          <w:tcPr>
            <w:tcW w:w="996" w:type="pct"/>
            <w:tcMar>
              <w:top w:w="0" w:type="dxa"/>
              <w:left w:w="108" w:type="dxa"/>
              <w:bottom w:w="0" w:type="dxa"/>
              <w:right w:w="108" w:type="dxa"/>
            </w:tcMar>
            <w:hideMark/>
          </w:tcPr>
          <w:p w14:paraId="43275FDA" w14:textId="77777777" w:rsidR="006324CD" w:rsidRPr="000C6E11" w:rsidRDefault="006324CD" w:rsidP="006F0C67">
            <w:pPr>
              <w:spacing w:after="0" w:line="240" w:lineRule="auto"/>
            </w:pPr>
            <w:r w:rsidRPr="000C6E11">
              <w:t>HbA1c ≤ 7: 34.5%</w:t>
            </w:r>
          </w:p>
          <w:p w14:paraId="58950D6E" w14:textId="77777777" w:rsidR="006324CD" w:rsidRPr="000C6E11" w:rsidRDefault="006324CD" w:rsidP="006F0C67">
            <w:pPr>
              <w:spacing w:after="0" w:line="240" w:lineRule="auto"/>
            </w:pPr>
            <w:r w:rsidRPr="000C6E11">
              <w:t>HbA1c &gt; 7: 65.5% </w:t>
            </w:r>
          </w:p>
          <w:p w14:paraId="693109A1" w14:textId="77777777" w:rsidR="006324CD" w:rsidRPr="000C6E11" w:rsidRDefault="006324CD" w:rsidP="006F0C67">
            <w:pPr>
              <w:spacing w:after="0" w:line="240" w:lineRule="auto"/>
            </w:pPr>
          </w:p>
          <w:p w14:paraId="194B4912" w14:textId="77777777" w:rsidR="006324CD" w:rsidRPr="000C6E11" w:rsidRDefault="006324CD" w:rsidP="006F0C67">
            <w:pPr>
              <w:spacing w:after="0" w:line="240" w:lineRule="auto"/>
            </w:pPr>
            <w:r w:rsidRPr="000C6E11">
              <w:t>Mean HbA1c (%): 8.3</w:t>
            </w:r>
          </w:p>
          <w:p w14:paraId="783EFA5F" w14:textId="77777777" w:rsidR="006324CD" w:rsidRPr="000C6E11" w:rsidRDefault="006324CD" w:rsidP="006F0C67">
            <w:pPr>
              <w:spacing w:after="0" w:line="240" w:lineRule="auto"/>
            </w:pPr>
            <w:r w:rsidRPr="000C6E11">
              <w:t>Median HbA1c (%): 7.8</w:t>
            </w:r>
          </w:p>
          <w:p w14:paraId="23180F9E" w14:textId="77777777" w:rsidR="006324CD" w:rsidRPr="000C6E11" w:rsidRDefault="006324CD" w:rsidP="006F0C67">
            <w:pPr>
              <w:spacing w:after="0" w:line="240" w:lineRule="auto"/>
            </w:pPr>
          </w:p>
        </w:tc>
        <w:tc>
          <w:tcPr>
            <w:tcW w:w="1097" w:type="pct"/>
            <w:tcMar>
              <w:top w:w="0" w:type="dxa"/>
              <w:left w:w="108" w:type="dxa"/>
              <w:bottom w:w="0" w:type="dxa"/>
              <w:right w:w="108" w:type="dxa"/>
            </w:tcMar>
            <w:hideMark/>
          </w:tcPr>
          <w:p w14:paraId="6D1BD2AC"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5F6E0C1D" w14:textId="77777777" w:rsidR="006324CD" w:rsidRPr="000C6E11" w:rsidRDefault="006324CD" w:rsidP="006F0C67">
            <w:pPr>
              <w:spacing w:after="0" w:line="240" w:lineRule="auto"/>
            </w:pPr>
            <w:r w:rsidRPr="000C6E11">
              <w:t>n/a</w:t>
            </w:r>
          </w:p>
        </w:tc>
      </w:tr>
      <w:tr w:rsidR="006324CD" w:rsidRPr="000C6E11" w14:paraId="32C0947C" w14:textId="77777777" w:rsidTr="78C433F8">
        <w:tc>
          <w:tcPr>
            <w:tcW w:w="333" w:type="pct"/>
          </w:tcPr>
          <w:p w14:paraId="22201B79"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44CAC673" w14:textId="77777777" w:rsidR="006324CD" w:rsidRDefault="006324CD" w:rsidP="006F0C67">
            <w:pPr>
              <w:spacing w:after="0" w:line="240" w:lineRule="auto"/>
            </w:pPr>
            <w:r>
              <w:rPr>
                <w:noProof/>
              </w:rPr>
              <w:t>(Nordin et al., 2021)</w:t>
            </w:r>
          </w:p>
          <w:p w14:paraId="322C0D49" w14:textId="77777777" w:rsidR="006324CD" w:rsidRPr="000C6E11" w:rsidRDefault="006324CD" w:rsidP="006F0C67">
            <w:pPr>
              <w:spacing w:after="0" w:line="240" w:lineRule="auto"/>
            </w:pPr>
          </w:p>
        </w:tc>
        <w:tc>
          <w:tcPr>
            <w:tcW w:w="1039" w:type="pct"/>
            <w:tcMar>
              <w:top w:w="0" w:type="dxa"/>
              <w:left w:w="108" w:type="dxa"/>
              <w:bottom w:w="0" w:type="dxa"/>
              <w:right w:w="108" w:type="dxa"/>
            </w:tcMar>
            <w:hideMark/>
          </w:tcPr>
          <w:p w14:paraId="5F066563" w14:textId="77777777" w:rsidR="006324CD" w:rsidRPr="000C6E11" w:rsidRDefault="006324CD" w:rsidP="006F0C67">
            <w:pPr>
              <w:spacing w:after="0" w:line="240" w:lineRule="auto"/>
            </w:pPr>
            <w:r w:rsidRPr="000C6E11">
              <w:t>Study design: Cross-Sectional </w:t>
            </w:r>
          </w:p>
          <w:p w14:paraId="136C65D4" w14:textId="77777777" w:rsidR="006324CD" w:rsidRPr="000C6E11" w:rsidRDefault="006324CD" w:rsidP="006F0C67">
            <w:pPr>
              <w:spacing w:after="0" w:line="240" w:lineRule="auto"/>
            </w:pPr>
            <w:r w:rsidRPr="000C6E11">
              <w:t>Sample size: 772</w:t>
            </w:r>
          </w:p>
          <w:p w14:paraId="408B27D8" w14:textId="77777777" w:rsidR="006324CD" w:rsidRPr="000C6E11" w:rsidRDefault="006324CD" w:rsidP="006F0C67">
            <w:pPr>
              <w:spacing w:after="0" w:line="240" w:lineRule="auto"/>
            </w:pPr>
            <w:r w:rsidRPr="000C6E11">
              <w:t>Study location: Kelantan</w:t>
            </w:r>
          </w:p>
          <w:p w14:paraId="35845B4B" w14:textId="77777777" w:rsidR="006324CD" w:rsidRPr="000C6E11" w:rsidRDefault="006324CD" w:rsidP="006F0C67">
            <w:pPr>
              <w:spacing w:after="0" w:line="240" w:lineRule="auto"/>
            </w:pPr>
            <w:r w:rsidRPr="000C6E11">
              <w:t>Year data collected: 2019</w:t>
            </w:r>
          </w:p>
          <w:p w14:paraId="31AF0D36"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239A969A" w14:textId="77777777" w:rsidR="006324CD" w:rsidRPr="000C6E11" w:rsidRDefault="006324CD" w:rsidP="006F0C67">
            <w:pPr>
              <w:spacing w:after="0" w:line="240" w:lineRule="auto"/>
            </w:pPr>
            <w:r w:rsidRPr="000C6E11">
              <w:t>HbA1c ≤6.5: 16.3%</w:t>
            </w:r>
          </w:p>
          <w:p w14:paraId="7C905E72" w14:textId="77777777" w:rsidR="006324CD" w:rsidRPr="000C6E11" w:rsidRDefault="006324CD" w:rsidP="006F0C67">
            <w:pPr>
              <w:spacing w:after="0" w:line="240" w:lineRule="auto"/>
            </w:pPr>
            <w:r w:rsidRPr="000C6E11">
              <w:t>HbA1c &gt; 6.5: 83.7%</w:t>
            </w:r>
          </w:p>
          <w:p w14:paraId="498426B6" w14:textId="77777777" w:rsidR="006324CD" w:rsidRPr="000C6E11" w:rsidRDefault="006324CD" w:rsidP="006F0C67">
            <w:pPr>
              <w:spacing w:after="0" w:line="240" w:lineRule="auto"/>
            </w:pPr>
          </w:p>
          <w:p w14:paraId="6DCDF226" w14:textId="77777777" w:rsidR="006324CD" w:rsidRPr="000C6E11" w:rsidRDefault="006324CD" w:rsidP="006F0C67">
            <w:pPr>
              <w:spacing w:after="0" w:line="240" w:lineRule="auto"/>
            </w:pPr>
            <w:r w:rsidRPr="000C6E11">
              <w:t>Mean HbA1c (%): 8.91</w:t>
            </w:r>
          </w:p>
        </w:tc>
        <w:tc>
          <w:tcPr>
            <w:tcW w:w="1097" w:type="pct"/>
            <w:tcMar>
              <w:top w:w="0" w:type="dxa"/>
              <w:left w:w="108" w:type="dxa"/>
              <w:bottom w:w="0" w:type="dxa"/>
              <w:right w:w="108" w:type="dxa"/>
            </w:tcMar>
            <w:hideMark/>
          </w:tcPr>
          <w:p w14:paraId="10CF9A70"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07646D45" w14:textId="77777777" w:rsidR="006324CD" w:rsidRPr="000C6E11" w:rsidRDefault="006324CD" w:rsidP="006F0C67">
            <w:pPr>
              <w:spacing w:after="0" w:line="240" w:lineRule="auto"/>
            </w:pPr>
            <w:r w:rsidRPr="000C6E11">
              <w:t>n/a</w:t>
            </w:r>
          </w:p>
        </w:tc>
      </w:tr>
      <w:tr w:rsidR="006324CD" w:rsidRPr="000C6E11" w14:paraId="77DC39A8" w14:textId="77777777" w:rsidTr="78C433F8">
        <w:tc>
          <w:tcPr>
            <w:tcW w:w="333" w:type="pct"/>
          </w:tcPr>
          <w:p w14:paraId="210D172A"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0E3E6FFE" w14:textId="77777777" w:rsidR="006324CD" w:rsidRPr="000C6E11" w:rsidRDefault="006324CD" w:rsidP="006F0C67">
            <w:pPr>
              <w:spacing w:after="0" w:line="240" w:lineRule="auto"/>
            </w:pPr>
            <w:r>
              <w:rPr>
                <w:noProof/>
              </w:rPr>
              <w:t>(Lim et al., 2019)</w:t>
            </w:r>
          </w:p>
        </w:tc>
        <w:tc>
          <w:tcPr>
            <w:tcW w:w="1039" w:type="pct"/>
            <w:tcMar>
              <w:top w:w="0" w:type="dxa"/>
              <w:left w:w="108" w:type="dxa"/>
              <w:bottom w:w="0" w:type="dxa"/>
              <w:right w:w="108" w:type="dxa"/>
            </w:tcMar>
            <w:hideMark/>
          </w:tcPr>
          <w:p w14:paraId="0C5B0C90" w14:textId="77777777" w:rsidR="006324CD" w:rsidRPr="000C6E11" w:rsidRDefault="006324CD" w:rsidP="006F0C67">
            <w:pPr>
              <w:spacing w:after="0" w:line="240" w:lineRule="auto"/>
            </w:pPr>
            <w:r w:rsidRPr="000C6E11">
              <w:t>Study design: Cross-Sectional </w:t>
            </w:r>
          </w:p>
          <w:p w14:paraId="1BFDA703" w14:textId="77777777" w:rsidR="006324CD" w:rsidRPr="000C6E11" w:rsidRDefault="006324CD" w:rsidP="006F0C67">
            <w:pPr>
              <w:spacing w:after="0" w:line="240" w:lineRule="auto"/>
            </w:pPr>
            <w:r w:rsidRPr="000C6E11">
              <w:t>Sample size: 2960</w:t>
            </w:r>
          </w:p>
          <w:p w14:paraId="6CFCE87E" w14:textId="77777777" w:rsidR="006324CD" w:rsidRPr="000C6E11" w:rsidRDefault="006324CD" w:rsidP="006F0C67">
            <w:pPr>
              <w:spacing w:after="0" w:line="240" w:lineRule="auto"/>
            </w:pPr>
            <w:r w:rsidRPr="000C6E11">
              <w:t>Study location: Selangor, Johor</w:t>
            </w:r>
          </w:p>
          <w:p w14:paraId="3D7011C6" w14:textId="77777777" w:rsidR="006324CD" w:rsidRPr="000C6E11" w:rsidRDefault="006324CD" w:rsidP="006F0C67">
            <w:pPr>
              <w:spacing w:after="0" w:line="240" w:lineRule="auto"/>
            </w:pPr>
            <w:r w:rsidRPr="000C6E11">
              <w:t>Year data collected: 2016</w:t>
            </w:r>
          </w:p>
          <w:p w14:paraId="0F66B745"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7291797A" w14:textId="77777777" w:rsidR="006324CD" w:rsidRPr="000C6E11" w:rsidRDefault="006324CD" w:rsidP="006F0C67">
            <w:pPr>
              <w:spacing w:after="0" w:line="240" w:lineRule="auto"/>
            </w:pPr>
            <w:r w:rsidRPr="000C6E11">
              <w:t>Mean HbA1c (%): 8.4</w:t>
            </w:r>
          </w:p>
        </w:tc>
        <w:tc>
          <w:tcPr>
            <w:tcW w:w="1097" w:type="pct"/>
            <w:tcMar>
              <w:top w:w="0" w:type="dxa"/>
              <w:left w:w="108" w:type="dxa"/>
              <w:bottom w:w="0" w:type="dxa"/>
              <w:right w:w="108" w:type="dxa"/>
            </w:tcMar>
            <w:hideMark/>
          </w:tcPr>
          <w:p w14:paraId="51EE2BFD" w14:textId="77777777" w:rsidR="006324CD" w:rsidRPr="000C6E11" w:rsidRDefault="006324CD" w:rsidP="006F0C67">
            <w:pPr>
              <w:spacing w:after="0" w:line="240" w:lineRule="auto"/>
            </w:pPr>
            <w:r w:rsidRPr="000C6E11">
              <w:t>Mean SBP (mmHg): 137.7</w:t>
            </w:r>
          </w:p>
          <w:p w14:paraId="391A6DB1" w14:textId="77777777" w:rsidR="006324CD" w:rsidRPr="000C6E11" w:rsidRDefault="006324CD" w:rsidP="006F0C67">
            <w:pPr>
              <w:spacing w:after="0" w:line="240" w:lineRule="auto"/>
            </w:pPr>
            <w:r w:rsidRPr="000C6E11">
              <w:t>Mean DBP (mmHg): 77.7</w:t>
            </w:r>
          </w:p>
        </w:tc>
        <w:tc>
          <w:tcPr>
            <w:tcW w:w="966" w:type="pct"/>
            <w:tcMar>
              <w:top w:w="0" w:type="dxa"/>
              <w:left w:w="108" w:type="dxa"/>
              <w:bottom w:w="0" w:type="dxa"/>
              <w:right w:w="108" w:type="dxa"/>
            </w:tcMar>
            <w:hideMark/>
          </w:tcPr>
          <w:p w14:paraId="45EEDE8A" w14:textId="77777777" w:rsidR="006324CD" w:rsidRPr="000C6E11" w:rsidRDefault="006324CD" w:rsidP="006F0C67">
            <w:pPr>
              <w:spacing w:after="0" w:line="240" w:lineRule="auto"/>
            </w:pPr>
            <w:r w:rsidRPr="000C6E11">
              <w:t>Mean LDL-C (mmol/L): 3</w:t>
            </w:r>
          </w:p>
        </w:tc>
      </w:tr>
      <w:tr w:rsidR="006324CD" w:rsidRPr="000C6E11" w14:paraId="459B9073" w14:textId="77777777" w:rsidTr="78C433F8">
        <w:tc>
          <w:tcPr>
            <w:tcW w:w="333" w:type="pct"/>
          </w:tcPr>
          <w:p w14:paraId="569CE6F4"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5C550178" w14:textId="77777777" w:rsidR="006324CD" w:rsidRDefault="006324CD" w:rsidP="006F0C67">
            <w:pPr>
              <w:spacing w:after="0" w:line="240" w:lineRule="auto"/>
            </w:pPr>
            <w:r>
              <w:rPr>
                <w:noProof/>
              </w:rPr>
              <w:t>(Nasir et al., 2022)</w:t>
            </w:r>
          </w:p>
          <w:p w14:paraId="442648D6" w14:textId="77777777" w:rsidR="006324CD" w:rsidRPr="000C6E11" w:rsidRDefault="006324CD" w:rsidP="006F0C67">
            <w:pPr>
              <w:spacing w:after="0" w:line="240" w:lineRule="auto"/>
            </w:pPr>
          </w:p>
        </w:tc>
        <w:tc>
          <w:tcPr>
            <w:tcW w:w="1039" w:type="pct"/>
            <w:tcMar>
              <w:top w:w="0" w:type="dxa"/>
              <w:left w:w="108" w:type="dxa"/>
              <w:bottom w:w="0" w:type="dxa"/>
              <w:right w:w="108" w:type="dxa"/>
            </w:tcMar>
            <w:hideMark/>
          </w:tcPr>
          <w:p w14:paraId="0BC51755" w14:textId="77777777" w:rsidR="006324CD" w:rsidRPr="000C6E11" w:rsidRDefault="006324CD" w:rsidP="006F0C67">
            <w:pPr>
              <w:spacing w:after="0" w:line="240" w:lineRule="auto"/>
            </w:pPr>
            <w:r w:rsidRPr="000C6E11">
              <w:t>Study design: Cross-Sectional </w:t>
            </w:r>
          </w:p>
          <w:p w14:paraId="231CC656" w14:textId="77777777" w:rsidR="006324CD" w:rsidRPr="000C6E11" w:rsidRDefault="006324CD" w:rsidP="006F0C67">
            <w:pPr>
              <w:spacing w:after="0" w:line="240" w:lineRule="auto"/>
            </w:pPr>
            <w:r w:rsidRPr="000C6E11">
              <w:t>Sample size: 350</w:t>
            </w:r>
          </w:p>
          <w:p w14:paraId="21F19C66" w14:textId="77777777" w:rsidR="006324CD" w:rsidRPr="000C6E11" w:rsidRDefault="006324CD" w:rsidP="006F0C67">
            <w:pPr>
              <w:spacing w:after="0" w:line="240" w:lineRule="auto"/>
            </w:pPr>
            <w:r w:rsidRPr="000C6E11">
              <w:t>Study location: Kelantan</w:t>
            </w:r>
          </w:p>
          <w:p w14:paraId="4D09AFA6" w14:textId="77777777" w:rsidR="006324CD" w:rsidRDefault="006324CD" w:rsidP="006F0C67">
            <w:pPr>
              <w:spacing w:after="0" w:line="240" w:lineRule="auto"/>
            </w:pPr>
            <w:r w:rsidRPr="000C6E11">
              <w:t>Year data collected: 2020</w:t>
            </w:r>
          </w:p>
          <w:p w14:paraId="07A44ECC"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456F9345" w14:textId="77777777" w:rsidR="006324CD" w:rsidRPr="000C6E11" w:rsidRDefault="006324CD" w:rsidP="006F0C67">
            <w:pPr>
              <w:spacing w:after="0" w:line="240" w:lineRule="auto"/>
            </w:pPr>
            <w:r w:rsidRPr="000C6E11">
              <w:t>HbA1c &lt;7: 73.7%</w:t>
            </w:r>
          </w:p>
          <w:p w14:paraId="64718984" w14:textId="77777777" w:rsidR="006324CD" w:rsidRPr="000C6E11" w:rsidRDefault="006324CD" w:rsidP="006F0C67">
            <w:pPr>
              <w:spacing w:after="0" w:line="240" w:lineRule="auto"/>
            </w:pPr>
            <w:r w:rsidRPr="000C6E11">
              <w:t>HbA1c ≥7: 26.3% </w:t>
            </w:r>
          </w:p>
          <w:p w14:paraId="72B589C8" w14:textId="77777777" w:rsidR="006324CD" w:rsidRPr="000C6E11" w:rsidRDefault="006324CD" w:rsidP="006F0C67">
            <w:pPr>
              <w:spacing w:after="0" w:line="240" w:lineRule="auto"/>
            </w:pPr>
          </w:p>
          <w:p w14:paraId="3973AF06" w14:textId="77777777" w:rsidR="006324CD" w:rsidRPr="000C6E11" w:rsidRDefault="006324CD" w:rsidP="006F0C67">
            <w:pPr>
              <w:spacing w:after="0" w:line="240" w:lineRule="auto"/>
            </w:pPr>
            <w:r w:rsidRPr="000C6E11">
              <w:t>Median HbA1c (%): 8.2</w:t>
            </w:r>
          </w:p>
          <w:p w14:paraId="260E4C47" w14:textId="77777777" w:rsidR="006324CD" w:rsidRPr="000C6E11" w:rsidRDefault="006324CD" w:rsidP="006F0C67">
            <w:pPr>
              <w:spacing w:after="0" w:line="240" w:lineRule="auto"/>
            </w:pPr>
          </w:p>
        </w:tc>
        <w:tc>
          <w:tcPr>
            <w:tcW w:w="1097" w:type="pct"/>
            <w:tcMar>
              <w:top w:w="0" w:type="dxa"/>
              <w:left w:w="108" w:type="dxa"/>
              <w:bottom w:w="0" w:type="dxa"/>
              <w:right w:w="108" w:type="dxa"/>
            </w:tcMar>
            <w:hideMark/>
          </w:tcPr>
          <w:p w14:paraId="0D910422"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0F5832A5" w14:textId="77777777" w:rsidR="006324CD" w:rsidRPr="000C6E11" w:rsidRDefault="006324CD" w:rsidP="006F0C67">
            <w:pPr>
              <w:spacing w:after="0" w:line="240" w:lineRule="auto"/>
            </w:pPr>
            <w:r w:rsidRPr="000C6E11">
              <w:t>n/a</w:t>
            </w:r>
          </w:p>
        </w:tc>
      </w:tr>
      <w:tr w:rsidR="006324CD" w:rsidRPr="000C6E11" w14:paraId="74FEB60D" w14:textId="77777777" w:rsidTr="78C433F8">
        <w:tc>
          <w:tcPr>
            <w:tcW w:w="333" w:type="pct"/>
          </w:tcPr>
          <w:p w14:paraId="7C016191"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5C08F70D" w14:textId="77777777" w:rsidR="006324CD" w:rsidRPr="000C6E11" w:rsidRDefault="006324CD" w:rsidP="006F0C67">
            <w:pPr>
              <w:spacing w:after="0" w:line="240" w:lineRule="auto"/>
            </w:pPr>
            <w:r>
              <w:rPr>
                <w:noProof/>
              </w:rPr>
              <w:t>(Chew et al., 2021)</w:t>
            </w:r>
          </w:p>
        </w:tc>
        <w:tc>
          <w:tcPr>
            <w:tcW w:w="1039" w:type="pct"/>
            <w:tcMar>
              <w:top w:w="0" w:type="dxa"/>
              <w:left w:w="108" w:type="dxa"/>
              <w:bottom w:w="0" w:type="dxa"/>
              <w:right w:w="108" w:type="dxa"/>
            </w:tcMar>
            <w:hideMark/>
          </w:tcPr>
          <w:p w14:paraId="5EFAA5D5" w14:textId="77777777" w:rsidR="006324CD" w:rsidRPr="000C6E11" w:rsidRDefault="006324CD" w:rsidP="006F0C67">
            <w:pPr>
              <w:spacing w:after="0" w:line="240" w:lineRule="auto"/>
            </w:pPr>
            <w:r w:rsidRPr="000C6E11">
              <w:t>Study design: Cohort</w:t>
            </w:r>
          </w:p>
          <w:p w14:paraId="50B8BCBC" w14:textId="77777777" w:rsidR="006324CD" w:rsidRPr="000C6E11" w:rsidRDefault="006324CD" w:rsidP="006F0C67">
            <w:pPr>
              <w:spacing w:after="0" w:line="240" w:lineRule="auto"/>
            </w:pPr>
            <w:r w:rsidRPr="000C6E11">
              <w:t>Sample size: 700</w:t>
            </w:r>
          </w:p>
          <w:p w14:paraId="5A2D68C3" w14:textId="77777777" w:rsidR="006324CD" w:rsidRPr="000C6E11" w:rsidRDefault="006324CD" w:rsidP="006F0C67">
            <w:pPr>
              <w:spacing w:after="0" w:line="240" w:lineRule="auto"/>
            </w:pPr>
            <w:r w:rsidRPr="000C6E11">
              <w:t>Study location: Selangor</w:t>
            </w:r>
          </w:p>
          <w:p w14:paraId="1B18F355" w14:textId="77777777" w:rsidR="006324CD" w:rsidRPr="000C6E11" w:rsidRDefault="006324CD" w:rsidP="006F0C67">
            <w:pPr>
              <w:spacing w:after="0" w:line="240" w:lineRule="auto"/>
            </w:pPr>
            <w:r w:rsidRPr="000C6E11">
              <w:t>Year data collected: 2015</w:t>
            </w:r>
          </w:p>
          <w:p w14:paraId="273BCC56"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3C1ACB85" w14:textId="77777777" w:rsidR="006324CD" w:rsidRPr="000C6E11" w:rsidRDefault="006324CD" w:rsidP="006F0C67">
            <w:pPr>
              <w:spacing w:after="0" w:line="240" w:lineRule="auto"/>
            </w:pPr>
            <w:r w:rsidRPr="000C6E11">
              <w:t>Mean HbA1c (%): 8.0</w:t>
            </w:r>
          </w:p>
        </w:tc>
        <w:tc>
          <w:tcPr>
            <w:tcW w:w="1097" w:type="pct"/>
            <w:tcMar>
              <w:top w:w="0" w:type="dxa"/>
              <w:left w:w="108" w:type="dxa"/>
              <w:bottom w:w="0" w:type="dxa"/>
              <w:right w:w="108" w:type="dxa"/>
            </w:tcMar>
            <w:hideMark/>
          </w:tcPr>
          <w:p w14:paraId="6AFE83B5" w14:textId="77777777" w:rsidR="006324CD" w:rsidRPr="000C6E11" w:rsidRDefault="006324CD" w:rsidP="006F0C67">
            <w:pPr>
              <w:spacing w:after="0" w:line="240" w:lineRule="auto"/>
            </w:pPr>
            <w:r w:rsidRPr="000C6E11">
              <w:t>Mean SBP (mmHg): 137</w:t>
            </w:r>
          </w:p>
          <w:p w14:paraId="410FA127" w14:textId="77777777" w:rsidR="006324CD" w:rsidRPr="000C6E11" w:rsidRDefault="006324CD" w:rsidP="006F0C67">
            <w:pPr>
              <w:spacing w:after="0" w:line="240" w:lineRule="auto"/>
            </w:pPr>
            <w:r w:rsidRPr="000C6E11">
              <w:t>Mean DBP (mmHg): 79</w:t>
            </w:r>
          </w:p>
        </w:tc>
        <w:tc>
          <w:tcPr>
            <w:tcW w:w="966" w:type="pct"/>
            <w:tcMar>
              <w:top w:w="0" w:type="dxa"/>
              <w:left w:w="108" w:type="dxa"/>
              <w:bottom w:w="0" w:type="dxa"/>
              <w:right w:w="108" w:type="dxa"/>
            </w:tcMar>
            <w:hideMark/>
          </w:tcPr>
          <w:p w14:paraId="0FA62C50" w14:textId="77777777" w:rsidR="006324CD" w:rsidRPr="000C6E11" w:rsidRDefault="006324CD" w:rsidP="006F0C67">
            <w:pPr>
              <w:spacing w:after="0" w:line="240" w:lineRule="auto"/>
            </w:pPr>
            <w:r w:rsidRPr="000C6E11">
              <w:t>Mean LDL-C (mmol/L): 3</w:t>
            </w:r>
          </w:p>
        </w:tc>
      </w:tr>
      <w:tr w:rsidR="006324CD" w:rsidRPr="000C6E11" w14:paraId="06DA904B" w14:textId="77777777" w:rsidTr="78C433F8">
        <w:tc>
          <w:tcPr>
            <w:tcW w:w="333" w:type="pct"/>
          </w:tcPr>
          <w:p w14:paraId="6A9B0B61"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59106F6A" w14:textId="77777777" w:rsidR="006324CD" w:rsidRPr="000C6E11" w:rsidRDefault="006324CD" w:rsidP="006F0C67">
            <w:pPr>
              <w:spacing w:after="0" w:line="240" w:lineRule="auto"/>
            </w:pPr>
            <w:r>
              <w:rPr>
                <w:noProof/>
              </w:rPr>
              <w:t>(Syed Soffian et al., 2019)</w:t>
            </w:r>
          </w:p>
        </w:tc>
        <w:tc>
          <w:tcPr>
            <w:tcW w:w="1039" w:type="pct"/>
            <w:tcMar>
              <w:top w:w="0" w:type="dxa"/>
              <w:left w:w="108" w:type="dxa"/>
              <w:bottom w:w="0" w:type="dxa"/>
              <w:right w:w="108" w:type="dxa"/>
            </w:tcMar>
            <w:hideMark/>
          </w:tcPr>
          <w:p w14:paraId="668F13EA" w14:textId="77777777" w:rsidR="006324CD" w:rsidRPr="000C6E11" w:rsidRDefault="006324CD" w:rsidP="006F0C67">
            <w:pPr>
              <w:spacing w:after="0" w:line="240" w:lineRule="auto"/>
            </w:pPr>
            <w:r w:rsidRPr="000C6E11">
              <w:t>Study design: Cross-Sectional</w:t>
            </w:r>
          </w:p>
          <w:p w14:paraId="19FBF31E" w14:textId="77777777" w:rsidR="006324CD" w:rsidRPr="000C6E11" w:rsidRDefault="006324CD" w:rsidP="006F0C67">
            <w:pPr>
              <w:spacing w:after="0" w:line="240" w:lineRule="auto"/>
            </w:pPr>
            <w:r w:rsidRPr="000C6E11">
              <w:t>Sample size: 23,557</w:t>
            </w:r>
          </w:p>
          <w:p w14:paraId="71AA8A15" w14:textId="77777777" w:rsidR="006324CD" w:rsidRPr="000C6E11" w:rsidRDefault="006324CD" w:rsidP="006F0C67">
            <w:pPr>
              <w:spacing w:after="0" w:line="240" w:lineRule="auto"/>
            </w:pPr>
            <w:r w:rsidRPr="000C6E11">
              <w:t>Study location: Kedah</w:t>
            </w:r>
          </w:p>
          <w:p w14:paraId="36802CB5" w14:textId="77777777" w:rsidR="006324CD" w:rsidRPr="000C6E11" w:rsidRDefault="006324CD" w:rsidP="006F0C67">
            <w:pPr>
              <w:spacing w:after="0" w:line="240" w:lineRule="auto"/>
            </w:pPr>
            <w:r w:rsidRPr="000C6E11">
              <w:t>Year data collected: 2017</w:t>
            </w:r>
          </w:p>
        </w:tc>
        <w:tc>
          <w:tcPr>
            <w:tcW w:w="996" w:type="pct"/>
            <w:tcMar>
              <w:top w:w="0" w:type="dxa"/>
              <w:left w:w="108" w:type="dxa"/>
              <w:bottom w:w="0" w:type="dxa"/>
              <w:right w:w="108" w:type="dxa"/>
            </w:tcMar>
            <w:hideMark/>
          </w:tcPr>
          <w:p w14:paraId="6E3FF6F0" w14:textId="77777777" w:rsidR="006324CD" w:rsidRPr="000C6E11" w:rsidRDefault="006324CD" w:rsidP="006F0C67">
            <w:pPr>
              <w:spacing w:after="0" w:line="240" w:lineRule="auto"/>
            </w:pPr>
            <w:r w:rsidRPr="000C6E11">
              <w:t>HbA1c&lt;6.5: 15.6% </w:t>
            </w:r>
          </w:p>
          <w:p w14:paraId="26F15791" w14:textId="77777777" w:rsidR="006324CD" w:rsidRPr="000C6E11" w:rsidRDefault="006324CD" w:rsidP="006F0C67">
            <w:pPr>
              <w:spacing w:after="0" w:line="240" w:lineRule="auto"/>
            </w:pPr>
            <w:r w:rsidRPr="000C6E11">
              <w:t>HbA1c 6.5- 7.4: 15.2% </w:t>
            </w:r>
          </w:p>
          <w:p w14:paraId="13B90B41" w14:textId="77777777" w:rsidR="006324CD" w:rsidRPr="000C6E11" w:rsidRDefault="006324CD" w:rsidP="006F0C67">
            <w:pPr>
              <w:spacing w:after="0" w:line="240" w:lineRule="auto"/>
            </w:pPr>
            <w:r w:rsidRPr="000C6E11">
              <w:t>HbA1c 7.5- 8.4: 11.2% </w:t>
            </w:r>
          </w:p>
          <w:p w14:paraId="3CF16B38" w14:textId="77777777" w:rsidR="006324CD" w:rsidRPr="000C6E11" w:rsidRDefault="006324CD" w:rsidP="006F0C67">
            <w:pPr>
              <w:spacing w:after="0" w:line="240" w:lineRule="auto"/>
            </w:pPr>
            <w:r w:rsidRPr="000C6E11">
              <w:t>HbA1c 8.5- 10.0: 13.5% </w:t>
            </w:r>
          </w:p>
          <w:p w14:paraId="14AB1C70" w14:textId="77777777" w:rsidR="006324CD" w:rsidRPr="000C6E11" w:rsidRDefault="006324CD" w:rsidP="006F0C67">
            <w:pPr>
              <w:spacing w:after="0" w:line="240" w:lineRule="auto"/>
            </w:pPr>
            <w:r w:rsidRPr="000C6E11">
              <w:t>HbA1c &gt;10.0: 15.8% </w:t>
            </w:r>
          </w:p>
          <w:p w14:paraId="036EA70B" w14:textId="77777777" w:rsidR="006324CD" w:rsidRPr="000C6E11" w:rsidRDefault="006324CD" w:rsidP="006F0C67">
            <w:pPr>
              <w:spacing w:after="0" w:line="240" w:lineRule="auto"/>
            </w:pPr>
          </w:p>
          <w:p w14:paraId="470B06DF" w14:textId="77777777" w:rsidR="006324CD" w:rsidRDefault="006324CD" w:rsidP="006F0C67">
            <w:pPr>
              <w:spacing w:after="0" w:line="240" w:lineRule="auto"/>
            </w:pPr>
            <w:r w:rsidRPr="000C6E11">
              <w:t>Mean HbA1c (%): 8.4</w:t>
            </w:r>
          </w:p>
          <w:p w14:paraId="0D13637E" w14:textId="77777777" w:rsidR="006324CD" w:rsidRPr="000C6E11" w:rsidRDefault="006324CD" w:rsidP="006F0C67">
            <w:pPr>
              <w:spacing w:after="0" w:line="240" w:lineRule="auto"/>
            </w:pPr>
          </w:p>
        </w:tc>
        <w:tc>
          <w:tcPr>
            <w:tcW w:w="1097" w:type="pct"/>
            <w:tcMar>
              <w:top w:w="0" w:type="dxa"/>
              <w:left w:w="108" w:type="dxa"/>
              <w:bottom w:w="0" w:type="dxa"/>
              <w:right w:w="108" w:type="dxa"/>
            </w:tcMar>
            <w:hideMark/>
          </w:tcPr>
          <w:p w14:paraId="3BDCA161"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1A27E074" w14:textId="77777777" w:rsidR="006324CD" w:rsidRPr="000C6E11" w:rsidRDefault="006324CD" w:rsidP="006F0C67">
            <w:pPr>
              <w:spacing w:after="0" w:line="240" w:lineRule="auto"/>
            </w:pPr>
            <w:r w:rsidRPr="000C6E11">
              <w:t>n/a</w:t>
            </w:r>
          </w:p>
        </w:tc>
      </w:tr>
      <w:tr w:rsidR="006324CD" w:rsidRPr="000C6E11" w14:paraId="7A825DF8" w14:textId="77777777" w:rsidTr="78C433F8">
        <w:tc>
          <w:tcPr>
            <w:tcW w:w="333" w:type="pct"/>
          </w:tcPr>
          <w:p w14:paraId="09DE5209"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30FDCD01" w14:textId="77777777" w:rsidR="006324CD" w:rsidRPr="000C6E11" w:rsidRDefault="006324CD" w:rsidP="006F0C67">
            <w:pPr>
              <w:spacing w:after="0" w:line="240" w:lineRule="auto"/>
            </w:pPr>
            <w:r>
              <w:rPr>
                <w:noProof/>
              </w:rPr>
              <w:t>(Wan et al., 2022)</w:t>
            </w:r>
          </w:p>
        </w:tc>
        <w:tc>
          <w:tcPr>
            <w:tcW w:w="1039" w:type="pct"/>
            <w:tcMar>
              <w:top w:w="0" w:type="dxa"/>
              <w:left w:w="108" w:type="dxa"/>
              <w:bottom w:w="0" w:type="dxa"/>
              <w:right w:w="108" w:type="dxa"/>
            </w:tcMar>
            <w:hideMark/>
          </w:tcPr>
          <w:p w14:paraId="13AE7FE0" w14:textId="77777777" w:rsidR="006324CD" w:rsidRPr="000C6E11" w:rsidRDefault="006324CD" w:rsidP="006F0C67">
            <w:pPr>
              <w:spacing w:after="0" w:line="240" w:lineRule="auto"/>
            </w:pPr>
            <w:r w:rsidRPr="000C6E11">
              <w:t>Study design: Cohort</w:t>
            </w:r>
          </w:p>
          <w:p w14:paraId="286C660E" w14:textId="77777777" w:rsidR="006324CD" w:rsidRPr="000C6E11" w:rsidRDefault="006324CD" w:rsidP="006F0C67">
            <w:pPr>
              <w:spacing w:after="0" w:line="240" w:lineRule="auto"/>
            </w:pPr>
            <w:r w:rsidRPr="000C6E11">
              <w:t>Sample size: 18,312</w:t>
            </w:r>
          </w:p>
          <w:p w14:paraId="6193EAF8" w14:textId="77777777" w:rsidR="006324CD" w:rsidRPr="000C6E11" w:rsidRDefault="006324CD" w:rsidP="006F0C67">
            <w:pPr>
              <w:spacing w:after="0" w:line="240" w:lineRule="auto"/>
            </w:pPr>
            <w:r w:rsidRPr="000C6E11">
              <w:t>Study location: Negeri Sembilan</w:t>
            </w:r>
          </w:p>
          <w:p w14:paraId="02AA1BAB" w14:textId="77777777" w:rsidR="006324CD" w:rsidRPr="000C6E11" w:rsidRDefault="006324CD" w:rsidP="006F0C67">
            <w:pPr>
              <w:spacing w:after="0" w:line="240" w:lineRule="auto"/>
            </w:pPr>
            <w:r w:rsidRPr="000C6E11">
              <w:t>Year data collected: 2013</w:t>
            </w:r>
          </w:p>
          <w:p w14:paraId="52F40DFE"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77C99CD1" w14:textId="77777777" w:rsidR="006324CD" w:rsidRPr="000C6E11" w:rsidRDefault="006324CD" w:rsidP="006F0C67">
            <w:pPr>
              <w:spacing w:after="0" w:line="240" w:lineRule="auto"/>
            </w:pPr>
            <w:r w:rsidRPr="000C6E11">
              <w:t>n/a</w:t>
            </w:r>
          </w:p>
        </w:tc>
        <w:tc>
          <w:tcPr>
            <w:tcW w:w="1097" w:type="pct"/>
            <w:tcMar>
              <w:top w:w="0" w:type="dxa"/>
              <w:left w:w="108" w:type="dxa"/>
              <w:bottom w:w="0" w:type="dxa"/>
              <w:right w:w="108" w:type="dxa"/>
            </w:tcMar>
            <w:hideMark/>
          </w:tcPr>
          <w:p w14:paraId="0C920314"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588CC133" w14:textId="77777777" w:rsidR="006324CD" w:rsidRPr="000C6E11" w:rsidRDefault="006324CD" w:rsidP="006F0C67">
            <w:pPr>
              <w:spacing w:after="0" w:line="240" w:lineRule="auto"/>
            </w:pPr>
            <w:r w:rsidRPr="000C6E11">
              <w:t>2013 Mean LDL-C (mmol/L): 2.95</w:t>
            </w:r>
          </w:p>
          <w:p w14:paraId="2ADC9E71" w14:textId="77777777" w:rsidR="006324CD" w:rsidRPr="000C6E11" w:rsidRDefault="006324CD" w:rsidP="006F0C67">
            <w:pPr>
              <w:spacing w:after="0" w:line="240" w:lineRule="auto"/>
            </w:pPr>
            <w:r w:rsidRPr="000C6E11">
              <w:t>2014 Mean LDL-C (mmol/L): 2.92</w:t>
            </w:r>
          </w:p>
          <w:p w14:paraId="6CB71184" w14:textId="77777777" w:rsidR="006324CD" w:rsidRPr="000C6E11" w:rsidRDefault="006324CD" w:rsidP="006F0C67">
            <w:pPr>
              <w:spacing w:after="0" w:line="240" w:lineRule="auto"/>
            </w:pPr>
            <w:r w:rsidRPr="000C6E11">
              <w:t>2015 Mean LDL-C (mmol/L): 2.83</w:t>
            </w:r>
          </w:p>
          <w:p w14:paraId="4627E532" w14:textId="77777777" w:rsidR="006324CD" w:rsidRPr="000C6E11" w:rsidRDefault="006324CD" w:rsidP="006F0C67">
            <w:pPr>
              <w:spacing w:after="0" w:line="240" w:lineRule="auto"/>
            </w:pPr>
            <w:r w:rsidRPr="000C6E11">
              <w:t>2016 Mean LDL-C (mmol/L): 2.8</w:t>
            </w:r>
          </w:p>
          <w:p w14:paraId="03908CE7" w14:textId="77777777" w:rsidR="006324CD" w:rsidRDefault="006324CD" w:rsidP="006F0C67">
            <w:pPr>
              <w:spacing w:after="0" w:line="240" w:lineRule="auto"/>
            </w:pPr>
            <w:r w:rsidRPr="000C6E11">
              <w:t>2017 Mean LDL-C (mmol/L): 2.76</w:t>
            </w:r>
          </w:p>
          <w:p w14:paraId="5B7A364F" w14:textId="77777777" w:rsidR="006324CD" w:rsidRPr="000C6E11" w:rsidRDefault="006324CD" w:rsidP="006F0C67">
            <w:pPr>
              <w:spacing w:after="0" w:line="240" w:lineRule="auto"/>
            </w:pPr>
          </w:p>
        </w:tc>
      </w:tr>
      <w:tr w:rsidR="006324CD" w:rsidRPr="000C6E11" w14:paraId="6325278A" w14:textId="77777777" w:rsidTr="78C433F8">
        <w:tc>
          <w:tcPr>
            <w:tcW w:w="333" w:type="pct"/>
          </w:tcPr>
          <w:p w14:paraId="765BFB29"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41BF4EB4" w14:textId="77777777" w:rsidR="006324CD" w:rsidRPr="000C6E11" w:rsidRDefault="006324CD" w:rsidP="006F0C67">
            <w:pPr>
              <w:spacing w:after="0" w:line="240" w:lineRule="auto"/>
            </w:pPr>
            <w:r>
              <w:rPr>
                <w:noProof/>
              </w:rPr>
              <w:t>(Chamhuri et al., 2022)</w:t>
            </w:r>
          </w:p>
        </w:tc>
        <w:tc>
          <w:tcPr>
            <w:tcW w:w="1039" w:type="pct"/>
            <w:tcMar>
              <w:top w:w="0" w:type="dxa"/>
              <w:left w:w="108" w:type="dxa"/>
              <w:bottom w:w="0" w:type="dxa"/>
              <w:right w:w="108" w:type="dxa"/>
            </w:tcMar>
            <w:hideMark/>
          </w:tcPr>
          <w:p w14:paraId="633B1E23" w14:textId="77777777" w:rsidR="006324CD" w:rsidRPr="000C6E11" w:rsidRDefault="006324CD" w:rsidP="006F0C67">
            <w:pPr>
              <w:spacing w:after="0" w:line="240" w:lineRule="auto"/>
            </w:pPr>
            <w:r w:rsidRPr="000C6E11">
              <w:t>Study design: Cross-Sectional</w:t>
            </w:r>
          </w:p>
          <w:p w14:paraId="6E00213E" w14:textId="77777777" w:rsidR="006324CD" w:rsidRPr="000C6E11" w:rsidRDefault="006324CD" w:rsidP="006F0C67">
            <w:pPr>
              <w:spacing w:after="0" w:line="240" w:lineRule="auto"/>
            </w:pPr>
            <w:r w:rsidRPr="000C6E11">
              <w:lastRenderedPageBreak/>
              <w:t>Sample size: 200</w:t>
            </w:r>
          </w:p>
          <w:p w14:paraId="16084362" w14:textId="77777777" w:rsidR="006324CD" w:rsidRPr="000C6E11" w:rsidRDefault="006324CD" w:rsidP="006F0C67">
            <w:pPr>
              <w:spacing w:after="0" w:line="240" w:lineRule="auto"/>
            </w:pPr>
            <w:r w:rsidRPr="000C6E11">
              <w:t>Study location: Kuala Lumpur</w:t>
            </w:r>
          </w:p>
          <w:p w14:paraId="560DC3D1" w14:textId="77777777" w:rsidR="006324CD" w:rsidRDefault="006324CD" w:rsidP="006F0C67">
            <w:pPr>
              <w:spacing w:after="0" w:line="240" w:lineRule="auto"/>
            </w:pPr>
            <w:r w:rsidRPr="000C6E11">
              <w:t>Year data collected: 2021</w:t>
            </w:r>
          </w:p>
          <w:p w14:paraId="691E121F"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41AA305D" w14:textId="77777777" w:rsidR="006324CD" w:rsidRPr="000C6E11" w:rsidRDefault="006324CD" w:rsidP="006F0C67">
            <w:pPr>
              <w:spacing w:after="0" w:line="240" w:lineRule="auto"/>
            </w:pPr>
            <w:r w:rsidRPr="000C6E11">
              <w:lastRenderedPageBreak/>
              <w:t>HbA1c &lt;7: 33.0%</w:t>
            </w:r>
          </w:p>
          <w:p w14:paraId="390E385A" w14:textId="77777777" w:rsidR="006324CD" w:rsidRPr="000C6E11" w:rsidRDefault="006324CD" w:rsidP="006F0C67">
            <w:pPr>
              <w:spacing w:after="0" w:line="240" w:lineRule="auto"/>
            </w:pPr>
            <w:r w:rsidRPr="000C6E11">
              <w:t>HbA1c ≥7: 67.0%</w:t>
            </w:r>
          </w:p>
          <w:p w14:paraId="7194A2FE" w14:textId="77777777" w:rsidR="006324CD" w:rsidRPr="000C6E11" w:rsidRDefault="006324CD" w:rsidP="006F0C67">
            <w:pPr>
              <w:spacing w:after="0" w:line="240" w:lineRule="auto"/>
            </w:pPr>
          </w:p>
          <w:p w14:paraId="6E3DE35B" w14:textId="77777777" w:rsidR="006324CD" w:rsidRPr="000C6E11" w:rsidRDefault="006324CD" w:rsidP="006F0C67">
            <w:pPr>
              <w:spacing w:after="0" w:line="240" w:lineRule="auto"/>
            </w:pPr>
            <w:r w:rsidRPr="000C6E11">
              <w:t>Mean HbA1c (%): 8.0 </w:t>
            </w:r>
          </w:p>
          <w:p w14:paraId="57480847" w14:textId="77777777" w:rsidR="006324CD" w:rsidRPr="000C6E11" w:rsidRDefault="006324CD" w:rsidP="006F0C67">
            <w:pPr>
              <w:spacing w:after="0" w:line="240" w:lineRule="auto"/>
            </w:pPr>
          </w:p>
        </w:tc>
        <w:tc>
          <w:tcPr>
            <w:tcW w:w="1097" w:type="pct"/>
            <w:tcMar>
              <w:top w:w="0" w:type="dxa"/>
              <w:left w:w="108" w:type="dxa"/>
              <w:bottom w:w="0" w:type="dxa"/>
              <w:right w:w="108" w:type="dxa"/>
            </w:tcMar>
            <w:hideMark/>
          </w:tcPr>
          <w:p w14:paraId="01726D21" w14:textId="77777777" w:rsidR="006324CD" w:rsidRPr="000C6E11" w:rsidRDefault="006324CD" w:rsidP="006F0C67">
            <w:pPr>
              <w:spacing w:after="0" w:line="240" w:lineRule="auto"/>
            </w:pPr>
            <w:r w:rsidRPr="000C6E11">
              <w:lastRenderedPageBreak/>
              <w:t>Mean SBP (mmHg): 138.2</w:t>
            </w:r>
          </w:p>
          <w:p w14:paraId="1DD13C98" w14:textId="77777777" w:rsidR="006324CD" w:rsidRPr="000C6E11" w:rsidRDefault="006324CD" w:rsidP="006F0C67">
            <w:pPr>
              <w:spacing w:after="0" w:line="240" w:lineRule="auto"/>
            </w:pPr>
            <w:r w:rsidRPr="000C6E11">
              <w:t>Mean DBP (mmHg): 80.1 </w:t>
            </w:r>
          </w:p>
        </w:tc>
        <w:tc>
          <w:tcPr>
            <w:tcW w:w="966" w:type="pct"/>
            <w:tcMar>
              <w:top w:w="0" w:type="dxa"/>
              <w:left w:w="108" w:type="dxa"/>
              <w:bottom w:w="0" w:type="dxa"/>
              <w:right w:w="108" w:type="dxa"/>
            </w:tcMar>
            <w:hideMark/>
          </w:tcPr>
          <w:p w14:paraId="7F0E5022" w14:textId="77777777" w:rsidR="006324CD" w:rsidRPr="000C6E11" w:rsidRDefault="006324CD" w:rsidP="006F0C67">
            <w:pPr>
              <w:spacing w:after="0" w:line="240" w:lineRule="auto"/>
            </w:pPr>
            <w:r w:rsidRPr="000C6E11">
              <w:t>n/a </w:t>
            </w:r>
          </w:p>
        </w:tc>
      </w:tr>
      <w:tr w:rsidR="006324CD" w:rsidRPr="000C6E11" w14:paraId="49C1B3DF" w14:textId="77777777" w:rsidTr="78C433F8">
        <w:tc>
          <w:tcPr>
            <w:tcW w:w="333" w:type="pct"/>
          </w:tcPr>
          <w:p w14:paraId="236AD30B"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542F14C7" w14:textId="77777777" w:rsidR="006324CD" w:rsidRPr="000C6E11" w:rsidRDefault="006324CD" w:rsidP="006F0C67">
            <w:pPr>
              <w:spacing w:after="0" w:line="240" w:lineRule="auto"/>
            </w:pPr>
            <w:r>
              <w:rPr>
                <w:noProof/>
              </w:rPr>
              <w:t>(Lim et al., 2021)</w:t>
            </w:r>
          </w:p>
        </w:tc>
        <w:tc>
          <w:tcPr>
            <w:tcW w:w="1039" w:type="pct"/>
            <w:tcMar>
              <w:top w:w="0" w:type="dxa"/>
              <w:left w:w="108" w:type="dxa"/>
              <w:bottom w:w="0" w:type="dxa"/>
              <w:right w:w="108" w:type="dxa"/>
            </w:tcMar>
            <w:hideMark/>
          </w:tcPr>
          <w:p w14:paraId="2D3CF095" w14:textId="77777777" w:rsidR="006324CD" w:rsidRPr="000C6E11" w:rsidRDefault="006324CD" w:rsidP="006F0C67">
            <w:pPr>
              <w:spacing w:after="0" w:line="240" w:lineRule="auto"/>
            </w:pPr>
            <w:r w:rsidRPr="000C6E11">
              <w:t>Study design: Cross-Sectional</w:t>
            </w:r>
          </w:p>
          <w:p w14:paraId="15E65940" w14:textId="77777777" w:rsidR="006324CD" w:rsidRPr="000C6E11" w:rsidRDefault="006324CD" w:rsidP="006F0C67">
            <w:pPr>
              <w:spacing w:after="0" w:line="240" w:lineRule="auto"/>
            </w:pPr>
            <w:r w:rsidRPr="000C6E11">
              <w:t>Sample size: 1461</w:t>
            </w:r>
          </w:p>
          <w:p w14:paraId="40FAACEA" w14:textId="77777777" w:rsidR="006324CD" w:rsidRPr="000C6E11" w:rsidRDefault="006324CD" w:rsidP="006F0C67">
            <w:pPr>
              <w:spacing w:after="0" w:line="240" w:lineRule="auto"/>
            </w:pPr>
            <w:r w:rsidRPr="000C6E11">
              <w:t>Study location: Selangor, Johor</w:t>
            </w:r>
          </w:p>
          <w:p w14:paraId="6BC85D7A" w14:textId="77777777" w:rsidR="006324CD" w:rsidRPr="000C6E11" w:rsidRDefault="006324CD" w:rsidP="006F0C67">
            <w:pPr>
              <w:spacing w:after="0" w:line="240" w:lineRule="auto"/>
            </w:pPr>
            <w:r w:rsidRPr="000C6E11">
              <w:t>Year data collected: 2019</w:t>
            </w:r>
          </w:p>
          <w:p w14:paraId="00B714AC"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0AA0CE00" w14:textId="77777777" w:rsidR="006324CD" w:rsidRPr="000C6E11" w:rsidRDefault="006324CD" w:rsidP="006F0C67">
            <w:pPr>
              <w:spacing w:after="0" w:line="240" w:lineRule="auto"/>
            </w:pPr>
            <w:r w:rsidRPr="000C6E11">
              <w:t>Mean HbA1c (%): 7.7</w:t>
            </w:r>
          </w:p>
          <w:p w14:paraId="560B7C5D" w14:textId="77777777" w:rsidR="006324CD" w:rsidRPr="000C6E11" w:rsidRDefault="006324CD" w:rsidP="006F0C67">
            <w:pPr>
              <w:spacing w:after="0" w:line="240" w:lineRule="auto"/>
            </w:pPr>
          </w:p>
          <w:p w14:paraId="11AEE121" w14:textId="77777777" w:rsidR="006324CD" w:rsidRPr="000C6E11" w:rsidRDefault="006324CD" w:rsidP="006F0C67">
            <w:pPr>
              <w:spacing w:after="0" w:line="240" w:lineRule="auto"/>
            </w:pPr>
            <w:r w:rsidRPr="000C6E11">
              <w:t>Median HbA1c (%): 7.2 </w:t>
            </w:r>
          </w:p>
        </w:tc>
        <w:tc>
          <w:tcPr>
            <w:tcW w:w="1097" w:type="pct"/>
            <w:tcMar>
              <w:top w:w="0" w:type="dxa"/>
              <w:left w:w="108" w:type="dxa"/>
              <w:bottom w:w="0" w:type="dxa"/>
              <w:right w:w="108" w:type="dxa"/>
            </w:tcMar>
            <w:hideMark/>
          </w:tcPr>
          <w:p w14:paraId="7CFF68FB"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6D6B55A6" w14:textId="77777777" w:rsidR="006324CD" w:rsidRPr="000C6E11" w:rsidRDefault="006324CD" w:rsidP="006F0C67">
            <w:pPr>
              <w:spacing w:after="0" w:line="240" w:lineRule="auto"/>
            </w:pPr>
            <w:r w:rsidRPr="000C6E11">
              <w:t>n/a </w:t>
            </w:r>
          </w:p>
        </w:tc>
      </w:tr>
      <w:tr w:rsidR="006324CD" w:rsidRPr="000C6E11" w14:paraId="0BE30214" w14:textId="77777777" w:rsidTr="78C433F8">
        <w:tc>
          <w:tcPr>
            <w:tcW w:w="333" w:type="pct"/>
          </w:tcPr>
          <w:p w14:paraId="271E4183"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4EC40DB7" w14:textId="77777777" w:rsidR="006324CD" w:rsidRPr="000C6E11" w:rsidRDefault="006324CD" w:rsidP="006F0C67">
            <w:pPr>
              <w:spacing w:after="0" w:line="240" w:lineRule="auto"/>
            </w:pPr>
            <w:r>
              <w:rPr>
                <w:noProof/>
              </w:rPr>
              <w:t>(Lai et al., 2020)</w:t>
            </w:r>
          </w:p>
        </w:tc>
        <w:tc>
          <w:tcPr>
            <w:tcW w:w="1039" w:type="pct"/>
            <w:tcMar>
              <w:top w:w="0" w:type="dxa"/>
              <w:left w:w="108" w:type="dxa"/>
              <w:bottom w:w="0" w:type="dxa"/>
              <w:right w:w="108" w:type="dxa"/>
            </w:tcMar>
            <w:hideMark/>
          </w:tcPr>
          <w:p w14:paraId="524EF820" w14:textId="77777777" w:rsidR="006324CD" w:rsidRPr="000C6E11" w:rsidRDefault="006324CD" w:rsidP="006F0C67">
            <w:pPr>
              <w:spacing w:after="0" w:line="240" w:lineRule="auto"/>
            </w:pPr>
            <w:r w:rsidRPr="000C6E11">
              <w:t>Study design: Validation study</w:t>
            </w:r>
          </w:p>
          <w:p w14:paraId="3A91CAE0" w14:textId="77777777" w:rsidR="006324CD" w:rsidRPr="000C6E11" w:rsidRDefault="006324CD" w:rsidP="006F0C67">
            <w:pPr>
              <w:spacing w:after="0" w:line="240" w:lineRule="auto"/>
            </w:pPr>
            <w:r w:rsidRPr="000C6E11">
              <w:t>Sample size: 100</w:t>
            </w:r>
          </w:p>
          <w:p w14:paraId="0620D8C2" w14:textId="77777777" w:rsidR="006324CD" w:rsidRPr="000C6E11" w:rsidRDefault="006324CD" w:rsidP="006F0C67">
            <w:pPr>
              <w:spacing w:after="0" w:line="240" w:lineRule="auto"/>
            </w:pPr>
            <w:r w:rsidRPr="000C6E11">
              <w:t>Study location: Kuala Lumpur</w:t>
            </w:r>
          </w:p>
          <w:p w14:paraId="352834BD" w14:textId="77777777" w:rsidR="006324CD" w:rsidRPr="000C6E11" w:rsidRDefault="006324CD" w:rsidP="006F0C67">
            <w:pPr>
              <w:spacing w:after="0" w:line="240" w:lineRule="auto"/>
            </w:pPr>
            <w:r w:rsidRPr="000C6E11">
              <w:t>Year data collected: 2016</w:t>
            </w:r>
          </w:p>
          <w:p w14:paraId="627BFB38"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496174E6" w14:textId="77777777" w:rsidR="006324CD" w:rsidRPr="000C6E11" w:rsidRDefault="006324CD" w:rsidP="006F0C67">
            <w:pPr>
              <w:spacing w:after="0" w:line="240" w:lineRule="auto"/>
            </w:pPr>
            <w:r w:rsidRPr="000C6E11">
              <w:t>HbA1c &lt;7: 30.1% </w:t>
            </w:r>
          </w:p>
          <w:p w14:paraId="3ACE886D" w14:textId="77777777" w:rsidR="006324CD" w:rsidRPr="000C6E11" w:rsidRDefault="006324CD" w:rsidP="006F0C67">
            <w:pPr>
              <w:spacing w:after="0" w:line="240" w:lineRule="auto"/>
            </w:pPr>
            <w:r w:rsidRPr="000C6E11">
              <w:t>HbA1c ≥7: 69.8% </w:t>
            </w:r>
          </w:p>
        </w:tc>
        <w:tc>
          <w:tcPr>
            <w:tcW w:w="1097" w:type="pct"/>
            <w:tcMar>
              <w:top w:w="0" w:type="dxa"/>
              <w:left w:w="108" w:type="dxa"/>
              <w:bottom w:w="0" w:type="dxa"/>
              <w:right w:w="108" w:type="dxa"/>
            </w:tcMar>
            <w:hideMark/>
          </w:tcPr>
          <w:p w14:paraId="20549484"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67D25A67" w14:textId="77777777" w:rsidR="006324CD" w:rsidRPr="000C6E11" w:rsidRDefault="006324CD" w:rsidP="006F0C67">
            <w:pPr>
              <w:spacing w:after="0" w:line="240" w:lineRule="auto"/>
            </w:pPr>
            <w:r w:rsidRPr="000C6E11">
              <w:t>n/a</w:t>
            </w:r>
          </w:p>
        </w:tc>
      </w:tr>
      <w:tr w:rsidR="006324CD" w:rsidRPr="000C6E11" w14:paraId="70EB040B" w14:textId="77777777" w:rsidTr="78C433F8">
        <w:tc>
          <w:tcPr>
            <w:tcW w:w="333" w:type="pct"/>
          </w:tcPr>
          <w:p w14:paraId="1ED378E2"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31D131BF" w14:textId="77777777" w:rsidR="006324CD" w:rsidRPr="000C6E11" w:rsidRDefault="006324CD" w:rsidP="006F0C67">
            <w:pPr>
              <w:spacing w:after="0" w:line="240" w:lineRule="auto"/>
            </w:pPr>
            <w:r>
              <w:rPr>
                <w:noProof/>
              </w:rPr>
              <w:t>(Abdullah et al., 2020)</w:t>
            </w:r>
          </w:p>
        </w:tc>
        <w:tc>
          <w:tcPr>
            <w:tcW w:w="1039" w:type="pct"/>
            <w:tcMar>
              <w:top w:w="0" w:type="dxa"/>
              <w:left w:w="108" w:type="dxa"/>
              <w:bottom w:w="0" w:type="dxa"/>
              <w:right w:w="108" w:type="dxa"/>
            </w:tcMar>
            <w:hideMark/>
          </w:tcPr>
          <w:p w14:paraId="416E3657" w14:textId="77777777" w:rsidR="006324CD" w:rsidRPr="000C6E11" w:rsidRDefault="006324CD" w:rsidP="006F0C67">
            <w:pPr>
              <w:spacing w:after="0" w:line="240" w:lineRule="auto"/>
            </w:pPr>
            <w:r w:rsidRPr="000C6E11">
              <w:t>Study design: Cross-Sectional</w:t>
            </w:r>
          </w:p>
          <w:p w14:paraId="3C278C29" w14:textId="77777777" w:rsidR="006324CD" w:rsidRPr="000C6E11" w:rsidRDefault="006324CD" w:rsidP="006F0C67">
            <w:pPr>
              <w:spacing w:after="0" w:line="240" w:lineRule="auto"/>
            </w:pPr>
            <w:r w:rsidRPr="000C6E11">
              <w:t>Sample size: 427</w:t>
            </w:r>
          </w:p>
          <w:p w14:paraId="5438D197" w14:textId="77777777" w:rsidR="006324CD" w:rsidRPr="000C6E11" w:rsidRDefault="006324CD" w:rsidP="006F0C67">
            <w:pPr>
              <w:spacing w:after="0" w:line="240" w:lineRule="auto"/>
            </w:pPr>
            <w:r w:rsidRPr="000C6E11">
              <w:t>Study location: Perak</w:t>
            </w:r>
          </w:p>
          <w:p w14:paraId="22CD7FC0" w14:textId="77777777" w:rsidR="006324CD" w:rsidRPr="000C6E11" w:rsidRDefault="006324CD" w:rsidP="006F0C67">
            <w:pPr>
              <w:spacing w:after="0" w:line="240" w:lineRule="auto"/>
            </w:pPr>
            <w:r w:rsidRPr="000C6E11">
              <w:t>Year data collected: 2018</w:t>
            </w:r>
          </w:p>
          <w:p w14:paraId="40AA9FD3" w14:textId="77777777" w:rsidR="006324CD" w:rsidRPr="000C6E11" w:rsidRDefault="006324CD" w:rsidP="006F0C67">
            <w:pPr>
              <w:spacing w:after="0" w:line="240" w:lineRule="auto"/>
            </w:pPr>
            <w:r w:rsidRPr="000C6E11">
              <w:t> </w:t>
            </w:r>
          </w:p>
        </w:tc>
        <w:tc>
          <w:tcPr>
            <w:tcW w:w="996" w:type="pct"/>
            <w:tcMar>
              <w:top w:w="0" w:type="dxa"/>
              <w:left w:w="108" w:type="dxa"/>
              <w:bottom w:w="0" w:type="dxa"/>
              <w:right w:w="108" w:type="dxa"/>
            </w:tcMar>
            <w:hideMark/>
          </w:tcPr>
          <w:p w14:paraId="6CC22888" w14:textId="77777777" w:rsidR="006324CD" w:rsidRPr="000C6E11" w:rsidRDefault="006324CD" w:rsidP="006F0C67">
            <w:pPr>
              <w:spacing w:after="0" w:line="240" w:lineRule="auto"/>
            </w:pPr>
            <w:r w:rsidRPr="000C6E11">
              <w:t>HbA1c ≤6.5: 31.1% </w:t>
            </w:r>
          </w:p>
        </w:tc>
        <w:tc>
          <w:tcPr>
            <w:tcW w:w="1097" w:type="pct"/>
            <w:tcMar>
              <w:top w:w="0" w:type="dxa"/>
              <w:left w:w="108" w:type="dxa"/>
              <w:bottom w:w="0" w:type="dxa"/>
              <w:right w:w="108" w:type="dxa"/>
            </w:tcMar>
            <w:hideMark/>
          </w:tcPr>
          <w:p w14:paraId="6F99E32A" w14:textId="77777777" w:rsidR="006324CD" w:rsidRPr="000C6E11" w:rsidRDefault="006324CD" w:rsidP="006F0C67">
            <w:pPr>
              <w:spacing w:after="0" w:line="240" w:lineRule="auto"/>
            </w:pPr>
            <w:r w:rsidRPr="000C6E11">
              <w:t>BP ≤ 135/75 mmHg: 69.6%</w:t>
            </w:r>
          </w:p>
          <w:p w14:paraId="7DACA28A" w14:textId="77777777" w:rsidR="006324CD" w:rsidRPr="000C6E11" w:rsidRDefault="006324CD" w:rsidP="006F0C67">
            <w:pPr>
              <w:spacing w:after="0" w:line="240" w:lineRule="auto"/>
            </w:pPr>
          </w:p>
        </w:tc>
        <w:tc>
          <w:tcPr>
            <w:tcW w:w="966" w:type="pct"/>
            <w:tcMar>
              <w:top w:w="0" w:type="dxa"/>
              <w:left w:w="108" w:type="dxa"/>
              <w:bottom w:w="0" w:type="dxa"/>
              <w:right w:w="108" w:type="dxa"/>
            </w:tcMar>
            <w:hideMark/>
          </w:tcPr>
          <w:p w14:paraId="62E471B4" w14:textId="77777777" w:rsidR="006324CD" w:rsidRPr="000C6E11" w:rsidRDefault="006324CD" w:rsidP="006F0C67">
            <w:pPr>
              <w:spacing w:after="0" w:line="240" w:lineRule="auto"/>
            </w:pPr>
            <w:r w:rsidRPr="000C6E11">
              <w:t>n/a</w:t>
            </w:r>
          </w:p>
        </w:tc>
      </w:tr>
      <w:tr w:rsidR="006324CD" w:rsidRPr="000C6E11" w14:paraId="2F059D98" w14:textId="77777777" w:rsidTr="78C433F8">
        <w:tc>
          <w:tcPr>
            <w:tcW w:w="333" w:type="pct"/>
          </w:tcPr>
          <w:p w14:paraId="03070B4B"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4048E1EF" w14:textId="77777777" w:rsidR="006324CD" w:rsidRPr="000C6E11" w:rsidRDefault="006324CD" w:rsidP="006F0C67">
            <w:pPr>
              <w:spacing w:after="0" w:line="240" w:lineRule="auto"/>
            </w:pPr>
            <w:r>
              <w:rPr>
                <w:noProof/>
              </w:rPr>
              <w:t>(Sazlina et al., 2020)</w:t>
            </w:r>
          </w:p>
        </w:tc>
        <w:tc>
          <w:tcPr>
            <w:tcW w:w="1039" w:type="pct"/>
            <w:tcMar>
              <w:top w:w="0" w:type="dxa"/>
              <w:left w:w="108" w:type="dxa"/>
              <w:bottom w:w="0" w:type="dxa"/>
              <w:right w:w="108" w:type="dxa"/>
            </w:tcMar>
            <w:hideMark/>
          </w:tcPr>
          <w:p w14:paraId="471075AD" w14:textId="77777777" w:rsidR="006324CD" w:rsidRPr="000C6E11" w:rsidRDefault="006324CD" w:rsidP="006F0C67">
            <w:pPr>
              <w:spacing w:after="0" w:line="240" w:lineRule="auto"/>
            </w:pPr>
            <w:r w:rsidRPr="000C6E11">
              <w:t>Study design: Cross-Sectional</w:t>
            </w:r>
          </w:p>
          <w:p w14:paraId="5D7F553F" w14:textId="77777777" w:rsidR="006324CD" w:rsidRPr="000C6E11" w:rsidRDefault="006324CD" w:rsidP="006F0C67">
            <w:pPr>
              <w:spacing w:after="0" w:line="240" w:lineRule="auto"/>
            </w:pPr>
            <w:r w:rsidRPr="000C6E11">
              <w:t>Sample size: 506</w:t>
            </w:r>
          </w:p>
          <w:p w14:paraId="78F64533" w14:textId="77777777" w:rsidR="006324CD" w:rsidRPr="000C6E11" w:rsidRDefault="006324CD" w:rsidP="006F0C67">
            <w:pPr>
              <w:spacing w:after="0" w:line="240" w:lineRule="auto"/>
            </w:pPr>
            <w:r w:rsidRPr="000C6E11">
              <w:t>Study location: Selangor</w:t>
            </w:r>
          </w:p>
          <w:p w14:paraId="1AC9A446" w14:textId="77777777" w:rsidR="006324CD" w:rsidRPr="000C6E11" w:rsidRDefault="006324CD" w:rsidP="006F0C67">
            <w:pPr>
              <w:spacing w:after="0" w:line="240" w:lineRule="auto"/>
            </w:pPr>
            <w:r w:rsidRPr="000C6E11">
              <w:t>Year data collected: 2018</w:t>
            </w:r>
          </w:p>
          <w:p w14:paraId="44AFD6E3"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28D3AAEB" w14:textId="77777777" w:rsidR="006324CD" w:rsidRPr="000C6E11" w:rsidRDefault="006324CD" w:rsidP="006F0C67">
            <w:pPr>
              <w:spacing w:after="0" w:line="240" w:lineRule="auto"/>
            </w:pPr>
            <w:r w:rsidRPr="000C6E11">
              <w:t>HbA1c ≤ 7: 38.9%</w:t>
            </w:r>
          </w:p>
          <w:p w14:paraId="5B50B4CA" w14:textId="77777777" w:rsidR="006324CD" w:rsidRPr="000C6E11" w:rsidRDefault="006324CD" w:rsidP="006F0C67">
            <w:pPr>
              <w:spacing w:after="0" w:line="240" w:lineRule="auto"/>
            </w:pPr>
            <w:r w:rsidRPr="000C6E11">
              <w:t>HbA1c 7.1- 8.0: 19.2%</w:t>
            </w:r>
          </w:p>
          <w:p w14:paraId="423484CC" w14:textId="77777777" w:rsidR="006324CD" w:rsidRPr="000C6E11" w:rsidRDefault="006324CD" w:rsidP="006F0C67">
            <w:pPr>
              <w:spacing w:after="0" w:line="240" w:lineRule="auto"/>
            </w:pPr>
            <w:r w:rsidRPr="000C6E11">
              <w:t>HbA1c &gt; 8.0: 41.9%</w:t>
            </w:r>
          </w:p>
          <w:p w14:paraId="73D750A9" w14:textId="77777777" w:rsidR="006324CD" w:rsidRPr="000C6E11" w:rsidRDefault="006324CD" w:rsidP="006F0C67">
            <w:pPr>
              <w:spacing w:after="0" w:line="240" w:lineRule="auto"/>
            </w:pPr>
          </w:p>
        </w:tc>
        <w:tc>
          <w:tcPr>
            <w:tcW w:w="1097" w:type="pct"/>
            <w:tcMar>
              <w:top w:w="0" w:type="dxa"/>
              <w:left w:w="108" w:type="dxa"/>
              <w:bottom w:w="0" w:type="dxa"/>
              <w:right w:w="108" w:type="dxa"/>
            </w:tcMar>
            <w:hideMark/>
          </w:tcPr>
          <w:p w14:paraId="263E5955" w14:textId="77777777" w:rsidR="006324CD" w:rsidRPr="000C6E11" w:rsidRDefault="006324CD" w:rsidP="006F0C67">
            <w:pPr>
              <w:spacing w:after="0" w:line="240" w:lineRule="auto"/>
            </w:pPr>
            <w:r w:rsidRPr="000C6E11">
              <w:t>Mean SBP (mmHg): 138.7</w:t>
            </w:r>
          </w:p>
          <w:p w14:paraId="40F5E81F" w14:textId="77777777" w:rsidR="006324CD" w:rsidRPr="000C6E11" w:rsidRDefault="006324CD" w:rsidP="006F0C67">
            <w:pPr>
              <w:spacing w:after="0" w:line="240" w:lineRule="auto"/>
            </w:pPr>
            <w:r w:rsidRPr="000C6E11">
              <w:t>Mean DBP (mmHg): 73.3</w:t>
            </w:r>
          </w:p>
        </w:tc>
        <w:tc>
          <w:tcPr>
            <w:tcW w:w="966" w:type="pct"/>
            <w:tcMar>
              <w:top w:w="0" w:type="dxa"/>
              <w:left w:w="108" w:type="dxa"/>
              <w:bottom w:w="0" w:type="dxa"/>
              <w:right w:w="108" w:type="dxa"/>
            </w:tcMar>
            <w:hideMark/>
          </w:tcPr>
          <w:p w14:paraId="34D6C9B9" w14:textId="77777777" w:rsidR="006324CD" w:rsidRPr="000C6E11" w:rsidRDefault="006324CD" w:rsidP="006F0C67">
            <w:pPr>
              <w:spacing w:after="0" w:line="240" w:lineRule="auto"/>
            </w:pPr>
            <w:r w:rsidRPr="000C6E11">
              <w:t>Median LDL-C (mmol/L): 2.7</w:t>
            </w:r>
          </w:p>
        </w:tc>
      </w:tr>
      <w:tr w:rsidR="006324CD" w:rsidRPr="000C6E11" w14:paraId="4FF5A891" w14:textId="77777777" w:rsidTr="78C433F8">
        <w:tc>
          <w:tcPr>
            <w:tcW w:w="333" w:type="pct"/>
          </w:tcPr>
          <w:p w14:paraId="057B8C77"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6FC86634" w14:textId="77777777" w:rsidR="006324CD" w:rsidRPr="000C6E11" w:rsidRDefault="006324CD" w:rsidP="006F0C67">
            <w:pPr>
              <w:spacing w:after="0" w:line="240" w:lineRule="auto"/>
            </w:pPr>
            <w:r>
              <w:rPr>
                <w:noProof/>
              </w:rPr>
              <w:t>(Dhillon et al., 2019)</w:t>
            </w:r>
          </w:p>
        </w:tc>
        <w:tc>
          <w:tcPr>
            <w:tcW w:w="1039" w:type="pct"/>
            <w:tcMar>
              <w:top w:w="0" w:type="dxa"/>
              <w:left w:w="108" w:type="dxa"/>
              <w:bottom w:w="0" w:type="dxa"/>
              <w:right w:w="108" w:type="dxa"/>
            </w:tcMar>
            <w:hideMark/>
          </w:tcPr>
          <w:p w14:paraId="7605C2D6" w14:textId="77777777" w:rsidR="006324CD" w:rsidRPr="000C6E11" w:rsidRDefault="006324CD" w:rsidP="006F0C67">
            <w:pPr>
              <w:spacing w:after="0" w:line="240" w:lineRule="auto"/>
            </w:pPr>
            <w:r w:rsidRPr="000C6E11">
              <w:t>Study design: Cross-Sectional</w:t>
            </w:r>
          </w:p>
          <w:p w14:paraId="561085F3" w14:textId="77777777" w:rsidR="006324CD" w:rsidRPr="000C6E11" w:rsidRDefault="006324CD" w:rsidP="006F0C67">
            <w:pPr>
              <w:spacing w:after="0" w:line="240" w:lineRule="auto"/>
            </w:pPr>
            <w:r w:rsidRPr="000C6E11">
              <w:t>Sample size: 150</w:t>
            </w:r>
          </w:p>
          <w:p w14:paraId="52EF9F02" w14:textId="77777777" w:rsidR="006324CD" w:rsidRPr="000C6E11" w:rsidRDefault="006324CD" w:rsidP="006F0C67">
            <w:pPr>
              <w:spacing w:after="0" w:line="240" w:lineRule="auto"/>
            </w:pPr>
            <w:r w:rsidRPr="000C6E11">
              <w:t>Study location: Kuala Lumpur</w:t>
            </w:r>
          </w:p>
          <w:p w14:paraId="4DB3E080" w14:textId="77777777" w:rsidR="006324CD" w:rsidRDefault="006324CD" w:rsidP="006F0C67">
            <w:pPr>
              <w:spacing w:after="0" w:line="240" w:lineRule="auto"/>
            </w:pPr>
            <w:r w:rsidRPr="000C6E11">
              <w:t>Year data collected: 2017</w:t>
            </w:r>
          </w:p>
          <w:p w14:paraId="08B86100"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246DEFF4" w14:textId="77777777" w:rsidR="006324CD" w:rsidRPr="000C6E11" w:rsidRDefault="006324CD" w:rsidP="006F0C67">
            <w:pPr>
              <w:spacing w:after="0" w:line="240" w:lineRule="auto"/>
            </w:pPr>
            <w:r w:rsidRPr="000C6E11">
              <w:t>HbA1c ≤6.5: 21%</w:t>
            </w:r>
          </w:p>
          <w:p w14:paraId="289B2AE6" w14:textId="77777777" w:rsidR="006324CD" w:rsidRPr="000C6E11" w:rsidRDefault="006324CD" w:rsidP="006F0C67">
            <w:pPr>
              <w:spacing w:after="0" w:line="240" w:lineRule="auto"/>
            </w:pPr>
            <w:r w:rsidRPr="000C6E11">
              <w:t>HbA1c &gt;6.5: 79%</w:t>
            </w:r>
          </w:p>
          <w:p w14:paraId="63C9896D" w14:textId="77777777" w:rsidR="006324CD" w:rsidRPr="000C6E11" w:rsidRDefault="006324CD" w:rsidP="006F0C67">
            <w:pPr>
              <w:spacing w:after="0" w:line="240" w:lineRule="auto"/>
            </w:pPr>
          </w:p>
          <w:p w14:paraId="45AA0C90" w14:textId="77777777" w:rsidR="006324CD" w:rsidRPr="000C6E11" w:rsidRDefault="006324CD" w:rsidP="006F0C67">
            <w:pPr>
              <w:spacing w:after="0" w:line="240" w:lineRule="auto"/>
            </w:pPr>
            <w:r w:rsidRPr="000C6E11">
              <w:t>Mean HbA1c (%): 8</w:t>
            </w:r>
          </w:p>
          <w:p w14:paraId="27B0D4B8" w14:textId="77777777" w:rsidR="006324CD" w:rsidRPr="000C6E11" w:rsidRDefault="006324CD" w:rsidP="006F0C67">
            <w:pPr>
              <w:spacing w:after="0" w:line="240" w:lineRule="auto"/>
            </w:pPr>
          </w:p>
        </w:tc>
        <w:tc>
          <w:tcPr>
            <w:tcW w:w="1097" w:type="pct"/>
            <w:tcMar>
              <w:top w:w="0" w:type="dxa"/>
              <w:left w:w="108" w:type="dxa"/>
              <w:bottom w:w="0" w:type="dxa"/>
              <w:right w:w="108" w:type="dxa"/>
            </w:tcMar>
            <w:hideMark/>
          </w:tcPr>
          <w:p w14:paraId="45DD599B" w14:textId="77777777" w:rsidR="006324CD" w:rsidRPr="000C6E11" w:rsidRDefault="006324CD" w:rsidP="006F0C67">
            <w:pPr>
              <w:spacing w:after="0" w:line="240" w:lineRule="auto"/>
            </w:pPr>
            <w:r w:rsidRPr="000C6E11">
              <w:t>Mean SBP (mmHg): 139</w:t>
            </w:r>
          </w:p>
          <w:p w14:paraId="57C36314" w14:textId="77777777" w:rsidR="006324CD" w:rsidRPr="000C6E11" w:rsidRDefault="006324CD" w:rsidP="006F0C67">
            <w:pPr>
              <w:spacing w:after="0" w:line="240" w:lineRule="auto"/>
            </w:pPr>
            <w:r w:rsidRPr="000C6E11">
              <w:t>Mean DBP (mmHg): 76</w:t>
            </w:r>
          </w:p>
        </w:tc>
        <w:tc>
          <w:tcPr>
            <w:tcW w:w="966" w:type="pct"/>
            <w:tcMar>
              <w:top w:w="0" w:type="dxa"/>
              <w:left w:w="108" w:type="dxa"/>
              <w:bottom w:w="0" w:type="dxa"/>
              <w:right w:w="108" w:type="dxa"/>
            </w:tcMar>
            <w:hideMark/>
          </w:tcPr>
          <w:p w14:paraId="7DBCD2F3" w14:textId="77777777" w:rsidR="006324CD" w:rsidRPr="000C6E11" w:rsidRDefault="006324CD" w:rsidP="006F0C67">
            <w:pPr>
              <w:spacing w:after="0" w:line="240" w:lineRule="auto"/>
            </w:pPr>
            <w:r w:rsidRPr="000C6E11">
              <w:t>n/a</w:t>
            </w:r>
          </w:p>
        </w:tc>
      </w:tr>
      <w:tr w:rsidR="006324CD" w:rsidRPr="000C6E11" w14:paraId="1FAFD268" w14:textId="77777777" w:rsidTr="78C433F8">
        <w:tc>
          <w:tcPr>
            <w:tcW w:w="333" w:type="pct"/>
          </w:tcPr>
          <w:p w14:paraId="1E5098EC"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15074BD6" w14:textId="77777777" w:rsidR="006324CD" w:rsidRPr="000C6E11" w:rsidRDefault="006324CD" w:rsidP="006F0C67">
            <w:pPr>
              <w:spacing w:after="0" w:line="240" w:lineRule="auto"/>
            </w:pPr>
            <w:r>
              <w:rPr>
                <w:noProof/>
              </w:rPr>
              <w:t>(Leelavathi et al., 2013)</w:t>
            </w:r>
          </w:p>
        </w:tc>
        <w:tc>
          <w:tcPr>
            <w:tcW w:w="1039" w:type="pct"/>
            <w:tcMar>
              <w:top w:w="0" w:type="dxa"/>
              <w:left w:w="108" w:type="dxa"/>
              <w:bottom w:w="0" w:type="dxa"/>
              <w:right w:w="108" w:type="dxa"/>
            </w:tcMar>
            <w:hideMark/>
          </w:tcPr>
          <w:p w14:paraId="53F509C3" w14:textId="77777777" w:rsidR="006324CD" w:rsidRPr="000C6E11" w:rsidRDefault="006324CD" w:rsidP="006F0C67">
            <w:pPr>
              <w:spacing w:after="0" w:line="240" w:lineRule="auto"/>
            </w:pPr>
            <w:r w:rsidRPr="000C6E11">
              <w:t>Study design: Cross-Sectional</w:t>
            </w:r>
          </w:p>
          <w:p w14:paraId="7A846071" w14:textId="77777777" w:rsidR="006324CD" w:rsidRPr="000C6E11" w:rsidRDefault="006324CD" w:rsidP="006F0C67">
            <w:pPr>
              <w:spacing w:after="0" w:line="240" w:lineRule="auto"/>
            </w:pPr>
            <w:r w:rsidRPr="000C6E11">
              <w:t>Sample size: 151</w:t>
            </w:r>
          </w:p>
          <w:p w14:paraId="4374D0C0" w14:textId="77777777" w:rsidR="006324CD" w:rsidRPr="000C6E11" w:rsidRDefault="006324CD" w:rsidP="006F0C67">
            <w:pPr>
              <w:spacing w:after="0" w:line="240" w:lineRule="auto"/>
            </w:pPr>
            <w:r w:rsidRPr="000C6E11">
              <w:t>Study location: Kuala Lumpur</w:t>
            </w:r>
          </w:p>
          <w:p w14:paraId="73793FC5" w14:textId="77777777" w:rsidR="006324CD" w:rsidRPr="000C6E11" w:rsidRDefault="006324CD" w:rsidP="006F0C67">
            <w:pPr>
              <w:spacing w:after="0" w:line="240" w:lineRule="auto"/>
            </w:pPr>
            <w:r w:rsidRPr="000C6E11">
              <w:t>Year data collected: 2011</w:t>
            </w:r>
          </w:p>
          <w:p w14:paraId="0D906999"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782FBDF6" w14:textId="77777777" w:rsidR="006324CD" w:rsidRPr="000C6E11" w:rsidRDefault="006324CD" w:rsidP="006F0C67">
            <w:pPr>
              <w:spacing w:after="0" w:line="240" w:lineRule="auto"/>
            </w:pPr>
            <w:r w:rsidRPr="000C6E11">
              <w:t>HbA1c &lt;6.5: 21%</w:t>
            </w:r>
          </w:p>
          <w:p w14:paraId="5A978D16" w14:textId="77777777" w:rsidR="006324CD" w:rsidRPr="000C6E11" w:rsidRDefault="006324CD" w:rsidP="006F0C67">
            <w:pPr>
              <w:spacing w:after="0" w:line="240" w:lineRule="auto"/>
            </w:pPr>
            <w:r w:rsidRPr="000C6E11">
              <w:t>HbA1c ≥ 6.5: 79%</w:t>
            </w:r>
          </w:p>
          <w:p w14:paraId="030C759D" w14:textId="77777777" w:rsidR="006324CD" w:rsidRPr="000C6E11" w:rsidRDefault="006324CD" w:rsidP="006F0C67">
            <w:pPr>
              <w:spacing w:after="0" w:line="240" w:lineRule="auto"/>
            </w:pPr>
          </w:p>
        </w:tc>
        <w:tc>
          <w:tcPr>
            <w:tcW w:w="1097" w:type="pct"/>
            <w:tcMar>
              <w:top w:w="0" w:type="dxa"/>
              <w:left w:w="108" w:type="dxa"/>
              <w:bottom w:w="0" w:type="dxa"/>
              <w:right w:w="108" w:type="dxa"/>
            </w:tcMar>
            <w:hideMark/>
          </w:tcPr>
          <w:p w14:paraId="1008BBBD"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3A1701E0" w14:textId="77777777" w:rsidR="006324CD" w:rsidRPr="000C6E11" w:rsidRDefault="006324CD" w:rsidP="006F0C67">
            <w:pPr>
              <w:spacing w:after="0" w:line="240" w:lineRule="auto"/>
            </w:pPr>
            <w:r w:rsidRPr="000C6E11">
              <w:t>n/a</w:t>
            </w:r>
          </w:p>
        </w:tc>
      </w:tr>
      <w:tr w:rsidR="006324CD" w:rsidRPr="000C6E11" w14:paraId="2F5AACBA" w14:textId="77777777" w:rsidTr="78C433F8">
        <w:tc>
          <w:tcPr>
            <w:tcW w:w="333" w:type="pct"/>
          </w:tcPr>
          <w:p w14:paraId="3727A611"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071A9C31" w14:textId="77777777" w:rsidR="006324CD" w:rsidRPr="000C6E11" w:rsidRDefault="006324CD" w:rsidP="006F0C67">
            <w:pPr>
              <w:spacing w:after="0" w:line="240" w:lineRule="auto"/>
            </w:pPr>
            <w:r>
              <w:rPr>
                <w:noProof/>
              </w:rPr>
              <w:t>(Zhu et al., 2019)</w:t>
            </w:r>
          </w:p>
        </w:tc>
        <w:tc>
          <w:tcPr>
            <w:tcW w:w="1039" w:type="pct"/>
            <w:tcMar>
              <w:top w:w="0" w:type="dxa"/>
              <w:left w:w="108" w:type="dxa"/>
              <w:bottom w:w="0" w:type="dxa"/>
              <w:right w:w="108" w:type="dxa"/>
            </w:tcMar>
            <w:hideMark/>
          </w:tcPr>
          <w:p w14:paraId="22E6B841" w14:textId="77777777" w:rsidR="006324CD" w:rsidRPr="000C6E11" w:rsidRDefault="006324CD" w:rsidP="006F0C67">
            <w:pPr>
              <w:spacing w:after="0" w:line="240" w:lineRule="auto"/>
            </w:pPr>
            <w:r w:rsidRPr="000C6E11">
              <w:t>Study design: Cross-Sectional</w:t>
            </w:r>
          </w:p>
          <w:p w14:paraId="08374ECA" w14:textId="77777777" w:rsidR="006324CD" w:rsidRPr="000C6E11" w:rsidRDefault="006324CD" w:rsidP="006F0C67">
            <w:pPr>
              <w:spacing w:after="0" w:line="240" w:lineRule="auto"/>
            </w:pPr>
            <w:r w:rsidRPr="000C6E11">
              <w:t>Sample size: 322</w:t>
            </w:r>
          </w:p>
          <w:p w14:paraId="4CD63F33" w14:textId="77777777" w:rsidR="006324CD" w:rsidRPr="000C6E11" w:rsidRDefault="006324CD" w:rsidP="006F0C67">
            <w:pPr>
              <w:spacing w:after="0" w:line="240" w:lineRule="auto"/>
            </w:pPr>
            <w:r w:rsidRPr="000C6E11">
              <w:t>Study location: Putrajaya</w:t>
            </w:r>
          </w:p>
          <w:p w14:paraId="52435A9F" w14:textId="77777777" w:rsidR="006324CD" w:rsidRPr="000C6E11" w:rsidRDefault="006324CD" w:rsidP="006F0C67">
            <w:pPr>
              <w:spacing w:after="0" w:line="240" w:lineRule="auto"/>
            </w:pPr>
            <w:r w:rsidRPr="000C6E11">
              <w:t>Year data collected: 2019</w:t>
            </w:r>
          </w:p>
          <w:p w14:paraId="7CF87075"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61FF2B84" w14:textId="77777777" w:rsidR="006324CD" w:rsidRPr="000C6E11" w:rsidRDefault="006324CD" w:rsidP="006F0C67">
            <w:pPr>
              <w:spacing w:after="0" w:line="240" w:lineRule="auto"/>
            </w:pPr>
            <w:r w:rsidRPr="000C6E11">
              <w:t>Median HbA1c (%): 7.4</w:t>
            </w:r>
          </w:p>
        </w:tc>
        <w:tc>
          <w:tcPr>
            <w:tcW w:w="1097" w:type="pct"/>
            <w:tcMar>
              <w:top w:w="0" w:type="dxa"/>
              <w:left w:w="108" w:type="dxa"/>
              <w:bottom w:w="0" w:type="dxa"/>
              <w:right w:w="108" w:type="dxa"/>
            </w:tcMar>
            <w:hideMark/>
          </w:tcPr>
          <w:p w14:paraId="15356044" w14:textId="77777777" w:rsidR="006324CD" w:rsidRPr="000C6E11" w:rsidRDefault="006324CD" w:rsidP="006F0C67">
            <w:pPr>
              <w:spacing w:after="0" w:line="240" w:lineRule="auto"/>
            </w:pPr>
            <w:r w:rsidRPr="000C6E11">
              <w:t>Mean SBP (mmHg): 133.2</w:t>
            </w:r>
          </w:p>
          <w:p w14:paraId="3BBAC71A" w14:textId="77777777" w:rsidR="006324CD" w:rsidRPr="000C6E11" w:rsidRDefault="006324CD" w:rsidP="006F0C67">
            <w:pPr>
              <w:spacing w:after="0" w:line="240" w:lineRule="auto"/>
            </w:pPr>
            <w:r w:rsidRPr="000C6E11">
              <w:t>Mean DBP (mmHg): 83.7</w:t>
            </w:r>
          </w:p>
        </w:tc>
        <w:tc>
          <w:tcPr>
            <w:tcW w:w="966" w:type="pct"/>
            <w:tcMar>
              <w:top w:w="0" w:type="dxa"/>
              <w:left w:w="108" w:type="dxa"/>
              <w:bottom w:w="0" w:type="dxa"/>
              <w:right w:w="108" w:type="dxa"/>
            </w:tcMar>
            <w:hideMark/>
          </w:tcPr>
          <w:p w14:paraId="07750558" w14:textId="77777777" w:rsidR="006324CD" w:rsidRPr="000C6E11" w:rsidRDefault="006324CD" w:rsidP="006F0C67">
            <w:pPr>
              <w:spacing w:after="0" w:line="240" w:lineRule="auto"/>
            </w:pPr>
            <w:r w:rsidRPr="000C6E11">
              <w:t>Median LDL-C (mmol/L): 3</w:t>
            </w:r>
          </w:p>
        </w:tc>
      </w:tr>
      <w:tr w:rsidR="006324CD" w:rsidRPr="000C6E11" w14:paraId="197D3D09" w14:textId="77777777" w:rsidTr="78C433F8">
        <w:tc>
          <w:tcPr>
            <w:tcW w:w="333" w:type="pct"/>
          </w:tcPr>
          <w:p w14:paraId="44A13868"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77FDC9A4" w14:textId="77777777" w:rsidR="006324CD" w:rsidRPr="000C6E11" w:rsidRDefault="006324CD" w:rsidP="006F0C67">
            <w:pPr>
              <w:spacing w:after="0" w:line="240" w:lineRule="auto"/>
            </w:pPr>
            <w:r>
              <w:rPr>
                <w:noProof/>
              </w:rPr>
              <w:t>(Tharek et al., 2018)</w:t>
            </w:r>
          </w:p>
        </w:tc>
        <w:tc>
          <w:tcPr>
            <w:tcW w:w="1039" w:type="pct"/>
            <w:tcMar>
              <w:top w:w="0" w:type="dxa"/>
              <w:left w:w="108" w:type="dxa"/>
              <w:bottom w:w="0" w:type="dxa"/>
              <w:right w:w="108" w:type="dxa"/>
            </w:tcMar>
            <w:hideMark/>
          </w:tcPr>
          <w:p w14:paraId="5E2D8CF1" w14:textId="77777777" w:rsidR="006324CD" w:rsidRPr="000C6E11" w:rsidRDefault="006324CD" w:rsidP="006F0C67">
            <w:pPr>
              <w:spacing w:after="0" w:line="240" w:lineRule="auto"/>
            </w:pPr>
            <w:r w:rsidRPr="000C6E11">
              <w:t>Study design: Cross-Sectional</w:t>
            </w:r>
          </w:p>
          <w:p w14:paraId="1484D6D7" w14:textId="77777777" w:rsidR="006324CD" w:rsidRPr="000C6E11" w:rsidRDefault="006324CD" w:rsidP="006F0C67">
            <w:pPr>
              <w:spacing w:after="0" w:line="240" w:lineRule="auto"/>
            </w:pPr>
            <w:r w:rsidRPr="000C6E11">
              <w:t>Sample size: 340</w:t>
            </w:r>
          </w:p>
          <w:p w14:paraId="4732AF0D" w14:textId="77777777" w:rsidR="006324CD" w:rsidRPr="000C6E11" w:rsidRDefault="006324CD" w:rsidP="006F0C67">
            <w:pPr>
              <w:spacing w:after="0" w:line="240" w:lineRule="auto"/>
            </w:pPr>
            <w:r w:rsidRPr="000C6E11">
              <w:t>Study location: Selangor</w:t>
            </w:r>
          </w:p>
          <w:p w14:paraId="7E72615B" w14:textId="77777777" w:rsidR="006324CD" w:rsidRPr="000C6E11" w:rsidRDefault="006324CD" w:rsidP="006F0C67">
            <w:pPr>
              <w:spacing w:after="0" w:line="240" w:lineRule="auto"/>
            </w:pPr>
            <w:r w:rsidRPr="000C6E11">
              <w:t>Year data collected: 2015</w:t>
            </w:r>
          </w:p>
          <w:p w14:paraId="050DE5E2"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0138D277" w14:textId="77777777" w:rsidR="006324CD" w:rsidRPr="000C6E11" w:rsidRDefault="006324CD" w:rsidP="006F0C67">
            <w:pPr>
              <w:spacing w:after="0" w:line="240" w:lineRule="auto"/>
            </w:pPr>
            <w:r w:rsidRPr="000C6E11">
              <w:t>HbA1c &lt;6.5: 13.5%</w:t>
            </w:r>
          </w:p>
          <w:p w14:paraId="7BEEDE04" w14:textId="77777777" w:rsidR="006324CD" w:rsidRPr="000C6E11" w:rsidRDefault="006324CD" w:rsidP="006F0C67">
            <w:pPr>
              <w:spacing w:after="0" w:line="240" w:lineRule="auto"/>
            </w:pPr>
            <w:r w:rsidRPr="000C6E11">
              <w:t>HbA1c ≥ 6.5: 86.5%</w:t>
            </w:r>
          </w:p>
          <w:p w14:paraId="15C847E7" w14:textId="77777777" w:rsidR="006324CD" w:rsidRPr="000C6E11" w:rsidRDefault="006324CD" w:rsidP="006F0C67">
            <w:pPr>
              <w:spacing w:after="0" w:line="240" w:lineRule="auto"/>
            </w:pPr>
          </w:p>
          <w:p w14:paraId="3F7B1F17" w14:textId="77777777" w:rsidR="006324CD" w:rsidRPr="000C6E11" w:rsidRDefault="006324CD" w:rsidP="006F0C67">
            <w:pPr>
              <w:spacing w:after="0" w:line="240" w:lineRule="auto"/>
            </w:pPr>
            <w:r w:rsidRPr="000C6E11">
              <w:t>Mean HbA1c (%): 7.99</w:t>
            </w:r>
          </w:p>
          <w:p w14:paraId="71649BB4" w14:textId="77777777" w:rsidR="006324CD" w:rsidRPr="000C6E11" w:rsidRDefault="006324CD" w:rsidP="006F0C67">
            <w:pPr>
              <w:spacing w:after="0" w:line="240" w:lineRule="auto"/>
            </w:pPr>
          </w:p>
        </w:tc>
        <w:tc>
          <w:tcPr>
            <w:tcW w:w="1097" w:type="pct"/>
            <w:tcMar>
              <w:top w:w="0" w:type="dxa"/>
              <w:left w:w="108" w:type="dxa"/>
              <w:bottom w:w="0" w:type="dxa"/>
              <w:right w:w="108" w:type="dxa"/>
            </w:tcMar>
            <w:hideMark/>
          </w:tcPr>
          <w:p w14:paraId="3BB64D3D" w14:textId="77777777" w:rsidR="006324CD" w:rsidRPr="000C6E11" w:rsidRDefault="006324CD" w:rsidP="006F0C67">
            <w:pPr>
              <w:spacing w:after="0" w:line="240" w:lineRule="auto"/>
            </w:pPr>
            <w:r w:rsidRPr="000C6E11">
              <w:t>BP ≥ 140/80 mmHg: 60.3%</w:t>
            </w:r>
          </w:p>
          <w:p w14:paraId="5BBDF8F2" w14:textId="77777777" w:rsidR="006324CD" w:rsidRPr="000C6E11" w:rsidRDefault="006324CD" w:rsidP="006F0C67">
            <w:pPr>
              <w:spacing w:after="0" w:line="240" w:lineRule="auto"/>
            </w:pPr>
            <w:r w:rsidRPr="000C6E11">
              <w:t>BP &lt; 140/80 mmHg: 39.7%</w:t>
            </w:r>
          </w:p>
        </w:tc>
        <w:tc>
          <w:tcPr>
            <w:tcW w:w="966" w:type="pct"/>
            <w:tcMar>
              <w:top w:w="0" w:type="dxa"/>
              <w:left w:w="108" w:type="dxa"/>
              <w:bottom w:w="0" w:type="dxa"/>
              <w:right w:w="108" w:type="dxa"/>
            </w:tcMar>
            <w:hideMark/>
          </w:tcPr>
          <w:p w14:paraId="22044950" w14:textId="77777777" w:rsidR="006324CD" w:rsidRPr="000C6E11" w:rsidRDefault="006324CD" w:rsidP="006F0C67">
            <w:pPr>
              <w:spacing w:after="0" w:line="240" w:lineRule="auto"/>
            </w:pPr>
            <w:r w:rsidRPr="000C6E11">
              <w:t>n/a </w:t>
            </w:r>
          </w:p>
        </w:tc>
      </w:tr>
      <w:tr w:rsidR="006324CD" w:rsidRPr="000C6E11" w14:paraId="6A1B030C" w14:textId="77777777" w:rsidTr="78C433F8">
        <w:tc>
          <w:tcPr>
            <w:tcW w:w="333" w:type="pct"/>
          </w:tcPr>
          <w:p w14:paraId="749B33DF"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0121D54C" w14:textId="77777777" w:rsidR="006324CD" w:rsidRPr="000C6E11" w:rsidRDefault="006324CD" w:rsidP="006F0C67">
            <w:pPr>
              <w:spacing w:after="0" w:line="240" w:lineRule="auto"/>
            </w:pPr>
            <w:r>
              <w:rPr>
                <w:noProof/>
              </w:rPr>
              <w:t>(Goh et al., 2020)</w:t>
            </w:r>
          </w:p>
        </w:tc>
        <w:tc>
          <w:tcPr>
            <w:tcW w:w="1039" w:type="pct"/>
            <w:tcMar>
              <w:top w:w="0" w:type="dxa"/>
              <w:left w:w="108" w:type="dxa"/>
              <w:bottom w:w="0" w:type="dxa"/>
              <w:right w:w="108" w:type="dxa"/>
            </w:tcMar>
            <w:hideMark/>
          </w:tcPr>
          <w:p w14:paraId="0A006BA7" w14:textId="77777777" w:rsidR="006324CD" w:rsidRPr="000C6E11" w:rsidRDefault="006324CD" w:rsidP="006F0C67">
            <w:pPr>
              <w:spacing w:after="0" w:line="240" w:lineRule="auto"/>
            </w:pPr>
            <w:r w:rsidRPr="000C6E11">
              <w:t>Study design: Validation study</w:t>
            </w:r>
          </w:p>
          <w:p w14:paraId="4D2E8B22" w14:textId="77777777" w:rsidR="006324CD" w:rsidRPr="000C6E11" w:rsidRDefault="006324CD" w:rsidP="006F0C67">
            <w:pPr>
              <w:spacing w:after="0" w:line="240" w:lineRule="auto"/>
            </w:pPr>
            <w:r w:rsidRPr="000C6E11">
              <w:t>Sample size: 120</w:t>
            </w:r>
          </w:p>
          <w:p w14:paraId="0D9C75CD" w14:textId="77777777" w:rsidR="006324CD" w:rsidRPr="000C6E11" w:rsidRDefault="006324CD" w:rsidP="006F0C67">
            <w:pPr>
              <w:spacing w:after="0" w:line="240" w:lineRule="auto"/>
            </w:pPr>
            <w:r w:rsidRPr="000C6E11">
              <w:t>Study location: Kuala Lumpur</w:t>
            </w:r>
          </w:p>
          <w:p w14:paraId="465FFE8E" w14:textId="77777777" w:rsidR="006324CD" w:rsidRDefault="006324CD" w:rsidP="006F0C67">
            <w:pPr>
              <w:spacing w:after="0" w:line="240" w:lineRule="auto"/>
            </w:pPr>
            <w:r w:rsidRPr="000C6E11">
              <w:t>Year data collected: 2019</w:t>
            </w:r>
          </w:p>
          <w:p w14:paraId="6BB5798E"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2C0532F9" w14:textId="77777777" w:rsidR="006324CD" w:rsidRPr="000C6E11" w:rsidRDefault="006324CD" w:rsidP="006F0C67">
            <w:pPr>
              <w:spacing w:after="0" w:line="240" w:lineRule="auto"/>
            </w:pPr>
            <w:r w:rsidRPr="000C6E11">
              <w:lastRenderedPageBreak/>
              <w:t>HbA1c ≤ 7: 40.7%</w:t>
            </w:r>
          </w:p>
          <w:p w14:paraId="5E8153FF" w14:textId="77777777" w:rsidR="006324CD" w:rsidRPr="000C6E11" w:rsidRDefault="006324CD" w:rsidP="006F0C67">
            <w:pPr>
              <w:spacing w:after="0" w:line="240" w:lineRule="auto"/>
            </w:pPr>
            <w:r w:rsidRPr="000C6E11">
              <w:t>HbA1c &gt; 7: 59.2% </w:t>
            </w:r>
          </w:p>
          <w:p w14:paraId="228039CD" w14:textId="77777777" w:rsidR="006324CD" w:rsidRPr="000C6E11" w:rsidRDefault="006324CD" w:rsidP="006F0C67">
            <w:pPr>
              <w:spacing w:after="0" w:line="240" w:lineRule="auto"/>
            </w:pPr>
          </w:p>
          <w:p w14:paraId="2C3630FC" w14:textId="77777777" w:rsidR="006324CD" w:rsidRPr="000C6E11" w:rsidRDefault="006324CD" w:rsidP="006F0C67">
            <w:pPr>
              <w:spacing w:after="0" w:line="240" w:lineRule="auto"/>
            </w:pPr>
            <w:r w:rsidRPr="000C6E11">
              <w:t>Median HbA1c (%): 7.5</w:t>
            </w:r>
          </w:p>
          <w:p w14:paraId="36020046" w14:textId="77777777" w:rsidR="006324CD" w:rsidRPr="000C6E11" w:rsidRDefault="006324CD" w:rsidP="006F0C67">
            <w:pPr>
              <w:spacing w:after="0" w:line="240" w:lineRule="auto"/>
            </w:pPr>
          </w:p>
        </w:tc>
        <w:tc>
          <w:tcPr>
            <w:tcW w:w="1097" w:type="pct"/>
            <w:tcMar>
              <w:top w:w="0" w:type="dxa"/>
              <w:left w:w="108" w:type="dxa"/>
              <w:bottom w:w="0" w:type="dxa"/>
              <w:right w:w="108" w:type="dxa"/>
            </w:tcMar>
            <w:hideMark/>
          </w:tcPr>
          <w:p w14:paraId="05D15746"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4B0DC3BD" w14:textId="77777777" w:rsidR="006324CD" w:rsidRPr="000C6E11" w:rsidRDefault="006324CD" w:rsidP="006F0C67">
            <w:pPr>
              <w:spacing w:after="0" w:line="240" w:lineRule="auto"/>
            </w:pPr>
            <w:r w:rsidRPr="000C6E11">
              <w:t>n/a</w:t>
            </w:r>
          </w:p>
        </w:tc>
      </w:tr>
      <w:tr w:rsidR="006324CD" w:rsidRPr="000C6E11" w14:paraId="7A73F576" w14:textId="77777777" w:rsidTr="78C433F8">
        <w:tc>
          <w:tcPr>
            <w:tcW w:w="333" w:type="pct"/>
          </w:tcPr>
          <w:p w14:paraId="2950D7F3"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1D795108" w14:textId="77777777" w:rsidR="006324CD" w:rsidRPr="000C6E11" w:rsidRDefault="006324CD" w:rsidP="006F0C67">
            <w:pPr>
              <w:spacing w:after="0" w:line="240" w:lineRule="auto"/>
            </w:pPr>
            <w:r>
              <w:rPr>
                <w:noProof/>
              </w:rPr>
              <w:t>(Chan, 2005)</w:t>
            </w:r>
          </w:p>
        </w:tc>
        <w:tc>
          <w:tcPr>
            <w:tcW w:w="1039" w:type="pct"/>
            <w:tcMar>
              <w:top w:w="0" w:type="dxa"/>
              <w:left w:w="108" w:type="dxa"/>
              <w:bottom w:w="0" w:type="dxa"/>
              <w:right w:w="108" w:type="dxa"/>
            </w:tcMar>
            <w:hideMark/>
          </w:tcPr>
          <w:p w14:paraId="52266BE2" w14:textId="77777777" w:rsidR="006324CD" w:rsidRPr="000C6E11" w:rsidRDefault="006324CD" w:rsidP="006F0C67">
            <w:pPr>
              <w:spacing w:after="0" w:line="240" w:lineRule="auto"/>
            </w:pPr>
            <w:r w:rsidRPr="000C6E11">
              <w:t>Study design: Cross-Sectional</w:t>
            </w:r>
          </w:p>
          <w:p w14:paraId="27059DFC" w14:textId="77777777" w:rsidR="006324CD" w:rsidRPr="000C6E11" w:rsidRDefault="006324CD" w:rsidP="006F0C67">
            <w:pPr>
              <w:spacing w:after="0" w:line="240" w:lineRule="auto"/>
            </w:pPr>
            <w:r w:rsidRPr="000C6E11">
              <w:t>Sample size: 350</w:t>
            </w:r>
          </w:p>
          <w:p w14:paraId="1D8AA112" w14:textId="77777777" w:rsidR="006324CD" w:rsidRPr="000C6E11" w:rsidRDefault="006324CD" w:rsidP="006F0C67">
            <w:pPr>
              <w:spacing w:after="0" w:line="240" w:lineRule="auto"/>
            </w:pPr>
            <w:r w:rsidRPr="000C6E11">
              <w:t>Study location: Melaka</w:t>
            </w:r>
          </w:p>
          <w:p w14:paraId="6A51DED1" w14:textId="77777777" w:rsidR="006324CD" w:rsidRDefault="006324CD" w:rsidP="006F0C67">
            <w:pPr>
              <w:spacing w:after="0" w:line="240" w:lineRule="auto"/>
            </w:pPr>
            <w:r w:rsidRPr="000C6E11">
              <w:t>Year data collected: 2003</w:t>
            </w:r>
          </w:p>
          <w:p w14:paraId="61DDE95E"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194E9524" w14:textId="77777777" w:rsidR="006324CD" w:rsidRPr="000C6E11" w:rsidRDefault="006324CD" w:rsidP="006F0C67">
            <w:pPr>
              <w:spacing w:after="0" w:line="240" w:lineRule="auto"/>
            </w:pPr>
            <w:r w:rsidRPr="000C6E11">
              <w:t>n/a</w:t>
            </w:r>
          </w:p>
        </w:tc>
        <w:tc>
          <w:tcPr>
            <w:tcW w:w="1097" w:type="pct"/>
            <w:tcMar>
              <w:top w:w="0" w:type="dxa"/>
              <w:left w:w="108" w:type="dxa"/>
              <w:bottom w:w="0" w:type="dxa"/>
              <w:right w:w="108" w:type="dxa"/>
            </w:tcMar>
            <w:hideMark/>
          </w:tcPr>
          <w:p w14:paraId="76BC3F52" w14:textId="77777777" w:rsidR="006324CD" w:rsidRPr="000C6E11" w:rsidRDefault="006324CD" w:rsidP="006F0C67">
            <w:pPr>
              <w:spacing w:after="0" w:line="240" w:lineRule="auto"/>
            </w:pPr>
            <w:r w:rsidRPr="000C6E11">
              <w:t>BP &lt; 130/80mmHg: 3.1%</w:t>
            </w:r>
          </w:p>
          <w:p w14:paraId="2ED6244D" w14:textId="77777777" w:rsidR="006324CD" w:rsidRPr="000C6E11" w:rsidRDefault="006324CD" w:rsidP="006F0C67">
            <w:pPr>
              <w:spacing w:after="0" w:line="240" w:lineRule="auto"/>
            </w:pPr>
          </w:p>
          <w:p w14:paraId="683B6D05" w14:textId="77777777" w:rsidR="006324CD" w:rsidRPr="000C6E11" w:rsidRDefault="006324CD" w:rsidP="006F0C67">
            <w:pPr>
              <w:spacing w:after="0" w:line="240" w:lineRule="auto"/>
            </w:pPr>
            <w:r w:rsidRPr="000C6E11">
              <w:t>Mean SBP (mmHg): 143.2</w:t>
            </w:r>
          </w:p>
          <w:p w14:paraId="4AD24ADB" w14:textId="77777777" w:rsidR="006324CD" w:rsidRPr="000C6E11" w:rsidRDefault="006324CD" w:rsidP="006F0C67">
            <w:pPr>
              <w:spacing w:after="0" w:line="240" w:lineRule="auto"/>
            </w:pPr>
            <w:r w:rsidRPr="000C6E11">
              <w:t>Mean DBP (mmHg): 85.1</w:t>
            </w:r>
          </w:p>
        </w:tc>
        <w:tc>
          <w:tcPr>
            <w:tcW w:w="966" w:type="pct"/>
            <w:tcMar>
              <w:top w:w="0" w:type="dxa"/>
              <w:left w:w="108" w:type="dxa"/>
              <w:bottom w:w="0" w:type="dxa"/>
              <w:right w:w="108" w:type="dxa"/>
            </w:tcMar>
            <w:hideMark/>
          </w:tcPr>
          <w:p w14:paraId="008E9EEF" w14:textId="77777777" w:rsidR="006324CD" w:rsidRPr="000C6E11" w:rsidRDefault="006324CD" w:rsidP="006F0C67">
            <w:pPr>
              <w:spacing w:after="0" w:line="240" w:lineRule="auto"/>
            </w:pPr>
            <w:r w:rsidRPr="000C6E11">
              <w:t>n/a</w:t>
            </w:r>
          </w:p>
        </w:tc>
      </w:tr>
      <w:tr w:rsidR="006324CD" w:rsidRPr="000C6E11" w14:paraId="34632462" w14:textId="77777777" w:rsidTr="78C433F8">
        <w:tc>
          <w:tcPr>
            <w:tcW w:w="333" w:type="pct"/>
          </w:tcPr>
          <w:p w14:paraId="4D9CAA60"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0E4109A8" w14:textId="77777777" w:rsidR="006324CD" w:rsidRPr="000C6E11" w:rsidRDefault="006324CD" w:rsidP="006F0C67">
            <w:pPr>
              <w:spacing w:after="0" w:line="240" w:lineRule="auto"/>
            </w:pPr>
            <w:r>
              <w:rPr>
                <w:noProof/>
              </w:rPr>
              <w:t>(Mahmood et al., 2016)</w:t>
            </w:r>
          </w:p>
        </w:tc>
        <w:tc>
          <w:tcPr>
            <w:tcW w:w="1039" w:type="pct"/>
            <w:tcMar>
              <w:top w:w="0" w:type="dxa"/>
              <w:left w:w="108" w:type="dxa"/>
              <w:bottom w:w="0" w:type="dxa"/>
              <w:right w:w="108" w:type="dxa"/>
            </w:tcMar>
            <w:hideMark/>
          </w:tcPr>
          <w:p w14:paraId="701C3145" w14:textId="77777777" w:rsidR="006324CD" w:rsidRPr="000C6E11" w:rsidRDefault="006324CD" w:rsidP="006F0C67">
            <w:pPr>
              <w:spacing w:after="0" w:line="240" w:lineRule="auto"/>
            </w:pPr>
            <w:r w:rsidRPr="000C6E11">
              <w:t>Study design: Cross-Sectional</w:t>
            </w:r>
          </w:p>
          <w:p w14:paraId="049B0999" w14:textId="77777777" w:rsidR="006324CD" w:rsidRPr="000C6E11" w:rsidRDefault="006324CD" w:rsidP="006F0C67">
            <w:pPr>
              <w:spacing w:after="0" w:line="240" w:lineRule="auto"/>
            </w:pPr>
            <w:r w:rsidRPr="000C6E11">
              <w:t>Sample size: 706</w:t>
            </w:r>
          </w:p>
          <w:p w14:paraId="4ACBEADA" w14:textId="77777777" w:rsidR="006324CD" w:rsidRPr="000C6E11" w:rsidRDefault="006324CD" w:rsidP="006F0C67">
            <w:pPr>
              <w:spacing w:after="0" w:line="240" w:lineRule="auto"/>
            </w:pPr>
            <w:r w:rsidRPr="000C6E11">
              <w:t>Study location: Johor</w:t>
            </w:r>
          </w:p>
          <w:p w14:paraId="0BFD96D9" w14:textId="77777777" w:rsidR="006324CD" w:rsidRPr="000C6E11" w:rsidRDefault="006324CD" w:rsidP="006F0C67">
            <w:pPr>
              <w:spacing w:after="0" w:line="240" w:lineRule="auto"/>
            </w:pPr>
            <w:r w:rsidRPr="000C6E11">
              <w:t>Year data collected: 2013</w:t>
            </w:r>
          </w:p>
          <w:p w14:paraId="1A90BAA8"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3D557EDF" w14:textId="77777777" w:rsidR="006324CD" w:rsidRPr="000C6E11" w:rsidRDefault="006324CD" w:rsidP="006F0C67">
            <w:pPr>
              <w:spacing w:after="0" w:line="240" w:lineRule="auto"/>
            </w:pPr>
            <w:r w:rsidRPr="000C6E11">
              <w:t>HbA1c ≤6.5: 32%</w:t>
            </w:r>
          </w:p>
          <w:p w14:paraId="13F10190" w14:textId="77777777" w:rsidR="006324CD" w:rsidRPr="000C6E11" w:rsidRDefault="006324CD" w:rsidP="006F0C67">
            <w:pPr>
              <w:spacing w:after="0" w:line="240" w:lineRule="auto"/>
            </w:pPr>
            <w:r w:rsidRPr="000C6E11">
              <w:t>HbA1c &gt;6.5: 68%</w:t>
            </w:r>
          </w:p>
          <w:p w14:paraId="1FD5AEE8" w14:textId="77777777" w:rsidR="006324CD" w:rsidRPr="000C6E11" w:rsidRDefault="006324CD" w:rsidP="006F0C67">
            <w:pPr>
              <w:spacing w:after="0" w:line="240" w:lineRule="auto"/>
            </w:pPr>
          </w:p>
          <w:p w14:paraId="63A3B998" w14:textId="77777777" w:rsidR="006324CD" w:rsidRPr="000C6E11" w:rsidRDefault="006324CD" w:rsidP="006F0C67">
            <w:pPr>
              <w:spacing w:after="0" w:line="240" w:lineRule="auto"/>
            </w:pPr>
            <w:r w:rsidRPr="000C6E11">
              <w:t>Mean HbA1c (%): 7.8</w:t>
            </w:r>
          </w:p>
        </w:tc>
        <w:tc>
          <w:tcPr>
            <w:tcW w:w="1097" w:type="pct"/>
            <w:tcMar>
              <w:top w:w="0" w:type="dxa"/>
              <w:left w:w="108" w:type="dxa"/>
              <w:bottom w:w="0" w:type="dxa"/>
              <w:right w:w="108" w:type="dxa"/>
            </w:tcMar>
            <w:hideMark/>
          </w:tcPr>
          <w:p w14:paraId="1B13E8B8" w14:textId="77777777" w:rsidR="006324CD" w:rsidRPr="000C6E11" w:rsidRDefault="006324CD" w:rsidP="006F0C67">
            <w:pPr>
              <w:spacing w:after="0" w:line="240" w:lineRule="auto"/>
            </w:pPr>
            <w:r w:rsidRPr="000C6E11">
              <w:t>BP &lt; 130/80mmHg: 68.3%</w:t>
            </w:r>
          </w:p>
          <w:p w14:paraId="65D38EEB" w14:textId="77777777" w:rsidR="006324CD" w:rsidRPr="000C6E11" w:rsidRDefault="006324CD" w:rsidP="006F0C67">
            <w:pPr>
              <w:spacing w:after="0" w:line="240" w:lineRule="auto"/>
            </w:pPr>
            <w:r w:rsidRPr="000C6E11">
              <w:t>BP ≥130/80mmHg: 31.7%</w:t>
            </w:r>
          </w:p>
        </w:tc>
        <w:tc>
          <w:tcPr>
            <w:tcW w:w="966" w:type="pct"/>
            <w:tcMar>
              <w:top w:w="0" w:type="dxa"/>
              <w:left w:w="108" w:type="dxa"/>
              <w:bottom w:w="0" w:type="dxa"/>
              <w:right w:w="108" w:type="dxa"/>
            </w:tcMar>
            <w:hideMark/>
          </w:tcPr>
          <w:p w14:paraId="001EB06E" w14:textId="77777777" w:rsidR="006324CD" w:rsidRPr="000C6E11" w:rsidRDefault="006324CD" w:rsidP="006F0C67">
            <w:pPr>
              <w:spacing w:after="0" w:line="240" w:lineRule="auto"/>
            </w:pPr>
            <w:r w:rsidRPr="000C6E11">
              <w:t>n/a</w:t>
            </w:r>
          </w:p>
        </w:tc>
      </w:tr>
      <w:tr w:rsidR="006324CD" w:rsidRPr="000C6E11" w14:paraId="2B990170" w14:textId="77777777" w:rsidTr="78C433F8">
        <w:tc>
          <w:tcPr>
            <w:tcW w:w="333" w:type="pct"/>
          </w:tcPr>
          <w:p w14:paraId="5A7794D3"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389546FB" w14:textId="77777777" w:rsidR="006324CD" w:rsidRPr="000C6E11" w:rsidRDefault="006324CD" w:rsidP="006F0C67">
            <w:pPr>
              <w:spacing w:after="0" w:line="240" w:lineRule="auto"/>
            </w:pPr>
            <w:r>
              <w:rPr>
                <w:noProof/>
              </w:rPr>
              <w:t>(Kaur et al., 2013)</w:t>
            </w:r>
          </w:p>
        </w:tc>
        <w:tc>
          <w:tcPr>
            <w:tcW w:w="1039" w:type="pct"/>
            <w:tcMar>
              <w:top w:w="0" w:type="dxa"/>
              <w:left w:w="108" w:type="dxa"/>
              <w:bottom w:w="0" w:type="dxa"/>
              <w:right w:w="108" w:type="dxa"/>
            </w:tcMar>
            <w:hideMark/>
          </w:tcPr>
          <w:p w14:paraId="51D0ED57" w14:textId="77777777" w:rsidR="006324CD" w:rsidRPr="000C6E11" w:rsidRDefault="006324CD" w:rsidP="006F0C67">
            <w:pPr>
              <w:spacing w:after="0" w:line="240" w:lineRule="auto"/>
            </w:pPr>
            <w:r w:rsidRPr="000C6E11">
              <w:t>Study design: Cross-Sectional</w:t>
            </w:r>
          </w:p>
          <w:p w14:paraId="572DFA7F" w14:textId="77777777" w:rsidR="006324CD" w:rsidRPr="000C6E11" w:rsidRDefault="006324CD" w:rsidP="006F0C67">
            <w:pPr>
              <w:spacing w:after="0" w:line="240" w:lineRule="auto"/>
            </w:pPr>
            <w:r w:rsidRPr="000C6E11">
              <w:t>Sample size: 2508</w:t>
            </w:r>
          </w:p>
          <w:p w14:paraId="19EFB673" w14:textId="77777777" w:rsidR="006324CD" w:rsidRPr="000C6E11" w:rsidRDefault="006324CD" w:rsidP="006F0C67">
            <w:pPr>
              <w:spacing w:after="0" w:line="240" w:lineRule="auto"/>
            </w:pPr>
            <w:r w:rsidRPr="000C6E11">
              <w:t>Study location: Kuala Lumpur, Putrajaya, Selangor</w:t>
            </w:r>
          </w:p>
          <w:p w14:paraId="1C372B3A" w14:textId="77777777" w:rsidR="006324CD" w:rsidRDefault="006324CD" w:rsidP="006F0C67">
            <w:pPr>
              <w:spacing w:after="0" w:line="240" w:lineRule="auto"/>
            </w:pPr>
            <w:r w:rsidRPr="000C6E11">
              <w:t>Year data collected: 2009</w:t>
            </w:r>
          </w:p>
          <w:p w14:paraId="0B82148F"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185B662D" w14:textId="77777777" w:rsidR="006324CD" w:rsidRPr="000C6E11" w:rsidRDefault="006324CD" w:rsidP="006F0C67">
            <w:pPr>
              <w:spacing w:after="0" w:line="240" w:lineRule="auto"/>
            </w:pPr>
            <w:r w:rsidRPr="000C6E11">
              <w:t>HbA1c ≤ 8.5: 61.3% </w:t>
            </w:r>
          </w:p>
          <w:p w14:paraId="056B96FB" w14:textId="77777777" w:rsidR="006324CD" w:rsidRPr="000C6E11" w:rsidRDefault="006324CD" w:rsidP="006F0C67">
            <w:pPr>
              <w:spacing w:after="0" w:line="240" w:lineRule="auto"/>
            </w:pPr>
            <w:r w:rsidRPr="000C6E11">
              <w:t>HbA1c &gt; 8.5: 38.7% </w:t>
            </w:r>
          </w:p>
          <w:p w14:paraId="0B8BCB5E" w14:textId="77777777" w:rsidR="006324CD" w:rsidRPr="000C6E11" w:rsidRDefault="006324CD" w:rsidP="006F0C67">
            <w:pPr>
              <w:spacing w:after="0" w:line="240" w:lineRule="auto"/>
            </w:pPr>
          </w:p>
          <w:p w14:paraId="0D0580C3" w14:textId="77777777" w:rsidR="006324CD" w:rsidRPr="000C6E11" w:rsidRDefault="006324CD" w:rsidP="006F0C67">
            <w:pPr>
              <w:spacing w:after="0" w:line="240" w:lineRule="auto"/>
            </w:pPr>
            <w:r w:rsidRPr="000C6E11">
              <w:t>Mean HbA1c (%): 8.36</w:t>
            </w:r>
          </w:p>
        </w:tc>
        <w:tc>
          <w:tcPr>
            <w:tcW w:w="1097" w:type="pct"/>
            <w:tcMar>
              <w:top w:w="0" w:type="dxa"/>
              <w:left w:w="108" w:type="dxa"/>
              <w:bottom w:w="0" w:type="dxa"/>
              <w:right w:w="108" w:type="dxa"/>
            </w:tcMar>
            <w:hideMark/>
          </w:tcPr>
          <w:p w14:paraId="27296161"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798983FA" w14:textId="77777777" w:rsidR="006324CD" w:rsidRPr="000C6E11" w:rsidRDefault="006324CD" w:rsidP="006F0C67">
            <w:pPr>
              <w:spacing w:after="0" w:line="240" w:lineRule="auto"/>
            </w:pPr>
            <w:r w:rsidRPr="000C6E11">
              <w:t>n/a</w:t>
            </w:r>
          </w:p>
        </w:tc>
      </w:tr>
      <w:tr w:rsidR="006324CD" w:rsidRPr="000C6E11" w14:paraId="50BD2CD6" w14:textId="77777777" w:rsidTr="78C433F8">
        <w:tc>
          <w:tcPr>
            <w:tcW w:w="333" w:type="pct"/>
          </w:tcPr>
          <w:p w14:paraId="27D8E3A8"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46A25FD3" w14:textId="77777777" w:rsidR="006324CD" w:rsidRPr="000C6E11" w:rsidRDefault="006324CD" w:rsidP="006F0C67">
            <w:pPr>
              <w:spacing w:after="0" w:line="240" w:lineRule="auto"/>
            </w:pPr>
            <w:r>
              <w:rPr>
                <w:noProof/>
              </w:rPr>
              <w:t>(Ching et al., 2013)</w:t>
            </w:r>
          </w:p>
        </w:tc>
        <w:tc>
          <w:tcPr>
            <w:tcW w:w="1039" w:type="pct"/>
            <w:tcMar>
              <w:top w:w="0" w:type="dxa"/>
              <w:left w:w="108" w:type="dxa"/>
              <w:bottom w:w="0" w:type="dxa"/>
              <w:right w:w="108" w:type="dxa"/>
            </w:tcMar>
            <w:hideMark/>
          </w:tcPr>
          <w:p w14:paraId="5E42F98B" w14:textId="77777777" w:rsidR="006324CD" w:rsidRPr="000C6E11" w:rsidRDefault="006324CD" w:rsidP="006F0C67">
            <w:pPr>
              <w:spacing w:after="0" w:line="240" w:lineRule="auto"/>
            </w:pPr>
            <w:r w:rsidRPr="000C6E11">
              <w:t>Study design: Cross-Sectional</w:t>
            </w:r>
          </w:p>
          <w:p w14:paraId="4A6C25CF" w14:textId="77777777" w:rsidR="006324CD" w:rsidRPr="000C6E11" w:rsidRDefault="006324CD" w:rsidP="006F0C67">
            <w:pPr>
              <w:spacing w:after="0" w:line="240" w:lineRule="auto"/>
            </w:pPr>
            <w:r w:rsidRPr="000C6E11">
              <w:t>Sample size: 240</w:t>
            </w:r>
          </w:p>
          <w:p w14:paraId="31F347A6" w14:textId="77777777" w:rsidR="006324CD" w:rsidRPr="000C6E11" w:rsidRDefault="006324CD" w:rsidP="006F0C67">
            <w:pPr>
              <w:spacing w:after="0" w:line="240" w:lineRule="auto"/>
            </w:pPr>
            <w:r w:rsidRPr="000C6E11">
              <w:t>Study location: Selangor</w:t>
            </w:r>
          </w:p>
          <w:p w14:paraId="5D106FCA" w14:textId="77777777" w:rsidR="006324CD" w:rsidRPr="000C6E11" w:rsidRDefault="006324CD" w:rsidP="006F0C67">
            <w:pPr>
              <w:spacing w:after="0" w:line="240" w:lineRule="auto"/>
            </w:pPr>
            <w:r w:rsidRPr="000C6E11">
              <w:t>Year data collected: 2011</w:t>
            </w:r>
          </w:p>
          <w:p w14:paraId="5A9D72F8"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65508515" w14:textId="77777777" w:rsidR="006324CD" w:rsidRPr="000C6E11" w:rsidRDefault="006324CD" w:rsidP="006F0C67">
            <w:pPr>
              <w:spacing w:after="0" w:line="240" w:lineRule="auto"/>
            </w:pPr>
            <w:r w:rsidRPr="000C6E11">
              <w:t>Mean HbA1c (%): 8.7</w:t>
            </w:r>
          </w:p>
        </w:tc>
        <w:tc>
          <w:tcPr>
            <w:tcW w:w="1097" w:type="pct"/>
            <w:tcMar>
              <w:top w:w="0" w:type="dxa"/>
              <w:left w:w="108" w:type="dxa"/>
              <w:bottom w:w="0" w:type="dxa"/>
              <w:right w:w="108" w:type="dxa"/>
            </w:tcMar>
            <w:hideMark/>
          </w:tcPr>
          <w:p w14:paraId="5D0E7388" w14:textId="77777777" w:rsidR="006324CD" w:rsidRPr="000C6E11" w:rsidRDefault="006324CD" w:rsidP="006F0C67">
            <w:pPr>
              <w:spacing w:after="0" w:line="240" w:lineRule="auto"/>
            </w:pPr>
            <w:r w:rsidRPr="000C6E11">
              <w:t>Mean SBP (mmHg): 138</w:t>
            </w:r>
          </w:p>
          <w:p w14:paraId="0E7320BF" w14:textId="77777777" w:rsidR="006324CD" w:rsidRPr="000C6E11" w:rsidRDefault="006324CD" w:rsidP="006F0C67">
            <w:pPr>
              <w:spacing w:after="0" w:line="240" w:lineRule="auto"/>
            </w:pPr>
            <w:r w:rsidRPr="000C6E11">
              <w:t>Mean DBP (mmHg): 82</w:t>
            </w:r>
          </w:p>
        </w:tc>
        <w:tc>
          <w:tcPr>
            <w:tcW w:w="966" w:type="pct"/>
            <w:tcMar>
              <w:top w:w="0" w:type="dxa"/>
              <w:left w:w="108" w:type="dxa"/>
              <w:bottom w:w="0" w:type="dxa"/>
              <w:right w:w="108" w:type="dxa"/>
            </w:tcMar>
            <w:hideMark/>
          </w:tcPr>
          <w:p w14:paraId="71BBE7EC" w14:textId="77777777" w:rsidR="006324CD" w:rsidRPr="000C6E11" w:rsidRDefault="006324CD" w:rsidP="006F0C67">
            <w:pPr>
              <w:spacing w:after="0" w:line="240" w:lineRule="auto"/>
            </w:pPr>
            <w:r w:rsidRPr="000C6E11">
              <w:t>n/a</w:t>
            </w:r>
          </w:p>
        </w:tc>
      </w:tr>
      <w:tr w:rsidR="006324CD" w:rsidRPr="000C6E11" w14:paraId="2B98D2E1" w14:textId="77777777" w:rsidTr="78C433F8">
        <w:tc>
          <w:tcPr>
            <w:tcW w:w="333" w:type="pct"/>
          </w:tcPr>
          <w:p w14:paraId="046E015C"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0B36E451" w14:textId="77777777" w:rsidR="006324CD" w:rsidRPr="000C6E11" w:rsidRDefault="006324CD" w:rsidP="006F0C67">
            <w:pPr>
              <w:spacing w:after="0" w:line="240" w:lineRule="auto"/>
            </w:pPr>
            <w:r>
              <w:rPr>
                <w:noProof/>
              </w:rPr>
              <w:t>(B.-H. Chew et al., 2015)</w:t>
            </w:r>
          </w:p>
        </w:tc>
        <w:tc>
          <w:tcPr>
            <w:tcW w:w="1039" w:type="pct"/>
            <w:tcMar>
              <w:top w:w="0" w:type="dxa"/>
              <w:left w:w="108" w:type="dxa"/>
              <w:bottom w:w="0" w:type="dxa"/>
              <w:right w:w="108" w:type="dxa"/>
            </w:tcMar>
            <w:hideMark/>
          </w:tcPr>
          <w:p w14:paraId="53E1AC40" w14:textId="77777777" w:rsidR="006324CD" w:rsidRPr="000C6E11" w:rsidRDefault="006324CD" w:rsidP="006F0C67">
            <w:pPr>
              <w:spacing w:after="0" w:line="240" w:lineRule="auto"/>
            </w:pPr>
            <w:r w:rsidRPr="000C6E11">
              <w:t>Study design: Cross-Sectional</w:t>
            </w:r>
          </w:p>
          <w:p w14:paraId="1399EF44" w14:textId="77777777" w:rsidR="006324CD" w:rsidRPr="000C6E11" w:rsidRDefault="006324CD" w:rsidP="006F0C67">
            <w:pPr>
              <w:spacing w:after="0" w:line="240" w:lineRule="auto"/>
            </w:pPr>
            <w:r w:rsidRPr="000C6E11">
              <w:t>Sample size: 700</w:t>
            </w:r>
          </w:p>
          <w:p w14:paraId="137CB948" w14:textId="77777777" w:rsidR="006324CD" w:rsidRPr="000C6E11" w:rsidRDefault="006324CD" w:rsidP="006F0C67">
            <w:pPr>
              <w:spacing w:after="0" w:line="240" w:lineRule="auto"/>
            </w:pPr>
            <w:r w:rsidRPr="000C6E11">
              <w:t>Study location: Selangor</w:t>
            </w:r>
          </w:p>
          <w:p w14:paraId="32DCADC3" w14:textId="77777777" w:rsidR="006324CD" w:rsidRDefault="006324CD" w:rsidP="006F0C67">
            <w:pPr>
              <w:spacing w:after="0" w:line="240" w:lineRule="auto"/>
            </w:pPr>
            <w:r w:rsidRPr="000C6E11">
              <w:t>Year data collected: 2012</w:t>
            </w:r>
          </w:p>
          <w:p w14:paraId="5702EAEE"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25FB852E" w14:textId="77777777" w:rsidR="006324CD" w:rsidRPr="000C6E11" w:rsidRDefault="006324CD" w:rsidP="006F0C67">
            <w:pPr>
              <w:spacing w:after="0" w:line="240" w:lineRule="auto"/>
            </w:pPr>
            <w:r w:rsidRPr="000C6E11">
              <w:t>HbA1c &lt;7, 26.4% </w:t>
            </w:r>
          </w:p>
          <w:p w14:paraId="3D30EB96" w14:textId="77777777" w:rsidR="006324CD" w:rsidRPr="000C6E11" w:rsidRDefault="006324CD" w:rsidP="006F0C67">
            <w:pPr>
              <w:spacing w:after="0" w:line="240" w:lineRule="auto"/>
            </w:pPr>
            <w:r w:rsidRPr="000C6E11">
              <w:t>HbA1c &lt;6.5, 16.7%</w:t>
            </w:r>
          </w:p>
        </w:tc>
        <w:tc>
          <w:tcPr>
            <w:tcW w:w="1097" w:type="pct"/>
            <w:tcMar>
              <w:top w:w="0" w:type="dxa"/>
              <w:left w:w="108" w:type="dxa"/>
              <w:bottom w:w="0" w:type="dxa"/>
              <w:right w:w="108" w:type="dxa"/>
            </w:tcMar>
            <w:hideMark/>
          </w:tcPr>
          <w:p w14:paraId="18CAA3F9" w14:textId="77777777" w:rsidR="006324CD" w:rsidRPr="000C6E11" w:rsidRDefault="006324CD" w:rsidP="006F0C67">
            <w:pPr>
              <w:spacing w:after="0" w:line="240" w:lineRule="auto"/>
            </w:pPr>
            <w:r w:rsidRPr="000C6E11">
              <w:t>BP &gt; 130/80mmHg: 69.5%</w:t>
            </w:r>
          </w:p>
          <w:p w14:paraId="31015010" w14:textId="77777777" w:rsidR="006324CD" w:rsidRPr="000C6E11" w:rsidRDefault="006324CD" w:rsidP="006F0C67">
            <w:pPr>
              <w:spacing w:after="0" w:line="240" w:lineRule="auto"/>
            </w:pPr>
            <w:r w:rsidRPr="000C6E11">
              <w:t>BP ≤ 130/80mmHg: 30.5%</w:t>
            </w:r>
          </w:p>
          <w:p w14:paraId="1A695007" w14:textId="77777777" w:rsidR="006324CD" w:rsidRPr="000C6E11" w:rsidRDefault="006324CD" w:rsidP="006F0C67">
            <w:pPr>
              <w:spacing w:after="0" w:line="240" w:lineRule="auto"/>
            </w:pPr>
          </w:p>
        </w:tc>
        <w:tc>
          <w:tcPr>
            <w:tcW w:w="966" w:type="pct"/>
            <w:tcMar>
              <w:top w:w="0" w:type="dxa"/>
              <w:left w:w="108" w:type="dxa"/>
              <w:bottom w:w="0" w:type="dxa"/>
              <w:right w:w="108" w:type="dxa"/>
            </w:tcMar>
            <w:hideMark/>
          </w:tcPr>
          <w:p w14:paraId="552FEAB1" w14:textId="77777777" w:rsidR="006324CD" w:rsidRPr="000C6E11" w:rsidRDefault="006324CD" w:rsidP="006F0C67">
            <w:pPr>
              <w:spacing w:after="0" w:line="240" w:lineRule="auto"/>
            </w:pPr>
            <w:r w:rsidRPr="000C6E11">
              <w:t>LDL-C ≤2.6(mmol/L): 40.1%</w:t>
            </w:r>
          </w:p>
          <w:p w14:paraId="2A4B7373" w14:textId="77777777" w:rsidR="006324CD" w:rsidRPr="000C6E11" w:rsidRDefault="006324CD" w:rsidP="006F0C67">
            <w:pPr>
              <w:spacing w:after="0" w:line="240" w:lineRule="auto"/>
            </w:pPr>
            <w:r w:rsidRPr="000C6E11">
              <w:t>LDL-C &gt; 2.6(mmol/L): 59.9%</w:t>
            </w:r>
          </w:p>
        </w:tc>
      </w:tr>
      <w:tr w:rsidR="006324CD" w:rsidRPr="000C6E11" w14:paraId="6036F48B" w14:textId="77777777" w:rsidTr="78C433F8">
        <w:tc>
          <w:tcPr>
            <w:tcW w:w="333" w:type="pct"/>
          </w:tcPr>
          <w:p w14:paraId="20DEBBE3"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1BDAA525" w14:textId="77777777" w:rsidR="006324CD" w:rsidRPr="000C6E11" w:rsidRDefault="006324CD" w:rsidP="006F0C67">
            <w:pPr>
              <w:spacing w:after="0" w:line="240" w:lineRule="auto"/>
            </w:pPr>
            <w:r>
              <w:rPr>
                <w:noProof/>
              </w:rPr>
              <w:t>(Wong &amp; Rahimah, 2004)</w:t>
            </w:r>
          </w:p>
        </w:tc>
        <w:tc>
          <w:tcPr>
            <w:tcW w:w="1039" w:type="pct"/>
            <w:tcMar>
              <w:top w:w="0" w:type="dxa"/>
              <w:left w:w="108" w:type="dxa"/>
              <w:bottom w:w="0" w:type="dxa"/>
              <w:right w:w="108" w:type="dxa"/>
            </w:tcMar>
            <w:hideMark/>
          </w:tcPr>
          <w:p w14:paraId="2DFE4054" w14:textId="77777777" w:rsidR="006324CD" w:rsidRPr="000C6E11" w:rsidRDefault="006324CD" w:rsidP="006F0C67">
            <w:pPr>
              <w:spacing w:after="0" w:line="240" w:lineRule="auto"/>
            </w:pPr>
            <w:r w:rsidRPr="000C6E11">
              <w:t>Study design: Cross-Sectional</w:t>
            </w:r>
          </w:p>
          <w:p w14:paraId="0DF69FB9" w14:textId="77777777" w:rsidR="006324CD" w:rsidRPr="000C6E11" w:rsidRDefault="006324CD" w:rsidP="006F0C67">
            <w:pPr>
              <w:spacing w:after="0" w:line="240" w:lineRule="auto"/>
            </w:pPr>
            <w:r w:rsidRPr="000C6E11">
              <w:t>Sample size: 1031</w:t>
            </w:r>
          </w:p>
          <w:p w14:paraId="495A4171" w14:textId="77777777" w:rsidR="006324CD" w:rsidRPr="000C6E11" w:rsidRDefault="006324CD" w:rsidP="006F0C67">
            <w:pPr>
              <w:spacing w:after="0" w:line="240" w:lineRule="auto"/>
            </w:pPr>
            <w:r w:rsidRPr="000C6E11">
              <w:t>Study location: Sarawak</w:t>
            </w:r>
          </w:p>
          <w:p w14:paraId="268D5F99" w14:textId="77777777" w:rsidR="006324CD" w:rsidRPr="000C6E11" w:rsidRDefault="006324CD" w:rsidP="006F0C67">
            <w:pPr>
              <w:spacing w:after="0" w:line="240" w:lineRule="auto"/>
            </w:pPr>
            <w:r w:rsidRPr="000C6E11">
              <w:t>Year data collected: 2003</w:t>
            </w:r>
          </w:p>
        </w:tc>
        <w:tc>
          <w:tcPr>
            <w:tcW w:w="996" w:type="pct"/>
            <w:tcMar>
              <w:top w:w="0" w:type="dxa"/>
              <w:left w:w="108" w:type="dxa"/>
              <w:bottom w:w="0" w:type="dxa"/>
              <w:right w:w="108" w:type="dxa"/>
            </w:tcMar>
            <w:hideMark/>
          </w:tcPr>
          <w:p w14:paraId="1899385E" w14:textId="77777777" w:rsidR="006324CD" w:rsidRPr="000C6E11" w:rsidRDefault="006324CD" w:rsidP="006F0C67">
            <w:pPr>
              <w:spacing w:after="0" w:line="240" w:lineRule="auto"/>
            </w:pPr>
            <w:r w:rsidRPr="000C6E11">
              <w:t>HbA1c &lt;6.5: 28.0%</w:t>
            </w:r>
          </w:p>
          <w:p w14:paraId="49142213" w14:textId="77777777" w:rsidR="006324CD" w:rsidRPr="000C6E11" w:rsidRDefault="006324CD" w:rsidP="006F0C67">
            <w:pPr>
              <w:spacing w:after="0" w:line="240" w:lineRule="auto"/>
            </w:pPr>
            <w:r w:rsidRPr="000C6E11">
              <w:t>HbA1c 6.5- 7.5: 34%</w:t>
            </w:r>
          </w:p>
          <w:p w14:paraId="246C0806" w14:textId="77777777" w:rsidR="006324CD" w:rsidRPr="000C6E11" w:rsidRDefault="006324CD" w:rsidP="006F0C67">
            <w:pPr>
              <w:spacing w:after="0" w:line="240" w:lineRule="auto"/>
            </w:pPr>
            <w:r w:rsidRPr="000C6E11">
              <w:t>HbA1c &lt;7: 62%</w:t>
            </w:r>
          </w:p>
          <w:p w14:paraId="5F7C8ED7" w14:textId="77777777" w:rsidR="006324CD" w:rsidRPr="000C6E11" w:rsidRDefault="006324CD" w:rsidP="006F0C67">
            <w:pPr>
              <w:spacing w:after="0" w:line="240" w:lineRule="auto"/>
            </w:pPr>
            <w:r w:rsidRPr="000C6E11">
              <w:t>HbA1c &gt; 7.5: 38%</w:t>
            </w:r>
          </w:p>
          <w:p w14:paraId="4880C4F1" w14:textId="77777777" w:rsidR="006324CD" w:rsidRPr="000C6E11" w:rsidRDefault="006324CD" w:rsidP="006F0C67">
            <w:pPr>
              <w:spacing w:after="0" w:line="240" w:lineRule="auto"/>
            </w:pPr>
            <w:r w:rsidRPr="000C6E11">
              <w:t>HbA1c &lt;8: 73%</w:t>
            </w:r>
          </w:p>
          <w:p w14:paraId="0F102E8A" w14:textId="77777777" w:rsidR="006324CD" w:rsidRPr="000C6E11" w:rsidRDefault="006324CD" w:rsidP="006F0C67">
            <w:pPr>
              <w:spacing w:after="0" w:line="240" w:lineRule="auto"/>
            </w:pPr>
          </w:p>
          <w:p w14:paraId="7AD62791" w14:textId="77777777" w:rsidR="006324CD" w:rsidRPr="000C6E11" w:rsidRDefault="006324CD" w:rsidP="006F0C67">
            <w:pPr>
              <w:spacing w:after="0" w:line="240" w:lineRule="auto"/>
            </w:pPr>
            <w:r w:rsidRPr="000C6E11">
              <w:t>Mean HbA1c (%): 7.4</w:t>
            </w:r>
          </w:p>
          <w:p w14:paraId="04B8D1CD" w14:textId="77777777" w:rsidR="006324CD" w:rsidRPr="000C6E11" w:rsidRDefault="006324CD" w:rsidP="006F0C67">
            <w:pPr>
              <w:spacing w:after="0" w:line="240" w:lineRule="auto"/>
            </w:pPr>
          </w:p>
        </w:tc>
        <w:tc>
          <w:tcPr>
            <w:tcW w:w="1097" w:type="pct"/>
            <w:tcMar>
              <w:top w:w="0" w:type="dxa"/>
              <w:left w:w="108" w:type="dxa"/>
              <w:bottom w:w="0" w:type="dxa"/>
              <w:right w:w="108" w:type="dxa"/>
            </w:tcMar>
            <w:hideMark/>
          </w:tcPr>
          <w:p w14:paraId="41555D25"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02E32CB6" w14:textId="77777777" w:rsidR="006324CD" w:rsidRPr="000C6E11" w:rsidRDefault="006324CD" w:rsidP="006F0C67">
            <w:pPr>
              <w:spacing w:after="0" w:line="240" w:lineRule="auto"/>
            </w:pPr>
            <w:r w:rsidRPr="000C6E11">
              <w:t>n/a</w:t>
            </w:r>
          </w:p>
        </w:tc>
      </w:tr>
      <w:tr w:rsidR="006324CD" w:rsidRPr="000C6E11" w14:paraId="4C755DFA" w14:textId="77777777" w:rsidTr="78C433F8">
        <w:tc>
          <w:tcPr>
            <w:tcW w:w="333" w:type="pct"/>
          </w:tcPr>
          <w:p w14:paraId="37505BB4"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20DAE5C1" w14:textId="77777777" w:rsidR="006324CD" w:rsidRPr="000C6E11" w:rsidRDefault="006324CD" w:rsidP="006F0C67">
            <w:pPr>
              <w:spacing w:after="0" w:line="240" w:lineRule="auto"/>
            </w:pPr>
            <w:r>
              <w:rPr>
                <w:noProof/>
              </w:rPr>
              <w:t>(Chen et al., 2022)</w:t>
            </w:r>
          </w:p>
        </w:tc>
        <w:tc>
          <w:tcPr>
            <w:tcW w:w="1039" w:type="pct"/>
            <w:tcMar>
              <w:top w:w="0" w:type="dxa"/>
              <w:left w:w="108" w:type="dxa"/>
              <w:bottom w:w="0" w:type="dxa"/>
              <w:right w:w="108" w:type="dxa"/>
            </w:tcMar>
            <w:hideMark/>
          </w:tcPr>
          <w:p w14:paraId="08ACDD08" w14:textId="77777777" w:rsidR="006324CD" w:rsidRPr="000C6E11" w:rsidRDefault="006324CD" w:rsidP="006F0C67">
            <w:pPr>
              <w:spacing w:after="0" w:line="240" w:lineRule="auto"/>
            </w:pPr>
            <w:r w:rsidRPr="000C6E11">
              <w:t>Study design: Cross-Sectional</w:t>
            </w:r>
          </w:p>
          <w:p w14:paraId="6AA82D0F" w14:textId="77777777" w:rsidR="006324CD" w:rsidRPr="000C6E11" w:rsidRDefault="006324CD" w:rsidP="006F0C67">
            <w:pPr>
              <w:spacing w:after="0" w:line="240" w:lineRule="auto"/>
            </w:pPr>
            <w:r w:rsidRPr="000C6E11">
              <w:t>Sample size: 295</w:t>
            </w:r>
          </w:p>
          <w:p w14:paraId="50D57848" w14:textId="77777777" w:rsidR="006324CD" w:rsidRPr="000C6E11" w:rsidRDefault="006324CD" w:rsidP="006F0C67">
            <w:pPr>
              <w:spacing w:after="0" w:line="240" w:lineRule="auto"/>
            </w:pPr>
            <w:r w:rsidRPr="000C6E11">
              <w:t>Study location: Johor</w:t>
            </w:r>
          </w:p>
          <w:p w14:paraId="28744836" w14:textId="77777777" w:rsidR="006324CD" w:rsidRPr="000C6E11" w:rsidRDefault="006324CD" w:rsidP="006F0C67">
            <w:pPr>
              <w:spacing w:after="0" w:line="240" w:lineRule="auto"/>
            </w:pPr>
            <w:r w:rsidRPr="000C6E11">
              <w:t>Year data collected: 2019</w:t>
            </w:r>
          </w:p>
          <w:p w14:paraId="1003023B"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5E795744" w14:textId="77777777" w:rsidR="006324CD" w:rsidRPr="000C6E11" w:rsidRDefault="006324CD" w:rsidP="006F0C67">
            <w:pPr>
              <w:spacing w:after="0" w:line="240" w:lineRule="auto"/>
            </w:pPr>
            <w:r w:rsidRPr="000C6E11">
              <w:t>Mean HbA1c (%): 7.5</w:t>
            </w:r>
          </w:p>
        </w:tc>
        <w:tc>
          <w:tcPr>
            <w:tcW w:w="1097" w:type="pct"/>
            <w:tcMar>
              <w:top w:w="0" w:type="dxa"/>
              <w:left w:w="108" w:type="dxa"/>
              <w:bottom w:w="0" w:type="dxa"/>
              <w:right w:w="108" w:type="dxa"/>
            </w:tcMar>
            <w:hideMark/>
          </w:tcPr>
          <w:p w14:paraId="7015B0A1"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0B260408" w14:textId="77777777" w:rsidR="006324CD" w:rsidRPr="000C6E11" w:rsidRDefault="006324CD" w:rsidP="006F0C67">
            <w:pPr>
              <w:spacing w:after="0" w:line="240" w:lineRule="auto"/>
            </w:pPr>
            <w:r w:rsidRPr="000C6E11">
              <w:t>n/a</w:t>
            </w:r>
          </w:p>
        </w:tc>
      </w:tr>
      <w:tr w:rsidR="006324CD" w:rsidRPr="000C6E11" w14:paraId="417C301D" w14:textId="77777777" w:rsidTr="78C433F8">
        <w:tc>
          <w:tcPr>
            <w:tcW w:w="333" w:type="pct"/>
          </w:tcPr>
          <w:p w14:paraId="4DA32D11"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0804B893" w14:textId="77777777" w:rsidR="006324CD" w:rsidRPr="000C6E11" w:rsidRDefault="006324CD" w:rsidP="006F0C67">
            <w:pPr>
              <w:spacing w:after="0" w:line="240" w:lineRule="auto"/>
            </w:pPr>
            <w:r>
              <w:rPr>
                <w:noProof/>
              </w:rPr>
              <w:t>(Tan &amp; Ng, 2023)</w:t>
            </w:r>
          </w:p>
        </w:tc>
        <w:tc>
          <w:tcPr>
            <w:tcW w:w="1039" w:type="pct"/>
            <w:tcMar>
              <w:top w:w="0" w:type="dxa"/>
              <w:left w:w="108" w:type="dxa"/>
              <w:bottom w:w="0" w:type="dxa"/>
              <w:right w:w="108" w:type="dxa"/>
            </w:tcMar>
            <w:hideMark/>
          </w:tcPr>
          <w:p w14:paraId="3829993F" w14:textId="77777777" w:rsidR="006324CD" w:rsidRPr="000C6E11" w:rsidRDefault="006324CD" w:rsidP="006F0C67">
            <w:pPr>
              <w:spacing w:after="0" w:line="240" w:lineRule="auto"/>
            </w:pPr>
            <w:r w:rsidRPr="000C6E11">
              <w:t>Study design: Cross-Sectional</w:t>
            </w:r>
          </w:p>
          <w:p w14:paraId="2EE8E86B" w14:textId="77777777" w:rsidR="006324CD" w:rsidRPr="000C6E11" w:rsidRDefault="006324CD" w:rsidP="006F0C67">
            <w:pPr>
              <w:spacing w:after="0" w:line="240" w:lineRule="auto"/>
            </w:pPr>
            <w:r w:rsidRPr="000C6E11">
              <w:t>Sample size: 418 </w:t>
            </w:r>
          </w:p>
          <w:p w14:paraId="3829253E" w14:textId="77777777" w:rsidR="006324CD" w:rsidRPr="000C6E11" w:rsidRDefault="006324CD" w:rsidP="006F0C67">
            <w:pPr>
              <w:spacing w:after="0" w:line="240" w:lineRule="auto"/>
            </w:pPr>
            <w:r w:rsidRPr="000C6E11">
              <w:t>Study location: Kuala Lumpur</w:t>
            </w:r>
          </w:p>
          <w:p w14:paraId="1D86833B" w14:textId="77777777" w:rsidR="006324CD" w:rsidRDefault="006324CD" w:rsidP="006F0C67">
            <w:pPr>
              <w:spacing w:after="0" w:line="240" w:lineRule="auto"/>
            </w:pPr>
            <w:r w:rsidRPr="000C6E11">
              <w:t>Year data collected: 2019</w:t>
            </w:r>
          </w:p>
          <w:p w14:paraId="4C6541C1"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6398625A" w14:textId="77777777" w:rsidR="006324CD" w:rsidRPr="000C6E11" w:rsidRDefault="006324CD" w:rsidP="006F0C67">
            <w:pPr>
              <w:spacing w:after="0" w:line="240" w:lineRule="auto"/>
            </w:pPr>
            <w:r w:rsidRPr="000C6E11">
              <w:t>HbA1c ≤6.5: 24.3%</w:t>
            </w:r>
          </w:p>
          <w:p w14:paraId="6801FD58" w14:textId="77777777" w:rsidR="006324CD" w:rsidRPr="000C6E11" w:rsidRDefault="006324CD" w:rsidP="006F0C67">
            <w:pPr>
              <w:spacing w:after="0" w:line="240" w:lineRule="auto"/>
            </w:pPr>
            <w:r w:rsidRPr="000C6E11">
              <w:t>HbA1c 6.6- 8.0: 35.5%</w:t>
            </w:r>
          </w:p>
          <w:p w14:paraId="2F611354" w14:textId="77777777" w:rsidR="006324CD" w:rsidRPr="000C6E11" w:rsidRDefault="006324CD" w:rsidP="006F0C67">
            <w:pPr>
              <w:spacing w:after="0" w:line="240" w:lineRule="auto"/>
            </w:pPr>
            <w:r w:rsidRPr="000C6E11">
              <w:t>HbA1c ≥ 8.1: 40.2% </w:t>
            </w:r>
          </w:p>
          <w:p w14:paraId="3A2F48BF" w14:textId="77777777" w:rsidR="006324CD" w:rsidRPr="000C6E11" w:rsidRDefault="006324CD" w:rsidP="006F0C67">
            <w:pPr>
              <w:spacing w:after="0" w:line="240" w:lineRule="auto"/>
            </w:pPr>
          </w:p>
          <w:p w14:paraId="430688F3" w14:textId="77777777" w:rsidR="006324CD" w:rsidRPr="000C6E11" w:rsidRDefault="006324CD" w:rsidP="006F0C67">
            <w:pPr>
              <w:spacing w:after="0" w:line="240" w:lineRule="auto"/>
            </w:pPr>
            <w:r w:rsidRPr="000C6E11">
              <w:t>Mean HbA1c (%): 7.98</w:t>
            </w:r>
          </w:p>
        </w:tc>
        <w:tc>
          <w:tcPr>
            <w:tcW w:w="1097" w:type="pct"/>
            <w:tcMar>
              <w:top w:w="0" w:type="dxa"/>
              <w:left w:w="108" w:type="dxa"/>
              <w:bottom w:w="0" w:type="dxa"/>
              <w:right w:w="108" w:type="dxa"/>
            </w:tcMar>
            <w:hideMark/>
          </w:tcPr>
          <w:p w14:paraId="6CC0A9A4"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3638F0D7" w14:textId="77777777" w:rsidR="006324CD" w:rsidRPr="000C6E11" w:rsidRDefault="006324CD" w:rsidP="006F0C67">
            <w:pPr>
              <w:spacing w:after="0" w:line="240" w:lineRule="auto"/>
            </w:pPr>
            <w:r w:rsidRPr="000C6E11">
              <w:t>n/a</w:t>
            </w:r>
          </w:p>
        </w:tc>
      </w:tr>
      <w:tr w:rsidR="006324CD" w:rsidRPr="000C6E11" w14:paraId="5B7D17D1" w14:textId="77777777" w:rsidTr="78C433F8">
        <w:tc>
          <w:tcPr>
            <w:tcW w:w="333" w:type="pct"/>
          </w:tcPr>
          <w:p w14:paraId="544E915D"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652B8BE7" w14:textId="77777777" w:rsidR="006324CD" w:rsidRPr="000C6E11" w:rsidRDefault="006324CD" w:rsidP="006F0C67">
            <w:pPr>
              <w:spacing w:after="0" w:line="240" w:lineRule="auto"/>
            </w:pPr>
            <w:r>
              <w:rPr>
                <w:noProof/>
              </w:rPr>
              <w:t>(Chin et al., 2023)</w:t>
            </w:r>
          </w:p>
        </w:tc>
        <w:tc>
          <w:tcPr>
            <w:tcW w:w="1039" w:type="pct"/>
            <w:tcMar>
              <w:top w:w="0" w:type="dxa"/>
              <w:left w:w="108" w:type="dxa"/>
              <w:bottom w:w="0" w:type="dxa"/>
              <w:right w:w="108" w:type="dxa"/>
            </w:tcMar>
            <w:hideMark/>
          </w:tcPr>
          <w:p w14:paraId="52A30511" w14:textId="77777777" w:rsidR="006324CD" w:rsidRPr="000C6E11" w:rsidRDefault="006324CD" w:rsidP="006F0C67">
            <w:pPr>
              <w:spacing w:after="0" w:line="240" w:lineRule="auto"/>
            </w:pPr>
            <w:r w:rsidRPr="000C6E11">
              <w:t>Study design: Cross-Sectional</w:t>
            </w:r>
          </w:p>
          <w:p w14:paraId="53064972" w14:textId="77777777" w:rsidR="006324CD" w:rsidRPr="000C6E11" w:rsidRDefault="006324CD" w:rsidP="006F0C67">
            <w:pPr>
              <w:spacing w:after="0" w:line="240" w:lineRule="auto"/>
            </w:pPr>
            <w:r w:rsidRPr="000C6E11">
              <w:t>Sample size: 386</w:t>
            </w:r>
          </w:p>
          <w:p w14:paraId="333C8650" w14:textId="77777777" w:rsidR="006324CD" w:rsidRPr="000C6E11" w:rsidRDefault="006324CD" w:rsidP="006F0C67">
            <w:pPr>
              <w:spacing w:after="0" w:line="240" w:lineRule="auto"/>
            </w:pPr>
            <w:r w:rsidRPr="000C6E11">
              <w:t>Study location: Johor</w:t>
            </w:r>
          </w:p>
          <w:p w14:paraId="33F9741E" w14:textId="77777777" w:rsidR="006324CD" w:rsidRPr="000C6E11" w:rsidRDefault="006324CD" w:rsidP="006F0C67">
            <w:pPr>
              <w:spacing w:after="0" w:line="240" w:lineRule="auto"/>
            </w:pPr>
            <w:r w:rsidRPr="000C6E11">
              <w:t>Year data collected: 2018</w:t>
            </w:r>
          </w:p>
          <w:p w14:paraId="03E88090"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0998C9BD" w14:textId="77777777" w:rsidR="006324CD" w:rsidRPr="000C6E11" w:rsidRDefault="006324CD" w:rsidP="006F0C67">
            <w:pPr>
              <w:spacing w:after="0" w:line="240" w:lineRule="auto"/>
            </w:pPr>
            <w:r w:rsidRPr="000C6E11">
              <w:t>Mean HbA1c (%): 8.3</w:t>
            </w:r>
          </w:p>
        </w:tc>
        <w:tc>
          <w:tcPr>
            <w:tcW w:w="1097" w:type="pct"/>
            <w:tcMar>
              <w:top w:w="0" w:type="dxa"/>
              <w:left w:w="108" w:type="dxa"/>
              <w:bottom w:w="0" w:type="dxa"/>
              <w:right w:w="108" w:type="dxa"/>
            </w:tcMar>
            <w:hideMark/>
          </w:tcPr>
          <w:p w14:paraId="45801EB1"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5F264DA2" w14:textId="77777777" w:rsidR="006324CD" w:rsidRPr="000C6E11" w:rsidRDefault="006324CD" w:rsidP="006F0C67">
            <w:pPr>
              <w:spacing w:after="0" w:line="240" w:lineRule="auto"/>
            </w:pPr>
            <w:r w:rsidRPr="000C6E11">
              <w:t>n/a</w:t>
            </w:r>
          </w:p>
        </w:tc>
      </w:tr>
      <w:tr w:rsidR="006324CD" w:rsidRPr="000C6E11" w14:paraId="53EDA847" w14:textId="77777777" w:rsidTr="78C433F8">
        <w:tc>
          <w:tcPr>
            <w:tcW w:w="333" w:type="pct"/>
          </w:tcPr>
          <w:p w14:paraId="69079034"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62340E94" w14:textId="77777777" w:rsidR="006324CD" w:rsidRPr="000C6E11" w:rsidRDefault="006324CD" w:rsidP="006F0C67">
            <w:pPr>
              <w:spacing w:after="0" w:line="240" w:lineRule="auto"/>
            </w:pPr>
            <w:r>
              <w:rPr>
                <w:noProof/>
              </w:rPr>
              <w:t>(Yahya et al., 2023a)</w:t>
            </w:r>
          </w:p>
        </w:tc>
        <w:tc>
          <w:tcPr>
            <w:tcW w:w="1039" w:type="pct"/>
            <w:tcMar>
              <w:top w:w="0" w:type="dxa"/>
              <w:left w:w="108" w:type="dxa"/>
              <w:bottom w:w="0" w:type="dxa"/>
              <w:right w:w="108" w:type="dxa"/>
            </w:tcMar>
            <w:hideMark/>
          </w:tcPr>
          <w:p w14:paraId="02202EFE" w14:textId="77777777" w:rsidR="006324CD" w:rsidRPr="000C6E11" w:rsidRDefault="006324CD" w:rsidP="006F0C67">
            <w:pPr>
              <w:spacing w:after="0" w:line="240" w:lineRule="auto"/>
            </w:pPr>
            <w:r w:rsidRPr="000C6E11">
              <w:t>Study design: Cross-Sectional</w:t>
            </w:r>
          </w:p>
          <w:p w14:paraId="27B776FB" w14:textId="77777777" w:rsidR="006324CD" w:rsidRPr="000C6E11" w:rsidRDefault="006324CD" w:rsidP="006F0C67">
            <w:pPr>
              <w:spacing w:after="0" w:line="240" w:lineRule="auto"/>
            </w:pPr>
            <w:r w:rsidRPr="000C6E11">
              <w:t>Sample size: 300</w:t>
            </w:r>
          </w:p>
          <w:p w14:paraId="445C3136" w14:textId="77777777" w:rsidR="006324CD" w:rsidRPr="000C6E11" w:rsidRDefault="006324CD" w:rsidP="006F0C67">
            <w:pPr>
              <w:spacing w:after="0" w:line="240" w:lineRule="auto"/>
            </w:pPr>
            <w:r w:rsidRPr="000C6E11">
              <w:t>Study location: Selangor</w:t>
            </w:r>
          </w:p>
          <w:p w14:paraId="1FD8ADAD" w14:textId="77777777" w:rsidR="006324CD" w:rsidRPr="000C6E11" w:rsidRDefault="006324CD" w:rsidP="006F0C67">
            <w:pPr>
              <w:spacing w:after="0" w:line="240" w:lineRule="auto"/>
            </w:pPr>
            <w:r w:rsidRPr="000C6E11">
              <w:t>Year data collected: 2022</w:t>
            </w:r>
          </w:p>
          <w:p w14:paraId="568B7D25"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404CD03B" w14:textId="77777777" w:rsidR="006324CD" w:rsidRPr="000C6E11" w:rsidRDefault="006324CD" w:rsidP="006F0C67">
            <w:pPr>
              <w:spacing w:after="0" w:line="240" w:lineRule="auto"/>
            </w:pPr>
            <w:r w:rsidRPr="000C6E11">
              <w:lastRenderedPageBreak/>
              <w:t>Mean HbA1c (%): 8.38</w:t>
            </w:r>
          </w:p>
        </w:tc>
        <w:tc>
          <w:tcPr>
            <w:tcW w:w="1097" w:type="pct"/>
            <w:tcMar>
              <w:top w:w="0" w:type="dxa"/>
              <w:left w:w="108" w:type="dxa"/>
              <w:bottom w:w="0" w:type="dxa"/>
              <w:right w:w="108" w:type="dxa"/>
            </w:tcMar>
            <w:hideMark/>
          </w:tcPr>
          <w:p w14:paraId="5DDD2E77"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094C6C91" w14:textId="77777777" w:rsidR="006324CD" w:rsidRPr="000C6E11" w:rsidRDefault="006324CD" w:rsidP="006F0C67">
            <w:pPr>
              <w:spacing w:after="0" w:line="240" w:lineRule="auto"/>
            </w:pPr>
            <w:r w:rsidRPr="000C6E11">
              <w:t>n/a</w:t>
            </w:r>
          </w:p>
        </w:tc>
      </w:tr>
      <w:tr w:rsidR="006324CD" w:rsidRPr="000C6E11" w14:paraId="3D89B8B7" w14:textId="77777777" w:rsidTr="78C433F8">
        <w:tc>
          <w:tcPr>
            <w:tcW w:w="333" w:type="pct"/>
          </w:tcPr>
          <w:p w14:paraId="5F5D8F12"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2346993B" w14:textId="77777777" w:rsidR="006324CD" w:rsidRPr="000C6E11" w:rsidRDefault="006324CD" w:rsidP="006F0C67">
            <w:pPr>
              <w:spacing w:after="0" w:line="240" w:lineRule="auto"/>
            </w:pPr>
            <w:r>
              <w:rPr>
                <w:noProof/>
              </w:rPr>
              <w:t>(Yahya et al., 2023b)</w:t>
            </w:r>
          </w:p>
        </w:tc>
        <w:tc>
          <w:tcPr>
            <w:tcW w:w="1039" w:type="pct"/>
            <w:tcMar>
              <w:top w:w="0" w:type="dxa"/>
              <w:left w:w="108" w:type="dxa"/>
              <w:bottom w:w="0" w:type="dxa"/>
              <w:right w:w="108" w:type="dxa"/>
            </w:tcMar>
            <w:hideMark/>
          </w:tcPr>
          <w:p w14:paraId="6671314A" w14:textId="77777777" w:rsidR="006324CD" w:rsidRPr="000C6E11" w:rsidRDefault="006324CD" w:rsidP="006F0C67">
            <w:pPr>
              <w:spacing w:after="0" w:line="240" w:lineRule="auto"/>
            </w:pPr>
            <w:r w:rsidRPr="000C6E11">
              <w:t>Study design: Cross-Sectional</w:t>
            </w:r>
          </w:p>
          <w:p w14:paraId="1F7CE151" w14:textId="77777777" w:rsidR="006324CD" w:rsidRPr="000C6E11" w:rsidRDefault="006324CD" w:rsidP="006F0C67">
            <w:pPr>
              <w:spacing w:after="0" w:line="240" w:lineRule="auto"/>
            </w:pPr>
            <w:r w:rsidRPr="000C6E11">
              <w:t>Sample size: 300</w:t>
            </w:r>
          </w:p>
          <w:p w14:paraId="14DC9674" w14:textId="77777777" w:rsidR="006324CD" w:rsidRPr="000C6E11" w:rsidRDefault="006324CD" w:rsidP="006F0C67">
            <w:pPr>
              <w:spacing w:after="0" w:line="240" w:lineRule="auto"/>
            </w:pPr>
            <w:r w:rsidRPr="000C6E11">
              <w:t>Study location: Selangor</w:t>
            </w:r>
          </w:p>
          <w:p w14:paraId="6D849231" w14:textId="77777777" w:rsidR="006324CD" w:rsidRDefault="006324CD" w:rsidP="006F0C67">
            <w:pPr>
              <w:spacing w:after="0" w:line="240" w:lineRule="auto"/>
            </w:pPr>
            <w:r w:rsidRPr="000C6E11">
              <w:t>Year data collected: 2020</w:t>
            </w:r>
          </w:p>
          <w:p w14:paraId="11E94888"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3D903E15" w14:textId="77777777" w:rsidR="006324CD" w:rsidRPr="000C6E11" w:rsidRDefault="006324CD" w:rsidP="006F0C67">
            <w:pPr>
              <w:spacing w:after="0" w:line="240" w:lineRule="auto"/>
            </w:pPr>
            <w:r w:rsidRPr="000C6E11">
              <w:t>HbA1c &lt;7%: 2.3% </w:t>
            </w:r>
          </w:p>
          <w:p w14:paraId="61AA79B4" w14:textId="77777777" w:rsidR="006324CD" w:rsidRPr="000C6E11" w:rsidRDefault="006324CD" w:rsidP="006F0C67">
            <w:pPr>
              <w:spacing w:after="0" w:line="240" w:lineRule="auto"/>
            </w:pPr>
            <w:r w:rsidRPr="000C6E11">
              <w:t>HbA1c 7.0- 8.5: 14.3%</w:t>
            </w:r>
          </w:p>
          <w:p w14:paraId="640BD291" w14:textId="77777777" w:rsidR="006324CD" w:rsidRPr="000C6E11" w:rsidRDefault="006324CD" w:rsidP="006F0C67">
            <w:pPr>
              <w:spacing w:after="0" w:line="240" w:lineRule="auto"/>
            </w:pPr>
            <w:r w:rsidRPr="000C6E11">
              <w:t>HbA1c &gt; 8.5%: 83.3% </w:t>
            </w:r>
          </w:p>
          <w:p w14:paraId="3499FF42" w14:textId="77777777" w:rsidR="006324CD" w:rsidRPr="000C6E11" w:rsidRDefault="006324CD" w:rsidP="006F0C67">
            <w:pPr>
              <w:spacing w:after="0" w:line="240" w:lineRule="auto"/>
            </w:pPr>
          </w:p>
          <w:p w14:paraId="12E2671D" w14:textId="77777777" w:rsidR="006324CD" w:rsidRPr="000C6E11" w:rsidRDefault="006324CD" w:rsidP="006F0C67">
            <w:pPr>
              <w:spacing w:after="0" w:line="240" w:lineRule="auto"/>
            </w:pPr>
            <w:r w:rsidRPr="000C6E11">
              <w:t>Mean HbA1c (%): 9.65</w:t>
            </w:r>
          </w:p>
        </w:tc>
        <w:tc>
          <w:tcPr>
            <w:tcW w:w="1097" w:type="pct"/>
            <w:tcMar>
              <w:top w:w="0" w:type="dxa"/>
              <w:left w:w="108" w:type="dxa"/>
              <w:bottom w:w="0" w:type="dxa"/>
              <w:right w:w="108" w:type="dxa"/>
            </w:tcMar>
            <w:hideMark/>
          </w:tcPr>
          <w:p w14:paraId="129A78BD"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4B169CC9" w14:textId="77777777" w:rsidR="006324CD" w:rsidRPr="000C6E11" w:rsidRDefault="006324CD" w:rsidP="006F0C67">
            <w:pPr>
              <w:spacing w:after="0" w:line="240" w:lineRule="auto"/>
            </w:pPr>
            <w:r w:rsidRPr="000C6E11">
              <w:t>n/a</w:t>
            </w:r>
          </w:p>
        </w:tc>
      </w:tr>
      <w:tr w:rsidR="006324CD" w:rsidRPr="000C6E11" w14:paraId="6BA48818" w14:textId="77777777" w:rsidTr="78C433F8">
        <w:tc>
          <w:tcPr>
            <w:tcW w:w="333" w:type="pct"/>
          </w:tcPr>
          <w:p w14:paraId="67801B52"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38A506A2" w14:textId="77777777" w:rsidR="006324CD" w:rsidRPr="000C6E11" w:rsidRDefault="006324CD" w:rsidP="006F0C67">
            <w:pPr>
              <w:spacing w:after="0" w:line="240" w:lineRule="auto"/>
            </w:pPr>
            <w:r>
              <w:rPr>
                <w:noProof/>
              </w:rPr>
              <w:t>(Samat et al., 2024)</w:t>
            </w:r>
          </w:p>
        </w:tc>
        <w:tc>
          <w:tcPr>
            <w:tcW w:w="1039" w:type="pct"/>
            <w:tcMar>
              <w:top w:w="0" w:type="dxa"/>
              <w:left w:w="108" w:type="dxa"/>
              <w:bottom w:w="0" w:type="dxa"/>
              <w:right w:w="108" w:type="dxa"/>
            </w:tcMar>
            <w:hideMark/>
          </w:tcPr>
          <w:p w14:paraId="2DFC59A2" w14:textId="77777777" w:rsidR="006324CD" w:rsidRPr="000C6E11" w:rsidRDefault="006324CD" w:rsidP="006F0C67">
            <w:pPr>
              <w:spacing w:after="0" w:line="240" w:lineRule="auto"/>
            </w:pPr>
            <w:r w:rsidRPr="000C6E11">
              <w:t>Study design: Cross-Sectional</w:t>
            </w:r>
          </w:p>
          <w:p w14:paraId="45075B17" w14:textId="77777777" w:rsidR="006324CD" w:rsidRPr="000C6E11" w:rsidRDefault="006324CD" w:rsidP="006F0C67">
            <w:pPr>
              <w:spacing w:after="0" w:line="240" w:lineRule="auto"/>
            </w:pPr>
            <w:r w:rsidRPr="000C6E11">
              <w:t>Sample size: 144</w:t>
            </w:r>
          </w:p>
          <w:p w14:paraId="463E66E2" w14:textId="77777777" w:rsidR="006324CD" w:rsidRPr="000C6E11" w:rsidRDefault="006324CD" w:rsidP="006F0C67">
            <w:pPr>
              <w:spacing w:after="0" w:line="240" w:lineRule="auto"/>
            </w:pPr>
            <w:r w:rsidRPr="000C6E11">
              <w:t>Study location: Selangor</w:t>
            </w:r>
          </w:p>
          <w:p w14:paraId="62FDCAA9" w14:textId="77777777" w:rsidR="006324CD" w:rsidRPr="000C6E11" w:rsidRDefault="006324CD" w:rsidP="006F0C67">
            <w:pPr>
              <w:spacing w:after="0" w:line="240" w:lineRule="auto"/>
            </w:pPr>
            <w:r w:rsidRPr="000C6E11">
              <w:t>Year data collected: 2018</w:t>
            </w:r>
          </w:p>
          <w:p w14:paraId="3D549813"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715AF335" w14:textId="77777777" w:rsidR="006324CD" w:rsidRPr="000C6E11" w:rsidRDefault="006324CD" w:rsidP="006F0C67">
            <w:pPr>
              <w:spacing w:after="0" w:line="240" w:lineRule="auto"/>
            </w:pPr>
            <w:r w:rsidRPr="000C6E11">
              <w:t>Mean HbA1c (%): 8.471</w:t>
            </w:r>
          </w:p>
        </w:tc>
        <w:tc>
          <w:tcPr>
            <w:tcW w:w="1097" w:type="pct"/>
            <w:tcMar>
              <w:top w:w="0" w:type="dxa"/>
              <w:left w:w="108" w:type="dxa"/>
              <w:bottom w:w="0" w:type="dxa"/>
              <w:right w:w="108" w:type="dxa"/>
            </w:tcMar>
            <w:hideMark/>
          </w:tcPr>
          <w:p w14:paraId="49311E15"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7C5BDFC5" w14:textId="77777777" w:rsidR="006324CD" w:rsidRPr="000C6E11" w:rsidRDefault="006324CD" w:rsidP="006F0C67">
            <w:pPr>
              <w:spacing w:after="0" w:line="240" w:lineRule="auto"/>
            </w:pPr>
            <w:r w:rsidRPr="000C6E11">
              <w:t>n/a</w:t>
            </w:r>
          </w:p>
        </w:tc>
      </w:tr>
      <w:tr w:rsidR="006324CD" w:rsidRPr="000C6E11" w14:paraId="1D0E299D" w14:textId="77777777" w:rsidTr="78C433F8">
        <w:tc>
          <w:tcPr>
            <w:tcW w:w="333" w:type="pct"/>
          </w:tcPr>
          <w:p w14:paraId="2205E08E"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56846759" w14:textId="77777777" w:rsidR="006324CD" w:rsidRPr="000C6E11" w:rsidRDefault="006324CD" w:rsidP="006F0C67">
            <w:pPr>
              <w:spacing w:after="0" w:line="240" w:lineRule="auto"/>
            </w:pPr>
            <w:r>
              <w:rPr>
                <w:noProof/>
              </w:rPr>
              <w:t>(Bujang et al., 2021)</w:t>
            </w:r>
          </w:p>
        </w:tc>
        <w:tc>
          <w:tcPr>
            <w:tcW w:w="1039" w:type="pct"/>
            <w:tcMar>
              <w:top w:w="0" w:type="dxa"/>
              <w:left w:w="108" w:type="dxa"/>
              <w:bottom w:w="0" w:type="dxa"/>
              <w:right w:w="108" w:type="dxa"/>
            </w:tcMar>
            <w:hideMark/>
          </w:tcPr>
          <w:p w14:paraId="307DB147" w14:textId="77777777" w:rsidR="006324CD" w:rsidRPr="000C6E11" w:rsidRDefault="006324CD" w:rsidP="006F0C67">
            <w:pPr>
              <w:spacing w:after="0" w:line="240" w:lineRule="auto"/>
            </w:pPr>
            <w:r w:rsidRPr="000C6E11">
              <w:t>Study design: Cross-Sectional</w:t>
            </w:r>
          </w:p>
          <w:p w14:paraId="6106B281" w14:textId="77777777" w:rsidR="006324CD" w:rsidRPr="000C6E11" w:rsidRDefault="006324CD" w:rsidP="006F0C67">
            <w:pPr>
              <w:spacing w:after="0" w:line="240" w:lineRule="auto"/>
            </w:pPr>
            <w:r w:rsidRPr="000C6E11">
              <w:t>Sample size: 536</w:t>
            </w:r>
          </w:p>
          <w:p w14:paraId="58FAE42A" w14:textId="77777777" w:rsidR="006324CD" w:rsidRPr="000C6E11" w:rsidRDefault="006324CD" w:rsidP="006F0C67">
            <w:pPr>
              <w:spacing w:after="0" w:line="240" w:lineRule="auto"/>
            </w:pPr>
            <w:r w:rsidRPr="000C6E11">
              <w:t>Study location: Negeri Sembilan</w:t>
            </w:r>
          </w:p>
          <w:p w14:paraId="2C100F47" w14:textId="77777777" w:rsidR="006324CD" w:rsidRPr="000C6E11" w:rsidRDefault="006324CD" w:rsidP="006F0C67">
            <w:pPr>
              <w:spacing w:after="0" w:line="240" w:lineRule="auto"/>
            </w:pPr>
            <w:r w:rsidRPr="000C6E11">
              <w:t>Year data collected: 2015</w:t>
            </w:r>
          </w:p>
          <w:p w14:paraId="7F26DF78"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11580624" w14:textId="77777777" w:rsidR="006324CD" w:rsidRPr="000C6E11" w:rsidRDefault="006324CD" w:rsidP="006F0C67">
            <w:pPr>
              <w:spacing w:after="0" w:line="240" w:lineRule="auto"/>
            </w:pPr>
            <w:r w:rsidRPr="000C6E11">
              <w:t>HbA1c &lt;7: 32.6% </w:t>
            </w:r>
          </w:p>
          <w:p w14:paraId="78F05D2E" w14:textId="77777777" w:rsidR="006324CD" w:rsidRPr="000C6E11" w:rsidRDefault="006324CD" w:rsidP="006F0C67">
            <w:pPr>
              <w:spacing w:after="0" w:line="240" w:lineRule="auto"/>
            </w:pPr>
            <w:r w:rsidRPr="000C6E11">
              <w:t>HbA1c ≥7: 67.4%</w:t>
            </w:r>
          </w:p>
        </w:tc>
        <w:tc>
          <w:tcPr>
            <w:tcW w:w="1097" w:type="pct"/>
            <w:tcMar>
              <w:top w:w="0" w:type="dxa"/>
              <w:left w:w="108" w:type="dxa"/>
              <w:bottom w:w="0" w:type="dxa"/>
              <w:right w:w="108" w:type="dxa"/>
            </w:tcMar>
            <w:hideMark/>
          </w:tcPr>
          <w:p w14:paraId="3833A034"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2F95B359" w14:textId="77777777" w:rsidR="006324CD" w:rsidRPr="000C6E11" w:rsidRDefault="006324CD" w:rsidP="006F0C67">
            <w:pPr>
              <w:spacing w:after="0" w:line="240" w:lineRule="auto"/>
            </w:pPr>
            <w:r w:rsidRPr="000C6E11">
              <w:t>n/a</w:t>
            </w:r>
          </w:p>
        </w:tc>
      </w:tr>
      <w:tr w:rsidR="006324CD" w:rsidRPr="000C6E11" w14:paraId="6F11E093" w14:textId="77777777" w:rsidTr="78C433F8">
        <w:tc>
          <w:tcPr>
            <w:tcW w:w="333" w:type="pct"/>
          </w:tcPr>
          <w:p w14:paraId="435F1C10"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32C47C36" w14:textId="77777777" w:rsidR="006324CD" w:rsidRPr="000C6E11" w:rsidRDefault="006324CD" w:rsidP="006F0C67">
            <w:pPr>
              <w:spacing w:after="0" w:line="240" w:lineRule="auto"/>
            </w:pPr>
            <w:r>
              <w:rPr>
                <w:noProof/>
              </w:rPr>
              <w:t>(Wan et al., 2021a)</w:t>
            </w:r>
          </w:p>
        </w:tc>
        <w:tc>
          <w:tcPr>
            <w:tcW w:w="1039" w:type="pct"/>
            <w:tcMar>
              <w:top w:w="0" w:type="dxa"/>
              <w:left w:w="108" w:type="dxa"/>
              <w:bottom w:w="0" w:type="dxa"/>
              <w:right w:w="108" w:type="dxa"/>
            </w:tcMar>
            <w:hideMark/>
          </w:tcPr>
          <w:p w14:paraId="36DDFAC2" w14:textId="77777777" w:rsidR="006324CD" w:rsidRPr="000C6E11" w:rsidRDefault="006324CD" w:rsidP="006F0C67">
            <w:pPr>
              <w:spacing w:after="0" w:line="240" w:lineRule="auto"/>
            </w:pPr>
            <w:r w:rsidRPr="000C6E11">
              <w:t>Study design: Cross-Sectional</w:t>
            </w:r>
          </w:p>
          <w:p w14:paraId="7CE9C7D4" w14:textId="77777777" w:rsidR="006324CD" w:rsidRPr="000C6E11" w:rsidRDefault="006324CD" w:rsidP="006F0C67">
            <w:pPr>
              <w:spacing w:after="0" w:line="240" w:lineRule="auto"/>
            </w:pPr>
            <w:r w:rsidRPr="000C6E11">
              <w:t>Sample size: 17592</w:t>
            </w:r>
          </w:p>
          <w:p w14:paraId="2FA40AAD" w14:textId="77777777" w:rsidR="006324CD" w:rsidRPr="000C6E11" w:rsidRDefault="006324CD" w:rsidP="006F0C67">
            <w:pPr>
              <w:spacing w:after="0" w:line="240" w:lineRule="auto"/>
            </w:pPr>
            <w:r w:rsidRPr="000C6E11">
              <w:t>Study location: Negeri Sembilan</w:t>
            </w:r>
          </w:p>
          <w:p w14:paraId="433A4FA9" w14:textId="77777777" w:rsidR="006324CD" w:rsidRDefault="006324CD" w:rsidP="006F0C67">
            <w:pPr>
              <w:spacing w:after="0" w:line="240" w:lineRule="auto"/>
            </w:pPr>
            <w:r w:rsidRPr="000C6E11">
              <w:t>Year data collected: 2015</w:t>
            </w:r>
          </w:p>
          <w:p w14:paraId="2F0EE4CE"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696C8794" w14:textId="77777777" w:rsidR="006324CD" w:rsidRPr="000C6E11" w:rsidRDefault="006324CD" w:rsidP="006F0C67">
            <w:pPr>
              <w:spacing w:after="0" w:line="240" w:lineRule="auto"/>
            </w:pPr>
            <w:r w:rsidRPr="000C6E11">
              <w:t>HbA1c &lt;7%: 42.0% </w:t>
            </w:r>
          </w:p>
          <w:p w14:paraId="039A2351" w14:textId="77777777" w:rsidR="006324CD" w:rsidRPr="000C6E11" w:rsidRDefault="006324CD" w:rsidP="006F0C67">
            <w:pPr>
              <w:spacing w:after="0" w:line="240" w:lineRule="auto"/>
            </w:pPr>
          </w:p>
          <w:p w14:paraId="4B499924" w14:textId="77777777" w:rsidR="006324CD" w:rsidRPr="000C6E11" w:rsidRDefault="006324CD" w:rsidP="006F0C67">
            <w:pPr>
              <w:spacing w:after="0" w:line="240" w:lineRule="auto"/>
            </w:pPr>
            <w:r w:rsidRPr="000C6E11">
              <w:t>Mean HbA1c (%): 7.87</w:t>
            </w:r>
          </w:p>
        </w:tc>
        <w:tc>
          <w:tcPr>
            <w:tcW w:w="1097" w:type="pct"/>
            <w:tcMar>
              <w:top w:w="0" w:type="dxa"/>
              <w:left w:w="108" w:type="dxa"/>
              <w:bottom w:w="0" w:type="dxa"/>
              <w:right w:w="108" w:type="dxa"/>
            </w:tcMar>
            <w:hideMark/>
          </w:tcPr>
          <w:p w14:paraId="6184D530" w14:textId="77777777" w:rsidR="006324CD" w:rsidRPr="000C6E11" w:rsidRDefault="006324CD" w:rsidP="006F0C67">
            <w:pPr>
              <w:spacing w:after="0" w:line="240" w:lineRule="auto"/>
            </w:pPr>
            <w:r w:rsidRPr="000C6E11">
              <w:t>BP &lt; 130/80mmHg: 22.3%</w:t>
            </w:r>
          </w:p>
          <w:p w14:paraId="3FF38DD8" w14:textId="77777777" w:rsidR="006324CD" w:rsidRPr="000C6E11" w:rsidRDefault="006324CD" w:rsidP="006F0C67">
            <w:pPr>
              <w:spacing w:after="0" w:line="240" w:lineRule="auto"/>
            </w:pPr>
          </w:p>
          <w:p w14:paraId="7D957786" w14:textId="77777777" w:rsidR="006324CD" w:rsidRPr="000C6E11" w:rsidRDefault="006324CD" w:rsidP="006F0C67">
            <w:pPr>
              <w:spacing w:after="0" w:line="240" w:lineRule="auto"/>
            </w:pPr>
            <w:r w:rsidRPr="000C6E11">
              <w:t>Mean SBP (mmHg): 134.8</w:t>
            </w:r>
          </w:p>
          <w:p w14:paraId="6A174AA3" w14:textId="77777777" w:rsidR="006324CD" w:rsidRPr="000C6E11" w:rsidRDefault="006324CD" w:rsidP="006F0C67">
            <w:pPr>
              <w:spacing w:after="0" w:line="240" w:lineRule="auto"/>
            </w:pPr>
            <w:r w:rsidRPr="000C6E11">
              <w:t>Mean DBP (mmHg): 78.3</w:t>
            </w:r>
          </w:p>
        </w:tc>
        <w:tc>
          <w:tcPr>
            <w:tcW w:w="966" w:type="pct"/>
            <w:tcMar>
              <w:top w:w="0" w:type="dxa"/>
              <w:left w:w="108" w:type="dxa"/>
              <w:bottom w:w="0" w:type="dxa"/>
              <w:right w:w="108" w:type="dxa"/>
            </w:tcMar>
            <w:hideMark/>
          </w:tcPr>
          <w:p w14:paraId="1A972BE7" w14:textId="77777777" w:rsidR="006324CD" w:rsidRPr="000C6E11" w:rsidRDefault="006324CD" w:rsidP="006F0C67">
            <w:pPr>
              <w:spacing w:after="0" w:line="240" w:lineRule="auto"/>
            </w:pPr>
            <w:r w:rsidRPr="000C6E11">
              <w:t>LDL-C &lt; 2.6(mmol/L): 38.1%</w:t>
            </w:r>
          </w:p>
          <w:p w14:paraId="347C0AD8" w14:textId="77777777" w:rsidR="006324CD" w:rsidRPr="000C6E11" w:rsidRDefault="006324CD" w:rsidP="006F0C67">
            <w:pPr>
              <w:spacing w:after="0" w:line="240" w:lineRule="auto"/>
            </w:pPr>
          </w:p>
          <w:p w14:paraId="15B8D6B7" w14:textId="77777777" w:rsidR="006324CD" w:rsidRPr="000C6E11" w:rsidRDefault="006324CD" w:rsidP="006F0C67">
            <w:pPr>
              <w:spacing w:after="0" w:line="240" w:lineRule="auto"/>
            </w:pPr>
            <w:r w:rsidRPr="000C6E11">
              <w:t>Mean LDL-C (mmol/L): 2.91</w:t>
            </w:r>
          </w:p>
        </w:tc>
      </w:tr>
      <w:tr w:rsidR="006324CD" w:rsidRPr="000C6E11" w14:paraId="1D3752E9" w14:textId="77777777" w:rsidTr="78C433F8">
        <w:tc>
          <w:tcPr>
            <w:tcW w:w="333" w:type="pct"/>
          </w:tcPr>
          <w:p w14:paraId="1BE16D27"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32252D7D" w14:textId="77777777" w:rsidR="006324CD" w:rsidRPr="000C6E11" w:rsidRDefault="006324CD" w:rsidP="006F0C67">
            <w:pPr>
              <w:spacing w:after="0" w:line="240" w:lineRule="auto"/>
            </w:pPr>
            <w:r>
              <w:rPr>
                <w:noProof/>
              </w:rPr>
              <w:t>(Lee et al., 2022)</w:t>
            </w:r>
          </w:p>
        </w:tc>
        <w:tc>
          <w:tcPr>
            <w:tcW w:w="1039" w:type="pct"/>
            <w:tcMar>
              <w:top w:w="0" w:type="dxa"/>
              <w:left w:w="108" w:type="dxa"/>
              <w:bottom w:w="0" w:type="dxa"/>
              <w:right w:w="108" w:type="dxa"/>
            </w:tcMar>
            <w:hideMark/>
          </w:tcPr>
          <w:p w14:paraId="574ED05A" w14:textId="77777777" w:rsidR="006324CD" w:rsidRPr="000C6E11" w:rsidRDefault="006324CD" w:rsidP="006F0C67">
            <w:pPr>
              <w:spacing w:after="0" w:line="240" w:lineRule="auto"/>
            </w:pPr>
            <w:r w:rsidRPr="000C6E11">
              <w:t>Study design: Cross-Sectional</w:t>
            </w:r>
          </w:p>
          <w:p w14:paraId="059BF287" w14:textId="77777777" w:rsidR="006324CD" w:rsidRPr="000C6E11" w:rsidRDefault="006324CD" w:rsidP="006F0C67">
            <w:pPr>
              <w:spacing w:after="0" w:line="240" w:lineRule="auto"/>
            </w:pPr>
            <w:r w:rsidRPr="000C6E11">
              <w:t>Sample size: 425</w:t>
            </w:r>
          </w:p>
          <w:p w14:paraId="4AB3D2C0" w14:textId="77777777" w:rsidR="006324CD" w:rsidRPr="000C6E11" w:rsidRDefault="006324CD" w:rsidP="006F0C67">
            <w:pPr>
              <w:spacing w:after="0" w:line="240" w:lineRule="auto"/>
            </w:pPr>
            <w:r w:rsidRPr="000C6E11">
              <w:t>Study location: Selangor</w:t>
            </w:r>
          </w:p>
          <w:p w14:paraId="6FA8E1F2" w14:textId="77777777" w:rsidR="006324CD" w:rsidRPr="000C6E11" w:rsidRDefault="006324CD" w:rsidP="006F0C67">
            <w:pPr>
              <w:spacing w:after="0" w:line="240" w:lineRule="auto"/>
            </w:pPr>
            <w:r w:rsidRPr="000C6E11">
              <w:t>Year data collected: 2017</w:t>
            </w:r>
          </w:p>
          <w:p w14:paraId="3CF0E4B8"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00833E97" w14:textId="77777777" w:rsidR="006324CD" w:rsidRPr="000C6E11" w:rsidRDefault="006324CD" w:rsidP="006F0C67">
            <w:pPr>
              <w:spacing w:after="0" w:line="240" w:lineRule="auto"/>
            </w:pPr>
            <w:r w:rsidRPr="000C6E11">
              <w:lastRenderedPageBreak/>
              <w:t>HbA1c &lt;6.5: 23.3% </w:t>
            </w:r>
          </w:p>
          <w:p w14:paraId="4604CEDE" w14:textId="77777777" w:rsidR="006324CD" w:rsidRPr="000C6E11" w:rsidRDefault="006324CD" w:rsidP="006F0C67">
            <w:pPr>
              <w:spacing w:after="0" w:line="240" w:lineRule="auto"/>
            </w:pPr>
            <w:r w:rsidRPr="000C6E11">
              <w:t>HbA1c ≥6.5: 76.7%</w:t>
            </w:r>
          </w:p>
        </w:tc>
        <w:tc>
          <w:tcPr>
            <w:tcW w:w="1097" w:type="pct"/>
            <w:tcMar>
              <w:top w:w="0" w:type="dxa"/>
              <w:left w:w="108" w:type="dxa"/>
              <w:bottom w:w="0" w:type="dxa"/>
              <w:right w:w="108" w:type="dxa"/>
            </w:tcMar>
            <w:hideMark/>
          </w:tcPr>
          <w:p w14:paraId="4180F457" w14:textId="77777777" w:rsidR="006324CD" w:rsidRPr="000C6E11" w:rsidRDefault="006324CD" w:rsidP="006F0C67">
            <w:pPr>
              <w:spacing w:after="0" w:line="240" w:lineRule="auto"/>
            </w:pPr>
            <w:r w:rsidRPr="000C6E11">
              <w:t>BP &lt; 140/80mmHg: 43.5% </w:t>
            </w:r>
          </w:p>
          <w:p w14:paraId="0B2A7CCF" w14:textId="77777777" w:rsidR="006324CD" w:rsidRPr="000C6E11" w:rsidRDefault="006324CD" w:rsidP="006F0C67">
            <w:pPr>
              <w:spacing w:after="0" w:line="240" w:lineRule="auto"/>
            </w:pPr>
            <w:r w:rsidRPr="000C6E11">
              <w:t>BP ≥ 140/80mmHg: 56.5%</w:t>
            </w:r>
          </w:p>
        </w:tc>
        <w:tc>
          <w:tcPr>
            <w:tcW w:w="966" w:type="pct"/>
            <w:tcMar>
              <w:top w:w="0" w:type="dxa"/>
              <w:left w:w="108" w:type="dxa"/>
              <w:bottom w:w="0" w:type="dxa"/>
              <w:right w:w="108" w:type="dxa"/>
            </w:tcMar>
            <w:hideMark/>
          </w:tcPr>
          <w:p w14:paraId="7802C472" w14:textId="77777777" w:rsidR="006324CD" w:rsidRPr="000C6E11" w:rsidRDefault="006324CD" w:rsidP="006F0C67">
            <w:pPr>
              <w:spacing w:after="0" w:line="240" w:lineRule="auto"/>
            </w:pPr>
            <w:r w:rsidRPr="000C6E11">
              <w:t>n/a</w:t>
            </w:r>
          </w:p>
        </w:tc>
      </w:tr>
      <w:tr w:rsidR="006324CD" w:rsidRPr="000C6E11" w14:paraId="6546A88B" w14:textId="77777777" w:rsidTr="78C433F8">
        <w:tc>
          <w:tcPr>
            <w:tcW w:w="333" w:type="pct"/>
          </w:tcPr>
          <w:p w14:paraId="6E74741B"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04972A3F" w14:textId="77777777" w:rsidR="006324CD" w:rsidRPr="000C6E11" w:rsidRDefault="006324CD" w:rsidP="006F0C67">
            <w:pPr>
              <w:spacing w:after="0" w:line="240" w:lineRule="auto"/>
            </w:pPr>
            <w:r>
              <w:rPr>
                <w:noProof/>
              </w:rPr>
              <w:t>(Nordin et al., 2020)</w:t>
            </w:r>
          </w:p>
        </w:tc>
        <w:tc>
          <w:tcPr>
            <w:tcW w:w="1039" w:type="pct"/>
            <w:tcMar>
              <w:top w:w="0" w:type="dxa"/>
              <w:left w:w="108" w:type="dxa"/>
              <w:bottom w:w="0" w:type="dxa"/>
              <w:right w:w="108" w:type="dxa"/>
            </w:tcMar>
            <w:hideMark/>
          </w:tcPr>
          <w:p w14:paraId="363C5EDF" w14:textId="77777777" w:rsidR="006324CD" w:rsidRPr="000C6E11" w:rsidRDefault="006324CD" w:rsidP="006F0C67">
            <w:pPr>
              <w:spacing w:after="0" w:line="240" w:lineRule="auto"/>
            </w:pPr>
            <w:r w:rsidRPr="000C6E11">
              <w:t>Study design: Cross-Sectional</w:t>
            </w:r>
          </w:p>
          <w:p w14:paraId="45105C64" w14:textId="77777777" w:rsidR="006324CD" w:rsidRPr="000C6E11" w:rsidRDefault="006324CD" w:rsidP="006F0C67">
            <w:pPr>
              <w:spacing w:after="0" w:line="240" w:lineRule="auto"/>
            </w:pPr>
            <w:r w:rsidRPr="000C6E11">
              <w:t>Sample size: 772</w:t>
            </w:r>
          </w:p>
          <w:p w14:paraId="1FB537D4" w14:textId="77777777" w:rsidR="006324CD" w:rsidRPr="000C6E11" w:rsidRDefault="006324CD" w:rsidP="006F0C67">
            <w:pPr>
              <w:spacing w:after="0" w:line="240" w:lineRule="auto"/>
            </w:pPr>
            <w:r w:rsidRPr="000C6E11">
              <w:t>Study location: Kelantan</w:t>
            </w:r>
          </w:p>
          <w:p w14:paraId="062B8F25" w14:textId="77777777" w:rsidR="006324CD" w:rsidRPr="000C6E11" w:rsidRDefault="006324CD" w:rsidP="006F0C67">
            <w:pPr>
              <w:spacing w:after="0" w:line="240" w:lineRule="auto"/>
            </w:pPr>
            <w:r w:rsidRPr="000C6E11">
              <w:t>Year data collected: 2019</w:t>
            </w:r>
          </w:p>
          <w:p w14:paraId="501F2AB9"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56B6E275" w14:textId="77777777" w:rsidR="006324CD" w:rsidRPr="000C6E11" w:rsidRDefault="006324CD" w:rsidP="006F0C67">
            <w:pPr>
              <w:spacing w:after="0" w:line="240" w:lineRule="auto"/>
            </w:pPr>
            <w:r w:rsidRPr="000C6E11">
              <w:t>HbA1c ≤6.5: 16.3%</w:t>
            </w:r>
          </w:p>
          <w:p w14:paraId="411A87E2" w14:textId="77777777" w:rsidR="006324CD" w:rsidRPr="000C6E11" w:rsidRDefault="006324CD" w:rsidP="006F0C67">
            <w:pPr>
              <w:spacing w:after="0" w:line="240" w:lineRule="auto"/>
            </w:pPr>
            <w:r w:rsidRPr="000C6E11">
              <w:t>HbA1c &gt; 6.5: 83.7% </w:t>
            </w:r>
          </w:p>
        </w:tc>
        <w:tc>
          <w:tcPr>
            <w:tcW w:w="1097" w:type="pct"/>
            <w:tcMar>
              <w:top w:w="0" w:type="dxa"/>
              <w:left w:w="108" w:type="dxa"/>
              <w:bottom w:w="0" w:type="dxa"/>
              <w:right w:w="108" w:type="dxa"/>
            </w:tcMar>
            <w:hideMark/>
          </w:tcPr>
          <w:p w14:paraId="31DBB9BA"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5570D921" w14:textId="77777777" w:rsidR="006324CD" w:rsidRPr="000C6E11" w:rsidRDefault="006324CD" w:rsidP="006F0C67">
            <w:pPr>
              <w:spacing w:after="0" w:line="240" w:lineRule="auto"/>
            </w:pPr>
            <w:r w:rsidRPr="000C6E11">
              <w:t>n/a</w:t>
            </w:r>
          </w:p>
        </w:tc>
      </w:tr>
      <w:tr w:rsidR="006324CD" w:rsidRPr="000C6E11" w14:paraId="6A2FB298" w14:textId="77777777" w:rsidTr="78C433F8">
        <w:tc>
          <w:tcPr>
            <w:tcW w:w="333" w:type="pct"/>
          </w:tcPr>
          <w:p w14:paraId="62BCC95D"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7F85F210" w14:textId="77777777" w:rsidR="006324CD" w:rsidRPr="000C6E11" w:rsidRDefault="006324CD" w:rsidP="006F0C67">
            <w:pPr>
              <w:spacing w:after="0" w:line="240" w:lineRule="auto"/>
            </w:pPr>
            <w:r>
              <w:rPr>
                <w:noProof/>
              </w:rPr>
              <w:t>(Rashid et al., 2020)</w:t>
            </w:r>
          </w:p>
        </w:tc>
        <w:tc>
          <w:tcPr>
            <w:tcW w:w="1039" w:type="pct"/>
            <w:tcMar>
              <w:top w:w="0" w:type="dxa"/>
              <w:left w:w="108" w:type="dxa"/>
              <w:bottom w:w="0" w:type="dxa"/>
              <w:right w:w="108" w:type="dxa"/>
            </w:tcMar>
            <w:hideMark/>
          </w:tcPr>
          <w:p w14:paraId="50A444A0" w14:textId="77777777" w:rsidR="006324CD" w:rsidRPr="000C6E11" w:rsidRDefault="006324CD" w:rsidP="006F0C67">
            <w:pPr>
              <w:spacing w:after="0" w:line="240" w:lineRule="auto"/>
            </w:pPr>
            <w:r w:rsidRPr="000C6E11">
              <w:t>Study design: Cross-Sectional</w:t>
            </w:r>
          </w:p>
          <w:p w14:paraId="48E98EDB" w14:textId="77777777" w:rsidR="006324CD" w:rsidRPr="000C6E11" w:rsidRDefault="006324CD" w:rsidP="006F0C67">
            <w:pPr>
              <w:spacing w:after="0" w:line="240" w:lineRule="auto"/>
            </w:pPr>
            <w:r w:rsidRPr="000C6E11">
              <w:t>Sample size: 329</w:t>
            </w:r>
          </w:p>
          <w:p w14:paraId="431A5481" w14:textId="77777777" w:rsidR="006324CD" w:rsidRPr="000C6E11" w:rsidRDefault="006324CD" w:rsidP="006F0C67">
            <w:pPr>
              <w:spacing w:after="0" w:line="240" w:lineRule="auto"/>
            </w:pPr>
            <w:r w:rsidRPr="000C6E11">
              <w:t>Study location: Selangor</w:t>
            </w:r>
          </w:p>
          <w:p w14:paraId="6428B6BF" w14:textId="77777777" w:rsidR="006324CD" w:rsidRPr="000C6E11" w:rsidRDefault="006324CD" w:rsidP="006F0C67">
            <w:pPr>
              <w:spacing w:after="0" w:line="240" w:lineRule="auto"/>
            </w:pPr>
            <w:r w:rsidRPr="000C6E11">
              <w:t>Year data collected: 2013</w:t>
            </w:r>
          </w:p>
          <w:p w14:paraId="08F7AE15"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20DE164D" w14:textId="77777777" w:rsidR="006324CD" w:rsidRPr="000C6E11" w:rsidRDefault="006324CD" w:rsidP="006F0C67">
            <w:pPr>
              <w:spacing w:after="0" w:line="240" w:lineRule="auto"/>
            </w:pPr>
            <w:r w:rsidRPr="000C6E11">
              <w:t>Mean HbA1c (%): 8.0 </w:t>
            </w:r>
          </w:p>
        </w:tc>
        <w:tc>
          <w:tcPr>
            <w:tcW w:w="1097" w:type="pct"/>
            <w:tcMar>
              <w:top w:w="0" w:type="dxa"/>
              <w:left w:w="108" w:type="dxa"/>
              <w:bottom w:w="0" w:type="dxa"/>
              <w:right w:w="108" w:type="dxa"/>
            </w:tcMar>
            <w:hideMark/>
          </w:tcPr>
          <w:p w14:paraId="030A4412"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3BE20D94" w14:textId="77777777" w:rsidR="006324CD" w:rsidRPr="000C6E11" w:rsidRDefault="006324CD" w:rsidP="006F0C67">
            <w:pPr>
              <w:spacing w:after="0" w:line="240" w:lineRule="auto"/>
            </w:pPr>
            <w:r w:rsidRPr="000C6E11">
              <w:t>n/a</w:t>
            </w:r>
          </w:p>
        </w:tc>
      </w:tr>
      <w:tr w:rsidR="006324CD" w:rsidRPr="000C6E11" w14:paraId="4229D10D" w14:textId="77777777" w:rsidTr="78C433F8">
        <w:tc>
          <w:tcPr>
            <w:tcW w:w="333" w:type="pct"/>
          </w:tcPr>
          <w:p w14:paraId="42E35B2B"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272D5451" w14:textId="77777777" w:rsidR="006324CD" w:rsidRPr="000C6E11" w:rsidRDefault="006324CD" w:rsidP="006F0C67">
            <w:pPr>
              <w:spacing w:after="0" w:line="240" w:lineRule="auto"/>
            </w:pPr>
            <w:r>
              <w:rPr>
                <w:noProof/>
              </w:rPr>
              <w:t>(Lee et al., 2019)</w:t>
            </w:r>
          </w:p>
        </w:tc>
        <w:tc>
          <w:tcPr>
            <w:tcW w:w="1039" w:type="pct"/>
            <w:tcMar>
              <w:top w:w="0" w:type="dxa"/>
              <w:left w:w="108" w:type="dxa"/>
              <w:bottom w:w="0" w:type="dxa"/>
              <w:right w:w="108" w:type="dxa"/>
            </w:tcMar>
            <w:hideMark/>
          </w:tcPr>
          <w:p w14:paraId="11087D26" w14:textId="77777777" w:rsidR="006324CD" w:rsidRPr="000C6E11" w:rsidRDefault="006324CD" w:rsidP="006F0C67">
            <w:pPr>
              <w:spacing w:after="0" w:line="240" w:lineRule="auto"/>
            </w:pPr>
            <w:r w:rsidRPr="000C6E11">
              <w:t>Study design: Cross-Sectional</w:t>
            </w:r>
          </w:p>
          <w:p w14:paraId="0DB5C67E" w14:textId="77777777" w:rsidR="006324CD" w:rsidRPr="000C6E11" w:rsidRDefault="006324CD" w:rsidP="006F0C67">
            <w:pPr>
              <w:spacing w:after="0" w:line="240" w:lineRule="auto"/>
            </w:pPr>
            <w:r w:rsidRPr="000C6E11">
              <w:t>Sample size: 196</w:t>
            </w:r>
          </w:p>
          <w:p w14:paraId="118C7F48" w14:textId="77777777" w:rsidR="006324CD" w:rsidRPr="000C6E11" w:rsidRDefault="006324CD" w:rsidP="006F0C67">
            <w:pPr>
              <w:spacing w:after="0" w:line="240" w:lineRule="auto"/>
            </w:pPr>
            <w:r w:rsidRPr="000C6E11">
              <w:t>Study location: Negeri Sembilan</w:t>
            </w:r>
          </w:p>
          <w:p w14:paraId="55FBA6C6" w14:textId="77777777" w:rsidR="006324CD" w:rsidRPr="000C6E11" w:rsidRDefault="006324CD" w:rsidP="006F0C67">
            <w:pPr>
              <w:spacing w:after="0" w:line="240" w:lineRule="auto"/>
            </w:pPr>
            <w:r w:rsidRPr="000C6E11">
              <w:t>Year data collected: 2016</w:t>
            </w:r>
          </w:p>
          <w:p w14:paraId="3239EDEB"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7369311A" w14:textId="77777777" w:rsidR="006324CD" w:rsidRPr="000C6E11" w:rsidRDefault="006324CD" w:rsidP="006F0C67">
            <w:pPr>
              <w:spacing w:after="0" w:line="240" w:lineRule="auto"/>
            </w:pPr>
            <w:r w:rsidRPr="000C6E11">
              <w:t>Median HbA1c (%): 8.1</w:t>
            </w:r>
          </w:p>
        </w:tc>
        <w:tc>
          <w:tcPr>
            <w:tcW w:w="1097" w:type="pct"/>
            <w:tcMar>
              <w:top w:w="0" w:type="dxa"/>
              <w:left w:w="108" w:type="dxa"/>
              <w:bottom w:w="0" w:type="dxa"/>
              <w:right w:w="108" w:type="dxa"/>
            </w:tcMar>
            <w:hideMark/>
          </w:tcPr>
          <w:p w14:paraId="258D9F65"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45289D5D" w14:textId="77777777" w:rsidR="006324CD" w:rsidRPr="000C6E11" w:rsidRDefault="006324CD" w:rsidP="006F0C67">
            <w:pPr>
              <w:spacing w:after="0" w:line="240" w:lineRule="auto"/>
            </w:pPr>
            <w:r w:rsidRPr="000C6E11">
              <w:t>n/a</w:t>
            </w:r>
          </w:p>
        </w:tc>
      </w:tr>
      <w:tr w:rsidR="006324CD" w:rsidRPr="000C6E11" w14:paraId="5BF4266A" w14:textId="77777777" w:rsidTr="78C433F8">
        <w:tc>
          <w:tcPr>
            <w:tcW w:w="333" w:type="pct"/>
          </w:tcPr>
          <w:p w14:paraId="5945B883"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62C45CCB" w14:textId="77777777" w:rsidR="006324CD" w:rsidRPr="000C6E11" w:rsidRDefault="006324CD" w:rsidP="006F0C67">
            <w:pPr>
              <w:spacing w:after="0" w:line="240" w:lineRule="auto"/>
            </w:pPr>
            <w:r>
              <w:rPr>
                <w:noProof/>
              </w:rPr>
              <w:t>(Rasid et al., 2020)</w:t>
            </w:r>
          </w:p>
        </w:tc>
        <w:tc>
          <w:tcPr>
            <w:tcW w:w="1039" w:type="pct"/>
            <w:tcMar>
              <w:top w:w="0" w:type="dxa"/>
              <w:left w:w="108" w:type="dxa"/>
              <w:bottom w:w="0" w:type="dxa"/>
              <w:right w:w="108" w:type="dxa"/>
            </w:tcMar>
            <w:hideMark/>
          </w:tcPr>
          <w:p w14:paraId="2228C478" w14:textId="77777777" w:rsidR="006324CD" w:rsidRPr="000C6E11" w:rsidRDefault="006324CD" w:rsidP="006F0C67">
            <w:pPr>
              <w:spacing w:after="0" w:line="240" w:lineRule="auto"/>
            </w:pPr>
            <w:r w:rsidRPr="000C6E11">
              <w:t>Study design: Cross-Sectional</w:t>
            </w:r>
          </w:p>
          <w:p w14:paraId="1105F894" w14:textId="77777777" w:rsidR="006324CD" w:rsidRPr="000C6E11" w:rsidRDefault="006324CD" w:rsidP="006F0C67">
            <w:pPr>
              <w:spacing w:after="0" w:line="240" w:lineRule="auto"/>
            </w:pPr>
            <w:r w:rsidRPr="000C6E11">
              <w:t>Sample size: 271</w:t>
            </w:r>
          </w:p>
          <w:p w14:paraId="2D1DF619" w14:textId="77777777" w:rsidR="006324CD" w:rsidRPr="000C6E11" w:rsidRDefault="006324CD" w:rsidP="006F0C67">
            <w:pPr>
              <w:spacing w:after="0" w:line="240" w:lineRule="auto"/>
            </w:pPr>
            <w:r w:rsidRPr="000C6E11">
              <w:t>Study location: Kuala Lumpur</w:t>
            </w:r>
          </w:p>
          <w:p w14:paraId="7176D6A0" w14:textId="77777777" w:rsidR="006324CD" w:rsidRPr="000C6E11" w:rsidRDefault="006324CD" w:rsidP="006F0C67">
            <w:pPr>
              <w:spacing w:after="0" w:line="240" w:lineRule="auto"/>
            </w:pPr>
            <w:r w:rsidRPr="000C6E11">
              <w:t>Year data collected: 2019</w:t>
            </w:r>
          </w:p>
          <w:p w14:paraId="7714A525"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6E10615E" w14:textId="77777777" w:rsidR="006324CD" w:rsidRPr="000C6E11" w:rsidRDefault="006324CD" w:rsidP="006F0C67">
            <w:pPr>
              <w:spacing w:after="0" w:line="240" w:lineRule="auto"/>
            </w:pPr>
            <w:r w:rsidRPr="000C6E11">
              <w:t>HbA1c ≤6.5: 22.1%</w:t>
            </w:r>
          </w:p>
          <w:p w14:paraId="057446C4" w14:textId="77777777" w:rsidR="006324CD" w:rsidRPr="000C6E11" w:rsidRDefault="006324CD" w:rsidP="006F0C67">
            <w:pPr>
              <w:spacing w:after="0" w:line="240" w:lineRule="auto"/>
            </w:pPr>
            <w:r w:rsidRPr="000C6E11">
              <w:t>HbA1c &gt; 6.5: 77.9% </w:t>
            </w:r>
          </w:p>
          <w:p w14:paraId="58CB8B2B" w14:textId="77777777" w:rsidR="006324CD" w:rsidRPr="000C6E11" w:rsidRDefault="006324CD" w:rsidP="006F0C67">
            <w:pPr>
              <w:spacing w:after="0" w:line="240" w:lineRule="auto"/>
            </w:pPr>
          </w:p>
          <w:p w14:paraId="13A6D2C8" w14:textId="77777777" w:rsidR="006324CD" w:rsidRPr="000C6E11" w:rsidRDefault="006324CD" w:rsidP="006F0C67">
            <w:pPr>
              <w:spacing w:after="0" w:line="240" w:lineRule="auto"/>
            </w:pPr>
            <w:r w:rsidRPr="000C6E11">
              <w:t>Median HbA1c (%): 7.7 </w:t>
            </w:r>
          </w:p>
        </w:tc>
        <w:tc>
          <w:tcPr>
            <w:tcW w:w="1097" w:type="pct"/>
            <w:tcMar>
              <w:top w:w="0" w:type="dxa"/>
              <w:left w:w="108" w:type="dxa"/>
              <w:bottom w:w="0" w:type="dxa"/>
              <w:right w:w="108" w:type="dxa"/>
            </w:tcMar>
            <w:hideMark/>
          </w:tcPr>
          <w:p w14:paraId="01F0F430"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13D48B64" w14:textId="77777777" w:rsidR="006324CD" w:rsidRPr="000C6E11" w:rsidRDefault="006324CD" w:rsidP="006F0C67">
            <w:pPr>
              <w:spacing w:after="0" w:line="240" w:lineRule="auto"/>
            </w:pPr>
            <w:r w:rsidRPr="000C6E11">
              <w:t>Median LDL-C (mmol/L): 2.4</w:t>
            </w:r>
          </w:p>
        </w:tc>
      </w:tr>
      <w:tr w:rsidR="006324CD" w:rsidRPr="000C6E11" w14:paraId="7217CBB6" w14:textId="77777777" w:rsidTr="78C433F8">
        <w:tc>
          <w:tcPr>
            <w:tcW w:w="333" w:type="pct"/>
          </w:tcPr>
          <w:p w14:paraId="40728BFF"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0571872A" w14:textId="77777777" w:rsidR="006324CD" w:rsidRPr="000C6E11" w:rsidRDefault="006324CD" w:rsidP="006F0C67">
            <w:pPr>
              <w:spacing w:after="0" w:line="240" w:lineRule="auto"/>
            </w:pPr>
            <w:r>
              <w:rPr>
                <w:noProof/>
              </w:rPr>
              <w:t>(Tan &amp; Ismail, 2020)</w:t>
            </w:r>
          </w:p>
        </w:tc>
        <w:tc>
          <w:tcPr>
            <w:tcW w:w="1039" w:type="pct"/>
            <w:tcMar>
              <w:top w:w="0" w:type="dxa"/>
              <w:left w:w="108" w:type="dxa"/>
              <w:bottom w:w="0" w:type="dxa"/>
              <w:right w:w="108" w:type="dxa"/>
            </w:tcMar>
            <w:hideMark/>
          </w:tcPr>
          <w:p w14:paraId="6F5AFB58" w14:textId="77777777" w:rsidR="006324CD" w:rsidRPr="000C6E11" w:rsidRDefault="006324CD" w:rsidP="006F0C67">
            <w:pPr>
              <w:spacing w:after="0" w:line="240" w:lineRule="auto"/>
            </w:pPr>
            <w:r w:rsidRPr="000C6E11">
              <w:t>Study design: Cross-Sectional</w:t>
            </w:r>
          </w:p>
          <w:p w14:paraId="10695BCD" w14:textId="77777777" w:rsidR="006324CD" w:rsidRPr="000C6E11" w:rsidRDefault="006324CD" w:rsidP="006F0C67">
            <w:pPr>
              <w:spacing w:after="0" w:line="240" w:lineRule="auto"/>
            </w:pPr>
            <w:r w:rsidRPr="000C6E11">
              <w:t>Sample size: 289</w:t>
            </w:r>
          </w:p>
          <w:p w14:paraId="34F392A0" w14:textId="77777777" w:rsidR="006324CD" w:rsidRPr="000C6E11" w:rsidRDefault="006324CD" w:rsidP="006F0C67">
            <w:pPr>
              <w:spacing w:after="0" w:line="240" w:lineRule="auto"/>
            </w:pPr>
            <w:r w:rsidRPr="000C6E11">
              <w:t>Study location:  Selangor</w:t>
            </w:r>
          </w:p>
          <w:p w14:paraId="7F4CE514" w14:textId="77777777" w:rsidR="006324CD" w:rsidRPr="000C6E11" w:rsidRDefault="006324CD" w:rsidP="006F0C67">
            <w:pPr>
              <w:spacing w:after="0" w:line="240" w:lineRule="auto"/>
            </w:pPr>
            <w:r w:rsidRPr="000C6E11">
              <w:t>Year data collected: 2018</w:t>
            </w:r>
          </w:p>
          <w:p w14:paraId="43FD321E"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63787A7E" w14:textId="77777777" w:rsidR="006324CD" w:rsidRPr="000C6E11" w:rsidRDefault="006324CD" w:rsidP="006F0C67">
            <w:pPr>
              <w:spacing w:after="0" w:line="240" w:lineRule="auto"/>
            </w:pPr>
            <w:r w:rsidRPr="000C6E11">
              <w:lastRenderedPageBreak/>
              <w:t>HbA1c ≤6.5: 22.7%</w:t>
            </w:r>
          </w:p>
          <w:p w14:paraId="20002C8F" w14:textId="77777777" w:rsidR="006324CD" w:rsidRPr="000C6E11" w:rsidRDefault="006324CD" w:rsidP="006F0C67">
            <w:pPr>
              <w:spacing w:after="0" w:line="240" w:lineRule="auto"/>
            </w:pPr>
            <w:r w:rsidRPr="000C6E11">
              <w:t>HbA1c &gt; 6.5: 77.3% </w:t>
            </w:r>
          </w:p>
          <w:p w14:paraId="41BA3C4C" w14:textId="77777777" w:rsidR="006324CD" w:rsidRPr="000C6E11" w:rsidRDefault="006324CD" w:rsidP="006F0C67">
            <w:pPr>
              <w:spacing w:after="0" w:line="240" w:lineRule="auto"/>
            </w:pPr>
          </w:p>
          <w:p w14:paraId="20A7FAFD" w14:textId="77777777" w:rsidR="006324CD" w:rsidRPr="000C6E11" w:rsidRDefault="006324CD" w:rsidP="006F0C67">
            <w:pPr>
              <w:spacing w:after="0" w:line="240" w:lineRule="auto"/>
            </w:pPr>
            <w:r w:rsidRPr="000C6E11">
              <w:t>Mean HbA1c (%): 8.26</w:t>
            </w:r>
          </w:p>
        </w:tc>
        <w:tc>
          <w:tcPr>
            <w:tcW w:w="1097" w:type="pct"/>
            <w:tcMar>
              <w:top w:w="0" w:type="dxa"/>
              <w:left w:w="108" w:type="dxa"/>
              <w:bottom w:w="0" w:type="dxa"/>
              <w:right w:w="108" w:type="dxa"/>
            </w:tcMar>
            <w:hideMark/>
          </w:tcPr>
          <w:p w14:paraId="67548B68"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31750A45" w14:textId="77777777" w:rsidR="006324CD" w:rsidRPr="000C6E11" w:rsidRDefault="006324CD" w:rsidP="006F0C67">
            <w:pPr>
              <w:spacing w:after="0" w:line="240" w:lineRule="auto"/>
            </w:pPr>
            <w:r w:rsidRPr="000C6E11">
              <w:t>n/a</w:t>
            </w:r>
          </w:p>
        </w:tc>
      </w:tr>
      <w:tr w:rsidR="006324CD" w:rsidRPr="000C6E11" w14:paraId="417D24C7" w14:textId="77777777" w:rsidTr="78C433F8">
        <w:trPr>
          <w:trHeight w:val="837"/>
        </w:trPr>
        <w:tc>
          <w:tcPr>
            <w:tcW w:w="333" w:type="pct"/>
          </w:tcPr>
          <w:p w14:paraId="15EEEC5F"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09EEB7AE" w14:textId="77777777" w:rsidR="006324CD" w:rsidRPr="000C6E11" w:rsidRDefault="006324CD" w:rsidP="006F0C67">
            <w:pPr>
              <w:spacing w:after="0" w:line="240" w:lineRule="auto"/>
            </w:pPr>
            <w:r>
              <w:rPr>
                <w:noProof/>
              </w:rPr>
              <w:t>(Papo et al., 2019)</w:t>
            </w:r>
          </w:p>
        </w:tc>
        <w:tc>
          <w:tcPr>
            <w:tcW w:w="1039" w:type="pct"/>
            <w:tcMar>
              <w:top w:w="0" w:type="dxa"/>
              <w:left w:w="108" w:type="dxa"/>
              <w:bottom w:w="0" w:type="dxa"/>
              <w:right w:w="108" w:type="dxa"/>
            </w:tcMar>
            <w:hideMark/>
          </w:tcPr>
          <w:p w14:paraId="26094669" w14:textId="77777777" w:rsidR="006324CD" w:rsidRPr="000C6E11" w:rsidRDefault="006324CD" w:rsidP="006F0C67">
            <w:pPr>
              <w:spacing w:after="0" w:line="240" w:lineRule="auto"/>
            </w:pPr>
            <w:r w:rsidRPr="000C6E11">
              <w:t>Study design: Cross-Sectional</w:t>
            </w:r>
          </w:p>
          <w:p w14:paraId="4CDEE676" w14:textId="77777777" w:rsidR="006324CD" w:rsidRPr="000C6E11" w:rsidRDefault="006324CD" w:rsidP="006F0C67">
            <w:pPr>
              <w:spacing w:after="0" w:line="240" w:lineRule="auto"/>
            </w:pPr>
            <w:r w:rsidRPr="000C6E11">
              <w:t>Sample size: 331</w:t>
            </w:r>
          </w:p>
          <w:p w14:paraId="1E3C1F2D" w14:textId="77777777" w:rsidR="006324CD" w:rsidRPr="000C6E11" w:rsidRDefault="006324CD" w:rsidP="006F0C67">
            <w:pPr>
              <w:spacing w:after="0" w:line="240" w:lineRule="auto"/>
            </w:pPr>
            <w:r w:rsidRPr="000C6E11">
              <w:t>Study location: Sabah</w:t>
            </w:r>
          </w:p>
          <w:p w14:paraId="0384C0D1" w14:textId="77777777" w:rsidR="006324CD" w:rsidRPr="000C6E11" w:rsidRDefault="006324CD" w:rsidP="006F0C67">
            <w:pPr>
              <w:spacing w:after="0" w:line="240" w:lineRule="auto"/>
            </w:pPr>
            <w:r w:rsidRPr="000C6E11">
              <w:t>Year data collected: 2017</w:t>
            </w:r>
          </w:p>
          <w:p w14:paraId="16E5BFA3"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06F57C0D" w14:textId="77777777" w:rsidR="006324CD" w:rsidRPr="000C6E11" w:rsidRDefault="006324CD" w:rsidP="006F0C67">
            <w:pPr>
              <w:spacing w:after="0" w:line="240" w:lineRule="auto"/>
            </w:pPr>
            <w:r w:rsidRPr="000C6E11">
              <w:t>HbA1c ≤6.5: 56.2%</w:t>
            </w:r>
          </w:p>
          <w:p w14:paraId="12A4BC2B" w14:textId="77777777" w:rsidR="006324CD" w:rsidRPr="000C6E11" w:rsidRDefault="006324CD" w:rsidP="006F0C67">
            <w:pPr>
              <w:spacing w:after="0" w:line="240" w:lineRule="auto"/>
            </w:pPr>
            <w:r w:rsidRPr="000C6E11">
              <w:t>HbA1c &gt; 7: 43.8% </w:t>
            </w:r>
          </w:p>
          <w:p w14:paraId="54D36EFF" w14:textId="77777777" w:rsidR="006324CD" w:rsidRPr="000C6E11" w:rsidRDefault="006324CD" w:rsidP="006F0C67">
            <w:pPr>
              <w:spacing w:after="0" w:line="240" w:lineRule="auto"/>
            </w:pPr>
          </w:p>
          <w:p w14:paraId="4E562160" w14:textId="77777777" w:rsidR="006324CD" w:rsidRPr="000C6E11" w:rsidRDefault="006324CD" w:rsidP="006F0C67">
            <w:pPr>
              <w:spacing w:after="0" w:line="240" w:lineRule="auto"/>
            </w:pPr>
            <w:r w:rsidRPr="000C6E11">
              <w:t>Median HbA1c (%): 7</w:t>
            </w:r>
          </w:p>
        </w:tc>
        <w:tc>
          <w:tcPr>
            <w:tcW w:w="1097" w:type="pct"/>
            <w:tcMar>
              <w:top w:w="0" w:type="dxa"/>
              <w:left w:w="108" w:type="dxa"/>
              <w:bottom w:w="0" w:type="dxa"/>
              <w:right w:w="108" w:type="dxa"/>
            </w:tcMar>
            <w:hideMark/>
          </w:tcPr>
          <w:p w14:paraId="594B3990"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35EC3369" w14:textId="77777777" w:rsidR="006324CD" w:rsidRPr="000C6E11" w:rsidRDefault="006324CD" w:rsidP="006F0C67">
            <w:pPr>
              <w:spacing w:after="0" w:line="240" w:lineRule="auto"/>
            </w:pPr>
            <w:r w:rsidRPr="000C6E11">
              <w:t>n/a</w:t>
            </w:r>
          </w:p>
        </w:tc>
      </w:tr>
      <w:tr w:rsidR="006324CD" w:rsidRPr="000C6E11" w14:paraId="1A8E937E" w14:textId="77777777" w:rsidTr="78C433F8">
        <w:tc>
          <w:tcPr>
            <w:tcW w:w="333" w:type="pct"/>
          </w:tcPr>
          <w:p w14:paraId="78F8B3C4"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78155F5C" w14:textId="77777777" w:rsidR="006324CD" w:rsidRPr="000C6E11" w:rsidRDefault="006324CD" w:rsidP="006F0C67">
            <w:pPr>
              <w:spacing w:after="0" w:line="240" w:lineRule="auto"/>
            </w:pPr>
            <w:r>
              <w:rPr>
                <w:noProof/>
              </w:rPr>
              <w:t>(Moy Foong &amp; Yew Sheng, 2019)</w:t>
            </w:r>
          </w:p>
        </w:tc>
        <w:tc>
          <w:tcPr>
            <w:tcW w:w="1039" w:type="pct"/>
            <w:tcMar>
              <w:top w:w="0" w:type="dxa"/>
              <w:left w:w="108" w:type="dxa"/>
              <w:bottom w:w="0" w:type="dxa"/>
              <w:right w:w="108" w:type="dxa"/>
            </w:tcMar>
            <w:hideMark/>
          </w:tcPr>
          <w:p w14:paraId="66F841AF" w14:textId="77777777" w:rsidR="006324CD" w:rsidRPr="000C6E11" w:rsidRDefault="006324CD" w:rsidP="006F0C67">
            <w:pPr>
              <w:spacing w:after="0" w:line="240" w:lineRule="auto"/>
            </w:pPr>
            <w:r w:rsidRPr="000C6E11">
              <w:t>Study design: Cohort</w:t>
            </w:r>
          </w:p>
          <w:p w14:paraId="5CFCBAC0" w14:textId="77777777" w:rsidR="006324CD" w:rsidRPr="000C6E11" w:rsidRDefault="006324CD" w:rsidP="006F0C67">
            <w:pPr>
              <w:spacing w:after="0" w:line="240" w:lineRule="auto"/>
            </w:pPr>
            <w:r w:rsidRPr="000C6E11">
              <w:t>Sample size: 377</w:t>
            </w:r>
          </w:p>
          <w:p w14:paraId="66955255" w14:textId="77777777" w:rsidR="006324CD" w:rsidRPr="000C6E11" w:rsidRDefault="006324CD" w:rsidP="006F0C67">
            <w:pPr>
              <w:spacing w:after="0" w:line="240" w:lineRule="auto"/>
            </w:pPr>
            <w:r w:rsidRPr="000C6E11">
              <w:t>Study location: Selangor</w:t>
            </w:r>
          </w:p>
          <w:p w14:paraId="09846704" w14:textId="77777777" w:rsidR="006324CD" w:rsidRPr="000C6E11" w:rsidRDefault="006324CD" w:rsidP="006F0C67">
            <w:pPr>
              <w:spacing w:after="0" w:line="240" w:lineRule="auto"/>
            </w:pPr>
            <w:r w:rsidRPr="000C6E11">
              <w:t>Year data collected: 2011</w:t>
            </w:r>
          </w:p>
          <w:p w14:paraId="3770B9A7"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7A8F1428" w14:textId="77777777" w:rsidR="006324CD" w:rsidRPr="000C6E11" w:rsidRDefault="006324CD" w:rsidP="006F0C67">
            <w:pPr>
              <w:spacing w:after="0" w:line="240" w:lineRule="auto"/>
            </w:pPr>
            <w:r w:rsidRPr="000C6E11">
              <w:t>n/a</w:t>
            </w:r>
          </w:p>
        </w:tc>
        <w:tc>
          <w:tcPr>
            <w:tcW w:w="1097" w:type="pct"/>
            <w:tcMar>
              <w:top w:w="0" w:type="dxa"/>
              <w:left w:w="108" w:type="dxa"/>
              <w:bottom w:w="0" w:type="dxa"/>
              <w:right w:w="108" w:type="dxa"/>
            </w:tcMar>
            <w:hideMark/>
          </w:tcPr>
          <w:p w14:paraId="5E05303A" w14:textId="77777777" w:rsidR="006324CD" w:rsidRPr="000C6E11" w:rsidRDefault="006324CD" w:rsidP="006F0C67">
            <w:pPr>
              <w:spacing w:after="0" w:line="240" w:lineRule="auto"/>
            </w:pPr>
            <w:r w:rsidRPr="000C6E11">
              <w:t>Mean SBP (mmHg): 141.77</w:t>
            </w:r>
          </w:p>
        </w:tc>
        <w:tc>
          <w:tcPr>
            <w:tcW w:w="966" w:type="pct"/>
            <w:tcMar>
              <w:top w:w="0" w:type="dxa"/>
              <w:left w:w="108" w:type="dxa"/>
              <w:bottom w:w="0" w:type="dxa"/>
              <w:right w:w="108" w:type="dxa"/>
            </w:tcMar>
            <w:hideMark/>
          </w:tcPr>
          <w:p w14:paraId="0817F7EA" w14:textId="77777777" w:rsidR="006324CD" w:rsidRPr="000C6E11" w:rsidRDefault="006324CD" w:rsidP="006F0C67">
            <w:pPr>
              <w:spacing w:after="0" w:line="240" w:lineRule="auto"/>
            </w:pPr>
            <w:r w:rsidRPr="000C6E11">
              <w:t>n/a</w:t>
            </w:r>
          </w:p>
        </w:tc>
      </w:tr>
      <w:tr w:rsidR="006324CD" w:rsidRPr="000C6E11" w14:paraId="6BACAF15" w14:textId="77777777" w:rsidTr="78C433F8">
        <w:tc>
          <w:tcPr>
            <w:tcW w:w="333" w:type="pct"/>
          </w:tcPr>
          <w:p w14:paraId="6ABD0730"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70C9A20A" w14:textId="77777777" w:rsidR="006324CD" w:rsidRPr="000C6E11" w:rsidRDefault="006324CD" w:rsidP="006F0C67">
            <w:pPr>
              <w:spacing w:after="0" w:line="240" w:lineRule="auto"/>
            </w:pPr>
            <w:r>
              <w:rPr>
                <w:noProof/>
              </w:rPr>
              <w:t>(Abdullah et al., 2017)</w:t>
            </w:r>
          </w:p>
        </w:tc>
        <w:tc>
          <w:tcPr>
            <w:tcW w:w="1039" w:type="pct"/>
            <w:tcMar>
              <w:top w:w="0" w:type="dxa"/>
              <w:left w:w="108" w:type="dxa"/>
              <w:bottom w:w="0" w:type="dxa"/>
              <w:right w:w="108" w:type="dxa"/>
            </w:tcMar>
            <w:hideMark/>
          </w:tcPr>
          <w:p w14:paraId="025A3F2A" w14:textId="77777777" w:rsidR="006324CD" w:rsidRPr="000C6E11" w:rsidRDefault="006324CD" w:rsidP="006F0C67">
            <w:pPr>
              <w:spacing w:after="0" w:line="240" w:lineRule="auto"/>
            </w:pPr>
            <w:r w:rsidRPr="000C6E11">
              <w:t>Study design: Cross-Sectional</w:t>
            </w:r>
          </w:p>
          <w:p w14:paraId="5B35E687" w14:textId="77777777" w:rsidR="006324CD" w:rsidRPr="000C6E11" w:rsidRDefault="006324CD" w:rsidP="006F0C67">
            <w:pPr>
              <w:spacing w:after="0" w:line="240" w:lineRule="auto"/>
            </w:pPr>
            <w:r w:rsidRPr="000C6E11">
              <w:t>Sample size: 154</w:t>
            </w:r>
          </w:p>
          <w:p w14:paraId="3DD9B2B2" w14:textId="77777777" w:rsidR="006324CD" w:rsidRPr="000C6E11" w:rsidRDefault="006324CD" w:rsidP="006F0C67">
            <w:pPr>
              <w:spacing w:after="0" w:line="240" w:lineRule="auto"/>
            </w:pPr>
            <w:r w:rsidRPr="000C6E11">
              <w:t>Study location: Pahang</w:t>
            </w:r>
          </w:p>
          <w:p w14:paraId="63A9257D" w14:textId="77777777" w:rsidR="006324CD" w:rsidRDefault="006324CD" w:rsidP="006F0C67">
            <w:pPr>
              <w:spacing w:after="0" w:line="240" w:lineRule="auto"/>
            </w:pPr>
            <w:r w:rsidRPr="000C6E11">
              <w:t>Year data collected: 2014</w:t>
            </w:r>
          </w:p>
          <w:p w14:paraId="6B10098B"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614B113B" w14:textId="77777777" w:rsidR="006324CD" w:rsidRPr="000C6E11" w:rsidRDefault="006324CD" w:rsidP="006F0C67">
            <w:pPr>
              <w:spacing w:after="0" w:line="240" w:lineRule="auto"/>
            </w:pPr>
            <w:r w:rsidRPr="000C6E11">
              <w:t>n/a</w:t>
            </w:r>
          </w:p>
        </w:tc>
        <w:tc>
          <w:tcPr>
            <w:tcW w:w="1097" w:type="pct"/>
            <w:tcMar>
              <w:top w:w="0" w:type="dxa"/>
              <w:left w:w="108" w:type="dxa"/>
              <w:bottom w:w="0" w:type="dxa"/>
              <w:right w:w="108" w:type="dxa"/>
            </w:tcMar>
            <w:hideMark/>
          </w:tcPr>
          <w:p w14:paraId="17E0E877" w14:textId="77777777" w:rsidR="006324CD" w:rsidRPr="000C6E11" w:rsidRDefault="006324CD" w:rsidP="006F0C67">
            <w:pPr>
              <w:spacing w:after="0" w:line="240" w:lineRule="auto"/>
            </w:pPr>
            <w:r w:rsidRPr="000C6E11">
              <w:t>BP ≤ 130/80mmHg: 33.1%</w:t>
            </w:r>
          </w:p>
          <w:p w14:paraId="2A42E384" w14:textId="77777777" w:rsidR="006324CD" w:rsidRPr="000C6E11" w:rsidRDefault="006324CD" w:rsidP="006F0C67">
            <w:pPr>
              <w:spacing w:after="0" w:line="240" w:lineRule="auto"/>
            </w:pPr>
            <w:r w:rsidRPr="000C6E11">
              <w:t>BP &gt;130/80mmHg: 51.9% </w:t>
            </w:r>
          </w:p>
          <w:p w14:paraId="631F00F7" w14:textId="77777777" w:rsidR="006324CD" w:rsidRPr="000C6E11" w:rsidRDefault="006324CD" w:rsidP="006F0C67">
            <w:pPr>
              <w:spacing w:after="0" w:line="240" w:lineRule="auto"/>
            </w:pPr>
            <w:r w:rsidRPr="000C6E11">
              <w:t>BP &gt;130/≤80mmHg: 10.4% </w:t>
            </w:r>
          </w:p>
          <w:p w14:paraId="3774DE8B" w14:textId="77777777" w:rsidR="006324CD" w:rsidRPr="000C6E11" w:rsidRDefault="006324CD" w:rsidP="006F0C67">
            <w:pPr>
              <w:spacing w:after="0" w:line="240" w:lineRule="auto"/>
            </w:pPr>
            <w:r w:rsidRPr="000C6E11">
              <w:t>BP ≤130/&gt;80mmHg: 4.5% </w:t>
            </w:r>
          </w:p>
        </w:tc>
        <w:tc>
          <w:tcPr>
            <w:tcW w:w="966" w:type="pct"/>
            <w:tcMar>
              <w:top w:w="0" w:type="dxa"/>
              <w:left w:w="108" w:type="dxa"/>
              <w:bottom w:w="0" w:type="dxa"/>
              <w:right w:w="108" w:type="dxa"/>
            </w:tcMar>
            <w:hideMark/>
          </w:tcPr>
          <w:p w14:paraId="198A5A08" w14:textId="77777777" w:rsidR="006324CD" w:rsidRPr="000C6E11" w:rsidRDefault="006324CD" w:rsidP="006F0C67">
            <w:pPr>
              <w:spacing w:after="0" w:line="240" w:lineRule="auto"/>
            </w:pPr>
            <w:r w:rsidRPr="000C6E11">
              <w:t>n/a</w:t>
            </w:r>
          </w:p>
        </w:tc>
      </w:tr>
      <w:tr w:rsidR="006324CD" w:rsidRPr="000C6E11" w14:paraId="05B14F50" w14:textId="77777777" w:rsidTr="78C433F8">
        <w:tc>
          <w:tcPr>
            <w:tcW w:w="333" w:type="pct"/>
          </w:tcPr>
          <w:p w14:paraId="5AC5B216"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6D4DE0C3" w14:textId="77777777" w:rsidR="006324CD" w:rsidRPr="000C6E11" w:rsidRDefault="006324CD" w:rsidP="006F0C67">
            <w:pPr>
              <w:spacing w:after="0" w:line="240" w:lineRule="auto"/>
            </w:pPr>
            <w:r>
              <w:rPr>
                <w:noProof/>
              </w:rPr>
              <w:t>(Jusoh et al., 2018)</w:t>
            </w:r>
          </w:p>
        </w:tc>
        <w:tc>
          <w:tcPr>
            <w:tcW w:w="1039" w:type="pct"/>
            <w:tcMar>
              <w:top w:w="0" w:type="dxa"/>
              <w:left w:w="108" w:type="dxa"/>
              <w:bottom w:w="0" w:type="dxa"/>
              <w:right w:w="108" w:type="dxa"/>
            </w:tcMar>
            <w:hideMark/>
          </w:tcPr>
          <w:p w14:paraId="5FB492D2" w14:textId="77777777" w:rsidR="006324CD" w:rsidRPr="000C6E11" w:rsidRDefault="006324CD" w:rsidP="006F0C67">
            <w:pPr>
              <w:spacing w:after="0" w:line="240" w:lineRule="auto"/>
            </w:pPr>
            <w:r w:rsidRPr="000C6E11">
              <w:t>Study design: Cross-Sectional</w:t>
            </w:r>
          </w:p>
          <w:p w14:paraId="2D717767" w14:textId="77777777" w:rsidR="006324CD" w:rsidRPr="000C6E11" w:rsidRDefault="006324CD" w:rsidP="006F0C67">
            <w:pPr>
              <w:spacing w:after="0" w:line="240" w:lineRule="auto"/>
            </w:pPr>
            <w:r w:rsidRPr="000C6E11">
              <w:t>Sample size: 180</w:t>
            </w:r>
          </w:p>
          <w:p w14:paraId="74FE8095" w14:textId="77777777" w:rsidR="006324CD" w:rsidRPr="000C6E11" w:rsidRDefault="006324CD" w:rsidP="006F0C67">
            <w:pPr>
              <w:spacing w:after="0" w:line="240" w:lineRule="auto"/>
            </w:pPr>
            <w:r w:rsidRPr="000C6E11">
              <w:t>Study location: Not specified</w:t>
            </w:r>
          </w:p>
          <w:p w14:paraId="6297CFFC" w14:textId="77777777" w:rsidR="006324CD" w:rsidRDefault="006324CD" w:rsidP="006F0C67">
            <w:pPr>
              <w:spacing w:after="0" w:line="240" w:lineRule="auto"/>
            </w:pPr>
            <w:r w:rsidRPr="000C6E11">
              <w:t>Year data collected: 2012</w:t>
            </w:r>
          </w:p>
          <w:p w14:paraId="7512DA20"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6F46E6D2" w14:textId="77777777" w:rsidR="006324CD" w:rsidRPr="000C6E11" w:rsidRDefault="006324CD" w:rsidP="006F0C67">
            <w:pPr>
              <w:spacing w:after="0" w:line="240" w:lineRule="auto"/>
            </w:pPr>
            <w:r w:rsidRPr="000C6E11">
              <w:t>HbA1c ≤ 7: 17.8% </w:t>
            </w:r>
          </w:p>
          <w:p w14:paraId="0E120765" w14:textId="77777777" w:rsidR="006324CD" w:rsidRPr="000C6E11" w:rsidRDefault="006324CD" w:rsidP="006F0C67">
            <w:pPr>
              <w:spacing w:after="0" w:line="240" w:lineRule="auto"/>
            </w:pPr>
            <w:r w:rsidRPr="000C6E11">
              <w:t>HbA1c &gt; 7: 82.2% </w:t>
            </w:r>
          </w:p>
          <w:p w14:paraId="64B25FF7" w14:textId="77777777" w:rsidR="006324CD" w:rsidRPr="000C6E11" w:rsidRDefault="006324CD" w:rsidP="006F0C67">
            <w:pPr>
              <w:spacing w:after="0" w:line="240" w:lineRule="auto"/>
            </w:pPr>
          </w:p>
          <w:p w14:paraId="2A18825D" w14:textId="77777777" w:rsidR="006324CD" w:rsidRPr="000C6E11" w:rsidRDefault="006324CD" w:rsidP="006F0C67">
            <w:pPr>
              <w:spacing w:after="0" w:line="240" w:lineRule="auto"/>
            </w:pPr>
            <w:r w:rsidRPr="000C6E11">
              <w:t>Median HbA1c (%): 8.7</w:t>
            </w:r>
          </w:p>
          <w:p w14:paraId="094DF863" w14:textId="77777777" w:rsidR="006324CD" w:rsidRPr="000C6E11" w:rsidRDefault="006324CD" w:rsidP="006F0C67">
            <w:pPr>
              <w:spacing w:after="0" w:line="240" w:lineRule="auto"/>
            </w:pPr>
          </w:p>
        </w:tc>
        <w:tc>
          <w:tcPr>
            <w:tcW w:w="1097" w:type="pct"/>
            <w:tcMar>
              <w:top w:w="0" w:type="dxa"/>
              <w:left w:w="108" w:type="dxa"/>
              <w:bottom w:w="0" w:type="dxa"/>
              <w:right w:w="108" w:type="dxa"/>
            </w:tcMar>
            <w:hideMark/>
          </w:tcPr>
          <w:p w14:paraId="0F3EB633"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73E079E6" w14:textId="77777777" w:rsidR="006324CD" w:rsidRPr="000C6E11" w:rsidRDefault="006324CD" w:rsidP="006F0C67">
            <w:pPr>
              <w:spacing w:after="0" w:line="240" w:lineRule="auto"/>
            </w:pPr>
            <w:r w:rsidRPr="000C6E11">
              <w:t>n/a</w:t>
            </w:r>
          </w:p>
        </w:tc>
      </w:tr>
      <w:tr w:rsidR="006324CD" w:rsidRPr="000C6E11" w14:paraId="43B8CDE7" w14:textId="77777777" w:rsidTr="78C433F8">
        <w:tc>
          <w:tcPr>
            <w:tcW w:w="333" w:type="pct"/>
          </w:tcPr>
          <w:p w14:paraId="7E3C731F"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70195BE7" w14:textId="77777777" w:rsidR="006324CD" w:rsidRPr="000C6E11" w:rsidRDefault="006324CD" w:rsidP="006F0C67">
            <w:pPr>
              <w:spacing w:after="0" w:line="240" w:lineRule="auto"/>
            </w:pPr>
            <w:r>
              <w:rPr>
                <w:noProof/>
              </w:rPr>
              <w:t>(Chin et al., 2017)</w:t>
            </w:r>
          </w:p>
        </w:tc>
        <w:tc>
          <w:tcPr>
            <w:tcW w:w="1039" w:type="pct"/>
            <w:tcMar>
              <w:top w:w="0" w:type="dxa"/>
              <w:left w:w="108" w:type="dxa"/>
              <w:bottom w:w="0" w:type="dxa"/>
              <w:right w:w="108" w:type="dxa"/>
            </w:tcMar>
            <w:hideMark/>
          </w:tcPr>
          <w:p w14:paraId="17E79FA3" w14:textId="77777777" w:rsidR="006324CD" w:rsidRPr="000C6E11" w:rsidRDefault="006324CD" w:rsidP="006F0C67">
            <w:pPr>
              <w:spacing w:after="0" w:line="240" w:lineRule="auto"/>
            </w:pPr>
            <w:r w:rsidRPr="000C6E11">
              <w:t>Study design: Validation study</w:t>
            </w:r>
          </w:p>
          <w:p w14:paraId="2BE3E74A" w14:textId="77777777" w:rsidR="006324CD" w:rsidRPr="000C6E11" w:rsidRDefault="006324CD" w:rsidP="006F0C67">
            <w:pPr>
              <w:spacing w:after="0" w:line="240" w:lineRule="auto"/>
            </w:pPr>
            <w:r w:rsidRPr="000C6E11">
              <w:t>Sample size: 114</w:t>
            </w:r>
          </w:p>
          <w:p w14:paraId="612CC8C3" w14:textId="77777777" w:rsidR="006324CD" w:rsidRPr="000C6E11" w:rsidRDefault="006324CD" w:rsidP="006F0C67">
            <w:pPr>
              <w:spacing w:after="0" w:line="240" w:lineRule="auto"/>
            </w:pPr>
            <w:r w:rsidRPr="000C6E11">
              <w:t>Study location: Kuala Lumpur</w:t>
            </w:r>
          </w:p>
          <w:p w14:paraId="0E1EDA9A" w14:textId="77777777" w:rsidR="006324CD" w:rsidRDefault="006324CD" w:rsidP="006F0C67">
            <w:pPr>
              <w:spacing w:after="0" w:line="240" w:lineRule="auto"/>
            </w:pPr>
            <w:r w:rsidRPr="000C6E11">
              <w:t>Year data collected: 2014</w:t>
            </w:r>
          </w:p>
          <w:p w14:paraId="50B4FFCA"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4AC5CAEA" w14:textId="77777777" w:rsidR="006324CD" w:rsidRPr="000C6E11" w:rsidRDefault="006324CD" w:rsidP="006F0C67">
            <w:pPr>
              <w:spacing w:after="0" w:line="240" w:lineRule="auto"/>
            </w:pPr>
            <w:r w:rsidRPr="000C6E11">
              <w:t>HbA1c ≤ 7: 47.2%</w:t>
            </w:r>
          </w:p>
          <w:p w14:paraId="21064761" w14:textId="77777777" w:rsidR="006324CD" w:rsidRPr="000C6E11" w:rsidRDefault="006324CD" w:rsidP="006F0C67">
            <w:pPr>
              <w:spacing w:after="0" w:line="240" w:lineRule="auto"/>
            </w:pPr>
            <w:r w:rsidRPr="000C6E11">
              <w:t>HbA1c &gt; 7: 52.8% </w:t>
            </w:r>
          </w:p>
          <w:p w14:paraId="08ED1BF3" w14:textId="77777777" w:rsidR="006324CD" w:rsidRPr="000C6E11" w:rsidRDefault="006324CD" w:rsidP="006F0C67">
            <w:pPr>
              <w:spacing w:after="0" w:line="240" w:lineRule="auto"/>
            </w:pPr>
          </w:p>
          <w:p w14:paraId="0B55E63D" w14:textId="77777777" w:rsidR="006324CD" w:rsidRPr="000C6E11" w:rsidRDefault="006324CD" w:rsidP="006F0C67">
            <w:pPr>
              <w:spacing w:after="0" w:line="240" w:lineRule="auto"/>
            </w:pPr>
            <w:r w:rsidRPr="000C6E11">
              <w:t>Median HbA1c (%): 7.1 </w:t>
            </w:r>
          </w:p>
          <w:p w14:paraId="796E6509" w14:textId="77777777" w:rsidR="006324CD" w:rsidRPr="000C6E11" w:rsidRDefault="006324CD" w:rsidP="006F0C67">
            <w:pPr>
              <w:spacing w:after="0" w:line="240" w:lineRule="auto"/>
            </w:pPr>
          </w:p>
        </w:tc>
        <w:tc>
          <w:tcPr>
            <w:tcW w:w="1097" w:type="pct"/>
            <w:tcMar>
              <w:top w:w="0" w:type="dxa"/>
              <w:left w:w="108" w:type="dxa"/>
              <w:bottom w:w="0" w:type="dxa"/>
              <w:right w:w="108" w:type="dxa"/>
            </w:tcMar>
            <w:hideMark/>
          </w:tcPr>
          <w:p w14:paraId="1B26F0ED"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3FF561E1" w14:textId="77777777" w:rsidR="006324CD" w:rsidRPr="000C6E11" w:rsidRDefault="006324CD" w:rsidP="006F0C67">
            <w:pPr>
              <w:spacing w:after="0" w:line="240" w:lineRule="auto"/>
            </w:pPr>
            <w:r w:rsidRPr="000C6E11">
              <w:t>n/a</w:t>
            </w:r>
          </w:p>
        </w:tc>
      </w:tr>
      <w:tr w:rsidR="006324CD" w:rsidRPr="000C6E11" w14:paraId="58B7141A" w14:textId="77777777" w:rsidTr="78C433F8">
        <w:tc>
          <w:tcPr>
            <w:tcW w:w="333" w:type="pct"/>
          </w:tcPr>
          <w:p w14:paraId="23BFF69A"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16644A10" w14:textId="77777777" w:rsidR="006324CD" w:rsidRPr="000C6E11" w:rsidRDefault="006324CD" w:rsidP="006F0C67">
            <w:pPr>
              <w:spacing w:after="0" w:line="240" w:lineRule="auto"/>
            </w:pPr>
            <w:r>
              <w:rPr>
                <w:noProof/>
              </w:rPr>
              <w:t>(Mohd Aznan et al., 2018)</w:t>
            </w:r>
          </w:p>
        </w:tc>
        <w:tc>
          <w:tcPr>
            <w:tcW w:w="1039" w:type="pct"/>
            <w:tcMar>
              <w:top w:w="0" w:type="dxa"/>
              <w:left w:w="108" w:type="dxa"/>
              <w:bottom w:w="0" w:type="dxa"/>
              <w:right w:w="108" w:type="dxa"/>
            </w:tcMar>
            <w:hideMark/>
          </w:tcPr>
          <w:p w14:paraId="207A12AB" w14:textId="77777777" w:rsidR="006324CD" w:rsidRPr="000C6E11" w:rsidRDefault="006324CD" w:rsidP="006F0C67">
            <w:pPr>
              <w:spacing w:after="0" w:line="240" w:lineRule="auto"/>
            </w:pPr>
            <w:r w:rsidRPr="000C6E11">
              <w:t>Study design: Cross-Sectional</w:t>
            </w:r>
          </w:p>
          <w:p w14:paraId="062AEF35" w14:textId="77777777" w:rsidR="006324CD" w:rsidRPr="000C6E11" w:rsidRDefault="006324CD" w:rsidP="006F0C67">
            <w:pPr>
              <w:spacing w:after="0" w:line="240" w:lineRule="auto"/>
            </w:pPr>
            <w:r w:rsidRPr="000C6E11">
              <w:t>Sample size: 400</w:t>
            </w:r>
          </w:p>
          <w:p w14:paraId="382789DD" w14:textId="77777777" w:rsidR="006324CD" w:rsidRPr="000C6E11" w:rsidRDefault="006324CD" w:rsidP="006F0C67">
            <w:pPr>
              <w:spacing w:after="0" w:line="240" w:lineRule="auto"/>
            </w:pPr>
            <w:r w:rsidRPr="000C6E11">
              <w:t>Study location: Pahang</w:t>
            </w:r>
          </w:p>
          <w:p w14:paraId="5FE0B34F" w14:textId="77777777" w:rsidR="006324CD" w:rsidRPr="000C6E11" w:rsidRDefault="006324CD" w:rsidP="006F0C67">
            <w:pPr>
              <w:spacing w:after="0" w:line="240" w:lineRule="auto"/>
            </w:pPr>
            <w:r w:rsidRPr="000C6E11">
              <w:t>Year data collected: 2010</w:t>
            </w:r>
          </w:p>
          <w:p w14:paraId="4A4BB73D"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55C17B52" w14:textId="77777777" w:rsidR="006324CD" w:rsidRPr="000C6E11" w:rsidRDefault="006324CD" w:rsidP="006F0C67">
            <w:pPr>
              <w:spacing w:after="0" w:line="240" w:lineRule="auto"/>
            </w:pPr>
            <w:r w:rsidRPr="000C6E11">
              <w:t>Mean HbA1c (%): 8.3</w:t>
            </w:r>
          </w:p>
        </w:tc>
        <w:tc>
          <w:tcPr>
            <w:tcW w:w="1097" w:type="pct"/>
            <w:tcMar>
              <w:top w:w="0" w:type="dxa"/>
              <w:left w:w="108" w:type="dxa"/>
              <w:bottom w:w="0" w:type="dxa"/>
              <w:right w:w="108" w:type="dxa"/>
            </w:tcMar>
            <w:hideMark/>
          </w:tcPr>
          <w:p w14:paraId="7AA4E2A9" w14:textId="77777777" w:rsidR="006324CD" w:rsidRPr="000C6E11" w:rsidRDefault="006324CD" w:rsidP="006F0C67">
            <w:pPr>
              <w:spacing w:after="0" w:line="240" w:lineRule="auto"/>
            </w:pPr>
            <w:r w:rsidRPr="000C6E11">
              <w:t>BP ≤ 130/80mmHg: 54%</w:t>
            </w:r>
          </w:p>
          <w:p w14:paraId="2298607D" w14:textId="77777777" w:rsidR="006324CD" w:rsidRPr="000C6E11" w:rsidRDefault="006324CD" w:rsidP="006F0C67">
            <w:pPr>
              <w:spacing w:after="0" w:line="240" w:lineRule="auto"/>
            </w:pPr>
            <w:r w:rsidRPr="000C6E11">
              <w:t>BP &gt;130/80mmHg: 49% </w:t>
            </w:r>
          </w:p>
          <w:p w14:paraId="4ABA4EE3" w14:textId="77777777" w:rsidR="006324CD" w:rsidRPr="000C6E11" w:rsidRDefault="006324CD" w:rsidP="006F0C67">
            <w:pPr>
              <w:spacing w:after="0" w:line="240" w:lineRule="auto"/>
            </w:pPr>
          </w:p>
        </w:tc>
        <w:tc>
          <w:tcPr>
            <w:tcW w:w="966" w:type="pct"/>
            <w:tcMar>
              <w:top w:w="0" w:type="dxa"/>
              <w:left w:w="108" w:type="dxa"/>
              <w:bottom w:w="0" w:type="dxa"/>
              <w:right w:w="108" w:type="dxa"/>
            </w:tcMar>
            <w:hideMark/>
          </w:tcPr>
          <w:p w14:paraId="68712C22" w14:textId="77777777" w:rsidR="006324CD" w:rsidRPr="000C6E11" w:rsidRDefault="006324CD" w:rsidP="006F0C67">
            <w:pPr>
              <w:spacing w:after="0" w:line="240" w:lineRule="auto"/>
            </w:pPr>
            <w:r w:rsidRPr="000C6E11">
              <w:t>n/a</w:t>
            </w:r>
          </w:p>
        </w:tc>
      </w:tr>
      <w:tr w:rsidR="006324CD" w:rsidRPr="000C6E11" w14:paraId="36E02693" w14:textId="77777777" w:rsidTr="78C433F8">
        <w:tc>
          <w:tcPr>
            <w:tcW w:w="333" w:type="pct"/>
          </w:tcPr>
          <w:p w14:paraId="028B1E0A"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2E0C0B06" w14:textId="77777777" w:rsidR="006324CD" w:rsidRPr="000C6E11" w:rsidRDefault="006324CD" w:rsidP="006F0C67">
            <w:pPr>
              <w:spacing w:after="0" w:line="240" w:lineRule="auto"/>
            </w:pPr>
            <w:r>
              <w:rPr>
                <w:noProof/>
              </w:rPr>
              <w:t>(Chew et al., 2017)</w:t>
            </w:r>
          </w:p>
        </w:tc>
        <w:tc>
          <w:tcPr>
            <w:tcW w:w="1039" w:type="pct"/>
            <w:tcMar>
              <w:top w:w="0" w:type="dxa"/>
              <w:left w:w="108" w:type="dxa"/>
              <w:bottom w:w="0" w:type="dxa"/>
              <w:right w:w="108" w:type="dxa"/>
            </w:tcMar>
            <w:hideMark/>
          </w:tcPr>
          <w:p w14:paraId="1F0FB129" w14:textId="77777777" w:rsidR="006324CD" w:rsidRPr="000C6E11" w:rsidRDefault="006324CD" w:rsidP="006F0C67">
            <w:pPr>
              <w:spacing w:after="0" w:line="240" w:lineRule="auto"/>
            </w:pPr>
            <w:r w:rsidRPr="000C6E11">
              <w:t>Study design: Cohort</w:t>
            </w:r>
          </w:p>
          <w:p w14:paraId="380C436B" w14:textId="77777777" w:rsidR="006324CD" w:rsidRPr="000C6E11" w:rsidRDefault="006324CD" w:rsidP="006F0C67">
            <w:pPr>
              <w:spacing w:after="0" w:line="240" w:lineRule="auto"/>
            </w:pPr>
            <w:r w:rsidRPr="000C6E11">
              <w:t>Sample size: 336</w:t>
            </w:r>
          </w:p>
          <w:p w14:paraId="49832B53" w14:textId="77777777" w:rsidR="006324CD" w:rsidRPr="000C6E11" w:rsidRDefault="006324CD" w:rsidP="006F0C67">
            <w:pPr>
              <w:spacing w:after="0" w:line="240" w:lineRule="auto"/>
            </w:pPr>
            <w:r w:rsidRPr="000C6E11">
              <w:t>Study location: Selangor</w:t>
            </w:r>
          </w:p>
          <w:p w14:paraId="4821E59F" w14:textId="77777777" w:rsidR="006324CD" w:rsidRPr="000C6E11" w:rsidRDefault="006324CD" w:rsidP="006F0C67">
            <w:pPr>
              <w:spacing w:after="0" w:line="240" w:lineRule="auto"/>
            </w:pPr>
            <w:r w:rsidRPr="000C6E11">
              <w:t>Year data collected: 2016</w:t>
            </w:r>
          </w:p>
          <w:p w14:paraId="5772CFC4"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6A996539" w14:textId="77777777" w:rsidR="006324CD" w:rsidRPr="000C6E11" w:rsidRDefault="006324CD" w:rsidP="006F0C67">
            <w:pPr>
              <w:spacing w:after="0" w:line="240" w:lineRule="auto"/>
            </w:pPr>
            <w:r w:rsidRPr="000C6E11">
              <w:t>Mean HbA1c (%): 8.4</w:t>
            </w:r>
          </w:p>
        </w:tc>
        <w:tc>
          <w:tcPr>
            <w:tcW w:w="1097" w:type="pct"/>
            <w:tcMar>
              <w:top w:w="0" w:type="dxa"/>
              <w:left w:w="108" w:type="dxa"/>
              <w:bottom w:w="0" w:type="dxa"/>
              <w:right w:w="108" w:type="dxa"/>
            </w:tcMar>
            <w:hideMark/>
          </w:tcPr>
          <w:p w14:paraId="19CD1F70" w14:textId="77777777" w:rsidR="006324CD" w:rsidRPr="000C6E11" w:rsidRDefault="006324CD" w:rsidP="006F0C67">
            <w:pPr>
              <w:spacing w:after="0" w:line="240" w:lineRule="auto"/>
            </w:pPr>
            <w:r w:rsidRPr="000C6E11">
              <w:t>BP &lt; 130/80mmHg: 33% </w:t>
            </w:r>
          </w:p>
          <w:p w14:paraId="6D3BDC75" w14:textId="77777777" w:rsidR="006324CD" w:rsidRPr="000C6E11" w:rsidRDefault="006324CD" w:rsidP="006F0C67">
            <w:pPr>
              <w:spacing w:after="0" w:line="240" w:lineRule="auto"/>
            </w:pPr>
          </w:p>
        </w:tc>
        <w:tc>
          <w:tcPr>
            <w:tcW w:w="966" w:type="pct"/>
            <w:tcMar>
              <w:top w:w="0" w:type="dxa"/>
              <w:left w:w="108" w:type="dxa"/>
              <w:bottom w:w="0" w:type="dxa"/>
              <w:right w:w="108" w:type="dxa"/>
            </w:tcMar>
            <w:hideMark/>
          </w:tcPr>
          <w:p w14:paraId="2C856D5D" w14:textId="77777777" w:rsidR="006324CD" w:rsidRPr="000C6E11" w:rsidRDefault="006324CD" w:rsidP="006F0C67">
            <w:pPr>
              <w:spacing w:after="0" w:line="240" w:lineRule="auto"/>
            </w:pPr>
            <w:r w:rsidRPr="000C6E11">
              <w:t>LDL-C ≤ 2.6(mmol/L): 41.2%</w:t>
            </w:r>
          </w:p>
          <w:p w14:paraId="15C1622D" w14:textId="77777777" w:rsidR="006324CD" w:rsidRPr="000C6E11" w:rsidRDefault="006324CD" w:rsidP="006F0C67">
            <w:pPr>
              <w:spacing w:after="0" w:line="240" w:lineRule="auto"/>
            </w:pPr>
          </w:p>
        </w:tc>
      </w:tr>
      <w:tr w:rsidR="006324CD" w:rsidRPr="000C6E11" w14:paraId="17E1988F" w14:textId="77777777" w:rsidTr="78C433F8">
        <w:tc>
          <w:tcPr>
            <w:tcW w:w="333" w:type="pct"/>
          </w:tcPr>
          <w:p w14:paraId="5034A127"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0E174783" w14:textId="77777777" w:rsidR="006324CD" w:rsidRPr="000C6E11" w:rsidRDefault="006324CD" w:rsidP="006F0C67">
            <w:pPr>
              <w:spacing w:after="0" w:line="240" w:lineRule="auto"/>
            </w:pPr>
            <w:r>
              <w:rPr>
                <w:noProof/>
              </w:rPr>
              <w:t>(Hashim et al., 2016)</w:t>
            </w:r>
          </w:p>
        </w:tc>
        <w:tc>
          <w:tcPr>
            <w:tcW w:w="1039" w:type="pct"/>
            <w:tcMar>
              <w:top w:w="0" w:type="dxa"/>
              <w:left w:w="108" w:type="dxa"/>
              <w:bottom w:w="0" w:type="dxa"/>
              <w:right w:w="108" w:type="dxa"/>
            </w:tcMar>
            <w:hideMark/>
          </w:tcPr>
          <w:p w14:paraId="2E1F271C" w14:textId="77777777" w:rsidR="006324CD" w:rsidRPr="000C6E11" w:rsidRDefault="006324CD" w:rsidP="006F0C67">
            <w:pPr>
              <w:spacing w:after="0" w:line="240" w:lineRule="auto"/>
            </w:pPr>
            <w:r w:rsidRPr="000C6E11">
              <w:t>Study design: Cross-Sectional</w:t>
            </w:r>
          </w:p>
          <w:p w14:paraId="7C2C31B0" w14:textId="77777777" w:rsidR="006324CD" w:rsidRPr="000C6E11" w:rsidRDefault="006324CD" w:rsidP="006F0C67">
            <w:pPr>
              <w:spacing w:after="0" w:line="240" w:lineRule="auto"/>
            </w:pPr>
            <w:r w:rsidRPr="000C6E11">
              <w:t>Sample size: 204</w:t>
            </w:r>
          </w:p>
          <w:p w14:paraId="467B28F2" w14:textId="77777777" w:rsidR="006324CD" w:rsidRPr="000C6E11" w:rsidRDefault="006324CD" w:rsidP="006F0C67">
            <w:pPr>
              <w:spacing w:after="0" w:line="240" w:lineRule="auto"/>
            </w:pPr>
            <w:r w:rsidRPr="000C6E11">
              <w:t>Study location: Kuala Lumpur</w:t>
            </w:r>
          </w:p>
          <w:p w14:paraId="7DDE9710" w14:textId="77777777" w:rsidR="006324CD" w:rsidRPr="000C6E11" w:rsidRDefault="006324CD" w:rsidP="006F0C67">
            <w:pPr>
              <w:spacing w:after="0" w:line="240" w:lineRule="auto"/>
            </w:pPr>
            <w:r w:rsidRPr="000C6E11">
              <w:t>Year data collected: 2011</w:t>
            </w:r>
          </w:p>
          <w:p w14:paraId="5F564822"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0C1A1BFE" w14:textId="77777777" w:rsidR="006324CD" w:rsidRPr="000C6E11" w:rsidRDefault="006324CD" w:rsidP="006F0C67">
            <w:pPr>
              <w:spacing w:after="0" w:line="240" w:lineRule="auto"/>
            </w:pPr>
            <w:r w:rsidRPr="000C6E11">
              <w:t>HbA1c&lt;6.5: 16.2% </w:t>
            </w:r>
          </w:p>
          <w:p w14:paraId="60B0985E" w14:textId="77777777" w:rsidR="006324CD" w:rsidRPr="000C6E11" w:rsidRDefault="006324CD" w:rsidP="006F0C67">
            <w:pPr>
              <w:spacing w:after="0" w:line="240" w:lineRule="auto"/>
            </w:pPr>
            <w:r w:rsidRPr="000C6E11">
              <w:t>HbA1c &gt; 6.5: 83.3% </w:t>
            </w:r>
          </w:p>
        </w:tc>
        <w:tc>
          <w:tcPr>
            <w:tcW w:w="1097" w:type="pct"/>
            <w:tcMar>
              <w:top w:w="0" w:type="dxa"/>
              <w:left w:w="108" w:type="dxa"/>
              <w:bottom w:w="0" w:type="dxa"/>
              <w:right w:w="108" w:type="dxa"/>
            </w:tcMar>
            <w:hideMark/>
          </w:tcPr>
          <w:p w14:paraId="71D237B8"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28B08B6D" w14:textId="77777777" w:rsidR="006324CD" w:rsidRPr="000C6E11" w:rsidRDefault="006324CD" w:rsidP="006F0C67">
            <w:pPr>
              <w:spacing w:after="0" w:line="240" w:lineRule="auto"/>
            </w:pPr>
            <w:r w:rsidRPr="000C6E11">
              <w:t>n/a</w:t>
            </w:r>
          </w:p>
        </w:tc>
      </w:tr>
      <w:tr w:rsidR="006324CD" w:rsidRPr="000C6E11" w14:paraId="039102CA" w14:textId="77777777" w:rsidTr="78C433F8">
        <w:tc>
          <w:tcPr>
            <w:tcW w:w="333" w:type="pct"/>
          </w:tcPr>
          <w:p w14:paraId="44A6761F"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410E6ABD" w14:textId="77777777" w:rsidR="006324CD" w:rsidRPr="000C6E11" w:rsidRDefault="006324CD" w:rsidP="006F0C67">
            <w:pPr>
              <w:spacing w:after="0" w:line="240" w:lineRule="auto"/>
            </w:pPr>
            <w:r>
              <w:rPr>
                <w:noProof/>
              </w:rPr>
              <w:t>(W. L. Tan et al., 2015)</w:t>
            </w:r>
          </w:p>
        </w:tc>
        <w:tc>
          <w:tcPr>
            <w:tcW w:w="1039" w:type="pct"/>
            <w:tcMar>
              <w:top w:w="0" w:type="dxa"/>
              <w:left w:w="108" w:type="dxa"/>
              <w:bottom w:w="0" w:type="dxa"/>
              <w:right w:w="108" w:type="dxa"/>
            </w:tcMar>
            <w:hideMark/>
          </w:tcPr>
          <w:p w14:paraId="6121A894" w14:textId="77777777" w:rsidR="006324CD" w:rsidRPr="000C6E11" w:rsidRDefault="006324CD" w:rsidP="006F0C67">
            <w:pPr>
              <w:spacing w:after="0" w:line="240" w:lineRule="auto"/>
            </w:pPr>
            <w:r w:rsidRPr="000C6E11">
              <w:t>Study design: Cross-Sectional</w:t>
            </w:r>
          </w:p>
          <w:p w14:paraId="634D2063" w14:textId="77777777" w:rsidR="006324CD" w:rsidRPr="000C6E11" w:rsidRDefault="006324CD" w:rsidP="006F0C67">
            <w:pPr>
              <w:spacing w:after="0" w:line="240" w:lineRule="auto"/>
            </w:pPr>
            <w:r w:rsidRPr="000C6E11">
              <w:t>Sample size: 461</w:t>
            </w:r>
          </w:p>
          <w:p w14:paraId="20E06203" w14:textId="77777777" w:rsidR="006324CD" w:rsidRPr="000C6E11" w:rsidRDefault="006324CD" w:rsidP="006F0C67">
            <w:pPr>
              <w:spacing w:after="0" w:line="240" w:lineRule="auto"/>
            </w:pPr>
            <w:r w:rsidRPr="000C6E11">
              <w:t>Study location: Kedah</w:t>
            </w:r>
          </w:p>
          <w:p w14:paraId="5B1CE415" w14:textId="77777777" w:rsidR="006324CD" w:rsidRPr="000C6E11" w:rsidRDefault="006324CD" w:rsidP="006F0C67">
            <w:pPr>
              <w:spacing w:after="0" w:line="240" w:lineRule="auto"/>
            </w:pPr>
            <w:r w:rsidRPr="000C6E11">
              <w:t>Year data collected: 2012</w:t>
            </w:r>
          </w:p>
          <w:p w14:paraId="7E66CF0B"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4921DBE5" w14:textId="77777777" w:rsidR="006324CD" w:rsidRPr="000C6E11" w:rsidRDefault="006324CD" w:rsidP="006F0C67">
            <w:pPr>
              <w:spacing w:after="0" w:line="240" w:lineRule="auto"/>
            </w:pPr>
            <w:r w:rsidRPr="000C6E11">
              <w:t>Mean HbA1c (%): 8.79</w:t>
            </w:r>
          </w:p>
        </w:tc>
        <w:tc>
          <w:tcPr>
            <w:tcW w:w="1097" w:type="pct"/>
            <w:tcMar>
              <w:top w:w="0" w:type="dxa"/>
              <w:left w:w="108" w:type="dxa"/>
              <w:bottom w:w="0" w:type="dxa"/>
              <w:right w:w="108" w:type="dxa"/>
            </w:tcMar>
            <w:hideMark/>
          </w:tcPr>
          <w:p w14:paraId="32FDC69F"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4CB980DA" w14:textId="77777777" w:rsidR="006324CD" w:rsidRPr="000C6E11" w:rsidRDefault="006324CD" w:rsidP="006F0C67">
            <w:pPr>
              <w:spacing w:after="0" w:line="240" w:lineRule="auto"/>
            </w:pPr>
            <w:r w:rsidRPr="000C6E11">
              <w:t>n/a</w:t>
            </w:r>
          </w:p>
        </w:tc>
      </w:tr>
      <w:tr w:rsidR="006324CD" w:rsidRPr="000C6E11" w14:paraId="48177090" w14:textId="77777777" w:rsidTr="78C433F8">
        <w:tc>
          <w:tcPr>
            <w:tcW w:w="333" w:type="pct"/>
          </w:tcPr>
          <w:p w14:paraId="6D24BFD2"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35DFBD39" w14:textId="77777777" w:rsidR="006324CD" w:rsidRPr="000C6E11" w:rsidRDefault="006324CD" w:rsidP="006F0C67">
            <w:pPr>
              <w:spacing w:after="0" w:line="240" w:lineRule="auto"/>
            </w:pPr>
            <w:r>
              <w:rPr>
                <w:noProof/>
              </w:rPr>
              <w:t>(Azura et al., 2012)</w:t>
            </w:r>
          </w:p>
        </w:tc>
        <w:tc>
          <w:tcPr>
            <w:tcW w:w="1039" w:type="pct"/>
            <w:tcMar>
              <w:top w:w="0" w:type="dxa"/>
              <w:left w:w="108" w:type="dxa"/>
              <w:bottom w:w="0" w:type="dxa"/>
              <w:right w:w="108" w:type="dxa"/>
            </w:tcMar>
            <w:hideMark/>
          </w:tcPr>
          <w:p w14:paraId="636AF6C4" w14:textId="77777777" w:rsidR="006324CD" w:rsidRPr="000C6E11" w:rsidRDefault="006324CD" w:rsidP="006F0C67">
            <w:pPr>
              <w:spacing w:after="0" w:line="240" w:lineRule="auto"/>
            </w:pPr>
            <w:r w:rsidRPr="000C6E11">
              <w:t>Study design: Cross-Sectional</w:t>
            </w:r>
          </w:p>
          <w:p w14:paraId="1989ACD9" w14:textId="77777777" w:rsidR="006324CD" w:rsidRPr="000C6E11" w:rsidRDefault="006324CD" w:rsidP="006F0C67">
            <w:pPr>
              <w:spacing w:after="0" w:line="240" w:lineRule="auto"/>
            </w:pPr>
            <w:r w:rsidRPr="000C6E11">
              <w:t>Sample size: 254</w:t>
            </w:r>
          </w:p>
          <w:p w14:paraId="51B8CD09" w14:textId="77777777" w:rsidR="006324CD" w:rsidRPr="000C6E11" w:rsidRDefault="006324CD" w:rsidP="006F0C67">
            <w:pPr>
              <w:spacing w:after="0" w:line="240" w:lineRule="auto"/>
            </w:pPr>
            <w:r w:rsidRPr="000C6E11">
              <w:t>Study location: Kelantan</w:t>
            </w:r>
          </w:p>
          <w:p w14:paraId="399EA1B2" w14:textId="77777777" w:rsidR="006324CD" w:rsidRPr="000C6E11" w:rsidRDefault="006324CD" w:rsidP="006F0C67">
            <w:pPr>
              <w:spacing w:after="0" w:line="240" w:lineRule="auto"/>
            </w:pPr>
            <w:r w:rsidRPr="000C6E11">
              <w:t>Year data collected: 2009</w:t>
            </w:r>
          </w:p>
          <w:p w14:paraId="15ADF1D3"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4D22DC0E" w14:textId="77777777" w:rsidR="006324CD" w:rsidRPr="000C6E11" w:rsidRDefault="006324CD" w:rsidP="006F0C67">
            <w:pPr>
              <w:spacing w:after="0" w:line="240" w:lineRule="auto"/>
            </w:pPr>
            <w:r w:rsidRPr="000C6E11">
              <w:t>HbA1c 7-8: 25.3% </w:t>
            </w:r>
          </w:p>
          <w:p w14:paraId="4D60EBF6" w14:textId="77777777" w:rsidR="006324CD" w:rsidRPr="000C6E11" w:rsidRDefault="006324CD" w:rsidP="006F0C67">
            <w:pPr>
              <w:spacing w:after="0" w:line="240" w:lineRule="auto"/>
            </w:pPr>
            <w:r w:rsidRPr="000C6E11">
              <w:t>HbA1c &gt; 8.0: 56.2% </w:t>
            </w:r>
          </w:p>
          <w:p w14:paraId="1A492545" w14:textId="77777777" w:rsidR="006324CD" w:rsidRPr="000C6E11" w:rsidRDefault="006324CD" w:rsidP="006F0C67">
            <w:pPr>
              <w:spacing w:after="0" w:line="240" w:lineRule="auto"/>
            </w:pPr>
          </w:p>
        </w:tc>
        <w:tc>
          <w:tcPr>
            <w:tcW w:w="1097" w:type="pct"/>
            <w:tcMar>
              <w:top w:w="0" w:type="dxa"/>
              <w:left w:w="108" w:type="dxa"/>
              <w:bottom w:w="0" w:type="dxa"/>
              <w:right w:w="108" w:type="dxa"/>
            </w:tcMar>
            <w:hideMark/>
          </w:tcPr>
          <w:p w14:paraId="032786EF" w14:textId="77777777" w:rsidR="006324CD" w:rsidRPr="000C6E11" w:rsidRDefault="006324CD" w:rsidP="006F0C67">
            <w:pPr>
              <w:spacing w:after="0" w:line="240" w:lineRule="auto"/>
            </w:pPr>
            <w:r w:rsidRPr="000C6E11">
              <w:t>Mean SBP (mmHg): 140.9</w:t>
            </w:r>
          </w:p>
          <w:p w14:paraId="1E704183" w14:textId="77777777" w:rsidR="006324CD" w:rsidRPr="000C6E11" w:rsidRDefault="006324CD" w:rsidP="006F0C67">
            <w:pPr>
              <w:spacing w:after="0" w:line="240" w:lineRule="auto"/>
            </w:pPr>
            <w:r w:rsidRPr="000C6E11">
              <w:t>Mean DBP (mmHg): 84.5</w:t>
            </w:r>
          </w:p>
        </w:tc>
        <w:tc>
          <w:tcPr>
            <w:tcW w:w="966" w:type="pct"/>
            <w:tcMar>
              <w:top w:w="0" w:type="dxa"/>
              <w:left w:w="108" w:type="dxa"/>
              <w:bottom w:w="0" w:type="dxa"/>
              <w:right w:w="108" w:type="dxa"/>
            </w:tcMar>
            <w:hideMark/>
          </w:tcPr>
          <w:p w14:paraId="538E0B65" w14:textId="77777777" w:rsidR="006324CD" w:rsidRPr="000C6E11" w:rsidRDefault="006324CD" w:rsidP="006F0C67">
            <w:pPr>
              <w:spacing w:after="0" w:line="240" w:lineRule="auto"/>
            </w:pPr>
            <w:r w:rsidRPr="000C6E11">
              <w:t>LDL-C ≥ 2.6(mmol/L): 86.6% </w:t>
            </w:r>
          </w:p>
          <w:p w14:paraId="0B57F324" w14:textId="77777777" w:rsidR="006324CD" w:rsidRPr="000C6E11" w:rsidRDefault="006324CD" w:rsidP="006F0C67">
            <w:pPr>
              <w:spacing w:after="0" w:line="240" w:lineRule="auto"/>
            </w:pPr>
            <w:r w:rsidRPr="000C6E11">
              <w:t>LDL-C &lt; 2.6(mmol/L): 9.4%</w:t>
            </w:r>
          </w:p>
        </w:tc>
      </w:tr>
      <w:tr w:rsidR="006324CD" w:rsidRPr="000C6E11" w14:paraId="35E89CB7" w14:textId="77777777" w:rsidTr="78C433F8">
        <w:tc>
          <w:tcPr>
            <w:tcW w:w="333" w:type="pct"/>
          </w:tcPr>
          <w:p w14:paraId="46461EE7"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0B1C4E8D" w14:textId="77777777" w:rsidR="006324CD" w:rsidRPr="000C6E11" w:rsidRDefault="006324CD" w:rsidP="006F0C67">
            <w:pPr>
              <w:spacing w:after="0" w:line="240" w:lineRule="auto"/>
            </w:pPr>
            <w:r>
              <w:rPr>
                <w:noProof/>
              </w:rPr>
              <w:t>(K. C. Tan et al., 2015)</w:t>
            </w:r>
          </w:p>
        </w:tc>
        <w:tc>
          <w:tcPr>
            <w:tcW w:w="1039" w:type="pct"/>
            <w:tcMar>
              <w:top w:w="0" w:type="dxa"/>
              <w:left w:w="108" w:type="dxa"/>
              <w:bottom w:w="0" w:type="dxa"/>
              <w:right w:w="108" w:type="dxa"/>
            </w:tcMar>
            <w:hideMark/>
          </w:tcPr>
          <w:p w14:paraId="57FE2767" w14:textId="77777777" w:rsidR="006324CD" w:rsidRPr="000C6E11" w:rsidRDefault="006324CD" w:rsidP="006F0C67">
            <w:pPr>
              <w:spacing w:after="0" w:line="240" w:lineRule="auto"/>
            </w:pPr>
            <w:r w:rsidRPr="000C6E11">
              <w:t>Study design: Cross-Sectional</w:t>
            </w:r>
          </w:p>
          <w:p w14:paraId="4C3A6C64" w14:textId="77777777" w:rsidR="006324CD" w:rsidRPr="000C6E11" w:rsidRDefault="006324CD" w:rsidP="006F0C67">
            <w:pPr>
              <w:spacing w:after="0" w:line="240" w:lineRule="auto"/>
            </w:pPr>
            <w:r w:rsidRPr="000C6E11">
              <w:lastRenderedPageBreak/>
              <w:t>Sample size: 320</w:t>
            </w:r>
          </w:p>
          <w:p w14:paraId="785D0739" w14:textId="77777777" w:rsidR="006324CD" w:rsidRPr="000C6E11" w:rsidRDefault="006324CD" w:rsidP="006F0C67">
            <w:pPr>
              <w:spacing w:after="0" w:line="240" w:lineRule="auto"/>
            </w:pPr>
            <w:r w:rsidRPr="000C6E11">
              <w:t>Study location: Melaka, Pulau Pinang</w:t>
            </w:r>
          </w:p>
          <w:p w14:paraId="23EB202D" w14:textId="77777777" w:rsidR="006324CD" w:rsidRPr="000C6E11" w:rsidRDefault="006324CD" w:rsidP="006F0C67">
            <w:pPr>
              <w:spacing w:after="0" w:line="240" w:lineRule="auto"/>
            </w:pPr>
            <w:r w:rsidRPr="000C6E11">
              <w:t>Year data collected: 2014</w:t>
            </w:r>
          </w:p>
          <w:p w14:paraId="0E3E2B9A"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021B70D7" w14:textId="77777777" w:rsidR="006324CD" w:rsidRPr="000C6E11" w:rsidRDefault="006324CD" w:rsidP="006F0C67">
            <w:pPr>
              <w:spacing w:after="0" w:line="240" w:lineRule="auto"/>
            </w:pPr>
            <w:r w:rsidRPr="000C6E11">
              <w:lastRenderedPageBreak/>
              <w:t>HbA1c ≤6.5: 20.9% </w:t>
            </w:r>
          </w:p>
          <w:p w14:paraId="71C49CED" w14:textId="77777777" w:rsidR="006324CD" w:rsidRPr="000C6E11" w:rsidRDefault="006324CD" w:rsidP="006F0C67">
            <w:pPr>
              <w:spacing w:after="0" w:line="240" w:lineRule="auto"/>
            </w:pPr>
            <w:r w:rsidRPr="000C6E11">
              <w:t>HbA1c &gt; 6.5: 79.1% </w:t>
            </w:r>
          </w:p>
          <w:p w14:paraId="1EC5327A" w14:textId="77777777" w:rsidR="006324CD" w:rsidRPr="000C6E11" w:rsidRDefault="006324CD" w:rsidP="006F0C67">
            <w:pPr>
              <w:spacing w:after="0" w:line="240" w:lineRule="auto"/>
            </w:pPr>
          </w:p>
          <w:p w14:paraId="0E2E3EFA" w14:textId="77777777" w:rsidR="006324CD" w:rsidRPr="000C6E11" w:rsidRDefault="006324CD" w:rsidP="006F0C67">
            <w:pPr>
              <w:spacing w:after="0" w:line="240" w:lineRule="auto"/>
            </w:pPr>
            <w:r w:rsidRPr="000C6E11">
              <w:t>Mean HbA1c (%): 7.78</w:t>
            </w:r>
          </w:p>
        </w:tc>
        <w:tc>
          <w:tcPr>
            <w:tcW w:w="1097" w:type="pct"/>
            <w:tcMar>
              <w:top w:w="0" w:type="dxa"/>
              <w:left w:w="108" w:type="dxa"/>
              <w:bottom w:w="0" w:type="dxa"/>
              <w:right w:w="108" w:type="dxa"/>
            </w:tcMar>
            <w:hideMark/>
          </w:tcPr>
          <w:p w14:paraId="1F32A954" w14:textId="77777777" w:rsidR="006324CD" w:rsidRPr="000C6E11" w:rsidRDefault="006324CD" w:rsidP="006F0C67">
            <w:pPr>
              <w:spacing w:after="0" w:line="240" w:lineRule="auto"/>
            </w:pPr>
            <w:r w:rsidRPr="000C6E11">
              <w:lastRenderedPageBreak/>
              <w:t>n/a</w:t>
            </w:r>
          </w:p>
        </w:tc>
        <w:tc>
          <w:tcPr>
            <w:tcW w:w="966" w:type="pct"/>
            <w:tcMar>
              <w:top w:w="0" w:type="dxa"/>
              <w:left w:w="108" w:type="dxa"/>
              <w:bottom w:w="0" w:type="dxa"/>
              <w:right w:w="108" w:type="dxa"/>
            </w:tcMar>
            <w:hideMark/>
          </w:tcPr>
          <w:p w14:paraId="7596D14E" w14:textId="77777777" w:rsidR="006324CD" w:rsidRPr="000C6E11" w:rsidRDefault="006324CD" w:rsidP="006F0C67">
            <w:pPr>
              <w:spacing w:after="0" w:line="240" w:lineRule="auto"/>
            </w:pPr>
            <w:r w:rsidRPr="000C6E11">
              <w:t>n/a</w:t>
            </w:r>
          </w:p>
        </w:tc>
      </w:tr>
      <w:tr w:rsidR="006324CD" w:rsidRPr="000C6E11" w14:paraId="05B0584F" w14:textId="77777777" w:rsidTr="78C433F8">
        <w:tc>
          <w:tcPr>
            <w:tcW w:w="333" w:type="pct"/>
          </w:tcPr>
          <w:p w14:paraId="37D0EA3A"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64B6936D" w14:textId="77777777" w:rsidR="006324CD" w:rsidRPr="000C6E11" w:rsidRDefault="006324CD" w:rsidP="006F0C67">
            <w:pPr>
              <w:spacing w:after="0" w:line="240" w:lineRule="auto"/>
            </w:pPr>
            <w:r>
              <w:rPr>
                <w:noProof/>
              </w:rPr>
              <w:t>(B. H. Chew et al., 2015b)</w:t>
            </w:r>
          </w:p>
        </w:tc>
        <w:tc>
          <w:tcPr>
            <w:tcW w:w="1039" w:type="pct"/>
            <w:tcMar>
              <w:top w:w="0" w:type="dxa"/>
              <w:left w:w="108" w:type="dxa"/>
              <w:bottom w:w="0" w:type="dxa"/>
              <w:right w:w="108" w:type="dxa"/>
            </w:tcMar>
            <w:hideMark/>
          </w:tcPr>
          <w:p w14:paraId="4B42AD11" w14:textId="77777777" w:rsidR="006324CD" w:rsidRPr="000C6E11" w:rsidRDefault="006324CD" w:rsidP="006F0C67">
            <w:pPr>
              <w:spacing w:after="0" w:line="240" w:lineRule="auto"/>
            </w:pPr>
            <w:r w:rsidRPr="000C6E11">
              <w:t>Study design: Cross-Sectional</w:t>
            </w:r>
          </w:p>
          <w:p w14:paraId="57F6314D" w14:textId="77777777" w:rsidR="006324CD" w:rsidRPr="000C6E11" w:rsidRDefault="006324CD" w:rsidP="006F0C67">
            <w:pPr>
              <w:spacing w:after="0" w:line="240" w:lineRule="auto"/>
            </w:pPr>
            <w:r w:rsidRPr="000C6E11">
              <w:t>Sample size: 700</w:t>
            </w:r>
          </w:p>
          <w:p w14:paraId="1ACE45CB" w14:textId="77777777" w:rsidR="006324CD" w:rsidRPr="000C6E11" w:rsidRDefault="006324CD" w:rsidP="006F0C67">
            <w:pPr>
              <w:spacing w:after="0" w:line="240" w:lineRule="auto"/>
            </w:pPr>
            <w:r w:rsidRPr="000C6E11">
              <w:t>Study location: Selangor</w:t>
            </w:r>
          </w:p>
          <w:p w14:paraId="76584905" w14:textId="77777777" w:rsidR="006324CD" w:rsidRPr="000C6E11" w:rsidRDefault="006324CD" w:rsidP="006F0C67">
            <w:pPr>
              <w:spacing w:after="0" w:line="240" w:lineRule="auto"/>
            </w:pPr>
            <w:r w:rsidRPr="000C6E11">
              <w:t>Year data collected: 2012</w:t>
            </w:r>
          </w:p>
          <w:p w14:paraId="33F64193"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093E6884" w14:textId="77777777" w:rsidR="006324CD" w:rsidRPr="000C6E11" w:rsidRDefault="006324CD" w:rsidP="006F0C67">
            <w:pPr>
              <w:spacing w:after="0" w:line="240" w:lineRule="auto"/>
            </w:pPr>
            <w:r w:rsidRPr="000C6E11">
              <w:t>Mean HbA1c (%): 8.5</w:t>
            </w:r>
          </w:p>
        </w:tc>
        <w:tc>
          <w:tcPr>
            <w:tcW w:w="1097" w:type="pct"/>
            <w:tcMar>
              <w:top w:w="0" w:type="dxa"/>
              <w:left w:w="108" w:type="dxa"/>
              <w:bottom w:w="0" w:type="dxa"/>
              <w:right w:w="108" w:type="dxa"/>
            </w:tcMar>
            <w:hideMark/>
          </w:tcPr>
          <w:p w14:paraId="3A3C47B3" w14:textId="77777777" w:rsidR="006324CD" w:rsidRPr="000C6E11" w:rsidRDefault="006324CD" w:rsidP="006F0C67">
            <w:pPr>
              <w:spacing w:after="0" w:line="240" w:lineRule="auto"/>
            </w:pPr>
            <w:r w:rsidRPr="000C6E11">
              <w:t>Mean SBP (mmHg): 136.9</w:t>
            </w:r>
          </w:p>
          <w:p w14:paraId="35977D43" w14:textId="77777777" w:rsidR="006324CD" w:rsidRPr="000C6E11" w:rsidRDefault="006324CD" w:rsidP="006F0C67">
            <w:pPr>
              <w:spacing w:after="0" w:line="240" w:lineRule="auto"/>
            </w:pPr>
            <w:r w:rsidRPr="000C6E11">
              <w:t>Mean DBP (mmHg): 79.2</w:t>
            </w:r>
          </w:p>
        </w:tc>
        <w:tc>
          <w:tcPr>
            <w:tcW w:w="966" w:type="pct"/>
            <w:tcMar>
              <w:top w:w="0" w:type="dxa"/>
              <w:left w:w="108" w:type="dxa"/>
              <w:bottom w:w="0" w:type="dxa"/>
              <w:right w:w="108" w:type="dxa"/>
            </w:tcMar>
            <w:hideMark/>
          </w:tcPr>
          <w:p w14:paraId="0FAD4803" w14:textId="77777777" w:rsidR="006324CD" w:rsidRPr="000C6E11" w:rsidRDefault="006324CD" w:rsidP="006F0C67">
            <w:pPr>
              <w:spacing w:after="0" w:line="240" w:lineRule="auto"/>
            </w:pPr>
            <w:r w:rsidRPr="000C6E11">
              <w:t>Mean LDL-C (mmol/L): 3.0</w:t>
            </w:r>
          </w:p>
        </w:tc>
      </w:tr>
      <w:tr w:rsidR="006324CD" w:rsidRPr="000C6E11" w14:paraId="4111FF52" w14:textId="77777777" w:rsidTr="78C433F8">
        <w:tc>
          <w:tcPr>
            <w:tcW w:w="333" w:type="pct"/>
          </w:tcPr>
          <w:p w14:paraId="59389189"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6A340F81" w14:textId="77777777" w:rsidR="006324CD" w:rsidRPr="000C6E11" w:rsidRDefault="006324CD" w:rsidP="006F0C67">
            <w:pPr>
              <w:spacing w:after="0" w:line="240" w:lineRule="auto"/>
            </w:pPr>
            <w:r>
              <w:rPr>
                <w:noProof/>
              </w:rPr>
              <w:t>(Sazlina et al., 2010)</w:t>
            </w:r>
          </w:p>
        </w:tc>
        <w:tc>
          <w:tcPr>
            <w:tcW w:w="1039" w:type="pct"/>
            <w:tcMar>
              <w:top w:w="0" w:type="dxa"/>
              <w:left w:w="108" w:type="dxa"/>
              <w:bottom w:w="0" w:type="dxa"/>
              <w:right w:w="108" w:type="dxa"/>
            </w:tcMar>
            <w:hideMark/>
          </w:tcPr>
          <w:p w14:paraId="6A43C6CA" w14:textId="77777777" w:rsidR="006324CD" w:rsidRPr="000C6E11" w:rsidRDefault="006324CD" w:rsidP="006F0C67">
            <w:pPr>
              <w:spacing w:after="0" w:line="240" w:lineRule="auto"/>
            </w:pPr>
            <w:r w:rsidRPr="000C6E11">
              <w:t>Study design: Cross-Sectional</w:t>
            </w:r>
          </w:p>
          <w:p w14:paraId="452E280C" w14:textId="77777777" w:rsidR="006324CD" w:rsidRPr="000C6E11" w:rsidRDefault="006324CD" w:rsidP="006F0C67">
            <w:pPr>
              <w:spacing w:after="0" w:line="240" w:lineRule="auto"/>
            </w:pPr>
            <w:r w:rsidRPr="000C6E11">
              <w:t>Sample size: 396</w:t>
            </w:r>
          </w:p>
          <w:p w14:paraId="16C32715" w14:textId="77777777" w:rsidR="006324CD" w:rsidRPr="000C6E11" w:rsidRDefault="006324CD" w:rsidP="006F0C67">
            <w:pPr>
              <w:spacing w:after="0" w:line="240" w:lineRule="auto"/>
            </w:pPr>
            <w:r w:rsidRPr="000C6E11">
              <w:t>Study location: Kuala Lumpur, Selangor</w:t>
            </w:r>
          </w:p>
          <w:p w14:paraId="57BF187C" w14:textId="77777777" w:rsidR="006324CD" w:rsidRPr="000C6E11" w:rsidRDefault="006324CD" w:rsidP="006F0C67">
            <w:pPr>
              <w:spacing w:after="0" w:line="240" w:lineRule="auto"/>
            </w:pPr>
            <w:r w:rsidRPr="000C6E11">
              <w:t>Year data collected: 2005</w:t>
            </w:r>
          </w:p>
        </w:tc>
        <w:tc>
          <w:tcPr>
            <w:tcW w:w="996" w:type="pct"/>
            <w:tcMar>
              <w:top w:w="0" w:type="dxa"/>
              <w:left w:w="108" w:type="dxa"/>
              <w:bottom w:w="0" w:type="dxa"/>
              <w:right w:w="108" w:type="dxa"/>
            </w:tcMar>
            <w:hideMark/>
          </w:tcPr>
          <w:p w14:paraId="591B2E4D" w14:textId="77777777" w:rsidR="006324CD" w:rsidRPr="000C6E11" w:rsidRDefault="006324CD" w:rsidP="006F0C67">
            <w:pPr>
              <w:spacing w:after="0" w:line="240" w:lineRule="auto"/>
            </w:pPr>
            <w:r w:rsidRPr="000C6E11">
              <w:t>HbA1c&lt;6.5: 15.6% </w:t>
            </w:r>
          </w:p>
          <w:p w14:paraId="02CC3756" w14:textId="77777777" w:rsidR="006324CD" w:rsidRPr="000C6E11" w:rsidRDefault="006324CD" w:rsidP="006F0C67">
            <w:pPr>
              <w:spacing w:after="0" w:line="240" w:lineRule="auto"/>
            </w:pPr>
            <w:r w:rsidRPr="000C6E11">
              <w:t>HbA1c  ≥ 6.5: 84.4% </w:t>
            </w:r>
          </w:p>
          <w:p w14:paraId="6F739F47" w14:textId="77777777" w:rsidR="006324CD" w:rsidRPr="000C6E11" w:rsidRDefault="006324CD" w:rsidP="006F0C67">
            <w:pPr>
              <w:spacing w:after="0" w:line="240" w:lineRule="auto"/>
            </w:pPr>
          </w:p>
          <w:p w14:paraId="41B25A1C" w14:textId="77777777" w:rsidR="006324CD" w:rsidRPr="000C6E11" w:rsidRDefault="006324CD" w:rsidP="006F0C67">
            <w:pPr>
              <w:spacing w:after="0" w:line="240" w:lineRule="auto"/>
            </w:pPr>
            <w:r w:rsidRPr="000C6E11">
              <w:t>Mean HbA1c (%): 8.3</w:t>
            </w:r>
          </w:p>
        </w:tc>
        <w:tc>
          <w:tcPr>
            <w:tcW w:w="1097" w:type="pct"/>
            <w:tcMar>
              <w:top w:w="0" w:type="dxa"/>
              <w:left w:w="108" w:type="dxa"/>
              <w:bottom w:w="0" w:type="dxa"/>
              <w:right w:w="108" w:type="dxa"/>
            </w:tcMar>
            <w:hideMark/>
          </w:tcPr>
          <w:p w14:paraId="7237C38E" w14:textId="77777777" w:rsidR="006324CD" w:rsidRPr="000C6E11" w:rsidRDefault="006324CD" w:rsidP="006F0C67">
            <w:pPr>
              <w:spacing w:after="0" w:line="240" w:lineRule="auto"/>
            </w:pPr>
            <w:r w:rsidRPr="000C6E11">
              <w:t>BP ≤ 130/80mmHg: 50.6%</w:t>
            </w:r>
          </w:p>
          <w:p w14:paraId="60560131" w14:textId="77777777" w:rsidR="006324CD" w:rsidRPr="000C6E11" w:rsidRDefault="006324CD" w:rsidP="006F0C67">
            <w:pPr>
              <w:spacing w:after="0" w:line="240" w:lineRule="auto"/>
            </w:pPr>
            <w:r w:rsidRPr="000C6E11">
              <w:t>BP &gt;130/80mmHg: 49.4%</w:t>
            </w:r>
          </w:p>
          <w:p w14:paraId="5E789023" w14:textId="77777777" w:rsidR="006324CD" w:rsidRPr="000C6E11" w:rsidRDefault="006324CD" w:rsidP="006F0C67">
            <w:pPr>
              <w:spacing w:after="0" w:line="240" w:lineRule="auto"/>
            </w:pPr>
          </w:p>
          <w:p w14:paraId="523E78AA" w14:textId="77777777" w:rsidR="006324CD" w:rsidRPr="000C6E11" w:rsidRDefault="006324CD" w:rsidP="006F0C67">
            <w:pPr>
              <w:spacing w:after="0" w:line="240" w:lineRule="auto"/>
            </w:pPr>
            <w:r w:rsidRPr="000C6E11">
              <w:t>Mean SBP (mmHg): 130</w:t>
            </w:r>
          </w:p>
          <w:p w14:paraId="41A7E574" w14:textId="77777777" w:rsidR="006324CD" w:rsidRPr="000C6E11" w:rsidRDefault="006324CD" w:rsidP="006F0C67">
            <w:pPr>
              <w:spacing w:after="0" w:line="240" w:lineRule="auto"/>
            </w:pPr>
            <w:r w:rsidRPr="000C6E11">
              <w:t>Mean DBP (mmHg): 80</w:t>
            </w:r>
          </w:p>
        </w:tc>
        <w:tc>
          <w:tcPr>
            <w:tcW w:w="966" w:type="pct"/>
            <w:tcMar>
              <w:top w:w="0" w:type="dxa"/>
              <w:left w:w="108" w:type="dxa"/>
              <w:bottom w:w="0" w:type="dxa"/>
              <w:right w:w="108" w:type="dxa"/>
            </w:tcMar>
            <w:hideMark/>
          </w:tcPr>
          <w:p w14:paraId="611A68DB" w14:textId="77777777" w:rsidR="006324CD" w:rsidRPr="000C6E11" w:rsidRDefault="006324CD" w:rsidP="006F0C67">
            <w:pPr>
              <w:spacing w:after="0" w:line="240" w:lineRule="auto"/>
            </w:pPr>
            <w:r w:rsidRPr="000C6E11">
              <w:t>LDL-C ≤2.6(mmol/L): 13.0%</w:t>
            </w:r>
          </w:p>
          <w:p w14:paraId="4D3591F8" w14:textId="77777777" w:rsidR="006324CD" w:rsidRPr="000C6E11" w:rsidRDefault="006324CD" w:rsidP="006F0C67">
            <w:pPr>
              <w:spacing w:after="0" w:line="240" w:lineRule="auto"/>
            </w:pPr>
            <w:r w:rsidRPr="000C6E11">
              <w:t>LDL-C &gt; 2.6(mmol/L): 87.0%</w:t>
            </w:r>
          </w:p>
          <w:p w14:paraId="1B2DACF7" w14:textId="77777777" w:rsidR="006324CD" w:rsidRPr="000C6E11" w:rsidRDefault="006324CD" w:rsidP="006F0C67">
            <w:pPr>
              <w:spacing w:after="0" w:line="240" w:lineRule="auto"/>
            </w:pPr>
          </w:p>
          <w:p w14:paraId="4251395A" w14:textId="77777777" w:rsidR="006324CD" w:rsidRPr="000C6E11" w:rsidRDefault="006324CD" w:rsidP="006F0C67">
            <w:pPr>
              <w:spacing w:after="0" w:line="240" w:lineRule="auto"/>
            </w:pPr>
            <w:r w:rsidRPr="000C6E11">
              <w:t>Median LDL-C (mmol/L): 3.8</w:t>
            </w:r>
          </w:p>
        </w:tc>
      </w:tr>
      <w:tr w:rsidR="006324CD" w:rsidRPr="000C6E11" w14:paraId="4848B297" w14:textId="77777777" w:rsidTr="78C433F8">
        <w:tc>
          <w:tcPr>
            <w:tcW w:w="333" w:type="pct"/>
          </w:tcPr>
          <w:p w14:paraId="6A7CCD85"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50E55443" w14:textId="77777777" w:rsidR="006324CD" w:rsidRPr="000C6E11" w:rsidRDefault="006324CD" w:rsidP="006F0C67">
            <w:pPr>
              <w:spacing w:after="0" w:line="240" w:lineRule="auto"/>
            </w:pPr>
            <w:r>
              <w:rPr>
                <w:noProof/>
              </w:rPr>
              <w:t>(Chan et al., 2005)</w:t>
            </w:r>
          </w:p>
        </w:tc>
        <w:tc>
          <w:tcPr>
            <w:tcW w:w="1039" w:type="pct"/>
            <w:tcMar>
              <w:top w:w="0" w:type="dxa"/>
              <w:left w:w="108" w:type="dxa"/>
              <w:bottom w:w="0" w:type="dxa"/>
              <w:right w:w="108" w:type="dxa"/>
            </w:tcMar>
            <w:hideMark/>
          </w:tcPr>
          <w:p w14:paraId="08DE6C3B" w14:textId="77777777" w:rsidR="006324CD" w:rsidRPr="000C6E11" w:rsidRDefault="006324CD" w:rsidP="006F0C67">
            <w:pPr>
              <w:spacing w:after="0" w:line="240" w:lineRule="auto"/>
            </w:pPr>
            <w:r w:rsidRPr="000C6E11">
              <w:t>Study design: Cross-Sectional</w:t>
            </w:r>
          </w:p>
          <w:p w14:paraId="57EAB766" w14:textId="77777777" w:rsidR="006324CD" w:rsidRPr="000C6E11" w:rsidRDefault="006324CD" w:rsidP="006F0C67">
            <w:pPr>
              <w:spacing w:after="0" w:line="240" w:lineRule="auto"/>
            </w:pPr>
            <w:r w:rsidRPr="000C6E11">
              <w:t>Sample size: 517</w:t>
            </w:r>
          </w:p>
          <w:p w14:paraId="628AA516" w14:textId="77777777" w:rsidR="006324CD" w:rsidRPr="000C6E11" w:rsidRDefault="006324CD" w:rsidP="006F0C67">
            <w:pPr>
              <w:spacing w:after="0" w:line="240" w:lineRule="auto"/>
            </w:pPr>
            <w:r w:rsidRPr="000C6E11">
              <w:t>Study location: Melaka</w:t>
            </w:r>
          </w:p>
          <w:p w14:paraId="7BEC1F72" w14:textId="77777777" w:rsidR="006324CD" w:rsidRPr="000C6E11" w:rsidRDefault="006324CD" w:rsidP="006F0C67">
            <w:pPr>
              <w:spacing w:after="0" w:line="240" w:lineRule="auto"/>
            </w:pPr>
            <w:r w:rsidRPr="000C6E11">
              <w:t>Year data collected: 2003</w:t>
            </w:r>
          </w:p>
        </w:tc>
        <w:tc>
          <w:tcPr>
            <w:tcW w:w="996" w:type="pct"/>
            <w:tcMar>
              <w:top w:w="0" w:type="dxa"/>
              <w:left w:w="108" w:type="dxa"/>
              <w:bottom w:w="0" w:type="dxa"/>
              <w:right w:w="108" w:type="dxa"/>
            </w:tcMar>
            <w:hideMark/>
          </w:tcPr>
          <w:p w14:paraId="2C7F4C2E" w14:textId="77777777" w:rsidR="006324CD" w:rsidRPr="000C6E11" w:rsidRDefault="006324CD" w:rsidP="006F0C67">
            <w:pPr>
              <w:spacing w:after="0" w:line="240" w:lineRule="auto"/>
            </w:pPr>
            <w:r w:rsidRPr="000C6E11">
              <w:t>HbA1c 7-8: 29.2%</w:t>
            </w:r>
          </w:p>
          <w:p w14:paraId="2A9A4C9D" w14:textId="77777777" w:rsidR="006324CD" w:rsidRPr="000C6E11" w:rsidRDefault="006324CD" w:rsidP="006F0C67">
            <w:pPr>
              <w:spacing w:after="0" w:line="240" w:lineRule="auto"/>
            </w:pPr>
            <w:r w:rsidRPr="000C6E11">
              <w:t>HbA1c &gt; 8.0: 53.6% </w:t>
            </w:r>
          </w:p>
          <w:p w14:paraId="7C79FCF2" w14:textId="77777777" w:rsidR="006324CD" w:rsidRPr="000C6E11" w:rsidRDefault="006324CD" w:rsidP="006F0C67">
            <w:pPr>
              <w:spacing w:after="0" w:line="240" w:lineRule="auto"/>
            </w:pPr>
          </w:p>
          <w:p w14:paraId="6EE9CEEA" w14:textId="77777777" w:rsidR="006324CD" w:rsidRPr="000C6E11" w:rsidRDefault="006324CD" w:rsidP="006F0C67">
            <w:pPr>
              <w:spacing w:after="0" w:line="240" w:lineRule="auto"/>
            </w:pPr>
            <w:r w:rsidRPr="000C6E11">
              <w:t>Mean HbA1c (%): 8.5</w:t>
            </w:r>
          </w:p>
        </w:tc>
        <w:tc>
          <w:tcPr>
            <w:tcW w:w="1097" w:type="pct"/>
            <w:tcMar>
              <w:top w:w="0" w:type="dxa"/>
              <w:left w:w="108" w:type="dxa"/>
              <w:bottom w:w="0" w:type="dxa"/>
              <w:right w:w="108" w:type="dxa"/>
            </w:tcMar>
            <w:hideMark/>
          </w:tcPr>
          <w:p w14:paraId="1AB3E2B8" w14:textId="77777777" w:rsidR="006324CD" w:rsidRPr="000C6E11" w:rsidRDefault="006324CD" w:rsidP="006F0C67">
            <w:pPr>
              <w:spacing w:after="0" w:line="240" w:lineRule="auto"/>
            </w:pPr>
            <w:r w:rsidRPr="000C6E11">
              <w:t>BP &lt; 130/80mmHg: 3.1% </w:t>
            </w:r>
          </w:p>
          <w:p w14:paraId="020D5C21" w14:textId="77777777" w:rsidR="006324CD" w:rsidRPr="000C6E11" w:rsidRDefault="006324CD" w:rsidP="006F0C67">
            <w:pPr>
              <w:spacing w:after="0" w:line="240" w:lineRule="auto"/>
            </w:pPr>
            <w:r w:rsidRPr="000C6E11">
              <w:t>BP ≥ 140/90mmHg: 67.7%</w:t>
            </w:r>
          </w:p>
        </w:tc>
        <w:tc>
          <w:tcPr>
            <w:tcW w:w="966" w:type="pct"/>
            <w:tcMar>
              <w:top w:w="0" w:type="dxa"/>
              <w:left w:w="108" w:type="dxa"/>
              <w:bottom w:w="0" w:type="dxa"/>
              <w:right w:w="108" w:type="dxa"/>
            </w:tcMar>
            <w:hideMark/>
          </w:tcPr>
          <w:p w14:paraId="559402B4" w14:textId="77777777" w:rsidR="006324CD" w:rsidRPr="000C6E11" w:rsidRDefault="006324CD" w:rsidP="006F0C67">
            <w:pPr>
              <w:spacing w:after="0" w:line="240" w:lineRule="auto"/>
            </w:pPr>
            <w:r w:rsidRPr="000C6E11">
              <w:t>LDL-C ≤2.6(mmol/L): 37.1%</w:t>
            </w:r>
          </w:p>
          <w:p w14:paraId="2A388D62" w14:textId="77777777" w:rsidR="006324CD" w:rsidRPr="000C6E11" w:rsidRDefault="006324CD" w:rsidP="006F0C67">
            <w:pPr>
              <w:spacing w:after="0" w:line="240" w:lineRule="auto"/>
            </w:pPr>
            <w:r w:rsidRPr="000C6E11">
              <w:t>LDL-C &gt; 2.6(mmol/L): 62.9%</w:t>
            </w:r>
          </w:p>
          <w:p w14:paraId="5694B8D9" w14:textId="77777777" w:rsidR="006324CD" w:rsidRPr="000C6E11" w:rsidRDefault="006324CD" w:rsidP="006F0C67">
            <w:pPr>
              <w:spacing w:after="0" w:line="240" w:lineRule="auto"/>
            </w:pPr>
          </w:p>
          <w:p w14:paraId="22844B47" w14:textId="77777777" w:rsidR="006324CD" w:rsidRPr="000C6E11" w:rsidRDefault="006324CD" w:rsidP="006F0C67">
            <w:pPr>
              <w:spacing w:after="0" w:line="240" w:lineRule="auto"/>
            </w:pPr>
            <w:r w:rsidRPr="000C6E11">
              <w:t>Mean LDL-C (mmol/L): 3.4</w:t>
            </w:r>
          </w:p>
        </w:tc>
      </w:tr>
      <w:tr w:rsidR="006324CD" w:rsidRPr="000C6E11" w14:paraId="4B779642" w14:textId="77777777" w:rsidTr="78C433F8">
        <w:tc>
          <w:tcPr>
            <w:tcW w:w="333" w:type="pct"/>
          </w:tcPr>
          <w:p w14:paraId="27F835DB"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7836D4B8" w14:textId="77777777" w:rsidR="006324CD" w:rsidRPr="000C6E11" w:rsidRDefault="006324CD" w:rsidP="006F0C67">
            <w:pPr>
              <w:spacing w:after="0" w:line="240" w:lineRule="auto"/>
            </w:pPr>
            <w:r>
              <w:rPr>
                <w:noProof/>
              </w:rPr>
              <w:t>(Mallika et al., 2011)</w:t>
            </w:r>
          </w:p>
        </w:tc>
        <w:tc>
          <w:tcPr>
            <w:tcW w:w="1039" w:type="pct"/>
            <w:tcMar>
              <w:top w:w="0" w:type="dxa"/>
              <w:left w:w="108" w:type="dxa"/>
              <w:bottom w:w="0" w:type="dxa"/>
              <w:right w:w="108" w:type="dxa"/>
            </w:tcMar>
            <w:hideMark/>
          </w:tcPr>
          <w:p w14:paraId="6A8B7F97" w14:textId="77777777" w:rsidR="006324CD" w:rsidRPr="000C6E11" w:rsidRDefault="006324CD" w:rsidP="006F0C67">
            <w:pPr>
              <w:spacing w:after="0" w:line="240" w:lineRule="auto"/>
            </w:pPr>
            <w:r w:rsidRPr="000C6E11">
              <w:t>Study design: Cross-Sectional</w:t>
            </w:r>
          </w:p>
          <w:p w14:paraId="04AAC1AA" w14:textId="77777777" w:rsidR="006324CD" w:rsidRPr="000C6E11" w:rsidRDefault="006324CD" w:rsidP="006F0C67">
            <w:pPr>
              <w:spacing w:after="0" w:line="240" w:lineRule="auto"/>
            </w:pPr>
            <w:r w:rsidRPr="000C6E11">
              <w:t>Sample size: 738</w:t>
            </w:r>
          </w:p>
          <w:p w14:paraId="25D44943" w14:textId="77777777" w:rsidR="006324CD" w:rsidRPr="000C6E11" w:rsidRDefault="006324CD" w:rsidP="006F0C67">
            <w:pPr>
              <w:spacing w:after="0" w:line="240" w:lineRule="auto"/>
            </w:pPr>
            <w:r w:rsidRPr="000C6E11">
              <w:t>Study location: Sarawak</w:t>
            </w:r>
          </w:p>
          <w:p w14:paraId="5C0B5326" w14:textId="77777777" w:rsidR="006324CD" w:rsidRDefault="006324CD" w:rsidP="006F0C67">
            <w:pPr>
              <w:spacing w:after="0" w:line="240" w:lineRule="auto"/>
            </w:pPr>
            <w:r w:rsidRPr="000C6E11">
              <w:t>Year data collected: 2004</w:t>
            </w:r>
          </w:p>
          <w:p w14:paraId="3981C168"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41E57C23" w14:textId="77777777" w:rsidR="006324CD" w:rsidRPr="000C6E11" w:rsidRDefault="006324CD" w:rsidP="006F0C67">
            <w:pPr>
              <w:spacing w:after="0" w:line="240" w:lineRule="auto"/>
            </w:pPr>
            <w:r w:rsidRPr="000C6E11">
              <w:t>HbA1c&lt;6.5: 10.9%</w:t>
            </w:r>
          </w:p>
          <w:p w14:paraId="1BD81DE3" w14:textId="77777777" w:rsidR="006324CD" w:rsidRPr="000C6E11" w:rsidRDefault="006324CD" w:rsidP="006F0C67">
            <w:pPr>
              <w:spacing w:after="0" w:line="240" w:lineRule="auto"/>
            </w:pPr>
            <w:r w:rsidRPr="000C6E11">
              <w:t>HbA1c 6.5- 7.5: 13.96% </w:t>
            </w:r>
          </w:p>
          <w:p w14:paraId="4CFF58C4" w14:textId="77777777" w:rsidR="006324CD" w:rsidRPr="000C6E11" w:rsidRDefault="006324CD" w:rsidP="006F0C67">
            <w:pPr>
              <w:spacing w:after="0" w:line="240" w:lineRule="auto"/>
            </w:pPr>
            <w:r w:rsidRPr="000C6E11">
              <w:t>HbA1c &gt; 7.5: 75.07%</w:t>
            </w:r>
          </w:p>
        </w:tc>
        <w:tc>
          <w:tcPr>
            <w:tcW w:w="1097" w:type="pct"/>
            <w:tcMar>
              <w:top w:w="0" w:type="dxa"/>
              <w:left w:w="108" w:type="dxa"/>
              <w:bottom w:w="0" w:type="dxa"/>
              <w:right w:w="108" w:type="dxa"/>
            </w:tcMar>
            <w:hideMark/>
          </w:tcPr>
          <w:p w14:paraId="7AFD4618"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61770053" w14:textId="77777777" w:rsidR="006324CD" w:rsidRPr="000C6E11" w:rsidRDefault="006324CD" w:rsidP="006F0C67">
            <w:pPr>
              <w:spacing w:after="0" w:line="240" w:lineRule="auto"/>
            </w:pPr>
            <w:r w:rsidRPr="000C6E11">
              <w:t>LDL-C ≤2.6(mmol/L): 19.6%</w:t>
            </w:r>
          </w:p>
          <w:p w14:paraId="2D5468DD" w14:textId="77777777" w:rsidR="006324CD" w:rsidRPr="000C6E11" w:rsidRDefault="006324CD" w:rsidP="006F0C67">
            <w:pPr>
              <w:spacing w:after="0" w:line="240" w:lineRule="auto"/>
            </w:pPr>
            <w:r w:rsidRPr="000C6E11">
              <w:t>LDL-C &gt; 2.6(mmol/L): 80.4%</w:t>
            </w:r>
          </w:p>
          <w:p w14:paraId="1A47B1AA" w14:textId="77777777" w:rsidR="006324CD" w:rsidRPr="000C6E11" w:rsidRDefault="006324CD" w:rsidP="006F0C67">
            <w:pPr>
              <w:spacing w:after="0" w:line="240" w:lineRule="auto"/>
            </w:pPr>
          </w:p>
        </w:tc>
      </w:tr>
      <w:tr w:rsidR="006324CD" w:rsidRPr="000C6E11" w14:paraId="1CB0CC9B" w14:textId="77777777" w:rsidTr="78C433F8">
        <w:tc>
          <w:tcPr>
            <w:tcW w:w="333" w:type="pct"/>
          </w:tcPr>
          <w:p w14:paraId="45CC311A"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45848517" w14:textId="77777777" w:rsidR="006324CD" w:rsidRPr="000C6E11" w:rsidRDefault="006324CD" w:rsidP="006F0C67">
            <w:pPr>
              <w:spacing w:after="0" w:line="240" w:lineRule="auto"/>
            </w:pPr>
            <w:r>
              <w:rPr>
                <w:noProof/>
              </w:rPr>
              <w:t>(Cheong et al., 2012)</w:t>
            </w:r>
          </w:p>
        </w:tc>
        <w:tc>
          <w:tcPr>
            <w:tcW w:w="1039" w:type="pct"/>
            <w:tcMar>
              <w:top w:w="0" w:type="dxa"/>
              <w:left w:w="108" w:type="dxa"/>
              <w:bottom w:w="0" w:type="dxa"/>
              <w:right w:w="108" w:type="dxa"/>
            </w:tcMar>
            <w:hideMark/>
          </w:tcPr>
          <w:p w14:paraId="07F2AA9C" w14:textId="77777777" w:rsidR="006324CD" w:rsidRPr="000C6E11" w:rsidRDefault="006324CD" w:rsidP="006F0C67">
            <w:pPr>
              <w:spacing w:after="0" w:line="240" w:lineRule="auto"/>
            </w:pPr>
            <w:r w:rsidRPr="000C6E11">
              <w:t>Study design: Cross-Sectional</w:t>
            </w:r>
          </w:p>
          <w:p w14:paraId="0387E1B1" w14:textId="77777777" w:rsidR="006324CD" w:rsidRPr="000C6E11" w:rsidRDefault="006324CD" w:rsidP="006F0C67">
            <w:pPr>
              <w:spacing w:after="0" w:line="240" w:lineRule="auto"/>
            </w:pPr>
            <w:r w:rsidRPr="000C6E11">
              <w:t>Sample size: 200</w:t>
            </w:r>
          </w:p>
          <w:p w14:paraId="0EE9ED90" w14:textId="77777777" w:rsidR="006324CD" w:rsidRPr="000C6E11" w:rsidRDefault="006324CD" w:rsidP="006F0C67">
            <w:pPr>
              <w:spacing w:after="0" w:line="240" w:lineRule="auto"/>
            </w:pPr>
            <w:r w:rsidRPr="000C6E11">
              <w:t>Study location: Selangor</w:t>
            </w:r>
          </w:p>
          <w:p w14:paraId="3F4B71DF" w14:textId="77777777" w:rsidR="006324CD" w:rsidRDefault="006324CD" w:rsidP="006F0C67">
            <w:pPr>
              <w:spacing w:after="0" w:line="240" w:lineRule="auto"/>
            </w:pPr>
            <w:r w:rsidRPr="000C6E11">
              <w:t>Year data collected: 2009</w:t>
            </w:r>
          </w:p>
          <w:p w14:paraId="4C5C5991"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0DE4FC8D" w14:textId="77777777" w:rsidR="006324CD" w:rsidRPr="000C6E11" w:rsidRDefault="006324CD" w:rsidP="006F0C67">
            <w:pPr>
              <w:spacing w:after="0" w:line="240" w:lineRule="auto"/>
            </w:pPr>
            <w:r w:rsidRPr="000C6E11">
              <w:t>HbA1c&lt;6.5: 10.2% </w:t>
            </w:r>
          </w:p>
          <w:p w14:paraId="24B95DC7" w14:textId="77777777" w:rsidR="006324CD" w:rsidRPr="000C6E11" w:rsidRDefault="006324CD" w:rsidP="006F0C67">
            <w:pPr>
              <w:spacing w:after="0" w:line="240" w:lineRule="auto"/>
            </w:pPr>
            <w:r w:rsidRPr="000C6E11">
              <w:t>Median HbA1c (%): 7.7</w:t>
            </w:r>
          </w:p>
        </w:tc>
        <w:tc>
          <w:tcPr>
            <w:tcW w:w="1097" w:type="pct"/>
            <w:tcMar>
              <w:top w:w="0" w:type="dxa"/>
              <w:left w:w="108" w:type="dxa"/>
              <w:bottom w:w="0" w:type="dxa"/>
              <w:right w:w="108" w:type="dxa"/>
            </w:tcMar>
            <w:hideMark/>
          </w:tcPr>
          <w:p w14:paraId="764F69BD" w14:textId="77777777" w:rsidR="006324CD" w:rsidRPr="000C6E11" w:rsidRDefault="006324CD" w:rsidP="006F0C67">
            <w:pPr>
              <w:spacing w:after="0" w:line="240" w:lineRule="auto"/>
            </w:pPr>
            <w:r w:rsidRPr="000C6E11">
              <w:t>BP ≤ 130/80mmHg: 15.5</w:t>
            </w:r>
          </w:p>
          <w:p w14:paraId="5F987EAE" w14:textId="77777777" w:rsidR="006324CD" w:rsidRPr="000C6E11" w:rsidRDefault="006324CD" w:rsidP="006F0C67">
            <w:pPr>
              <w:spacing w:after="0" w:line="240" w:lineRule="auto"/>
            </w:pPr>
          </w:p>
          <w:p w14:paraId="7840BF56" w14:textId="77777777" w:rsidR="006324CD" w:rsidRPr="000C6E11" w:rsidRDefault="006324CD" w:rsidP="006F0C67">
            <w:pPr>
              <w:spacing w:after="0" w:line="240" w:lineRule="auto"/>
            </w:pPr>
            <w:r w:rsidRPr="000C6E11">
              <w:t>Mean SBP (mmHg): 142.0</w:t>
            </w:r>
          </w:p>
          <w:p w14:paraId="66F9362F" w14:textId="77777777" w:rsidR="006324CD" w:rsidRPr="000C6E11" w:rsidRDefault="006324CD" w:rsidP="006F0C67">
            <w:pPr>
              <w:spacing w:after="0" w:line="240" w:lineRule="auto"/>
            </w:pPr>
            <w:r w:rsidRPr="000C6E11">
              <w:t>Mean DBP (mmHg): 84.0</w:t>
            </w:r>
          </w:p>
        </w:tc>
        <w:tc>
          <w:tcPr>
            <w:tcW w:w="966" w:type="pct"/>
            <w:tcMar>
              <w:top w:w="0" w:type="dxa"/>
              <w:left w:w="108" w:type="dxa"/>
              <w:bottom w:w="0" w:type="dxa"/>
              <w:right w:w="108" w:type="dxa"/>
            </w:tcMar>
            <w:hideMark/>
          </w:tcPr>
          <w:p w14:paraId="01A0914E" w14:textId="77777777" w:rsidR="006324CD" w:rsidRPr="000C6E11" w:rsidRDefault="006324CD" w:rsidP="006F0C67">
            <w:pPr>
              <w:spacing w:after="0" w:line="240" w:lineRule="auto"/>
            </w:pPr>
            <w:r w:rsidRPr="000C6E11">
              <w:t>LDL-C ≤2.6(mmol/L): 14.8%</w:t>
            </w:r>
          </w:p>
          <w:p w14:paraId="07F303DA" w14:textId="77777777" w:rsidR="006324CD" w:rsidRPr="000C6E11" w:rsidRDefault="006324CD" w:rsidP="006F0C67">
            <w:pPr>
              <w:spacing w:after="0" w:line="240" w:lineRule="auto"/>
            </w:pPr>
          </w:p>
          <w:p w14:paraId="10E7839D" w14:textId="77777777" w:rsidR="006324CD" w:rsidRPr="000C6E11" w:rsidRDefault="006324CD" w:rsidP="006F0C67">
            <w:pPr>
              <w:spacing w:after="0" w:line="240" w:lineRule="auto"/>
            </w:pPr>
            <w:r w:rsidRPr="000C6E11">
              <w:t>Mean LDL-C (mmol/L): 3.9</w:t>
            </w:r>
          </w:p>
        </w:tc>
      </w:tr>
      <w:tr w:rsidR="006324CD" w:rsidRPr="000C6E11" w14:paraId="24B62102" w14:textId="77777777" w:rsidTr="78C433F8">
        <w:tc>
          <w:tcPr>
            <w:tcW w:w="333" w:type="pct"/>
          </w:tcPr>
          <w:p w14:paraId="45A618BC"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100FABE5" w14:textId="77777777" w:rsidR="006324CD" w:rsidRPr="000C6E11" w:rsidRDefault="006324CD" w:rsidP="006F0C67">
            <w:pPr>
              <w:spacing w:after="0" w:line="240" w:lineRule="auto"/>
            </w:pPr>
            <w:r>
              <w:rPr>
                <w:noProof/>
              </w:rPr>
              <w:t>(Wong, 2005)</w:t>
            </w:r>
          </w:p>
        </w:tc>
        <w:tc>
          <w:tcPr>
            <w:tcW w:w="1039" w:type="pct"/>
            <w:tcMar>
              <w:top w:w="0" w:type="dxa"/>
              <w:left w:w="108" w:type="dxa"/>
              <w:bottom w:w="0" w:type="dxa"/>
              <w:right w:w="108" w:type="dxa"/>
            </w:tcMar>
            <w:hideMark/>
          </w:tcPr>
          <w:p w14:paraId="444225D7" w14:textId="77777777" w:rsidR="006324CD" w:rsidRPr="000C6E11" w:rsidRDefault="006324CD" w:rsidP="006F0C67">
            <w:pPr>
              <w:spacing w:after="0" w:line="240" w:lineRule="auto"/>
            </w:pPr>
            <w:r w:rsidRPr="000C6E11">
              <w:t>Study design: Cross-Sectional</w:t>
            </w:r>
          </w:p>
          <w:p w14:paraId="38B2850B" w14:textId="77777777" w:rsidR="006324CD" w:rsidRPr="000C6E11" w:rsidRDefault="006324CD" w:rsidP="006F0C67">
            <w:pPr>
              <w:spacing w:after="0" w:line="240" w:lineRule="auto"/>
            </w:pPr>
            <w:r w:rsidRPr="000C6E11">
              <w:t>Sample size: 1337</w:t>
            </w:r>
          </w:p>
          <w:p w14:paraId="33A6CBF7" w14:textId="77777777" w:rsidR="006324CD" w:rsidRPr="000C6E11" w:rsidRDefault="006324CD" w:rsidP="006F0C67">
            <w:pPr>
              <w:spacing w:after="0" w:line="240" w:lineRule="auto"/>
            </w:pPr>
            <w:r w:rsidRPr="000C6E11">
              <w:t>Study location: Sarawak</w:t>
            </w:r>
          </w:p>
          <w:p w14:paraId="20EB9BD3" w14:textId="77777777" w:rsidR="006324CD" w:rsidRDefault="006324CD" w:rsidP="006F0C67">
            <w:pPr>
              <w:spacing w:after="0" w:line="240" w:lineRule="auto"/>
            </w:pPr>
            <w:r w:rsidRPr="000C6E11">
              <w:t>Year data collected: 2003</w:t>
            </w:r>
          </w:p>
          <w:p w14:paraId="09C5A002"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7D982299" w14:textId="77777777" w:rsidR="006324CD" w:rsidRPr="000C6E11" w:rsidRDefault="006324CD" w:rsidP="006F0C67">
            <w:pPr>
              <w:spacing w:after="0" w:line="240" w:lineRule="auto"/>
            </w:pPr>
            <w:r w:rsidRPr="000C6E11">
              <w:t>n/a</w:t>
            </w:r>
          </w:p>
        </w:tc>
        <w:tc>
          <w:tcPr>
            <w:tcW w:w="1097" w:type="pct"/>
            <w:tcMar>
              <w:top w:w="0" w:type="dxa"/>
              <w:left w:w="108" w:type="dxa"/>
              <w:bottom w:w="0" w:type="dxa"/>
              <w:right w:w="108" w:type="dxa"/>
            </w:tcMar>
            <w:hideMark/>
          </w:tcPr>
          <w:p w14:paraId="5074386C" w14:textId="77777777" w:rsidR="006324CD" w:rsidRPr="000C6E11" w:rsidRDefault="006324CD" w:rsidP="006F0C67">
            <w:pPr>
              <w:spacing w:after="0" w:line="240" w:lineRule="auto"/>
            </w:pPr>
            <w:r w:rsidRPr="000C6E11">
              <w:t>BP &gt; 140/90mmHg: 34.8% </w:t>
            </w:r>
          </w:p>
          <w:p w14:paraId="15A5765B" w14:textId="77777777" w:rsidR="006324CD" w:rsidRPr="000C6E11" w:rsidRDefault="006324CD" w:rsidP="006F0C67">
            <w:pPr>
              <w:spacing w:after="0" w:line="240" w:lineRule="auto"/>
            </w:pPr>
          </w:p>
          <w:p w14:paraId="07BA42D9" w14:textId="77777777" w:rsidR="006324CD" w:rsidRPr="000C6E11" w:rsidRDefault="006324CD" w:rsidP="006F0C67">
            <w:pPr>
              <w:spacing w:after="0" w:line="240" w:lineRule="auto"/>
            </w:pPr>
            <w:r w:rsidRPr="000C6E11">
              <w:t>Mean SBP (mmHg): 137.0</w:t>
            </w:r>
          </w:p>
          <w:p w14:paraId="0FA344BE" w14:textId="77777777" w:rsidR="006324CD" w:rsidRPr="000C6E11" w:rsidRDefault="006324CD" w:rsidP="006F0C67">
            <w:pPr>
              <w:spacing w:after="0" w:line="240" w:lineRule="auto"/>
            </w:pPr>
            <w:r w:rsidRPr="000C6E11">
              <w:t>Mean DBP (mmHg): 85.0</w:t>
            </w:r>
          </w:p>
        </w:tc>
        <w:tc>
          <w:tcPr>
            <w:tcW w:w="966" w:type="pct"/>
            <w:tcMar>
              <w:top w:w="0" w:type="dxa"/>
              <w:left w:w="108" w:type="dxa"/>
              <w:bottom w:w="0" w:type="dxa"/>
              <w:right w:w="108" w:type="dxa"/>
            </w:tcMar>
            <w:hideMark/>
          </w:tcPr>
          <w:p w14:paraId="0590F290" w14:textId="77777777" w:rsidR="006324CD" w:rsidRPr="000C6E11" w:rsidRDefault="006324CD" w:rsidP="006F0C67">
            <w:pPr>
              <w:spacing w:after="0" w:line="240" w:lineRule="auto"/>
            </w:pPr>
            <w:r w:rsidRPr="000C6E11">
              <w:t>n/a</w:t>
            </w:r>
          </w:p>
        </w:tc>
      </w:tr>
      <w:tr w:rsidR="006324CD" w:rsidRPr="000C6E11" w14:paraId="6CC5AEDD" w14:textId="77777777" w:rsidTr="78C433F8">
        <w:tc>
          <w:tcPr>
            <w:tcW w:w="333" w:type="pct"/>
          </w:tcPr>
          <w:p w14:paraId="7A1D0105"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45BD1EF8" w14:textId="77777777" w:rsidR="006324CD" w:rsidRPr="000C6E11" w:rsidRDefault="006324CD" w:rsidP="006F0C67">
            <w:pPr>
              <w:spacing w:after="0" w:line="240" w:lineRule="auto"/>
            </w:pPr>
            <w:r>
              <w:rPr>
                <w:noProof/>
              </w:rPr>
              <w:t>(How et al., 2011)</w:t>
            </w:r>
          </w:p>
        </w:tc>
        <w:tc>
          <w:tcPr>
            <w:tcW w:w="1039" w:type="pct"/>
            <w:tcMar>
              <w:top w:w="0" w:type="dxa"/>
              <w:left w:w="108" w:type="dxa"/>
              <w:bottom w:w="0" w:type="dxa"/>
              <w:right w:w="108" w:type="dxa"/>
            </w:tcMar>
            <w:hideMark/>
          </w:tcPr>
          <w:p w14:paraId="0359D734" w14:textId="77777777" w:rsidR="006324CD" w:rsidRPr="000C6E11" w:rsidRDefault="006324CD" w:rsidP="006F0C67">
            <w:pPr>
              <w:spacing w:after="0" w:line="240" w:lineRule="auto"/>
            </w:pPr>
            <w:r w:rsidRPr="000C6E11">
              <w:t>Study design: Cross-Sectional</w:t>
            </w:r>
          </w:p>
          <w:p w14:paraId="28A1A7D4" w14:textId="77777777" w:rsidR="006324CD" w:rsidRPr="000C6E11" w:rsidRDefault="006324CD" w:rsidP="006F0C67">
            <w:pPr>
              <w:spacing w:after="0" w:line="240" w:lineRule="auto"/>
            </w:pPr>
            <w:r w:rsidRPr="000C6E11">
              <w:t>Sample size: 212</w:t>
            </w:r>
          </w:p>
          <w:p w14:paraId="5CB043DC" w14:textId="77777777" w:rsidR="006324CD" w:rsidRPr="000C6E11" w:rsidRDefault="006324CD" w:rsidP="006F0C67">
            <w:pPr>
              <w:spacing w:after="0" w:line="240" w:lineRule="auto"/>
            </w:pPr>
            <w:r w:rsidRPr="000C6E11">
              <w:t>Study location: Kuala Lumpur</w:t>
            </w:r>
          </w:p>
          <w:p w14:paraId="71283293" w14:textId="77777777" w:rsidR="006324CD" w:rsidRDefault="006324CD" w:rsidP="006F0C67">
            <w:pPr>
              <w:spacing w:after="0" w:line="240" w:lineRule="auto"/>
            </w:pPr>
            <w:r w:rsidRPr="000C6E11">
              <w:t>Year data collected: 2006</w:t>
            </w:r>
          </w:p>
          <w:p w14:paraId="2E292192"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7AF9B4BA" w14:textId="77777777" w:rsidR="006324CD" w:rsidRPr="000C6E11" w:rsidRDefault="006324CD" w:rsidP="006F0C67">
            <w:pPr>
              <w:spacing w:after="0" w:line="240" w:lineRule="auto"/>
            </w:pPr>
            <w:r w:rsidRPr="000C6E11">
              <w:t>HbA1c &lt;7: 23.6% </w:t>
            </w:r>
          </w:p>
          <w:p w14:paraId="589749D7" w14:textId="77777777" w:rsidR="006324CD" w:rsidRPr="000C6E11" w:rsidRDefault="006324CD" w:rsidP="006F0C67">
            <w:pPr>
              <w:spacing w:after="0" w:line="240" w:lineRule="auto"/>
            </w:pPr>
          </w:p>
          <w:p w14:paraId="3EF8AA20" w14:textId="77777777" w:rsidR="006324CD" w:rsidRPr="000C6E11" w:rsidRDefault="006324CD" w:rsidP="006F0C67">
            <w:pPr>
              <w:spacing w:after="0" w:line="240" w:lineRule="auto"/>
            </w:pPr>
            <w:r w:rsidRPr="000C6E11">
              <w:t>Mean HbA1c (%): 8.1 </w:t>
            </w:r>
          </w:p>
        </w:tc>
        <w:tc>
          <w:tcPr>
            <w:tcW w:w="1097" w:type="pct"/>
            <w:tcMar>
              <w:top w:w="0" w:type="dxa"/>
              <w:left w:w="108" w:type="dxa"/>
              <w:bottom w:w="0" w:type="dxa"/>
              <w:right w:w="108" w:type="dxa"/>
            </w:tcMar>
            <w:hideMark/>
          </w:tcPr>
          <w:p w14:paraId="64A3727A" w14:textId="77777777" w:rsidR="006324CD" w:rsidRPr="000C6E11" w:rsidRDefault="006324CD" w:rsidP="006F0C67">
            <w:pPr>
              <w:spacing w:after="0" w:line="240" w:lineRule="auto"/>
            </w:pPr>
            <w:r w:rsidRPr="000C6E11">
              <w:t>BP &lt; 130/80: 24.5% </w:t>
            </w:r>
          </w:p>
          <w:p w14:paraId="6D6B9EE4" w14:textId="77777777" w:rsidR="006324CD" w:rsidRPr="000C6E11" w:rsidRDefault="006324CD" w:rsidP="006F0C67">
            <w:pPr>
              <w:spacing w:after="0" w:line="240" w:lineRule="auto"/>
            </w:pPr>
          </w:p>
          <w:p w14:paraId="54BB723C" w14:textId="77777777" w:rsidR="006324CD" w:rsidRPr="000C6E11" w:rsidRDefault="006324CD" w:rsidP="006F0C67">
            <w:pPr>
              <w:spacing w:after="0" w:line="240" w:lineRule="auto"/>
            </w:pPr>
            <w:r w:rsidRPr="000C6E11">
              <w:t>Mean SBP (mmHg): 134.5</w:t>
            </w:r>
          </w:p>
          <w:p w14:paraId="361A46BB" w14:textId="77777777" w:rsidR="006324CD" w:rsidRPr="000C6E11" w:rsidRDefault="006324CD" w:rsidP="006F0C67">
            <w:pPr>
              <w:spacing w:after="0" w:line="240" w:lineRule="auto"/>
            </w:pPr>
            <w:r w:rsidRPr="000C6E11">
              <w:t>Mean DBP (mmHg): 78.6</w:t>
            </w:r>
          </w:p>
        </w:tc>
        <w:tc>
          <w:tcPr>
            <w:tcW w:w="966" w:type="pct"/>
            <w:tcMar>
              <w:top w:w="0" w:type="dxa"/>
              <w:left w:w="108" w:type="dxa"/>
              <w:bottom w:w="0" w:type="dxa"/>
              <w:right w:w="108" w:type="dxa"/>
            </w:tcMar>
            <w:hideMark/>
          </w:tcPr>
          <w:p w14:paraId="29185318" w14:textId="77777777" w:rsidR="006324CD" w:rsidRPr="000C6E11" w:rsidRDefault="006324CD" w:rsidP="006F0C67">
            <w:pPr>
              <w:spacing w:after="0" w:line="240" w:lineRule="auto"/>
            </w:pPr>
            <w:r w:rsidRPr="000C6E11">
              <w:t>LDL-C ≤2.6(mmol/L): 26.2%</w:t>
            </w:r>
          </w:p>
          <w:p w14:paraId="25388D6C" w14:textId="77777777" w:rsidR="006324CD" w:rsidRPr="000C6E11" w:rsidRDefault="006324CD" w:rsidP="006F0C67">
            <w:pPr>
              <w:spacing w:after="0" w:line="240" w:lineRule="auto"/>
            </w:pPr>
          </w:p>
          <w:p w14:paraId="05962993" w14:textId="77777777" w:rsidR="006324CD" w:rsidRPr="000C6E11" w:rsidRDefault="006324CD" w:rsidP="006F0C67">
            <w:pPr>
              <w:spacing w:after="0" w:line="240" w:lineRule="auto"/>
            </w:pPr>
            <w:r w:rsidRPr="000C6E11">
              <w:t>Mean LDL-C (mmol/L): 3.1</w:t>
            </w:r>
          </w:p>
        </w:tc>
      </w:tr>
      <w:tr w:rsidR="006324CD" w:rsidRPr="000C6E11" w14:paraId="33322F8F" w14:textId="77777777" w:rsidTr="78C433F8">
        <w:tc>
          <w:tcPr>
            <w:tcW w:w="333" w:type="pct"/>
          </w:tcPr>
          <w:p w14:paraId="76D2328B"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78E9EBD0" w14:textId="77777777" w:rsidR="006324CD" w:rsidRPr="000C6E11" w:rsidRDefault="006324CD" w:rsidP="006F0C67">
            <w:pPr>
              <w:spacing w:after="0" w:line="240" w:lineRule="auto"/>
            </w:pPr>
            <w:r>
              <w:rPr>
                <w:noProof/>
              </w:rPr>
              <w:t>(Mafauzy, 2005)</w:t>
            </w:r>
          </w:p>
        </w:tc>
        <w:tc>
          <w:tcPr>
            <w:tcW w:w="1039" w:type="pct"/>
            <w:tcMar>
              <w:top w:w="0" w:type="dxa"/>
              <w:left w:w="108" w:type="dxa"/>
              <w:bottom w:w="0" w:type="dxa"/>
              <w:right w:w="108" w:type="dxa"/>
            </w:tcMar>
            <w:hideMark/>
          </w:tcPr>
          <w:p w14:paraId="41088B5D" w14:textId="77777777" w:rsidR="006324CD" w:rsidRPr="000C6E11" w:rsidRDefault="006324CD" w:rsidP="006F0C67">
            <w:pPr>
              <w:spacing w:after="0" w:line="240" w:lineRule="auto"/>
            </w:pPr>
            <w:r w:rsidRPr="000C6E11">
              <w:t>Study design: Cross-Sectional</w:t>
            </w:r>
          </w:p>
          <w:p w14:paraId="7FD751E9" w14:textId="77777777" w:rsidR="006324CD" w:rsidRPr="000C6E11" w:rsidRDefault="006324CD" w:rsidP="006F0C67">
            <w:pPr>
              <w:spacing w:after="0" w:line="240" w:lineRule="auto"/>
            </w:pPr>
            <w:r w:rsidRPr="000C6E11">
              <w:t>Sample size: 438</w:t>
            </w:r>
          </w:p>
          <w:p w14:paraId="026E63C4" w14:textId="77777777" w:rsidR="006324CD" w:rsidRPr="000C6E11" w:rsidRDefault="006324CD" w:rsidP="006F0C67">
            <w:pPr>
              <w:spacing w:after="0" w:line="240" w:lineRule="auto"/>
            </w:pPr>
            <w:r w:rsidRPr="000C6E11">
              <w:t>Study location: Kedah, Kelantan, Kuala Lumpur, Melaka, Negeri Sembilan, Pahang, Perlis, Pulau Pinang, Selangor, Terengganu. </w:t>
            </w:r>
          </w:p>
          <w:p w14:paraId="5FF5FD17" w14:textId="77777777" w:rsidR="006324CD" w:rsidRPr="000C6E11" w:rsidRDefault="006324CD" w:rsidP="006F0C67">
            <w:pPr>
              <w:spacing w:after="0" w:line="240" w:lineRule="auto"/>
            </w:pPr>
            <w:r w:rsidRPr="000C6E11">
              <w:t>Year data collected: 2001</w:t>
            </w:r>
          </w:p>
        </w:tc>
        <w:tc>
          <w:tcPr>
            <w:tcW w:w="996" w:type="pct"/>
            <w:tcMar>
              <w:top w:w="0" w:type="dxa"/>
              <w:left w:w="108" w:type="dxa"/>
              <w:bottom w:w="0" w:type="dxa"/>
              <w:right w:w="108" w:type="dxa"/>
            </w:tcMar>
            <w:hideMark/>
          </w:tcPr>
          <w:p w14:paraId="7AFB3F9C" w14:textId="77777777" w:rsidR="006324CD" w:rsidRPr="000C6E11" w:rsidRDefault="006324CD" w:rsidP="006F0C67">
            <w:pPr>
              <w:spacing w:after="0" w:line="240" w:lineRule="auto"/>
            </w:pPr>
            <w:r w:rsidRPr="000C6E11">
              <w:t>HbA1c&lt;6.5: 11% </w:t>
            </w:r>
          </w:p>
          <w:p w14:paraId="13C435DE" w14:textId="77777777" w:rsidR="006324CD" w:rsidRPr="000C6E11" w:rsidRDefault="006324CD" w:rsidP="006F0C67">
            <w:pPr>
              <w:spacing w:after="0" w:line="240" w:lineRule="auto"/>
            </w:pPr>
            <w:r w:rsidRPr="000C6E11">
              <w:t>HbA1c ≤6.5: 13%</w:t>
            </w:r>
          </w:p>
          <w:p w14:paraId="6953323B" w14:textId="77777777" w:rsidR="006324CD" w:rsidRPr="000C6E11" w:rsidRDefault="006324CD" w:rsidP="006F0C67">
            <w:pPr>
              <w:spacing w:after="0" w:line="240" w:lineRule="auto"/>
            </w:pPr>
            <w:r w:rsidRPr="000C6E11">
              <w:t>HbA1c 6.6- 7.5: 21% </w:t>
            </w:r>
          </w:p>
          <w:p w14:paraId="37BADE32" w14:textId="77777777" w:rsidR="006324CD" w:rsidRPr="000C6E11" w:rsidRDefault="006324CD" w:rsidP="006F0C67">
            <w:pPr>
              <w:spacing w:after="0" w:line="240" w:lineRule="auto"/>
            </w:pPr>
            <w:r w:rsidRPr="000C6E11">
              <w:t>HbA1c 6.5- 7.5: 23% </w:t>
            </w:r>
          </w:p>
          <w:p w14:paraId="16EAF910" w14:textId="77777777" w:rsidR="006324CD" w:rsidRPr="000C6E11" w:rsidRDefault="006324CD" w:rsidP="006F0C67">
            <w:pPr>
              <w:spacing w:after="0" w:line="240" w:lineRule="auto"/>
            </w:pPr>
            <w:r w:rsidRPr="000C6E11">
              <w:t>HbA1c &lt;7: 20% </w:t>
            </w:r>
          </w:p>
          <w:p w14:paraId="4F618692" w14:textId="77777777" w:rsidR="006324CD" w:rsidRPr="000C6E11" w:rsidRDefault="006324CD" w:rsidP="006F0C67">
            <w:pPr>
              <w:spacing w:after="0" w:line="240" w:lineRule="auto"/>
            </w:pPr>
            <w:r w:rsidRPr="000C6E11">
              <w:t>HbA1c &gt; 7.5: 67%</w:t>
            </w:r>
          </w:p>
          <w:p w14:paraId="6B746BDF" w14:textId="77777777" w:rsidR="006324CD" w:rsidRPr="000C6E11" w:rsidRDefault="006324CD" w:rsidP="006F0C67">
            <w:pPr>
              <w:spacing w:after="0" w:line="240" w:lineRule="auto"/>
            </w:pPr>
            <w:r w:rsidRPr="000C6E11">
              <w:t>HbA1c 7-8: 19% </w:t>
            </w:r>
          </w:p>
          <w:p w14:paraId="6C5B4C3C" w14:textId="77777777" w:rsidR="006324CD" w:rsidRPr="000C6E11" w:rsidRDefault="006324CD" w:rsidP="006F0C67">
            <w:pPr>
              <w:spacing w:after="0" w:line="240" w:lineRule="auto"/>
            </w:pPr>
            <w:r w:rsidRPr="000C6E11">
              <w:t>HbA1c &gt; 8.0: 61% </w:t>
            </w:r>
          </w:p>
          <w:p w14:paraId="05888E50" w14:textId="77777777" w:rsidR="006324CD" w:rsidRPr="000C6E11" w:rsidRDefault="006324CD" w:rsidP="006F0C67">
            <w:pPr>
              <w:spacing w:after="0" w:line="240" w:lineRule="auto"/>
            </w:pPr>
          </w:p>
          <w:p w14:paraId="62C857EB" w14:textId="77777777" w:rsidR="006324CD" w:rsidRPr="000C6E11" w:rsidRDefault="006324CD" w:rsidP="006F0C67">
            <w:pPr>
              <w:spacing w:after="0" w:line="240" w:lineRule="auto"/>
            </w:pPr>
            <w:r w:rsidRPr="000C6E11">
              <w:t>Mean HbA1c (%): 8.8</w:t>
            </w:r>
          </w:p>
        </w:tc>
        <w:tc>
          <w:tcPr>
            <w:tcW w:w="1097" w:type="pct"/>
            <w:tcMar>
              <w:top w:w="0" w:type="dxa"/>
              <w:left w:w="108" w:type="dxa"/>
              <w:bottom w:w="0" w:type="dxa"/>
              <w:right w:w="108" w:type="dxa"/>
            </w:tcMar>
            <w:hideMark/>
          </w:tcPr>
          <w:p w14:paraId="3AE1CFCD" w14:textId="77777777" w:rsidR="006324CD" w:rsidRPr="000C6E11" w:rsidRDefault="006324CD" w:rsidP="006F0C67">
            <w:pPr>
              <w:spacing w:after="0" w:line="240" w:lineRule="auto"/>
            </w:pPr>
            <w:r w:rsidRPr="000C6E11">
              <w:t>DBP ≥ 90mmHg: 40.9%</w:t>
            </w:r>
          </w:p>
          <w:p w14:paraId="03EDC7DD" w14:textId="77777777" w:rsidR="006324CD" w:rsidRPr="000C6E11" w:rsidRDefault="006324CD" w:rsidP="006F0C67">
            <w:pPr>
              <w:spacing w:after="0" w:line="240" w:lineRule="auto"/>
            </w:pPr>
            <w:r w:rsidRPr="000C6E11">
              <w:t>SBP ≥ 140mmHg: 55.9%</w:t>
            </w:r>
          </w:p>
          <w:p w14:paraId="54191B56" w14:textId="77777777" w:rsidR="006324CD" w:rsidRPr="000C6E11" w:rsidRDefault="006324CD" w:rsidP="006F0C67">
            <w:pPr>
              <w:spacing w:after="0" w:line="240" w:lineRule="auto"/>
            </w:pPr>
            <w:r w:rsidRPr="000C6E11">
              <w:t>BP &lt; 130/80mmHg: 17.5% </w:t>
            </w:r>
          </w:p>
          <w:p w14:paraId="623A98F8" w14:textId="77777777" w:rsidR="006324CD" w:rsidRPr="000C6E11" w:rsidRDefault="006324CD" w:rsidP="006F0C67">
            <w:pPr>
              <w:spacing w:after="0" w:line="240" w:lineRule="auto"/>
            </w:pPr>
          </w:p>
        </w:tc>
        <w:tc>
          <w:tcPr>
            <w:tcW w:w="966" w:type="pct"/>
            <w:tcMar>
              <w:top w:w="0" w:type="dxa"/>
              <w:left w:w="108" w:type="dxa"/>
              <w:bottom w:w="0" w:type="dxa"/>
              <w:right w:w="108" w:type="dxa"/>
            </w:tcMar>
            <w:hideMark/>
          </w:tcPr>
          <w:p w14:paraId="7D0B3D0E" w14:textId="77777777" w:rsidR="006324CD" w:rsidRPr="000C6E11" w:rsidRDefault="006324CD" w:rsidP="006F0C67">
            <w:pPr>
              <w:spacing w:after="0" w:line="240" w:lineRule="auto"/>
            </w:pPr>
            <w:r w:rsidRPr="000C6E11">
              <w:t>n/a</w:t>
            </w:r>
          </w:p>
        </w:tc>
      </w:tr>
      <w:tr w:rsidR="006324CD" w:rsidRPr="000C6E11" w14:paraId="6FA0F495" w14:textId="77777777" w:rsidTr="78C433F8">
        <w:tc>
          <w:tcPr>
            <w:tcW w:w="333" w:type="pct"/>
          </w:tcPr>
          <w:p w14:paraId="275742F6"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59B0B22E" w14:textId="77777777" w:rsidR="006324CD" w:rsidRPr="000C6E11" w:rsidRDefault="006324CD" w:rsidP="006F0C67">
            <w:pPr>
              <w:spacing w:after="0" w:line="240" w:lineRule="auto"/>
            </w:pPr>
            <w:r>
              <w:rPr>
                <w:noProof/>
              </w:rPr>
              <w:t>(Mastura et al., 2007)</w:t>
            </w:r>
          </w:p>
        </w:tc>
        <w:tc>
          <w:tcPr>
            <w:tcW w:w="1039" w:type="pct"/>
            <w:tcMar>
              <w:top w:w="0" w:type="dxa"/>
              <w:left w:w="108" w:type="dxa"/>
              <w:bottom w:w="0" w:type="dxa"/>
              <w:right w:w="108" w:type="dxa"/>
            </w:tcMar>
            <w:hideMark/>
          </w:tcPr>
          <w:p w14:paraId="6AB06E3E" w14:textId="77777777" w:rsidR="006324CD" w:rsidRPr="000C6E11" w:rsidRDefault="006324CD" w:rsidP="006F0C67">
            <w:pPr>
              <w:spacing w:after="0" w:line="240" w:lineRule="auto"/>
            </w:pPr>
            <w:r w:rsidRPr="000C6E11">
              <w:t>Study design: Cross-Sectional</w:t>
            </w:r>
          </w:p>
          <w:p w14:paraId="0D823112" w14:textId="77777777" w:rsidR="006324CD" w:rsidRPr="000C6E11" w:rsidRDefault="006324CD" w:rsidP="006F0C67">
            <w:pPr>
              <w:spacing w:after="0" w:line="240" w:lineRule="auto"/>
            </w:pPr>
            <w:r w:rsidRPr="000C6E11">
              <w:t>Sample size: 556</w:t>
            </w:r>
          </w:p>
          <w:p w14:paraId="56A12C45" w14:textId="77777777" w:rsidR="006324CD" w:rsidRPr="000C6E11" w:rsidRDefault="006324CD" w:rsidP="006F0C67">
            <w:pPr>
              <w:spacing w:after="0" w:line="240" w:lineRule="auto"/>
            </w:pPr>
            <w:r w:rsidRPr="000C6E11">
              <w:lastRenderedPageBreak/>
              <w:t>Study location: Negeri Sembilan, Selangor.</w:t>
            </w:r>
          </w:p>
          <w:p w14:paraId="002C3DC5" w14:textId="77777777" w:rsidR="006324CD" w:rsidRPr="000C6E11" w:rsidRDefault="006324CD" w:rsidP="006F0C67">
            <w:pPr>
              <w:spacing w:after="0" w:line="240" w:lineRule="auto"/>
            </w:pPr>
            <w:r w:rsidRPr="000C6E11">
              <w:t>Year data collected: 2006</w:t>
            </w:r>
          </w:p>
          <w:p w14:paraId="3C4A54DB"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0AA6286F" w14:textId="77777777" w:rsidR="006324CD" w:rsidRPr="000C6E11" w:rsidRDefault="006324CD" w:rsidP="006F0C67">
            <w:pPr>
              <w:spacing w:after="0" w:line="240" w:lineRule="auto"/>
            </w:pPr>
            <w:r w:rsidRPr="000C6E11">
              <w:lastRenderedPageBreak/>
              <w:t>Mean HbA1c (%): 8.4</w:t>
            </w:r>
          </w:p>
        </w:tc>
        <w:tc>
          <w:tcPr>
            <w:tcW w:w="1097" w:type="pct"/>
            <w:tcMar>
              <w:top w:w="0" w:type="dxa"/>
              <w:left w:w="108" w:type="dxa"/>
              <w:bottom w:w="0" w:type="dxa"/>
              <w:right w:w="108" w:type="dxa"/>
            </w:tcMar>
            <w:hideMark/>
          </w:tcPr>
          <w:p w14:paraId="2369E824" w14:textId="77777777" w:rsidR="006324CD" w:rsidRPr="000C6E11" w:rsidRDefault="006324CD" w:rsidP="006F0C67">
            <w:pPr>
              <w:spacing w:after="0" w:line="240" w:lineRule="auto"/>
            </w:pPr>
            <w:r w:rsidRPr="000C6E11">
              <w:t>Mean SBP (mmHg): 134.9</w:t>
            </w:r>
          </w:p>
          <w:p w14:paraId="30FB814C" w14:textId="77777777" w:rsidR="006324CD" w:rsidRPr="000C6E11" w:rsidRDefault="006324CD" w:rsidP="006F0C67">
            <w:pPr>
              <w:spacing w:after="0" w:line="240" w:lineRule="auto"/>
            </w:pPr>
            <w:r w:rsidRPr="000C6E11">
              <w:t>Mean DBP (mmHg): 81.5</w:t>
            </w:r>
          </w:p>
        </w:tc>
        <w:tc>
          <w:tcPr>
            <w:tcW w:w="966" w:type="pct"/>
            <w:tcMar>
              <w:top w:w="0" w:type="dxa"/>
              <w:left w:w="108" w:type="dxa"/>
              <w:bottom w:w="0" w:type="dxa"/>
              <w:right w:w="108" w:type="dxa"/>
            </w:tcMar>
            <w:hideMark/>
          </w:tcPr>
          <w:p w14:paraId="3B9C20BE" w14:textId="77777777" w:rsidR="006324CD" w:rsidRPr="000C6E11" w:rsidRDefault="006324CD" w:rsidP="006F0C67">
            <w:pPr>
              <w:spacing w:after="0" w:line="240" w:lineRule="auto"/>
            </w:pPr>
            <w:r w:rsidRPr="000C6E11">
              <w:t>n/a </w:t>
            </w:r>
          </w:p>
        </w:tc>
      </w:tr>
      <w:tr w:rsidR="006324CD" w:rsidRPr="000C6E11" w14:paraId="7661F137" w14:textId="77777777" w:rsidTr="78C433F8">
        <w:tc>
          <w:tcPr>
            <w:tcW w:w="333" w:type="pct"/>
          </w:tcPr>
          <w:p w14:paraId="0CD3F6FC"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3AB6E8F4" w14:textId="77777777" w:rsidR="006324CD" w:rsidRPr="000C6E11" w:rsidRDefault="006324CD" w:rsidP="006F0C67">
            <w:pPr>
              <w:spacing w:after="0" w:line="240" w:lineRule="auto"/>
            </w:pPr>
            <w:r>
              <w:rPr>
                <w:noProof/>
              </w:rPr>
              <w:t>(Wong et al., 2007)</w:t>
            </w:r>
          </w:p>
        </w:tc>
        <w:tc>
          <w:tcPr>
            <w:tcW w:w="1039" w:type="pct"/>
            <w:tcMar>
              <w:top w:w="0" w:type="dxa"/>
              <w:left w:w="108" w:type="dxa"/>
              <w:bottom w:w="0" w:type="dxa"/>
              <w:right w:w="108" w:type="dxa"/>
            </w:tcMar>
            <w:hideMark/>
          </w:tcPr>
          <w:p w14:paraId="1613B674" w14:textId="77777777" w:rsidR="006324CD" w:rsidRPr="000C6E11" w:rsidRDefault="006324CD" w:rsidP="006F0C67">
            <w:pPr>
              <w:spacing w:after="0" w:line="240" w:lineRule="auto"/>
            </w:pPr>
            <w:r w:rsidRPr="000C6E11">
              <w:t>Study design: Cross-Sectional</w:t>
            </w:r>
          </w:p>
          <w:p w14:paraId="0D4B4381" w14:textId="77777777" w:rsidR="006324CD" w:rsidRPr="000C6E11" w:rsidRDefault="006324CD" w:rsidP="006F0C67">
            <w:pPr>
              <w:spacing w:after="0" w:line="240" w:lineRule="auto"/>
            </w:pPr>
            <w:r w:rsidRPr="000C6E11">
              <w:t>Sample size: 1031</w:t>
            </w:r>
          </w:p>
          <w:p w14:paraId="1B696AA8" w14:textId="77777777" w:rsidR="006324CD" w:rsidRPr="000C6E11" w:rsidRDefault="006324CD" w:rsidP="006F0C67">
            <w:pPr>
              <w:spacing w:after="0" w:line="240" w:lineRule="auto"/>
            </w:pPr>
            <w:r w:rsidRPr="000C6E11">
              <w:t>Study location: Sarawak</w:t>
            </w:r>
          </w:p>
          <w:p w14:paraId="362D6AC0" w14:textId="77777777" w:rsidR="006324CD" w:rsidRPr="000C6E11" w:rsidRDefault="006324CD" w:rsidP="006F0C67">
            <w:pPr>
              <w:spacing w:after="0" w:line="240" w:lineRule="auto"/>
            </w:pPr>
            <w:r w:rsidRPr="000C6E11">
              <w:t>Year data collected: 2002</w:t>
            </w:r>
          </w:p>
        </w:tc>
        <w:tc>
          <w:tcPr>
            <w:tcW w:w="996" w:type="pct"/>
            <w:tcMar>
              <w:top w:w="0" w:type="dxa"/>
              <w:left w:w="108" w:type="dxa"/>
              <w:bottom w:w="0" w:type="dxa"/>
              <w:right w:w="108" w:type="dxa"/>
            </w:tcMar>
            <w:hideMark/>
          </w:tcPr>
          <w:p w14:paraId="076518AD" w14:textId="77777777" w:rsidR="006324CD" w:rsidRPr="000C6E11" w:rsidRDefault="006324CD" w:rsidP="006F0C67">
            <w:pPr>
              <w:spacing w:after="0" w:line="240" w:lineRule="auto"/>
            </w:pPr>
            <w:r w:rsidRPr="000C6E11">
              <w:t>HbA1c ≤6.5: 28% </w:t>
            </w:r>
          </w:p>
          <w:p w14:paraId="4C705EEB" w14:textId="77777777" w:rsidR="006324CD" w:rsidRPr="000C6E11" w:rsidRDefault="006324CD" w:rsidP="006F0C67">
            <w:pPr>
              <w:spacing w:after="0" w:line="240" w:lineRule="auto"/>
            </w:pPr>
            <w:r w:rsidRPr="000C6E11">
              <w:t>HbA1c &gt; 6.5: 72% </w:t>
            </w:r>
          </w:p>
        </w:tc>
        <w:tc>
          <w:tcPr>
            <w:tcW w:w="1097" w:type="pct"/>
            <w:tcMar>
              <w:top w:w="0" w:type="dxa"/>
              <w:left w:w="108" w:type="dxa"/>
              <w:bottom w:w="0" w:type="dxa"/>
              <w:right w:w="108" w:type="dxa"/>
            </w:tcMar>
            <w:hideMark/>
          </w:tcPr>
          <w:p w14:paraId="0DF62E72" w14:textId="77777777" w:rsidR="006324CD" w:rsidRPr="000C6E11" w:rsidRDefault="006324CD" w:rsidP="006F0C67">
            <w:pPr>
              <w:spacing w:after="0" w:line="240" w:lineRule="auto"/>
            </w:pPr>
            <w:r w:rsidRPr="000C6E11">
              <w:t>SBP ≤ 130mmHg: 27.0%</w:t>
            </w:r>
          </w:p>
          <w:p w14:paraId="3860936C" w14:textId="77777777" w:rsidR="006324CD" w:rsidRPr="000C6E11" w:rsidRDefault="006324CD" w:rsidP="006F0C67">
            <w:pPr>
              <w:spacing w:after="0" w:line="240" w:lineRule="auto"/>
            </w:pPr>
            <w:r w:rsidRPr="000C6E11">
              <w:t>SBP &gt; 130mmHg: 77.0% </w:t>
            </w:r>
          </w:p>
          <w:p w14:paraId="6C045F10" w14:textId="77777777" w:rsidR="006324CD" w:rsidRPr="000C6E11" w:rsidRDefault="006324CD" w:rsidP="006F0C67">
            <w:pPr>
              <w:spacing w:after="0" w:line="240" w:lineRule="auto"/>
            </w:pPr>
          </w:p>
          <w:p w14:paraId="7EBFD7ED" w14:textId="77777777" w:rsidR="006324CD" w:rsidRPr="000C6E11" w:rsidRDefault="006324CD" w:rsidP="006F0C67">
            <w:pPr>
              <w:spacing w:after="0" w:line="240" w:lineRule="auto"/>
            </w:pPr>
            <w:r w:rsidRPr="000C6E11">
              <w:t>BP ≤ 130/80mmHg: 6% </w:t>
            </w:r>
          </w:p>
          <w:p w14:paraId="20CBADB0" w14:textId="77777777" w:rsidR="006324CD" w:rsidRPr="000C6E11" w:rsidRDefault="006324CD" w:rsidP="006F0C67">
            <w:pPr>
              <w:spacing w:after="0" w:line="240" w:lineRule="auto"/>
            </w:pPr>
            <w:r w:rsidRPr="000C6E11">
              <w:t>BP &gt;130/80mmHg: 94% </w:t>
            </w:r>
          </w:p>
          <w:p w14:paraId="40D305E4" w14:textId="77777777" w:rsidR="006324CD" w:rsidRPr="000C6E11" w:rsidRDefault="006324CD" w:rsidP="006F0C67">
            <w:pPr>
              <w:spacing w:after="0" w:line="240" w:lineRule="auto"/>
            </w:pPr>
          </w:p>
          <w:p w14:paraId="7A95C435" w14:textId="77777777" w:rsidR="006324CD" w:rsidRPr="000C6E11" w:rsidRDefault="006324CD" w:rsidP="006F0C67">
            <w:pPr>
              <w:spacing w:after="0" w:line="240" w:lineRule="auto"/>
            </w:pPr>
            <w:r w:rsidRPr="000C6E11">
              <w:t>DBP ≤ 80mmHg: 12% </w:t>
            </w:r>
          </w:p>
          <w:p w14:paraId="5E9510ED" w14:textId="77777777" w:rsidR="006324CD" w:rsidRPr="000C6E11" w:rsidRDefault="006324CD" w:rsidP="006F0C67">
            <w:pPr>
              <w:spacing w:after="0" w:line="240" w:lineRule="auto"/>
            </w:pPr>
            <w:r w:rsidRPr="000C6E11">
              <w:t>DBP &gt; 80mmHg: 88% </w:t>
            </w:r>
          </w:p>
        </w:tc>
        <w:tc>
          <w:tcPr>
            <w:tcW w:w="966" w:type="pct"/>
            <w:tcMar>
              <w:top w:w="0" w:type="dxa"/>
              <w:left w:w="108" w:type="dxa"/>
              <w:bottom w:w="0" w:type="dxa"/>
              <w:right w:w="108" w:type="dxa"/>
            </w:tcMar>
            <w:hideMark/>
          </w:tcPr>
          <w:p w14:paraId="17B72EB0" w14:textId="77777777" w:rsidR="006324CD" w:rsidRPr="000C6E11" w:rsidRDefault="006324CD" w:rsidP="006F0C67">
            <w:pPr>
              <w:spacing w:after="0" w:line="240" w:lineRule="auto"/>
            </w:pPr>
            <w:r w:rsidRPr="000C6E11">
              <w:t>LDL-C ≤2.6(mmol/L): 22.0%</w:t>
            </w:r>
          </w:p>
          <w:p w14:paraId="6986E090" w14:textId="77777777" w:rsidR="006324CD" w:rsidRPr="000C6E11" w:rsidRDefault="006324CD" w:rsidP="006F0C67">
            <w:pPr>
              <w:spacing w:after="0" w:line="240" w:lineRule="auto"/>
            </w:pPr>
            <w:r w:rsidRPr="000C6E11">
              <w:t>LDL-C &gt; 2.6(mmol/L): 78.0%</w:t>
            </w:r>
          </w:p>
        </w:tc>
      </w:tr>
      <w:tr w:rsidR="006324CD" w:rsidRPr="000C6E11" w14:paraId="2F672E9F" w14:textId="77777777" w:rsidTr="78C433F8">
        <w:tc>
          <w:tcPr>
            <w:tcW w:w="333" w:type="pct"/>
          </w:tcPr>
          <w:p w14:paraId="266FC351"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28A4C97A" w14:textId="77777777" w:rsidR="006324CD" w:rsidRPr="000C6E11" w:rsidRDefault="006324CD" w:rsidP="006F0C67">
            <w:pPr>
              <w:spacing w:after="0" w:line="240" w:lineRule="auto"/>
            </w:pPr>
            <w:r>
              <w:rPr>
                <w:noProof/>
              </w:rPr>
              <w:t>(Rabia &amp; Khoo, 2007)</w:t>
            </w:r>
          </w:p>
        </w:tc>
        <w:tc>
          <w:tcPr>
            <w:tcW w:w="1039" w:type="pct"/>
            <w:tcMar>
              <w:top w:w="0" w:type="dxa"/>
              <w:left w:w="108" w:type="dxa"/>
              <w:bottom w:w="0" w:type="dxa"/>
              <w:right w:w="108" w:type="dxa"/>
            </w:tcMar>
            <w:hideMark/>
          </w:tcPr>
          <w:p w14:paraId="54D218FF" w14:textId="77777777" w:rsidR="006324CD" w:rsidRPr="000C6E11" w:rsidRDefault="006324CD" w:rsidP="006F0C67">
            <w:pPr>
              <w:spacing w:after="0" w:line="240" w:lineRule="auto"/>
            </w:pPr>
            <w:r w:rsidRPr="000C6E11">
              <w:t>Study design: Cross-Sectional</w:t>
            </w:r>
          </w:p>
          <w:p w14:paraId="1B15DA03" w14:textId="77777777" w:rsidR="006324CD" w:rsidRPr="000C6E11" w:rsidRDefault="006324CD" w:rsidP="006F0C67">
            <w:pPr>
              <w:spacing w:after="0" w:line="240" w:lineRule="auto"/>
            </w:pPr>
            <w:r w:rsidRPr="000C6E11">
              <w:t>Sample size: 200 </w:t>
            </w:r>
          </w:p>
          <w:p w14:paraId="305963BB" w14:textId="77777777" w:rsidR="006324CD" w:rsidRPr="000C6E11" w:rsidRDefault="006324CD" w:rsidP="006F0C67">
            <w:pPr>
              <w:spacing w:after="0" w:line="240" w:lineRule="auto"/>
            </w:pPr>
            <w:r w:rsidRPr="000C6E11">
              <w:t>Study location: Kuala Lumpur</w:t>
            </w:r>
          </w:p>
          <w:p w14:paraId="7053D113" w14:textId="77777777" w:rsidR="006324CD" w:rsidRPr="000C6E11" w:rsidRDefault="006324CD" w:rsidP="006F0C67">
            <w:pPr>
              <w:spacing w:after="0" w:line="240" w:lineRule="auto"/>
            </w:pPr>
            <w:r w:rsidRPr="000C6E11">
              <w:t>Year data collected: 2004</w:t>
            </w:r>
          </w:p>
        </w:tc>
        <w:tc>
          <w:tcPr>
            <w:tcW w:w="996" w:type="pct"/>
            <w:tcMar>
              <w:top w:w="0" w:type="dxa"/>
              <w:left w:w="108" w:type="dxa"/>
              <w:bottom w:w="0" w:type="dxa"/>
              <w:right w:w="108" w:type="dxa"/>
            </w:tcMar>
            <w:hideMark/>
          </w:tcPr>
          <w:p w14:paraId="5A88C56E" w14:textId="77777777" w:rsidR="006324CD" w:rsidRPr="000C6E11" w:rsidRDefault="006324CD" w:rsidP="006F0C67">
            <w:pPr>
              <w:spacing w:after="0" w:line="240" w:lineRule="auto"/>
            </w:pPr>
            <w:r w:rsidRPr="000C6E11">
              <w:t>Mean HbA1c (%): 8.38</w:t>
            </w:r>
          </w:p>
        </w:tc>
        <w:tc>
          <w:tcPr>
            <w:tcW w:w="1097" w:type="pct"/>
            <w:tcMar>
              <w:top w:w="0" w:type="dxa"/>
              <w:left w:w="108" w:type="dxa"/>
              <w:bottom w:w="0" w:type="dxa"/>
              <w:right w:w="108" w:type="dxa"/>
            </w:tcMar>
            <w:hideMark/>
          </w:tcPr>
          <w:p w14:paraId="4C0AECCB"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5A2B0DCC" w14:textId="77777777" w:rsidR="006324CD" w:rsidRPr="000C6E11" w:rsidRDefault="006324CD" w:rsidP="006F0C67">
            <w:pPr>
              <w:spacing w:after="0" w:line="240" w:lineRule="auto"/>
            </w:pPr>
            <w:r w:rsidRPr="000C6E11">
              <w:t>LDL-C ≤2.6(mmol/L): 12.0%</w:t>
            </w:r>
          </w:p>
          <w:p w14:paraId="40BD3416" w14:textId="77777777" w:rsidR="006324CD" w:rsidRPr="000C6E11" w:rsidRDefault="006324CD" w:rsidP="006F0C67">
            <w:pPr>
              <w:spacing w:after="0" w:line="240" w:lineRule="auto"/>
            </w:pPr>
            <w:r w:rsidRPr="000C6E11">
              <w:t>LDL-C ≥2.6(mmol/L): 87.5%</w:t>
            </w:r>
          </w:p>
          <w:p w14:paraId="3583F5D4" w14:textId="77777777" w:rsidR="006324CD" w:rsidRPr="000C6E11" w:rsidRDefault="006324CD" w:rsidP="006F0C67">
            <w:pPr>
              <w:spacing w:after="0" w:line="240" w:lineRule="auto"/>
            </w:pPr>
          </w:p>
          <w:p w14:paraId="227A8495" w14:textId="77777777" w:rsidR="006324CD" w:rsidRPr="000C6E11" w:rsidRDefault="006324CD" w:rsidP="006F0C67">
            <w:pPr>
              <w:spacing w:after="0" w:line="240" w:lineRule="auto"/>
            </w:pPr>
            <w:r w:rsidRPr="000C6E11">
              <w:t>Mean LDL-C (mmol/L): 3.227</w:t>
            </w:r>
          </w:p>
          <w:p w14:paraId="513D154E" w14:textId="77777777" w:rsidR="006324CD" w:rsidRPr="000C6E11" w:rsidRDefault="006324CD" w:rsidP="006F0C67">
            <w:pPr>
              <w:spacing w:after="0" w:line="240" w:lineRule="auto"/>
            </w:pPr>
          </w:p>
        </w:tc>
      </w:tr>
      <w:tr w:rsidR="006324CD" w:rsidRPr="000C6E11" w14:paraId="4884A5D5" w14:textId="77777777" w:rsidTr="78C433F8">
        <w:tc>
          <w:tcPr>
            <w:tcW w:w="333" w:type="pct"/>
          </w:tcPr>
          <w:p w14:paraId="24746913"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20EFB32E" w14:textId="77777777" w:rsidR="006324CD" w:rsidRPr="000C6E11" w:rsidRDefault="006324CD" w:rsidP="006F0C67">
            <w:pPr>
              <w:spacing w:after="0" w:line="240" w:lineRule="auto"/>
            </w:pPr>
            <w:r>
              <w:rPr>
                <w:noProof/>
              </w:rPr>
              <w:t>(S. F. Tan et al., 2015)</w:t>
            </w:r>
          </w:p>
        </w:tc>
        <w:tc>
          <w:tcPr>
            <w:tcW w:w="1039" w:type="pct"/>
            <w:tcMar>
              <w:top w:w="0" w:type="dxa"/>
              <w:left w:w="108" w:type="dxa"/>
              <w:bottom w:w="0" w:type="dxa"/>
              <w:right w:w="108" w:type="dxa"/>
            </w:tcMar>
            <w:hideMark/>
          </w:tcPr>
          <w:p w14:paraId="26B9A4CF" w14:textId="77777777" w:rsidR="006324CD" w:rsidRPr="000C6E11" w:rsidRDefault="006324CD" w:rsidP="006F0C67">
            <w:pPr>
              <w:spacing w:after="0" w:line="240" w:lineRule="auto"/>
            </w:pPr>
            <w:r w:rsidRPr="000C6E11">
              <w:t>Study design: Cohort </w:t>
            </w:r>
          </w:p>
          <w:p w14:paraId="3AF45C69" w14:textId="77777777" w:rsidR="006324CD" w:rsidRPr="000C6E11" w:rsidRDefault="006324CD" w:rsidP="006F0C67">
            <w:pPr>
              <w:spacing w:after="0" w:line="240" w:lineRule="auto"/>
            </w:pPr>
            <w:r w:rsidRPr="000C6E11">
              <w:t>Sample size: 504</w:t>
            </w:r>
          </w:p>
          <w:p w14:paraId="4B89FF5C" w14:textId="77777777" w:rsidR="006324CD" w:rsidRPr="000C6E11" w:rsidRDefault="006324CD" w:rsidP="006F0C67">
            <w:pPr>
              <w:spacing w:after="0" w:line="240" w:lineRule="auto"/>
            </w:pPr>
            <w:r w:rsidRPr="000C6E11">
              <w:t>Study location: Kuala Lumpur</w:t>
            </w:r>
          </w:p>
          <w:p w14:paraId="081656C0" w14:textId="77777777" w:rsidR="006324CD" w:rsidRDefault="006324CD" w:rsidP="006F0C67">
            <w:pPr>
              <w:spacing w:after="0" w:line="240" w:lineRule="auto"/>
            </w:pPr>
            <w:r w:rsidRPr="000C6E11">
              <w:t>Year data collected: 2005</w:t>
            </w:r>
          </w:p>
          <w:p w14:paraId="5C0AAD8F"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20B12E6D" w14:textId="77777777" w:rsidR="006324CD" w:rsidRPr="000C6E11" w:rsidRDefault="006324CD" w:rsidP="006F0C67">
            <w:pPr>
              <w:spacing w:after="0" w:line="240" w:lineRule="auto"/>
            </w:pPr>
            <w:r w:rsidRPr="000C6E11">
              <w:t>HbA1c&lt;6.5: 14.6% </w:t>
            </w:r>
          </w:p>
          <w:p w14:paraId="484EDF84" w14:textId="77777777" w:rsidR="006324CD" w:rsidRPr="000C6E11" w:rsidRDefault="006324CD" w:rsidP="006F0C67">
            <w:pPr>
              <w:spacing w:after="0" w:line="240" w:lineRule="auto"/>
            </w:pPr>
          </w:p>
          <w:p w14:paraId="14E1B594" w14:textId="77777777" w:rsidR="006324CD" w:rsidRPr="000C6E11" w:rsidRDefault="006324CD" w:rsidP="006F0C67">
            <w:pPr>
              <w:spacing w:after="0" w:line="240" w:lineRule="auto"/>
            </w:pPr>
            <w:r w:rsidRPr="000C6E11">
              <w:t>Mean HbA1c (%): 8.5</w:t>
            </w:r>
          </w:p>
          <w:p w14:paraId="31FFB473" w14:textId="77777777" w:rsidR="006324CD" w:rsidRPr="000C6E11" w:rsidRDefault="006324CD" w:rsidP="006F0C67">
            <w:pPr>
              <w:spacing w:after="0" w:line="240" w:lineRule="auto"/>
            </w:pPr>
          </w:p>
        </w:tc>
        <w:tc>
          <w:tcPr>
            <w:tcW w:w="1097" w:type="pct"/>
            <w:tcMar>
              <w:top w:w="0" w:type="dxa"/>
              <w:left w:w="108" w:type="dxa"/>
              <w:bottom w:w="0" w:type="dxa"/>
              <w:right w:w="108" w:type="dxa"/>
            </w:tcMar>
            <w:hideMark/>
          </w:tcPr>
          <w:p w14:paraId="39BA76C5" w14:textId="77777777" w:rsidR="006324CD" w:rsidRPr="000C6E11" w:rsidRDefault="006324CD" w:rsidP="006F0C67">
            <w:pPr>
              <w:spacing w:after="0" w:line="240" w:lineRule="auto"/>
            </w:pPr>
            <w:r w:rsidRPr="000C6E11">
              <w:t>BP &lt; 130/80mmHg: 6.5% </w:t>
            </w:r>
          </w:p>
          <w:p w14:paraId="416B38FC" w14:textId="77777777" w:rsidR="006324CD" w:rsidRPr="000C6E11" w:rsidRDefault="006324CD" w:rsidP="006F0C67">
            <w:pPr>
              <w:spacing w:after="0" w:line="240" w:lineRule="auto"/>
            </w:pPr>
          </w:p>
          <w:p w14:paraId="4975F815" w14:textId="77777777" w:rsidR="006324CD" w:rsidRPr="000C6E11" w:rsidRDefault="006324CD" w:rsidP="006F0C67">
            <w:pPr>
              <w:spacing w:after="0" w:line="240" w:lineRule="auto"/>
            </w:pPr>
            <w:r w:rsidRPr="000C6E11">
              <w:t>Mean SBP (mmHg): 139.4</w:t>
            </w:r>
          </w:p>
          <w:p w14:paraId="4DBB23FB" w14:textId="77777777" w:rsidR="006324CD" w:rsidRPr="000C6E11" w:rsidRDefault="006324CD" w:rsidP="006F0C67">
            <w:pPr>
              <w:spacing w:after="0" w:line="240" w:lineRule="auto"/>
            </w:pPr>
            <w:r w:rsidRPr="000C6E11">
              <w:t>Mean DBP (mmHg): 83.6</w:t>
            </w:r>
          </w:p>
        </w:tc>
        <w:tc>
          <w:tcPr>
            <w:tcW w:w="966" w:type="pct"/>
            <w:tcMar>
              <w:top w:w="0" w:type="dxa"/>
              <w:left w:w="108" w:type="dxa"/>
              <w:bottom w:w="0" w:type="dxa"/>
              <w:right w:w="108" w:type="dxa"/>
            </w:tcMar>
            <w:hideMark/>
          </w:tcPr>
          <w:p w14:paraId="1F6032AC" w14:textId="77777777" w:rsidR="006324CD" w:rsidRPr="000C6E11" w:rsidRDefault="006324CD" w:rsidP="006F0C67">
            <w:pPr>
              <w:spacing w:after="0" w:line="240" w:lineRule="auto"/>
            </w:pPr>
            <w:r w:rsidRPr="000C6E11">
              <w:t>Mean LDL-C (mmol/L): 3.7</w:t>
            </w:r>
          </w:p>
        </w:tc>
      </w:tr>
      <w:tr w:rsidR="006324CD" w:rsidRPr="000C6E11" w14:paraId="720903B8" w14:textId="77777777" w:rsidTr="78C433F8">
        <w:tc>
          <w:tcPr>
            <w:tcW w:w="333" w:type="pct"/>
          </w:tcPr>
          <w:p w14:paraId="23DAC2CF"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1A703E4B" w14:textId="77777777" w:rsidR="006324CD" w:rsidRPr="000C6E11" w:rsidRDefault="006324CD" w:rsidP="006F0C67">
            <w:pPr>
              <w:spacing w:after="0" w:line="240" w:lineRule="auto"/>
            </w:pPr>
            <w:r>
              <w:rPr>
                <w:noProof/>
              </w:rPr>
              <w:t>(Azmawati &amp; Siti Norbayah, 2014)</w:t>
            </w:r>
          </w:p>
        </w:tc>
        <w:tc>
          <w:tcPr>
            <w:tcW w:w="1039" w:type="pct"/>
            <w:tcMar>
              <w:top w:w="0" w:type="dxa"/>
              <w:left w:w="108" w:type="dxa"/>
              <w:bottom w:w="0" w:type="dxa"/>
              <w:right w:w="108" w:type="dxa"/>
            </w:tcMar>
            <w:hideMark/>
          </w:tcPr>
          <w:p w14:paraId="5F127479" w14:textId="77777777" w:rsidR="006324CD" w:rsidRPr="000C6E11" w:rsidRDefault="006324CD" w:rsidP="006F0C67">
            <w:pPr>
              <w:spacing w:after="0" w:line="240" w:lineRule="auto"/>
            </w:pPr>
            <w:r w:rsidRPr="000C6E11">
              <w:t>Study design: Cross-Sectional</w:t>
            </w:r>
          </w:p>
          <w:p w14:paraId="620B2CC2" w14:textId="77777777" w:rsidR="006324CD" w:rsidRPr="000C6E11" w:rsidRDefault="006324CD" w:rsidP="006F0C67">
            <w:pPr>
              <w:spacing w:after="0" w:line="240" w:lineRule="auto"/>
            </w:pPr>
            <w:r w:rsidRPr="000C6E11">
              <w:t>Sample size: 121</w:t>
            </w:r>
          </w:p>
          <w:p w14:paraId="61C0F068" w14:textId="77777777" w:rsidR="006324CD" w:rsidRPr="000C6E11" w:rsidRDefault="006324CD" w:rsidP="006F0C67">
            <w:pPr>
              <w:spacing w:after="0" w:line="240" w:lineRule="auto"/>
            </w:pPr>
            <w:r w:rsidRPr="000C6E11">
              <w:t>Study location: Kuala Lumpur</w:t>
            </w:r>
          </w:p>
          <w:p w14:paraId="41D3AF21" w14:textId="77777777" w:rsidR="006324CD" w:rsidRDefault="006324CD" w:rsidP="006F0C67">
            <w:pPr>
              <w:spacing w:after="0" w:line="240" w:lineRule="auto"/>
            </w:pPr>
            <w:r w:rsidRPr="000C6E11">
              <w:t>Year data collected: 2013</w:t>
            </w:r>
          </w:p>
          <w:p w14:paraId="70F26DA9"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1F65E315" w14:textId="77777777" w:rsidR="006324CD" w:rsidRPr="000C6E11" w:rsidRDefault="006324CD" w:rsidP="006F0C67">
            <w:pPr>
              <w:spacing w:after="0" w:line="240" w:lineRule="auto"/>
            </w:pPr>
            <w:r w:rsidRPr="000C6E11">
              <w:lastRenderedPageBreak/>
              <w:t>HbA1c ≤6.5: 24% </w:t>
            </w:r>
          </w:p>
          <w:p w14:paraId="22C56BAE" w14:textId="77777777" w:rsidR="006324CD" w:rsidRPr="000C6E11" w:rsidRDefault="006324CD" w:rsidP="006F0C67">
            <w:pPr>
              <w:spacing w:after="0" w:line="240" w:lineRule="auto"/>
            </w:pPr>
            <w:r w:rsidRPr="000C6E11">
              <w:t>HbA1c 6.6- 8.0: 41.3% </w:t>
            </w:r>
          </w:p>
          <w:p w14:paraId="0AC0BDE4" w14:textId="77777777" w:rsidR="006324CD" w:rsidRPr="000C6E11" w:rsidRDefault="006324CD" w:rsidP="006F0C67">
            <w:pPr>
              <w:spacing w:after="0" w:line="240" w:lineRule="auto"/>
            </w:pPr>
            <w:r w:rsidRPr="000C6E11">
              <w:t>HbA1c 6.6- 8.0:34.7% </w:t>
            </w:r>
          </w:p>
          <w:p w14:paraId="1F4198D7" w14:textId="77777777" w:rsidR="006324CD" w:rsidRPr="000C6E11" w:rsidRDefault="006324CD" w:rsidP="006F0C67">
            <w:pPr>
              <w:spacing w:after="0" w:line="240" w:lineRule="auto"/>
            </w:pPr>
          </w:p>
          <w:p w14:paraId="32912EBF" w14:textId="77777777" w:rsidR="006324CD" w:rsidRPr="000C6E11" w:rsidRDefault="006324CD" w:rsidP="006F0C67">
            <w:pPr>
              <w:spacing w:after="0" w:line="240" w:lineRule="auto"/>
            </w:pPr>
            <w:r w:rsidRPr="000C6E11">
              <w:t>Mean HbA1c (%): 8.06 </w:t>
            </w:r>
          </w:p>
        </w:tc>
        <w:tc>
          <w:tcPr>
            <w:tcW w:w="1097" w:type="pct"/>
            <w:tcMar>
              <w:top w:w="0" w:type="dxa"/>
              <w:left w:w="108" w:type="dxa"/>
              <w:bottom w:w="0" w:type="dxa"/>
              <w:right w:w="108" w:type="dxa"/>
            </w:tcMar>
            <w:hideMark/>
          </w:tcPr>
          <w:p w14:paraId="06BB2989"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55351F92" w14:textId="77777777" w:rsidR="006324CD" w:rsidRPr="000C6E11" w:rsidRDefault="006324CD" w:rsidP="006F0C67">
            <w:pPr>
              <w:spacing w:after="0" w:line="240" w:lineRule="auto"/>
            </w:pPr>
            <w:r w:rsidRPr="000C6E11">
              <w:t>n/a</w:t>
            </w:r>
          </w:p>
        </w:tc>
      </w:tr>
      <w:tr w:rsidR="006324CD" w:rsidRPr="000C6E11" w14:paraId="351B4862" w14:textId="77777777" w:rsidTr="78C433F8">
        <w:tc>
          <w:tcPr>
            <w:tcW w:w="333" w:type="pct"/>
          </w:tcPr>
          <w:p w14:paraId="5EE0A852"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6BA64301" w14:textId="77777777" w:rsidR="006324CD" w:rsidRPr="000C6E11" w:rsidRDefault="006324CD" w:rsidP="006F0C67">
            <w:pPr>
              <w:spacing w:after="0" w:line="240" w:lineRule="auto"/>
            </w:pPr>
            <w:r>
              <w:rPr>
                <w:noProof/>
              </w:rPr>
              <w:t>(Azlina Wati et al., 2016)</w:t>
            </w:r>
          </w:p>
        </w:tc>
        <w:tc>
          <w:tcPr>
            <w:tcW w:w="1039" w:type="pct"/>
            <w:tcMar>
              <w:top w:w="0" w:type="dxa"/>
              <w:left w:w="108" w:type="dxa"/>
              <w:bottom w:w="0" w:type="dxa"/>
              <w:right w:w="108" w:type="dxa"/>
            </w:tcMar>
            <w:hideMark/>
          </w:tcPr>
          <w:p w14:paraId="646568CF" w14:textId="77777777" w:rsidR="006324CD" w:rsidRPr="000C6E11" w:rsidRDefault="006324CD" w:rsidP="006F0C67">
            <w:pPr>
              <w:spacing w:after="0" w:line="240" w:lineRule="auto"/>
            </w:pPr>
            <w:r w:rsidRPr="000C6E11">
              <w:t>Study design: Cross-Sectional</w:t>
            </w:r>
          </w:p>
          <w:p w14:paraId="2172B953" w14:textId="77777777" w:rsidR="006324CD" w:rsidRPr="000C6E11" w:rsidRDefault="006324CD" w:rsidP="006F0C67">
            <w:pPr>
              <w:spacing w:after="0" w:line="240" w:lineRule="auto"/>
            </w:pPr>
            <w:r w:rsidRPr="000C6E11">
              <w:t>Sample size: 464</w:t>
            </w:r>
          </w:p>
          <w:p w14:paraId="493C5CC0" w14:textId="77777777" w:rsidR="006324CD" w:rsidRPr="000C6E11" w:rsidRDefault="006324CD" w:rsidP="006F0C67">
            <w:pPr>
              <w:spacing w:after="0" w:line="240" w:lineRule="auto"/>
            </w:pPr>
            <w:r w:rsidRPr="000C6E11">
              <w:t>Study location: Not specified</w:t>
            </w:r>
          </w:p>
          <w:p w14:paraId="2BBF030C" w14:textId="77777777" w:rsidR="006324CD" w:rsidRPr="000C6E11" w:rsidRDefault="006324CD" w:rsidP="006F0C67">
            <w:pPr>
              <w:spacing w:after="0" w:line="240" w:lineRule="auto"/>
            </w:pPr>
            <w:r w:rsidRPr="000C6E11">
              <w:t>Year data collected: 2015</w:t>
            </w:r>
          </w:p>
          <w:p w14:paraId="59E4C045"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37B0F9E6" w14:textId="77777777" w:rsidR="006324CD" w:rsidRPr="000C6E11" w:rsidRDefault="006324CD" w:rsidP="006F0C67">
            <w:pPr>
              <w:spacing w:after="0" w:line="240" w:lineRule="auto"/>
            </w:pPr>
            <w:r w:rsidRPr="000C6E11">
              <w:t>HbA1c  ≥ 6.5: 81.1%</w:t>
            </w:r>
          </w:p>
          <w:p w14:paraId="1B6FB670" w14:textId="77777777" w:rsidR="006324CD" w:rsidRPr="000C6E11" w:rsidRDefault="006324CD" w:rsidP="006F0C67">
            <w:pPr>
              <w:spacing w:after="0" w:line="240" w:lineRule="auto"/>
            </w:pPr>
            <w:r w:rsidRPr="000C6E11">
              <w:t>HbA1c&lt;6.5: 18.9% </w:t>
            </w:r>
          </w:p>
        </w:tc>
        <w:tc>
          <w:tcPr>
            <w:tcW w:w="1097" w:type="pct"/>
            <w:tcMar>
              <w:top w:w="0" w:type="dxa"/>
              <w:left w:w="108" w:type="dxa"/>
              <w:bottom w:w="0" w:type="dxa"/>
              <w:right w:w="108" w:type="dxa"/>
            </w:tcMar>
            <w:hideMark/>
          </w:tcPr>
          <w:p w14:paraId="27B69DE9"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23D4C877" w14:textId="77777777" w:rsidR="006324CD" w:rsidRPr="000C6E11" w:rsidRDefault="006324CD" w:rsidP="006F0C67">
            <w:pPr>
              <w:spacing w:after="0" w:line="240" w:lineRule="auto"/>
            </w:pPr>
            <w:r w:rsidRPr="000C6E11">
              <w:t>n/a</w:t>
            </w:r>
          </w:p>
        </w:tc>
      </w:tr>
      <w:tr w:rsidR="006324CD" w:rsidRPr="000C6E11" w14:paraId="36FD92D8" w14:textId="77777777" w:rsidTr="78C433F8">
        <w:tc>
          <w:tcPr>
            <w:tcW w:w="333" w:type="pct"/>
          </w:tcPr>
          <w:p w14:paraId="72B4B88E"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1A192170" w14:textId="77777777" w:rsidR="006324CD" w:rsidRPr="000C6E11" w:rsidRDefault="006324CD" w:rsidP="006F0C67">
            <w:pPr>
              <w:spacing w:after="0" w:line="240" w:lineRule="auto"/>
            </w:pPr>
            <w:r>
              <w:rPr>
                <w:noProof/>
              </w:rPr>
              <w:t>(Nurjasmine Aida et al., 2018)</w:t>
            </w:r>
          </w:p>
        </w:tc>
        <w:tc>
          <w:tcPr>
            <w:tcW w:w="1039" w:type="pct"/>
            <w:tcMar>
              <w:top w:w="0" w:type="dxa"/>
              <w:left w:w="108" w:type="dxa"/>
              <w:bottom w:w="0" w:type="dxa"/>
              <w:right w:w="108" w:type="dxa"/>
            </w:tcMar>
            <w:hideMark/>
          </w:tcPr>
          <w:p w14:paraId="51249749" w14:textId="77777777" w:rsidR="006324CD" w:rsidRPr="000C6E11" w:rsidRDefault="006324CD" w:rsidP="006F0C67">
            <w:pPr>
              <w:spacing w:after="0" w:line="240" w:lineRule="auto"/>
            </w:pPr>
            <w:r w:rsidRPr="000C6E11">
              <w:t>Study Design: Cross-Sectional</w:t>
            </w:r>
          </w:p>
          <w:p w14:paraId="03CC9DF2" w14:textId="77777777" w:rsidR="006324CD" w:rsidRPr="000C6E11" w:rsidRDefault="006324CD" w:rsidP="006F0C67">
            <w:pPr>
              <w:spacing w:after="0" w:line="240" w:lineRule="auto"/>
            </w:pPr>
            <w:r w:rsidRPr="000C6E11">
              <w:t>Sample size: 166</w:t>
            </w:r>
          </w:p>
          <w:p w14:paraId="5BD3F8E5" w14:textId="77777777" w:rsidR="006324CD" w:rsidRPr="000C6E11" w:rsidRDefault="006324CD" w:rsidP="006F0C67">
            <w:pPr>
              <w:spacing w:after="0" w:line="240" w:lineRule="auto"/>
            </w:pPr>
            <w:r w:rsidRPr="000C6E11">
              <w:t>Study Location: Kuala Lumpur</w:t>
            </w:r>
          </w:p>
          <w:p w14:paraId="6E005AEE" w14:textId="77777777" w:rsidR="006324CD" w:rsidRPr="000C6E11" w:rsidRDefault="006324CD" w:rsidP="006F0C67">
            <w:pPr>
              <w:spacing w:after="0" w:line="240" w:lineRule="auto"/>
            </w:pPr>
            <w:r w:rsidRPr="000C6E11">
              <w:t>Year data collected: 2012</w:t>
            </w:r>
          </w:p>
          <w:p w14:paraId="1EAD5253"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7A3C0959" w14:textId="77777777" w:rsidR="006324CD" w:rsidRPr="000C6E11" w:rsidRDefault="006324CD" w:rsidP="006F0C67">
            <w:pPr>
              <w:spacing w:after="0" w:line="240" w:lineRule="auto"/>
            </w:pPr>
            <w:r w:rsidRPr="000C6E11">
              <w:t>Mean HbA1c (%): 7.7</w:t>
            </w:r>
          </w:p>
        </w:tc>
        <w:tc>
          <w:tcPr>
            <w:tcW w:w="1097" w:type="pct"/>
            <w:tcMar>
              <w:top w:w="0" w:type="dxa"/>
              <w:left w:w="108" w:type="dxa"/>
              <w:bottom w:w="0" w:type="dxa"/>
              <w:right w:w="108" w:type="dxa"/>
            </w:tcMar>
            <w:hideMark/>
          </w:tcPr>
          <w:p w14:paraId="6C3F9B4F"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5F3608D4" w14:textId="77777777" w:rsidR="006324CD" w:rsidRPr="000C6E11" w:rsidRDefault="006324CD" w:rsidP="006F0C67">
            <w:pPr>
              <w:spacing w:after="0" w:line="240" w:lineRule="auto"/>
            </w:pPr>
            <w:r w:rsidRPr="000C6E11">
              <w:t>n/a</w:t>
            </w:r>
          </w:p>
        </w:tc>
      </w:tr>
      <w:tr w:rsidR="006324CD" w:rsidRPr="000C6E11" w14:paraId="00D252FF" w14:textId="77777777" w:rsidTr="78C433F8">
        <w:tc>
          <w:tcPr>
            <w:tcW w:w="333" w:type="pct"/>
          </w:tcPr>
          <w:p w14:paraId="38F73C8A"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7FDA4C53" w14:textId="77777777" w:rsidR="006324CD" w:rsidRPr="000C6E11" w:rsidRDefault="006324CD" w:rsidP="006F0C67">
            <w:pPr>
              <w:spacing w:after="0" w:line="240" w:lineRule="auto"/>
            </w:pPr>
            <w:r>
              <w:rPr>
                <w:noProof/>
              </w:rPr>
              <w:t>(Shibraumalisi et al., 2020)</w:t>
            </w:r>
          </w:p>
        </w:tc>
        <w:tc>
          <w:tcPr>
            <w:tcW w:w="1039" w:type="pct"/>
            <w:tcMar>
              <w:top w:w="0" w:type="dxa"/>
              <w:left w:w="108" w:type="dxa"/>
              <w:bottom w:w="0" w:type="dxa"/>
              <w:right w:w="108" w:type="dxa"/>
            </w:tcMar>
            <w:hideMark/>
          </w:tcPr>
          <w:p w14:paraId="74AF1651" w14:textId="77777777" w:rsidR="006324CD" w:rsidRPr="000C6E11" w:rsidRDefault="006324CD" w:rsidP="006F0C67">
            <w:pPr>
              <w:spacing w:after="0" w:line="240" w:lineRule="auto"/>
            </w:pPr>
            <w:r w:rsidRPr="000C6E11">
              <w:t>Study Design: Cross-Sectional</w:t>
            </w:r>
          </w:p>
          <w:p w14:paraId="7BF81F87" w14:textId="77777777" w:rsidR="006324CD" w:rsidRPr="000C6E11" w:rsidRDefault="006324CD" w:rsidP="006F0C67">
            <w:pPr>
              <w:spacing w:after="0" w:line="240" w:lineRule="auto"/>
            </w:pPr>
            <w:r w:rsidRPr="000C6E11">
              <w:t>Sample size: 447</w:t>
            </w:r>
          </w:p>
          <w:p w14:paraId="78DE72DA" w14:textId="77777777" w:rsidR="006324CD" w:rsidRPr="000C6E11" w:rsidRDefault="006324CD" w:rsidP="006F0C67">
            <w:pPr>
              <w:spacing w:after="0" w:line="240" w:lineRule="auto"/>
            </w:pPr>
            <w:r w:rsidRPr="000C6E11">
              <w:t>Study Location: Selangor</w:t>
            </w:r>
          </w:p>
          <w:p w14:paraId="08E91C4B" w14:textId="77777777" w:rsidR="006324CD" w:rsidRPr="000C6E11" w:rsidRDefault="006324CD" w:rsidP="006F0C67">
            <w:pPr>
              <w:spacing w:after="0" w:line="240" w:lineRule="auto"/>
            </w:pPr>
            <w:r w:rsidRPr="000C6E11">
              <w:t>Year data collected: 2018</w:t>
            </w:r>
          </w:p>
          <w:p w14:paraId="71EF2FE7"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000D95C7" w14:textId="77777777" w:rsidR="006324CD" w:rsidRPr="000C6E11" w:rsidRDefault="006324CD" w:rsidP="006F0C67">
            <w:pPr>
              <w:spacing w:after="0" w:line="240" w:lineRule="auto"/>
            </w:pPr>
            <w:r w:rsidRPr="000C6E11">
              <w:t>HbA1c&lt;6.5: 24.6% </w:t>
            </w:r>
          </w:p>
          <w:p w14:paraId="2437934A" w14:textId="77777777" w:rsidR="006324CD" w:rsidRPr="000C6E11" w:rsidRDefault="006324CD" w:rsidP="006F0C67">
            <w:pPr>
              <w:spacing w:after="0" w:line="240" w:lineRule="auto"/>
            </w:pPr>
            <w:r w:rsidRPr="000C6E11">
              <w:t>HbA1c &gt; 6.5: 75.4% </w:t>
            </w:r>
          </w:p>
          <w:p w14:paraId="031A46DE" w14:textId="77777777" w:rsidR="006324CD" w:rsidRPr="000C6E11" w:rsidRDefault="006324CD" w:rsidP="006F0C67">
            <w:pPr>
              <w:spacing w:after="0" w:line="240" w:lineRule="auto"/>
            </w:pPr>
          </w:p>
          <w:p w14:paraId="221D709E" w14:textId="77777777" w:rsidR="006324CD" w:rsidRPr="000C6E11" w:rsidRDefault="006324CD" w:rsidP="006F0C67">
            <w:pPr>
              <w:spacing w:after="0" w:line="240" w:lineRule="auto"/>
            </w:pPr>
            <w:r w:rsidRPr="000C6E11">
              <w:t>Mean HbA1c (%): 8.12</w:t>
            </w:r>
          </w:p>
        </w:tc>
        <w:tc>
          <w:tcPr>
            <w:tcW w:w="1097" w:type="pct"/>
            <w:tcMar>
              <w:top w:w="0" w:type="dxa"/>
              <w:left w:w="108" w:type="dxa"/>
              <w:bottom w:w="0" w:type="dxa"/>
              <w:right w:w="108" w:type="dxa"/>
            </w:tcMar>
            <w:hideMark/>
          </w:tcPr>
          <w:p w14:paraId="5E761931" w14:textId="77777777" w:rsidR="006324CD" w:rsidRPr="000C6E11" w:rsidRDefault="006324CD" w:rsidP="006F0C67">
            <w:pPr>
              <w:spacing w:after="0" w:line="240" w:lineRule="auto"/>
            </w:pPr>
            <w:r w:rsidRPr="000C6E11">
              <w:t>BP &lt; 140/90mmHg: 57.72% </w:t>
            </w:r>
          </w:p>
          <w:p w14:paraId="73B15BB1" w14:textId="77777777" w:rsidR="006324CD" w:rsidRPr="000C6E11" w:rsidRDefault="006324CD" w:rsidP="006F0C67">
            <w:pPr>
              <w:spacing w:after="0" w:line="240" w:lineRule="auto"/>
            </w:pPr>
            <w:r w:rsidRPr="000C6E11">
              <w:t>BP ≥ 140/90mmHg: 42.28% </w:t>
            </w:r>
          </w:p>
        </w:tc>
        <w:tc>
          <w:tcPr>
            <w:tcW w:w="966" w:type="pct"/>
            <w:tcMar>
              <w:top w:w="0" w:type="dxa"/>
              <w:left w:w="108" w:type="dxa"/>
              <w:bottom w:w="0" w:type="dxa"/>
              <w:right w:w="108" w:type="dxa"/>
            </w:tcMar>
            <w:hideMark/>
          </w:tcPr>
          <w:p w14:paraId="76178EE8" w14:textId="77777777" w:rsidR="006324CD" w:rsidRPr="000C6E11" w:rsidRDefault="006324CD" w:rsidP="006F0C67">
            <w:pPr>
              <w:spacing w:after="0" w:line="240" w:lineRule="auto"/>
            </w:pPr>
            <w:r w:rsidRPr="000C6E11">
              <w:t>n/a</w:t>
            </w:r>
          </w:p>
        </w:tc>
      </w:tr>
      <w:tr w:rsidR="006324CD" w:rsidRPr="000C6E11" w14:paraId="2FE68204" w14:textId="77777777" w:rsidTr="78C433F8">
        <w:tc>
          <w:tcPr>
            <w:tcW w:w="333" w:type="pct"/>
          </w:tcPr>
          <w:p w14:paraId="1FC6A5BB"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22D0A70A" w14:textId="77777777" w:rsidR="006324CD" w:rsidRPr="000C6E11" w:rsidRDefault="006324CD" w:rsidP="006F0C67">
            <w:pPr>
              <w:spacing w:after="0" w:line="240" w:lineRule="auto"/>
            </w:pPr>
            <w:r>
              <w:rPr>
                <w:noProof/>
              </w:rPr>
              <w:t>(Swarna Nantha et al., 2017)</w:t>
            </w:r>
          </w:p>
        </w:tc>
        <w:tc>
          <w:tcPr>
            <w:tcW w:w="1039" w:type="pct"/>
            <w:tcMar>
              <w:top w:w="0" w:type="dxa"/>
              <w:left w:w="108" w:type="dxa"/>
              <w:bottom w:w="0" w:type="dxa"/>
              <w:right w:w="108" w:type="dxa"/>
            </w:tcMar>
            <w:hideMark/>
          </w:tcPr>
          <w:p w14:paraId="39A50123" w14:textId="77777777" w:rsidR="006324CD" w:rsidRPr="000C6E11" w:rsidRDefault="006324CD" w:rsidP="006F0C67">
            <w:pPr>
              <w:spacing w:after="0" w:line="240" w:lineRule="auto"/>
            </w:pPr>
            <w:r w:rsidRPr="000C6E11">
              <w:t>Study Design: Case control </w:t>
            </w:r>
          </w:p>
          <w:p w14:paraId="0A297D63" w14:textId="77777777" w:rsidR="006324CD" w:rsidRPr="000C6E11" w:rsidRDefault="006324CD" w:rsidP="006F0C67">
            <w:pPr>
              <w:spacing w:after="0" w:line="240" w:lineRule="auto"/>
            </w:pPr>
            <w:r w:rsidRPr="000C6E11">
              <w:t>Sample size: 404</w:t>
            </w:r>
          </w:p>
          <w:p w14:paraId="74BBFCB4" w14:textId="77777777" w:rsidR="006324CD" w:rsidRPr="000C6E11" w:rsidRDefault="006324CD" w:rsidP="006F0C67">
            <w:pPr>
              <w:spacing w:after="0" w:line="240" w:lineRule="auto"/>
            </w:pPr>
            <w:r w:rsidRPr="000C6E11">
              <w:t>Study Location: Negeri Sembilan</w:t>
            </w:r>
          </w:p>
          <w:p w14:paraId="6ADA7901" w14:textId="77777777" w:rsidR="006324CD" w:rsidRPr="000C6E11" w:rsidRDefault="006324CD" w:rsidP="006F0C67">
            <w:pPr>
              <w:spacing w:after="0" w:line="240" w:lineRule="auto"/>
            </w:pPr>
            <w:r w:rsidRPr="000C6E11">
              <w:t>Year data collected: 2015 </w:t>
            </w:r>
          </w:p>
          <w:p w14:paraId="5A60FFB1"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563E0B88" w14:textId="77777777" w:rsidR="006324CD" w:rsidRPr="000C6E11" w:rsidRDefault="006324CD" w:rsidP="006F0C67">
            <w:pPr>
              <w:spacing w:after="0" w:line="240" w:lineRule="auto"/>
            </w:pPr>
            <w:r w:rsidRPr="000C6E11">
              <w:t>Mean HbA1c (%): 7.7</w:t>
            </w:r>
          </w:p>
        </w:tc>
        <w:tc>
          <w:tcPr>
            <w:tcW w:w="1097" w:type="pct"/>
            <w:tcMar>
              <w:top w:w="0" w:type="dxa"/>
              <w:left w:w="108" w:type="dxa"/>
              <w:bottom w:w="0" w:type="dxa"/>
              <w:right w:w="108" w:type="dxa"/>
            </w:tcMar>
            <w:hideMark/>
          </w:tcPr>
          <w:p w14:paraId="254D3F44"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1F80EBE5" w14:textId="77777777" w:rsidR="006324CD" w:rsidRPr="000C6E11" w:rsidRDefault="006324CD" w:rsidP="006F0C67">
            <w:pPr>
              <w:spacing w:after="0" w:line="240" w:lineRule="auto"/>
            </w:pPr>
            <w:r w:rsidRPr="000C6E11">
              <w:t>n/a</w:t>
            </w:r>
          </w:p>
        </w:tc>
      </w:tr>
      <w:tr w:rsidR="006324CD" w:rsidRPr="000C6E11" w14:paraId="74974ADB" w14:textId="77777777" w:rsidTr="78C433F8">
        <w:tc>
          <w:tcPr>
            <w:tcW w:w="333" w:type="pct"/>
          </w:tcPr>
          <w:p w14:paraId="3916946B"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324892DB" w14:textId="77777777" w:rsidR="006324CD" w:rsidRPr="000C6E11" w:rsidRDefault="006324CD" w:rsidP="006F0C67">
            <w:pPr>
              <w:spacing w:after="0" w:line="240" w:lineRule="auto"/>
            </w:pPr>
            <w:r>
              <w:rPr>
                <w:noProof/>
              </w:rPr>
              <w:t>(Hassan et al., 2021)</w:t>
            </w:r>
          </w:p>
        </w:tc>
        <w:tc>
          <w:tcPr>
            <w:tcW w:w="1039" w:type="pct"/>
            <w:tcMar>
              <w:top w:w="0" w:type="dxa"/>
              <w:left w:w="108" w:type="dxa"/>
              <w:bottom w:w="0" w:type="dxa"/>
              <w:right w:w="108" w:type="dxa"/>
            </w:tcMar>
            <w:hideMark/>
          </w:tcPr>
          <w:p w14:paraId="2536A810" w14:textId="77777777" w:rsidR="006324CD" w:rsidRPr="000C6E11" w:rsidRDefault="006324CD" w:rsidP="006F0C67">
            <w:pPr>
              <w:spacing w:after="0" w:line="240" w:lineRule="auto"/>
            </w:pPr>
            <w:r w:rsidRPr="000C6E11">
              <w:t>Study Design: Cross-Sectional</w:t>
            </w:r>
          </w:p>
          <w:p w14:paraId="3CDA32BF" w14:textId="77777777" w:rsidR="006324CD" w:rsidRPr="000C6E11" w:rsidRDefault="006324CD" w:rsidP="006F0C67">
            <w:pPr>
              <w:spacing w:after="0" w:line="240" w:lineRule="auto"/>
            </w:pPr>
            <w:r w:rsidRPr="000C6E11">
              <w:t>Sample size: 25,062</w:t>
            </w:r>
          </w:p>
          <w:p w14:paraId="19D9A76D" w14:textId="77777777" w:rsidR="006324CD" w:rsidRPr="000C6E11" w:rsidRDefault="006324CD" w:rsidP="006F0C67">
            <w:pPr>
              <w:spacing w:after="0" w:line="240" w:lineRule="auto"/>
            </w:pPr>
            <w:r w:rsidRPr="000C6E11">
              <w:t>Study Location: Kedah</w:t>
            </w:r>
          </w:p>
          <w:p w14:paraId="4DF8B280" w14:textId="77777777" w:rsidR="006324CD" w:rsidRPr="000C6E11" w:rsidRDefault="006324CD" w:rsidP="006F0C67">
            <w:pPr>
              <w:spacing w:after="0" w:line="240" w:lineRule="auto"/>
            </w:pPr>
            <w:r w:rsidRPr="000C6E11">
              <w:t>Year data collected: 2008</w:t>
            </w:r>
          </w:p>
          <w:p w14:paraId="58E4B14A"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58724716" w14:textId="77777777" w:rsidR="006324CD" w:rsidRPr="000C6E11" w:rsidRDefault="006324CD" w:rsidP="006F0C67">
            <w:pPr>
              <w:spacing w:after="0" w:line="240" w:lineRule="auto"/>
            </w:pPr>
            <w:r w:rsidRPr="000C6E11">
              <w:lastRenderedPageBreak/>
              <w:t>HbA1c ≤6.5: 27.3%</w:t>
            </w:r>
          </w:p>
          <w:p w14:paraId="331E03B7" w14:textId="77777777" w:rsidR="006324CD" w:rsidRPr="000C6E11" w:rsidRDefault="006324CD" w:rsidP="006F0C67">
            <w:pPr>
              <w:spacing w:after="0" w:line="240" w:lineRule="auto"/>
            </w:pPr>
            <w:r w:rsidRPr="000C6E11">
              <w:t>HbA1c &gt; 6.5: 72.7% </w:t>
            </w:r>
          </w:p>
        </w:tc>
        <w:tc>
          <w:tcPr>
            <w:tcW w:w="1097" w:type="pct"/>
            <w:tcMar>
              <w:top w:w="0" w:type="dxa"/>
              <w:left w:w="108" w:type="dxa"/>
              <w:bottom w:w="0" w:type="dxa"/>
              <w:right w:w="108" w:type="dxa"/>
            </w:tcMar>
            <w:hideMark/>
          </w:tcPr>
          <w:p w14:paraId="21814C76"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785F218E" w14:textId="77777777" w:rsidR="006324CD" w:rsidRPr="000C6E11" w:rsidRDefault="006324CD" w:rsidP="006F0C67">
            <w:pPr>
              <w:spacing w:after="0" w:line="240" w:lineRule="auto"/>
            </w:pPr>
            <w:r w:rsidRPr="000C6E11">
              <w:t>Mean LDL-C (mmol/L): 3.1</w:t>
            </w:r>
          </w:p>
        </w:tc>
      </w:tr>
      <w:tr w:rsidR="006324CD" w:rsidRPr="000C6E11" w14:paraId="3EDE3BC8" w14:textId="77777777" w:rsidTr="78C433F8">
        <w:tc>
          <w:tcPr>
            <w:tcW w:w="333" w:type="pct"/>
          </w:tcPr>
          <w:p w14:paraId="6B1FA094"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376032B2" w14:textId="77777777" w:rsidR="006324CD" w:rsidRPr="000C6E11" w:rsidRDefault="006324CD" w:rsidP="006F0C67">
            <w:pPr>
              <w:spacing w:after="0" w:line="240" w:lineRule="auto"/>
            </w:pPr>
            <w:r>
              <w:rPr>
                <w:noProof/>
              </w:rPr>
              <w:t>(Chew et al., 2012b)</w:t>
            </w:r>
          </w:p>
        </w:tc>
        <w:tc>
          <w:tcPr>
            <w:tcW w:w="1039" w:type="pct"/>
            <w:tcMar>
              <w:top w:w="0" w:type="dxa"/>
              <w:left w:w="108" w:type="dxa"/>
              <w:bottom w:w="0" w:type="dxa"/>
              <w:right w:w="108" w:type="dxa"/>
            </w:tcMar>
            <w:hideMark/>
          </w:tcPr>
          <w:p w14:paraId="0085A3EB" w14:textId="77777777" w:rsidR="006324CD" w:rsidRPr="000C6E11" w:rsidRDefault="006324CD" w:rsidP="006F0C67">
            <w:pPr>
              <w:spacing w:after="0" w:line="240" w:lineRule="auto"/>
            </w:pPr>
            <w:r w:rsidRPr="000C6E11">
              <w:t>Study Design: Cross-Sectional</w:t>
            </w:r>
          </w:p>
          <w:p w14:paraId="21EE2C44" w14:textId="77777777" w:rsidR="006324CD" w:rsidRPr="000C6E11" w:rsidRDefault="006324CD" w:rsidP="006F0C67">
            <w:pPr>
              <w:spacing w:after="0" w:line="240" w:lineRule="auto"/>
            </w:pPr>
            <w:r w:rsidRPr="000C6E11">
              <w:t>Sample size: 56503</w:t>
            </w:r>
          </w:p>
          <w:p w14:paraId="4924E187" w14:textId="77777777" w:rsidR="006324CD" w:rsidRPr="000C6E11" w:rsidRDefault="006324CD" w:rsidP="006F0C67">
            <w:pPr>
              <w:spacing w:after="0" w:line="240" w:lineRule="auto"/>
            </w:pPr>
            <w:r w:rsidRPr="000C6E11">
              <w:t>Study Location: Not specified</w:t>
            </w:r>
          </w:p>
          <w:p w14:paraId="26ECDF8F" w14:textId="77777777" w:rsidR="006324CD" w:rsidRPr="000C6E11" w:rsidRDefault="006324CD" w:rsidP="006F0C67">
            <w:pPr>
              <w:spacing w:after="0" w:line="240" w:lineRule="auto"/>
            </w:pPr>
            <w:r w:rsidRPr="000C6E11">
              <w:t>Year data collected: 2009</w:t>
            </w:r>
          </w:p>
          <w:p w14:paraId="68493522"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5B883E6E" w14:textId="77777777" w:rsidR="006324CD" w:rsidRPr="000C6E11" w:rsidRDefault="006324CD" w:rsidP="006F0C67">
            <w:pPr>
              <w:spacing w:after="0" w:line="240" w:lineRule="auto"/>
            </w:pPr>
            <w:r w:rsidRPr="000C6E11">
              <w:t>HbA1c ≤6.5: 46.1%</w:t>
            </w:r>
          </w:p>
          <w:p w14:paraId="14CFDD14" w14:textId="77777777" w:rsidR="006324CD" w:rsidRPr="000C6E11" w:rsidRDefault="006324CD" w:rsidP="006F0C67">
            <w:pPr>
              <w:spacing w:after="0" w:line="240" w:lineRule="auto"/>
            </w:pPr>
            <w:r w:rsidRPr="000C6E11">
              <w:t>HbA1c &gt; 6.5: 53.9%</w:t>
            </w:r>
          </w:p>
        </w:tc>
        <w:tc>
          <w:tcPr>
            <w:tcW w:w="1097" w:type="pct"/>
            <w:tcMar>
              <w:top w:w="0" w:type="dxa"/>
              <w:left w:w="108" w:type="dxa"/>
              <w:bottom w:w="0" w:type="dxa"/>
              <w:right w:w="108" w:type="dxa"/>
            </w:tcMar>
            <w:hideMark/>
          </w:tcPr>
          <w:p w14:paraId="0560F6F3" w14:textId="77777777" w:rsidR="006324CD" w:rsidRPr="000C6E11" w:rsidRDefault="006324CD" w:rsidP="006F0C67">
            <w:pPr>
              <w:spacing w:after="0" w:line="240" w:lineRule="auto"/>
            </w:pPr>
            <w:r w:rsidRPr="000C6E11">
              <w:t>BP &lt; 130/80mmHg: 23.5% </w:t>
            </w:r>
          </w:p>
          <w:p w14:paraId="73EE81F8" w14:textId="77777777" w:rsidR="006324CD" w:rsidRPr="000C6E11" w:rsidRDefault="006324CD" w:rsidP="006F0C67">
            <w:pPr>
              <w:spacing w:after="0" w:line="240" w:lineRule="auto"/>
            </w:pPr>
            <w:r w:rsidRPr="000C6E11">
              <w:t>SBP &lt; 130mmHg: 33.8% </w:t>
            </w:r>
          </w:p>
          <w:p w14:paraId="1FFD020E" w14:textId="77777777" w:rsidR="006324CD" w:rsidRPr="000C6E11" w:rsidRDefault="006324CD" w:rsidP="006F0C67">
            <w:pPr>
              <w:spacing w:after="0" w:line="240" w:lineRule="auto"/>
            </w:pPr>
            <w:r w:rsidRPr="000C6E11">
              <w:t>DBP &lt;80mmHg: 44.8% </w:t>
            </w:r>
          </w:p>
        </w:tc>
        <w:tc>
          <w:tcPr>
            <w:tcW w:w="966" w:type="pct"/>
            <w:tcMar>
              <w:top w:w="0" w:type="dxa"/>
              <w:left w:w="108" w:type="dxa"/>
              <w:bottom w:w="0" w:type="dxa"/>
              <w:right w:w="108" w:type="dxa"/>
            </w:tcMar>
            <w:hideMark/>
          </w:tcPr>
          <w:p w14:paraId="48448969" w14:textId="77777777" w:rsidR="006324CD" w:rsidRPr="000C6E11" w:rsidRDefault="006324CD" w:rsidP="006F0C67">
            <w:pPr>
              <w:spacing w:after="0" w:line="240" w:lineRule="auto"/>
            </w:pPr>
            <w:r w:rsidRPr="000C6E11">
              <w:t>LDL-C ≤2.6(mmol/L): 21.2%</w:t>
            </w:r>
          </w:p>
          <w:p w14:paraId="08584F13" w14:textId="77777777" w:rsidR="006324CD" w:rsidRPr="000C6E11" w:rsidRDefault="006324CD" w:rsidP="006F0C67">
            <w:pPr>
              <w:spacing w:after="0" w:line="240" w:lineRule="auto"/>
            </w:pPr>
            <w:r w:rsidRPr="000C6E11">
              <w:t>LDL-C ≥2.6(mmol/L): 78.8%</w:t>
            </w:r>
          </w:p>
        </w:tc>
      </w:tr>
      <w:tr w:rsidR="006324CD" w:rsidRPr="000C6E11" w14:paraId="57E6278B" w14:textId="77777777" w:rsidTr="78C433F8">
        <w:tc>
          <w:tcPr>
            <w:tcW w:w="333" w:type="pct"/>
          </w:tcPr>
          <w:p w14:paraId="6EA8441E"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484A1248" w14:textId="77777777" w:rsidR="006324CD" w:rsidRPr="000C6E11" w:rsidRDefault="006324CD" w:rsidP="006F0C67">
            <w:pPr>
              <w:spacing w:after="0" w:line="240" w:lineRule="auto"/>
            </w:pPr>
            <w:r>
              <w:rPr>
                <w:noProof/>
              </w:rPr>
              <w:t>(Chew et al., 2012a)</w:t>
            </w:r>
          </w:p>
        </w:tc>
        <w:tc>
          <w:tcPr>
            <w:tcW w:w="1039" w:type="pct"/>
            <w:tcMar>
              <w:top w:w="0" w:type="dxa"/>
              <w:left w:w="108" w:type="dxa"/>
              <w:bottom w:w="0" w:type="dxa"/>
              <w:right w:w="108" w:type="dxa"/>
            </w:tcMar>
            <w:hideMark/>
          </w:tcPr>
          <w:p w14:paraId="5CAC36D6" w14:textId="77777777" w:rsidR="006324CD" w:rsidRPr="000C6E11" w:rsidRDefault="006324CD" w:rsidP="006F0C67">
            <w:pPr>
              <w:spacing w:after="0" w:line="240" w:lineRule="auto"/>
            </w:pPr>
            <w:r w:rsidRPr="000C6E11">
              <w:t>Study Design: Cross-Sectional</w:t>
            </w:r>
          </w:p>
          <w:p w14:paraId="55C0920C" w14:textId="77777777" w:rsidR="006324CD" w:rsidRPr="000C6E11" w:rsidRDefault="006324CD" w:rsidP="006F0C67">
            <w:pPr>
              <w:spacing w:after="0" w:line="240" w:lineRule="auto"/>
            </w:pPr>
            <w:r w:rsidRPr="000C6E11">
              <w:t>Sample size: 70,889</w:t>
            </w:r>
          </w:p>
          <w:p w14:paraId="57AFBC30" w14:textId="77777777" w:rsidR="006324CD" w:rsidRPr="000C6E11" w:rsidRDefault="006324CD" w:rsidP="006F0C67">
            <w:pPr>
              <w:spacing w:after="0" w:line="240" w:lineRule="auto"/>
            </w:pPr>
            <w:r w:rsidRPr="000C6E11">
              <w:t>Study Location: Not specified</w:t>
            </w:r>
          </w:p>
          <w:p w14:paraId="0BD35183" w14:textId="77777777" w:rsidR="006324CD" w:rsidRDefault="006324CD" w:rsidP="006F0C67">
            <w:pPr>
              <w:spacing w:after="0" w:line="240" w:lineRule="auto"/>
            </w:pPr>
            <w:r w:rsidRPr="000C6E11">
              <w:t>Year data collected: 2009</w:t>
            </w:r>
          </w:p>
          <w:p w14:paraId="44EABA6C"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7BFEA509" w14:textId="77777777" w:rsidR="006324CD" w:rsidRPr="000C6E11" w:rsidRDefault="006324CD" w:rsidP="006F0C67">
            <w:pPr>
              <w:spacing w:after="0" w:line="240" w:lineRule="auto"/>
            </w:pPr>
            <w:r w:rsidRPr="000C6E11">
              <w:t>HbA1c ≤6.5: 18.1%</w:t>
            </w:r>
          </w:p>
          <w:p w14:paraId="730E485F" w14:textId="77777777" w:rsidR="006324CD" w:rsidRPr="000C6E11" w:rsidRDefault="006324CD" w:rsidP="006F0C67">
            <w:pPr>
              <w:spacing w:after="0" w:line="240" w:lineRule="auto"/>
            </w:pPr>
            <w:r w:rsidRPr="000C6E11">
              <w:t>HbA1c  ≥ 6.5: 81.9% </w:t>
            </w:r>
          </w:p>
          <w:p w14:paraId="05FB5954" w14:textId="77777777" w:rsidR="006324CD" w:rsidRPr="000C6E11" w:rsidRDefault="006324CD" w:rsidP="006F0C67">
            <w:pPr>
              <w:spacing w:after="0" w:line="240" w:lineRule="auto"/>
            </w:pPr>
            <w:r w:rsidRPr="000C6E11">
              <w:t>HbA1c &lt;7: 30.9%</w:t>
            </w:r>
          </w:p>
          <w:p w14:paraId="169EA5E3" w14:textId="77777777" w:rsidR="006324CD" w:rsidRPr="000C6E11" w:rsidRDefault="006324CD" w:rsidP="006F0C67">
            <w:pPr>
              <w:spacing w:after="0" w:line="240" w:lineRule="auto"/>
            </w:pPr>
            <w:r w:rsidRPr="000C6E11">
              <w:t>HbA1c ≥7: 69.1% </w:t>
            </w:r>
          </w:p>
          <w:p w14:paraId="5F4EBC0C" w14:textId="77777777" w:rsidR="006324CD" w:rsidRPr="000C6E11" w:rsidRDefault="006324CD" w:rsidP="006F0C67">
            <w:pPr>
              <w:spacing w:after="0" w:line="240" w:lineRule="auto"/>
            </w:pPr>
          </w:p>
          <w:p w14:paraId="6A90F63E" w14:textId="77777777" w:rsidR="006324CD" w:rsidRPr="000C6E11" w:rsidRDefault="006324CD" w:rsidP="006F0C67">
            <w:pPr>
              <w:spacing w:after="0" w:line="240" w:lineRule="auto"/>
            </w:pPr>
            <w:r w:rsidRPr="000C6E11">
              <w:t>Mean HbA1c (%): 8.3</w:t>
            </w:r>
          </w:p>
        </w:tc>
        <w:tc>
          <w:tcPr>
            <w:tcW w:w="1097" w:type="pct"/>
            <w:tcMar>
              <w:top w:w="0" w:type="dxa"/>
              <w:left w:w="108" w:type="dxa"/>
              <w:bottom w:w="0" w:type="dxa"/>
              <w:right w:w="108" w:type="dxa"/>
            </w:tcMar>
            <w:hideMark/>
          </w:tcPr>
          <w:p w14:paraId="56439937" w14:textId="77777777" w:rsidR="006324CD" w:rsidRPr="000C6E11" w:rsidRDefault="006324CD" w:rsidP="006F0C67">
            <w:pPr>
              <w:spacing w:after="0" w:line="240" w:lineRule="auto"/>
            </w:pPr>
            <w:r w:rsidRPr="000C6E11">
              <w:t>BP &lt; 130/80mmHg: 23.5%</w:t>
            </w:r>
          </w:p>
          <w:p w14:paraId="7A59B402" w14:textId="77777777" w:rsidR="006324CD" w:rsidRPr="000C6E11" w:rsidRDefault="006324CD" w:rsidP="006F0C67">
            <w:pPr>
              <w:spacing w:after="0" w:line="240" w:lineRule="auto"/>
            </w:pPr>
            <w:r w:rsidRPr="000C6E11">
              <w:t>BP ≥130/80mmHg: 76.5% </w:t>
            </w:r>
          </w:p>
          <w:p w14:paraId="5E5BB98B" w14:textId="77777777" w:rsidR="006324CD" w:rsidRPr="000C6E11" w:rsidRDefault="006324CD" w:rsidP="006F0C67">
            <w:pPr>
              <w:spacing w:after="0" w:line="240" w:lineRule="auto"/>
            </w:pPr>
          </w:p>
          <w:p w14:paraId="7FE9FD68" w14:textId="77777777" w:rsidR="006324CD" w:rsidRPr="000C6E11" w:rsidRDefault="006324CD" w:rsidP="006F0C67">
            <w:pPr>
              <w:spacing w:after="0" w:line="240" w:lineRule="auto"/>
            </w:pPr>
            <w:r w:rsidRPr="000C6E11">
              <w:t>Mean SBP (mmHg): 136.7</w:t>
            </w:r>
          </w:p>
          <w:p w14:paraId="4EAB7EE8" w14:textId="77777777" w:rsidR="006324CD" w:rsidRPr="000C6E11" w:rsidRDefault="006324CD" w:rsidP="006F0C67">
            <w:pPr>
              <w:spacing w:after="0" w:line="240" w:lineRule="auto"/>
            </w:pPr>
            <w:r w:rsidRPr="000C6E11">
              <w:t>Mean DBP (mmHg): 78.8</w:t>
            </w:r>
          </w:p>
        </w:tc>
        <w:tc>
          <w:tcPr>
            <w:tcW w:w="966" w:type="pct"/>
            <w:tcMar>
              <w:top w:w="0" w:type="dxa"/>
              <w:left w:w="108" w:type="dxa"/>
              <w:bottom w:w="0" w:type="dxa"/>
              <w:right w:w="108" w:type="dxa"/>
            </w:tcMar>
            <w:hideMark/>
          </w:tcPr>
          <w:p w14:paraId="24307B80" w14:textId="77777777" w:rsidR="006324CD" w:rsidRPr="000C6E11" w:rsidRDefault="006324CD" w:rsidP="006F0C67">
            <w:pPr>
              <w:spacing w:after="0" w:line="240" w:lineRule="auto"/>
            </w:pPr>
            <w:r w:rsidRPr="000C6E11">
              <w:t>LDL-C ≤2.6(mmol/L): 31.0%</w:t>
            </w:r>
          </w:p>
          <w:p w14:paraId="72FEA295" w14:textId="77777777" w:rsidR="006324CD" w:rsidRPr="000C6E11" w:rsidRDefault="006324CD" w:rsidP="006F0C67">
            <w:pPr>
              <w:spacing w:after="0" w:line="240" w:lineRule="auto"/>
            </w:pPr>
          </w:p>
          <w:p w14:paraId="2DB01A1A" w14:textId="77777777" w:rsidR="006324CD" w:rsidRPr="000C6E11" w:rsidRDefault="006324CD" w:rsidP="006F0C67">
            <w:pPr>
              <w:spacing w:after="0" w:line="240" w:lineRule="auto"/>
            </w:pPr>
            <w:r w:rsidRPr="000C6E11">
              <w:t>Mean LDL-C (mmol/L): 3.19</w:t>
            </w:r>
          </w:p>
        </w:tc>
      </w:tr>
      <w:tr w:rsidR="006324CD" w:rsidRPr="000C6E11" w14:paraId="483394F6" w14:textId="77777777" w:rsidTr="78C433F8">
        <w:tc>
          <w:tcPr>
            <w:tcW w:w="333" w:type="pct"/>
          </w:tcPr>
          <w:p w14:paraId="3387E001"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7EA95E67" w14:textId="77777777" w:rsidR="006324CD" w:rsidRPr="000C6E11" w:rsidRDefault="006324CD" w:rsidP="006F0C67">
            <w:pPr>
              <w:spacing w:after="0" w:line="240" w:lineRule="auto"/>
            </w:pPr>
            <w:r>
              <w:rPr>
                <w:noProof/>
              </w:rPr>
              <w:t>(Tan et al., 2008)</w:t>
            </w:r>
          </w:p>
        </w:tc>
        <w:tc>
          <w:tcPr>
            <w:tcW w:w="1039" w:type="pct"/>
            <w:tcMar>
              <w:top w:w="0" w:type="dxa"/>
              <w:left w:w="108" w:type="dxa"/>
              <w:bottom w:w="0" w:type="dxa"/>
              <w:right w:w="108" w:type="dxa"/>
            </w:tcMar>
            <w:hideMark/>
          </w:tcPr>
          <w:p w14:paraId="42977FAB" w14:textId="77777777" w:rsidR="006324CD" w:rsidRPr="000C6E11" w:rsidRDefault="006324CD" w:rsidP="006F0C67">
            <w:pPr>
              <w:spacing w:after="0" w:line="240" w:lineRule="auto"/>
            </w:pPr>
            <w:r w:rsidRPr="000C6E11">
              <w:t>Study Design: Cross-Sectional</w:t>
            </w:r>
          </w:p>
          <w:p w14:paraId="49098C7A" w14:textId="77777777" w:rsidR="006324CD" w:rsidRPr="000C6E11" w:rsidRDefault="006324CD" w:rsidP="006F0C67">
            <w:pPr>
              <w:spacing w:after="0" w:line="240" w:lineRule="auto"/>
            </w:pPr>
            <w:r w:rsidRPr="000C6E11">
              <w:t>Sample size: 196</w:t>
            </w:r>
          </w:p>
          <w:p w14:paraId="0E5EF77E" w14:textId="77777777" w:rsidR="006324CD" w:rsidRPr="000C6E11" w:rsidRDefault="006324CD" w:rsidP="006F0C67">
            <w:pPr>
              <w:spacing w:after="0" w:line="240" w:lineRule="auto"/>
            </w:pPr>
            <w:r w:rsidRPr="000C6E11">
              <w:t>Study Location: Sarawak</w:t>
            </w:r>
          </w:p>
          <w:p w14:paraId="6C496813" w14:textId="77777777" w:rsidR="006324CD" w:rsidRPr="000C6E11" w:rsidRDefault="006324CD" w:rsidP="006F0C67">
            <w:pPr>
              <w:spacing w:after="0" w:line="240" w:lineRule="auto"/>
            </w:pPr>
            <w:r w:rsidRPr="000C6E11">
              <w:t>Year data collected: 2005</w:t>
            </w:r>
          </w:p>
        </w:tc>
        <w:tc>
          <w:tcPr>
            <w:tcW w:w="996" w:type="pct"/>
            <w:tcMar>
              <w:top w:w="0" w:type="dxa"/>
              <w:left w:w="108" w:type="dxa"/>
              <w:bottom w:w="0" w:type="dxa"/>
              <w:right w:w="108" w:type="dxa"/>
            </w:tcMar>
            <w:hideMark/>
          </w:tcPr>
          <w:p w14:paraId="572A8FCC" w14:textId="77777777" w:rsidR="006324CD" w:rsidRPr="000C6E11" w:rsidRDefault="006324CD" w:rsidP="006F0C67">
            <w:pPr>
              <w:spacing w:after="0" w:line="240" w:lineRule="auto"/>
            </w:pPr>
            <w:r w:rsidRPr="000C6E11">
              <w:t>HbA1c ≤ 7.0: 26%</w:t>
            </w:r>
          </w:p>
          <w:p w14:paraId="16DB585C" w14:textId="77777777" w:rsidR="006324CD" w:rsidRPr="000C6E11" w:rsidRDefault="006324CD" w:rsidP="006F0C67">
            <w:pPr>
              <w:spacing w:after="0" w:line="240" w:lineRule="auto"/>
            </w:pPr>
            <w:r w:rsidRPr="000C6E11">
              <w:t>HbA1c 7.0-8.0: 22% </w:t>
            </w:r>
          </w:p>
          <w:p w14:paraId="77D96D54" w14:textId="77777777" w:rsidR="006324CD" w:rsidRPr="000C6E11" w:rsidRDefault="006324CD" w:rsidP="006F0C67">
            <w:pPr>
              <w:spacing w:after="0" w:line="240" w:lineRule="auto"/>
            </w:pPr>
            <w:r w:rsidRPr="000C6E11">
              <w:t>HbA1c 8.0-9.0: 12% </w:t>
            </w:r>
          </w:p>
          <w:p w14:paraId="6B441A49" w14:textId="77777777" w:rsidR="006324CD" w:rsidRPr="000C6E11" w:rsidRDefault="006324CD" w:rsidP="006F0C67">
            <w:pPr>
              <w:spacing w:after="0" w:line="240" w:lineRule="auto"/>
            </w:pPr>
            <w:r w:rsidRPr="000C6E11">
              <w:t>HbA1c &gt; 9.0: 9% </w:t>
            </w:r>
          </w:p>
          <w:p w14:paraId="2EB15C94" w14:textId="77777777" w:rsidR="006324CD" w:rsidRPr="000C6E11" w:rsidRDefault="006324CD" w:rsidP="006F0C67">
            <w:pPr>
              <w:spacing w:after="0" w:line="240" w:lineRule="auto"/>
            </w:pPr>
          </w:p>
          <w:p w14:paraId="65396F8E" w14:textId="77777777" w:rsidR="006324CD" w:rsidRPr="000C6E11" w:rsidRDefault="006324CD" w:rsidP="006F0C67">
            <w:pPr>
              <w:spacing w:after="0" w:line="240" w:lineRule="auto"/>
            </w:pPr>
            <w:r w:rsidRPr="000C6E11">
              <w:t>Mean HbA1c (%): 7.4</w:t>
            </w:r>
          </w:p>
        </w:tc>
        <w:tc>
          <w:tcPr>
            <w:tcW w:w="1097" w:type="pct"/>
            <w:tcMar>
              <w:top w:w="0" w:type="dxa"/>
              <w:left w:w="108" w:type="dxa"/>
              <w:bottom w:w="0" w:type="dxa"/>
              <w:right w:w="108" w:type="dxa"/>
            </w:tcMar>
            <w:hideMark/>
          </w:tcPr>
          <w:p w14:paraId="677999F6" w14:textId="77777777" w:rsidR="006324CD" w:rsidRPr="000C6E11" w:rsidRDefault="006324CD" w:rsidP="006F0C67">
            <w:pPr>
              <w:spacing w:after="0" w:line="240" w:lineRule="auto"/>
            </w:pPr>
            <w:r w:rsidRPr="000C6E11">
              <w:t>BP ≤ 130/80mmHg: 32% </w:t>
            </w:r>
          </w:p>
          <w:p w14:paraId="3F146A7A" w14:textId="77777777" w:rsidR="006324CD" w:rsidRPr="000C6E11" w:rsidRDefault="006324CD" w:rsidP="006F0C67">
            <w:pPr>
              <w:spacing w:after="0" w:line="240" w:lineRule="auto"/>
            </w:pPr>
            <w:r w:rsidRPr="000C6E11">
              <w:t>BP 130/80 - 140/90mmHg: 23% </w:t>
            </w:r>
          </w:p>
          <w:p w14:paraId="0D45AAAE" w14:textId="77777777" w:rsidR="006324CD" w:rsidRPr="000C6E11" w:rsidRDefault="006324CD" w:rsidP="006F0C67">
            <w:pPr>
              <w:spacing w:after="0" w:line="240" w:lineRule="auto"/>
            </w:pPr>
            <w:r w:rsidRPr="000C6E11">
              <w:t>BP 140/90 - 160/100mmHg: 31% </w:t>
            </w:r>
          </w:p>
          <w:p w14:paraId="44B19F51" w14:textId="77777777" w:rsidR="006324CD" w:rsidRPr="000C6E11" w:rsidRDefault="006324CD" w:rsidP="006F0C67">
            <w:pPr>
              <w:spacing w:after="0" w:line="240" w:lineRule="auto"/>
            </w:pPr>
            <w:r w:rsidRPr="000C6E11">
              <w:t>BP &gt; 160/100mmHg: 13% </w:t>
            </w:r>
          </w:p>
          <w:p w14:paraId="6D39B28D" w14:textId="77777777" w:rsidR="006324CD" w:rsidRPr="000C6E11" w:rsidRDefault="006324CD" w:rsidP="006F0C67">
            <w:pPr>
              <w:spacing w:after="0" w:line="240" w:lineRule="auto"/>
            </w:pPr>
          </w:p>
          <w:p w14:paraId="5983BA0A" w14:textId="77777777" w:rsidR="006324CD" w:rsidRPr="000C6E11" w:rsidRDefault="006324CD" w:rsidP="006F0C67">
            <w:pPr>
              <w:spacing w:after="0" w:line="240" w:lineRule="auto"/>
            </w:pPr>
            <w:r w:rsidRPr="000C6E11">
              <w:t>Mean SBP (mmHg): 142</w:t>
            </w:r>
          </w:p>
          <w:p w14:paraId="2D850459" w14:textId="77777777" w:rsidR="006324CD" w:rsidRPr="000C6E11" w:rsidRDefault="006324CD" w:rsidP="006F0C67">
            <w:pPr>
              <w:spacing w:after="0" w:line="240" w:lineRule="auto"/>
            </w:pPr>
            <w:r w:rsidRPr="000C6E11">
              <w:t>Mean DBP (mmHg): 83</w:t>
            </w:r>
          </w:p>
        </w:tc>
        <w:tc>
          <w:tcPr>
            <w:tcW w:w="966" w:type="pct"/>
            <w:tcMar>
              <w:top w:w="0" w:type="dxa"/>
              <w:left w:w="108" w:type="dxa"/>
              <w:bottom w:w="0" w:type="dxa"/>
              <w:right w:w="108" w:type="dxa"/>
            </w:tcMar>
            <w:hideMark/>
          </w:tcPr>
          <w:p w14:paraId="6304A7B1" w14:textId="77777777" w:rsidR="006324CD" w:rsidRPr="000C6E11" w:rsidRDefault="006324CD" w:rsidP="006F0C67">
            <w:pPr>
              <w:spacing w:after="0" w:line="240" w:lineRule="auto"/>
            </w:pPr>
            <w:r w:rsidRPr="000C6E11">
              <w:t>LDL-C ≤2.6(mmol/L): 56%</w:t>
            </w:r>
          </w:p>
          <w:p w14:paraId="44A21794" w14:textId="77777777" w:rsidR="006324CD" w:rsidRPr="000C6E11" w:rsidRDefault="006324CD" w:rsidP="006F0C67">
            <w:pPr>
              <w:spacing w:after="0" w:line="240" w:lineRule="auto"/>
            </w:pPr>
            <w:r w:rsidRPr="000C6E11">
              <w:t>LDL-C ≥2.6(mmol/L): 36%</w:t>
            </w:r>
          </w:p>
          <w:p w14:paraId="196F6049" w14:textId="77777777" w:rsidR="006324CD" w:rsidRPr="000C6E11" w:rsidRDefault="006324CD" w:rsidP="006F0C67">
            <w:pPr>
              <w:spacing w:after="0" w:line="240" w:lineRule="auto"/>
            </w:pPr>
          </w:p>
          <w:p w14:paraId="60CD89FD" w14:textId="77777777" w:rsidR="006324CD" w:rsidRPr="000C6E11" w:rsidRDefault="006324CD" w:rsidP="006F0C67">
            <w:pPr>
              <w:spacing w:after="0" w:line="240" w:lineRule="auto"/>
            </w:pPr>
            <w:r w:rsidRPr="000C6E11">
              <w:t>Mean LDL-C (mmol/L): 2.4</w:t>
            </w:r>
          </w:p>
        </w:tc>
      </w:tr>
      <w:tr w:rsidR="006324CD" w:rsidRPr="000C6E11" w14:paraId="64C334F1" w14:textId="77777777" w:rsidTr="78C433F8">
        <w:tc>
          <w:tcPr>
            <w:tcW w:w="333" w:type="pct"/>
          </w:tcPr>
          <w:p w14:paraId="7DE68A57"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105617CE" w14:textId="77777777" w:rsidR="006324CD" w:rsidRPr="000C6E11" w:rsidRDefault="006324CD" w:rsidP="006F0C67">
            <w:pPr>
              <w:spacing w:after="0" w:line="240" w:lineRule="auto"/>
            </w:pPr>
            <w:r>
              <w:rPr>
                <w:noProof/>
              </w:rPr>
              <w:t>(Alias et al., 2023)</w:t>
            </w:r>
          </w:p>
        </w:tc>
        <w:tc>
          <w:tcPr>
            <w:tcW w:w="1039" w:type="pct"/>
            <w:tcMar>
              <w:top w:w="0" w:type="dxa"/>
              <w:left w:w="108" w:type="dxa"/>
              <w:bottom w:w="0" w:type="dxa"/>
              <w:right w:w="108" w:type="dxa"/>
            </w:tcMar>
            <w:hideMark/>
          </w:tcPr>
          <w:p w14:paraId="51DBF866" w14:textId="77777777" w:rsidR="006324CD" w:rsidRPr="000C6E11" w:rsidRDefault="006324CD" w:rsidP="006F0C67">
            <w:pPr>
              <w:spacing w:after="0" w:line="240" w:lineRule="auto"/>
            </w:pPr>
            <w:r w:rsidRPr="000C6E11">
              <w:t>Study Design: Cross-Sectional</w:t>
            </w:r>
          </w:p>
          <w:p w14:paraId="7ED55497" w14:textId="77777777" w:rsidR="006324CD" w:rsidRPr="000C6E11" w:rsidRDefault="006324CD" w:rsidP="006F0C67">
            <w:pPr>
              <w:spacing w:after="0" w:line="240" w:lineRule="auto"/>
            </w:pPr>
            <w:r w:rsidRPr="000C6E11">
              <w:t>Sample size: 506</w:t>
            </w:r>
          </w:p>
          <w:p w14:paraId="591B2881" w14:textId="77777777" w:rsidR="006324CD" w:rsidRPr="000C6E11" w:rsidRDefault="006324CD" w:rsidP="006F0C67">
            <w:pPr>
              <w:spacing w:after="0" w:line="240" w:lineRule="auto"/>
            </w:pPr>
            <w:r w:rsidRPr="000C6E11">
              <w:t>Study Location: Not specified</w:t>
            </w:r>
          </w:p>
          <w:p w14:paraId="01EDBC40" w14:textId="77777777" w:rsidR="006324CD" w:rsidRPr="000C6E11" w:rsidRDefault="006324CD" w:rsidP="006F0C67">
            <w:pPr>
              <w:spacing w:after="0" w:line="240" w:lineRule="auto"/>
            </w:pPr>
            <w:r w:rsidRPr="000C6E11">
              <w:t>Year data collected: 2019</w:t>
            </w:r>
          </w:p>
          <w:p w14:paraId="185B9F7F"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0E02801E" w14:textId="77777777" w:rsidR="006324CD" w:rsidRPr="000C6E11" w:rsidRDefault="006324CD" w:rsidP="006F0C67">
            <w:pPr>
              <w:spacing w:after="0" w:line="240" w:lineRule="auto"/>
            </w:pPr>
            <w:r w:rsidRPr="000C6E11">
              <w:t>HbA1c ≤ 7: 15.2% </w:t>
            </w:r>
          </w:p>
          <w:p w14:paraId="10F9B320" w14:textId="77777777" w:rsidR="006324CD" w:rsidRPr="000C6E11" w:rsidRDefault="006324CD" w:rsidP="006F0C67">
            <w:pPr>
              <w:spacing w:after="0" w:line="240" w:lineRule="auto"/>
            </w:pPr>
          </w:p>
          <w:p w14:paraId="56599D41" w14:textId="77777777" w:rsidR="006324CD" w:rsidRPr="000C6E11" w:rsidRDefault="006324CD" w:rsidP="006F0C67">
            <w:pPr>
              <w:spacing w:after="0" w:line="240" w:lineRule="auto"/>
            </w:pPr>
            <w:r w:rsidRPr="000C6E11">
              <w:t>Mean HbA1c (%): 9.29</w:t>
            </w:r>
          </w:p>
          <w:p w14:paraId="46F29D28" w14:textId="77777777" w:rsidR="006324CD" w:rsidRPr="000C6E11" w:rsidRDefault="006324CD" w:rsidP="006F0C67">
            <w:pPr>
              <w:spacing w:after="0" w:line="240" w:lineRule="auto"/>
            </w:pPr>
          </w:p>
        </w:tc>
        <w:tc>
          <w:tcPr>
            <w:tcW w:w="1097" w:type="pct"/>
            <w:tcMar>
              <w:top w:w="0" w:type="dxa"/>
              <w:left w:w="108" w:type="dxa"/>
              <w:bottom w:w="0" w:type="dxa"/>
              <w:right w:w="108" w:type="dxa"/>
            </w:tcMar>
            <w:hideMark/>
          </w:tcPr>
          <w:p w14:paraId="6483D980"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313BF8C4" w14:textId="77777777" w:rsidR="006324CD" w:rsidRPr="000C6E11" w:rsidRDefault="006324CD" w:rsidP="006F0C67">
            <w:pPr>
              <w:spacing w:after="0" w:line="240" w:lineRule="auto"/>
            </w:pPr>
            <w:r w:rsidRPr="000C6E11">
              <w:t>n/a</w:t>
            </w:r>
          </w:p>
        </w:tc>
      </w:tr>
      <w:tr w:rsidR="006324CD" w:rsidRPr="000C6E11" w14:paraId="6A3A5ABE" w14:textId="77777777" w:rsidTr="78C433F8">
        <w:tc>
          <w:tcPr>
            <w:tcW w:w="333" w:type="pct"/>
          </w:tcPr>
          <w:p w14:paraId="2FD2F52B"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4B143083" w14:textId="77777777" w:rsidR="006324CD" w:rsidRPr="000C6E11" w:rsidRDefault="006324CD" w:rsidP="006F0C67">
            <w:pPr>
              <w:spacing w:after="0" w:line="240" w:lineRule="auto"/>
            </w:pPr>
            <w:r>
              <w:rPr>
                <w:noProof/>
              </w:rPr>
              <w:t>(Chew et al., 2013a)</w:t>
            </w:r>
          </w:p>
        </w:tc>
        <w:tc>
          <w:tcPr>
            <w:tcW w:w="1039" w:type="pct"/>
            <w:tcMar>
              <w:top w:w="0" w:type="dxa"/>
              <w:left w:w="108" w:type="dxa"/>
              <w:bottom w:w="0" w:type="dxa"/>
              <w:right w:w="108" w:type="dxa"/>
            </w:tcMar>
            <w:hideMark/>
          </w:tcPr>
          <w:p w14:paraId="6095ECC7" w14:textId="77777777" w:rsidR="006324CD" w:rsidRPr="000C6E11" w:rsidRDefault="006324CD" w:rsidP="006F0C67">
            <w:pPr>
              <w:spacing w:after="0" w:line="240" w:lineRule="auto"/>
            </w:pPr>
            <w:r w:rsidRPr="000C6E11">
              <w:t>Study Design: Cross-Sectional</w:t>
            </w:r>
          </w:p>
          <w:p w14:paraId="72A96A4D" w14:textId="77777777" w:rsidR="006324CD" w:rsidRPr="000C6E11" w:rsidRDefault="006324CD" w:rsidP="006F0C67">
            <w:pPr>
              <w:spacing w:after="0" w:line="240" w:lineRule="auto"/>
            </w:pPr>
            <w:r w:rsidRPr="000C6E11">
              <w:t>Sample size: 57780</w:t>
            </w:r>
          </w:p>
          <w:p w14:paraId="68600E45" w14:textId="77777777" w:rsidR="006324CD" w:rsidRPr="000C6E11" w:rsidRDefault="006324CD" w:rsidP="006F0C67">
            <w:pPr>
              <w:spacing w:after="0" w:line="240" w:lineRule="auto"/>
            </w:pPr>
            <w:r w:rsidRPr="000C6E11">
              <w:t>Study Location: Not specified</w:t>
            </w:r>
          </w:p>
          <w:p w14:paraId="48106879" w14:textId="77777777" w:rsidR="006324CD" w:rsidRDefault="006324CD" w:rsidP="006F0C67">
            <w:pPr>
              <w:spacing w:after="0" w:line="240" w:lineRule="auto"/>
            </w:pPr>
            <w:r w:rsidRPr="000C6E11">
              <w:t>Year data collected: 2009</w:t>
            </w:r>
          </w:p>
          <w:p w14:paraId="3884CA04"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5946D00C" w14:textId="77777777" w:rsidR="006324CD" w:rsidRPr="000C6E11" w:rsidRDefault="006324CD" w:rsidP="006F0C67">
            <w:pPr>
              <w:spacing w:after="0" w:line="240" w:lineRule="auto"/>
            </w:pPr>
            <w:r w:rsidRPr="000C6E11">
              <w:t>HbA1c ≤6.5: 47.4% </w:t>
            </w:r>
          </w:p>
          <w:p w14:paraId="0CA838F9" w14:textId="77777777" w:rsidR="006324CD" w:rsidRPr="000C6E11" w:rsidRDefault="006324CD" w:rsidP="006F0C67">
            <w:pPr>
              <w:spacing w:after="0" w:line="240" w:lineRule="auto"/>
            </w:pPr>
            <w:r w:rsidRPr="000C6E11">
              <w:t>HbA1c ≤ 7: 33.4% </w:t>
            </w:r>
          </w:p>
          <w:p w14:paraId="2C9E6F6A" w14:textId="77777777" w:rsidR="006324CD" w:rsidRPr="000C6E11" w:rsidRDefault="006324CD" w:rsidP="006F0C67">
            <w:pPr>
              <w:spacing w:after="0" w:line="240" w:lineRule="auto"/>
            </w:pPr>
          </w:p>
          <w:p w14:paraId="55250FDF" w14:textId="77777777" w:rsidR="006324CD" w:rsidRPr="000C6E11" w:rsidRDefault="006324CD" w:rsidP="006F0C67">
            <w:pPr>
              <w:spacing w:after="0" w:line="240" w:lineRule="auto"/>
            </w:pPr>
            <w:r w:rsidRPr="000C6E11">
              <w:t>Mean HbA1c (%): 8.37</w:t>
            </w:r>
            <w:r w:rsidRPr="000C6E11">
              <w:br/>
            </w:r>
            <w:r w:rsidRPr="000C6E11">
              <w:br/>
            </w:r>
          </w:p>
        </w:tc>
        <w:tc>
          <w:tcPr>
            <w:tcW w:w="1097" w:type="pct"/>
            <w:tcMar>
              <w:top w:w="0" w:type="dxa"/>
              <w:left w:w="108" w:type="dxa"/>
              <w:bottom w:w="0" w:type="dxa"/>
              <w:right w:w="108" w:type="dxa"/>
            </w:tcMar>
            <w:hideMark/>
          </w:tcPr>
          <w:p w14:paraId="09DEBA1A"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409633FD" w14:textId="77777777" w:rsidR="006324CD" w:rsidRPr="000C6E11" w:rsidRDefault="006324CD" w:rsidP="006F0C67">
            <w:pPr>
              <w:spacing w:after="0" w:line="240" w:lineRule="auto"/>
            </w:pPr>
            <w:r w:rsidRPr="000C6E11">
              <w:t>LDL-C ≤2.6(mmol/L): 20.8%</w:t>
            </w:r>
          </w:p>
          <w:p w14:paraId="5D5541C2" w14:textId="77777777" w:rsidR="006324CD" w:rsidRPr="000C6E11" w:rsidRDefault="006324CD" w:rsidP="006F0C67">
            <w:pPr>
              <w:spacing w:after="0" w:line="240" w:lineRule="auto"/>
            </w:pPr>
          </w:p>
          <w:p w14:paraId="2AC888F1" w14:textId="77777777" w:rsidR="006324CD" w:rsidRPr="000C6E11" w:rsidRDefault="006324CD" w:rsidP="006F0C67">
            <w:pPr>
              <w:spacing w:after="0" w:line="240" w:lineRule="auto"/>
            </w:pPr>
            <w:r w:rsidRPr="000C6E11">
              <w:t>Mean LDL-C (mmol/L): 3.22</w:t>
            </w:r>
          </w:p>
        </w:tc>
      </w:tr>
      <w:tr w:rsidR="006324CD" w:rsidRPr="000C6E11" w14:paraId="48A32649" w14:textId="77777777" w:rsidTr="78C433F8">
        <w:tc>
          <w:tcPr>
            <w:tcW w:w="333" w:type="pct"/>
          </w:tcPr>
          <w:p w14:paraId="5BB81904"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40A4A12B" w14:textId="77777777" w:rsidR="006324CD" w:rsidRPr="000C6E11" w:rsidRDefault="006324CD" w:rsidP="006F0C67">
            <w:pPr>
              <w:spacing w:after="0" w:line="240" w:lineRule="auto"/>
            </w:pPr>
            <w:r>
              <w:rPr>
                <w:noProof/>
              </w:rPr>
              <w:t>(Chew et al., 2014)</w:t>
            </w:r>
          </w:p>
        </w:tc>
        <w:tc>
          <w:tcPr>
            <w:tcW w:w="1039" w:type="pct"/>
            <w:tcMar>
              <w:top w:w="0" w:type="dxa"/>
              <w:left w:w="108" w:type="dxa"/>
              <w:bottom w:w="0" w:type="dxa"/>
              <w:right w:w="108" w:type="dxa"/>
            </w:tcMar>
            <w:hideMark/>
          </w:tcPr>
          <w:p w14:paraId="06C7CBFC" w14:textId="77777777" w:rsidR="006324CD" w:rsidRPr="000C6E11" w:rsidRDefault="006324CD" w:rsidP="006F0C67">
            <w:pPr>
              <w:spacing w:after="0" w:line="240" w:lineRule="auto"/>
            </w:pPr>
            <w:r w:rsidRPr="000C6E11">
              <w:t>Study Design: Cross-Sectional</w:t>
            </w:r>
          </w:p>
          <w:p w14:paraId="39E94276" w14:textId="77777777" w:rsidR="006324CD" w:rsidRPr="000C6E11" w:rsidRDefault="006324CD" w:rsidP="006F0C67">
            <w:pPr>
              <w:spacing w:after="0" w:line="240" w:lineRule="auto"/>
            </w:pPr>
            <w:r w:rsidRPr="000C6E11">
              <w:t>Sample size: 20,481</w:t>
            </w:r>
          </w:p>
          <w:p w14:paraId="44A78062" w14:textId="77777777" w:rsidR="006324CD" w:rsidRPr="000C6E11" w:rsidRDefault="006324CD" w:rsidP="006F0C67">
            <w:pPr>
              <w:spacing w:after="0" w:line="240" w:lineRule="auto"/>
            </w:pPr>
            <w:r w:rsidRPr="000C6E11">
              <w:t>Study Location: Negeri Sembilan, Perak, Selangor. </w:t>
            </w:r>
          </w:p>
          <w:p w14:paraId="68F50F6F" w14:textId="77777777" w:rsidR="006324CD" w:rsidRPr="000C6E11" w:rsidRDefault="006324CD" w:rsidP="006F0C67">
            <w:pPr>
              <w:spacing w:after="0" w:line="240" w:lineRule="auto"/>
            </w:pPr>
            <w:r w:rsidRPr="000C6E11">
              <w:t>Year data collected: 2008</w:t>
            </w:r>
          </w:p>
          <w:p w14:paraId="1C5DFB61"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5C817AD9" w14:textId="77777777" w:rsidR="006324CD" w:rsidRPr="000C6E11" w:rsidRDefault="006324CD" w:rsidP="006F0C67">
            <w:pPr>
              <w:spacing w:after="0" w:line="240" w:lineRule="auto"/>
            </w:pPr>
            <w:r w:rsidRPr="000C6E11">
              <w:t>HbA1c&lt;6.5: 17.9% </w:t>
            </w:r>
          </w:p>
          <w:p w14:paraId="6E52C307" w14:textId="77777777" w:rsidR="006324CD" w:rsidRPr="000C6E11" w:rsidRDefault="006324CD" w:rsidP="006F0C67">
            <w:pPr>
              <w:spacing w:after="0" w:line="240" w:lineRule="auto"/>
            </w:pPr>
            <w:r w:rsidRPr="000C6E11">
              <w:t>HbA1c &lt;7: 30.1% </w:t>
            </w:r>
          </w:p>
          <w:p w14:paraId="7810C878" w14:textId="77777777" w:rsidR="006324CD" w:rsidRPr="000C6E11" w:rsidRDefault="006324CD" w:rsidP="006F0C67">
            <w:pPr>
              <w:spacing w:after="0" w:line="240" w:lineRule="auto"/>
            </w:pPr>
            <w:r w:rsidRPr="000C6E11">
              <w:t>Mean HbA1c (%): 8.0</w:t>
            </w:r>
          </w:p>
        </w:tc>
        <w:tc>
          <w:tcPr>
            <w:tcW w:w="1097" w:type="pct"/>
            <w:tcMar>
              <w:top w:w="0" w:type="dxa"/>
              <w:left w:w="108" w:type="dxa"/>
              <w:bottom w:w="0" w:type="dxa"/>
              <w:right w:w="108" w:type="dxa"/>
            </w:tcMar>
            <w:hideMark/>
          </w:tcPr>
          <w:p w14:paraId="36E79736"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6DA0B095" w14:textId="77777777" w:rsidR="006324CD" w:rsidRPr="000C6E11" w:rsidRDefault="006324CD" w:rsidP="006F0C67">
            <w:pPr>
              <w:spacing w:after="0" w:line="240" w:lineRule="auto"/>
            </w:pPr>
            <w:r w:rsidRPr="000C6E11">
              <w:t>n/a</w:t>
            </w:r>
          </w:p>
        </w:tc>
      </w:tr>
      <w:tr w:rsidR="006324CD" w:rsidRPr="000C6E11" w14:paraId="040A9060" w14:textId="77777777" w:rsidTr="78C433F8">
        <w:tc>
          <w:tcPr>
            <w:tcW w:w="333" w:type="pct"/>
          </w:tcPr>
          <w:p w14:paraId="36009690"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4F9CD632" w14:textId="77777777" w:rsidR="006324CD" w:rsidRPr="000C6E11" w:rsidRDefault="006324CD" w:rsidP="006F0C67">
            <w:pPr>
              <w:spacing w:after="0" w:line="240" w:lineRule="auto"/>
            </w:pPr>
            <w:r>
              <w:rPr>
                <w:noProof/>
              </w:rPr>
              <w:t>(Chew et al., 2010)</w:t>
            </w:r>
          </w:p>
        </w:tc>
        <w:tc>
          <w:tcPr>
            <w:tcW w:w="1039" w:type="pct"/>
            <w:tcMar>
              <w:top w:w="0" w:type="dxa"/>
              <w:left w:w="108" w:type="dxa"/>
              <w:bottom w:w="0" w:type="dxa"/>
              <w:right w:w="108" w:type="dxa"/>
            </w:tcMar>
            <w:hideMark/>
          </w:tcPr>
          <w:p w14:paraId="4ED22BBB" w14:textId="77777777" w:rsidR="006324CD" w:rsidRPr="000C6E11" w:rsidRDefault="006324CD" w:rsidP="006F0C67">
            <w:pPr>
              <w:spacing w:after="0" w:line="240" w:lineRule="auto"/>
            </w:pPr>
            <w:r w:rsidRPr="000C6E11">
              <w:t>Study Design: Cross-Sectional</w:t>
            </w:r>
          </w:p>
          <w:p w14:paraId="6FE49087" w14:textId="77777777" w:rsidR="006324CD" w:rsidRPr="000C6E11" w:rsidRDefault="006324CD" w:rsidP="006F0C67">
            <w:pPr>
              <w:spacing w:after="0" w:line="240" w:lineRule="auto"/>
            </w:pPr>
            <w:r w:rsidRPr="000C6E11">
              <w:t>Sample size: 20,646</w:t>
            </w:r>
          </w:p>
          <w:p w14:paraId="2E8984F4" w14:textId="77777777" w:rsidR="006324CD" w:rsidRPr="000C6E11" w:rsidRDefault="006324CD" w:rsidP="006F0C67">
            <w:pPr>
              <w:spacing w:after="0" w:line="240" w:lineRule="auto"/>
            </w:pPr>
            <w:r w:rsidRPr="000C6E11">
              <w:t>Study Location: Negeri Sembilan, Selangor</w:t>
            </w:r>
          </w:p>
          <w:p w14:paraId="6CBE4C7F" w14:textId="77777777" w:rsidR="006324CD" w:rsidRDefault="006324CD" w:rsidP="006F0C67">
            <w:pPr>
              <w:spacing w:after="0" w:line="240" w:lineRule="auto"/>
            </w:pPr>
            <w:r w:rsidRPr="000C6E11">
              <w:t>Year data collected: 2008</w:t>
            </w:r>
          </w:p>
          <w:p w14:paraId="5B898564"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45CF44D7" w14:textId="77777777" w:rsidR="006324CD" w:rsidRPr="000C6E11" w:rsidRDefault="006324CD" w:rsidP="006F0C67">
            <w:pPr>
              <w:spacing w:after="0" w:line="240" w:lineRule="auto"/>
            </w:pPr>
            <w:r w:rsidRPr="000C6E11">
              <w:t>n/a</w:t>
            </w:r>
          </w:p>
        </w:tc>
        <w:tc>
          <w:tcPr>
            <w:tcW w:w="1097" w:type="pct"/>
            <w:tcMar>
              <w:top w:w="0" w:type="dxa"/>
              <w:left w:w="108" w:type="dxa"/>
              <w:bottom w:w="0" w:type="dxa"/>
              <w:right w:w="108" w:type="dxa"/>
            </w:tcMar>
            <w:hideMark/>
          </w:tcPr>
          <w:p w14:paraId="3B90BB15" w14:textId="77777777" w:rsidR="006324CD" w:rsidRPr="000C6E11" w:rsidRDefault="006324CD" w:rsidP="006F0C67">
            <w:pPr>
              <w:spacing w:after="0" w:line="240" w:lineRule="auto"/>
            </w:pPr>
            <w:r w:rsidRPr="000C6E11">
              <w:t>BP ≤ 130/80mmHg: 41.4</w:t>
            </w:r>
          </w:p>
          <w:p w14:paraId="3A65D957" w14:textId="77777777" w:rsidR="006324CD" w:rsidRPr="000C6E11" w:rsidRDefault="006324CD" w:rsidP="006F0C67">
            <w:pPr>
              <w:spacing w:after="0" w:line="240" w:lineRule="auto"/>
            </w:pPr>
            <w:r w:rsidRPr="000C6E11">
              <w:t>BP &gt;130/80mmHg: 58.6% </w:t>
            </w:r>
          </w:p>
          <w:p w14:paraId="704FA7BC" w14:textId="77777777" w:rsidR="006324CD" w:rsidRPr="000C6E11" w:rsidRDefault="006324CD" w:rsidP="006F0C67">
            <w:pPr>
              <w:spacing w:after="0" w:line="240" w:lineRule="auto"/>
            </w:pPr>
          </w:p>
          <w:p w14:paraId="3AE2BBED" w14:textId="77777777" w:rsidR="006324CD" w:rsidRPr="000C6E11" w:rsidRDefault="006324CD" w:rsidP="006F0C67">
            <w:pPr>
              <w:spacing w:after="0" w:line="240" w:lineRule="auto"/>
            </w:pPr>
            <w:r w:rsidRPr="000C6E11">
              <w:t>Mean SBP (mmHg): 137.7</w:t>
            </w:r>
          </w:p>
          <w:p w14:paraId="27504AD7" w14:textId="77777777" w:rsidR="006324CD" w:rsidRPr="000C6E11" w:rsidRDefault="006324CD" w:rsidP="006F0C67">
            <w:pPr>
              <w:spacing w:after="0" w:line="240" w:lineRule="auto"/>
            </w:pPr>
            <w:r w:rsidRPr="000C6E11">
              <w:t>Mean DBP (mmHg): 80.1</w:t>
            </w:r>
          </w:p>
        </w:tc>
        <w:tc>
          <w:tcPr>
            <w:tcW w:w="966" w:type="pct"/>
            <w:tcMar>
              <w:top w:w="0" w:type="dxa"/>
              <w:left w:w="108" w:type="dxa"/>
              <w:bottom w:w="0" w:type="dxa"/>
              <w:right w:w="108" w:type="dxa"/>
            </w:tcMar>
            <w:hideMark/>
          </w:tcPr>
          <w:p w14:paraId="4E53E87B" w14:textId="77777777" w:rsidR="006324CD" w:rsidRPr="000C6E11" w:rsidRDefault="006324CD" w:rsidP="006F0C67">
            <w:pPr>
              <w:spacing w:after="0" w:line="240" w:lineRule="auto"/>
            </w:pPr>
            <w:r w:rsidRPr="000C6E11">
              <w:t>n/a</w:t>
            </w:r>
          </w:p>
        </w:tc>
      </w:tr>
      <w:tr w:rsidR="006324CD" w:rsidRPr="000C6E11" w14:paraId="71D5DA34" w14:textId="77777777" w:rsidTr="78C433F8">
        <w:tc>
          <w:tcPr>
            <w:tcW w:w="333" w:type="pct"/>
          </w:tcPr>
          <w:p w14:paraId="2451769D"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6440204D" w14:textId="77777777" w:rsidR="006324CD" w:rsidRPr="000C6E11" w:rsidRDefault="006324CD" w:rsidP="006F0C67">
            <w:pPr>
              <w:spacing w:after="0" w:line="240" w:lineRule="auto"/>
            </w:pPr>
            <w:r>
              <w:rPr>
                <w:noProof/>
              </w:rPr>
              <w:t>(Azimah et al., 2010)</w:t>
            </w:r>
          </w:p>
        </w:tc>
        <w:tc>
          <w:tcPr>
            <w:tcW w:w="1039" w:type="pct"/>
            <w:tcMar>
              <w:top w:w="0" w:type="dxa"/>
              <w:left w:w="108" w:type="dxa"/>
              <w:bottom w:w="0" w:type="dxa"/>
              <w:right w:w="108" w:type="dxa"/>
            </w:tcMar>
            <w:hideMark/>
          </w:tcPr>
          <w:p w14:paraId="0B241DD1" w14:textId="77777777" w:rsidR="006324CD" w:rsidRPr="000C6E11" w:rsidRDefault="006324CD" w:rsidP="006F0C67">
            <w:pPr>
              <w:spacing w:after="0" w:line="240" w:lineRule="auto"/>
            </w:pPr>
            <w:r w:rsidRPr="000C6E11">
              <w:t>Study Design: Cross-Sectional</w:t>
            </w:r>
          </w:p>
          <w:p w14:paraId="0398875D" w14:textId="77777777" w:rsidR="006324CD" w:rsidRPr="000C6E11" w:rsidRDefault="006324CD" w:rsidP="006F0C67">
            <w:pPr>
              <w:spacing w:after="0" w:line="240" w:lineRule="auto"/>
            </w:pPr>
            <w:r w:rsidRPr="000C6E11">
              <w:t>Sample size: 110</w:t>
            </w:r>
          </w:p>
          <w:p w14:paraId="0D8DA340" w14:textId="77777777" w:rsidR="006324CD" w:rsidRPr="000C6E11" w:rsidRDefault="006324CD" w:rsidP="006F0C67">
            <w:pPr>
              <w:spacing w:after="0" w:line="240" w:lineRule="auto"/>
            </w:pPr>
            <w:r w:rsidRPr="000C6E11">
              <w:t>Study Location: Kuala Lumpur</w:t>
            </w:r>
          </w:p>
          <w:p w14:paraId="0DBC8507" w14:textId="77777777" w:rsidR="006324CD" w:rsidRPr="000C6E11" w:rsidRDefault="006324CD" w:rsidP="006F0C67">
            <w:pPr>
              <w:spacing w:after="0" w:line="240" w:lineRule="auto"/>
            </w:pPr>
            <w:r w:rsidRPr="000C6E11">
              <w:t>Year data collected: 2008</w:t>
            </w:r>
          </w:p>
          <w:p w14:paraId="1448088E"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2A7CED1B" w14:textId="77777777" w:rsidR="006324CD" w:rsidRPr="000C6E11" w:rsidRDefault="006324CD" w:rsidP="006F0C67">
            <w:pPr>
              <w:spacing w:after="0" w:line="240" w:lineRule="auto"/>
            </w:pPr>
            <w:r w:rsidRPr="000C6E11">
              <w:t>HbA1c&lt;6.5: 45.5% </w:t>
            </w:r>
          </w:p>
          <w:p w14:paraId="15A0DD28" w14:textId="77777777" w:rsidR="006324CD" w:rsidRPr="000C6E11" w:rsidRDefault="006324CD" w:rsidP="006F0C67">
            <w:pPr>
              <w:spacing w:after="0" w:line="240" w:lineRule="auto"/>
            </w:pPr>
            <w:r w:rsidRPr="000C6E11">
              <w:t>HbA1c  ≥ 6.5: 54.5%</w:t>
            </w:r>
          </w:p>
        </w:tc>
        <w:tc>
          <w:tcPr>
            <w:tcW w:w="1097" w:type="pct"/>
            <w:tcMar>
              <w:top w:w="0" w:type="dxa"/>
              <w:left w:w="108" w:type="dxa"/>
              <w:bottom w:w="0" w:type="dxa"/>
              <w:right w:w="108" w:type="dxa"/>
            </w:tcMar>
            <w:hideMark/>
          </w:tcPr>
          <w:p w14:paraId="575111C9"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5C242615" w14:textId="77777777" w:rsidR="006324CD" w:rsidRPr="000C6E11" w:rsidRDefault="006324CD" w:rsidP="006F0C67">
            <w:pPr>
              <w:spacing w:after="0" w:line="240" w:lineRule="auto"/>
            </w:pPr>
            <w:r w:rsidRPr="000C6E11">
              <w:t>n/a</w:t>
            </w:r>
          </w:p>
        </w:tc>
      </w:tr>
      <w:tr w:rsidR="006324CD" w:rsidRPr="000C6E11" w14:paraId="03FA100A" w14:textId="77777777" w:rsidTr="78C433F8">
        <w:tc>
          <w:tcPr>
            <w:tcW w:w="333" w:type="pct"/>
          </w:tcPr>
          <w:p w14:paraId="3420F048"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6EAEC981" w14:textId="77777777" w:rsidR="006324CD" w:rsidRPr="000C6E11" w:rsidRDefault="006324CD" w:rsidP="006F0C67">
            <w:pPr>
              <w:spacing w:after="0" w:line="240" w:lineRule="auto"/>
            </w:pPr>
            <w:r>
              <w:rPr>
                <w:noProof/>
              </w:rPr>
              <w:t>(Rohana et al., 2007)</w:t>
            </w:r>
          </w:p>
        </w:tc>
        <w:tc>
          <w:tcPr>
            <w:tcW w:w="1039" w:type="pct"/>
            <w:tcMar>
              <w:top w:w="0" w:type="dxa"/>
              <w:left w:w="108" w:type="dxa"/>
              <w:bottom w:w="0" w:type="dxa"/>
              <w:right w:w="108" w:type="dxa"/>
            </w:tcMar>
            <w:hideMark/>
          </w:tcPr>
          <w:p w14:paraId="4275416A" w14:textId="77777777" w:rsidR="006324CD" w:rsidRPr="000C6E11" w:rsidRDefault="006324CD" w:rsidP="006F0C67">
            <w:pPr>
              <w:spacing w:after="0" w:line="240" w:lineRule="auto"/>
            </w:pPr>
            <w:r w:rsidRPr="000C6E11">
              <w:t>Study Design: Cross-Sectional</w:t>
            </w:r>
          </w:p>
          <w:p w14:paraId="275B5A8C" w14:textId="77777777" w:rsidR="006324CD" w:rsidRPr="000C6E11" w:rsidRDefault="006324CD" w:rsidP="006F0C67">
            <w:pPr>
              <w:spacing w:after="0" w:line="240" w:lineRule="auto"/>
            </w:pPr>
            <w:r w:rsidRPr="000C6E11">
              <w:t>Sample size: 300</w:t>
            </w:r>
          </w:p>
          <w:p w14:paraId="76AD7AEF" w14:textId="77777777" w:rsidR="006324CD" w:rsidRPr="000C6E11" w:rsidRDefault="006324CD" w:rsidP="006F0C67">
            <w:pPr>
              <w:spacing w:after="0" w:line="240" w:lineRule="auto"/>
            </w:pPr>
            <w:r w:rsidRPr="000C6E11">
              <w:t>Study Location: Kelantan</w:t>
            </w:r>
          </w:p>
          <w:p w14:paraId="78520700" w14:textId="77777777" w:rsidR="006324CD" w:rsidRPr="000C6E11" w:rsidRDefault="006324CD" w:rsidP="006F0C67">
            <w:pPr>
              <w:spacing w:after="0" w:line="240" w:lineRule="auto"/>
            </w:pPr>
            <w:r w:rsidRPr="000C6E11">
              <w:lastRenderedPageBreak/>
              <w:t>Year data collected: 2005</w:t>
            </w:r>
          </w:p>
          <w:p w14:paraId="7DE385A7"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1C8B6536" w14:textId="77777777" w:rsidR="006324CD" w:rsidRPr="000C6E11" w:rsidRDefault="006324CD" w:rsidP="006F0C67">
            <w:pPr>
              <w:spacing w:after="0" w:line="240" w:lineRule="auto"/>
            </w:pPr>
            <w:r w:rsidRPr="000C6E11">
              <w:lastRenderedPageBreak/>
              <w:t>HbA1c &lt;7: 13.7%</w:t>
            </w:r>
          </w:p>
          <w:p w14:paraId="2AB680BD" w14:textId="77777777" w:rsidR="006324CD" w:rsidRPr="000C6E11" w:rsidRDefault="006324CD" w:rsidP="006F0C67">
            <w:pPr>
              <w:spacing w:after="0" w:line="240" w:lineRule="auto"/>
            </w:pPr>
            <w:r w:rsidRPr="000C6E11">
              <w:t>HbA1c ≥7: 86.3% </w:t>
            </w:r>
          </w:p>
          <w:p w14:paraId="3675AE60" w14:textId="77777777" w:rsidR="006324CD" w:rsidRPr="000C6E11" w:rsidRDefault="006324CD" w:rsidP="006F0C67">
            <w:pPr>
              <w:spacing w:after="0" w:line="240" w:lineRule="auto"/>
            </w:pPr>
          </w:p>
          <w:p w14:paraId="5BAF58F0" w14:textId="77777777" w:rsidR="006324CD" w:rsidRPr="000C6E11" w:rsidRDefault="006324CD" w:rsidP="006F0C67">
            <w:pPr>
              <w:spacing w:after="0" w:line="240" w:lineRule="auto"/>
            </w:pPr>
            <w:r w:rsidRPr="000C6E11">
              <w:t>Mean HbA1c (%): 9.01</w:t>
            </w:r>
          </w:p>
        </w:tc>
        <w:tc>
          <w:tcPr>
            <w:tcW w:w="1097" w:type="pct"/>
            <w:tcMar>
              <w:top w:w="0" w:type="dxa"/>
              <w:left w:w="108" w:type="dxa"/>
              <w:bottom w:w="0" w:type="dxa"/>
              <w:right w:w="108" w:type="dxa"/>
            </w:tcMar>
            <w:hideMark/>
          </w:tcPr>
          <w:p w14:paraId="70F3D4A3" w14:textId="77777777" w:rsidR="006324CD" w:rsidRPr="000C6E11" w:rsidRDefault="006324CD" w:rsidP="006F0C67">
            <w:pPr>
              <w:spacing w:after="0" w:line="240" w:lineRule="auto"/>
            </w:pPr>
            <w:r w:rsidRPr="000C6E11">
              <w:t>Mean SBP (mmHg): 131.75</w:t>
            </w:r>
          </w:p>
          <w:p w14:paraId="55316F2B" w14:textId="77777777" w:rsidR="006324CD" w:rsidRPr="000C6E11" w:rsidRDefault="006324CD" w:rsidP="006F0C67">
            <w:pPr>
              <w:spacing w:after="0" w:line="240" w:lineRule="auto"/>
            </w:pPr>
            <w:r w:rsidRPr="000C6E11">
              <w:t>Mean DBP (mmHg): 82.11</w:t>
            </w:r>
          </w:p>
        </w:tc>
        <w:tc>
          <w:tcPr>
            <w:tcW w:w="966" w:type="pct"/>
            <w:tcMar>
              <w:top w:w="0" w:type="dxa"/>
              <w:left w:w="108" w:type="dxa"/>
              <w:bottom w:w="0" w:type="dxa"/>
              <w:right w:w="108" w:type="dxa"/>
            </w:tcMar>
            <w:hideMark/>
          </w:tcPr>
          <w:p w14:paraId="6482AB7F" w14:textId="77777777" w:rsidR="006324CD" w:rsidRPr="000C6E11" w:rsidRDefault="006324CD" w:rsidP="006F0C67">
            <w:pPr>
              <w:spacing w:after="0" w:line="240" w:lineRule="auto"/>
            </w:pPr>
            <w:r w:rsidRPr="000C6E11">
              <w:t>n/a</w:t>
            </w:r>
          </w:p>
        </w:tc>
      </w:tr>
      <w:tr w:rsidR="006324CD" w:rsidRPr="000C6E11" w14:paraId="750AD3E3" w14:textId="77777777" w:rsidTr="78C433F8">
        <w:tc>
          <w:tcPr>
            <w:tcW w:w="333" w:type="pct"/>
          </w:tcPr>
          <w:p w14:paraId="2B460E80"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39A70730" w14:textId="77777777" w:rsidR="006324CD" w:rsidRPr="000C6E11" w:rsidRDefault="006324CD" w:rsidP="006F0C67">
            <w:pPr>
              <w:spacing w:after="0" w:line="240" w:lineRule="auto"/>
            </w:pPr>
            <w:r>
              <w:rPr>
                <w:noProof/>
              </w:rPr>
              <w:t>(Yudin et al., 2017)</w:t>
            </w:r>
          </w:p>
        </w:tc>
        <w:tc>
          <w:tcPr>
            <w:tcW w:w="1039" w:type="pct"/>
            <w:tcMar>
              <w:top w:w="0" w:type="dxa"/>
              <w:left w:w="108" w:type="dxa"/>
              <w:bottom w:w="0" w:type="dxa"/>
              <w:right w:w="108" w:type="dxa"/>
            </w:tcMar>
            <w:hideMark/>
          </w:tcPr>
          <w:p w14:paraId="57CB893D" w14:textId="77777777" w:rsidR="006324CD" w:rsidRPr="000C6E11" w:rsidRDefault="006324CD" w:rsidP="006F0C67">
            <w:pPr>
              <w:spacing w:after="0" w:line="240" w:lineRule="auto"/>
            </w:pPr>
            <w:r w:rsidRPr="000C6E11">
              <w:t>Study Design: Cross-Sectional</w:t>
            </w:r>
          </w:p>
          <w:p w14:paraId="365CC9F8" w14:textId="77777777" w:rsidR="006324CD" w:rsidRPr="000C6E11" w:rsidRDefault="006324CD" w:rsidP="006F0C67">
            <w:pPr>
              <w:spacing w:after="0" w:line="240" w:lineRule="auto"/>
            </w:pPr>
            <w:r w:rsidRPr="000C6E11">
              <w:t>Sample size: 234</w:t>
            </w:r>
          </w:p>
          <w:p w14:paraId="20BCFCA6" w14:textId="77777777" w:rsidR="006324CD" w:rsidRPr="000C6E11" w:rsidRDefault="006324CD" w:rsidP="006F0C67">
            <w:pPr>
              <w:spacing w:after="0" w:line="240" w:lineRule="auto"/>
            </w:pPr>
            <w:r w:rsidRPr="000C6E11">
              <w:t>Study Location: Kelantan</w:t>
            </w:r>
          </w:p>
          <w:p w14:paraId="0D351FB5" w14:textId="77777777" w:rsidR="006324CD" w:rsidRPr="000C6E11" w:rsidRDefault="006324CD" w:rsidP="006F0C67">
            <w:pPr>
              <w:spacing w:after="0" w:line="240" w:lineRule="auto"/>
            </w:pPr>
            <w:r w:rsidRPr="000C6E11">
              <w:t>Year data collected: 2013</w:t>
            </w:r>
          </w:p>
        </w:tc>
        <w:tc>
          <w:tcPr>
            <w:tcW w:w="996" w:type="pct"/>
            <w:tcMar>
              <w:top w:w="0" w:type="dxa"/>
              <w:left w:w="108" w:type="dxa"/>
              <w:bottom w:w="0" w:type="dxa"/>
              <w:right w:w="108" w:type="dxa"/>
            </w:tcMar>
            <w:hideMark/>
          </w:tcPr>
          <w:p w14:paraId="4A0E2D75" w14:textId="77777777" w:rsidR="006324CD" w:rsidRPr="000C6E11" w:rsidRDefault="006324CD" w:rsidP="006F0C67">
            <w:pPr>
              <w:spacing w:after="0" w:line="240" w:lineRule="auto"/>
            </w:pPr>
            <w:r w:rsidRPr="000C6E11">
              <w:t>Mean HbA1c (%): 7.92</w:t>
            </w:r>
          </w:p>
        </w:tc>
        <w:tc>
          <w:tcPr>
            <w:tcW w:w="1097" w:type="pct"/>
            <w:tcMar>
              <w:top w:w="0" w:type="dxa"/>
              <w:left w:w="108" w:type="dxa"/>
              <w:bottom w:w="0" w:type="dxa"/>
              <w:right w:w="108" w:type="dxa"/>
            </w:tcMar>
            <w:hideMark/>
          </w:tcPr>
          <w:p w14:paraId="1CF2BF04"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2796CA4E" w14:textId="77777777" w:rsidR="006324CD" w:rsidRPr="000C6E11" w:rsidRDefault="006324CD" w:rsidP="006F0C67">
            <w:pPr>
              <w:spacing w:after="0" w:line="240" w:lineRule="auto"/>
            </w:pPr>
            <w:r w:rsidRPr="000C6E11">
              <w:t>LDL-C &lt;2.6(mmol/L): 37.6%</w:t>
            </w:r>
          </w:p>
          <w:p w14:paraId="5EDBE19C" w14:textId="77777777" w:rsidR="006324CD" w:rsidRPr="000C6E11" w:rsidRDefault="006324CD" w:rsidP="006F0C67">
            <w:pPr>
              <w:spacing w:after="0" w:line="240" w:lineRule="auto"/>
            </w:pPr>
            <w:r w:rsidRPr="000C6E11">
              <w:t>LDL-C ≥ 2.6(mmol/L): 62.4% </w:t>
            </w:r>
          </w:p>
          <w:p w14:paraId="346AFE41" w14:textId="77777777" w:rsidR="006324CD" w:rsidRPr="000C6E11" w:rsidRDefault="006324CD" w:rsidP="006F0C67">
            <w:pPr>
              <w:spacing w:after="0" w:line="240" w:lineRule="auto"/>
            </w:pPr>
          </w:p>
          <w:p w14:paraId="07A8E2A0" w14:textId="77777777" w:rsidR="006324CD" w:rsidRPr="000C6E11" w:rsidRDefault="006324CD" w:rsidP="006F0C67">
            <w:pPr>
              <w:spacing w:after="0" w:line="240" w:lineRule="auto"/>
            </w:pPr>
            <w:r w:rsidRPr="000C6E11">
              <w:t>Mean LDL-C (mmol/L): 2.9 </w:t>
            </w:r>
          </w:p>
        </w:tc>
      </w:tr>
      <w:tr w:rsidR="006324CD" w:rsidRPr="000C6E11" w14:paraId="751D2B97" w14:textId="77777777" w:rsidTr="78C433F8">
        <w:tc>
          <w:tcPr>
            <w:tcW w:w="333" w:type="pct"/>
          </w:tcPr>
          <w:p w14:paraId="3B6F9B69"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43A9CD02" w14:textId="77777777" w:rsidR="006324CD" w:rsidRPr="000C6E11" w:rsidRDefault="006324CD" w:rsidP="006F0C67">
            <w:pPr>
              <w:spacing w:after="0" w:line="240" w:lineRule="auto"/>
            </w:pPr>
            <w:r>
              <w:rPr>
                <w:noProof/>
              </w:rPr>
              <w:t>(Tajudin et al., 2020)</w:t>
            </w:r>
          </w:p>
        </w:tc>
        <w:tc>
          <w:tcPr>
            <w:tcW w:w="1039" w:type="pct"/>
            <w:tcMar>
              <w:top w:w="0" w:type="dxa"/>
              <w:left w:w="108" w:type="dxa"/>
              <w:bottom w:w="0" w:type="dxa"/>
              <w:right w:w="108" w:type="dxa"/>
            </w:tcMar>
            <w:hideMark/>
          </w:tcPr>
          <w:p w14:paraId="642A929A" w14:textId="77777777" w:rsidR="006324CD" w:rsidRPr="000C6E11" w:rsidRDefault="006324CD" w:rsidP="006F0C67">
            <w:pPr>
              <w:spacing w:after="0" w:line="240" w:lineRule="auto"/>
            </w:pPr>
            <w:r w:rsidRPr="000C6E11">
              <w:t>Study Design: Cross-Sectional</w:t>
            </w:r>
          </w:p>
          <w:p w14:paraId="504705B8" w14:textId="77777777" w:rsidR="006324CD" w:rsidRPr="000C6E11" w:rsidRDefault="006324CD" w:rsidP="006F0C67">
            <w:pPr>
              <w:spacing w:after="0" w:line="240" w:lineRule="auto"/>
            </w:pPr>
            <w:r w:rsidRPr="000C6E11">
              <w:t>Sample size: 22</w:t>
            </w:r>
          </w:p>
          <w:p w14:paraId="4FB353A3" w14:textId="77777777" w:rsidR="006324CD" w:rsidRPr="000C6E11" w:rsidRDefault="006324CD" w:rsidP="006F0C67">
            <w:pPr>
              <w:spacing w:after="0" w:line="240" w:lineRule="auto"/>
            </w:pPr>
            <w:r w:rsidRPr="000C6E11">
              <w:t>Study Location: Johor</w:t>
            </w:r>
          </w:p>
          <w:p w14:paraId="2D9C6E5B" w14:textId="77777777" w:rsidR="006324CD" w:rsidRPr="000C6E11" w:rsidRDefault="006324CD" w:rsidP="006F0C67">
            <w:pPr>
              <w:spacing w:after="0" w:line="240" w:lineRule="auto"/>
            </w:pPr>
            <w:r w:rsidRPr="000C6E11">
              <w:t>Year data collected: 2018</w:t>
            </w:r>
          </w:p>
          <w:p w14:paraId="6542603D"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3E72F36E" w14:textId="77777777" w:rsidR="006324CD" w:rsidRPr="000C6E11" w:rsidRDefault="006324CD" w:rsidP="006F0C67">
            <w:pPr>
              <w:spacing w:after="0" w:line="240" w:lineRule="auto"/>
            </w:pPr>
            <w:r w:rsidRPr="000C6E11">
              <w:t>Mean HbA1c (%): 8.92</w:t>
            </w:r>
          </w:p>
        </w:tc>
        <w:tc>
          <w:tcPr>
            <w:tcW w:w="1097" w:type="pct"/>
            <w:tcMar>
              <w:top w:w="0" w:type="dxa"/>
              <w:left w:w="108" w:type="dxa"/>
              <w:bottom w:w="0" w:type="dxa"/>
              <w:right w:w="108" w:type="dxa"/>
            </w:tcMar>
            <w:hideMark/>
          </w:tcPr>
          <w:p w14:paraId="5AF192AF"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0095279C" w14:textId="77777777" w:rsidR="006324CD" w:rsidRPr="000C6E11" w:rsidRDefault="006324CD" w:rsidP="006F0C67">
            <w:pPr>
              <w:spacing w:after="0" w:line="240" w:lineRule="auto"/>
            </w:pPr>
            <w:r w:rsidRPr="000C6E11">
              <w:t>Mean LDL-C (mmol/L): 2.54</w:t>
            </w:r>
          </w:p>
        </w:tc>
      </w:tr>
      <w:tr w:rsidR="006324CD" w:rsidRPr="000C6E11" w14:paraId="181BFAC1" w14:textId="77777777" w:rsidTr="78C433F8">
        <w:tc>
          <w:tcPr>
            <w:tcW w:w="333" w:type="pct"/>
          </w:tcPr>
          <w:p w14:paraId="7B1E283A"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4EFA45DC" w14:textId="77777777" w:rsidR="006324CD" w:rsidRPr="000C6E11" w:rsidRDefault="006324CD" w:rsidP="006F0C67">
            <w:pPr>
              <w:spacing w:after="0" w:line="240" w:lineRule="auto"/>
            </w:pPr>
            <w:r>
              <w:rPr>
                <w:noProof/>
              </w:rPr>
              <w:t>(Hui Ng et al., 2012)</w:t>
            </w:r>
          </w:p>
        </w:tc>
        <w:tc>
          <w:tcPr>
            <w:tcW w:w="1039" w:type="pct"/>
            <w:tcMar>
              <w:top w:w="0" w:type="dxa"/>
              <w:left w:w="108" w:type="dxa"/>
              <w:bottom w:w="0" w:type="dxa"/>
              <w:right w:w="108" w:type="dxa"/>
            </w:tcMar>
            <w:hideMark/>
          </w:tcPr>
          <w:p w14:paraId="7256EE72" w14:textId="77777777" w:rsidR="006324CD" w:rsidRPr="000C6E11" w:rsidRDefault="006324CD" w:rsidP="006F0C67">
            <w:pPr>
              <w:spacing w:after="0" w:line="240" w:lineRule="auto"/>
            </w:pPr>
            <w:r w:rsidRPr="000C6E11">
              <w:t>Study Design: Cross-Sectional</w:t>
            </w:r>
          </w:p>
          <w:p w14:paraId="0C069057" w14:textId="77777777" w:rsidR="006324CD" w:rsidRPr="000C6E11" w:rsidRDefault="006324CD" w:rsidP="006F0C67">
            <w:pPr>
              <w:spacing w:after="0" w:line="240" w:lineRule="auto"/>
            </w:pPr>
            <w:r w:rsidRPr="000C6E11">
              <w:t>Sample size: 75</w:t>
            </w:r>
          </w:p>
          <w:p w14:paraId="72DC1612" w14:textId="77777777" w:rsidR="006324CD" w:rsidRPr="000C6E11" w:rsidRDefault="006324CD" w:rsidP="006F0C67">
            <w:pPr>
              <w:spacing w:after="0" w:line="240" w:lineRule="auto"/>
            </w:pPr>
            <w:r w:rsidRPr="000C6E11">
              <w:t>Study Location: Not specified</w:t>
            </w:r>
          </w:p>
          <w:p w14:paraId="0047A0C9" w14:textId="77777777" w:rsidR="006324CD" w:rsidRPr="000C6E11" w:rsidRDefault="006324CD" w:rsidP="006F0C67">
            <w:pPr>
              <w:spacing w:after="0" w:line="240" w:lineRule="auto"/>
            </w:pPr>
            <w:r w:rsidRPr="000C6E11">
              <w:t>Year data collected: 2011</w:t>
            </w:r>
          </w:p>
          <w:p w14:paraId="56EFF664"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4ECC3D16" w14:textId="77777777" w:rsidR="006324CD" w:rsidRPr="000C6E11" w:rsidRDefault="006324CD" w:rsidP="006F0C67">
            <w:pPr>
              <w:spacing w:after="0" w:line="240" w:lineRule="auto"/>
            </w:pPr>
            <w:r w:rsidRPr="000C6E11">
              <w:t>HbA1c ≤6.5: 14.3%</w:t>
            </w:r>
          </w:p>
          <w:p w14:paraId="0C50464B" w14:textId="77777777" w:rsidR="006324CD" w:rsidRPr="000C6E11" w:rsidRDefault="006324CD" w:rsidP="006F0C67">
            <w:pPr>
              <w:spacing w:after="0" w:line="240" w:lineRule="auto"/>
            </w:pPr>
            <w:r w:rsidRPr="000C6E11">
              <w:t>HbA1c &gt; 6.5: 85.7%</w:t>
            </w:r>
          </w:p>
          <w:p w14:paraId="7EA561CA" w14:textId="77777777" w:rsidR="006324CD" w:rsidRPr="000C6E11" w:rsidRDefault="006324CD" w:rsidP="006F0C67">
            <w:pPr>
              <w:spacing w:after="0" w:line="240" w:lineRule="auto"/>
            </w:pPr>
          </w:p>
          <w:p w14:paraId="29A58B94" w14:textId="77777777" w:rsidR="006324CD" w:rsidRPr="000C6E11" w:rsidRDefault="006324CD" w:rsidP="006F0C67">
            <w:pPr>
              <w:spacing w:after="0" w:line="240" w:lineRule="auto"/>
            </w:pPr>
            <w:r w:rsidRPr="000C6E11">
              <w:t>Mean HbA1c (%): 7.9</w:t>
            </w:r>
          </w:p>
        </w:tc>
        <w:tc>
          <w:tcPr>
            <w:tcW w:w="1097" w:type="pct"/>
            <w:tcMar>
              <w:top w:w="0" w:type="dxa"/>
              <w:left w:w="108" w:type="dxa"/>
              <w:bottom w:w="0" w:type="dxa"/>
              <w:right w:w="108" w:type="dxa"/>
            </w:tcMar>
            <w:hideMark/>
          </w:tcPr>
          <w:p w14:paraId="4EE876B8"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471F5566" w14:textId="77777777" w:rsidR="006324CD" w:rsidRPr="000C6E11" w:rsidRDefault="006324CD" w:rsidP="006F0C67">
            <w:pPr>
              <w:spacing w:after="0" w:line="240" w:lineRule="auto"/>
            </w:pPr>
            <w:r w:rsidRPr="000C6E11">
              <w:t>n/a</w:t>
            </w:r>
          </w:p>
        </w:tc>
      </w:tr>
      <w:tr w:rsidR="006324CD" w:rsidRPr="000C6E11" w14:paraId="0135D1BF" w14:textId="77777777" w:rsidTr="78C433F8">
        <w:tc>
          <w:tcPr>
            <w:tcW w:w="333" w:type="pct"/>
          </w:tcPr>
          <w:p w14:paraId="046F89A5"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46003603" w14:textId="77777777" w:rsidR="006324CD" w:rsidRPr="000C6E11" w:rsidRDefault="006324CD" w:rsidP="006F0C67">
            <w:pPr>
              <w:spacing w:after="0" w:line="240" w:lineRule="auto"/>
            </w:pPr>
            <w:r>
              <w:rPr>
                <w:noProof/>
              </w:rPr>
              <w:t>(Singh et al., 2018)</w:t>
            </w:r>
          </w:p>
        </w:tc>
        <w:tc>
          <w:tcPr>
            <w:tcW w:w="1039" w:type="pct"/>
            <w:tcMar>
              <w:top w:w="0" w:type="dxa"/>
              <w:left w:w="108" w:type="dxa"/>
              <w:bottom w:w="0" w:type="dxa"/>
              <w:right w:w="108" w:type="dxa"/>
            </w:tcMar>
            <w:hideMark/>
          </w:tcPr>
          <w:p w14:paraId="1124FE57" w14:textId="77777777" w:rsidR="006324CD" w:rsidRPr="000C6E11" w:rsidRDefault="006324CD" w:rsidP="006F0C67">
            <w:pPr>
              <w:spacing w:after="0" w:line="240" w:lineRule="auto"/>
            </w:pPr>
            <w:r w:rsidRPr="000C6E11">
              <w:t>Study Design: Cross-Sectional</w:t>
            </w:r>
          </w:p>
          <w:p w14:paraId="533DFCA3" w14:textId="77777777" w:rsidR="006324CD" w:rsidRPr="000C6E11" w:rsidRDefault="006324CD" w:rsidP="006F0C67">
            <w:pPr>
              <w:spacing w:after="0" w:line="240" w:lineRule="auto"/>
            </w:pPr>
            <w:r w:rsidRPr="000C6E11">
              <w:t>Sample size: 334</w:t>
            </w:r>
          </w:p>
          <w:p w14:paraId="0C11D96D" w14:textId="77777777" w:rsidR="006324CD" w:rsidRPr="000C6E11" w:rsidRDefault="006324CD" w:rsidP="006F0C67">
            <w:pPr>
              <w:spacing w:after="0" w:line="240" w:lineRule="auto"/>
            </w:pPr>
            <w:r w:rsidRPr="000C6E11">
              <w:t>Study Location: Negeri Sembilan</w:t>
            </w:r>
          </w:p>
          <w:p w14:paraId="23CEE6C4" w14:textId="77777777" w:rsidR="006324CD" w:rsidRPr="000C6E11" w:rsidRDefault="006324CD" w:rsidP="006F0C67">
            <w:pPr>
              <w:spacing w:after="0" w:line="240" w:lineRule="auto"/>
            </w:pPr>
            <w:r w:rsidRPr="000C6E11">
              <w:t>Year data collected: 2015</w:t>
            </w:r>
          </w:p>
          <w:p w14:paraId="5377C192"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3449EC1C" w14:textId="77777777" w:rsidR="006324CD" w:rsidRPr="000C6E11" w:rsidRDefault="006324CD" w:rsidP="006F0C67">
            <w:pPr>
              <w:spacing w:after="0" w:line="240" w:lineRule="auto"/>
            </w:pPr>
            <w:r w:rsidRPr="000C6E11">
              <w:t>Mean HbA1c (%): 7.8</w:t>
            </w:r>
          </w:p>
        </w:tc>
        <w:tc>
          <w:tcPr>
            <w:tcW w:w="1097" w:type="pct"/>
            <w:tcMar>
              <w:top w:w="0" w:type="dxa"/>
              <w:left w:w="108" w:type="dxa"/>
              <w:bottom w:w="0" w:type="dxa"/>
              <w:right w:w="108" w:type="dxa"/>
            </w:tcMar>
            <w:hideMark/>
          </w:tcPr>
          <w:p w14:paraId="12F3C17F"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2C52D804" w14:textId="77777777" w:rsidR="006324CD" w:rsidRPr="000C6E11" w:rsidRDefault="006324CD" w:rsidP="006F0C67">
            <w:pPr>
              <w:spacing w:after="0" w:line="240" w:lineRule="auto"/>
            </w:pPr>
            <w:r w:rsidRPr="000C6E11">
              <w:t>n/a</w:t>
            </w:r>
          </w:p>
        </w:tc>
      </w:tr>
      <w:tr w:rsidR="006324CD" w:rsidRPr="000C6E11" w14:paraId="7550C4FD" w14:textId="77777777" w:rsidTr="78C433F8">
        <w:tc>
          <w:tcPr>
            <w:tcW w:w="333" w:type="pct"/>
          </w:tcPr>
          <w:p w14:paraId="08BC3A06"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380A9D0C" w14:textId="77777777" w:rsidR="006324CD" w:rsidRPr="000C6E11" w:rsidRDefault="006324CD" w:rsidP="006F0C67">
            <w:pPr>
              <w:spacing w:after="0" w:line="240" w:lineRule="auto"/>
            </w:pPr>
            <w:r>
              <w:rPr>
                <w:noProof/>
              </w:rPr>
              <w:t>(Norma et al., 2010)</w:t>
            </w:r>
          </w:p>
        </w:tc>
        <w:tc>
          <w:tcPr>
            <w:tcW w:w="1039" w:type="pct"/>
            <w:tcMar>
              <w:top w:w="0" w:type="dxa"/>
              <w:left w:w="108" w:type="dxa"/>
              <w:bottom w:w="0" w:type="dxa"/>
              <w:right w:w="108" w:type="dxa"/>
            </w:tcMar>
            <w:hideMark/>
          </w:tcPr>
          <w:p w14:paraId="0A37A26D" w14:textId="77777777" w:rsidR="006324CD" w:rsidRPr="000C6E11" w:rsidRDefault="006324CD" w:rsidP="006F0C67">
            <w:pPr>
              <w:spacing w:after="0" w:line="240" w:lineRule="auto"/>
            </w:pPr>
            <w:r w:rsidRPr="000C6E11">
              <w:t>Study Design: Cohort</w:t>
            </w:r>
          </w:p>
          <w:p w14:paraId="135EEF4A" w14:textId="77777777" w:rsidR="006324CD" w:rsidRPr="000C6E11" w:rsidRDefault="006324CD" w:rsidP="006F0C67">
            <w:pPr>
              <w:spacing w:after="0" w:line="240" w:lineRule="auto"/>
            </w:pPr>
            <w:r w:rsidRPr="000C6E11">
              <w:t>Sample size: 307</w:t>
            </w:r>
          </w:p>
          <w:p w14:paraId="3C0EAC7F" w14:textId="77777777" w:rsidR="006324CD" w:rsidRPr="000C6E11" w:rsidRDefault="006324CD" w:rsidP="006F0C67">
            <w:pPr>
              <w:spacing w:after="0" w:line="240" w:lineRule="auto"/>
            </w:pPr>
            <w:r w:rsidRPr="000C6E11">
              <w:lastRenderedPageBreak/>
              <w:t>Study Location: Negeri Sembilan</w:t>
            </w:r>
          </w:p>
          <w:p w14:paraId="19FC49F9" w14:textId="77777777" w:rsidR="006324CD" w:rsidRPr="000C6E11" w:rsidRDefault="006324CD" w:rsidP="006F0C67">
            <w:pPr>
              <w:spacing w:after="0" w:line="240" w:lineRule="auto"/>
            </w:pPr>
            <w:r w:rsidRPr="000C6E11">
              <w:t>Year data collected: 2007</w:t>
            </w:r>
          </w:p>
        </w:tc>
        <w:tc>
          <w:tcPr>
            <w:tcW w:w="996" w:type="pct"/>
            <w:tcMar>
              <w:top w:w="0" w:type="dxa"/>
              <w:left w:w="108" w:type="dxa"/>
              <w:bottom w:w="0" w:type="dxa"/>
              <w:right w:w="108" w:type="dxa"/>
            </w:tcMar>
            <w:hideMark/>
          </w:tcPr>
          <w:p w14:paraId="7EAE9405" w14:textId="77777777" w:rsidR="006324CD" w:rsidRPr="000C6E11" w:rsidRDefault="006324CD" w:rsidP="006F0C67">
            <w:pPr>
              <w:spacing w:after="0" w:line="240" w:lineRule="auto"/>
            </w:pPr>
            <w:r w:rsidRPr="000C6E11">
              <w:lastRenderedPageBreak/>
              <w:t>HbA1c ≤6.5: 22.2%</w:t>
            </w:r>
          </w:p>
          <w:p w14:paraId="0A71775C" w14:textId="77777777" w:rsidR="006324CD" w:rsidRPr="000C6E11" w:rsidRDefault="006324CD" w:rsidP="006F0C67">
            <w:pPr>
              <w:spacing w:after="0" w:line="240" w:lineRule="auto"/>
            </w:pPr>
          </w:p>
          <w:p w14:paraId="3DFCBB7F" w14:textId="77777777" w:rsidR="006324CD" w:rsidRPr="000C6E11" w:rsidRDefault="006324CD" w:rsidP="006F0C67">
            <w:pPr>
              <w:spacing w:after="0" w:line="240" w:lineRule="auto"/>
            </w:pPr>
            <w:r w:rsidRPr="000C6E11">
              <w:t>Mean HbA1c (%): 8.4</w:t>
            </w:r>
          </w:p>
        </w:tc>
        <w:tc>
          <w:tcPr>
            <w:tcW w:w="1097" w:type="pct"/>
            <w:tcMar>
              <w:top w:w="0" w:type="dxa"/>
              <w:left w:w="108" w:type="dxa"/>
              <w:bottom w:w="0" w:type="dxa"/>
              <w:right w:w="108" w:type="dxa"/>
            </w:tcMar>
            <w:hideMark/>
          </w:tcPr>
          <w:p w14:paraId="23B1BE05" w14:textId="77777777" w:rsidR="006324CD" w:rsidRPr="000C6E11" w:rsidRDefault="006324CD" w:rsidP="006F0C67">
            <w:pPr>
              <w:spacing w:after="0" w:line="240" w:lineRule="auto"/>
            </w:pPr>
            <w:r w:rsidRPr="000C6E11">
              <w:t xml:space="preserve">BP &lt; 130/80mmHg: 42.3% </w:t>
            </w:r>
            <w:r w:rsidRPr="000C6E11">
              <w:br/>
            </w:r>
            <w:r w:rsidRPr="000C6E11">
              <w:br/>
            </w:r>
          </w:p>
          <w:p w14:paraId="74D39935" w14:textId="77777777" w:rsidR="006324CD" w:rsidRPr="000C6E11" w:rsidRDefault="006324CD" w:rsidP="006F0C67">
            <w:pPr>
              <w:spacing w:after="0" w:line="240" w:lineRule="auto"/>
            </w:pPr>
            <w:r w:rsidRPr="000C6E11">
              <w:lastRenderedPageBreak/>
              <w:t>Mean SBP (mmHg): 135.3</w:t>
            </w:r>
          </w:p>
          <w:p w14:paraId="74A98CD2" w14:textId="77777777" w:rsidR="006324CD" w:rsidRPr="000C6E11" w:rsidRDefault="006324CD" w:rsidP="006F0C67">
            <w:pPr>
              <w:spacing w:after="0" w:line="240" w:lineRule="auto"/>
            </w:pPr>
            <w:r w:rsidRPr="000C6E11">
              <w:t>Mean DBP (mmHg): 82.7</w:t>
            </w:r>
          </w:p>
          <w:p w14:paraId="278C5D2F" w14:textId="77777777" w:rsidR="006324CD" w:rsidRPr="000C6E11" w:rsidRDefault="006324CD" w:rsidP="006F0C67">
            <w:pPr>
              <w:spacing w:after="0" w:line="240" w:lineRule="auto"/>
            </w:pPr>
          </w:p>
        </w:tc>
        <w:tc>
          <w:tcPr>
            <w:tcW w:w="966" w:type="pct"/>
            <w:tcMar>
              <w:top w:w="0" w:type="dxa"/>
              <w:left w:w="108" w:type="dxa"/>
              <w:bottom w:w="0" w:type="dxa"/>
              <w:right w:w="108" w:type="dxa"/>
            </w:tcMar>
            <w:hideMark/>
          </w:tcPr>
          <w:p w14:paraId="4EDFA885" w14:textId="77777777" w:rsidR="006324CD" w:rsidRPr="000C6E11" w:rsidRDefault="006324CD" w:rsidP="006F0C67">
            <w:pPr>
              <w:spacing w:after="0" w:line="240" w:lineRule="auto"/>
            </w:pPr>
            <w:r w:rsidRPr="000C6E11">
              <w:lastRenderedPageBreak/>
              <w:t>n/a</w:t>
            </w:r>
          </w:p>
        </w:tc>
      </w:tr>
      <w:tr w:rsidR="006324CD" w:rsidRPr="000C6E11" w14:paraId="080A1719" w14:textId="77777777" w:rsidTr="78C433F8">
        <w:tc>
          <w:tcPr>
            <w:tcW w:w="333" w:type="pct"/>
          </w:tcPr>
          <w:p w14:paraId="36A21379"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02D1E2A6" w14:textId="77777777" w:rsidR="006324CD" w:rsidRPr="000C6E11" w:rsidRDefault="006324CD" w:rsidP="006F0C67">
            <w:pPr>
              <w:spacing w:after="0" w:line="240" w:lineRule="auto"/>
            </w:pPr>
            <w:r>
              <w:rPr>
                <w:noProof/>
              </w:rPr>
              <w:t>(Wong et al., 2020)</w:t>
            </w:r>
          </w:p>
        </w:tc>
        <w:tc>
          <w:tcPr>
            <w:tcW w:w="1039" w:type="pct"/>
            <w:tcMar>
              <w:top w:w="0" w:type="dxa"/>
              <w:left w:w="108" w:type="dxa"/>
              <w:bottom w:w="0" w:type="dxa"/>
              <w:right w:w="108" w:type="dxa"/>
            </w:tcMar>
            <w:hideMark/>
          </w:tcPr>
          <w:p w14:paraId="48F0BE0A" w14:textId="77777777" w:rsidR="006324CD" w:rsidRPr="000C6E11" w:rsidRDefault="006324CD" w:rsidP="006F0C67">
            <w:pPr>
              <w:spacing w:after="0" w:line="240" w:lineRule="auto"/>
            </w:pPr>
            <w:r w:rsidRPr="000C6E11">
              <w:t>Study Design: Cross-Sectional</w:t>
            </w:r>
          </w:p>
          <w:p w14:paraId="56B76744" w14:textId="77777777" w:rsidR="006324CD" w:rsidRPr="000C6E11" w:rsidRDefault="006324CD" w:rsidP="006F0C67">
            <w:pPr>
              <w:spacing w:after="0" w:line="240" w:lineRule="auto"/>
            </w:pPr>
            <w:r w:rsidRPr="000C6E11">
              <w:t>Sample size: 162</w:t>
            </w:r>
          </w:p>
          <w:p w14:paraId="5501802E" w14:textId="77777777" w:rsidR="006324CD" w:rsidRPr="000C6E11" w:rsidRDefault="006324CD" w:rsidP="006F0C67">
            <w:pPr>
              <w:spacing w:after="0" w:line="240" w:lineRule="auto"/>
            </w:pPr>
            <w:r w:rsidRPr="000C6E11">
              <w:t>Study Location: Selangor</w:t>
            </w:r>
          </w:p>
          <w:p w14:paraId="359F54CE" w14:textId="77777777" w:rsidR="006324CD" w:rsidRPr="000C6E11" w:rsidRDefault="006324CD" w:rsidP="006F0C67">
            <w:pPr>
              <w:spacing w:after="0" w:line="240" w:lineRule="auto"/>
            </w:pPr>
            <w:r w:rsidRPr="000C6E11">
              <w:t>Year data collected: 2017</w:t>
            </w:r>
          </w:p>
          <w:p w14:paraId="3C85327C"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5CEE9C1B" w14:textId="77777777" w:rsidR="006324CD" w:rsidRPr="000C6E11" w:rsidRDefault="006324CD" w:rsidP="006F0C67">
            <w:pPr>
              <w:spacing w:after="0" w:line="240" w:lineRule="auto"/>
            </w:pPr>
            <w:r w:rsidRPr="000C6E11">
              <w:t>HbA1c ≤6.5: 19.5%</w:t>
            </w:r>
          </w:p>
          <w:p w14:paraId="48E7A893" w14:textId="77777777" w:rsidR="006324CD" w:rsidRPr="000C6E11" w:rsidRDefault="006324CD" w:rsidP="006F0C67">
            <w:pPr>
              <w:spacing w:after="0" w:line="240" w:lineRule="auto"/>
            </w:pPr>
            <w:r w:rsidRPr="000C6E11">
              <w:t>HbA1c &gt; 6.5: 80.5% </w:t>
            </w:r>
          </w:p>
        </w:tc>
        <w:tc>
          <w:tcPr>
            <w:tcW w:w="1097" w:type="pct"/>
            <w:tcMar>
              <w:top w:w="0" w:type="dxa"/>
              <w:left w:w="108" w:type="dxa"/>
              <w:bottom w:w="0" w:type="dxa"/>
              <w:right w:w="108" w:type="dxa"/>
            </w:tcMar>
            <w:hideMark/>
          </w:tcPr>
          <w:p w14:paraId="7A3AF766" w14:textId="77777777" w:rsidR="006324CD" w:rsidRPr="000C6E11" w:rsidRDefault="006324CD" w:rsidP="006F0C67">
            <w:pPr>
              <w:spacing w:after="0" w:line="240" w:lineRule="auto"/>
            </w:pPr>
            <w:r w:rsidRPr="000C6E11">
              <w:t>BP &gt; 135/75mmHg: 82.1% </w:t>
            </w:r>
          </w:p>
          <w:p w14:paraId="433208C1" w14:textId="77777777" w:rsidR="006324CD" w:rsidRPr="000C6E11" w:rsidRDefault="006324CD" w:rsidP="006F0C67">
            <w:pPr>
              <w:spacing w:after="0" w:line="240" w:lineRule="auto"/>
            </w:pPr>
            <w:r w:rsidRPr="000C6E11">
              <w:t>BP ≤ 135/75mmHg: 17.9% </w:t>
            </w:r>
          </w:p>
        </w:tc>
        <w:tc>
          <w:tcPr>
            <w:tcW w:w="966" w:type="pct"/>
            <w:tcMar>
              <w:top w:w="0" w:type="dxa"/>
              <w:left w:w="108" w:type="dxa"/>
              <w:bottom w:w="0" w:type="dxa"/>
              <w:right w:w="108" w:type="dxa"/>
            </w:tcMar>
            <w:hideMark/>
          </w:tcPr>
          <w:p w14:paraId="7186A1F6" w14:textId="77777777" w:rsidR="006324CD" w:rsidRPr="000C6E11" w:rsidRDefault="006324CD" w:rsidP="006F0C67">
            <w:pPr>
              <w:spacing w:after="0" w:line="240" w:lineRule="auto"/>
            </w:pPr>
            <w:r w:rsidRPr="000C6E11">
              <w:t>LDL-C ≤2.6(mmol/L): 19.4%</w:t>
            </w:r>
          </w:p>
          <w:p w14:paraId="55005001" w14:textId="77777777" w:rsidR="006324CD" w:rsidRPr="000C6E11" w:rsidRDefault="006324CD" w:rsidP="006F0C67">
            <w:pPr>
              <w:spacing w:after="0" w:line="240" w:lineRule="auto"/>
            </w:pPr>
            <w:r w:rsidRPr="000C6E11">
              <w:t>LDL-C ≥2.6(mmol/L): 80.6%</w:t>
            </w:r>
          </w:p>
        </w:tc>
      </w:tr>
      <w:tr w:rsidR="006324CD" w:rsidRPr="000C6E11" w14:paraId="2988D76D" w14:textId="77777777" w:rsidTr="78C433F8">
        <w:tc>
          <w:tcPr>
            <w:tcW w:w="333" w:type="pct"/>
          </w:tcPr>
          <w:p w14:paraId="0624E0AB"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4FCBB7A4" w14:textId="77777777" w:rsidR="006324CD" w:rsidRPr="000C6E11" w:rsidRDefault="006324CD" w:rsidP="006F0C67">
            <w:pPr>
              <w:spacing w:after="0" w:line="240" w:lineRule="auto"/>
            </w:pPr>
            <w:r>
              <w:rPr>
                <w:noProof/>
              </w:rPr>
              <w:t>(Ali et al., 2024)</w:t>
            </w:r>
          </w:p>
        </w:tc>
        <w:tc>
          <w:tcPr>
            <w:tcW w:w="1039" w:type="pct"/>
            <w:tcMar>
              <w:top w:w="0" w:type="dxa"/>
              <w:left w:w="108" w:type="dxa"/>
              <w:bottom w:w="0" w:type="dxa"/>
              <w:right w:w="108" w:type="dxa"/>
            </w:tcMar>
            <w:hideMark/>
          </w:tcPr>
          <w:p w14:paraId="5550FF45" w14:textId="77777777" w:rsidR="006324CD" w:rsidRPr="000C6E11" w:rsidRDefault="006324CD" w:rsidP="006F0C67">
            <w:pPr>
              <w:spacing w:after="0" w:line="240" w:lineRule="auto"/>
            </w:pPr>
            <w:r w:rsidRPr="000C6E11">
              <w:t>Study design: Cross-Sectional</w:t>
            </w:r>
          </w:p>
          <w:p w14:paraId="1F5DDB1A" w14:textId="77777777" w:rsidR="006324CD" w:rsidRPr="000C6E11" w:rsidRDefault="006324CD" w:rsidP="006F0C67">
            <w:pPr>
              <w:spacing w:after="0" w:line="240" w:lineRule="auto"/>
            </w:pPr>
            <w:r w:rsidRPr="000C6E11">
              <w:t>Sample size: 493</w:t>
            </w:r>
          </w:p>
          <w:p w14:paraId="6EAB3089" w14:textId="77777777" w:rsidR="006324CD" w:rsidRPr="000C6E11" w:rsidRDefault="006324CD" w:rsidP="006F0C67">
            <w:pPr>
              <w:spacing w:after="0" w:line="240" w:lineRule="auto"/>
            </w:pPr>
            <w:r w:rsidRPr="000C6E11">
              <w:t>Study Location: Melaka</w:t>
            </w:r>
          </w:p>
          <w:p w14:paraId="3871EB89" w14:textId="77777777" w:rsidR="006324CD" w:rsidRDefault="006324CD" w:rsidP="006F0C67">
            <w:pPr>
              <w:spacing w:after="0" w:line="240" w:lineRule="auto"/>
            </w:pPr>
            <w:r w:rsidRPr="000C6E11">
              <w:t>Year data collected: 2021</w:t>
            </w:r>
          </w:p>
          <w:p w14:paraId="0565B2AD"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29844A66" w14:textId="77777777" w:rsidR="006324CD" w:rsidRPr="000C6E11" w:rsidRDefault="006324CD" w:rsidP="006F0C67">
            <w:pPr>
              <w:spacing w:after="0" w:line="240" w:lineRule="auto"/>
            </w:pPr>
            <w:r w:rsidRPr="000C6E11">
              <w:t>Median HbA1c (%): 7.4</w:t>
            </w:r>
          </w:p>
        </w:tc>
        <w:tc>
          <w:tcPr>
            <w:tcW w:w="1097" w:type="pct"/>
            <w:tcMar>
              <w:top w:w="0" w:type="dxa"/>
              <w:left w:w="108" w:type="dxa"/>
              <w:bottom w:w="0" w:type="dxa"/>
              <w:right w:w="108" w:type="dxa"/>
            </w:tcMar>
            <w:hideMark/>
          </w:tcPr>
          <w:p w14:paraId="532703B2" w14:textId="77777777" w:rsidR="006324CD" w:rsidRPr="000C6E11" w:rsidRDefault="006324CD" w:rsidP="006F0C67">
            <w:pPr>
              <w:spacing w:after="0" w:line="240" w:lineRule="auto"/>
            </w:pPr>
            <w:r w:rsidRPr="000C6E11">
              <w:t>BP &lt; 140/80mmHg: 19.1%</w:t>
            </w:r>
          </w:p>
        </w:tc>
        <w:tc>
          <w:tcPr>
            <w:tcW w:w="966" w:type="pct"/>
            <w:tcMar>
              <w:top w:w="0" w:type="dxa"/>
              <w:left w:w="108" w:type="dxa"/>
              <w:bottom w:w="0" w:type="dxa"/>
              <w:right w:w="108" w:type="dxa"/>
            </w:tcMar>
            <w:hideMark/>
          </w:tcPr>
          <w:p w14:paraId="1AC598EF" w14:textId="77777777" w:rsidR="006324CD" w:rsidRPr="000C6E11" w:rsidRDefault="006324CD" w:rsidP="006F0C67">
            <w:pPr>
              <w:spacing w:after="0" w:line="240" w:lineRule="auto"/>
            </w:pPr>
            <w:r w:rsidRPr="000C6E11">
              <w:t>n/a</w:t>
            </w:r>
          </w:p>
        </w:tc>
      </w:tr>
      <w:tr w:rsidR="006324CD" w:rsidRPr="000C6E11" w14:paraId="789DCC73" w14:textId="77777777" w:rsidTr="78C433F8">
        <w:tc>
          <w:tcPr>
            <w:tcW w:w="333" w:type="pct"/>
          </w:tcPr>
          <w:p w14:paraId="01BD38D5"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5339FAC0" w14:textId="77777777" w:rsidR="006324CD" w:rsidRPr="000C6E11" w:rsidRDefault="006324CD" w:rsidP="006F0C67">
            <w:pPr>
              <w:spacing w:after="0" w:line="240" w:lineRule="auto"/>
            </w:pPr>
            <w:r>
              <w:rPr>
                <w:noProof/>
              </w:rPr>
              <w:t>(Ang et al., 2024)</w:t>
            </w:r>
          </w:p>
        </w:tc>
        <w:tc>
          <w:tcPr>
            <w:tcW w:w="1039" w:type="pct"/>
            <w:tcMar>
              <w:top w:w="0" w:type="dxa"/>
              <w:left w:w="108" w:type="dxa"/>
              <w:bottom w:w="0" w:type="dxa"/>
              <w:right w:w="108" w:type="dxa"/>
            </w:tcMar>
            <w:hideMark/>
          </w:tcPr>
          <w:p w14:paraId="72557A81" w14:textId="77777777" w:rsidR="006324CD" w:rsidRPr="000C6E11" w:rsidRDefault="006324CD" w:rsidP="006F0C67">
            <w:pPr>
              <w:spacing w:after="0" w:line="240" w:lineRule="auto"/>
            </w:pPr>
            <w:r w:rsidRPr="000C6E11">
              <w:t>Study design: Cross-Sectional</w:t>
            </w:r>
          </w:p>
          <w:p w14:paraId="5449A724" w14:textId="77777777" w:rsidR="006324CD" w:rsidRPr="000C6E11" w:rsidRDefault="006324CD" w:rsidP="006F0C67">
            <w:pPr>
              <w:spacing w:after="0" w:line="240" w:lineRule="auto"/>
            </w:pPr>
            <w:r w:rsidRPr="000C6E11">
              <w:t>Sample size: 221,769</w:t>
            </w:r>
          </w:p>
          <w:p w14:paraId="289DE8B8" w14:textId="77777777" w:rsidR="006324CD" w:rsidRPr="000C6E11" w:rsidRDefault="006324CD" w:rsidP="006F0C67">
            <w:pPr>
              <w:spacing w:after="0" w:line="240" w:lineRule="auto"/>
            </w:pPr>
            <w:r w:rsidRPr="000C6E11">
              <w:t>Study location:  Johor, Kedah, Kelantan, Melaka, Negeri Sembilan, Pahang, Perak, Perlis, Pulau Pinang,  Sabah, Sarawak, Selangor, Terengganu, Kuala Lumpur, Labuan, Putrajaya.</w:t>
            </w:r>
          </w:p>
          <w:p w14:paraId="4CF5B01D" w14:textId="77777777" w:rsidR="006324CD" w:rsidRDefault="006324CD" w:rsidP="006F0C67">
            <w:pPr>
              <w:spacing w:after="0" w:line="240" w:lineRule="auto"/>
            </w:pPr>
            <w:r w:rsidRPr="000C6E11">
              <w:t>Year data collected: 2012, 2016, 2019</w:t>
            </w:r>
          </w:p>
          <w:p w14:paraId="08721723"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1BEE61F3" w14:textId="77777777" w:rsidR="006324CD" w:rsidRPr="000C6E11" w:rsidRDefault="006324CD" w:rsidP="006F0C67">
            <w:pPr>
              <w:spacing w:after="0" w:line="240" w:lineRule="auto"/>
            </w:pPr>
            <w:r w:rsidRPr="000C6E11">
              <w:t>2012 HbA1c &lt;7: 40.4%</w:t>
            </w:r>
          </w:p>
          <w:p w14:paraId="23305EA7" w14:textId="77777777" w:rsidR="006324CD" w:rsidRPr="000C6E11" w:rsidRDefault="006324CD" w:rsidP="006F0C67">
            <w:pPr>
              <w:spacing w:after="0" w:line="240" w:lineRule="auto"/>
            </w:pPr>
            <w:r w:rsidRPr="000C6E11">
              <w:t>2016 HbA1c &lt;7: 42.1%</w:t>
            </w:r>
          </w:p>
          <w:p w14:paraId="11ABE910" w14:textId="77777777" w:rsidR="006324CD" w:rsidRPr="000C6E11" w:rsidRDefault="006324CD" w:rsidP="006F0C67">
            <w:pPr>
              <w:spacing w:after="0" w:line="240" w:lineRule="auto"/>
            </w:pPr>
            <w:r w:rsidRPr="000C6E11">
              <w:t>2019 HbA1c &lt;7: 45.3%</w:t>
            </w:r>
          </w:p>
        </w:tc>
        <w:tc>
          <w:tcPr>
            <w:tcW w:w="1097" w:type="pct"/>
            <w:tcMar>
              <w:top w:w="0" w:type="dxa"/>
              <w:left w:w="108" w:type="dxa"/>
              <w:bottom w:w="0" w:type="dxa"/>
              <w:right w:w="108" w:type="dxa"/>
            </w:tcMar>
            <w:hideMark/>
          </w:tcPr>
          <w:p w14:paraId="0B18CDBA"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519913EA" w14:textId="77777777" w:rsidR="006324CD" w:rsidRPr="000C6E11" w:rsidRDefault="006324CD" w:rsidP="006F0C67">
            <w:pPr>
              <w:spacing w:after="0" w:line="240" w:lineRule="auto"/>
            </w:pPr>
            <w:r w:rsidRPr="000C6E11">
              <w:t>n/a</w:t>
            </w:r>
          </w:p>
        </w:tc>
      </w:tr>
      <w:tr w:rsidR="006324CD" w:rsidRPr="000C6E11" w14:paraId="4826400A" w14:textId="77777777" w:rsidTr="78C433F8">
        <w:tc>
          <w:tcPr>
            <w:tcW w:w="333" w:type="pct"/>
          </w:tcPr>
          <w:p w14:paraId="58B94CD0"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57C4BD46" w14:textId="77777777" w:rsidR="006324CD" w:rsidRPr="000C6E11" w:rsidRDefault="006324CD" w:rsidP="006F0C67">
            <w:pPr>
              <w:spacing w:after="0" w:line="240" w:lineRule="auto"/>
            </w:pPr>
            <w:r>
              <w:rPr>
                <w:noProof/>
              </w:rPr>
              <w:t>(Mastura et al., 2011)</w:t>
            </w:r>
          </w:p>
        </w:tc>
        <w:tc>
          <w:tcPr>
            <w:tcW w:w="1039" w:type="pct"/>
            <w:tcMar>
              <w:top w:w="0" w:type="dxa"/>
              <w:left w:w="108" w:type="dxa"/>
              <w:bottom w:w="0" w:type="dxa"/>
              <w:right w:w="108" w:type="dxa"/>
            </w:tcMar>
            <w:hideMark/>
          </w:tcPr>
          <w:p w14:paraId="319E0DFB" w14:textId="77777777" w:rsidR="006324CD" w:rsidRPr="000C6E11" w:rsidRDefault="006324CD" w:rsidP="006F0C67">
            <w:pPr>
              <w:spacing w:after="0" w:line="240" w:lineRule="auto"/>
            </w:pPr>
            <w:r w:rsidRPr="000C6E11">
              <w:t>Study Design: Cross-Sectional</w:t>
            </w:r>
          </w:p>
          <w:p w14:paraId="178B3113" w14:textId="77777777" w:rsidR="006324CD" w:rsidRPr="000C6E11" w:rsidRDefault="006324CD" w:rsidP="006F0C67">
            <w:pPr>
              <w:spacing w:after="0" w:line="240" w:lineRule="auto"/>
            </w:pPr>
            <w:r w:rsidRPr="000C6E11">
              <w:t>Sample size: 70,889</w:t>
            </w:r>
          </w:p>
          <w:p w14:paraId="51E6660A" w14:textId="77777777" w:rsidR="006324CD" w:rsidRPr="000C6E11" w:rsidRDefault="006324CD" w:rsidP="006F0C67">
            <w:pPr>
              <w:spacing w:after="0" w:line="240" w:lineRule="auto"/>
            </w:pPr>
            <w:r w:rsidRPr="000C6E11">
              <w:t>Study Location: </w:t>
            </w:r>
          </w:p>
          <w:p w14:paraId="0EE57A0F" w14:textId="77777777" w:rsidR="006324CD" w:rsidRPr="000C6E11" w:rsidRDefault="006324CD" w:rsidP="006F0C67">
            <w:pPr>
              <w:spacing w:after="0" w:line="240" w:lineRule="auto"/>
            </w:pPr>
            <w:r w:rsidRPr="000C6E11">
              <w:lastRenderedPageBreak/>
              <w:t>Kedah, Kelantan, Kuala Lumpur, Melaka, Negeri Sembilan, Pahang, Perak, Putrajaya, Selangor, Terengganu</w:t>
            </w:r>
          </w:p>
          <w:p w14:paraId="14883E8F" w14:textId="77777777" w:rsidR="006324CD" w:rsidRDefault="006324CD" w:rsidP="006F0C67">
            <w:pPr>
              <w:spacing w:after="0" w:line="240" w:lineRule="auto"/>
            </w:pPr>
            <w:r w:rsidRPr="000C6E11">
              <w:t>Year data collected: 2009</w:t>
            </w:r>
          </w:p>
          <w:p w14:paraId="49D4B4C3"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00277B41" w14:textId="77777777" w:rsidR="006324CD" w:rsidRPr="000C6E11" w:rsidRDefault="006324CD" w:rsidP="006F0C67">
            <w:pPr>
              <w:spacing w:after="0" w:line="240" w:lineRule="auto"/>
            </w:pPr>
            <w:r w:rsidRPr="000C6E11">
              <w:lastRenderedPageBreak/>
              <w:t>HbA1c&lt;6.5: 18.1% </w:t>
            </w:r>
          </w:p>
          <w:p w14:paraId="05B01AFF" w14:textId="77777777" w:rsidR="006324CD" w:rsidRPr="000C6E11" w:rsidRDefault="006324CD" w:rsidP="006F0C67">
            <w:pPr>
              <w:spacing w:after="0" w:line="240" w:lineRule="auto"/>
            </w:pPr>
            <w:r w:rsidRPr="000C6E11">
              <w:t>HbA1c &lt;7: 30.9% </w:t>
            </w:r>
          </w:p>
          <w:p w14:paraId="50086CD3" w14:textId="77777777" w:rsidR="006324CD" w:rsidRPr="000C6E11" w:rsidRDefault="006324CD" w:rsidP="006F0C67">
            <w:pPr>
              <w:spacing w:after="0" w:line="240" w:lineRule="auto"/>
            </w:pPr>
          </w:p>
          <w:p w14:paraId="6E43A7BD" w14:textId="77777777" w:rsidR="006324CD" w:rsidRPr="000C6E11" w:rsidRDefault="006324CD" w:rsidP="006F0C67">
            <w:pPr>
              <w:spacing w:after="0" w:line="240" w:lineRule="auto"/>
            </w:pPr>
            <w:r w:rsidRPr="000C6E11">
              <w:t>Mean HbA1c (%): 8.34</w:t>
            </w:r>
          </w:p>
        </w:tc>
        <w:tc>
          <w:tcPr>
            <w:tcW w:w="1097" w:type="pct"/>
            <w:tcMar>
              <w:top w:w="0" w:type="dxa"/>
              <w:left w:w="108" w:type="dxa"/>
              <w:bottom w:w="0" w:type="dxa"/>
              <w:right w:w="108" w:type="dxa"/>
            </w:tcMar>
            <w:hideMark/>
          </w:tcPr>
          <w:p w14:paraId="3486E37D" w14:textId="77777777" w:rsidR="006324CD" w:rsidRPr="000C6E11" w:rsidRDefault="006324CD" w:rsidP="006F0C67">
            <w:pPr>
              <w:spacing w:after="0" w:line="240" w:lineRule="auto"/>
            </w:pPr>
            <w:r w:rsidRPr="000C6E11">
              <w:t>SBP ≤ 130mmHg: 45%</w:t>
            </w:r>
          </w:p>
          <w:p w14:paraId="35D2068E" w14:textId="77777777" w:rsidR="006324CD" w:rsidRPr="000C6E11" w:rsidRDefault="006324CD" w:rsidP="006F0C67">
            <w:pPr>
              <w:spacing w:after="0" w:line="240" w:lineRule="auto"/>
            </w:pPr>
            <w:r w:rsidRPr="000C6E11">
              <w:t>DBP ≤ 80mmHg: 63.9%</w:t>
            </w:r>
          </w:p>
          <w:p w14:paraId="55524EC0" w14:textId="77777777" w:rsidR="006324CD" w:rsidRPr="000C6E11" w:rsidRDefault="006324CD" w:rsidP="006F0C67">
            <w:pPr>
              <w:spacing w:after="0" w:line="240" w:lineRule="auto"/>
            </w:pPr>
            <w:r w:rsidRPr="000C6E11">
              <w:t>BP ≤ 130/80mmHg: 38.2%</w:t>
            </w:r>
          </w:p>
          <w:p w14:paraId="51A3FB6F" w14:textId="77777777" w:rsidR="006324CD" w:rsidRPr="000C6E11" w:rsidRDefault="006324CD" w:rsidP="006F0C67">
            <w:pPr>
              <w:spacing w:after="0" w:line="240" w:lineRule="auto"/>
            </w:pPr>
          </w:p>
          <w:p w14:paraId="1AF1A971" w14:textId="77777777" w:rsidR="006324CD" w:rsidRPr="000C6E11" w:rsidRDefault="006324CD" w:rsidP="006F0C67">
            <w:pPr>
              <w:spacing w:after="0" w:line="240" w:lineRule="auto"/>
            </w:pPr>
            <w:r w:rsidRPr="000C6E11">
              <w:lastRenderedPageBreak/>
              <w:t>Mean SBP (mmHg): 136.72</w:t>
            </w:r>
          </w:p>
          <w:p w14:paraId="43FE1EE7" w14:textId="77777777" w:rsidR="006324CD" w:rsidRPr="000C6E11" w:rsidRDefault="006324CD" w:rsidP="006F0C67">
            <w:pPr>
              <w:spacing w:after="0" w:line="240" w:lineRule="auto"/>
            </w:pPr>
            <w:r w:rsidRPr="000C6E11">
              <w:t>Mean DBP (mmHg): 78.76</w:t>
            </w:r>
          </w:p>
          <w:p w14:paraId="06F46F5E" w14:textId="77777777" w:rsidR="006324CD" w:rsidRPr="000C6E11" w:rsidRDefault="006324CD" w:rsidP="006F0C67">
            <w:pPr>
              <w:spacing w:after="0" w:line="240" w:lineRule="auto"/>
            </w:pPr>
          </w:p>
        </w:tc>
        <w:tc>
          <w:tcPr>
            <w:tcW w:w="966" w:type="pct"/>
            <w:tcMar>
              <w:top w:w="0" w:type="dxa"/>
              <w:left w:w="108" w:type="dxa"/>
              <w:bottom w:w="0" w:type="dxa"/>
              <w:right w:w="108" w:type="dxa"/>
            </w:tcMar>
            <w:hideMark/>
          </w:tcPr>
          <w:p w14:paraId="6A612EC1" w14:textId="77777777" w:rsidR="006324CD" w:rsidRPr="000C6E11" w:rsidRDefault="006324CD" w:rsidP="006F0C67">
            <w:pPr>
              <w:spacing w:after="0" w:line="240" w:lineRule="auto"/>
            </w:pPr>
            <w:r w:rsidRPr="000C6E11">
              <w:lastRenderedPageBreak/>
              <w:t>LDL-C ≤2.6(mmol/L): 31.0%</w:t>
            </w:r>
          </w:p>
          <w:p w14:paraId="2D4B9880" w14:textId="77777777" w:rsidR="006324CD" w:rsidRPr="000C6E11" w:rsidRDefault="006324CD" w:rsidP="006F0C67">
            <w:pPr>
              <w:spacing w:after="0" w:line="240" w:lineRule="auto"/>
            </w:pPr>
            <w:r w:rsidRPr="000C6E11">
              <w:t>Mean LDL-C (mmol/L): 3.19</w:t>
            </w:r>
          </w:p>
        </w:tc>
      </w:tr>
      <w:tr w:rsidR="006324CD" w:rsidRPr="000C6E11" w14:paraId="6266B7A0" w14:textId="77777777" w:rsidTr="78C433F8">
        <w:tc>
          <w:tcPr>
            <w:tcW w:w="333" w:type="pct"/>
          </w:tcPr>
          <w:p w14:paraId="7E739BCB"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342CA49F" w14:textId="77777777" w:rsidR="006324CD" w:rsidRPr="000C6E11" w:rsidRDefault="006324CD" w:rsidP="006F0C67">
            <w:pPr>
              <w:spacing w:after="0" w:line="240" w:lineRule="auto"/>
            </w:pPr>
            <w:r>
              <w:rPr>
                <w:noProof/>
              </w:rPr>
              <w:t>(Lee et al., 2013)</w:t>
            </w:r>
          </w:p>
        </w:tc>
        <w:tc>
          <w:tcPr>
            <w:tcW w:w="1039" w:type="pct"/>
            <w:tcMar>
              <w:top w:w="0" w:type="dxa"/>
              <w:left w:w="108" w:type="dxa"/>
              <w:bottom w:w="0" w:type="dxa"/>
              <w:right w:w="108" w:type="dxa"/>
            </w:tcMar>
            <w:hideMark/>
          </w:tcPr>
          <w:p w14:paraId="2FB43491" w14:textId="77777777" w:rsidR="006324CD" w:rsidRPr="000C6E11" w:rsidRDefault="006324CD" w:rsidP="006F0C67">
            <w:pPr>
              <w:spacing w:after="0" w:line="240" w:lineRule="auto"/>
            </w:pPr>
            <w:r w:rsidRPr="000C6E11">
              <w:t>Study Design: Cross-Sectional</w:t>
            </w:r>
          </w:p>
          <w:p w14:paraId="2F51591F" w14:textId="77777777" w:rsidR="006324CD" w:rsidRPr="000C6E11" w:rsidRDefault="006324CD" w:rsidP="006F0C67">
            <w:pPr>
              <w:spacing w:after="0" w:line="240" w:lineRule="auto"/>
            </w:pPr>
            <w:r w:rsidRPr="000C6E11">
              <w:t>Sample size: 70,092</w:t>
            </w:r>
          </w:p>
          <w:p w14:paraId="5ED4C7D0" w14:textId="77777777" w:rsidR="006324CD" w:rsidRPr="000C6E11" w:rsidRDefault="006324CD" w:rsidP="006F0C67">
            <w:pPr>
              <w:spacing w:after="0" w:line="240" w:lineRule="auto"/>
            </w:pPr>
            <w:r w:rsidRPr="000C6E11">
              <w:t>Study Location: Not specified</w:t>
            </w:r>
          </w:p>
          <w:p w14:paraId="24025054" w14:textId="77777777" w:rsidR="006324CD" w:rsidRPr="000C6E11" w:rsidRDefault="006324CD" w:rsidP="006F0C67">
            <w:pPr>
              <w:spacing w:after="0" w:line="240" w:lineRule="auto"/>
            </w:pPr>
            <w:r w:rsidRPr="000C6E11">
              <w:t>Year data collected: 2009</w:t>
            </w:r>
          </w:p>
          <w:p w14:paraId="07D07139"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62944EDA" w14:textId="77777777" w:rsidR="006324CD" w:rsidRPr="000C6E11" w:rsidRDefault="006324CD" w:rsidP="006F0C67">
            <w:pPr>
              <w:spacing w:after="0" w:line="240" w:lineRule="auto"/>
            </w:pPr>
            <w:r w:rsidRPr="000C6E11">
              <w:t>HbA1c&lt;6.5: 18.1% </w:t>
            </w:r>
          </w:p>
          <w:p w14:paraId="6EA1F568" w14:textId="77777777" w:rsidR="006324CD" w:rsidRPr="000C6E11" w:rsidRDefault="006324CD" w:rsidP="006F0C67">
            <w:pPr>
              <w:spacing w:after="0" w:line="240" w:lineRule="auto"/>
            </w:pPr>
          </w:p>
        </w:tc>
        <w:tc>
          <w:tcPr>
            <w:tcW w:w="1097" w:type="pct"/>
            <w:tcMar>
              <w:top w:w="0" w:type="dxa"/>
              <w:left w:w="108" w:type="dxa"/>
              <w:bottom w:w="0" w:type="dxa"/>
              <w:right w:w="108" w:type="dxa"/>
            </w:tcMar>
            <w:hideMark/>
          </w:tcPr>
          <w:p w14:paraId="56508C6B" w14:textId="77777777" w:rsidR="006324CD" w:rsidRPr="000C6E11" w:rsidRDefault="006324CD" w:rsidP="006F0C67">
            <w:pPr>
              <w:spacing w:after="0" w:line="240" w:lineRule="auto"/>
            </w:pPr>
            <w:r w:rsidRPr="000C6E11">
              <w:t>BP ≤ 130/80mmHg: 23.5%</w:t>
            </w:r>
          </w:p>
          <w:p w14:paraId="6B27C59A" w14:textId="77777777" w:rsidR="006324CD" w:rsidRPr="000C6E11" w:rsidRDefault="006324CD" w:rsidP="006F0C67">
            <w:pPr>
              <w:spacing w:after="0" w:line="240" w:lineRule="auto"/>
            </w:pPr>
          </w:p>
        </w:tc>
        <w:tc>
          <w:tcPr>
            <w:tcW w:w="966" w:type="pct"/>
            <w:tcMar>
              <w:top w:w="0" w:type="dxa"/>
              <w:left w:w="108" w:type="dxa"/>
              <w:bottom w:w="0" w:type="dxa"/>
              <w:right w:w="108" w:type="dxa"/>
            </w:tcMar>
            <w:hideMark/>
          </w:tcPr>
          <w:p w14:paraId="6FD491E3" w14:textId="77777777" w:rsidR="006324CD" w:rsidRPr="000C6E11" w:rsidRDefault="006324CD" w:rsidP="006F0C67">
            <w:pPr>
              <w:spacing w:after="0" w:line="240" w:lineRule="auto"/>
            </w:pPr>
            <w:r w:rsidRPr="000C6E11">
              <w:t>LDL-C ≤2.6(mmol/L): 31.0%</w:t>
            </w:r>
          </w:p>
          <w:p w14:paraId="48EDB5DD" w14:textId="77777777" w:rsidR="006324CD" w:rsidRPr="000C6E11" w:rsidRDefault="006324CD" w:rsidP="006F0C67">
            <w:pPr>
              <w:spacing w:after="0" w:line="240" w:lineRule="auto"/>
            </w:pPr>
          </w:p>
        </w:tc>
      </w:tr>
      <w:tr w:rsidR="006324CD" w:rsidRPr="000C6E11" w14:paraId="4FC71772" w14:textId="77777777" w:rsidTr="78C433F8">
        <w:tc>
          <w:tcPr>
            <w:tcW w:w="333" w:type="pct"/>
          </w:tcPr>
          <w:p w14:paraId="199F54E3"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10884130" w14:textId="77777777" w:rsidR="006324CD" w:rsidRPr="000C6E11" w:rsidRDefault="006324CD" w:rsidP="006F0C67">
            <w:pPr>
              <w:spacing w:after="0" w:line="240" w:lineRule="auto"/>
            </w:pPr>
            <w:r>
              <w:rPr>
                <w:noProof/>
              </w:rPr>
              <w:t>(Wan et al., 2021b)</w:t>
            </w:r>
          </w:p>
        </w:tc>
        <w:tc>
          <w:tcPr>
            <w:tcW w:w="1039" w:type="pct"/>
            <w:tcMar>
              <w:top w:w="0" w:type="dxa"/>
              <w:left w:w="108" w:type="dxa"/>
              <w:bottom w:w="0" w:type="dxa"/>
              <w:right w:w="108" w:type="dxa"/>
            </w:tcMar>
            <w:hideMark/>
          </w:tcPr>
          <w:p w14:paraId="5639952B" w14:textId="77777777" w:rsidR="006324CD" w:rsidRPr="000C6E11" w:rsidRDefault="006324CD" w:rsidP="006F0C67">
            <w:pPr>
              <w:spacing w:after="0" w:line="240" w:lineRule="auto"/>
            </w:pPr>
            <w:r w:rsidRPr="000C6E11">
              <w:t>Study Design: Cohort</w:t>
            </w:r>
          </w:p>
          <w:p w14:paraId="7A1C7E71" w14:textId="77777777" w:rsidR="006324CD" w:rsidRPr="000C6E11" w:rsidRDefault="006324CD" w:rsidP="006F0C67">
            <w:pPr>
              <w:spacing w:after="0" w:line="240" w:lineRule="auto"/>
            </w:pPr>
            <w:r w:rsidRPr="000C6E11">
              <w:t>Sample size: 17,592</w:t>
            </w:r>
          </w:p>
          <w:p w14:paraId="322B9D81" w14:textId="77777777" w:rsidR="006324CD" w:rsidRPr="000C6E11" w:rsidRDefault="006324CD" w:rsidP="006F0C67">
            <w:pPr>
              <w:spacing w:after="0" w:line="240" w:lineRule="auto"/>
            </w:pPr>
            <w:r w:rsidRPr="000C6E11">
              <w:t>Study Location: Negeri Sembilan</w:t>
            </w:r>
          </w:p>
          <w:p w14:paraId="4E46196E" w14:textId="77777777" w:rsidR="006324CD" w:rsidRPr="000C6E11" w:rsidRDefault="006324CD" w:rsidP="006F0C67">
            <w:pPr>
              <w:spacing w:after="0" w:line="240" w:lineRule="auto"/>
            </w:pPr>
            <w:r w:rsidRPr="000C6E11">
              <w:t>Year data collected: 2013</w:t>
            </w:r>
          </w:p>
        </w:tc>
        <w:tc>
          <w:tcPr>
            <w:tcW w:w="996" w:type="pct"/>
            <w:tcMar>
              <w:top w:w="0" w:type="dxa"/>
              <w:left w:w="108" w:type="dxa"/>
              <w:bottom w:w="0" w:type="dxa"/>
              <w:right w:w="108" w:type="dxa"/>
            </w:tcMar>
            <w:hideMark/>
          </w:tcPr>
          <w:p w14:paraId="724A7A4F" w14:textId="77777777" w:rsidR="006324CD" w:rsidRPr="000C6E11" w:rsidRDefault="006324CD" w:rsidP="006F0C67">
            <w:pPr>
              <w:spacing w:after="0" w:line="240" w:lineRule="auto"/>
            </w:pPr>
            <w:r w:rsidRPr="000C6E11">
              <w:t>2013 Mean HbA1c &lt;7: 38.6% </w:t>
            </w:r>
          </w:p>
          <w:p w14:paraId="2E431160" w14:textId="77777777" w:rsidR="006324CD" w:rsidRPr="000C6E11" w:rsidRDefault="006324CD" w:rsidP="006F0C67">
            <w:pPr>
              <w:spacing w:after="0" w:line="240" w:lineRule="auto"/>
            </w:pPr>
            <w:r w:rsidRPr="000C6E11">
              <w:t>2014 Mean HbA1c &lt;7: 40.4% </w:t>
            </w:r>
          </w:p>
          <w:p w14:paraId="5DFE6046" w14:textId="77777777" w:rsidR="006324CD" w:rsidRPr="000C6E11" w:rsidRDefault="006324CD" w:rsidP="006F0C67">
            <w:pPr>
              <w:spacing w:after="0" w:line="240" w:lineRule="auto"/>
            </w:pPr>
            <w:r w:rsidRPr="000C6E11">
              <w:t>2015 Mean HbA1c &lt;7: 40.7% </w:t>
            </w:r>
          </w:p>
          <w:p w14:paraId="02C03374" w14:textId="77777777" w:rsidR="006324CD" w:rsidRPr="000C6E11" w:rsidRDefault="006324CD" w:rsidP="006F0C67">
            <w:pPr>
              <w:spacing w:after="0" w:line="240" w:lineRule="auto"/>
            </w:pPr>
            <w:r w:rsidRPr="000C6E11">
              <w:t>2016 Mean HbA1c &lt;7: 42.6%</w:t>
            </w:r>
          </w:p>
          <w:p w14:paraId="22828A56" w14:textId="77777777" w:rsidR="006324CD" w:rsidRPr="000C6E11" w:rsidRDefault="006324CD" w:rsidP="006F0C67">
            <w:pPr>
              <w:spacing w:after="0" w:line="240" w:lineRule="auto"/>
            </w:pPr>
            <w:r w:rsidRPr="000C6E11">
              <w:t>2017 Mean HbA1c &lt;7: 39.4% </w:t>
            </w:r>
          </w:p>
          <w:p w14:paraId="0501CAA2" w14:textId="77777777" w:rsidR="006324CD" w:rsidRPr="000C6E11" w:rsidRDefault="006324CD" w:rsidP="006F0C67">
            <w:pPr>
              <w:spacing w:after="0" w:line="240" w:lineRule="auto"/>
            </w:pPr>
          </w:p>
          <w:p w14:paraId="30C7549C" w14:textId="77777777" w:rsidR="006324CD" w:rsidRPr="000C6E11" w:rsidRDefault="006324CD" w:rsidP="006F0C67">
            <w:pPr>
              <w:spacing w:after="0" w:line="240" w:lineRule="auto"/>
            </w:pPr>
            <w:r w:rsidRPr="000C6E11">
              <w:t>2013 Mean HbA1c (%): 8.03</w:t>
            </w:r>
          </w:p>
          <w:p w14:paraId="6A05C181" w14:textId="77777777" w:rsidR="006324CD" w:rsidRPr="000C6E11" w:rsidRDefault="006324CD" w:rsidP="006F0C67">
            <w:pPr>
              <w:spacing w:after="0" w:line="240" w:lineRule="auto"/>
            </w:pPr>
            <w:r w:rsidRPr="000C6E11">
              <w:t>2014 Mean HbA1c (%): 7.94</w:t>
            </w:r>
          </w:p>
          <w:p w14:paraId="79DD7416" w14:textId="77777777" w:rsidR="006324CD" w:rsidRPr="000C6E11" w:rsidRDefault="006324CD" w:rsidP="006F0C67">
            <w:pPr>
              <w:spacing w:after="0" w:line="240" w:lineRule="auto"/>
            </w:pPr>
            <w:r w:rsidRPr="000C6E11">
              <w:t>2015 Mean HbA1c (%): 7.95</w:t>
            </w:r>
          </w:p>
          <w:p w14:paraId="3FBB645B" w14:textId="77777777" w:rsidR="006324CD" w:rsidRPr="000C6E11" w:rsidRDefault="006324CD" w:rsidP="006F0C67">
            <w:pPr>
              <w:spacing w:after="0" w:line="240" w:lineRule="auto"/>
            </w:pPr>
            <w:r w:rsidRPr="000C6E11">
              <w:t>2016 Mean HbA1c (%): 7.90</w:t>
            </w:r>
          </w:p>
          <w:p w14:paraId="1305D459" w14:textId="77777777" w:rsidR="006324CD" w:rsidRPr="000C6E11" w:rsidRDefault="006324CD" w:rsidP="006F0C67">
            <w:pPr>
              <w:spacing w:after="0" w:line="240" w:lineRule="auto"/>
            </w:pPr>
            <w:r w:rsidRPr="000C6E11">
              <w:lastRenderedPageBreak/>
              <w:t>2017 Mean HbA1c (%): 8.04</w:t>
            </w:r>
          </w:p>
          <w:p w14:paraId="61B01347" w14:textId="77777777" w:rsidR="006324CD" w:rsidRPr="000C6E11" w:rsidRDefault="006324CD" w:rsidP="006F0C67">
            <w:pPr>
              <w:spacing w:after="0" w:line="240" w:lineRule="auto"/>
            </w:pPr>
          </w:p>
        </w:tc>
        <w:tc>
          <w:tcPr>
            <w:tcW w:w="1097" w:type="pct"/>
            <w:tcMar>
              <w:top w:w="0" w:type="dxa"/>
              <w:left w:w="108" w:type="dxa"/>
              <w:bottom w:w="0" w:type="dxa"/>
              <w:right w:w="108" w:type="dxa"/>
            </w:tcMar>
            <w:hideMark/>
          </w:tcPr>
          <w:p w14:paraId="3AE0666E" w14:textId="77777777" w:rsidR="006324CD" w:rsidRPr="000C6E11" w:rsidRDefault="006324CD" w:rsidP="006F0C67">
            <w:pPr>
              <w:spacing w:after="0" w:line="240" w:lineRule="auto"/>
            </w:pPr>
            <w:r w:rsidRPr="000C6E11">
              <w:lastRenderedPageBreak/>
              <w:t>n/a</w:t>
            </w:r>
          </w:p>
        </w:tc>
        <w:tc>
          <w:tcPr>
            <w:tcW w:w="966" w:type="pct"/>
            <w:tcMar>
              <w:top w:w="0" w:type="dxa"/>
              <w:left w:w="108" w:type="dxa"/>
              <w:bottom w:w="0" w:type="dxa"/>
              <w:right w:w="108" w:type="dxa"/>
            </w:tcMar>
            <w:hideMark/>
          </w:tcPr>
          <w:p w14:paraId="4DC6696B" w14:textId="77777777" w:rsidR="006324CD" w:rsidRPr="000C6E11" w:rsidRDefault="006324CD" w:rsidP="006F0C67">
            <w:pPr>
              <w:spacing w:after="0" w:line="240" w:lineRule="auto"/>
            </w:pPr>
            <w:r w:rsidRPr="000C6E11">
              <w:t>n/a</w:t>
            </w:r>
          </w:p>
        </w:tc>
      </w:tr>
      <w:tr w:rsidR="006324CD" w:rsidRPr="000C6E11" w14:paraId="2CC608DF" w14:textId="77777777" w:rsidTr="78C433F8">
        <w:tc>
          <w:tcPr>
            <w:tcW w:w="333" w:type="pct"/>
          </w:tcPr>
          <w:p w14:paraId="23DB47A2"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2E57D5D0" w14:textId="77777777" w:rsidR="006324CD" w:rsidRPr="000C6E11" w:rsidRDefault="006324CD" w:rsidP="006F0C67">
            <w:pPr>
              <w:spacing w:after="0" w:line="240" w:lineRule="auto"/>
            </w:pPr>
            <w:r>
              <w:rPr>
                <w:noProof/>
              </w:rPr>
              <w:t>(Wan et al., 2021c)</w:t>
            </w:r>
          </w:p>
        </w:tc>
        <w:tc>
          <w:tcPr>
            <w:tcW w:w="1039" w:type="pct"/>
            <w:tcMar>
              <w:top w:w="0" w:type="dxa"/>
              <w:left w:w="108" w:type="dxa"/>
              <w:bottom w:w="0" w:type="dxa"/>
              <w:right w:w="108" w:type="dxa"/>
            </w:tcMar>
            <w:hideMark/>
          </w:tcPr>
          <w:p w14:paraId="7AB25CBC" w14:textId="77777777" w:rsidR="006324CD" w:rsidRPr="000C6E11" w:rsidRDefault="006324CD" w:rsidP="006F0C67">
            <w:pPr>
              <w:spacing w:after="0" w:line="240" w:lineRule="auto"/>
            </w:pPr>
            <w:r w:rsidRPr="000C6E11">
              <w:t>Study Design: Cohort</w:t>
            </w:r>
          </w:p>
          <w:p w14:paraId="279C7FC6" w14:textId="77777777" w:rsidR="006324CD" w:rsidRPr="000C6E11" w:rsidRDefault="006324CD" w:rsidP="006F0C67">
            <w:pPr>
              <w:spacing w:after="0" w:line="240" w:lineRule="auto"/>
            </w:pPr>
            <w:r w:rsidRPr="000C6E11">
              <w:t>Sample size: 18,341</w:t>
            </w:r>
          </w:p>
          <w:p w14:paraId="39DEA2ED" w14:textId="77777777" w:rsidR="006324CD" w:rsidRPr="000C6E11" w:rsidRDefault="006324CD" w:rsidP="006F0C67">
            <w:pPr>
              <w:spacing w:after="0" w:line="240" w:lineRule="auto"/>
            </w:pPr>
            <w:r w:rsidRPr="000C6E11">
              <w:t>Study Location: Negeri Sembilan</w:t>
            </w:r>
          </w:p>
          <w:p w14:paraId="2D1D2954" w14:textId="77777777" w:rsidR="006324CD" w:rsidRPr="000C6E11" w:rsidRDefault="006324CD" w:rsidP="006F0C67">
            <w:pPr>
              <w:spacing w:after="0" w:line="240" w:lineRule="auto"/>
            </w:pPr>
          </w:p>
          <w:p w14:paraId="52C73D14" w14:textId="77777777" w:rsidR="006324CD" w:rsidRPr="000C6E11" w:rsidRDefault="006324CD" w:rsidP="006F0C67">
            <w:pPr>
              <w:spacing w:after="0" w:line="240" w:lineRule="auto"/>
            </w:pPr>
            <w:r w:rsidRPr="000C6E11">
              <w:t>Year data collected: 2015</w:t>
            </w:r>
          </w:p>
        </w:tc>
        <w:tc>
          <w:tcPr>
            <w:tcW w:w="996" w:type="pct"/>
            <w:tcMar>
              <w:top w:w="0" w:type="dxa"/>
              <w:left w:w="108" w:type="dxa"/>
              <w:bottom w:w="0" w:type="dxa"/>
              <w:right w:w="108" w:type="dxa"/>
            </w:tcMar>
            <w:hideMark/>
          </w:tcPr>
          <w:p w14:paraId="407EFFA2" w14:textId="77777777" w:rsidR="006324CD" w:rsidRPr="000C6E11" w:rsidRDefault="006324CD" w:rsidP="006F0C67">
            <w:pPr>
              <w:spacing w:after="0" w:line="240" w:lineRule="auto"/>
            </w:pPr>
            <w:r w:rsidRPr="000C6E11">
              <w:t>Individualized Target HbA1c: </w:t>
            </w:r>
          </w:p>
          <w:p w14:paraId="6321BBBF" w14:textId="77777777" w:rsidR="006324CD" w:rsidRPr="000C6E11" w:rsidRDefault="006324CD" w:rsidP="006F0C67">
            <w:pPr>
              <w:spacing w:after="0" w:line="240" w:lineRule="auto"/>
            </w:pPr>
            <w:r w:rsidRPr="000C6E11">
              <w:t>HbA1c ≤ 6.5: 29.6% </w:t>
            </w:r>
          </w:p>
          <w:p w14:paraId="202C7CAF" w14:textId="77777777" w:rsidR="006324CD" w:rsidRPr="000C6E11" w:rsidRDefault="006324CD" w:rsidP="006F0C67">
            <w:pPr>
              <w:spacing w:after="0" w:line="240" w:lineRule="auto"/>
            </w:pPr>
            <w:r w:rsidRPr="000C6E11">
              <w:t>HbA1c &lt; 7.0: 43.1%</w:t>
            </w:r>
          </w:p>
          <w:p w14:paraId="65B8076F" w14:textId="77777777" w:rsidR="006324CD" w:rsidRPr="000C6E11" w:rsidRDefault="006324CD" w:rsidP="006F0C67">
            <w:pPr>
              <w:spacing w:after="0" w:line="240" w:lineRule="auto"/>
            </w:pPr>
            <w:r w:rsidRPr="000C6E11">
              <w:t>HbA1c ≤ 8.0: 63.5%</w:t>
            </w:r>
          </w:p>
          <w:p w14:paraId="60022090" w14:textId="77777777" w:rsidR="006324CD" w:rsidRPr="000C6E11" w:rsidRDefault="006324CD" w:rsidP="006F0C67">
            <w:pPr>
              <w:spacing w:after="0" w:line="240" w:lineRule="auto"/>
            </w:pPr>
            <w:r w:rsidRPr="000C6E11">
              <w:br/>
            </w:r>
          </w:p>
          <w:p w14:paraId="4CA81C16" w14:textId="77777777" w:rsidR="006324CD" w:rsidRPr="000C6E11" w:rsidRDefault="006324CD" w:rsidP="006F0C67">
            <w:pPr>
              <w:spacing w:after="0" w:line="240" w:lineRule="auto"/>
            </w:pPr>
            <w:r w:rsidRPr="000C6E11">
              <w:t>Mean HbA1c (%): 7.88</w:t>
            </w:r>
          </w:p>
          <w:p w14:paraId="684A67C8" w14:textId="77777777" w:rsidR="006324CD" w:rsidRPr="000C6E11" w:rsidRDefault="006324CD" w:rsidP="006F0C67">
            <w:pPr>
              <w:spacing w:after="0" w:line="240" w:lineRule="auto"/>
            </w:pPr>
          </w:p>
        </w:tc>
        <w:tc>
          <w:tcPr>
            <w:tcW w:w="1097" w:type="pct"/>
            <w:tcMar>
              <w:top w:w="0" w:type="dxa"/>
              <w:left w:w="108" w:type="dxa"/>
              <w:bottom w:w="0" w:type="dxa"/>
              <w:right w:w="108" w:type="dxa"/>
            </w:tcMar>
            <w:hideMark/>
          </w:tcPr>
          <w:p w14:paraId="097C6429" w14:textId="207561B9" w:rsidR="006324CD" w:rsidRPr="000C6E11" w:rsidRDefault="61F89FD3" w:rsidP="006F0C67">
            <w:pPr>
              <w:spacing w:after="0" w:line="240" w:lineRule="auto"/>
            </w:pPr>
            <w:r>
              <w:t>Individualize</w:t>
            </w:r>
            <w:r w:rsidR="4B845190">
              <w:t>d</w:t>
            </w:r>
            <w:r>
              <w:t xml:space="preserve"> BP target: </w:t>
            </w:r>
          </w:p>
          <w:p w14:paraId="041B4015" w14:textId="77777777" w:rsidR="006324CD" w:rsidRPr="000C6E11" w:rsidRDefault="006324CD" w:rsidP="006F0C67">
            <w:pPr>
              <w:spacing w:after="0" w:line="240" w:lineRule="auto"/>
            </w:pPr>
            <w:r w:rsidRPr="000C6E11">
              <w:t>BP &lt; 130/80mmHg: 19.7%</w:t>
            </w:r>
          </w:p>
          <w:p w14:paraId="2476082C" w14:textId="77777777" w:rsidR="006324CD" w:rsidRPr="000C6E11" w:rsidRDefault="006324CD" w:rsidP="006F0C67">
            <w:pPr>
              <w:spacing w:after="0" w:line="240" w:lineRule="auto"/>
            </w:pPr>
            <w:r w:rsidRPr="000C6E11">
              <w:t>BP ≥ 130/80mmHg: 80.3%</w:t>
            </w:r>
          </w:p>
          <w:p w14:paraId="5F244FB5" w14:textId="77777777" w:rsidR="006324CD" w:rsidRPr="000C6E11" w:rsidRDefault="006324CD" w:rsidP="006F0C67">
            <w:pPr>
              <w:spacing w:after="0" w:line="240" w:lineRule="auto"/>
            </w:pPr>
            <w:r w:rsidRPr="000C6E11">
              <w:t>BP &lt; 140/80mmHg: 36.1%</w:t>
            </w:r>
          </w:p>
          <w:p w14:paraId="0F12B6C9" w14:textId="77777777" w:rsidR="006324CD" w:rsidRPr="000C6E11" w:rsidRDefault="006324CD" w:rsidP="006F0C67">
            <w:pPr>
              <w:spacing w:after="0" w:line="240" w:lineRule="auto"/>
            </w:pPr>
            <w:r w:rsidRPr="000C6E11">
              <w:t>BP ≥ 140/80mmHg: 63.9mmHg</w:t>
            </w:r>
          </w:p>
          <w:p w14:paraId="5BFB034D" w14:textId="77777777" w:rsidR="006324CD" w:rsidRPr="000C6E11" w:rsidRDefault="006324CD" w:rsidP="006F0C67">
            <w:pPr>
              <w:spacing w:after="0" w:line="240" w:lineRule="auto"/>
            </w:pPr>
          </w:p>
          <w:p w14:paraId="47BA8959" w14:textId="77777777" w:rsidR="006324CD" w:rsidRPr="000C6E11" w:rsidRDefault="006324CD" w:rsidP="006F0C67">
            <w:pPr>
              <w:spacing w:after="0" w:line="240" w:lineRule="auto"/>
            </w:pPr>
            <w:r w:rsidRPr="000C6E11">
              <w:t>Mean SBP (mmHg): 134.85</w:t>
            </w:r>
          </w:p>
          <w:p w14:paraId="5A33F625" w14:textId="77777777" w:rsidR="006324CD" w:rsidRPr="000C6E11" w:rsidRDefault="006324CD" w:rsidP="006F0C67">
            <w:pPr>
              <w:spacing w:after="0" w:line="240" w:lineRule="auto"/>
            </w:pPr>
            <w:r w:rsidRPr="000C6E11">
              <w:t>Mean DBP (mmHg): 78.26</w:t>
            </w:r>
          </w:p>
          <w:p w14:paraId="1676C8FA" w14:textId="77777777" w:rsidR="006324CD" w:rsidRPr="000C6E11" w:rsidRDefault="006324CD" w:rsidP="006F0C67">
            <w:pPr>
              <w:spacing w:after="0" w:line="240" w:lineRule="auto"/>
            </w:pPr>
          </w:p>
        </w:tc>
        <w:tc>
          <w:tcPr>
            <w:tcW w:w="966" w:type="pct"/>
            <w:tcMar>
              <w:top w:w="0" w:type="dxa"/>
              <w:left w:w="108" w:type="dxa"/>
              <w:bottom w:w="0" w:type="dxa"/>
              <w:right w:w="108" w:type="dxa"/>
            </w:tcMar>
            <w:hideMark/>
          </w:tcPr>
          <w:p w14:paraId="6608E8FF" w14:textId="7DCC15F0" w:rsidR="006324CD" w:rsidRPr="000C6E11" w:rsidRDefault="61F89FD3" w:rsidP="006F0C67">
            <w:pPr>
              <w:spacing w:after="0" w:line="240" w:lineRule="auto"/>
            </w:pPr>
            <w:r>
              <w:t>Individualize</w:t>
            </w:r>
            <w:r w:rsidR="7862EA0C">
              <w:t>d</w:t>
            </w:r>
            <w:r>
              <w:t xml:space="preserve"> LDL-C target: </w:t>
            </w:r>
          </w:p>
          <w:p w14:paraId="7EDF7818" w14:textId="77777777" w:rsidR="006324CD" w:rsidRPr="000C6E11" w:rsidRDefault="006324CD" w:rsidP="006F0C67">
            <w:pPr>
              <w:spacing w:after="0" w:line="240" w:lineRule="auto"/>
            </w:pPr>
            <w:r w:rsidRPr="000C6E11">
              <w:t>LDL-C &lt;2.6(mmol/L): 33.9%</w:t>
            </w:r>
          </w:p>
          <w:p w14:paraId="5E0F1B6A" w14:textId="77777777" w:rsidR="006324CD" w:rsidRPr="000C6E11" w:rsidRDefault="006324CD" w:rsidP="006F0C67">
            <w:pPr>
              <w:spacing w:after="0" w:line="240" w:lineRule="auto"/>
            </w:pPr>
            <w:r w:rsidRPr="000C6E11">
              <w:t>LDL-C ≥ 2.6(mmol/L): 66.1% </w:t>
            </w:r>
          </w:p>
          <w:p w14:paraId="049BA487" w14:textId="77777777" w:rsidR="006324CD" w:rsidRPr="000C6E11" w:rsidRDefault="006324CD" w:rsidP="006F0C67">
            <w:pPr>
              <w:spacing w:after="0" w:line="240" w:lineRule="auto"/>
            </w:pPr>
            <w:r w:rsidRPr="000C6E11">
              <w:t>LDL-C &lt;1.8(mmol/L): 8.4%</w:t>
            </w:r>
          </w:p>
          <w:p w14:paraId="62037B8C" w14:textId="77777777" w:rsidR="006324CD" w:rsidRPr="000C6E11" w:rsidRDefault="006324CD" w:rsidP="006F0C67">
            <w:pPr>
              <w:spacing w:after="0" w:line="240" w:lineRule="auto"/>
            </w:pPr>
            <w:r w:rsidRPr="000C6E11">
              <w:t>LDL-C ≥ 1.8(mmol/L): 91.6% </w:t>
            </w:r>
          </w:p>
          <w:p w14:paraId="3AA7A604" w14:textId="77777777" w:rsidR="006324CD" w:rsidRPr="000C6E11" w:rsidRDefault="006324CD" w:rsidP="006F0C67">
            <w:pPr>
              <w:spacing w:after="0" w:line="240" w:lineRule="auto"/>
            </w:pPr>
            <w:r w:rsidRPr="000C6E11">
              <w:t>LDL-C &lt;1.4(mmol/L): 2.7%</w:t>
            </w:r>
          </w:p>
          <w:p w14:paraId="4C98C078" w14:textId="77777777" w:rsidR="006324CD" w:rsidRPr="000C6E11" w:rsidRDefault="006324CD" w:rsidP="006F0C67">
            <w:pPr>
              <w:spacing w:after="0" w:line="240" w:lineRule="auto"/>
            </w:pPr>
            <w:r w:rsidRPr="000C6E11">
              <w:t>LDL-C ≥ 1.4(mmol/L): 97.3% </w:t>
            </w:r>
          </w:p>
          <w:p w14:paraId="1B1C8D58" w14:textId="77777777" w:rsidR="006324CD" w:rsidRPr="000C6E11" w:rsidRDefault="006324CD" w:rsidP="006F0C67">
            <w:pPr>
              <w:spacing w:after="0" w:line="240" w:lineRule="auto"/>
            </w:pPr>
          </w:p>
          <w:p w14:paraId="316722F7" w14:textId="77777777" w:rsidR="006324CD" w:rsidRDefault="006324CD" w:rsidP="006F0C67">
            <w:pPr>
              <w:spacing w:after="0" w:line="240" w:lineRule="auto"/>
            </w:pPr>
            <w:r w:rsidRPr="000C6E11">
              <w:t>Mean LDL-C (mmol/L): 2.91</w:t>
            </w:r>
          </w:p>
          <w:p w14:paraId="5CB527D5" w14:textId="77777777" w:rsidR="006324CD" w:rsidRPr="000C6E11" w:rsidRDefault="006324CD" w:rsidP="006F0C67">
            <w:pPr>
              <w:spacing w:after="0" w:line="240" w:lineRule="auto"/>
            </w:pPr>
          </w:p>
        </w:tc>
      </w:tr>
      <w:tr w:rsidR="006324CD" w:rsidRPr="000C6E11" w14:paraId="35DC029F" w14:textId="77777777" w:rsidTr="78C433F8">
        <w:tc>
          <w:tcPr>
            <w:tcW w:w="333" w:type="pct"/>
          </w:tcPr>
          <w:p w14:paraId="444F1B78"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29DD96DF" w14:textId="77777777" w:rsidR="006324CD" w:rsidRPr="000C6E11" w:rsidRDefault="006324CD" w:rsidP="006F0C67">
            <w:pPr>
              <w:spacing w:after="0" w:line="240" w:lineRule="auto"/>
            </w:pPr>
            <w:r>
              <w:rPr>
                <w:noProof/>
              </w:rPr>
              <w:t>(Nor Shazwani et al., 2010)</w:t>
            </w:r>
          </w:p>
        </w:tc>
        <w:tc>
          <w:tcPr>
            <w:tcW w:w="1039" w:type="pct"/>
            <w:tcMar>
              <w:top w:w="0" w:type="dxa"/>
              <w:left w:w="108" w:type="dxa"/>
              <w:bottom w:w="0" w:type="dxa"/>
              <w:right w:w="108" w:type="dxa"/>
            </w:tcMar>
            <w:hideMark/>
          </w:tcPr>
          <w:p w14:paraId="34F1BF68" w14:textId="77777777" w:rsidR="006324CD" w:rsidRPr="000C6E11" w:rsidRDefault="006324CD" w:rsidP="006F0C67">
            <w:pPr>
              <w:spacing w:after="0" w:line="240" w:lineRule="auto"/>
            </w:pPr>
            <w:r w:rsidRPr="000C6E11">
              <w:t>Study Design: Cross-Sectional</w:t>
            </w:r>
          </w:p>
          <w:p w14:paraId="3948BCD1" w14:textId="77777777" w:rsidR="006324CD" w:rsidRPr="000C6E11" w:rsidRDefault="006324CD" w:rsidP="006F0C67">
            <w:pPr>
              <w:spacing w:after="0" w:line="240" w:lineRule="auto"/>
            </w:pPr>
            <w:r w:rsidRPr="000C6E11">
              <w:t>Sample size: 132</w:t>
            </w:r>
          </w:p>
          <w:p w14:paraId="36807511" w14:textId="77777777" w:rsidR="006324CD" w:rsidRPr="000C6E11" w:rsidRDefault="006324CD" w:rsidP="006F0C67">
            <w:pPr>
              <w:spacing w:after="0" w:line="240" w:lineRule="auto"/>
            </w:pPr>
            <w:r w:rsidRPr="000C6E11">
              <w:t>Study Location: Kuala Lumpur</w:t>
            </w:r>
          </w:p>
          <w:p w14:paraId="7917F087" w14:textId="77777777" w:rsidR="006324CD" w:rsidRPr="000C6E11" w:rsidRDefault="006324CD" w:rsidP="006F0C67">
            <w:pPr>
              <w:spacing w:after="0" w:line="240" w:lineRule="auto"/>
            </w:pPr>
            <w:r w:rsidRPr="000C6E11">
              <w:t>Year data collected: 2009</w:t>
            </w:r>
          </w:p>
          <w:p w14:paraId="267365B4"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34116B34" w14:textId="77777777" w:rsidR="006324CD" w:rsidRPr="000C6E11" w:rsidRDefault="006324CD" w:rsidP="006F0C67">
            <w:pPr>
              <w:spacing w:after="0" w:line="240" w:lineRule="auto"/>
            </w:pPr>
            <w:r w:rsidRPr="000C6E11">
              <w:t>HbA1c &gt; 6.5: 72.2% </w:t>
            </w:r>
          </w:p>
          <w:p w14:paraId="1B4A884E" w14:textId="77777777" w:rsidR="006324CD" w:rsidRPr="000C6E11" w:rsidRDefault="006324CD" w:rsidP="006F0C67">
            <w:pPr>
              <w:spacing w:after="0" w:line="240" w:lineRule="auto"/>
            </w:pPr>
            <w:r w:rsidRPr="000C6E11">
              <w:t>HbA1c&lt;6.5: 27.8% </w:t>
            </w:r>
          </w:p>
        </w:tc>
        <w:tc>
          <w:tcPr>
            <w:tcW w:w="1097" w:type="pct"/>
            <w:tcMar>
              <w:top w:w="0" w:type="dxa"/>
              <w:left w:w="108" w:type="dxa"/>
              <w:bottom w:w="0" w:type="dxa"/>
              <w:right w:w="108" w:type="dxa"/>
            </w:tcMar>
            <w:hideMark/>
          </w:tcPr>
          <w:p w14:paraId="155BC6B8"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7CE34506" w14:textId="77777777" w:rsidR="006324CD" w:rsidRPr="000C6E11" w:rsidRDefault="006324CD" w:rsidP="006F0C67">
            <w:pPr>
              <w:spacing w:after="0" w:line="240" w:lineRule="auto"/>
            </w:pPr>
            <w:r w:rsidRPr="000C6E11">
              <w:t>n/a</w:t>
            </w:r>
          </w:p>
        </w:tc>
      </w:tr>
      <w:tr w:rsidR="006324CD" w:rsidRPr="000C6E11" w14:paraId="03DF61CA" w14:textId="77777777" w:rsidTr="78C433F8">
        <w:tc>
          <w:tcPr>
            <w:tcW w:w="333" w:type="pct"/>
          </w:tcPr>
          <w:p w14:paraId="545D68F3"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1E900E4B" w14:textId="77777777" w:rsidR="006324CD" w:rsidRPr="000C6E11" w:rsidRDefault="006324CD" w:rsidP="006F0C67">
            <w:pPr>
              <w:spacing w:after="0" w:line="240" w:lineRule="auto"/>
            </w:pPr>
            <w:r>
              <w:rPr>
                <w:noProof/>
              </w:rPr>
              <w:t>(Ahmad et al., 2014)</w:t>
            </w:r>
          </w:p>
        </w:tc>
        <w:tc>
          <w:tcPr>
            <w:tcW w:w="1039" w:type="pct"/>
            <w:tcMar>
              <w:top w:w="0" w:type="dxa"/>
              <w:left w:w="108" w:type="dxa"/>
              <w:bottom w:w="0" w:type="dxa"/>
              <w:right w:w="108" w:type="dxa"/>
            </w:tcMar>
            <w:hideMark/>
          </w:tcPr>
          <w:p w14:paraId="178108D3" w14:textId="77777777" w:rsidR="006324CD" w:rsidRPr="000C6E11" w:rsidRDefault="006324CD" w:rsidP="006F0C67">
            <w:pPr>
              <w:spacing w:after="0" w:line="240" w:lineRule="auto"/>
            </w:pPr>
            <w:r w:rsidRPr="000C6E11">
              <w:t>Study Design: Cross-Sectional</w:t>
            </w:r>
          </w:p>
          <w:p w14:paraId="4C3C3542" w14:textId="77777777" w:rsidR="006324CD" w:rsidRPr="000C6E11" w:rsidRDefault="006324CD" w:rsidP="006F0C67">
            <w:pPr>
              <w:spacing w:after="0" w:line="240" w:lineRule="auto"/>
            </w:pPr>
            <w:r w:rsidRPr="000C6E11">
              <w:t>Sample size: 557</w:t>
            </w:r>
          </w:p>
          <w:p w14:paraId="3CD3FE11" w14:textId="77777777" w:rsidR="006324CD" w:rsidRPr="000C6E11" w:rsidRDefault="006324CD" w:rsidP="006F0C67">
            <w:pPr>
              <w:spacing w:after="0" w:line="240" w:lineRule="auto"/>
            </w:pPr>
            <w:r w:rsidRPr="000C6E11">
              <w:t>Study Location: Selangor</w:t>
            </w:r>
          </w:p>
          <w:p w14:paraId="2BC6AAE4" w14:textId="77777777" w:rsidR="006324CD" w:rsidRPr="000C6E11" w:rsidRDefault="006324CD" w:rsidP="006F0C67">
            <w:pPr>
              <w:spacing w:after="0" w:line="240" w:lineRule="auto"/>
            </w:pPr>
            <w:r w:rsidRPr="000C6E11">
              <w:lastRenderedPageBreak/>
              <w:t>Year data collected: 2008</w:t>
            </w:r>
          </w:p>
          <w:p w14:paraId="7F96C910"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56AC5BA7" w14:textId="77777777" w:rsidR="006324CD" w:rsidRPr="000C6E11" w:rsidRDefault="006324CD" w:rsidP="006F0C67">
            <w:pPr>
              <w:spacing w:after="0" w:line="240" w:lineRule="auto"/>
            </w:pPr>
            <w:r w:rsidRPr="000C6E11">
              <w:lastRenderedPageBreak/>
              <w:t>HbA1c&lt;6.5: 23%</w:t>
            </w:r>
          </w:p>
          <w:p w14:paraId="2D4504CA" w14:textId="77777777" w:rsidR="006324CD" w:rsidRPr="000C6E11" w:rsidRDefault="006324CD" w:rsidP="006F0C67">
            <w:pPr>
              <w:spacing w:after="0" w:line="240" w:lineRule="auto"/>
            </w:pPr>
          </w:p>
          <w:p w14:paraId="4BD57B2B" w14:textId="77777777" w:rsidR="006324CD" w:rsidRPr="000C6E11" w:rsidRDefault="006324CD" w:rsidP="006F0C67">
            <w:pPr>
              <w:spacing w:after="0" w:line="240" w:lineRule="auto"/>
            </w:pPr>
            <w:r w:rsidRPr="000C6E11">
              <w:t>Mean HbA1c (%): 8.04</w:t>
            </w:r>
          </w:p>
          <w:p w14:paraId="57E30CE4" w14:textId="77777777" w:rsidR="006324CD" w:rsidRPr="000C6E11" w:rsidRDefault="006324CD" w:rsidP="006F0C67">
            <w:pPr>
              <w:spacing w:after="0" w:line="240" w:lineRule="auto"/>
            </w:pPr>
          </w:p>
        </w:tc>
        <w:tc>
          <w:tcPr>
            <w:tcW w:w="1097" w:type="pct"/>
            <w:tcMar>
              <w:top w:w="0" w:type="dxa"/>
              <w:left w:w="108" w:type="dxa"/>
              <w:bottom w:w="0" w:type="dxa"/>
              <w:right w:w="108" w:type="dxa"/>
            </w:tcMar>
            <w:hideMark/>
          </w:tcPr>
          <w:p w14:paraId="3C7272BA"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0DA812A1" w14:textId="77777777" w:rsidR="006324CD" w:rsidRPr="000C6E11" w:rsidRDefault="006324CD" w:rsidP="006F0C67">
            <w:pPr>
              <w:spacing w:after="0" w:line="240" w:lineRule="auto"/>
            </w:pPr>
            <w:r w:rsidRPr="000C6E11">
              <w:t>n/a</w:t>
            </w:r>
          </w:p>
        </w:tc>
      </w:tr>
      <w:tr w:rsidR="006324CD" w:rsidRPr="000C6E11" w14:paraId="7ED99EEF" w14:textId="77777777" w:rsidTr="78C433F8">
        <w:tc>
          <w:tcPr>
            <w:tcW w:w="333" w:type="pct"/>
          </w:tcPr>
          <w:p w14:paraId="2BB737CF"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2EE4C73C" w14:textId="77777777" w:rsidR="006324CD" w:rsidRPr="000C6E11" w:rsidRDefault="006324CD" w:rsidP="006F0C67">
            <w:pPr>
              <w:spacing w:after="0" w:line="240" w:lineRule="auto"/>
            </w:pPr>
            <w:r>
              <w:rPr>
                <w:noProof/>
              </w:rPr>
              <w:t>(Chew et al., 2011)</w:t>
            </w:r>
          </w:p>
        </w:tc>
        <w:tc>
          <w:tcPr>
            <w:tcW w:w="1039" w:type="pct"/>
            <w:tcMar>
              <w:top w:w="0" w:type="dxa"/>
              <w:left w:w="108" w:type="dxa"/>
              <w:bottom w:w="0" w:type="dxa"/>
              <w:right w:w="108" w:type="dxa"/>
            </w:tcMar>
            <w:hideMark/>
          </w:tcPr>
          <w:p w14:paraId="19BC03C5" w14:textId="77777777" w:rsidR="006324CD" w:rsidRPr="000C6E11" w:rsidRDefault="006324CD" w:rsidP="006F0C67">
            <w:pPr>
              <w:spacing w:after="0" w:line="240" w:lineRule="auto"/>
            </w:pPr>
            <w:r w:rsidRPr="000C6E11">
              <w:t>Study Design: Cross-Sectional</w:t>
            </w:r>
          </w:p>
          <w:p w14:paraId="5CE94E2B" w14:textId="77777777" w:rsidR="006324CD" w:rsidRPr="000C6E11" w:rsidRDefault="006324CD" w:rsidP="006F0C67">
            <w:pPr>
              <w:spacing w:after="0" w:line="240" w:lineRule="auto"/>
            </w:pPr>
            <w:r w:rsidRPr="000C6E11">
              <w:t>Sample size: 212</w:t>
            </w:r>
          </w:p>
          <w:p w14:paraId="7D68AAE6" w14:textId="77777777" w:rsidR="006324CD" w:rsidRPr="000C6E11" w:rsidRDefault="006324CD" w:rsidP="006F0C67">
            <w:pPr>
              <w:spacing w:after="0" w:line="240" w:lineRule="auto"/>
            </w:pPr>
            <w:r w:rsidRPr="000C6E11">
              <w:t>Study Location: Kuala Lumpur</w:t>
            </w:r>
          </w:p>
          <w:p w14:paraId="33712D3F" w14:textId="77777777" w:rsidR="006324CD" w:rsidRPr="000C6E11" w:rsidRDefault="006324CD" w:rsidP="006F0C67">
            <w:pPr>
              <w:spacing w:after="0" w:line="240" w:lineRule="auto"/>
            </w:pPr>
            <w:r w:rsidRPr="000C6E11">
              <w:t>Year data collected: 2009</w:t>
            </w:r>
          </w:p>
          <w:p w14:paraId="17E18EC0"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432E0C74" w14:textId="77777777" w:rsidR="006324CD" w:rsidRPr="000C6E11" w:rsidRDefault="006324CD" w:rsidP="006F0C67">
            <w:pPr>
              <w:spacing w:after="0" w:line="240" w:lineRule="auto"/>
            </w:pPr>
            <w:r w:rsidRPr="000C6E11">
              <w:t>HbA1c ≤ 7: 30.3</w:t>
            </w:r>
          </w:p>
          <w:p w14:paraId="58A09A87" w14:textId="77777777" w:rsidR="006324CD" w:rsidRPr="000C6E11" w:rsidRDefault="006324CD" w:rsidP="006F0C67">
            <w:pPr>
              <w:spacing w:after="0" w:line="240" w:lineRule="auto"/>
            </w:pPr>
          </w:p>
          <w:p w14:paraId="24550576" w14:textId="77777777" w:rsidR="006324CD" w:rsidRPr="000C6E11" w:rsidRDefault="006324CD" w:rsidP="006F0C67">
            <w:pPr>
              <w:spacing w:after="0" w:line="240" w:lineRule="auto"/>
            </w:pPr>
            <w:r w:rsidRPr="000C6E11">
              <w:t>Mean HbA1c (%): 8.10</w:t>
            </w:r>
          </w:p>
          <w:p w14:paraId="6CBF403A" w14:textId="77777777" w:rsidR="006324CD" w:rsidRPr="000C6E11" w:rsidRDefault="006324CD" w:rsidP="006F0C67">
            <w:pPr>
              <w:spacing w:after="0" w:line="240" w:lineRule="auto"/>
            </w:pPr>
          </w:p>
        </w:tc>
        <w:tc>
          <w:tcPr>
            <w:tcW w:w="1097" w:type="pct"/>
            <w:tcMar>
              <w:top w:w="0" w:type="dxa"/>
              <w:left w:w="108" w:type="dxa"/>
              <w:bottom w:w="0" w:type="dxa"/>
              <w:right w:w="108" w:type="dxa"/>
            </w:tcMar>
            <w:hideMark/>
          </w:tcPr>
          <w:p w14:paraId="000FF267"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7ED2FA4F" w14:textId="77777777" w:rsidR="006324CD" w:rsidRPr="000C6E11" w:rsidRDefault="006324CD" w:rsidP="006F0C67">
            <w:pPr>
              <w:spacing w:after="0" w:line="240" w:lineRule="auto"/>
            </w:pPr>
            <w:r w:rsidRPr="000C6E11">
              <w:t>n/a</w:t>
            </w:r>
          </w:p>
        </w:tc>
      </w:tr>
      <w:tr w:rsidR="006324CD" w:rsidRPr="000C6E11" w14:paraId="6175709D" w14:textId="77777777" w:rsidTr="78C433F8">
        <w:tc>
          <w:tcPr>
            <w:tcW w:w="333" w:type="pct"/>
          </w:tcPr>
          <w:p w14:paraId="7DB33693"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5F419A10" w14:textId="77777777" w:rsidR="006324CD" w:rsidRPr="000C6E11" w:rsidRDefault="006324CD" w:rsidP="006F0C67">
            <w:pPr>
              <w:spacing w:after="0" w:line="240" w:lineRule="auto"/>
            </w:pPr>
            <w:r>
              <w:rPr>
                <w:noProof/>
              </w:rPr>
              <w:t>(Chew et al., 2018)</w:t>
            </w:r>
          </w:p>
        </w:tc>
        <w:tc>
          <w:tcPr>
            <w:tcW w:w="1039" w:type="pct"/>
            <w:tcMar>
              <w:top w:w="0" w:type="dxa"/>
              <w:left w:w="108" w:type="dxa"/>
              <w:bottom w:w="0" w:type="dxa"/>
              <w:right w:w="108" w:type="dxa"/>
            </w:tcMar>
            <w:hideMark/>
          </w:tcPr>
          <w:p w14:paraId="72C050F8" w14:textId="77777777" w:rsidR="006324CD" w:rsidRPr="000C6E11" w:rsidRDefault="006324CD" w:rsidP="006F0C67">
            <w:pPr>
              <w:spacing w:after="0" w:line="240" w:lineRule="auto"/>
            </w:pPr>
            <w:r w:rsidRPr="000C6E11">
              <w:t>Study Design: Cross-Sectional</w:t>
            </w:r>
          </w:p>
          <w:p w14:paraId="56EF2F48" w14:textId="77777777" w:rsidR="006324CD" w:rsidRPr="000C6E11" w:rsidRDefault="006324CD" w:rsidP="006F0C67">
            <w:pPr>
              <w:spacing w:after="0" w:line="240" w:lineRule="auto"/>
            </w:pPr>
            <w:r w:rsidRPr="000C6E11">
              <w:t>Sample size: 338</w:t>
            </w:r>
          </w:p>
          <w:p w14:paraId="30F5BA4B" w14:textId="77777777" w:rsidR="006324CD" w:rsidRPr="000C6E11" w:rsidRDefault="006324CD" w:rsidP="006F0C67">
            <w:pPr>
              <w:spacing w:after="0" w:line="240" w:lineRule="auto"/>
            </w:pPr>
            <w:r w:rsidRPr="000C6E11">
              <w:t>Study Location: Selangor</w:t>
            </w:r>
          </w:p>
          <w:p w14:paraId="5DF8A09E" w14:textId="77777777" w:rsidR="006324CD" w:rsidRPr="000C6E11" w:rsidRDefault="006324CD" w:rsidP="006F0C67">
            <w:pPr>
              <w:spacing w:after="0" w:line="240" w:lineRule="auto"/>
            </w:pPr>
            <w:r w:rsidRPr="000C6E11">
              <w:t>Year data collected: 2016</w:t>
            </w:r>
          </w:p>
        </w:tc>
        <w:tc>
          <w:tcPr>
            <w:tcW w:w="996" w:type="pct"/>
            <w:tcMar>
              <w:top w:w="0" w:type="dxa"/>
              <w:left w:w="108" w:type="dxa"/>
              <w:bottom w:w="0" w:type="dxa"/>
              <w:right w:w="108" w:type="dxa"/>
            </w:tcMar>
            <w:hideMark/>
          </w:tcPr>
          <w:p w14:paraId="2636B148" w14:textId="77777777" w:rsidR="006324CD" w:rsidRPr="000C6E11" w:rsidRDefault="006324CD" w:rsidP="006F0C67">
            <w:pPr>
              <w:spacing w:after="0" w:line="240" w:lineRule="auto"/>
            </w:pPr>
            <w:r w:rsidRPr="000C6E11">
              <w:t>HbA1c &lt;7: 30.3%</w:t>
            </w:r>
          </w:p>
          <w:p w14:paraId="1B3BCF81" w14:textId="77777777" w:rsidR="006324CD" w:rsidRPr="000C6E11" w:rsidRDefault="006324CD" w:rsidP="006F0C67">
            <w:pPr>
              <w:spacing w:after="0" w:line="240" w:lineRule="auto"/>
            </w:pPr>
            <w:r w:rsidRPr="000C6E11">
              <w:t>HbA1c ≥7: 69.7%</w:t>
            </w:r>
          </w:p>
          <w:p w14:paraId="6094521E" w14:textId="77777777" w:rsidR="006324CD" w:rsidRPr="000C6E11" w:rsidRDefault="006324CD" w:rsidP="006F0C67">
            <w:pPr>
              <w:spacing w:after="0" w:line="240" w:lineRule="auto"/>
            </w:pPr>
          </w:p>
          <w:p w14:paraId="351F22F7" w14:textId="77777777" w:rsidR="006324CD" w:rsidRPr="000C6E11" w:rsidRDefault="006324CD" w:rsidP="006F0C67">
            <w:pPr>
              <w:spacing w:after="0" w:line="240" w:lineRule="auto"/>
            </w:pPr>
            <w:r w:rsidRPr="000C6E11">
              <w:t>Mean HbA1c (%): 8.30</w:t>
            </w:r>
          </w:p>
        </w:tc>
        <w:tc>
          <w:tcPr>
            <w:tcW w:w="1097" w:type="pct"/>
            <w:tcMar>
              <w:top w:w="0" w:type="dxa"/>
              <w:left w:w="108" w:type="dxa"/>
              <w:bottom w:w="0" w:type="dxa"/>
              <w:right w:w="108" w:type="dxa"/>
            </w:tcMar>
            <w:hideMark/>
          </w:tcPr>
          <w:p w14:paraId="068D1DF3" w14:textId="77777777" w:rsidR="006324CD" w:rsidRPr="000C6E11" w:rsidRDefault="006324CD" w:rsidP="006F0C67">
            <w:pPr>
              <w:spacing w:after="0" w:line="240" w:lineRule="auto"/>
            </w:pPr>
            <w:r w:rsidRPr="000C6E11">
              <w:t>BP ≥ 140/80mmHg: 43%</w:t>
            </w:r>
          </w:p>
          <w:p w14:paraId="6EC299F0" w14:textId="77777777" w:rsidR="006324CD" w:rsidRPr="000C6E11" w:rsidRDefault="006324CD" w:rsidP="006F0C67">
            <w:pPr>
              <w:spacing w:after="0" w:line="240" w:lineRule="auto"/>
            </w:pPr>
            <w:r w:rsidRPr="000C6E11">
              <w:t>BP &gt; 140/90mmHg: 57% </w:t>
            </w:r>
          </w:p>
          <w:p w14:paraId="3A9881E7" w14:textId="77777777" w:rsidR="006324CD" w:rsidRPr="000C6E11" w:rsidRDefault="006324CD" w:rsidP="006F0C67">
            <w:pPr>
              <w:spacing w:after="0" w:line="240" w:lineRule="auto"/>
            </w:pPr>
          </w:p>
          <w:p w14:paraId="07BC3C2F" w14:textId="77777777" w:rsidR="006324CD" w:rsidRPr="000C6E11" w:rsidRDefault="006324CD" w:rsidP="006F0C67">
            <w:pPr>
              <w:spacing w:after="0" w:line="240" w:lineRule="auto"/>
            </w:pPr>
            <w:r w:rsidRPr="000C6E11">
              <w:t>Mean SBP (mmHg): 136.7</w:t>
            </w:r>
          </w:p>
          <w:p w14:paraId="5B5D9291" w14:textId="77777777" w:rsidR="006324CD" w:rsidRPr="000C6E11" w:rsidRDefault="006324CD" w:rsidP="006F0C67">
            <w:pPr>
              <w:spacing w:after="0" w:line="240" w:lineRule="auto"/>
            </w:pPr>
            <w:r w:rsidRPr="000C6E11">
              <w:t>Mean DBP (mmHg): 76.4</w:t>
            </w:r>
          </w:p>
          <w:p w14:paraId="2FCCA70F" w14:textId="77777777" w:rsidR="006324CD" w:rsidRPr="000C6E11" w:rsidRDefault="006324CD" w:rsidP="006F0C67">
            <w:pPr>
              <w:spacing w:after="0" w:line="240" w:lineRule="auto"/>
            </w:pPr>
          </w:p>
        </w:tc>
        <w:tc>
          <w:tcPr>
            <w:tcW w:w="966" w:type="pct"/>
            <w:tcMar>
              <w:top w:w="0" w:type="dxa"/>
              <w:left w:w="108" w:type="dxa"/>
              <w:bottom w:w="0" w:type="dxa"/>
              <w:right w:w="108" w:type="dxa"/>
            </w:tcMar>
            <w:hideMark/>
          </w:tcPr>
          <w:p w14:paraId="5931B0E1" w14:textId="77777777" w:rsidR="006324CD" w:rsidRPr="000C6E11" w:rsidRDefault="006324CD" w:rsidP="006F0C67">
            <w:pPr>
              <w:spacing w:after="0" w:line="240" w:lineRule="auto"/>
            </w:pPr>
            <w:r w:rsidRPr="000C6E11">
              <w:t>LDL-C &lt;2.6(mmol/L): 44.2%</w:t>
            </w:r>
          </w:p>
          <w:p w14:paraId="625B9E0C" w14:textId="77777777" w:rsidR="006324CD" w:rsidRPr="000C6E11" w:rsidRDefault="006324CD" w:rsidP="006F0C67">
            <w:pPr>
              <w:spacing w:after="0" w:line="240" w:lineRule="auto"/>
            </w:pPr>
            <w:r w:rsidRPr="000C6E11">
              <w:t>LDL-C ≥ 2.6(mmol/L): 55.8% </w:t>
            </w:r>
          </w:p>
          <w:p w14:paraId="6FCB2B4B" w14:textId="77777777" w:rsidR="006324CD" w:rsidRPr="000C6E11" w:rsidRDefault="006324CD" w:rsidP="006F0C67">
            <w:pPr>
              <w:spacing w:after="0" w:line="240" w:lineRule="auto"/>
            </w:pPr>
          </w:p>
          <w:p w14:paraId="6048BC87" w14:textId="77777777" w:rsidR="006324CD" w:rsidRPr="000C6E11" w:rsidRDefault="006324CD" w:rsidP="006F0C67">
            <w:pPr>
              <w:spacing w:after="0" w:line="240" w:lineRule="auto"/>
            </w:pPr>
            <w:r w:rsidRPr="000C6E11">
              <w:t>Mean LDL-C (mmol/L): 2.8 </w:t>
            </w:r>
          </w:p>
        </w:tc>
      </w:tr>
      <w:tr w:rsidR="006324CD" w:rsidRPr="000C6E11" w14:paraId="34AB5587" w14:textId="77777777" w:rsidTr="78C433F8">
        <w:tc>
          <w:tcPr>
            <w:tcW w:w="333" w:type="pct"/>
          </w:tcPr>
          <w:p w14:paraId="716E349D"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2BE5555C" w14:textId="77777777" w:rsidR="006324CD" w:rsidRPr="000C6E11" w:rsidRDefault="006324CD" w:rsidP="006F0C67">
            <w:pPr>
              <w:spacing w:after="0" w:line="240" w:lineRule="auto"/>
            </w:pPr>
            <w:r>
              <w:rPr>
                <w:noProof/>
              </w:rPr>
              <w:t>(Chew et al., 2013b)</w:t>
            </w:r>
          </w:p>
        </w:tc>
        <w:tc>
          <w:tcPr>
            <w:tcW w:w="1039" w:type="pct"/>
            <w:tcMar>
              <w:top w:w="0" w:type="dxa"/>
              <w:left w:w="108" w:type="dxa"/>
              <w:bottom w:w="0" w:type="dxa"/>
              <w:right w:w="108" w:type="dxa"/>
            </w:tcMar>
            <w:hideMark/>
          </w:tcPr>
          <w:p w14:paraId="18087AAC" w14:textId="77777777" w:rsidR="006324CD" w:rsidRPr="000C6E11" w:rsidRDefault="006324CD" w:rsidP="006F0C67">
            <w:pPr>
              <w:spacing w:after="0" w:line="240" w:lineRule="auto"/>
            </w:pPr>
            <w:r w:rsidRPr="000C6E11">
              <w:t>Study Design: Cross-Sectional</w:t>
            </w:r>
          </w:p>
          <w:p w14:paraId="1856E091" w14:textId="77777777" w:rsidR="006324CD" w:rsidRPr="000C6E11" w:rsidRDefault="006324CD" w:rsidP="006F0C67">
            <w:pPr>
              <w:spacing w:after="0" w:line="240" w:lineRule="auto"/>
            </w:pPr>
            <w:r w:rsidRPr="000C6E11">
              <w:t>Sample size: 70,889</w:t>
            </w:r>
          </w:p>
          <w:p w14:paraId="57F1EA79" w14:textId="77777777" w:rsidR="006324CD" w:rsidRPr="000C6E11" w:rsidRDefault="006324CD" w:rsidP="006F0C67">
            <w:pPr>
              <w:spacing w:after="0" w:line="240" w:lineRule="auto"/>
            </w:pPr>
            <w:r w:rsidRPr="000C6E11">
              <w:t>Study Location: Not specified</w:t>
            </w:r>
          </w:p>
          <w:p w14:paraId="76BD0EF4" w14:textId="77777777" w:rsidR="006324CD" w:rsidRPr="000C6E11" w:rsidRDefault="006324CD" w:rsidP="006F0C67">
            <w:pPr>
              <w:spacing w:after="0" w:line="240" w:lineRule="auto"/>
            </w:pPr>
            <w:r w:rsidRPr="000C6E11">
              <w:t>Year data collected: 2009</w:t>
            </w:r>
          </w:p>
        </w:tc>
        <w:tc>
          <w:tcPr>
            <w:tcW w:w="996" w:type="pct"/>
            <w:tcMar>
              <w:top w:w="0" w:type="dxa"/>
              <w:left w:w="108" w:type="dxa"/>
              <w:bottom w:w="0" w:type="dxa"/>
              <w:right w:w="108" w:type="dxa"/>
            </w:tcMar>
            <w:hideMark/>
          </w:tcPr>
          <w:p w14:paraId="4DF38F2A" w14:textId="77777777" w:rsidR="006324CD" w:rsidRPr="000C6E11" w:rsidRDefault="006324CD" w:rsidP="006F0C67">
            <w:pPr>
              <w:spacing w:after="0" w:line="240" w:lineRule="auto"/>
            </w:pPr>
            <w:r w:rsidRPr="000C6E11">
              <w:t>HbA1c ≤6.5: 18.13%</w:t>
            </w:r>
          </w:p>
          <w:p w14:paraId="13C82716" w14:textId="77777777" w:rsidR="006324CD" w:rsidRPr="000C6E11" w:rsidRDefault="006324CD" w:rsidP="006F0C67">
            <w:pPr>
              <w:spacing w:after="0" w:line="240" w:lineRule="auto"/>
            </w:pPr>
            <w:r w:rsidRPr="000C6E11">
              <w:t>HbA1c &gt; 6.5: 81.87%</w:t>
            </w:r>
          </w:p>
          <w:p w14:paraId="00902EE5" w14:textId="77777777" w:rsidR="006324CD" w:rsidRPr="000C6E11" w:rsidRDefault="006324CD" w:rsidP="006F0C67">
            <w:pPr>
              <w:spacing w:after="0" w:line="240" w:lineRule="auto"/>
            </w:pPr>
          </w:p>
          <w:p w14:paraId="3663A7A3" w14:textId="77777777" w:rsidR="006324CD" w:rsidRPr="000C6E11" w:rsidRDefault="006324CD" w:rsidP="006F0C67">
            <w:pPr>
              <w:spacing w:after="0" w:line="240" w:lineRule="auto"/>
            </w:pPr>
            <w:r w:rsidRPr="000C6E11">
              <w:t>Mean HbA1c (%): 8.35</w:t>
            </w:r>
          </w:p>
        </w:tc>
        <w:tc>
          <w:tcPr>
            <w:tcW w:w="1097" w:type="pct"/>
            <w:tcMar>
              <w:top w:w="0" w:type="dxa"/>
              <w:left w:w="108" w:type="dxa"/>
              <w:bottom w:w="0" w:type="dxa"/>
              <w:right w:w="108" w:type="dxa"/>
            </w:tcMar>
            <w:hideMark/>
          </w:tcPr>
          <w:p w14:paraId="2822E4A5" w14:textId="77777777" w:rsidR="006324CD" w:rsidRPr="000C6E11" w:rsidRDefault="006324CD" w:rsidP="006F0C67">
            <w:pPr>
              <w:spacing w:after="0" w:line="240" w:lineRule="auto"/>
            </w:pPr>
            <w:r w:rsidRPr="000C6E11">
              <w:t>BP &lt; 130/80mmHg: 23.5%</w:t>
            </w:r>
          </w:p>
          <w:p w14:paraId="5DAA575F" w14:textId="77777777" w:rsidR="006324CD" w:rsidRPr="000C6E11" w:rsidRDefault="006324CD" w:rsidP="006F0C67">
            <w:pPr>
              <w:spacing w:after="0" w:line="240" w:lineRule="auto"/>
            </w:pPr>
            <w:r w:rsidRPr="000C6E11">
              <w:t>BP ≥130/80mmHg: 76.5%</w:t>
            </w:r>
          </w:p>
          <w:p w14:paraId="6AE6B1A6" w14:textId="77777777" w:rsidR="006324CD" w:rsidRPr="000C6E11" w:rsidRDefault="006324CD" w:rsidP="006F0C67">
            <w:pPr>
              <w:spacing w:after="0" w:line="240" w:lineRule="auto"/>
            </w:pPr>
          </w:p>
          <w:p w14:paraId="2F3A1ADA" w14:textId="77777777" w:rsidR="006324CD" w:rsidRPr="000C6E11" w:rsidRDefault="006324CD" w:rsidP="006F0C67">
            <w:pPr>
              <w:spacing w:after="0" w:line="240" w:lineRule="auto"/>
            </w:pPr>
            <w:r w:rsidRPr="000C6E11">
              <w:t>Mean SBP (mmHg): 136.74</w:t>
            </w:r>
          </w:p>
          <w:p w14:paraId="6324E640" w14:textId="77777777" w:rsidR="006324CD" w:rsidRPr="000C6E11" w:rsidRDefault="006324CD" w:rsidP="006F0C67">
            <w:pPr>
              <w:spacing w:after="0" w:line="240" w:lineRule="auto"/>
            </w:pPr>
            <w:r w:rsidRPr="000C6E11">
              <w:t>Mean DBP (mmHg): 78.76</w:t>
            </w:r>
          </w:p>
          <w:p w14:paraId="19A202EA" w14:textId="77777777" w:rsidR="006324CD" w:rsidRPr="000C6E11" w:rsidRDefault="006324CD" w:rsidP="006F0C67">
            <w:pPr>
              <w:spacing w:after="0" w:line="240" w:lineRule="auto"/>
            </w:pPr>
          </w:p>
        </w:tc>
        <w:tc>
          <w:tcPr>
            <w:tcW w:w="966" w:type="pct"/>
            <w:tcMar>
              <w:top w:w="0" w:type="dxa"/>
              <w:left w:w="108" w:type="dxa"/>
              <w:bottom w:w="0" w:type="dxa"/>
              <w:right w:w="108" w:type="dxa"/>
            </w:tcMar>
            <w:hideMark/>
          </w:tcPr>
          <w:p w14:paraId="7756806E" w14:textId="77777777" w:rsidR="006324CD" w:rsidRPr="000C6E11" w:rsidRDefault="006324CD" w:rsidP="006F0C67">
            <w:pPr>
              <w:spacing w:after="0" w:line="240" w:lineRule="auto"/>
            </w:pPr>
            <w:r w:rsidRPr="000C6E11">
              <w:t>LDL-C ≤2.6(mmol/L): 31.02%</w:t>
            </w:r>
          </w:p>
          <w:p w14:paraId="4C89E95B" w14:textId="77777777" w:rsidR="006324CD" w:rsidRPr="000C6E11" w:rsidRDefault="006324CD" w:rsidP="006F0C67">
            <w:pPr>
              <w:spacing w:after="0" w:line="240" w:lineRule="auto"/>
            </w:pPr>
            <w:r w:rsidRPr="000C6E11">
              <w:t>LDL-C &gt; 2.6(mmol/L): 68.98% </w:t>
            </w:r>
          </w:p>
          <w:p w14:paraId="61CA2964" w14:textId="77777777" w:rsidR="006324CD" w:rsidRPr="000C6E11" w:rsidRDefault="006324CD" w:rsidP="006F0C67">
            <w:pPr>
              <w:spacing w:after="0" w:line="240" w:lineRule="auto"/>
            </w:pPr>
          </w:p>
          <w:p w14:paraId="23A2B94C" w14:textId="77777777" w:rsidR="006324CD" w:rsidRPr="000C6E11" w:rsidRDefault="006324CD" w:rsidP="006F0C67">
            <w:pPr>
              <w:spacing w:after="0" w:line="240" w:lineRule="auto"/>
            </w:pPr>
            <w:r w:rsidRPr="000C6E11">
              <w:t>Mean LDL-C (mmol/L): 3.187</w:t>
            </w:r>
          </w:p>
        </w:tc>
      </w:tr>
      <w:tr w:rsidR="006324CD" w:rsidRPr="000C6E11" w14:paraId="50DE7190" w14:textId="77777777" w:rsidTr="78C433F8">
        <w:tc>
          <w:tcPr>
            <w:tcW w:w="333" w:type="pct"/>
          </w:tcPr>
          <w:p w14:paraId="2BFCE95F"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2091A660" w14:textId="77777777" w:rsidR="006324CD" w:rsidRPr="000C6E11" w:rsidRDefault="006324CD" w:rsidP="006F0C67">
            <w:pPr>
              <w:spacing w:after="0" w:line="240" w:lineRule="auto"/>
            </w:pPr>
            <w:r>
              <w:rPr>
                <w:noProof/>
              </w:rPr>
              <w:t>(Lim et al., 2010)</w:t>
            </w:r>
          </w:p>
        </w:tc>
        <w:tc>
          <w:tcPr>
            <w:tcW w:w="1039" w:type="pct"/>
            <w:tcMar>
              <w:top w:w="0" w:type="dxa"/>
              <w:left w:w="108" w:type="dxa"/>
              <w:bottom w:w="0" w:type="dxa"/>
              <w:right w:w="108" w:type="dxa"/>
            </w:tcMar>
            <w:hideMark/>
          </w:tcPr>
          <w:p w14:paraId="0EA86195" w14:textId="77777777" w:rsidR="006324CD" w:rsidRPr="000C6E11" w:rsidRDefault="006324CD" w:rsidP="006F0C67">
            <w:pPr>
              <w:spacing w:after="0" w:line="240" w:lineRule="auto"/>
            </w:pPr>
            <w:r w:rsidRPr="000C6E11">
              <w:t>Study Design: Cross-Sectional</w:t>
            </w:r>
          </w:p>
          <w:p w14:paraId="6CB44726" w14:textId="77777777" w:rsidR="006324CD" w:rsidRPr="000C6E11" w:rsidRDefault="006324CD" w:rsidP="006F0C67">
            <w:pPr>
              <w:spacing w:after="0" w:line="240" w:lineRule="auto"/>
            </w:pPr>
            <w:r w:rsidRPr="000C6E11">
              <w:t>Sample size: 132</w:t>
            </w:r>
          </w:p>
          <w:p w14:paraId="5B1A7B95" w14:textId="77777777" w:rsidR="006324CD" w:rsidRPr="000C6E11" w:rsidRDefault="006324CD" w:rsidP="006F0C67">
            <w:pPr>
              <w:spacing w:after="0" w:line="240" w:lineRule="auto"/>
            </w:pPr>
            <w:r w:rsidRPr="000C6E11">
              <w:t>Study Location: Kuala Lumpur</w:t>
            </w:r>
          </w:p>
          <w:p w14:paraId="2203E9DC" w14:textId="77777777" w:rsidR="006324CD" w:rsidRPr="000C6E11" w:rsidRDefault="006324CD" w:rsidP="006F0C67">
            <w:pPr>
              <w:spacing w:after="0" w:line="240" w:lineRule="auto"/>
            </w:pPr>
            <w:r w:rsidRPr="000C6E11">
              <w:t>Year data collected: 2009</w:t>
            </w:r>
          </w:p>
          <w:p w14:paraId="0B2F5186"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315748CA" w14:textId="77777777" w:rsidR="006324CD" w:rsidRPr="000C6E11" w:rsidRDefault="006324CD" w:rsidP="006F0C67">
            <w:pPr>
              <w:spacing w:after="0" w:line="240" w:lineRule="auto"/>
            </w:pPr>
            <w:r w:rsidRPr="000C6E11">
              <w:t>HbA1c 3.5 - 6.5: 29.3%</w:t>
            </w:r>
          </w:p>
          <w:p w14:paraId="7C902F51" w14:textId="77777777" w:rsidR="006324CD" w:rsidRPr="000C6E11" w:rsidRDefault="006324CD" w:rsidP="006F0C67">
            <w:pPr>
              <w:spacing w:after="0" w:line="240" w:lineRule="auto"/>
            </w:pPr>
          </w:p>
          <w:p w14:paraId="427430A2" w14:textId="77777777" w:rsidR="006324CD" w:rsidRPr="000C6E11" w:rsidRDefault="006324CD" w:rsidP="006F0C67">
            <w:pPr>
              <w:spacing w:after="0" w:line="240" w:lineRule="auto"/>
            </w:pPr>
            <w:r w:rsidRPr="000C6E11">
              <w:t>Mean HbA1c (%): 8.25</w:t>
            </w:r>
          </w:p>
          <w:p w14:paraId="7E7A9A94" w14:textId="77777777" w:rsidR="006324CD" w:rsidRPr="000C6E11" w:rsidRDefault="006324CD" w:rsidP="006F0C67">
            <w:pPr>
              <w:spacing w:after="0" w:line="240" w:lineRule="auto"/>
            </w:pPr>
          </w:p>
        </w:tc>
        <w:tc>
          <w:tcPr>
            <w:tcW w:w="1097" w:type="pct"/>
            <w:tcMar>
              <w:top w:w="0" w:type="dxa"/>
              <w:left w:w="108" w:type="dxa"/>
              <w:bottom w:w="0" w:type="dxa"/>
              <w:right w:w="108" w:type="dxa"/>
            </w:tcMar>
            <w:hideMark/>
          </w:tcPr>
          <w:p w14:paraId="408916E7"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66406E90" w14:textId="77777777" w:rsidR="006324CD" w:rsidRPr="000C6E11" w:rsidRDefault="006324CD" w:rsidP="006F0C67">
            <w:pPr>
              <w:spacing w:after="0" w:line="240" w:lineRule="auto"/>
            </w:pPr>
            <w:r w:rsidRPr="000C6E11">
              <w:t>n/a</w:t>
            </w:r>
          </w:p>
        </w:tc>
      </w:tr>
      <w:tr w:rsidR="006324CD" w:rsidRPr="000C6E11" w14:paraId="45031B44" w14:textId="77777777" w:rsidTr="78C433F8">
        <w:tc>
          <w:tcPr>
            <w:tcW w:w="333" w:type="pct"/>
          </w:tcPr>
          <w:p w14:paraId="00B786B2"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1BB704ED" w14:textId="77777777" w:rsidR="006324CD" w:rsidRPr="000C6E11" w:rsidRDefault="006324CD" w:rsidP="006F0C67">
            <w:pPr>
              <w:spacing w:after="0" w:line="240" w:lineRule="auto"/>
            </w:pPr>
            <w:r>
              <w:rPr>
                <w:noProof/>
              </w:rPr>
              <w:t xml:space="preserve">(Ministry of Health </w:t>
            </w:r>
            <w:r>
              <w:rPr>
                <w:noProof/>
              </w:rPr>
              <w:lastRenderedPageBreak/>
              <w:t>Malaysia, 2013)</w:t>
            </w:r>
          </w:p>
        </w:tc>
        <w:tc>
          <w:tcPr>
            <w:tcW w:w="1039" w:type="pct"/>
            <w:tcMar>
              <w:top w:w="0" w:type="dxa"/>
              <w:left w:w="108" w:type="dxa"/>
              <w:bottom w:w="0" w:type="dxa"/>
              <w:right w:w="108" w:type="dxa"/>
            </w:tcMar>
            <w:hideMark/>
          </w:tcPr>
          <w:p w14:paraId="5744BCA8" w14:textId="77777777" w:rsidR="006324CD" w:rsidRPr="000C6E11" w:rsidRDefault="006324CD" w:rsidP="006F0C67">
            <w:pPr>
              <w:spacing w:after="0" w:line="240" w:lineRule="auto"/>
            </w:pPr>
            <w:r w:rsidRPr="000C6E11">
              <w:lastRenderedPageBreak/>
              <w:t>Study Design: Report</w:t>
            </w:r>
          </w:p>
          <w:p w14:paraId="03066618" w14:textId="77777777" w:rsidR="006324CD" w:rsidRPr="000C6E11" w:rsidRDefault="006324CD" w:rsidP="006F0C67">
            <w:pPr>
              <w:spacing w:after="0" w:line="240" w:lineRule="auto"/>
            </w:pPr>
            <w:r w:rsidRPr="000C6E11">
              <w:t>Sample size: 653,326</w:t>
            </w:r>
          </w:p>
          <w:p w14:paraId="2787557A" w14:textId="77777777" w:rsidR="006324CD" w:rsidRPr="000C6E11" w:rsidRDefault="006324CD" w:rsidP="006F0C67">
            <w:pPr>
              <w:spacing w:after="0" w:line="240" w:lineRule="auto"/>
            </w:pPr>
            <w:r w:rsidRPr="000C6E11">
              <w:lastRenderedPageBreak/>
              <w:t>Study Location: Johor, Kedah, Kelantan, Kuala Lumpur, Labuan, Melaka, Negeri Sembilan, Pahang, Perak, Perlis, Pulau Pinang, Putrajaya, Sabah, Sarawak, Selangor, Terengganu.</w:t>
            </w:r>
          </w:p>
          <w:p w14:paraId="0DE6E9FD" w14:textId="77777777" w:rsidR="006324CD" w:rsidRPr="000C6E11" w:rsidRDefault="006324CD" w:rsidP="006F0C67">
            <w:pPr>
              <w:spacing w:after="0" w:line="240" w:lineRule="auto"/>
            </w:pPr>
            <w:r w:rsidRPr="000C6E11">
              <w:t>Year data collected: 2009</w:t>
            </w:r>
          </w:p>
          <w:p w14:paraId="6EAB5005"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3D29CA1A" w14:textId="77777777" w:rsidR="006324CD" w:rsidRPr="000C6E11" w:rsidRDefault="006324CD" w:rsidP="006F0C67">
            <w:pPr>
              <w:spacing w:after="0" w:line="240" w:lineRule="auto"/>
            </w:pPr>
            <w:r w:rsidRPr="000C6E11">
              <w:lastRenderedPageBreak/>
              <w:t>2009 HbA1c&lt;6.5: 19.4% </w:t>
            </w:r>
          </w:p>
          <w:p w14:paraId="073B0BB5" w14:textId="77777777" w:rsidR="006324CD" w:rsidRPr="000C6E11" w:rsidRDefault="006324CD" w:rsidP="006F0C67">
            <w:pPr>
              <w:spacing w:after="0" w:line="240" w:lineRule="auto"/>
            </w:pPr>
            <w:r w:rsidRPr="000C6E11">
              <w:t>2010 HbA1c&lt;6.5: 24.8% </w:t>
            </w:r>
          </w:p>
          <w:p w14:paraId="7F3CE46F" w14:textId="77777777" w:rsidR="006324CD" w:rsidRPr="000C6E11" w:rsidRDefault="006324CD" w:rsidP="006F0C67">
            <w:pPr>
              <w:spacing w:after="0" w:line="240" w:lineRule="auto"/>
            </w:pPr>
            <w:r w:rsidRPr="000C6E11">
              <w:lastRenderedPageBreak/>
              <w:t>2011 HbA1c&lt;6.5: 22.6% </w:t>
            </w:r>
          </w:p>
          <w:p w14:paraId="5E1473AE" w14:textId="77777777" w:rsidR="006324CD" w:rsidRPr="000C6E11" w:rsidRDefault="006324CD" w:rsidP="006F0C67">
            <w:pPr>
              <w:spacing w:after="0" w:line="240" w:lineRule="auto"/>
            </w:pPr>
            <w:r w:rsidRPr="000C6E11">
              <w:t>2012 HbA1c&lt;6.5: 23.8% </w:t>
            </w:r>
          </w:p>
          <w:p w14:paraId="51A6AFB4" w14:textId="77777777" w:rsidR="006324CD" w:rsidRPr="000C6E11" w:rsidRDefault="006324CD" w:rsidP="006F0C67">
            <w:pPr>
              <w:spacing w:after="0" w:line="240" w:lineRule="auto"/>
            </w:pPr>
          </w:p>
          <w:p w14:paraId="02AF6FE6" w14:textId="77777777" w:rsidR="006324CD" w:rsidRPr="000C6E11" w:rsidRDefault="006324CD" w:rsidP="006F0C67">
            <w:pPr>
              <w:spacing w:after="0" w:line="240" w:lineRule="auto"/>
            </w:pPr>
            <w:r w:rsidRPr="000C6E11">
              <w:t>2009 HbA1c&lt;7.0: 31.3% </w:t>
            </w:r>
          </w:p>
          <w:p w14:paraId="1F64866D" w14:textId="77777777" w:rsidR="006324CD" w:rsidRPr="000C6E11" w:rsidRDefault="006324CD" w:rsidP="006F0C67">
            <w:pPr>
              <w:spacing w:after="0" w:line="240" w:lineRule="auto"/>
            </w:pPr>
            <w:r w:rsidRPr="000C6E11">
              <w:t>2010 HbA1c&lt;7.0: 38.9% </w:t>
            </w:r>
          </w:p>
          <w:p w14:paraId="6E85BC18" w14:textId="77777777" w:rsidR="006324CD" w:rsidRPr="000C6E11" w:rsidRDefault="006324CD" w:rsidP="006F0C67">
            <w:pPr>
              <w:spacing w:after="0" w:line="240" w:lineRule="auto"/>
            </w:pPr>
            <w:r w:rsidRPr="000C6E11">
              <w:t>2011 HbA1c&lt;7.0: 35.3% </w:t>
            </w:r>
          </w:p>
          <w:p w14:paraId="1B8DD3EA" w14:textId="77777777" w:rsidR="006324CD" w:rsidRPr="000C6E11" w:rsidRDefault="006324CD" w:rsidP="006F0C67">
            <w:pPr>
              <w:spacing w:after="0" w:line="240" w:lineRule="auto"/>
            </w:pPr>
            <w:r w:rsidRPr="000C6E11">
              <w:t>2012 HbA1c&lt;7.0: 37.9%</w:t>
            </w:r>
          </w:p>
          <w:p w14:paraId="2B0780C4" w14:textId="77777777" w:rsidR="006324CD" w:rsidRPr="000C6E11" w:rsidRDefault="006324CD" w:rsidP="006F0C67">
            <w:pPr>
              <w:spacing w:after="0" w:line="240" w:lineRule="auto"/>
            </w:pPr>
          </w:p>
          <w:p w14:paraId="59E3A0FD" w14:textId="77777777" w:rsidR="006324CD" w:rsidRPr="000C6E11" w:rsidRDefault="006324CD" w:rsidP="006F0C67">
            <w:pPr>
              <w:spacing w:after="0" w:line="240" w:lineRule="auto"/>
            </w:pPr>
            <w:r w:rsidRPr="000C6E11">
              <w:t>2009 HbA1c&lt;8.0: 52.9% </w:t>
            </w:r>
          </w:p>
          <w:p w14:paraId="0CA3F62F" w14:textId="77777777" w:rsidR="006324CD" w:rsidRPr="000C6E11" w:rsidRDefault="006324CD" w:rsidP="006F0C67">
            <w:pPr>
              <w:spacing w:after="0" w:line="240" w:lineRule="auto"/>
            </w:pPr>
            <w:r w:rsidRPr="000C6E11">
              <w:t>2010 HbA1c&lt;8.0: 58.6% </w:t>
            </w:r>
          </w:p>
          <w:p w14:paraId="09282E9D" w14:textId="77777777" w:rsidR="006324CD" w:rsidRPr="000C6E11" w:rsidRDefault="006324CD" w:rsidP="006F0C67">
            <w:pPr>
              <w:spacing w:after="0" w:line="240" w:lineRule="auto"/>
            </w:pPr>
            <w:r w:rsidRPr="000C6E11">
              <w:t>2011 HbA1c&lt;8.0: 55.2% </w:t>
            </w:r>
          </w:p>
          <w:p w14:paraId="6590DFBA" w14:textId="77777777" w:rsidR="006324CD" w:rsidRPr="000C6E11" w:rsidRDefault="006324CD" w:rsidP="006F0C67">
            <w:pPr>
              <w:spacing w:after="0" w:line="240" w:lineRule="auto"/>
            </w:pPr>
            <w:r w:rsidRPr="000C6E11">
              <w:t>2012 HbA1c&lt;8.0: 57.5%</w:t>
            </w:r>
          </w:p>
          <w:p w14:paraId="01E3C03C" w14:textId="77777777" w:rsidR="006324CD" w:rsidRPr="000C6E11" w:rsidRDefault="006324CD" w:rsidP="006F0C67">
            <w:pPr>
              <w:spacing w:after="0" w:line="240" w:lineRule="auto"/>
            </w:pPr>
          </w:p>
          <w:p w14:paraId="19527339" w14:textId="77777777" w:rsidR="006324CD" w:rsidRPr="000C6E11" w:rsidRDefault="006324CD" w:rsidP="006F0C67">
            <w:pPr>
              <w:spacing w:after="0" w:line="240" w:lineRule="auto"/>
            </w:pPr>
            <w:r w:rsidRPr="000C6E11">
              <w:t>2009 HbA1c&lt;10.0: 21.1% </w:t>
            </w:r>
          </w:p>
          <w:p w14:paraId="0B1B18BF" w14:textId="77777777" w:rsidR="006324CD" w:rsidRPr="000C6E11" w:rsidRDefault="006324CD" w:rsidP="006F0C67">
            <w:pPr>
              <w:spacing w:after="0" w:line="240" w:lineRule="auto"/>
            </w:pPr>
            <w:r w:rsidRPr="000C6E11">
              <w:t>2010 HbA1c&lt;10.0: 18.1% </w:t>
            </w:r>
          </w:p>
          <w:p w14:paraId="299102FF" w14:textId="77777777" w:rsidR="006324CD" w:rsidRPr="000C6E11" w:rsidRDefault="006324CD" w:rsidP="006F0C67">
            <w:pPr>
              <w:spacing w:after="0" w:line="240" w:lineRule="auto"/>
            </w:pPr>
            <w:r w:rsidRPr="000C6E11">
              <w:t>2011 HbA1c&lt;10.0: 20.2% </w:t>
            </w:r>
          </w:p>
          <w:p w14:paraId="3B2CBF89" w14:textId="77777777" w:rsidR="006324CD" w:rsidRPr="000C6E11" w:rsidRDefault="006324CD" w:rsidP="006F0C67">
            <w:pPr>
              <w:spacing w:after="0" w:line="240" w:lineRule="auto"/>
            </w:pPr>
            <w:r w:rsidRPr="000C6E11">
              <w:t>2012 HbA1c&lt;10.0: 19.4%</w:t>
            </w:r>
          </w:p>
          <w:p w14:paraId="3EBCCEE0" w14:textId="77777777" w:rsidR="006324CD" w:rsidRPr="000C6E11" w:rsidRDefault="006324CD" w:rsidP="006F0C67">
            <w:pPr>
              <w:spacing w:after="0" w:line="240" w:lineRule="auto"/>
            </w:pPr>
          </w:p>
          <w:p w14:paraId="6C5934A0" w14:textId="77777777" w:rsidR="006324CD" w:rsidRPr="000C6E11" w:rsidRDefault="006324CD" w:rsidP="006F0C67">
            <w:pPr>
              <w:spacing w:after="0" w:line="240" w:lineRule="auto"/>
            </w:pPr>
            <w:r w:rsidRPr="000C6E11">
              <w:t>2009 Mean HbA1c (%): 8.30</w:t>
            </w:r>
          </w:p>
          <w:p w14:paraId="3544C261" w14:textId="77777777" w:rsidR="006324CD" w:rsidRPr="000C6E11" w:rsidRDefault="006324CD" w:rsidP="006F0C67">
            <w:pPr>
              <w:spacing w:after="0" w:line="240" w:lineRule="auto"/>
            </w:pPr>
            <w:r w:rsidRPr="000C6E11">
              <w:t>2010 Mean HbA1c (%): 8.00</w:t>
            </w:r>
          </w:p>
          <w:p w14:paraId="29E1DE94" w14:textId="77777777" w:rsidR="006324CD" w:rsidRPr="000C6E11" w:rsidRDefault="006324CD" w:rsidP="006F0C67">
            <w:pPr>
              <w:spacing w:after="0" w:line="240" w:lineRule="auto"/>
            </w:pPr>
            <w:r w:rsidRPr="000C6E11">
              <w:t>2011 Mean HbA1c (%): 8.20</w:t>
            </w:r>
          </w:p>
          <w:p w14:paraId="5924975A" w14:textId="77777777" w:rsidR="006324CD" w:rsidRPr="000C6E11" w:rsidRDefault="006324CD" w:rsidP="006F0C67">
            <w:pPr>
              <w:spacing w:after="0" w:line="240" w:lineRule="auto"/>
            </w:pPr>
            <w:r w:rsidRPr="000C6E11">
              <w:t>2012 Mean HbA1c (%): 8.10</w:t>
            </w:r>
          </w:p>
          <w:p w14:paraId="6BCF2B63" w14:textId="77777777" w:rsidR="006324CD" w:rsidRPr="000C6E11" w:rsidRDefault="006324CD" w:rsidP="006F0C67">
            <w:pPr>
              <w:spacing w:after="0" w:line="240" w:lineRule="auto"/>
            </w:pPr>
          </w:p>
        </w:tc>
        <w:tc>
          <w:tcPr>
            <w:tcW w:w="1097" w:type="pct"/>
            <w:tcMar>
              <w:top w:w="0" w:type="dxa"/>
              <w:left w:w="108" w:type="dxa"/>
              <w:bottom w:w="0" w:type="dxa"/>
              <w:right w:w="108" w:type="dxa"/>
            </w:tcMar>
            <w:hideMark/>
          </w:tcPr>
          <w:p w14:paraId="05C0710D" w14:textId="77777777" w:rsidR="006324CD" w:rsidRPr="000C6E11" w:rsidRDefault="006324CD" w:rsidP="006F0C67">
            <w:pPr>
              <w:spacing w:after="0" w:line="240" w:lineRule="auto"/>
            </w:pPr>
            <w:r w:rsidRPr="000C6E11">
              <w:lastRenderedPageBreak/>
              <w:t>2009 SBP ≤ 130mmHg: 48.7% </w:t>
            </w:r>
          </w:p>
          <w:p w14:paraId="42BDAB68" w14:textId="77777777" w:rsidR="006324CD" w:rsidRPr="000C6E11" w:rsidRDefault="006324CD" w:rsidP="006F0C67">
            <w:pPr>
              <w:spacing w:after="0" w:line="240" w:lineRule="auto"/>
            </w:pPr>
            <w:r w:rsidRPr="000C6E11">
              <w:lastRenderedPageBreak/>
              <w:t>2010 SBP ≤ 130mmHg: 52.6%</w:t>
            </w:r>
          </w:p>
          <w:p w14:paraId="01658AA7" w14:textId="77777777" w:rsidR="006324CD" w:rsidRPr="000C6E11" w:rsidRDefault="006324CD" w:rsidP="006F0C67">
            <w:pPr>
              <w:spacing w:after="0" w:line="240" w:lineRule="auto"/>
            </w:pPr>
            <w:r w:rsidRPr="000C6E11">
              <w:t>2011 SBP ≤ 130mmHg: 49.0%</w:t>
            </w:r>
          </w:p>
          <w:p w14:paraId="2F84E24A" w14:textId="77777777" w:rsidR="006324CD" w:rsidRPr="000C6E11" w:rsidRDefault="006324CD" w:rsidP="006F0C67">
            <w:pPr>
              <w:spacing w:after="0" w:line="240" w:lineRule="auto"/>
            </w:pPr>
            <w:r w:rsidRPr="000C6E11">
              <w:t>2012 SBP ≤ 130mmHg: 47.6%</w:t>
            </w:r>
          </w:p>
          <w:p w14:paraId="17E9FE83" w14:textId="77777777" w:rsidR="006324CD" w:rsidRPr="000C6E11" w:rsidRDefault="006324CD" w:rsidP="006F0C67">
            <w:pPr>
              <w:spacing w:after="0" w:line="240" w:lineRule="auto"/>
            </w:pPr>
          </w:p>
          <w:p w14:paraId="06D5AD77" w14:textId="77777777" w:rsidR="006324CD" w:rsidRPr="000C6E11" w:rsidRDefault="006324CD" w:rsidP="006F0C67">
            <w:pPr>
              <w:spacing w:after="0" w:line="240" w:lineRule="auto"/>
            </w:pPr>
            <w:r w:rsidRPr="000C6E11">
              <w:t>2009 BP ≤ 130/80mmHg: 41.2%</w:t>
            </w:r>
          </w:p>
          <w:p w14:paraId="4E6C5D19" w14:textId="77777777" w:rsidR="006324CD" w:rsidRPr="000C6E11" w:rsidRDefault="006324CD" w:rsidP="006F0C67">
            <w:pPr>
              <w:spacing w:after="0" w:line="240" w:lineRule="auto"/>
            </w:pPr>
            <w:r w:rsidRPr="000C6E11">
              <w:t>2010 BP ≤ 130/80mmHg: 45.0%</w:t>
            </w:r>
          </w:p>
          <w:p w14:paraId="2E3C6661" w14:textId="77777777" w:rsidR="006324CD" w:rsidRPr="000C6E11" w:rsidRDefault="006324CD" w:rsidP="006F0C67">
            <w:pPr>
              <w:spacing w:after="0" w:line="240" w:lineRule="auto"/>
            </w:pPr>
            <w:r w:rsidRPr="000C6E11">
              <w:t>2011 BP ≤ 130/80mmHg: 42.0%</w:t>
            </w:r>
          </w:p>
          <w:p w14:paraId="5E3074BF" w14:textId="77777777" w:rsidR="006324CD" w:rsidRPr="000C6E11" w:rsidRDefault="006324CD" w:rsidP="006F0C67">
            <w:pPr>
              <w:spacing w:after="0" w:line="240" w:lineRule="auto"/>
            </w:pPr>
            <w:r w:rsidRPr="000C6E11">
              <w:t>2012 BP ≤ 130/80mmHg: 40.9%</w:t>
            </w:r>
          </w:p>
          <w:p w14:paraId="03FBB79B" w14:textId="77777777" w:rsidR="006324CD" w:rsidRPr="000C6E11" w:rsidRDefault="006324CD" w:rsidP="006F0C67">
            <w:pPr>
              <w:spacing w:after="0" w:line="240" w:lineRule="auto"/>
            </w:pPr>
          </w:p>
          <w:p w14:paraId="6ABF5E38" w14:textId="77777777" w:rsidR="006324CD" w:rsidRPr="000C6E11" w:rsidRDefault="006324CD" w:rsidP="006F0C67">
            <w:pPr>
              <w:spacing w:after="0" w:line="240" w:lineRule="auto"/>
            </w:pPr>
            <w:r w:rsidRPr="000C6E11">
              <w:t>2009 DBP ≤ 80: 64.5% </w:t>
            </w:r>
          </w:p>
          <w:p w14:paraId="4A8E6AED" w14:textId="77777777" w:rsidR="006324CD" w:rsidRPr="000C6E11" w:rsidRDefault="006324CD" w:rsidP="006F0C67">
            <w:pPr>
              <w:spacing w:after="0" w:line="240" w:lineRule="auto"/>
            </w:pPr>
            <w:r w:rsidRPr="000C6E11">
              <w:t>2010 DBP ≤ 80: 67.1%</w:t>
            </w:r>
          </w:p>
          <w:p w14:paraId="54A8E51B" w14:textId="77777777" w:rsidR="006324CD" w:rsidRPr="000C6E11" w:rsidRDefault="006324CD" w:rsidP="006F0C67">
            <w:pPr>
              <w:spacing w:after="0" w:line="240" w:lineRule="auto"/>
            </w:pPr>
            <w:r w:rsidRPr="000C6E11">
              <w:t>2011 DBP ≤ 80: 66.2%</w:t>
            </w:r>
          </w:p>
          <w:p w14:paraId="6E6A22EF" w14:textId="77777777" w:rsidR="006324CD" w:rsidRPr="000C6E11" w:rsidRDefault="006324CD" w:rsidP="006F0C67">
            <w:pPr>
              <w:spacing w:after="0" w:line="240" w:lineRule="auto"/>
            </w:pPr>
            <w:r w:rsidRPr="000C6E11">
              <w:t>2012 DBP ≤ 80: 67.1%</w:t>
            </w:r>
          </w:p>
          <w:p w14:paraId="78CB1AC4" w14:textId="77777777" w:rsidR="006324CD" w:rsidRPr="000C6E11" w:rsidRDefault="006324CD" w:rsidP="006F0C67">
            <w:pPr>
              <w:spacing w:after="0" w:line="240" w:lineRule="auto"/>
            </w:pPr>
          </w:p>
          <w:p w14:paraId="22CEB96E" w14:textId="77777777" w:rsidR="006324CD" w:rsidRPr="000C6E11" w:rsidRDefault="006324CD" w:rsidP="006F0C67">
            <w:pPr>
              <w:spacing w:after="0" w:line="240" w:lineRule="auto"/>
            </w:pPr>
            <w:r w:rsidRPr="000C6E11">
              <w:t>2009 Mean SBP (mmHg): 136.0</w:t>
            </w:r>
          </w:p>
          <w:p w14:paraId="6FAC7DE9" w14:textId="77777777" w:rsidR="006324CD" w:rsidRPr="000C6E11" w:rsidRDefault="006324CD" w:rsidP="006F0C67">
            <w:pPr>
              <w:spacing w:after="0" w:line="240" w:lineRule="auto"/>
            </w:pPr>
            <w:r w:rsidRPr="000C6E11">
              <w:t>2010 Mean SBP (mmHg): 134.4</w:t>
            </w:r>
          </w:p>
          <w:p w14:paraId="47674263" w14:textId="77777777" w:rsidR="006324CD" w:rsidRPr="000C6E11" w:rsidRDefault="006324CD" w:rsidP="006F0C67">
            <w:pPr>
              <w:spacing w:after="0" w:line="240" w:lineRule="auto"/>
            </w:pPr>
            <w:r w:rsidRPr="000C6E11">
              <w:t>2011 Mean SBP (mmHg): 135.4</w:t>
            </w:r>
          </w:p>
          <w:p w14:paraId="5F6ABBC9" w14:textId="77777777" w:rsidR="006324CD" w:rsidRPr="000C6E11" w:rsidRDefault="006324CD" w:rsidP="006F0C67">
            <w:pPr>
              <w:spacing w:after="0" w:line="240" w:lineRule="auto"/>
            </w:pPr>
            <w:r w:rsidRPr="000C6E11">
              <w:t>2012 Mean SBP (mmHg): 135.5</w:t>
            </w:r>
          </w:p>
          <w:p w14:paraId="1CB2F679" w14:textId="77777777" w:rsidR="006324CD" w:rsidRPr="000C6E11" w:rsidRDefault="006324CD" w:rsidP="006F0C67">
            <w:pPr>
              <w:spacing w:after="0" w:line="240" w:lineRule="auto"/>
            </w:pPr>
          </w:p>
          <w:p w14:paraId="18A63B61" w14:textId="77777777" w:rsidR="006324CD" w:rsidRPr="000C6E11" w:rsidRDefault="006324CD" w:rsidP="006F0C67">
            <w:pPr>
              <w:spacing w:after="0" w:line="240" w:lineRule="auto"/>
            </w:pPr>
            <w:r w:rsidRPr="000C6E11">
              <w:t>2009 Mean DBP (mmHg): 79.5</w:t>
            </w:r>
          </w:p>
          <w:p w14:paraId="3C40AD4A" w14:textId="77777777" w:rsidR="006324CD" w:rsidRPr="000C6E11" w:rsidRDefault="006324CD" w:rsidP="006F0C67">
            <w:pPr>
              <w:spacing w:after="0" w:line="240" w:lineRule="auto"/>
            </w:pPr>
            <w:r w:rsidRPr="000C6E11">
              <w:t>2010 Mean DBP (mmHg): 79.5</w:t>
            </w:r>
          </w:p>
          <w:p w14:paraId="1844BA70" w14:textId="77777777" w:rsidR="006324CD" w:rsidRPr="000C6E11" w:rsidRDefault="006324CD" w:rsidP="006F0C67">
            <w:pPr>
              <w:spacing w:after="0" w:line="240" w:lineRule="auto"/>
            </w:pPr>
            <w:r w:rsidRPr="000C6E11">
              <w:t>2011 Mean DBP (mmHg): 79.1</w:t>
            </w:r>
          </w:p>
          <w:p w14:paraId="1FB12A43" w14:textId="77777777" w:rsidR="006324CD" w:rsidRPr="000C6E11" w:rsidRDefault="006324CD" w:rsidP="006F0C67">
            <w:pPr>
              <w:spacing w:after="0" w:line="240" w:lineRule="auto"/>
            </w:pPr>
            <w:r w:rsidRPr="000C6E11">
              <w:t>2012 Mean DBP (mmHg): 78.4</w:t>
            </w:r>
            <w:r w:rsidRPr="000C6E11">
              <w:br/>
            </w:r>
          </w:p>
        </w:tc>
        <w:tc>
          <w:tcPr>
            <w:tcW w:w="966" w:type="pct"/>
            <w:tcMar>
              <w:top w:w="0" w:type="dxa"/>
              <w:left w:w="108" w:type="dxa"/>
              <w:bottom w:w="0" w:type="dxa"/>
              <w:right w:w="108" w:type="dxa"/>
            </w:tcMar>
            <w:hideMark/>
          </w:tcPr>
          <w:p w14:paraId="6AAF226E" w14:textId="77777777" w:rsidR="006324CD" w:rsidRPr="000C6E11" w:rsidRDefault="006324CD" w:rsidP="006F0C67">
            <w:pPr>
              <w:spacing w:after="0" w:line="240" w:lineRule="auto"/>
            </w:pPr>
            <w:r w:rsidRPr="000C6E11">
              <w:lastRenderedPageBreak/>
              <w:t>2009 LDL-C ≤2.6(mmol/L): 30.6%</w:t>
            </w:r>
          </w:p>
          <w:p w14:paraId="5BC8CAD9" w14:textId="77777777" w:rsidR="006324CD" w:rsidRPr="000C6E11" w:rsidRDefault="006324CD" w:rsidP="006F0C67">
            <w:pPr>
              <w:spacing w:after="0" w:line="240" w:lineRule="auto"/>
            </w:pPr>
            <w:r w:rsidRPr="000C6E11">
              <w:lastRenderedPageBreak/>
              <w:t>2010 LDL-C ≤2.6(mmol/L): 33.6%</w:t>
            </w:r>
          </w:p>
          <w:p w14:paraId="411ACE75" w14:textId="77777777" w:rsidR="006324CD" w:rsidRPr="000C6E11" w:rsidRDefault="006324CD" w:rsidP="006F0C67">
            <w:pPr>
              <w:spacing w:after="0" w:line="240" w:lineRule="auto"/>
            </w:pPr>
            <w:r w:rsidRPr="000C6E11">
              <w:t>2011 LDL-C ≤2.6(mmol/L): 34.5%</w:t>
            </w:r>
          </w:p>
          <w:p w14:paraId="3C6F405C" w14:textId="77777777" w:rsidR="006324CD" w:rsidRPr="000C6E11" w:rsidRDefault="006324CD" w:rsidP="006F0C67">
            <w:pPr>
              <w:spacing w:after="0" w:line="240" w:lineRule="auto"/>
            </w:pPr>
            <w:r w:rsidRPr="000C6E11">
              <w:t>2012 LDL-C ≤2.6(mmol/L): 37.8%</w:t>
            </w:r>
          </w:p>
          <w:p w14:paraId="1304EBCE" w14:textId="77777777" w:rsidR="006324CD" w:rsidRPr="000C6E11" w:rsidRDefault="006324CD" w:rsidP="006F0C67">
            <w:pPr>
              <w:spacing w:after="0" w:line="240" w:lineRule="auto"/>
            </w:pPr>
          </w:p>
          <w:p w14:paraId="3ED70445" w14:textId="77777777" w:rsidR="006324CD" w:rsidRPr="000C6E11" w:rsidRDefault="006324CD" w:rsidP="006F0C67">
            <w:pPr>
              <w:spacing w:after="0" w:line="240" w:lineRule="auto"/>
            </w:pPr>
            <w:r w:rsidRPr="000C6E11">
              <w:t>2009 Mean LDL-C (mmol/L): 3.2</w:t>
            </w:r>
          </w:p>
          <w:p w14:paraId="59CB9B03" w14:textId="77777777" w:rsidR="006324CD" w:rsidRPr="000C6E11" w:rsidRDefault="006324CD" w:rsidP="006F0C67">
            <w:pPr>
              <w:spacing w:after="0" w:line="240" w:lineRule="auto"/>
            </w:pPr>
            <w:r w:rsidRPr="000C6E11">
              <w:t>2010 Mean LDL-C (mmol/L): 3.2</w:t>
            </w:r>
          </w:p>
          <w:p w14:paraId="7306BB05" w14:textId="77777777" w:rsidR="006324CD" w:rsidRPr="000C6E11" w:rsidRDefault="006324CD" w:rsidP="006F0C67">
            <w:pPr>
              <w:spacing w:after="0" w:line="240" w:lineRule="auto"/>
            </w:pPr>
            <w:r w:rsidRPr="000C6E11">
              <w:t>2011 Mean LDL-C (mmol/L): 3.2</w:t>
            </w:r>
          </w:p>
          <w:p w14:paraId="6441B576" w14:textId="77777777" w:rsidR="006324CD" w:rsidRPr="000C6E11" w:rsidRDefault="006324CD" w:rsidP="006F0C67">
            <w:pPr>
              <w:spacing w:after="0" w:line="240" w:lineRule="auto"/>
            </w:pPr>
            <w:r w:rsidRPr="000C6E11">
              <w:t>2012 Mean LDL-C (mmol/L): 3.1</w:t>
            </w:r>
          </w:p>
          <w:p w14:paraId="47DB5971" w14:textId="77777777" w:rsidR="006324CD" w:rsidRPr="000C6E11" w:rsidRDefault="006324CD" w:rsidP="006F0C67">
            <w:pPr>
              <w:spacing w:after="0" w:line="240" w:lineRule="auto"/>
            </w:pPr>
          </w:p>
        </w:tc>
      </w:tr>
      <w:tr w:rsidR="006324CD" w:rsidRPr="000C6E11" w14:paraId="1ADF59F7" w14:textId="77777777" w:rsidTr="78C433F8">
        <w:tc>
          <w:tcPr>
            <w:tcW w:w="333" w:type="pct"/>
          </w:tcPr>
          <w:p w14:paraId="2339EA07"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7FD3DEB6" w14:textId="77777777" w:rsidR="006324CD" w:rsidRPr="000C6E11" w:rsidRDefault="006324CD" w:rsidP="006F0C67">
            <w:pPr>
              <w:spacing w:after="0" w:line="240" w:lineRule="auto"/>
            </w:pPr>
            <w:r>
              <w:rPr>
                <w:noProof/>
              </w:rPr>
              <w:t>(Abdullah et al., 2019)</w:t>
            </w:r>
          </w:p>
        </w:tc>
        <w:tc>
          <w:tcPr>
            <w:tcW w:w="1039" w:type="pct"/>
            <w:tcMar>
              <w:top w:w="0" w:type="dxa"/>
              <w:left w:w="108" w:type="dxa"/>
              <w:bottom w:w="0" w:type="dxa"/>
              <w:right w:w="108" w:type="dxa"/>
            </w:tcMar>
            <w:hideMark/>
          </w:tcPr>
          <w:p w14:paraId="7E13F9F4" w14:textId="77777777" w:rsidR="006324CD" w:rsidRPr="000C6E11" w:rsidRDefault="006324CD" w:rsidP="006F0C67">
            <w:pPr>
              <w:spacing w:after="0" w:line="240" w:lineRule="auto"/>
            </w:pPr>
            <w:r w:rsidRPr="000C6E11">
              <w:t>Study Design: Cross-Sectional</w:t>
            </w:r>
          </w:p>
          <w:p w14:paraId="5F68FFFF" w14:textId="77777777" w:rsidR="006324CD" w:rsidRPr="000C6E11" w:rsidRDefault="006324CD" w:rsidP="006F0C67">
            <w:pPr>
              <w:spacing w:after="0" w:line="240" w:lineRule="auto"/>
            </w:pPr>
            <w:r w:rsidRPr="000C6E11">
              <w:t>Sample size: 200</w:t>
            </w:r>
          </w:p>
          <w:p w14:paraId="5A31CB4D" w14:textId="77777777" w:rsidR="006324CD" w:rsidRPr="000C6E11" w:rsidRDefault="006324CD" w:rsidP="006F0C67">
            <w:pPr>
              <w:spacing w:after="0" w:line="240" w:lineRule="auto"/>
            </w:pPr>
            <w:r w:rsidRPr="000C6E11">
              <w:t>Study Location: Selangor</w:t>
            </w:r>
          </w:p>
          <w:p w14:paraId="435137DE" w14:textId="77777777" w:rsidR="006324CD" w:rsidRPr="000C6E11" w:rsidRDefault="006324CD" w:rsidP="006F0C67">
            <w:pPr>
              <w:spacing w:after="0" w:line="240" w:lineRule="auto"/>
            </w:pPr>
            <w:r w:rsidRPr="000C6E11">
              <w:t>Year data collected: 2017</w:t>
            </w:r>
          </w:p>
          <w:p w14:paraId="1DD912E5"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2BB6AD77" w14:textId="77777777" w:rsidR="006324CD" w:rsidRPr="000C6E11" w:rsidRDefault="006324CD" w:rsidP="006F0C67">
            <w:pPr>
              <w:spacing w:after="0" w:line="240" w:lineRule="auto"/>
            </w:pPr>
            <w:r w:rsidRPr="000C6E11">
              <w:t>Mean HbA1c (%): 7.6</w:t>
            </w:r>
          </w:p>
          <w:p w14:paraId="1A2972A5" w14:textId="77777777" w:rsidR="006324CD" w:rsidRPr="000C6E11" w:rsidRDefault="006324CD" w:rsidP="006F0C67">
            <w:pPr>
              <w:spacing w:after="0" w:line="240" w:lineRule="auto"/>
            </w:pPr>
            <w:r w:rsidRPr="000C6E11">
              <w:br/>
            </w:r>
          </w:p>
        </w:tc>
        <w:tc>
          <w:tcPr>
            <w:tcW w:w="1097" w:type="pct"/>
            <w:tcMar>
              <w:top w:w="0" w:type="dxa"/>
              <w:left w:w="108" w:type="dxa"/>
              <w:bottom w:w="0" w:type="dxa"/>
              <w:right w:w="108" w:type="dxa"/>
            </w:tcMar>
            <w:hideMark/>
          </w:tcPr>
          <w:p w14:paraId="431FD133"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36A96047" w14:textId="77777777" w:rsidR="006324CD" w:rsidRPr="000C6E11" w:rsidRDefault="006324CD" w:rsidP="006F0C67">
            <w:pPr>
              <w:spacing w:after="0" w:line="240" w:lineRule="auto"/>
            </w:pPr>
            <w:r w:rsidRPr="000C6E11">
              <w:t>n/a</w:t>
            </w:r>
          </w:p>
        </w:tc>
      </w:tr>
      <w:tr w:rsidR="006324CD" w:rsidRPr="000C6E11" w14:paraId="5242FCA8" w14:textId="77777777" w:rsidTr="78C433F8">
        <w:tc>
          <w:tcPr>
            <w:tcW w:w="333" w:type="pct"/>
          </w:tcPr>
          <w:p w14:paraId="058B07DD"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41B9666D" w14:textId="77777777" w:rsidR="006324CD" w:rsidRPr="000C6E11" w:rsidRDefault="006324CD" w:rsidP="006F0C67">
            <w:pPr>
              <w:spacing w:after="0" w:line="240" w:lineRule="auto"/>
            </w:pPr>
            <w:r>
              <w:rPr>
                <w:noProof/>
              </w:rPr>
              <w:t>(Ministry of Health Malaysia, 2009)</w:t>
            </w:r>
          </w:p>
        </w:tc>
        <w:tc>
          <w:tcPr>
            <w:tcW w:w="1039" w:type="pct"/>
            <w:tcMar>
              <w:top w:w="0" w:type="dxa"/>
              <w:left w:w="108" w:type="dxa"/>
              <w:bottom w:w="0" w:type="dxa"/>
              <w:right w:w="108" w:type="dxa"/>
            </w:tcMar>
            <w:hideMark/>
          </w:tcPr>
          <w:p w14:paraId="009B45D5" w14:textId="77777777" w:rsidR="006324CD" w:rsidRPr="000C6E11" w:rsidRDefault="006324CD" w:rsidP="006F0C67">
            <w:pPr>
              <w:spacing w:after="0" w:line="240" w:lineRule="auto"/>
            </w:pPr>
            <w:r w:rsidRPr="000C6E11">
              <w:t>Study Design: Report</w:t>
            </w:r>
          </w:p>
          <w:p w14:paraId="5FD2B4E0" w14:textId="77777777" w:rsidR="006324CD" w:rsidRPr="000C6E11" w:rsidRDefault="006324CD" w:rsidP="006F0C67">
            <w:pPr>
              <w:spacing w:after="0" w:line="240" w:lineRule="auto"/>
            </w:pPr>
            <w:r w:rsidRPr="000C6E11">
              <w:t>Sample size: 20,481</w:t>
            </w:r>
          </w:p>
          <w:p w14:paraId="3171CD91" w14:textId="77777777" w:rsidR="006324CD" w:rsidRPr="000C6E11" w:rsidRDefault="006324CD" w:rsidP="006F0C67">
            <w:pPr>
              <w:spacing w:after="0" w:line="240" w:lineRule="auto"/>
            </w:pPr>
            <w:r w:rsidRPr="000C6E11">
              <w:t>Study Location: Kedah, Kelantan, Kuala Lumpur, Negeri Sembilan, Pahang, Perak, Selangor, Terengganu</w:t>
            </w:r>
          </w:p>
          <w:p w14:paraId="75E810F5" w14:textId="77777777" w:rsidR="006324CD" w:rsidRPr="000C6E11" w:rsidRDefault="006324CD" w:rsidP="006F0C67">
            <w:pPr>
              <w:spacing w:after="0" w:line="240" w:lineRule="auto"/>
            </w:pPr>
            <w:r w:rsidRPr="000C6E11">
              <w:t>Year data collected: 2008</w:t>
            </w:r>
          </w:p>
        </w:tc>
        <w:tc>
          <w:tcPr>
            <w:tcW w:w="996" w:type="pct"/>
            <w:tcMar>
              <w:top w:w="0" w:type="dxa"/>
              <w:left w:w="108" w:type="dxa"/>
              <w:bottom w:w="0" w:type="dxa"/>
              <w:right w:w="108" w:type="dxa"/>
            </w:tcMar>
            <w:hideMark/>
          </w:tcPr>
          <w:p w14:paraId="62DF8CAD" w14:textId="77777777" w:rsidR="006324CD" w:rsidRPr="000C6E11" w:rsidRDefault="006324CD" w:rsidP="006F0C67">
            <w:pPr>
              <w:spacing w:after="0" w:line="240" w:lineRule="auto"/>
            </w:pPr>
            <w:r w:rsidRPr="000C6E11">
              <w:t>Mean HbA1c (%): 8.39</w:t>
            </w:r>
          </w:p>
          <w:p w14:paraId="3524A47C" w14:textId="77777777" w:rsidR="006324CD" w:rsidRPr="000C6E11" w:rsidRDefault="006324CD" w:rsidP="006F0C67">
            <w:pPr>
              <w:spacing w:after="0" w:line="240" w:lineRule="auto"/>
            </w:pPr>
            <w:r w:rsidRPr="000C6E11">
              <w:t>Median HbA1c (%): 7.9</w:t>
            </w:r>
          </w:p>
        </w:tc>
        <w:tc>
          <w:tcPr>
            <w:tcW w:w="1097" w:type="pct"/>
            <w:tcMar>
              <w:top w:w="0" w:type="dxa"/>
              <w:left w:w="108" w:type="dxa"/>
              <w:bottom w:w="0" w:type="dxa"/>
              <w:right w:w="108" w:type="dxa"/>
            </w:tcMar>
            <w:hideMark/>
          </w:tcPr>
          <w:p w14:paraId="59C70881" w14:textId="77777777" w:rsidR="006324CD" w:rsidRPr="000C6E11" w:rsidRDefault="006324CD" w:rsidP="006F0C67">
            <w:pPr>
              <w:spacing w:after="0" w:line="240" w:lineRule="auto"/>
            </w:pPr>
            <w:r w:rsidRPr="000C6E11">
              <w:t>SBP ≤ 130mmHg: 51.3%</w:t>
            </w:r>
          </w:p>
          <w:p w14:paraId="439E2670" w14:textId="77777777" w:rsidR="006324CD" w:rsidRPr="000C6E11" w:rsidRDefault="006324CD" w:rsidP="006F0C67">
            <w:pPr>
              <w:spacing w:after="0" w:line="240" w:lineRule="auto"/>
            </w:pPr>
            <w:r w:rsidRPr="000C6E11">
              <w:t>SBP &gt; 130mmHg: 48.7%</w:t>
            </w:r>
          </w:p>
          <w:p w14:paraId="25356DE8" w14:textId="77777777" w:rsidR="006324CD" w:rsidRPr="000C6E11" w:rsidRDefault="006324CD" w:rsidP="006F0C67">
            <w:pPr>
              <w:spacing w:after="0" w:line="240" w:lineRule="auto"/>
            </w:pPr>
          </w:p>
          <w:p w14:paraId="0DC6213F" w14:textId="77777777" w:rsidR="006324CD" w:rsidRPr="000C6E11" w:rsidRDefault="006324CD" w:rsidP="006F0C67">
            <w:pPr>
              <w:spacing w:after="0" w:line="240" w:lineRule="auto"/>
            </w:pPr>
            <w:r w:rsidRPr="000C6E11">
              <w:t>BP &gt;130/80mmHg: 57.2%</w:t>
            </w:r>
          </w:p>
          <w:p w14:paraId="04F617B3" w14:textId="77777777" w:rsidR="006324CD" w:rsidRPr="000C6E11" w:rsidRDefault="006324CD" w:rsidP="006F0C67">
            <w:pPr>
              <w:spacing w:after="0" w:line="240" w:lineRule="auto"/>
            </w:pPr>
            <w:r w:rsidRPr="000C6E11">
              <w:t>BP ≤ 130/80mmHg: 42.8%</w:t>
            </w:r>
          </w:p>
          <w:p w14:paraId="6FF7EF23" w14:textId="77777777" w:rsidR="006324CD" w:rsidRPr="000C6E11" w:rsidRDefault="006324CD" w:rsidP="006F0C67">
            <w:pPr>
              <w:spacing w:after="0" w:line="240" w:lineRule="auto"/>
            </w:pPr>
          </w:p>
          <w:p w14:paraId="159E0C00" w14:textId="77777777" w:rsidR="006324CD" w:rsidRPr="000C6E11" w:rsidRDefault="006324CD" w:rsidP="006F0C67">
            <w:pPr>
              <w:spacing w:after="0" w:line="240" w:lineRule="auto"/>
            </w:pPr>
            <w:r w:rsidRPr="000C6E11">
              <w:t>DBP ≤ 80mmHg: 64.5%</w:t>
            </w:r>
          </w:p>
          <w:p w14:paraId="6B3F2042" w14:textId="77777777" w:rsidR="006324CD" w:rsidRPr="000C6E11" w:rsidRDefault="006324CD" w:rsidP="006F0C67">
            <w:pPr>
              <w:spacing w:after="0" w:line="240" w:lineRule="auto"/>
            </w:pPr>
            <w:r w:rsidRPr="000C6E11">
              <w:t>DBP &gt; 80mmHg: 35.5%</w:t>
            </w:r>
          </w:p>
          <w:p w14:paraId="6FC57005" w14:textId="77777777" w:rsidR="006324CD" w:rsidRPr="000C6E11" w:rsidRDefault="006324CD" w:rsidP="006F0C67">
            <w:pPr>
              <w:spacing w:after="0" w:line="240" w:lineRule="auto"/>
            </w:pPr>
          </w:p>
          <w:p w14:paraId="04676D53" w14:textId="77777777" w:rsidR="006324CD" w:rsidRPr="000C6E11" w:rsidRDefault="006324CD" w:rsidP="006F0C67">
            <w:pPr>
              <w:spacing w:after="0" w:line="240" w:lineRule="auto"/>
            </w:pPr>
            <w:r w:rsidRPr="000C6E11">
              <w:t>Mean SBP (mmHg): 136.17</w:t>
            </w:r>
          </w:p>
          <w:p w14:paraId="0ED9C639" w14:textId="77777777" w:rsidR="006324CD" w:rsidRPr="000C6E11" w:rsidRDefault="006324CD" w:rsidP="006F0C67">
            <w:pPr>
              <w:spacing w:after="0" w:line="240" w:lineRule="auto"/>
            </w:pPr>
            <w:r w:rsidRPr="000C6E11">
              <w:t>Median SBP (mmHg): 130.0</w:t>
            </w:r>
          </w:p>
          <w:p w14:paraId="53962D9B" w14:textId="77777777" w:rsidR="006324CD" w:rsidRPr="000C6E11" w:rsidRDefault="006324CD" w:rsidP="006F0C67">
            <w:pPr>
              <w:spacing w:after="0" w:line="240" w:lineRule="auto"/>
            </w:pPr>
          </w:p>
          <w:p w14:paraId="4360764A" w14:textId="77777777" w:rsidR="006324CD" w:rsidRPr="000C6E11" w:rsidRDefault="006324CD" w:rsidP="006F0C67">
            <w:pPr>
              <w:spacing w:after="0" w:line="240" w:lineRule="auto"/>
            </w:pPr>
            <w:r w:rsidRPr="000C6E11">
              <w:t>Mean DBP (mmHg): 81.04</w:t>
            </w:r>
          </w:p>
          <w:p w14:paraId="66A6CCB2" w14:textId="77777777" w:rsidR="006324CD" w:rsidRPr="000C6E11" w:rsidRDefault="006324CD" w:rsidP="006F0C67">
            <w:pPr>
              <w:spacing w:after="0" w:line="240" w:lineRule="auto"/>
            </w:pPr>
            <w:r w:rsidRPr="000C6E11">
              <w:t>Median DBP (mmHg): 80</w:t>
            </w:r>
            <w:r w:rsidRPr="000C6E11">
              <w:br/>
            </w:r>
          </w:p>
        </w:tc>
        <w:tc>
          <w:tcPr>
            <w:tcW w:w="966" w:type="pct"/>
            <w:tcMar>
              <w:top w:w="0" w:type="dxa"/>
              <w:left w:w="108" w:type="dxa"/>
              <w:bottom w:w="0" w:type="dxa"/>
              <w:right w:w="108" w:type="dxa"/>
            </w:tcMar>
            <w:hideMark/>
          </w:tcPr>
          <w:p w14:paraId="2807C45F" w14:textId="77777777" w:rsidR="006324CD" w:rsidRPr="000C6E11" w:rsidRDefault="006324CD" w:rsidP="006F0C67">
            <w:pPr>
              <w:spacing w:after="0" w:line="240" w:lineRule="auto"/>
            </w:pPr>
            <w:r w:rsidRPr="000C6E11">
              <w:t>LDL-C ≤2.6(mmol/L): 30.7%</w:t>
            </w:r>
          </w:p>
          <w:p w14:paraId="4D054614" w14:textId="77777777" w:rsidR="006324CD" w:rsidRPr="000C6E11" w:rsidRDefault="006324CD" w:rsidP="006F0C67">
            <w:pPr>
              <w:spacing w:after="0" w:line="240" w:lineRule="auto"/>
            </w:pPr>
            <w:r w:rsidRPr="000C6E11">
              <w:t>LDL-C &gt; 2.6(mmol/L): 69.3% </w:t>
            </w:r>
          </w:p>
          <w:p w14:paraId="5E5E57BD" w14:textId="77777777" w:rsidR="006324CD" w:rsidRPr="000C6E11" w:rsidRDefault="006324CD" w:rsidP="006F0C67">
            <w:pPr>
              <w:spacing w:after="0" w:line="240" w:lineRule="auto"/>
            </w:pPr>
          </w:p>
          <w:p w14:paraId="6458CBC5" w14:textId="77777777" w:rsidR="006324CD" w:rsidRPr="000C6E11" w:rsidRDefault="006324CD" w:rsidP="006F0C67">
            <w:pPr>
              <w:spacing w:after="0" w:line="240" w:lineRule="auto"/>
            </w:pPr>
            <w:r w:rsidRPr="000C6E11">
              <w:t>Mean LDL-C (mmol/L): 3.21</w:t>
            </w:r>
          </w:p>
          <w:p w14:paraId="3D8E23CD" w14:textId="77777777" w:rsidR="006324CD" w:rsidRPr="000C6E11" w:rsidRDefault="006324CD" w:rsidP="006F0C67">
            <w:pPr>
              <w:spacing w:after="0" w:line="240" w:lineRule="auto"/>
            </w:pPr>
            <w:r w:rsidRPr="000C6E11">
              <w:t>Median LDL-C (mmol/L): 3.20</w:t>
            </w:r>
          </w:p>
          <w:p w14:paraId="11004425" w14:textId="77777777" w:rsidR="006324CD" w:rsidRPr="000C6E11" w:rsidRDefault="006324CD" w:rsidP="006F0C67">
            <w:pPr>
              <w:spacing w:after="0" w:line="240" w:lineRule="auto"/>
            </w:pPr>
          </w:p>
        </w:tc>
      </w:tr>
      <w:tr w:rsidR="006324CD" w:rsidRPr="000C6E11" w14:paraId="1886ECC9" w14:textId="77777777" w:rsidTr="78C433F8">
        <w:tc>
          <w:tcPr>
            <w:tcW w:w="333" w:type="pct"/>
          </w:tcPr>
          <w:p w14:paraId="6EE3A23A"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2DD38C2C" w14:textId="77777777" w:rsidR="006324CD" w:rsidRPr="000C6E11" w:rsidRDefault="006324CD" w:rsidP="006F0C67">
            <w:pPr>
              <w:spacing w:after="0" w:line="240" w:lineRule="auto"/>
            </w:pPr>
            <w:r>
              <w:rPr>
                <w:noProof/>
              </w:rPr>
              <w:t>(Ministry of Health Malaysia, 2010)</w:t>
            </w:r>
          </w:p>
        </w:tc>
        <w:tc>
          <w:tcPr>
            <w:tcW w:w="1039" w:type="pct"/>
            <w:tcMar>
              <w:top w:w="0" w:type="dxa"/>
              <w:left w:w="108" w:type="dxa"/>
              <w:bottom w:w="0" w:type="dxa"/>
              <w:right w:w="108" w:type="dxa"/>
            </w:tcMar>
            <w:hideMark/>
          </w:tcPr>
          <w:p w14:paraId="27B54CA0" w14:textId="77777777" w:rsidR="006324CD" w:rsidRPr="000C6E11" w:rsidRDefault="006324CD" w:rsidP="006F0C67">
            <w:pPr>
              <w:spacing w:after="0" w:line="240" w:lineRule="auto"/>
            </w:pPr>
            <w:r w:rsidRPr="000C6E11">
              <w:t>Study Design: Report</w:t>
            </w:r>
          </w:p>
          <w:p w14:paraId="71496B64" w14:textId="77777777" w:rsidR="006324CD" w:rsidRPr="000C6E11" w:rsidRDefault="006324CD" w:rsidP="006F0C67">
            <w:pPr>
              <w:spacing w:after="0" w:line="240" w:lineRule="auto"/>
            </w:pPr>
            <w:r w:rsidRPr="000C6E11">
              <w:t>Sample size: 70,889</w:t>
            </w:r>
          </w:p>
          <w:p w14:paraId="28A9D04B" w14:textId="77777777" w:rsidR="006324CD" w:rsidRPr="000C6E11" w:rsidRDefault="006324CD" w:rsidP="006F0C67">
            <w:pPr>
              <w:spacing w:after="0" w:line="240" w:lineRule="auto"/>
            </w:pPr>
            <w:r w:rsidRPr="000C6E11">
              <w:t>Study Location: Kedah, Kelantan, Kuala Lumpur, Melaka, Negeri Sembilan, Pahang, Perak, Putrajaya, Selangor, Terengganu</w:t>
            </w:r>
          </w:p>
          <w:p w14:paraId="15A8958E" w14:textId="77777777" w:rsidR="006324CD" w:rsidRPr="000C6E11" w:rsidRDefault="006324CD" w:rsidP="006F0C67">
            <w:pPr>
              <w:spacing w:after="0" w:line="240" w:lineRule="auto"/>
            </w:pPr>
            <w:r w:rsidRPr="000C6E11">
              <w:t>Year data collected: 2009</w:t>
            </w:r>
          </w:p>
        </w:tc>
        <w:tc>
          <w:tcPr>
            <w:tcW w:w="996" w:type="pct"/>
            <w:tcMar>
              <w:top w:w="0" w:type="dxa"/>
              <w:left w:w="108" w:type="dxa"/>
              <w:bottom w:w="0" w:type="dxa"/>
              <w:right w:w="108" w:type="dxa"/>
            </w:tcMar>
            <w:hideMark/>
          </w:tcPr>
          <w:p w14:paraId="7F7E26EC" w14:textId="77777777" w:rsidR="006324CD" w:rsidRPr="000C6E11" w:rsidRDefault="006324CD" w:rsidP="006F0C67">
            <w:pPr>
              <w:spacing w:after="0" w:line="240" w:lineRule="auto"/>
            </w:pPr>
            <w:r w:rsidRPr="000C6E11">
              <w:t>HbA1c &lt;6.5: 18.1%</w:t>
            </w:r>
          </w:p>
          <w:p w14:paraId="25A830BC" w14:textId="77777777" w:rsidR="006324CD" w:rsidRPr="000C6E11" w:rsidRDefault="006324CD" w:rsidP="006F0C67">
            <w:pPr>
              <w:spacing w:after="0" w:line="240" w:lineRule="auto"/>
            </w:pPr>
            <w:r w:rsidRPr="000C6E11">
              <w:t>HbA1c &lt;7.0: 30.9%</w:t>
            </w:r>
          </w:p>
          <w:p w14:paraId="40625FA8" w14:textId="77777777" w:rsidR="006324CD" w:rsidRPr="000C6E11" w:rsidRDefault="006324CD" w:rsidP="006F0C67">
            <w:pPr>
              <w:spacing w:after="0" w:line="240" w:lineRule="auto"/>
            </w:pPr>
          </w:p>
          <w:p w14:paraId="18FC9530" w14:textId="77777777" w:rsidR="006324CD" w:rsidRPr="000C6E11" w:rsidRDefault="006324CD" w:rsidP="006F0C67">
            <w:pPr>
              <w:spacing w:after="0" w:line="240" w:lineRule="auto"/>
            </w:pPr>
            <w:r w:rsidRPr="000C6E11">
              <w:t>Mean HbA1c (%): 8.34</w:t>
            </w:r>
          </w:p>
          <w:p w14:paraId="2CF40E28" w14:textId="77777777" w:rsidR="006324CD" w:rsidRPr="000C6E11" w:rsidRDefault="006324CD" w:rsidP="006F0C67">
            <w:pPr>
              <w:spacing w:after="0" w:line="240" w:lineRule="auto"/>
            </w:pPr>
            <w:r w:rsidRPr="000C6E11">
              <w:t>Median HbA1c (%): 8.0</w:t>
            </w:r>
          </w:p>
        </w:tc>
        <w:tc>
          <w:tcPr>
            <w:tcW w:w="1097" w:type="pct"/>
            <w:tcMar>
              <w:top w:w="0" w:type="dxa"/>
              <w:left w:w="108" w:type="dxa"/>
              <w:bottom w:w="0" w:type="dxa"/>
              <w:right w:w="108" w:type="dxa"/>
            </w:tcMar>
            <w:hideMark/>
          </w:tcPr>
          <w:p w14:paraId="29CFE575" w14:textId="77777777" w:rsidR="006324CD" w:rsidRPr="000C6E11" w:rsidRDefault="006324CD" w:rsidP="006F0C67">
            <w:pPr>
              <w:spacing w:after="0" w:line="240" w:lineRule="auto"/>
            </w:pPr>
            <w:r w:rsidRPr="000C6E11">
              <w:t>BP &gt;130/80mmHg: 61.8%</w:t>
            </w:r>
          </w:p>
          <w:p w14:paraId="27A27393" w14:textId="77777777" w:rsidR="006324CD" w:rsidRPr="000C6E11" w:rsidRDefault="006324CD" w:rsidP="006F0C67">
            <w:pPr>
              <w:spacing w:after="0" w:line="240" w:lineRule="auto"/>
            </w:pPr>
            <w:r w:rsidRPr="000C6E11">
              <w:t>BP ≤ 130/80mmHg: 38.3%</w:t>
            </w:r>
          </w:p>
          <w:p w14:paraId="1E389F7A" w14:textId="77777777" w:rsidR="006324CD" w:rsidRPr="000C6E11" w:rsidRDefault="006324CD" w:rsidP="006F0C67">
            <w:pPr>
              <w:spacing w:after="0" w:line="240" w:lineRule="auto"/>
            </w:pPr>
          </w:p>
          <w:p w14:paraId="7D4AD353" w14:textId="77777777" w:rsidR="006324CD" w:rsidRPr="000C6E11" w:rsidRDefault="006324CD" w:rsidP="006F0C67">
            <w:pPr>
              <w:spacing w:after="0" w:line="240" w:lineRule="auto"/>
            </w:pPr>
            <w:r w:rsidRPr="000C6E11">
              <w:t>SBP &gt; 130mmHg: 55%</w:t>
            </w:r>
          </w:p>
          <w:p w14:paraId="3A9A0659" w14:textId="77777777" w:rsidR="006324CD" w:rsidRPr="000C6E11" w:rsidRDefault="006324CD" w:rsidP="006F0C67">
            <w:pPr>
              <w:spacing w:after="0" w:line="240" w:lineRule="auto"/>
            </w:pPr>
            <w:r w:rsidRPr="000C6E11">
              <w:t>SBP ≤ 130mmHg: 45%</w:t>
            </w:r>
          </w:p>
          <w:p w14:paraId="41F24D16" w14:textId="77777777" w:rsidR="006324CD" w:rsidRPr="000C6E11" w:rsidRDefault="006324CD" w:rsidP="006F0C67">
            <w:pPr>
              <w:spacing w:after="0" w:line="240" w:lineRule="auto"/>
            </w:pPr>
          </w:p>
          <w:p w14:paraId="07842D25" w14:textId="77777777" w:rsidR="006324CD" w:rsidRPr="000C6E11" w:rsidRDefault="006324CD" w:rsidP="006F0C67">
            <w:pPr>
              <w:spacing w:after="0" w:line="240" w:lineRule="auto"/>
            </w:pPr>
            <w:r w:rsidRPr="000C6E11">
              <w:t>DBP ≤ 80mmHg: 63.9%</w:t>
            </w:r>
          </w:p>
          <w:p w14:paraId="74C4AA59" w14:textId="77777777" w:rsidR="006324CD" w:rsidRPr="000C6E11" w:rsidRDefault="006324CD" w:rsidP="006F0C67">
            <w:pPr>
              <w:spacing w:after="0" w:line="240" w:lineRule="auto"/>
            </w:pPr>
            <w:r w:rsidRPr="000C6E11">
              <w:t>DBP &gt; 80mmHg: 36.1%</w:t>
            </w:r>
          </w:p>
          <w:p w14:paraId="37C8043B" w14:textId="77777777" w:rsidR="006324CD" w:rsidRPr="000C6E11" w:rsidRDefault="006324CD" w:rsidP="006F0C67">
            <w:pPr>
              <w:spacing w:after="0" w:line="240" w:lineRule="auto"/>
            </w:pPr>
          </w:p>
          <w:p w14:paraId="0F57147E" w14:textId="77777777" w:rsidR="006324CD" w:rsidRPr="000C6E11" w:rsidRDefault="006324CD" w:rsidP="006F0C67">
            <w:pPr>
              <w:spacing w:after="0" w:line="240" w:lineRule="auto"/>
            </w:pPr>
            <w:r w:rsidRPr="000C6E11">
              <w:t>Mean SBP (mmHg): 136.72</w:t>
            </w:r>
          </w:p>
          <w:p w14:paraId="1AB9DD13" w14:textId="77777777" w:rsidR="006324CD" w:rsidRPr="000C6E11" w:rsidRDefault="006324CD" w:rsidP="006F0C67">
            <w:pPr>
              <w:spacing w:after="0" w:line="240" w:lineRule="auto"/>
            </w:pPr>
            <w:r w:rsidRPr="000C6E11">
              <w:t>Median SBP (mmHg): 134</w:t>
            </w:r>
          </w:p>
          <w:p w14:paraId="6762D753" w14:textId="77777777" w:rsidR="006324CD" w:rsidRPr="000C6E11" w:rsidRDefault="006324CD" w:rsidP="006F0C67">
            <w:pPr>
              <w:spacing w:after="0" w:line="240" w:lineRule="auto"/>
            </w:pPr>
          </w:p>
          <w:p w14:paraId="55EB788C" w14:textId="77777777" w:rsidR="006324CD" w:rsidRPr="000C6E11" w:rsidRDefault="006324CD" w:rsidP="006F0C67">
            <w:pPr>
              <w:spacing w:after="0" w:line="240" w:lineRule="auto"/>
            </w:pPr>
            <w:r w:rsidRPr="000C6E11">
              <w:lastRenderedPageBreak/>
              <w:t>Mean DBP (mmHg): 78.76</w:t>
            </w:r>
          </w:p>
          <w:p w14:paraId="457C7431" w14:textId="77777777" w:rsidR="006324CD" w:rsidRDefault="006324CD" w:rsidP="006F0C67">
            <w:pPr>
              <w:spacing w:after="0" w:line="240" w:lineRule="auto"/>
            </w:pPr>
            <w:r w:rsidRPr="000C6E11">
              <w:t>Median DBP (mmHg): 80</w:t>
            </w:r>
          </w:p>
          <w:p w14:paraId="528253C4" w14:textId="77777777" w:rsidR="006324CD" w:rsidRPr="000C6E11" w:rsidRDefault="006324CD" w:rsidP="006F0C67">
            <w:pPr>
              <w:spacing w:after="0" w:line="240" w:lineRule="auto"/>
            </w:pPr>
          </w:p>
        </w:tc>
        <w:tc>
          <w:tcPr>
            <w:tcW w:w="966" w:type="pct"/>
            <w:tcMar>
              <w:top w:w="0" w:type="dxa"/>
              <w:left w:w="108" w:type="dxa"/>
              <w:bottom w:w="0" w:type="dxa"/>
              <w:right w:w="108" w:type="dxa"/>
            </w:tcMar>
            <w:hideMark/>
          </w:tcPr>
          <w:p w14:paraId="6CD4697B" w14:textId="77777777" w:rsidR="006324CD" w:rsidRPr="000C6E11" w:rsidRDefault="006324CD" w:rsidP="006F0C67">
            <w:pPr>
              <w:spacing w:after="0" w:line="240" w:lineRule="auto"/>
            </w:pPr>
            <w:r w:rsidRPr="000C6E11">
              <w:lastRenderedPageBreak/>
              <w:t>LDL-C ≤2.6(mmol/L): 31.0%</w:t>
            </w:r>
          </w:p>
          <w:p w14:paraId="2BDF8760" w14:textId="77777777" w:rsidR="006324CD" w:rsidRPr="000C6E11" w:rsidRDefault="006324CD" w:rsidP="006F0C67">
            <w:pPr>
              <w:spacing w:after="0" w:line="240" w:lineRule="auto"/>
            </w:pPr>
            <w:r w:rsidRPr="000C6E11">
              <w:t>LDL-C &gt; 2.6(mmol/L): 69.0% </w:t>
            </w:r>
          </w:p>
          <w:p w14:paraId="395932BC" w14:textId="77777777" w:rsidR="006324CD" w:rsidRPr="000C6E11" w:rsidRDefault="006324CD" w:rsidP="006F0C67">
            <w:pPr>
              <w:spacing w:after="0" w:line="240" w:lineRule="auto"/>
            </w:pPr>
          </w:p>
          <w:p w14:paraId="2DFC2D5D" w14:textId="77777777" w:rsidR="006324CD" w:rsidRPr="000C6E11" w:rsidRDefault="006324CD" w:rsidP="006F0C67">
            <w:pPr>
              <w:spacing w:after="0" w:line="240" w:lineRule="auto"/>
            </w:pPr>
            <w:r w:rsidRPr="000C6E11">
              <w:t>Mean LDL-C (mmol/L): 3.19</w:t>
            </w:r>
          </w:p>
          <w:p w14:paraId="3E65252C" w14:textId="77777777" w:rsidR="006324CD" w:rsidRPr="000C6E11" w:rsidRDefault="006324CD" w:rsidP="006F0C67">
            <w:pPr>
              <w:spacing w:after="0" w:line="240" w:lineRule="auto"/>
            </w:pPr>
            <w:r w:rsidRPr="000C6E11">
              <w:t>Median LDL-C (mmol/L): 3.00</w:t>
            </w:r>
          </w:p>
          <w:p w14:paraId="494FE166" w14:textId="77777777" w:rsidR="006324CD" w:rsidRPr="000C6E11" w:rsidRDefault="006324CD" w:rsidP="006F0C67">
            <w:pPr>
              <w:spacing w:after="0" w:line="240" w:lineRule="auto"/>
            </w:pPr>
          </w:p>
        </w:tc>
      </w:tr>
      <w:tr w:rsidR="006324CD" w:rsidRPr="000C6E11" w14:paraId="17F14C8E" w14:textId="77777777" w:rsidTr="78C433F8">
        <w:tc>
          <w:tcPr>
            <w:tcW w:w="333" w:type="pct"/>
          </w:tcPr>
          <w:p w14:paraId="0B368F9F"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47308DDE" w14:textId="77777777" w:rsidR="006324CD" w:rsidRPr="000C6E11" w:rsidRDefault="006324CD" w:rsidP="006F0C67">
            <w:pPr>
              <w:spacing w:after="0" w:line="240" w:lineRule="auto"/>
            </w:pPr>
            <w:r>
              <w:rPr>
                <w:noProof/>
              </w:rPr>
              <w:t>(How et al., 2012)</w:t>
            </w:r>
          </w:p>
        </w:tc>
        <w:tc>
          <w:tcPr>
            <w:tcW w:w="1039" w:type="pct"/>
            <w:tcMar>
              <w:top w:w="0" w:type="dxa"/>
              <w:left w:w="108" w:type="dxa"/>
              <w:bottom w:w="0" w:type="dxa"/>
              <w:right w:w="108" w:type="dxa"/>
            </w:tcMar>
            <w:hideMark/>
          </w:tcPr>
          <w:p w14:paraId="2CBF65F3" w14:textId="77777777" w:rsidR="006324CD" w:rsidRPr="000C6E11" w:rsidRDefault="006324CD" w:rsidP="006F0C67">
            <w:pPr>
              <w:spacing w:after="0" w:line="240" w:lineRule="auto"/>
            </w:pPr>
            <w:r w:rsidRPr="000C6E11">
              <w:t>Study Design: Cross-Sectional</w:t>
            </w:r>
          </w:p>
          <w:p w14:paraId="45B6EF1F" w14:textId="77777777" w:rsidR="006324CD" w:rsidRPr="000C6E11" w:rsidRDefault="006324CD" w:rsidP="006F0C67">
            <w:pPr>
              <w:spacing w:after="0" w:line="240" w:lineRule="auto"/>
            </w:pPr>
            <w:r w:rsidRPr="000C6E11">
              <w:t>Sample size: 20,646</w:t>
            </w:r>
          </w:p>
          <w:p w14:paraId="16005BEB" w14:textId="77777777" w:rsidR="006324CD" w:rsidRPr="000C6E11" w:rsidRDefault="006324CD" w:rsidP="006F0C67">
            <w:pPr>
              <w:spacing w:after="0" w:line="240" w:lineRule="auto"/>
            </w:pPr>
            <w:r w:rsidRPr="000C6E11">
              <w:t>Study Location: Negeri Sembilan, Perak, Selangor</w:t>
            </w:r>
          </w:p>
          <w:p w14:paraId="26D3102D" w14:textId="77777777" w:rsidR="006324CD" w:rsidRPr="000C6E11" w:rsidRDefault="006324CD" w:rsidP="006F0C67">
            <w:pPr>
              <w:spacing w:after="0" w:line="240" w:lineRule="auto"/>
            </w:pPr>
            <w:r w:rsidRPr="000C6E11">
              <w:t>Year data collected: 2008</w:t>
            </w:r>
          </w:p>
          <w:p w14:paraId="0A2064F8"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17CE30AC" w14:textId="77777777" w:rsidR="006324CD" w:rsidRPr="000C6E11" w:rsidRDefault="006324CD" w:rsidP="006F0C67">
            <w:pPr>
              <w:spacing w:after="0" w:line="240" w:lineRule="auto"/>
            </w:pPr>
            <w:r w:rsidRPr="000C6E11">
              <w:t>HbA1c &lt;6.5: 18.0%</w:t>
            </w:r>
          </w:p>
          <w:p w14:paraId="5C2E0143" w14:textId="77777777" w:rsidR="006324CD" w:rsidRPr="000C6E11" w:rsidRDefault="006324CD" w:rsidP="006F0C67">
            <w:pPr>
              <w:spacing w:after="0" w:line="240" w:lineRule="auto"/>
            </w:pPr>
            <w:r w:rsidRPr="000C6E11">
              <w:t>HbA1c &lt;7.0: 30.3%</w:t>
            </w:r>
          </w:p>
          <w:p w14:paraId="6BF34BD1" w14:textId="77777777" w:rsidR="006324CD" w:rsidRPr="000C6E11" w:rsidRDefault="006324CD" w:rsidP="006F0C67">
            <w:pPr>
              <w:spacing w:after="0" w:line="240" w:lineRule="auto"/>
            </w:pPr>
          </w:p>
          <w:p w14:paraId="6FB08104" w14:textId="77777777" w:rsidR="006324CD" w:rsidRPr="000C6E11" w:rsidRDefault="006324CD" w:rsidP="006F0C67">
            <w:pPr>
              <w:spacing w:after="0" w:line="240" w:lineRule="auto"/>
            </w:pPr>
            <w:r w:rsidRPr="000C6E11">
              <w:t>Mean HbA1c (%): 8.36</w:t>
            </w:r>
          </w:p>
          <w:p w14:paraId="61526C77" w14:textId="77777777" w:rsidR="006324CD" w:rsidRPr="000C6E11" w:rsidRDefault="006324CD" w:rsidP="006F0C67">
            <w:pPr>
              <w:spacing w:after="0" w:line="240" w:lineRule="auto"/>
            </w:pPr>
          </w:p>
        </w:tc>
        <w:tc>
          <w:tcPr>
            <w:tcW w:w="1097" w:type="pct"/>
            <w:tcMar>
              <w:top w:w="0" w:type="dxa"/>
              <w:left w:w="108" w:type="dxa"/>
              <w:bottom w:w="0" w:type="dxa"/>
              <w:right w:w="108" w:type="dxa"/>
            </w:tcMar>
            <w:hideMark/>
          </w:tcPr>
          <w:p w14:paraId="3217EE5E" w14:textId="77777777" w:rsidR="006324CD" w:rsidRPr="000C6E11" w:rsidRDefault="006324CD" w:rsidP="006F0C67">
            <w:pPr>
              <w:spacing w:after="0" w:line="240" w:lineRule="auto"/>
            </w:pPr>
            <w:r w:rsidRPr="000C6E11">
              <w:t>SBP &lt; 130mmHg: 31.04%</w:t>
            </w:r>
          </w:p>
          <w:p w14:paraId="5B205D85" w14:textId="77777777" w:rsidR="006324CD" w:rsidRPr="000C6E11" w:rsidRDefault="006324CD" w:rsidP="006F0C67">
            <w:pPr>
              <w:spacing w:after="0" w:line="240" w:lineRule="auto"/>
            </w:pPr>
            <w:r w:rsidRPr="000C6E11">
              <w:t>DBP &lt;80mmHg: 31.20%</w:t>
            </w:r>
          </w:p>
          <w:p w14:paraId="03B09B33" w14:textId="77777777" w:rsidR="006324CD" w:rsidRPr="000C6E11" w:rsidRDefault="006324CD" w:rsidP="006F0C67">
            <w:pPr>
              <w:spacing w:after="0" w:line="240" w:lineRule="auto"/>
            </w:pPr>
            <w:r w:rsidRPr="000C6E11">
              <w:t>BP &lt; 130/80mmHg: 16.32%</w:t>
            </w:r>
          </w:p>
        </w:tc>
        <w:tc>
          <w:tcPr>
            <w:tcW w:w="966" w:type="pct"/>
            <w:tcMar>
              <w:top w:w="0" w:type="dxa"/>
              <w:left w:w="108" w:type="dxa"/>
              <w:bottom w:w="0" w:type="dxa"/>
              <w:right w:w="108" w:type="dxa"/>
            </w:tcMar>
            <w:hideMark/>
          </w:tcPr>
          <w:p w14:paraId="293EABE0" w14:textId="77777777" w:rsidR="006324CD" w:rsidRPr="000C6E11" w:rsidRDefault="006324CD" w:rsidP="006F0C67">
            <w:pPr>
              <w:spacing w:after="0" w:line="240" w:lineRule="auto"/>
            </w:pPr>
            <w:r w:rsidRPr="000C6E11">
              <w:t>LDL-C &lt;2.6(mmol/L): 30.1%</w:t>
            </w:r>
          </w:p>
          <w:p w14:paraId="64547AA1" w14:textId="77777777" w:rsidR="006324CD" w:rsidRPr="000C6E11" w:rsidRDefault="006324CD" w:rsidP="006F0C67">
            <w:pPr>
              <w:spacing w:after="0" w:line="240" w:lineRule="auto"/>
            </w:pPr>
          </w:p>
        </w:tc>
      </w:tr>
      <w:tr w:rsidR="006324CD" w:rsidRPr="000C6E11" w14:paraId="0A5C0724" w14:textId="77777777" w:rsidTr="78C433F8">
        <w:tc>
          <w:tcPr>
            <w:tcW w:w="333" w:type="pct"/>
          </w:tcPr>
          <w:p w14:paraId="1F12A3CD"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2922BC80" w14:textId="77777777" w:rsidR="006324CD" w:rsidRPr="000C6E11" w:rsidRDefault="006324CD" w:rsidP="006F0C67">
            <w:pPr>
              <w:spacing w:after="0" w:line="240" w:lineRule="auto"/>
            </w:pPr>
            <w:r>
              <w:rPr>
                <w:noProof/>
              </w:rPr>
              <w:t>(Ministry of Health Malaysia, 2021)</w:t>
            </w:r>
          </w:p>
        </w:tc>
        <w:tc>
          <w:tcPr>
            <w:tcW w:w="1039" w:type="pct"/>
            <w:tcMar>
              <w:top w:w="0" w:type="dxa"/>
              <w:left w:w="108" w:type="dxa"/>
              <w:bottom w:w="0" w:type="dxa"/>
              <w:right w:w="108" w:type="dxa"/>
            </w:tcMar>
            <w:hideMark/>
          </w:tcPr>
          <w:p w14:paraId="34A649DA" w14:textId="77777777" w:rsidR="006324CD" w:rsidRPr="000C6E11" w:rsidRDefault="006324CD" w:rsidP="006F0C67">
            <w:pPr>
              <w:spacing w:after="0" w:line="240" w:lineRule="auto"/>
            </w:pPr>
            <w:r w:rsidRPr="000C6E11">
              <w:t>Study Design: Report</w:t>
            </w:r>
          </w:p>
          <w:p w14:paraId="6A6BF161" w14:textId="77777777" w:rsidR="006324CD" w:rsidRPr="000C6E11" w:rsidRDefault="006324CD" w:rsidP="006F0C67">
            <w:pPr>
              <w:spacing w:after="0" w:line="240" w:lineRule="auto"/>
            </w:pPr>
            <w:r w:rsidRPr="000C6E11">
              <w:t>Sample size: 1,687,384</w:t>
            </w:r>
          </w:p>
          <w:p w14:paraId="4A18177D" w14:textId="77777777" w:rsidR="006324CD" w:rsidRPr="000C6E11" w:rsidRDefault="006324CD" w:rsidP="006F0C67">
            <w:pPr>
              <w:spacing w:after="0" w:line="240" w:lineRule="auto"/>
            </w:pPr>
            <w:r w:rsidRPr="000C6E11">
              <w:t>Study Location: Johor, Kedah, Kelantan, Kuala Lumpur, Labuan, Melaka, Negeri Sembilan, Pahang, Perak, Perlis, Pulau Pinang, Putrajaya, Sabah, Sarawak, Selangor, Terengganu.</w:t>
            </w:r>
          </w:p>
          <w:p w14:paraId="1949FCEA" w14:textId="77777777" w:rsidR="006324CD" w:rsidRDefault="006324CD" w:rsidP="006F0C67">
            <w:pPr>
              <w:spacing w:after="0" w:line="240" w:lineRule="auto"/>
            </w:pPr>
            <w:r w:rsidRPr="000C6E11">
              <w:t>Year data collected: 2020</w:t>
            </w:r>
          </w:p>
          <w:p w14:paraId="46786311"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137D56A6" w14:textId="77777777" w:rsidR="006324CD" w:rsidRPr="000C6E11" w:rsidRDefault="006324CD" w:rsidP="006F0C67">
            <w:pPr>
              <w:spacing w:after="0" w:line="240" w:lineRule="auto"/>
            </w:pPr>
            <w:r w:rsidRPr="000C6E11">
              <w:t>HbA1c ≤6.5: 34.35%</w:t>
            </w:r>
          </w:p>
          <w:p w14:paraId="4A71DF1E" w14:textId="77777777" w:rsidR="006324CD" w:rsidRPr="000C6E11" w:rsidRDefault="006324CD" w:rsidP="006F0C67">
            <w:pPr>
              <w:spacing w:after="0" w:line="240" w:lineRule="auto"/>
            </w:pPr>
            <w:r w:rsidRPr="000C6E11">
              <w:t>HbA1c ≤ 7.0: 43.74%</w:t>
            </w:r>
          </w:p>
          <w:p w14:paraId="0D896050" w14:textId="77777777" w:rsidR="006324CD" w:rsidRPr="000C6E11" w:rsidRDefault="006324CD" w:rsidP="006F0C67">
            <w:pPr>
              <w:spacing w:after="0" w:line="240" w:lineRule="auto"/>
            </w:pPr>
            <w:r w:rsidRPr="000C6E11">
              <w:t>HbA1c ≤8.0: 63.04%</w:t>
            </w:r>
          </w:p>
          <w:p w14:paraId="6A408B71" w14:textId="77777777" w:rsidR="006324CD" w:rsidRPr="000C6E11" w:rsidRDefault="006324CD" w:rsidP="006F0C67">
            <w:pPr>
              <w:spacing w:after="0" w:line="240" w:lineRule="auto"/>
            </w:pPr>
            <w:r w:rsidRPr="000C6E11">
              <w:t>HbA1c  ≥ 10.0: 14.95%</w:t>
            </w:r>
          </w:p>
          <w:p w14:paraId="49325899" w14:textId="77777777" w:rsidR="006324CD" w:rsidRPr="000C6E11" w:rsidRDefault="006324CD" w:rsidP="006F0C67">
            <w:pPr>
              <w:spacing w:after="0" w:line="240" w:lineRule="auto"/>
            </w:pPr>
          </w:p>
          <w:p w14:paraId="2B7DCAA9" w14:textId="77777777" w:rsidR="006324CD" w:rsidRPr="000C6E11" w:rsidRDefault="006324CD" w:rsidP="006F0C67">
            <w:pPr>
              <w:spacing w:after="0" w:line="240" w:lineRule="auto"/>
            </w:pPr>
            <w:r w:rsidRPr="000C6E11">
              <w:t>Mean HbA1c (%): 7.8</w:t>
            </w:r>
          </w:p>
        </w:tc>
        <w:tc>
          <w:tcPr>
            <w:tcW w:w="1097" w:type="pct"/>
            <w:tcMar>
              <w:top w:w="0" w:type="dxa"/>
              <w:left w:w="108" w:type="dxa"/>
              <w:bottom w:w="0" w:type="dxa"/>
              <w:right w:w="108" w:type="dxa"/>
            </w:tcMar>
            <w:hideMark/>
          </w:tcPr>
          <w:p w14:paraId="13D49083" w14:textId="77777777" w:rsidR="006324CD" w:rsidRPr="000C6E11" w:rsidRDefault="006324CD" w:rsidP="006F0C67">
            <w:pPr>
              <w:spacing w:after="0" w:line="240" w:lineRule="auto"/>
            </w:pPr>
            <w:r w:rsidRPr="000C6E11">
              <w:t>BP ≤ 135/75mmHg: 26.33%</w:t>
            </w:r>
          </w:p>
          <w:p w14:paraId="5CB8A045" w14:textId="77777777" w:rsidR="006324CD" w:rsidRPr="000C6E11" w:rsidRDefault="006324CD" w:rsidP="006F0C67">
            <w:pPr>
              <w:spacing w:after="0" w:line="240" w:lineRule="auto"/>
            </w:pPr>
            <w:r w:rsidRPr="000C6E11">
              <w:t>BP &gt;135/75mmHg: 73.67%</w:t>
            </w:r>
          </w:p>
          <w:p w14:paraId="31E95720" w14:textId="77777777" w:rsidR="006324CD" w:rsidRPr="000C6E11" w:rsidRDefault="006324CD" w:rsidP="006F0C67">
            <w:pPr>
              <w:spacing w:after="0" w:line="240" w:lineRule="auto"/>
            </w:pPr>
            <w:r w:rsidRPr="000C6E11">
              <w:t>SBP ≤135mmHg: 48.14%</w:t>
            </w:r>
          </w:p>
          <w:p w14:paraId="5FC03B38" w14:textId="77777777" w:rsidR="006324CD" w:rsidRPr="000C6E11" w:rsidRDefault="006324CD" w:rsidP="006F0C67">
            <w:pPr>
              <w:spacing w:after="0" w:line="240" w:lineRule="auto"/>
            </w:pPr>
            <w:r w:rsidRPr="000C6E11">
              <w:t>DBP ≤75mmHg: 41.65%</w:t>
            </w:r>
          </w:p>
          <w:p w14:paraId="6CACAFF4" w14:textId="77777777" w:rsidR="006324CD" w:rsidRPr="000C6E11" w:rsidRDefault="006324CD" w:rsidP="006F0C67">
            <w:pPr>
              <w:spacing w:after="0" w:line="240" w:lineRule="auto"/>
            </w:pPr>
            <w:r w:rsidRPr="000C6E11">
              <w:t>DBP ≥76mmHg: 58.35%</w:t>
            </w:r>
          </w:p>
          <w:p w14:paraId="37E710F6" w14:textId="77777777" w:rsidR="006324CD" w:rsidRPr="000C6E11" w:rsidRDefault="006324CD" w:rsidP="006F0C67">
            <w:pPr>
              <w:spacing w:after="0" w:line="240" w:lineRule="auto"/>
            </w:pPr>
          </w:p>
          <w:p w14:paraId="368287CE" w14:textId="77777777" w:rsidR="006324CD" w:rsidRPr="000C6E11" w:rsidRDefault="006324CD" w:rsidP="006F0C67">
            <w:pPr>
              <w:spacing w:after="0" w:line="240" w:lineRule="auto"/>
            </w:pPr>
            <w:r w:rsidRPr="000C6E11">
              <w:t>Mean SBP (mmHg): 136.9</w:t>
            </w:r>
          </w:p>
          <w:p w14:paraId="48A0CCE4" w14:textId="77777777" w:rsidR="006324CD" w:rsidRPr="000C6E11" w:rsidRDefault="006324CD" w:rsidP="006F0C67">
            <w:pPr>
              <w:spacing w:after="0" w:line="240" w:lineRule="auto"/>
            </w:pPr>
            <w:r w:rsidRPr="000C6E11">
              <w:t>Mean DBP (mmHg): 77.6</w:t>
            </w:r>
          </w:p>
          <w:p w14:paraId="5BE1259C" w14:textId="77777777" w:rsidR="006324CD" w:rsidRPr="000C6E11" w:rsidRDefault="006324CD" w:rsidP="006F0C67">
            <w:pPr>
              <w:spacing w:after="0" w:line="240" w:lineRule="auto"/>
            </w:pPr>
            <w:r w:rsidRPr="000C6E11">
              <w:br/>
            </w:r>
          </w:p>
        </w:tc>
        <w:tc>
          <w:tcPr>
            <w:tcW w:w="966" w:type="pct"/>
            <w:tcMar>
              <w:top w:w="0" w:type="dxa"/>
              <w:left w:w="108" w:type="dxa"/>
              <w:bottom w:w="0" w:type="dxa"/>
              <w:right w:w="108" w:type="dxa"/>
            </w:tcMar>
            <w:hideMark/>
          </w:tcPr>
          <w:p w14:paraId="676CC941" w14:textId="77777777" w:rsidR="006324CD" w:rsidRPr="000C6E11" w:rsidRDefault="006324CD" w:rsidP="006F0C67">
            <w:pPr>
              <w:spacing w:after="0" w:line="240" w:lineRule="auto"/>
            </w:pPr>
            <w:r w:rsidRPr="000C6E11">
              <w:t>LDL-C ≤2.6(mmol/L): 45.68%</w:t>
            </w:r>
          </w:p>
          <w:p w14:paraId="5371BEEB" w14:textId="77777777" w:rsidR="006324CD" w:rsidRPr="000C6E11" w:rsidRDefault="006324CD" w:rsidP="006F0C67">
            <w:pPr>
              <w:spacing w:after="0" w:line="240" w:lineRule="auto"/>
            </w:pPr>
            <w:r w:rsidRPr="000C6E11">
              <w:t>LDL-C &gt; 2.6(mmol/L): 54.30% </w:t>
            </w:r>
          </w:p>
          <w:p w14:paraId="4DB62452" w14:textId="77777777" w:rsidR="006324CD" w:rsidRPr="000C6E11" w:rsidRDefault="006324CD" w:rsidP="006F0C67">
            <w:pPr>
              <w:spacing w:after="0" w:line="240" w:lineRule="auto"/>
            </w:pPr>
          </w:p>
          <w:p w14:paraId="5F9C4DA8" w14:textId="77777777" w:rsidR="006324CD" w:rsidRPr="000C6E11" w:rsidRDefault="006324CD" w:rsidP="006F0C67">
            <w:pPr>
              <w:spacing w:after="0" w:line="240" w:lineRule="auto"/>
            </w:pPr>
            <w:r w:rsidRPr="000C6E11">
              <w:t>Mean LDL-C (mmol/L): 2.9</w:t>
            </w:r>
          </w:p>
        </w:tc>
      </w:tr>
      <w:tr w:rsidR="006324CD" w:rsidRPr="000C6E11" w14:paraId="2692256D" w14:textId="77777777" w:rsidTr="78C433F8">
        <w:tc>
          <w:tcPr>
            <w:tcW w:w="333" w:type="pct"/>
          </w:tcPr>
          <w:p w14:paraId="078AB325"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6F07355B" w14:textId="77777777" w:rsidR="006324CD" w:rsidRPr="000C6E11" w:rsidRDefault="006324CD" w:rsidP="006F0C67">
            <w:pPr>
              <w:spacing w:after="0" w:line="240" w:lineRule="auto"/>
            </w:pPr>
            <w:r>
              <w:rPr>
                <w:noProof/>
              </w:rPr>
              <w:t>(Mafauzy et al., 1999)</w:t>
            </w:r>
          </w:p>
        </w:tc>
        <w:tc>
          <w:tcPr>
            <w:tcW w:w="1039" w:type="pct"/>
            <w:tcMar>
              <w:top w:w="0" w:type="dxa"/>
              <w:left w:w="108" w:type="dxa"/>
              <w:bottom w:w="0" w:type="dxa"/>
              <w:right w:w="108" w:type="dxa"/>
            </w:tcMar>
            <w:hideMark/>
          </w:tcPr>
          <w:p w14:paraId="0296D6A1" w14:textId="77777777" w:rsidR="006324CD" w:rsidRPr="000C6E11" w:rsidRDefault="006324CD" w:rsidP="006F0C67">
            <w:pPr>
              <w:spacing w:after="0" w:line="240" w:lineRule="auto"/>
            </w:pPr>
            <w:r w:rsidRPr="000C6E11">
              <w:t>Study Design: Cross-Sectional</w:t>
            </w:r>
          </w:p>
          <w:p w14:paraId="6FB4879F" w14:textId="77777777" w:rsidR="006324CD" w:rsidRPr="000C6E11" w:rsidRDefault="006324CD" w:rsidP="006F0C67">
            <w:pPr>
              <w:spacing w:after="0" w:line="240" w:lineRule="auto"/>
            </w:pPr>
            <w:r w:rsidRPr="000C6E11">
              <w:t>Sample size: 2508</w:t>
            </w:r>
          </w:p>
          <w:p w14:paraId="7BC3D440" w14:textId="77777777" w:rsidR="006324CD" w:rsidRPr="000C6E11" w:rsidRDefault="006324CD" w:rsidP="006F0C67">
            <w:pPr>
              <w:spacing w:after="0" w:line="240" w:lineRule="auto"/>
            </w:pPr>
            <w:r w:rsidRPr="000C6E11">
              <w:t>Study Location: Kelantan</w:t>
            </w:r>
          </w:p>
          <w:p w14:paraId="22B284FA" w14:textId="77777777" w:rsidR="006324CD" w:rsidRPr="000C6E11" w:rsidRDefault="006324CD" w:rsidP="006F0C67">
            <w:pPr>
              <w:spacing w:after="0" w:line="240" w:lineRule="auto"/>
            </w:pPr>
            <w:r w:rsidRPr="000C6E11">
              <w:t>Year data collected: 1997</w:t>
            </w:r>
          </w:p>
          <w:p w14:paraId="35A429B0"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75E0079F" w14:textId="77777777" w:rsidR="006324CD" w:rsidRPr="000C6E11" w:rsidRDefault="006324CD" w:rsidP="006F0C67">
            <w:pPr>
              <w:spacing w:after="0" w:line="240" w:lineRule="auto"/>
            </w:pPr>
            <w:r w:rsidRPr="000C6E11">
              <w:t>n/a</w:t>
            </w:r>
          </w:p>
        </w:tc>
        <w:tc>
          <w:tcPr>
            <w:tcW w:w="1097" w:type="pct"/>
            <w:tcMar>
              <w:top w:w="0" w:type="dxa"/>
              <w:left w:w="108" w:type="dxa"/>
              <w:bottom w:w="0" w:type="dxa"/>
              <w:right w:w="108" w:type="dxa"/>
            </w:tcMar>
            <w:hideMark/>
          </w:tcPr>
          <w:p w14:paraId="2E9151EE" w14:textId="77777777" w:rsidR="006324CD" w:rsidRPr="000C6E11" w:rsidRDefault="006324CD" w:rsidP="006F0C67">
            <w:pPr>
              <w:spacing w:after="0" w:line="240" w:lineRule="auto"/>
            </w:pPr>
            <w:r w:rsidRPr="000C6E11">
              <w:t>Mean SBP (mmHg): 137.1</w:t>
            </w:r>
          </w:p>
          <w:p w14:paraId="1800D1FC" w14:textId="77777777" w:rsidR="006324CD" w:rsidRPr="000C6E11" w:rsidRDefault="006324CD" w:rsidP="006F0C67">
            <w:pPr>
              <w:spacing w:after="0" w:line="240" w:lineRule="auto"/>
            </w:pPr>
            <w:r w:rsidRPr="000C6E11">
              <w:t>Mean DBP (mmHg): 81.2</w:t>
            </w:r>
          </w:p>
        </w:tc>
        <w:tc>
          <w:tcPr>
            <w:tcW w:w="966" w:type="pct"/>
            <w:tcMar>
              <w:top w:w="0" w:type="dxa"/>
              <w:left w:w="108" w:type="dxa"/>
              <w:bottom w:w="0" w:type="dxa"/>
              <w:right w:w="108" w:type="dxa"/>
            </w:tcMar>
            <w:hideMark/>
          </w:tcPr>
          <w:p w14:paraId="72845EB3" w14:textId="77777777" w:rsidR="006324CD" w:rsidRPr="000C6E11" w:rsidRDefault="006324CD" w:rsidP="006F0C67">
            <w:pPr>
              <w:spacing w:after="0" w:line="240" w:lineRule="auto"/>
            </w:pPr>
            <w:r w:rsidRPr="000C6E11">
              <w:t>Mean LDL-C (mmol/L): 4.3</w:t>
            </w:r>
          </w:p>
          <w:p w14:paraId="5B31F508" w14:textId="77777777" w:rsidR="006324CD" w:rsidRPr="000C6E11" w:rsidRDefault="006324CD" w:rsidP="006F0C67">
            <w:pPr>
              <w:spacing w:after="0" w:line="240" w:lineRule="auto"/>
            </w:pPr>
          </w:p>
        </w:tc>
      </w:tr>
      <w:tr w:rsidR="006324CD" w:rsidRPr="000C6E11" w14:paraId="30C0C3ED" w14:textId="77777777" w:rsidTr="78C433F8">
        <w:tc>
          <w:tcPr>
            <w:tcW w:w="333" w:type="pct"/>
          </w:tcPr>
          <w:p w14:paraId="4FB28131"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0E13104B" w14:textId="77777777" w:rsidR="006324CD" w:rsidRPr="000C6E11" w:rsidRDefault="006324CD" w:rsidP="006F0C67">
            <w:pPr>
              <w:spacing w:after="0" w:line="240" w:lineRule="auto"/>
            </w:pPr>
            <w:r>
              <w:rPr>
                <w:noProof/>
              </w:rPr>
              <w:t>(B. H. Chew et al., 2015a)</w:t>
            </w:r>
          </w:p>
        </w:tc>
        <w:tc>
          <w:tcPr>
            <w:tcW w:w="1039" w:type="pct"/>
            <w:tcMar>
              <w:top w:w="0" w:type="dxa"/>
              <w:left w:w="108" w:type="dxa"/>
              <w:bottom w:w="0" w:type="dxa"/>
              <w:right w:w="108" w:type="dxa"/>
            </w:tcMar>
            <w:hideMark/>
          </w:tcPr>
          <w:p w14:paraId="0C64B869" w14:textId="77777777" w:rsidR="006324CD" w:rsidRPr="000C6E11" w:rsidRDefault="006324CD" w:rsidP="006F0C67">
            <w:pPr>
              <w:spacing w:after="0" w:line="240" w:lineRule="auto"/>
            </w:pPr>
            <w:r w:rsidRPr="000C6E11">
              <w:t>Study Design: Cross-Sectional</w:t>
            </w:r>
          </w:p>
          <w:p w14:paraId="0F03393D" w14:textId="77777777" w:rsidR="006324CD" w:rsidRPr="000C6E11" w:rsidRDefault="006324CD" w:rsidP="006F0C67">
            <w:pPr>
              <w:spacing w:after="0" w:line="240" w:lineRule="auto"/>
            </w:pPr>
            <w:r w:rsidRPr="000C6E11">
              <w:t>Sample size: 175</w:t>
            </w:r>
          </w:p>
          <w:p w14:paraId="09B78945" w14:textId="77777777" w:rsidR="006324CD" w:rsidRPr="000C6E11" w:rsidRDefault="006324CD" w:rsidP="006F0C67">
            <w:pPr>
              <w:spacing w:after="0" w:line="240" w:lineRule="auto"/>
            </w:pPr>
            <w:r w:rsidRPr="000C6E11">
              <w:t>Study Location: Kuala Lumpur</w:t>
            </w:r>
          </w:p>
          <w:p w14:paraId="6119C0B4" w14:textId="77777777" w:rsidR="006324CD" w:rsidRPr="000C6E11" w:rsidRDefault="006324CD" w:rsidP="006F0C67">
            <w:pPr>
              <w:spacing w:after="0" w:line="240" w:lineRule="auto"/>
            </w:pPr>
            <w:r w:rsidRPr="000C6E11">
              <w:lastRenderedPageBreak/>
              <w:t>Year data collected: 2006</w:t>
            </w:r>
          </w:p>
          <w:p w14:paraId="3402B2C7" w14:textId="77777777" w:rsidR="006324CD" w:rsidRPr="000C6E11" w:rsidRDefault="006324CD" w:rsidP="006F0C67">
            <w:pPr>
              <w:spacing w:after="0" w:line="240" w:lineRule="auto"/>
            </w:pPr>
          </w:p>
        </w:tc>
        <w:tc>
          <w:tcPr>
            <w:tcW w:w="996" w:type="pct"/>
            <w:tcMar>
              <w:top w:w="0" w:type="dxa"/>
              <w:left w:w="108" w:type="dxa"/>
              <w:bottom w:w="0" w:type="dxa"/>
              <w:right w:w="108" w:type="dxa"/>
            </w:tcMar>
            <w:hideMark/>
          </w:tcPr>
          <w:p w14:paraId="669139A8" w14:textId="77777777" w:rsidR="006324CD" w:rsidRPr="000C6E11" w:rsidRDefault="006324CD" w:rsidP="006F0C67">
            <w:pPr>
              <w:spacing w:after="0" w:line="240" w:lineRule="auto"/>
            </w:pPr>
            <w:r w:rsidRPr="000C6E11">
              <w:lastRenderedPageBreak/>
              <w:t>HbA1c ≤ 7:23.6%</w:t>
            </w:r>
          </w:p>
          <w:p w14:paraId="6C5DD92A" w14:textId="77777777" w:rsidR="006324CD" w:rsidRPr="000C6E11" w:rsidRDefault="006324CD" w:rsidP="006F0C67">
            <w:pPr>
              <w:spacing w:after="0" w:line="240" w:lineRule="auto"/>
            </w:pPr>
          </w:p>
          <w:p w14:paraId="6761191D" w14:textId="77777777" w:rsidR="006324CD" w:rsidRPr="000C6E11" w:rsidRDefault="006324CD" w:rsidP="006F0C67">
            <w:pPr>
              <w:spacing w:after="0" w:line="240" w:lineRule="auto"/>
            </w:pPr>
            <w:r w:rsidRPr="000C6E11">
              <w:t>Mean HbA1c (%): 8.15</w:t>
            </w:r>
          </w:p>
        </w:tc>
        <w:tc>
          <w:tcPr>
            <w:tcW w:w="1097" w:type="pct"/>
            <w:tcMar>
              <w:top w:w="0" w:type="dxa"/>
              <w:left w:w="108" w:type="dxa"/>
              <w:bottom w:w="0" w:type="dxa"/>
              <w:right w:w="108" w:type="dxa"/>
            </w:tcMar>
            <w:hideMark/>
          </w:tcPr>
          <w:p w14:paraId="130D6D4A" w14:textId="77777777" w:rsidR="006324CD" w:rsidRPr="000C6E11" w:rsidRDefault="006324CD" w:rsidP="006F0C67">
            <w:pPr>
              <w:spacing w:after="0" w:line="240" w:lineRule="auto"/>
            </w:pPr>
            <w:r w:rsidRPr="000C6E11">
              <w:t>n/a</w:t>
            </w:r>
          </w:p>
        </w:tc>
        <w:tc>
          <w:tcPr>
            <w:tcW w:w="966" w:type="pct"/>
            <w:tcMar>
              <w:top w:w="0" w:type="dxa"/>
              <w:left w:w="108" w:type="dxa"/>
              <w:bottom w:w="0" w:type="dxa"/>
              <w:right w:w="108" w:type="dxa"/>
            </w:tcMar>
            <w:hideMark/>
          </w:tcPr>
          <w:p w14:paraId="05267E1D" w14:textId="77777777" w:rsidR="006324CD" w:rsidRPr="000C6E11" w:rsidRDefault="006324CD" w:rsidP="006F0C67">
            <w:pPr>
              <w:spacing w:after="0" w:line="240" w:lineRule="auto"/>
            </w:pPr>
            <w:r w:rsidRPr="000C6E11">
              <w:t>n/a</w:t>
            </w:r>
          </w:p>
        </w:tc>
      </w:tr>
      <w:tr w:rsidR="006324CD" w:rsidRPr="000C6E11" w14:paraId="7ACEC56D" w14:textId="77777777" w:rsidTr="78C433F8">
        <w:tc>
          <w:tcPr>
            <w:tcW w:w="333" w:type="pct"/>
          </w:tcPr>
          <w:p w14:paraId="6E292713"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3BCCE4C9" w14:textId="77777777" w:rsidR="006324CD" w:rsidRPr="000C6E11" w:rsidRDefault="006324CD" w:rsidP="006F0C67">
            <w:pPr>
              <w:spacing w:after="0" w:line="240" w:lineRule="auto"/>
            </w:pPr>
            <w:r>
              <w:rPr>
                <w:noProof/>
              </w:rPr>
              <w:t>(Ministry of Health Malaysia, 2020)</w:t>
            </w:r>
          </w:p>
        </w:tc>
        <w:tc>
          <w:tcPr>
            <w:tcW w:w="1039" w:type="pct"/>
            <w:tcMar>
              <w:top w:w="0" w:type="dxa"/>
              <w:left w:w="108" w:type="dxa"/>
              <w:bottom w:w="0" w:type="dxa"/>
              <w:right w:w="108" w:type="dxa"/>
            </w:tcMar>
            <w:hideMark/>
          </w:tcPr>
          <w:p w14:paraId="3E71C79D" w14:textId="77777777" w:rsidR="006324CD" w:rsidRPr="000C6E11" w:rsidRDefault="006324CD" w:rsidP="006F0C67">
            <w:pPr>
              <w:spacing w:after="0" w:line="240" w:lineRule="auto"/>
            </w:pPr>
            <w:r w:rsidRPr="000C6E11">
              <w:t>Study Design: Cross-Sectional</w:t>
            </w:r>
          </w:p>
          <w:p w14:paraId="2E03AEA6" w14:textId="77777777" w:rsidR="006324CD" w:rsidRPr="000C6E11" w:rsidRDefault="006324CD" w:rsidP="006F0C67">
            <w:pPr>
              <w:spacing w:after="0" w:line="240" w:lineRule="auto"/>
            </w:pPr>
            <w:r w:rsidRPr="000C6E11">
              <w:t>Sample size: 1602882</w:t>
            </w:r>
          </w:p>
          <w:p w14:paraId="5E4FDD43" w14:textId="77777777" w:rsidR="006324CD" w:rsidRPr="000C6E11" w:rsidRDefault="006324CD" w:rsidP="006F0C67">
            <w:pPr>
              <w:spacing w:after="0" w:line="240" w:lineRule="auto"/>
            </w:pPr>
            <w:r w:rsidRPr="000C6E11">
              <w:t>Study Location: Johor, Kedah, Kelantan, Melaka, Negeri Sembilan, Pahang, Perak, Perlis, Pulau Pinang,  Sabah, Sarawak, Selangor, Terengganu, Kuala Lumpur, Labuan, Putrajaya.</w:t>
            </w:r>
          </w:p>
          <w:p w14:paraId="38E82DB4" w14:textId="77777777" w:rsidR="006324CD" w:rsidRPr="000C6E11" w:rsidRDefault="006324CD" w:rsidP="006F0C67">
            <w:pPr>
              <w:spacing w:after="0" w:line="240" w:lineRule="auto"/>
            </w:pPr>
            <w:r w:rsidRPr="000C6E11">
              <w:t>Year data collected: 2013, 2014, 2015, 2016, 2017, 2018, 2019.</w:t>
            </w:r>
          </w:p>
          <w:p w14:paraId="3E2E2E7A" w14:textId="77777777" w:rsidR="006324CD" w:rsidRPr="000C6E11" w:rsidRDefault="006324CD" w:rsidP="006F0C67">
            <w:pPr>
              <w:spacing w:after="0" w:line="240" w:lineRule="auto"/>
            </w:pPr>
            <w:r w:rsidRPr="000C6E11">
              <w:br/>
            </w:r>
          </w:p>
        </w:tc>
        <w:tc>
          <w:tcPr>
            <w:tcW w:w="996" w:type="pct"/>
            <w:tcMar>
              <w:top w:w="0" w:type="dxa"/>
              <w:left w:w="108" w:type="dxa"/>
              <w:bottom w:w="0" w:type="dxa"/>
              <w:right w:w="108" w:type="dxa"/>
            </w:tcMar>
            <w:hideMark/>
          </w:tcPr>
          <w:p w14:paraId="0CB9E13B" w14:textId="77777777" w:rsidR="006324CD" w:rsidRPr="000C6E11" w:rsidRDefault="006324CD" w:rsidP="006F0C67">
            <w:pPr>
              <w:spacing w:after="0" w:line="240" w:lineRule="auto"/>
            </w:pPr>
            <w:r w:rsidRPr="000C6E11">
              <w:t>2013 HbA1c ≤6.5: 30.35%</w:t>
            </w:r>
          </w:p>
          <w:p w14:paraId="52023EEB" w14:textId="77777777" w:rsidR="006324CD" w:rsidRPr="000C6E11" w:rsidRDefault="006324CD" w:rsidP="006F0C67">
            <w:pPr>
              <w:spacing w:after="0" w:line="240" w:lineRule="auto"/>
            </w:pPr>
            <w:r w:rsidRPr="000C6E11">
              <w:t>2014 HbA1c ≤6.5: 33.09%</w:t>
            </w:r>
          </w:p>
          <w:p w14:paraId="3B3496D6" w14:textId="77777777" w:rsidR="006324CD" w:rsidRPr="000C6E11" w:rsidRDefault="006324CD" w:rsidP="006F0C67">
            <w:pPr>
              <w:spacing w:after="0" w:line="240" w:lineRule="auto"/>
            </w:pPr>
            <w:r w:rsidRPr="000C6E11">
              <w:t>2015 HbA1c ≤6.5: 29.62%</w:t>
            </w:r>
          </w:p>
          <w:p w14:paraId="6B8B64EF" w14:textId="77777777" w:rsidR="006324CD" w:rsidRPr="000C6E11" w:rsidRDefault="006324CD" w:rsidP="006F0C67">
            <w:pPr>
              <w:spacing w:after="0" w:line="240" w:lineRule="auto"/>
            </w:pPr>
            <w:r w:rsidRPr="000C6E11">
              <w:t>2016 HbA1c ≤6.5: 30.60%</w:t>
            </w:r>
          </w:p>
          <w:p w14:paraId="5DAC12D1" w14:textId="77777777" w:rsidR="006324CD" w:rsidRPr="000C6E11" w:rsidRDefault="006324CD" w:rsidP="006F0C67">
            <w:pPr>
              <w:spacing w:after="0" w:line="240" w:lineRule="auto"/>
            </w:pPr>
            <w:r w:rsidRPr="000C6E11">
              <w:t>2017 HbA1c ≤6.5: 30.56%</w:t>
            </w:r>
          </w:p>
          <w:p w14:paraId="2D5ACEA4" w14:textId="77777777" w:rsidR="006324CD" w:rsidRPr="000C6E11" w:rsidRDefault="006324CD" w:rsidP="006F0C67">
            <w:pPr>
              <w:spacing w:after="0" w:line="240" w:lineRule="auto"/>
            </w:pPr>
            <w:r w:rsidRPr="000C6E11">
              <w:t>2018 HbA1c ≤6.5: 31.42%</w:t>
            </w:r>
          </w:p>
          <w:p w14:paraId="0FB646F1" w14:textId="77777777" w:rsidR="006324CD" w:rsidRPr="000C6E11" w:rsidRDefault="006324CD" w:rsidP="006F0C67">
            <w:pPr>
              <w:spacing w:after="0" w:line="240" w:lineRule="auto"/>
            </w:pPr>
            <w:r w:rsidRPr="000C6E11">
              <w:t>2019 HbA1c ≤6.5: 32.41%</w:t>
            </w:r>
          </w:p>
          <w:p w14:paraId="5ECC4B77" w14:textId="77777777" w:rsidR="006324CD" w:rsidRPr="000C6E11" w:rsidRDefault="006324CD" w:rsidP="006F0C67">
            <w:pPr>
              <w:spacing w:after="0" w:line="240" w:lineRule="auto"/>
            </w:pPr>
          </w:p>
          <w:p w14:paraId="5E77EBBF" w14:textId="77777777" w:rsidR="006324CD" w:rsidRPr="000C6E11" w:rsidRDefault="006324CD" w:rsidP="006F0C67">
            <w:pPr>
              <w:spacing w:after="0" w:line="240" w:lineRule="auto"/>
            </w:pPr>
            <w:r w:rsidRPr="000C6E11">
              <w:t>2013 HbA1c ≤7.0: 38.87%</w:t>
            </w:r>
          </w:p>
          <w:p w14:paraId="399BDE39" w14:textId="77777777" w:rsidR="006324CD" w:rsidRPr="000C6E11" w:rsidRDefault="006324CD" w:rsidP="006F0C67">
            <w:pPr>
              <w:spacing w:after="0" w:line="240" w:lineRule="auto"/>
            </w:pPr>
            <w:r w:rsidRPr="000C6E11">
              <w:t>2014 HbA1c ≤7.0: 41.43%</w:t>
            </w:r>
          </w:p>
          <w:p w14:paraId="2BA8F066" w14:textId="77777777" w:rsidR="006324CD" w:rsidRPr="000C6E11" w:rsidRDefault="006324CD" w:rsidP="006F0C67">
            <w:pPr>
              <w:spacing w:after="0" w:line="240" w:lineRule="auto"/>
            </w:pPr>
            <w:r w:rsidRPr="000C6E11">
              <w:t>2015 HbA1c ≤7.0: 38.07%</w:t>
            </w:r>
          </w:p>
          <w:p w14:paraId="0B1B3BAB" w14:textId="77777777" w:rsidR="006324CD" w:rsidRPr="000C6E11" w:rsidRDefault="006324CD" w:rsidP="006F0C67">
            <w:pPr>
              <w:spacing w:after="0" w:line="240" w:lineRule="auto"/>
            </w:pPr>
            <w:r w:rsidRPr="000C6E11">
              <w:t>2016 HbA1c ≤7.0: 38.96%</w:t>
            </w:r>
          </w:p>
          <w:p w14:paraId="2ECCD4F5" w14:textId="77777777" w:rsidR="006324CD" w:rsidRPr="000C6E11" w:rsidRDefault="006324CD" w:rsidP="006F0C67">
            <w:pPr>
              <w:spacing w:after="0" w:line="240" w:lineRule="auto"/>
            </w:pPr>
            <w:r w:rsidRPr="000C6E11">
              <w:t>2017 HbA1c ≤7.0: 39.36%</w:t>
            </w:r>
          </w:p>
          <w:p w14:paraId="03127993" w14:textId="77777777" w:rsidR="006324CD" w:rsidRPr="000C6E11" w:rsidRDefault="006324CD" w:rsidP="006F0C67">
            <w:pPr>
              <w:spacing w:after="0" w:line="240" w:lineRule="auto"/>
            </w:pPr>
            <w:r w:rsidRPr="000C6E11">
              <w:t>2018 HbA1c ≤7.0: 40.02%</w:t>
            </w:r>
          </w:p>
          <w:p w14:paraId="76CEA336" w14:textId="77777777" w:rsidR="006324CD" w:rsidRPr="000C6E11" w:rsidRDefault="006324CD" w:rsidP="006F0C67">
            <w:pPr>
              <w:spacing w:after="0" w:line="240" w:lineRule="auto"/>
            </w:pPr>
            <w:r w:rsidRPr="000C6E11">
              <w:t>2019 HbA1c ≤7.0: 41.26%</w:t>
            </w:r>
          </w:p>
          <w:p w14:paraId="70585244" w14:textId="77777777" w:rsidR="006324CD" w:rsidRPr="000C6E11" w:rsidRDefault="006324CD" w:rsidP="006F0C67">
            <w:pPr>
              <w:spacing w:after="0" w:line="240" w:lineRule="auto"/>
            </w:pPr>
          </w:p>
          <w:p w14:paraId="0758F105" w14:textId="77777777" w:rsidR="006324CD" w:rsidRPr="000C6E11" w:rsidRDefault="006324CD" w:rsidP="006F0C67">
            <w:pPr>
              <w:spacing w:after="0" w:line="240" w:lineRule="auto"/>
            </w:pPr>
            <w:r w:rsidRPr="000C6E11">
              <w:t>2013 HbA1c ≤8.0: 19.35%</w:t>
            </w:r>
          </w:p>
          <w:p w14:paraId="7A22F919" w14:textId="77777777" w:rsidR="006324CD" w:rsidRPr="000C6E11" w:rsidRDefault="006324CD" w:rsidP="006F0C67">
            <w:pPr>
              <w:spacing w:after="0" w:line="240" w:lineRule="auto"/>
            </w:pPr>
            <w:r w:rsidRPr="000C6E11">
              <w:t>2014 HbA1c ≤8.0: 18.14%</w:t>
            </w:r>
          </w:p>
          <w:p w14:paraId="2ABB1B56" w14:textId="77777777" w:rsidR="006324CD" w:rsidRPr="000C6E11" w:rsidRDefault="006324CD" w:rsidP="006F0C67">
            <w:pPr>
              <w:spacing w:after="0" w:line="240" w:lineRule="auto"/>
            </w:pPr>
            <w:r w:rsidRPr="000C6E11">
              <w:t>2015 HbA1c ≤8.0: 19.69%</w:t>
            </w:r>
          </w:p>
          <w:p w14:paraId="67147168" w14:textId="77777777" w:rsidR="006324CD" w:rsidRPr="000C6E11" w:rsidRDefault="006324CD" w:rsidP="006F0C67">
            <w:pPr>
              <w:spacing w:after="0" w:line="240" w:lineRule="auto"/>
            </w:pPr>
            <w:r w:rsidRPr="000C6E11">
              <w:t>2016 HbA1c ≤8.0: 19.38%</w:t>
            </w:r>
          </w:p>
          <w:p w14:paraId="164F8158" w14:textId="77777777" w:rsidR="006324CD" w:rsidRPr="000C6E11" w:rsidRDefault="006324CD" w:rsidP="006F0C67">
            <w:pPr>
              <w:spacing w:after="0" w:line="240" w:lineRule="auto"/>
            </w:pPr>
            <w:r w:rsidRPr="000C6E11">
              <w:t>2017 HbA1c ≤8.0: 18.63%</w:t>
            </w:r>
          </w:p>
          <w:p w14:paraId="0321C94A" w14:textId="77777777" w:rsidR="006324CD" w:rsidRPr="000C6E11" w:rsidRDefault="006324CD" w:rsidP="006F0C67">
            <w:pPr>
              <w:spacing w:after="0" w:line="240" w:lineRule="auto"/>
            </w:pPr>
            <w:r w:rsidRPr="000C6E11">
              <w:t>2018 HbA1c ≤8.0: 18.13%</w:t>
            </w:r>
          </w:p>
          <w:p w14:paraId="4233D7D3" w14:textId="77777777" w:rsidR="006324CD" w:rsidRPr="000C6E11" w:rsidRDefault="006324CD" w:rsidP="006F0C67">
            <w:pPr>
              <w:spacing w:after="0" w:line="240" w:lineRule="auto"/>
            </w:pPr>
            <w:r w:rsidRPr="000C6E11">
              <w:t>2019 HbA1c ≤8.0: 17.05%</w:t>
            </w:r>
          </w:p>
          <w:p w14:paraId="59EB9F7B" w14:textId="77777777" w:rsidR="006324CD" w:rsidRPr="000C6E11" w:rsidRDefault="006324CD" w:rsidP="006F0C67">
            <w:pPr>
              <w:spacing w:after="0" w:line="240" w:lineRule="auto"/>
            </w:pPr>
          </w:p>
          <w:p w14:paraId="3F521CC2" w14:textId="77777777" w:rsidR="006324CD" w:rsidRPr="000C6E11" w:rsidRDefault="006324CD" w:rsidP="006F0C67">
            <w:pPr>
              <w:spacing w:after="0" w:line="240" w:lineRule="auto"/>
            </w:pPr>
            <w:r w:rsidRPr="000C6E11">
              <w:t>2013 Mean HbA1c (%): 8.1</w:t>
            </w:r>
          </w:p>
          <w:p w14:paraId="4C26079B" w14:textId="77777777" w:rsidR="006324CD" w:rsidRPr="000C6E11" w:rsidRDefault="006324CD" w:rsidP="006F0C67">
            <w:pPr>
              <w:spacing w:after="0" w:line="240" w:lineRule="auto"/>
            </w:pPr>
            <w:r w:rsidRPr="000C6E11">
              <w:t>2014 Mean HbA1c (%): 8.0</w:t>
            </w:r>
          </w:p>
          <w:p w14:paraId="69FEA9EF" w14:textId="77777777" w:rsidR="006324CD" w:rsidRPr="000C6E11" w:rsidRDefault="006324CD" w:rsidP="006F0C67">
            <w:pPr>
              <w:spacing w:after="0" w:line="240" w:lineRule="auto"/>
            </w:pPr>
            <w:r w:rsidRPr="000C6E11">
              <w:t>2015 Mean HbA1c (%): 8.1</w:t>
            </w:r>
          </w:p>
          <w:p w14:paraId="69CA33DA" w14:textId="77777777" w:rsidR="006324CD" w:rsidRPr="000C6E11" w:rsidRDefault="006324CD" w:rsidP="006F0C67">
            <w:pPr>
              <w:spacing w:after="0" w:line="240" w:lineRule="auto"/>
            </w:pPr>
            <w:r w:rsidRPr="000C6E11">
              <w:t>2016 Mean HbA1c (%): 8.1</w:t>
            </w:r>
          </w:p>
          <w:p w14:paraId="0D341FF8" w14:textId="77777777" w:rsidR="006324CD" w:rsidRPr="000C6E11" w:rsidRDefault="006324CD" w:rsidP="006F0C67">
            <w:pPr>
              <w:spacing w:after="0" w:line="240" w:lineRule="auto"/>
            </w:pPr>
            <w:r w:rsidRPr="000C6E11">
              <w:t>2017 Mean HbA1c (%): 8.0</w:t>
            </w:r>
          </w:p>
          <w:p w14:paraId="23BB248B" w14:textId="77777777" w:rsidR="006324CD" w:rsidRPr="000C6E11" w:rsidRDefault="006324CD" w:rsidP="006F0C67">
            <w:pPr>
              <w:spacing w:after="0" w:line="240" w:lineRule="auto"/>
            </w:pPr>
            <w:r w:rsidRPr="000C6E11">
              <w:t>2018 Mean HbA1c (%): 8.0</w:t>
            </w:r>
          </w:p>
          <w:p w14:paraId="5D75ABDB" w14:textId="77777777" w:rsidR="006324CD" w:rsidRPr="000C6E11" w:rsidRDefault="006324CD" w:rsidP="006F0C67">
            <w:pPr>
              <w:spacing w:after="0" w:line="240" w:lineRule="auto"/>
            </w:pPr>
            <w:r w:rsidRPr="000C6E11">
              <w:t>2019 Mean HbA1c (%): 7.9</w:t>
            </w:r>
          </w:p>
          <w:p w14:paraId="064ED5B7" w14:textId="77777777" w:rsidR="006324CD" w:rsidRPr="000C6E11" w:rsidRDefault="006324CD" w:rsidP="006F0C67">
            <w:pPr>
              <w:spacing w:after="0" w:line="240" w:lineRule="auto"/>
            </w:pPr>
            <w:r w:rsidRPr="000C6E11">
              <w:lastRenderedPageBreak/>
              <w:br/>
            </w:r>
            <w:r w:rsidRPr="000C6E11">
              <w:br/>
            </w:r>
            <w:r w:rsidRPr="000C6E11">
              <w:br/>
            </w:r>
            <w:r w:rsidRPr="000C6E11">
              <w:br/>
            </w:r>
            <w:r w:rsidRPr="000C6E11">
              <w:br/>
            </w:r>
            <w:r w:rsidRPr="000C6E11">
              <w:br/>
            </w:r>
            <w:r w:rsidRPr="000C6E11">
              <w:br/>
            </w:r>
          </w:p>
        </w:tc>
        <w:tc>
          <w:tcPr>
            <w:tcW w:w="1097" w:type="pct"/>
            <w:tcMar>
              <w:top w:w="0" w:type="dxa"/>
              <w:left w:w="108" w:type="dxa"/>
              <w:bottom w:w="0" w:type="dxa"/>
              <w:right w:w="108" w:type="dxa"/>
            </w:tcMar>
            <w:hideMark/>
          </w:tcPr>
          <w:p w14:paraId="19698933" w14:textId="77777777" w:rsidR="006324CD" w:rsidRPr="000C6E11" w:rsidRDefault="006324CD" w:rsidP="006F0C67">
            <w:pPr>
              <w:spacing w:after="0" w:line="240" w:lineRule="auto"/>
            </w:pPr>
            <w:r w:rsidRPr="000C6E11">
              <w:lastRenderedPageBreak/>
              <w:t>2013 SBP ≤135mmHg: 55.3% </w:t>
            </w:r>
          </w:p>
          <w:p w14:paraId="00C13A74" w14:textId="77777777" w:rsidR="006324CD" w:rsidRPr="000C6E11" w:rsidRDefault="006324CD" w:rsidP="006F0C67">
            <w:pPr>
              <w:spacing w:after="0" w:line="240" w:lineRule="auto"/>
            </w:pPr>
            <w:r w:rsidRPr="000C6E11">
              <w:t>2014 SBP ≤135mmHg: 55.4%</w:t>
            </w:r>
          </w:p>
          <w:p w14:paraId="0FEC2E37" w14:textId="77777777" w:rsidR="006324CD" w:rsidRPr="000C6E11" w:rsidRDefault="006324CD" w:rsidP="006F0C67">
            <w:pPr>
              <w:spacing w:after="0" w:line="240" w:lineRule="auto"/>
            </w:pPr>
            <w:r w:rsidRPr="000C6E11">
              <w:t>2015 SBP ≤135mmHg: 54.0%</w:t>
            </w:r>
          </w:p>
          <w:p w14:paraId="72B59EB0" w14:textId="77777777" w:rsidR="006324CD" w:rsidRPr="000C6E11" w:rsidRDefault="006324CD" w:rsidP="006F0C67">
            <w:pPr>
              <w:spacing w:after="0" w:line="240" w:lineRule="auto"/>
            </w:pPr>
            <w:r w:rsidRPr="000C6E11">
              <w:t>2016 SBP ≤135mmHg: 53.3% </w:t>
            </w:r>
          </w:p>
          <w:p w14:paraId="3C95BFCF" w14:textId="77777777" w:rsidR="006324CD" w:rsidRPr="000C6E11" w:rsidRDefault="006324CD" w:rsidP="006F0C67">
            <w:pPr>
              <w:spacing w:after="0" w:line="240" w:lineRule="auto"/>
            </w:pPr>
            <w:r w:rsidRPr="000C6E11">
              <w:t>2017 SBP ≤135mmHg: 51.9%</w:t>
            </w:r>
          </w:p>
          <w:p w14:paraId="57EC3FCA" w14:textId="77777777" w:rsidR="006324CD" w:rsidRPr="000C6E11" w:rsidRDefault="006324CD" w:rsidP="006F0C67">
            <w:pPr>
              <w:spacing w:after="0" w:line="240" w:lineRule="auto"/>
            </w:pPr>
            <w:r w:rsidRPr="000C6E11">
              <w:t>2018 SBP ≤135mmHg: 52.6%</w:t>
            </w:r>
          </w:p>
          <w:p w14:paraId="1D580F30" w14:textId="77777777" w:rsidR="006324CD" w:rsidRPr="000C6E11" w:rsidRDefault="006324CD" w:rsidP="006F0C67">
            <w:pPr>
              <w:spacing w:after="0" w:line="240" w:lineRule="auto"/>
            </w:pPr>
            <w:r w:rsidRPr="000C6E11">
              <w:t>2019 SBP ≤135mmHg: 52.2%</w:t>
            </w:r>
          </w:p>
          <w:p w14:paraId="564B6001" w14:textId="77777777" w:rsidR="006324CD" w:rsidRPr="000C6E11" w:rsidRDefault="006324CD" w:rsidP="006F0C67">
            <w:pPr>
              <w:spacing w:after="0" w:line="240" w:lineRule="auto"/>
            </w:pPr>
          </w:p>
          <w:p w14:paraId="24AEEFB7" w14:textId="77777777" w:rsidR="006324CD" w:rsidRPr="000C6E11" w:rsidRDefault="006324CD" w:rsidP="006F0C67">
            <w:pPr>
              <w:spacing w:after="0" w:line="240" w:lineRule="auto"/>
            </w:pPr>
            <w:r w:rsidRPr="000C6E11">
              <w:t>2013 DBP ≤75mmHg: 39.0% </w:t>
            </w:r>
          </w:p>
          <w:p w14:paraId="662F01CA" w14:textId="77777777" w:rsidR="006324CD" w:rsidRPr="000C6E11" w:rsidRDefault="006324CD" w:rsidP="006F0C67">
            <w:pPr>
              <w:spacing w:after="0" w:line="240" w:lineRule="auto"/>
            </w:pPr>
            <w:r w:rsidRPr="000C6E11">
              <w:t>2014 DBP ≤75mmHg: 40.6%</w:t>
            </w:r>
          </w:p>
          <w:p w14:paraId="34649912" w14:textId="77777777" w:rsidR="006324CD" w:rsidRPr="000C6E11" w:rsidRDefault="006324CD" w:rsidP="006F0C67">
            <w:pPr>
              <w:spacing w:after="0" w:line="240" w:lineRule="auto"/>
            </w:pPr>
            <w:r w:rsidRPr="000C6E11">
              <w:t>2015 DBP ≤75mmHg: 42.2%</w:t>
            </w:r>
          </w:p>
          <w:p w14:paraId="12511697" w14:textId="77777777" w:rsidR="006324CD" w:rsidRPr="000C6E11" w:rsidRDefault="006324CD" w:rsidP="006F0C67">
            <w:pPr>
              <w:spacing w:after="0" w:line="240" w:lineRule="auto"/>
            </w:pPr>
            <w:r w:rsidRPr="000C6E11">
              <w:t>2016 DBP ≤75mmHg: 42.8% </w:t>
            </w:r>
          </w:p>
          <w:p w14:paraId="4BDC6A88" w14:textId="77777777" w:rsidR="006324CD" w:rsidRPr="000C6E11" w:rsidRDefault="006324CD" w:rsidP="006F0C67">
            <w:pPr>
              <w:spacing w:after="0" w:line="240" w:lineRule="auto"/>
            </w:pPr>
            <w:r w:rsidRPr="000C6E11">
              <w:t>2017 DBP ≤75mmHg: 42.2%</w:t>
            </w:r>
          </w:p>
          <w:p w14:paraId="61EFCEC7" w14:textId="77777777" w:rsidR="006324CD" w:rsidRPr="000C6E11" w:rsidRDefault="006324CD" w:rsidP="006F0C67">
            <w:pPr>
              <w:spacing w:after="0" w:line="240" w:lineRule="auto"/>
            </w:pPr>
            <w:r w:rsidRPr="000C6E11">
              <w:t>2018 DBP ≤75mmHg: 43.0%</w:t>
            </w:r>
          </w:p>
          <w:p w14:paraId="47DC8D4C" w14:textId="77777777" w:rsidR="006324CD" w:rsidRPr="000C6E11" w:rsidRDefault="006324CD" w:rsidP="006F0C67">
            <w:pPr>
              <w:spacing w:after="0" w:line="240" w:lineRule="auto"/>
            </w:pPr>
            <w:r w:rsidRPr="000C6E11">
              <w:t>2019 DBP ≤75mmHg: 44.5%</w:t>
            </w:r>
          </w:p>
          <w:p w14:paraId="732570C0" w14:textId="77777777" w:rsidR="006324CD" w:rsidRPr="000C6E11" w:rsidRDefault="006324CD" w:rsidP="006F0C67">
            <w:pPr>
              <w:spacing w:after="0" w:line="240" w:lineRule="auto"/>
            </w:pPr>
          </w:p>
          <w:p w14:paraId="7E637546" w14:textId="77777777" w:rsidR="006324CD" w:rsidRPr="000C6E11" w:rsidRDefault="006324CD" w:rsidP="006F0C67">
            <w:pPr>
              <w:spacing w:after="0" w:line="240" w:lineRule="auto"/>
            </w:pPr>
            <w:r w:rsidRPr="000C6E11">
              <w:t>2013 BP ≤ 135/75mmHg: 27.4% </w:t>
            </w:r>
          </w:p>
          <w:p w14:paraId="489704A0" w14:textId="77777777" w:rsidR="006324CD" w:rsidRPr="000C6E11" w:rsidRDefault="006324CD" w:rsidP="006F0C67">
            <w:pPr>
              <w:spacing w:after="0" w:line="240" w:lineRule="auto"/>
            </w:pPr>
            <w:r w:rsidRPr="000C6E11">
              <w:t>2014 BP ≤ 135/75mmHg: 28.3%</w:t>
            </w:r>
          </w:p>
          <w:p w14:paraId="64995440" w14:textId="77777777" w:rsidR="006324CD" w:rsidRPr="000C6E11" w:rsidRDefault="006324CD" w:rsidP="006F0C67">
            <w:pPr>
              <w:spacing w:after="0" w:line="240" w:lineRule="auto"/>
            </w:pPr>
            <w:r w:rsidRPr="000C6E11">
              <w:t>2015 BP ≤ 135/75mmHg: 28.9%</w:t>
            </w:r>
          </w:p>
          <w:p w14:paraId="69420B31" w14:textId="77777777" w:rsidR="006324CD" w:rsidRPr="000C6E11" w:rsidRDefault="006324CD" w:rsidP="006F0C67">
            <w:pPr>
              <w:spacing w:after="0" w:line="240" w:lineRule="auto"/>
            </w:pPr>
            <w:r w:rsidRPr="000C6E11">
              <w:t>2016 BP ≤ 135/75mmHg: 29.2%</w:t>
            </w:r>
          </w:p>
          <w:p w14:paraId="25B43EE1" w14:textId="77777777" w:rsidR="006324CD" w:rsidRPr="000C6E11" w:rsidRDefault="006324CD" w:rsidP="006F0C67">
            <w:pPr>
              <w:spacing w:after="0" w:line="240" w:lineRule="auto"/>
            </w:pPr>
            <w:r w:rsidRPr="000C6E11">
              <w:t>2017 BP ≤ 135/75mmHg: 28.3% </w:t>
            </w:r>
          </w:p>
          <w:p w14:paraId="0EDCFCAE" w14:textId="77777777" w:rsidR="006324CD" w:rsidRPr="000C6E11" w:rsidRDefault="006324CD" w:rsidP="006F0C67">
            <w:pPr>
              <w:spacing w:after="0" w:line="240" w:lineRule="auto"/>
            </w:pPr>
            <w:r w:rsidRPr="000C6E11">
              <w:t>2018 BP ≤ 135/75mmHg: 28.9%</w:t>
            </w:r>
          </w:p>
          <w:p w14:paraId="4ED668DD" w14:textId="77777777" w:rsidR="006324CD" w:rsidRPr="000C6E11" w:rsidRDefault="006324CD" w:rsidP="006F0C67">
            <w:pPr>
              <w:spacing w:after="0" w:line="240" w:lineRule="auto"/>
            </w:pPr>
            <w:r w:rsidRPr="000C6E11">
              <w:t>2019 BP ≤ 135/75mmHg: 29.3%</w:t>
            </w:r>
          </w:p>
          <w:p w14:paraId="1281D555" w14:textId="77777777" w:rsidR="006324CD" w:rsidRPr="000C6E11" w:rsidRDefault="006324CD" w:rsidP="006F0C67">
            <w:pPr>
              <w:spacing w:after="0" w:line="240" w:lineRule="auto"/>
            </w:pPr>
          </w:p>
          <w:p w14:paraId="19E1D8B3" w14:textId="77777777" w:rsidR="006324CD" w:rsidRPr="000C6E11" w:rsidRDefault="006324CD" w:rsidP="006F0C67">
            <w:pPr>
              <w:spacing w:after="0" w:line="240" w:lineRule="auto"/>
            </w:pPr>
            <w:r w:rsidRPr="000C6E11">
              <w:lastRenderedPageBreak/>
              <w:t>2013 Mean SBP (mmHg): 135.1 </w:t>
            </w:r>
          </w:p>
          <w:p w14:paraId="0843150F" w14:textId="77777777" w:rsidR="006324CD" w:rsidRPr="000C6E11" w:rsidRDefault="006324CD" w:rsidP="006F0C67">
            <w:pPr>
              <w:spacing w:after="0" w:line="240" w:lineRule="auto"/>
            </w:pPr>
            <w:r w:rsidRPr="000C6E11">
              <w:t>2014 Mean SBP (mmHg): 134.8 </w:t>
            </w:r>
          </w:p>
          <w:p w14:paraId="108BA59C" w14:textId="77777777" w:rsidR="006324CD" w:rsidRPr="000C6E11" w:rsidRDefault="006324CD" w:rsidP="006F0C67">
            <w:pPr>
              <w:spacing w:after="0" w:line="240" w:lineRule="auto"/>
            </w:pPr>
            <w:r w:rsidRPr="000C6E11">
              <w:t>2015 Mean SBP (mmHg): 135.4 </w:t>
            </w:r>
          </w:p>
          <w:p w14:paraId="585D1E3F" w14:textId="77777777" w:rsidR="006324CD" w:rsidRPr="000C6E11" w:rsidRDefault="006324CD" w:rsidP="006F0C67">
            <w:pPr>
              <w:spacing w:after="0" w:line="240" w:lineRule="auto"/>
            </w:pPr>
            <w:r w:rsidRPr="000C6E11">
              <w:t>2016 Mean SBP (mmHg): 135.4 </w:t>
            </w:r>
          </w:p>
          <w:p w14:paraId="075E4928" w14:textId="77777777" w:rsidR="006324CD" w:rsidRPr="000C6E11" w:rsidRDefault="006324CD" w:rsidP="006F0C67">
            <w:pPr>
              <w:spacing w:after="0" w:line="240" w:lineRule="auto"/>
            </w:pPr>
            <w:r w:rsidRPr="000C6E11">
              <w:t>2017 Mean SBP (mmHg): 135.8</w:t>
            </w:r>
          </w:p>
          <w:p w14:paraId="47293715" w14:textId="77777777" w:rsidR="006324CD" w:rsidRPr="000C6E11" w:rsidRDefault="006324CD" w:rsidP="006F0C67">
            <w:pPr>
              <w:spacing w:after="0" w:line="240" w:lineRule="auto"/>
            </w:pPr>
            <w:r w:rsidRPr="000C6E11">
              <w:t>2018 Mean SBP (mmHg): 135.4</w:t>
            </w:r>
          </w:p>
          <w:p w14:paraId="1332F946" w14:textId="77777777" w:rsidR="006324CD" w:rsidRPr="000C6E11" w:rsidRDefault="006324CD" w:rsidP="006F0C67">
            <w:pPr>
              <w:spacing w:after="0" w:line="240" w:lineRule="auto"/>
            </w:pPr>
            <w:r w:rsidRPr="000C6E11">
              <w:t>2019 Mean SBP (mmHg): 135.4</w:t>
            </w:r>
          </w:p>
          <w:p w14:paraId="2591A156" w14:textId="77777777" w:rsidR="006324CD" w:rsidRPr="000C6E11" w:rsidRDefault="006324CD" w:rsidP="006F0C67">
            <w:pPr>
              <w:spacing w:after="0" w:line="240" w:lineRule="auto"/>
            </w:pPr>
          </w:p>
          <w:p w14:paraId="5EE72ED7" w14:textId="77777777" w:rsidR="006324CD" w:rsidRPr="000C6E11" w:rsidRDefault="006324CD" w:rsidP="006F0C67">
            <w:pPr>
              <w:spacing w:after="0" w:line="240" w:lineRule="auto"/>
            </w:pPr>
            <w:r w:rsidRPr="000C6E11">
              <w:t>2013 Mean DBP (mmHg): 77.7</w:t>
            </w:r>
          </w:p>
          <w:p w14:paraId="65FCDCB3" w14:textId="77777777" w:rsidR="006324CD" w:rsidRPr="000C6E11" w:rsidRDefault="006324CD" w:rsidP="006F0C67">
            <w:pPr>
              <w:spacing w:after="0" w:line="240" w:lineRule="auto"/>
            </w:pPr>
            <w:r w:rsidRPr="000C6E11">
              <w:t>2014 Mean DBP (mmHg): 77.4</w:t>
            </w:r>
          </w:p>
          <w:p w14:paraId="30AB9CC4" w14:textId="77777777" w:rsidR="006324CD" w:rsidRPr="000C6E11" w:rsidRDefault="006324CD" w:rsidP="006F0C67">
            <w:pPr>
              <w:spacing w:after="0" w:line="240" w:lineRule="auto"/>
            </w:pPr>
            <w:r w:rsidRPr="000C6E11">
              <w:t>2015 Mean DBP (mmHg): 77.1</w:t>
            </w:r>
          </w:p>
          <w:p w14:paraId="42A9C798" w14:textId="77777777" w:rsidR="006324CD" w:rsidRPr="000C6E11" w:rsidRDefault="006324CD" w:rsidP="006F0C67">
            <w:pPr>
              <w:spacing w:after="0" w:line="240" w:lineRule="auto"/>
            </w:pPr>
            <w:r w:rsidRPr="000C6E11">
              <w:t>2016 Mean DBP (mmHg): 77.1</w:t>
            </w:r>
          </w:p>
          <w:p w14:paraId="065AFB7F" w14:textId="77777777" w:rsidR="006324CD" w:rsidRPr="000C6E11" w:rsidRDefault="006324CD" w:rsidP="006F0C67">
            <w:pPr>
              <w:spacing w:after="0" w:line="240" w:lineRule="auto"/>
            </w:pPr>
            <w:r w:rsidRPr="000C6E11">
              <w:t>2017 Mean DBP (mmHg): 77.3</w:t>
            </w:r>
          </w:p>
          <w:p w14:paraId="6B6EF27A" w14:textId="77777777" w:rsidR="006324CD" w:rsidRPr="000C6E11" w:rsidRDefault="006324CD" w:rsidP="006F0C67">
            <w:pPr>
              <w:spacing w:after="0" w:line="240" w:lineRule="auto"/>
            </w:pPr>
            <w:r w:rsidRPr="000C6E11">
              <w:t>2018 Mean DBP (mmHg): 77.1</w:t>
            </w:r>
          </w:p>
          <w:p w14:paraId="1A592D21" w14:textId="77777777" w:rsidR="006324CD" w:rsidRPr="000C6E11" w:rsidRDefault="006324CD" w:rsidP="006F0C67">
            <w:pPr>
              <w:spacing w:after="0" w:line="240" w:lineRule="auto"/>
            </w:pPr>
            <w:r w:rsidRPr="000C6E11">
              <w:t>2019 Mean DBP (mmHg): 76.9</w:t>
            </w:r>
          </w:p>
          <w:p w14:paraId="6A2519BC" w14:textId="77777777" w:rsidR="006324CD" w:rsidRPr="000C6E11" w:rsidRDefault="006324CD" w:rsidP="006F0C67">
            <w:pPr>
              <w:spacing w:after="0" w:line="240" w:lineRule="auto"/>
            </w:pPr>
          </w:p>
        </w:tc>
        <w:tc>
          <w:tcPr>
            <w:tcW w:w="966" w:type="pct"/>
            <w:tcMar>
              <w:top w:w="0" w:type="dxa"/>
              <w:left w:w="108" w:type="dxa"/>
              <w:bottom w:w="0" w:type="dxa"/>
              <w:right w:w="108" w:type="dxa"/>
            </w:tcMar>
            <w:hideMark/>
          </w:tcPr>
          <w:p w14:paraId="2C593DD4" w14:textId="77777777" w:rsidR="006324CD" w:rsidRPr="000C6E11" w:rsidRDefault="006324CD" w:rsidP="006F0C67">
            <w:pPr>
              <w:spacing w:after="0" w:line="240" w:lineRule="auto"/>
            </w:pPr>
            <w:r w:rsidRPr="000C6E11">
              <w:lastRenderedPageBreak/>
              <w:t>2013 LDL-C ≤2.6(mmol/L): 37.3%</w:t>
            </w:r>
          </w:p>
          <w:p w14:paraId="76A5C381" w14:textId="77777777" w:rsidR="006324CD" w:rsidRPr="000C6E11" w:rsidRDefault="006324CD" w:rsidP="006F0C67">
            <w:pPr>
              <w:spacing w:after="0" w:line="240" w:lineRule="auto"/>
            </w:pPr>
            <w:r w:rsidRPr="000C6E11">
              <w:t>2014 LDL-C ≤2.6(mmol/L): 39.2%</w:t>
            </w:r>
          </w:p>
          <w:p w14:paraId="504A35BB" w14:textId="77777777" w:rsidR="006324CD" w:rsidRPr="000C6E11" w:rsidRDefault="006324CD" w:rsidP="006F0C67">
            <w:pPr>
              <w:spacing w:after="0" w:line="240" w:lineRule="auto"/>
            </w:pPr>
            <w:r w:rsidRPr="000C6E11">
              <w:t>2015 LDL-C ≤2.6(mmol/L): 40.2%</w:t>
            </w:r>
          </w:p>
          <w:p w14:paraId="49FC292A" w14:textId="77777777" w:rsidR="006324CD" w:rsidRPr="000C6E11" w:rsidRDefault="006324CD" w:rsidP="006F0C67">
            <w:pPr>
              <w:spacing w:after="0" w:line="240" w:lineRule="auto"/>
            </w:pPr>
            <w:r w:rsidRPr="000C6E11">
              <w:t>2016 LDL-C ≤2.6(mmol/L): 42.7%</w:t>
            </w:r>
          </w:p>
          <w:p w14:paraId="69C40F1D" w14:textId="77777777" w:rsidR="006324CD" w:rsidRPr="000C6E11" w:rsidRDefault="006324CD" w:rsidP="006F0C67">
            <w:pPr>
              <w:spacing w:after="0" w:line="240" w:lineRule="auto"/>
            </w:pPr>
            <w:r w:rsidRPr="000C6E11">
              <w:t>2017 LDL-C ≤2.6(mmol/L): 43.2%</w:t>
            </w:r>
          </w:p>
          <w:p w14:paraId="2184CA17" w14:textId="77777777" w:rsidR="006324CD" w:rsidRPr="000C6E11" w:rsidRDefault="006324CD" w:rsidP="006F0C67">
            <w:pPr>
              <w:spacing w:after="0" w:line="240" w:lineRule="auto"/>
            </w:pPr>
            <w:r w:rsidRPr="000C6E11">
              <w:t>2018 LDL-C ≤2.6(mmol/L): 44.9%</w:t>
            </w:r>
          </w:p>
          <w:p w14:paraId="7E49A62C" w14:textId="77777777" w:rsidR="006324CD" w:rsidRPr="000C6E11" w:rsidRDefault="006324CD" w:rsidP="006F0C67">
            <w:pPr>
              <w:spacing w:after="0" w:line="240" w:lineRule="auto"/>
            </w:pPr>
            <w:r w:rsidRPr="000C6E11">
              <w:t>2019 LDL-C ≤2.6(mmol/L): 45.1%</w:t>
            </w:r>
          </w:p>
          <w:p w14:paraId="6A78F3AC" w14:textId="77777777" w:rsidR="006324CD" w:rsidRPr="000C6E11" w:rsidRDefault="006324CD" w:rsidP="006F0C67">
            <w:pPr>
              <w:spacing w:after="0" w:line="240" w:lineRule="auto"/>
            </w:pPr>
          </w:p>
          <w:p w14:paraId="3D28F9E8" w14:textId="77777777" w:rsidR="006324CD" w:rsidRPr="000C6E11" w:rsidRDefault="006324CD" w:rsidP="006F0C67">
            <w:pPr>
              <w:spacing w:after="0" w:line="240" w:lineRule="auto"/>
            </w:pPr>
            <w:r w:rsidRPr="000C6E11">
              <w:t>2013 Mean LDL-C (mmol/L): 3.1 </w:t>
            </w:r>
          </w:p>
          <w:p w14:paraId="68080CC0" w14:textId="77777777" w:rsidR="006324CD" w:rsidRPr="000C6E11" w:rsidRDefault="006324CD" w:rsidP="006F0C67">
            <w:pPr>
              <w:spacing w:after="0" w:line="240" w:lineRule="auto"/>
            </w:pPr>
            <w:r w:rsidRPr="000C6E11">
              <w:t>2014 Mean LDL-C (mmol/L): 3.0</w:t>
            </w:r>
          </w:p>
          <w:p w14:paraId="17DE08EE" w14:textId="77777777" w:rsidR="006324CD" w:rsidRPr="000C6E11" w:rsidRDefault="006324CD" w:rsidP="006F0C67">
            <w:pPr>
              <w:spacing w:after="0" w:line="240" w:lineRule="auto"/>
            </w:pPr>
            <w:r w:rsidRPr="000C6E11">
              <w:t>2015 Mean LDL-C (mmol/L): 3.0</w:t>
            </w:r>
          </w:p>
          <w:p w14:paraId="3C094A82" w14:textId="77777777" w:rsidR="006324CD" w:rsidRPr="000C6E11" w:rsidRDefault="006324CD" w:rsidP="006F0C67">
            <w:pPr>
              <w:spacing w:after="0" w:line="240" w:lineRule="auto"/>
            </w:pPr>
            <w:r w:rsidRPr="000C6E11">
              <w:t>2016 Mean LDL-C (mmol/L): 3.0 </w:t>
            </w:r>
          </w:p>
          <w:p w14:paraId="4B7C31F8" w14:textId="77777777" w:rsidR="006324CD" w:rsidRPr="000C6E11" w:rsidRDefault="006324CD" w:rsidP="006F0C67">
            <w:pPr>
              <w:spacing w:after="0" w:line="240" w:lineRule="auto"/>
            </w:pPr>
            <w:r w:rsidRPr="000C6E11">
              <w:t>2017 Mean LDL-C (mmol/L): 3.0</w:t>
            </w:r>
          </w:p>
          <w:p w14:paraId="7695E1A4" w14:textId="77777777" w:rsidR="006324CD" w:rsidRPr="000C6E11" w:rsidRDefault="006324CD" w:rsidP="006F0C67">
            <w:pPr>
              <w:spacing w:after="0" w:line="240" w:lineRule="auto"/>
            </w:pPr>
            <w:r w:rsidRPr="000C6E11">
              <w:t>2018 Mean LDL-C (mmol/L): 2.9</w:t>
            </w:r>
          </w:p>
          <w:p w14:paraId="6EFE35A7" w14:textId="77777777" w:rsidR="006324CD" w:rsidRPr="000C6E11" w:rsidRDefault="006324CD" w:rsidP="006F0C67">
            <w:pPr>
              <w:spacing w:after="0" w:line="240" w:lineRule="auto"/>
            </w:pPr>
            <w:r w:rsidRPr="000C6E11">
              <w:t>2019 Mean LDL-C (mmol/L): 2.9</w:t>
            </w:r>
          </w:p>
          <w:p w14:paraId="295D4938" w14:textId="77777777" w:rsidR="006324CD" w:rsidRPr="000C6E11" w:rsidRDefault="006324CD" w:rsidP="006F0C67">
            <w:pPr>
              <w:spacing w:after="0" w:line="240" w:lineRule="auto"/>
            </w:pPr>
          </w:p>
        </w:tc>
      </w:tr>
      <w:tr w:rsidR="006324CD" w:rsidRPr="000C6E11" w14:paraId="02870DBE" w14:textId="77777777" w:rsidTr="78C433F8">
        <w:tc>
          <w:tcPr>
            <w:tcW w:w="333" w:type="pct"/>
          </w:tcPr>
          <w:p w14:paraId="6978EFDD" w14:textId="77777777" w:rsidR="006324CD" w:rsidRDefault="006324CD" w:rsidP="006F0C67">
            <w:pPr>
              <w:pStyle w:val="ListParagraph"/>
              <w:numPr>
                <w:ilvl w:val="0"/>
                <w:numId w:val="1"/>
              </w:numPr>
              <w:spacing w:after="0" w:line="240" w:lineRule="auto"/>
              <w:jc w:val="center"/>
              <w:rPr>
                <w:noProof/>
              </w:rPr>
            </w:pPr>
          </w:p>
        </w:tc>
        <w:tc>
          <w:tcPr>
            <w:tcW w:w="568" w:type="pct"/>
            <w:tcMar>
              <w:top w:w="0" w:type="dxa"/>
              <w:left w:w="108" w:type="dxa"/>
              <w:bottom w:w="0" w:type="dxa"/>
              <w:right w:w="108" w:type="dxa"/>
            </w:tcMar>
            <w:hideMark/>
          </w:tcPr>
          <w:p w14:paraId="5F96E87F" w14:textId="77777777" w:rsidR="006324CD" w:rsidRPr="000C6E11" w:rsidRDefault="006324CD" w:rsidP="006F0C67">
            <w:pPr>
              <w:spacing w:after="0" w:line="240" w:lineRule="auto"/>
            </w:pPr>
            <w:r>
              <w:rPr>
                <w:noProof/>
              </w:rPr>
              <w:t>(Ministry of Health Malaysia, 2024)</w:t>
            </w:r>
          </w:p>
        </w:tc>
        <w:tc>
          <w:tcPr>
            <w:tcW w:w="1039" w:type="pct"/>
            <w:tcMar>
              <w:top w:w="0" w:type="dxa"/>
              <w:left w:w="108" w:type="dxa"/>
              <w:bottom w:w="0" w:type="dxa"/>
              <w:right w:w="108" w:type="dxa"/>
            </w:tcMar>
            <w:hideMark/>
          </w:tcPr>
          <w:p w14:paraId="3B62299A" w14:textId="77777777" w:rsidR="006324CD" w:rsidRPr="000C6E11" w:rsidRDefault="006324CD" w:rsidP="006F0C67">
            <w:pPr>
              <w:spacing w:after="0" w:line="240" w:lineRule="auto"/>
            </w:pPr>
            <w:r w:rsidRPr="000C6E11">
              <w:t>Study design: Report</w:t>
            </w:r>
          </w:p>
          <w:p w14:paraId="3FE2CE24" w14:textId="77777777" w:rsidR="006324CD" w:rsidRPr="000C6E11" w:rsidRDefault="006324CD" w:rsidP="006F0C67">
            <w:pPr>
              <w:spacing w:after="0" w:line="240" w:lineRule="auto"/>
            </w:pPr>
            <w:r w:rsidRPr="000C6E11">
              <w:t>Sample size: 220,645</w:t>
            </w:r>
          </w:p>
          <w:p w14:paraId="7B0B02B5" w14:textId="77777777" w:rsidR="006324CD" w:rsidRPr="000C6E11" w:rsidRDefault="006324CD" w:rsidP="006F0C67">
            <w:pPr>
              <w:spacing w:after="0" w:line="240" w:lineRule="auto"/>
            </w:pPr>
            <w:r w:rsidRPr="000C6E11">
              <w:t>Study location: Johor, Kedah, Kelantan, Melaka, Negeri Sembilan, Pahang, Perak, Perlis, Pulau Pinang,  Sabah, Sarawak, Selangor, Terengganu, Kuala Lumpur, Labuan, Putrajaya.</w:t>
            </w:r>
          </w:p>
          <w:p w14:paraId="7073CC77" w14:textId="77777777" w:rsidR="006324CD" w:rsidRPr="000C6E11" w:rsidRDefault="006324CD" w:rsidP="006F0C67">
            <w:pPr>
              <w:spacing w:after="0" w:line="240" w:lineRule="auto"/>
            </w:pPr>
            <w:r w:rsidRPr="000C6E11">
              <w:lastRenderedPageBreak/>
              <w:t>Year data collected: 2022, 2023</w:t>
            </w:r>
          </w:p>
        </w:tc>
        <w:tc>
          <w:tcPr>
            <w:tcW w:w="996" w:type="pct"/>
            <w:tcMar>
              <w:top w:w="0" w:type="dxa"/>
              <w:left w:w="108" w:type="dxa"/>
              <w:bottom w:w="0" w:type="dxa"/>
              <w:right w:w="108" w:type="dxa"/>
            </w:tcMar>
            <w:hideMark/>
          </w:tcPr>
          <w:p w14:paraId="2577F508" w14:textId="77777777" w:rsidR="006324CD" w:rsidRPr="000C6E11" w:rsidRDefault="006324CD" w:rsidP="006F0C67">
            <w:pPr>
              <w:spacing w:after="0" w:line="240" w:lineRule="auto"/>
            </w:pPr>
            <w:r w:rsidRPr="000C6E11">
              <w:lastRenderedPageBreak/>
              <w:t>2022 HbA1c ≤6.5: 34.9%</w:t>
            </w:r>
          </w:p>
          <w:p w14:paraId="05FFFADE" w14:textId="77777777" w:rsidR="006324CD" w:rsidRPr="000C6E11" w:rsidRDefault="006324CD" w:rsidP="006F0C67">
            <w:pPr>
              <w:spacing w:after="0" w:line="240" w:lineRule="auto"/>
            </w:pPr>
            <w:r w:rsidRPr="000C6E11">
              <w:t>2023 HbA1c ≤6.5: 34.4%</w:t>
            </w:r>
          </w:p>
          <w:p w14:paraId="4847CAA6" w14:textId="77777777" w:rsidR="006324CD" w:rsidRPr="000C6E11" w:rsidRDefault="006324CD" w:rsidP="006F0C67">
            <w:pPr>
              <w:spacing w:after="0" w:line="240" w:lineRule="auto"/>
            </w:pPr>
          </w:p>
          <w:p w14:paraId="05361E65" w14:textId="77777777" w:rsidR="006324CD" w:rsidRPr="000C6E11" w:rsidRDefault="006324CD" w:rsidP="006F0C67">
            <w:pPr>
              <w:spacing w:after="0" w:line="240" w:lineRule="auto"/>
            </w:pPr>
            <w:r w:rsidRPr="000C6E11">
              <w:t>2022 Mean HbA1c (%): 7.8</w:t>
            </w:r>
          </w:p>
          <w:p w14:paraId="0838C53D" w14:textId="77777777" w:rsidR="006324CD" w:rsidRPr="000C6E11" w:rsidRDefault="006324CD" w:rsidP="006F0C67">
            <w:pPr>
              <w:spacing w:after="0" w:line="240" w:lineRule="auto"/>
            </w:pPr>
            <w:r w:rsidRPr="000C6E11">
              <w:t>2023 Mean HbA1c (%): 7.7</w:t>
            </w:r>
          </w:p>
        </w:tc>
        <w:tc>
          <w:tcPr>
            <w:tcW w:w="1097" w:type="pct"/>
            <w:tcMar>
              <w:top w:w="0" w:type="dxa"/>
              <w:left w:w="108" w:type="dxa"/>
              <w:bottom w:w="0" w:type="dxa"/>
              <w:right w:w="108" w:type="dxa"/>
            </w:tcMar>
            <w:hideMark/>
          </w:tcPr>
          <w:p w14:paraId="04F35FA6" w14:textId="77777777" w:rsidR="006324CD" w:rsidRPr="000C6E11" w:rsidRDefault="006324CD" w:rsidP="006F0C67">
            <w:pPr>
              <w:spacing w:after="0" w:line="240" w:lineRule="auto"/>
            </w:pPr>
            <w:r w:rsidRPr="000C6E11">
              <w:t>2022 SBP ≤135mmHg: 49%</w:t>
            </w:r>
          </w:p>
          <w:p w14:paraId="07A91669" w14:textId="77777777" w:rsidR="006324CD" w:rsidRPr="000C6E11" w:rsidRDefault="006324CD" w:rsidP="006F0C67">
            <w:pPr>
              <w:spacing w:after="0" w:line="240" w:lineRule="auto"/>
            </w:pPr>
            <w:r w:rsidRPr="000C6E11">
              <w:t>2023 SBP ≤135mmHg: 50.9%</w:t>
            </w:r>
          </w:p>
          <w:p w14:paraId="7CCD68F9" w14:textId="77777777" w:rsidR="006324CD" w:rsidRPr="000C6E11" w:rsidRDefault="006324CD" w:rsidP="006F0C67">
            <w:pPr>
              <w:spacing w:after="0" w:line="240" w:lineRule="auto"/>
            </w:pPr>
          </w:p>
          <w:p w14:paraId="6F410673" w14:textId="77777777" w:rsidR="006324CD" w:rsidRPr="000C6E11" w:rsidRDefault="006324CD" w:rsidP="006F0C67">
            <w:pPr>
              <w:spacing w:after="0" w:line="240" w:lineRule="auto"/>
            </w:pPr>
            <w:r w:rsidRPr="000C6E11">
              <w:t>2022 DBP ≤75mmHg: 43%</w:t>
            </w:r>
          </w:p>
          <w:p w14:paraId="2CA15C7E" w14:textId="77777777" w:rsidR="006324CD" w:rsidRPr="000C6E11" w:rsidRDefault="006324CD" w:rsidP="006F0C67">
            <w:pPr>
              <w:spacing w:after="0" w:line="240" w:lineRule="auto"/>
            </w:pPr>
            <w:r w:rsidRPr="000C6E11">
              <w:t>2023 DBP ≤75mmHg: 43.9%</w:t>
            </w:r>
          </w:p>
          <w:p w14:paraId="45662B36" w14:textId="77777777" w:rsidR="006324CD" w:rsidRPr="000C6E11" w:rsidRDefault="006324CD" w:rsidP="006F0C67">
            <w:pPr>
              <w:spacing w:after="0" w:line="240" w:lineRule="auto"/>
            </w:pPr>
          </w:p>
          <w:p w14:paraId="7B947D7F" w14:textId="77777777" w:rsidR="006324CD" w:rsidRPr="000C6E11" w:rsidRDefault="006324CD" w:rsidP="006F0C67">
            <w:pPr>
              <w:spacing w:after="0" w:line="240" w:lineRule="auto"/>
            </w:pPr>
            <w:r w:rsidRPr="000C6E11">
              <w:t>2022 ≤135/75mmHg: 27.1%</w:t>
            </w:r>
          </w:p>
          <w:p w14:paraId="0A9F6AE6" w14:textId="77777777" w:rsidR="006324CD" w:rsidRPr="000C6E11" w:rsidRDefault="006324CD" w:rsidP="006F0C67">
            <w:pPr>
              <w:spacing w:after="0" w:line="240" w:lineRule="auto"/>
            </w:pPr>
            <w:r w:rsidRPr="000C6E11">
              <w:t>2023 ≤135/75mmHg: 28.2%</w:t>
            </w:r>
          </w:p>
          <w:p w14:paraId="20D4B37A" w14:textId="77777777" w:rsidR="006324CD" w:rsidRPr="000C6E11" w:rsidRDefault="006324CD" w:rsidP="006F0C67">
            <w:pPr>
              <w:spacing w:after="0" w:line="240" w:lineRule="auto"/>
            </w:pPr>
          </w:p>
          <w:p w14:paraId="1AF61275" w14:textId="77777777" w:rsidR="006324CD" w:rsidRPr="000C6E11" w:rsidRDefault="006324CD" w:rsidP="006F0C67">
            <w:pPr>
              <w:spacing w:after="0" w:line="240" w:lineRule="auto"/>
            </w:pPr>
            <w:r w:rsidRPr="000C6E11">
              <w:lastRenderedPageBreak/>
              <w:t>2022 Mean SBP (mmHg): 136.2</w:t>
            </w:r>
          </w:p>
          <w:p w14:paraId="6D2EE2C0" w14:textId="77777777" w:rsidR="006324CD" w:rsidRPr="000C6E11" w:rsidRDefault="006324CD" w:rsidP="006F0C67">
            <w:pPr>
              <w:spacing w:after="0" w:line="240" w:lineRule="auto"/>
            </w:pPr>
            <w:r w:rsidRPr="000C6E11">
              <w:t>2023 Mean SBP (mmHg): 135</w:t>
            </w:r>
          </w:p>
          <w:p w14:paraId="3ABDCE32" w14:textId="77777777" w:rsidR="006324CD" w:rsidRPr="000C6E11" w:rsidRDefault="006324CD" w:rsidP="006F0C67">
            <w:pPr>
              <w:spacing w:after="0" w:line="240" w:lineRule="auto"/>
            </w:pPr>
          </w:p>
          <w:p w14:paraId="1E9C241D" w14:textId="77777777" w:rsidR="006324CD" w:rsidRPr="000C6E11" w:rsidRDefault="006324CD" w:rsidP="006F0C67">
            <w:pPr>
              <w:spacing w:after="0" w:line="240" w:lineRule="auto"/>
            </w:pPr>
            <w:r w:rsidRPr="000C6E11">
              <w:t>2022 Mean DBP (mmHg): 77.2</w:t>
            </w:r>
          </w:p>
          <w:p w14:paraId="67223F1B" w14:textId="77777777" w:rsidR="006324CD" w:rsidRPr="000C6E11" w:rsidRDefault="006324CD" w:rsidP="006F0C67">
            <w:pPr>
              <w:spacing w:after="0" w:line="240" w:lineRule="auto"/>
            </w:pPr>
            <w:r w:rsidRPr="000C6E11">
              <w:t>2023 Mean DBP (mmHg): 77</w:t>
            </w:r>
          </w:p>
          <w:p w14:paraId="27DBCF18" w14:textId="77777777" w:rsidR="006324CD" w:rsidRPr="000C6E11" w:rsidRDefault="006324CD" w:rsidP="006F0C67">
            <w:pPr>
              <w:spacing w:after="0" w:line="240" w:lineRule="auto"/>
            </w:pPr>
          </w:p>
        </w:tc>
        <w:tc>
          <w:tcPr>
            <w:tcW w:w="966" w:type="pct"/>
            <w:tcMar>
              <w:top w:w="0" w:type="dxa"/>
              <w:left w:w="108" w:type="dxa"/>
              <w:bottom w:w="0" w:type="dxa"/>
              <w:right w:w="108" w:type="dxa"/>
            </w:tcMar>
            <w:hideMark/>
          </w:tcPr>
          <w:p w14:paraId="36A48EDB" w14:textId="77777777" w:rsidR="006324CD" w:rsidRPr="000C6E11" w:rsidRDefault="006324CD" w:rsidP="006F0C67">
            <w:pPr>
              <w:spacing w:after="0" w:line="240" w:lineRule="auto"/>
            </w:pPr>
            <w:r w:rsidRPr="000C6E11">
              <w:lastRenderedPageBreak/>
              <w:t>2022 LDL-C ≤2.6(mmol/L): 50.3%</w:t>
            </w:r>
          </w:p>
          <w:p w14:paraId="620937CE" w14:textId="77777777" w:rsidR="006324CD" w:rsidRPr="000C6E11" w:rsidRDefault="006324CD" w:rsidP="006F0C67">
            <w:pPr>
              <w:spacing w:after="0" w:line="240" w:lineRule="auto"/>
            </w:pPr>
            <w:r w:rsidRPr="000C6E11">
              <w:t>2023 LDL-C ≤2.6(mmol/L): 52.7%</w:t>
            </w:r>
          </w:p>
          <w:p w14:paraId="16AEC848" w14:textId="77777777" w:rsidR="006324CD" w:rsidRPr="000C6E11" w:rsidRDefault="006324CD" w:rsidP="006F0C67">
            <w:pPr>
              <w:spacing w:after="0" w:line="240" w:lineRule="auto"/>
            </w:pPr>
          </w:p>
          <w:p w14:paraId="4A4641F4" w14:textId="77777777" w:rsidR="006324CD" w:rsidRPr="000C6E11" w:rsidRDefault="006324CD" w:rsidP="006F0C67">
            <w:pPr>
              <w:spacing w:after="0" w:line="240" w:lineRule="auto"/>
            </w:pPr>
            <w:r w:rsidRPr="000C6E11">
              <w:t>2022 Mean LDL (mmol/L): 2.8</w:t>
            </w:r>
          </w:p>
          <w:p w14:paraId="045D18A4" w14:textId="77777777" w:rsidR="006324CD" w:rsidRPr="000C6E11" w:rsidRDefault="006324CD" w:rsidP="006F0C67">
            <w:pPr>
              <w:spacing w:after="0" w:line="240" w:lineRule="auto"/>
            </w:pPr>
            <w:r w:rsidRPr="000C6E11">
              <w:t>2023 Mean LDL (mmol/L): 2.6</w:t>
            </w:r>
          </w:p>
        </w:tc>
      </w:tr>
    </w:tbl>
    <w:p w14:paraId="1226F46A" w14:textId="77777777" w:rsidR="006324CD" w:rsidRPr="000C6E11" w:rsidRDefault="006324CD" w:rsidP="006324CD">
      <w:r w:rsidRPr="000C6E11">
        <w:t>n/a: not available.</w:t>
      </w:r>
      <w:r w:rsidRPr="000C6E11">
        <w:tab/>
      </w:r>
    </w:p>
    <w:p w14:paraId="7B7B376F" w14:textId="77777777" w:rsidR="006324CD" w:rsidRDefault="006324CD" w:rsidP="006324CD">
      <w:pPr>
        <w:rPr>
          <w:lang w:val="en-GB"/>
        </w:rPr>
      </w:pPr>
    </w:p>
    <w:p w14:paraId="410AA59E" w14:textId="77777777" w:rsidR="006324CD" w:rsidRPr="00343DDC" w:rsidRDefault="006324CD" w:rsidP="006324CD">
      <w:pPr>
        <w:rPr>
          <w:b/>
          <w:bCs/>
          <w:u w:val="single"/>
          <w:lang w:val="en-GB"/>
        </w:rPr>
      </w:pPr>
      <w:r w:rsidRPr="00343DDC">
        <w:rPr>
          <w:b/>
          <w:bCs/>
          <w:u w:val="single"/>
          <w:lang w:val="en-GB"/>
        </w:rPr>
        <w:t>List of publications included in the scoping review</w:t>
      </w:r>
    </w:p>
    <w:p w14:paraId="508087D2" w14:textId="77777777" w:rsidR="006324CD" w:rsidRPr="003A0E2B" w:rsidRDefault="006324CD" w:rsidP="006324CD">
      <w:pPr>
        <w:pStyle w:val="EndNoteBibliography"/>
        <w:numPr>
          <w:ilvl w:val="0"/>
          <w:numId w:val="2"/>
        </w:numPr>
      </w:pPr>
      <w:r w:rsidRPr="003A0E2B">
        <w:t xml:space="preserve">Ab Rahman, N., Lim, M. T., Thevendran, S., Ahmad Hamdi, N., &amp; Sivasampu, S. (2022). Medication Regimen Complexity and Medication Burden Among Patients With Type 2 Diabetes Mellitus: A Retrospective Analysis. </w:t>
      </w:r>
      <w:r w:rsidRPr="003A0E2B">
        <w:rPr>
          <w:i/>
        </w:rPr>
        <w:t>Frontiers in Pharmacology</w:t>
      </w:r>
      <w:r w:rsidRPr="003A0E2B">
        <w:t xml:space="preserve">. </w:t>
      </w:r>
    </w:p>
    <w:p w14:paraId="6DE772EE" w14:textId="77777777" w:rsidR="006324CD" w:rsidRPr="003A0E2B" w:rsidRDefault="006324CD" w:rsidP="006324CD">
      <w:pPr>
        <w:pStyle w:val="EndNoteBibliography"/>
        <w:spacing w:after="0"/>
        <w:ind w:left="720"/>
      </w:pPr>
    </w:p>
    <w:p w14:paraId="63310706" w14:textId="77777777" w:rsidR="006324CD" w:rsidRPr="003A0E2B" w:rsidRDefault="006324CD" w:rsidP="006324CD">
      <w:pPr>
        <w:pStyle w:val="EndNoteBibliography"/>
        <w:numPr>
          <w:ilvl w:val="0"/>
          <w:numId w:val="2"/>
        </w:numPr>
      </w:pPr>
      <w:r w:rsidRPr="003A0E2B">
        <w:t xml:space="preserve">Abdullah, A., Ng, C. J., Liew, S. M., Ambigapathy, S., V, P., &amp; Chinna, K. (2020). Prevalence of limited health literacy and its associated factors in patients with type 2 diabetes mellitus in Perak, Malaysia: a cross-sectional study. </w:t>
      </w:r>
      <w:r w:rsidRPr="003A0E2B">
        <w:rPr>
          <w:i/>
        </w:rPr>
        <w:t>BMJ open</w:t>
      </w:r>
      <w:r w:rsidRPr="003A0E2B">
        <w:t xml:space="preserve">. </w:t>
      </w:r>
    </w:p>
    <w:p w14:paraId="6AE7670A" w14:textId="77777777" w:rsidR="006324CD" w:rsidRPr="003A0E2B" w:rsidRDefault="006324CD" w:rsidP="006324CD">
      <w:pPr>
        <w:pStyle w:val="EndNoteBibliography"/>
        <w:spacing w:after="0"/>
        <w:ind w:left="720"/>
      </w:pPr>
    </w:p>
    <w:p w14:paraId="4A68E01F" w14:textId="77777777" w:rsidR="006324CD" w:rsidRPr="003A0E2B" w:rsidRDefault="006324CD" w:rsidP="006324CD">
      <w:pPr>
        <w:pStyle w:val="EndNoteBibliography"/>
        <w:numPr>
          <w:ilvl w:val="0"/>
          <w:numId w:val="2"/>
        </w:numPr>
        <w:ind w:left="709" w:hanging="349"/>
      </w:pPr>
      <w:r w:rsidRPr="003A0E2B">
        <w:t xml:space="preserve">Abdullah, F. i., Han, T. M., Mat Nor, M. B., Mohd Aznan, M. A., &amp; Ismail, I. Z. (2017). Prevalence of hypertension and glycaemic control in adult type-2 diabetes patients: A preliminary retrospective cohort study in Kuantan, Pahang, Malaysia. </w:t>
      </w:r>
      <w:r w:rsidRPr="003A0E2B">
        <w:rPr>
          <w:i/>
        </w:rPr>
        <w:t>International Medical Journal Malaysia</w:t>
      </w:r>
      <w:r w:rsidRPr="003A0E2B">
        <w:t xml:space="preserve">. </w:t>
      </w:r>
    </w:p>
    <w:p w14:paraId="346AD7E9" w14:textId="77777777" w:rsidR="006324CD" w:rsidRPr="003A0E2B" w:rsidRDefault="006324CD" w:rsidP="006324CD">
      <w:pPr>
        <w:pStyle w:val="EndNoteBibliography"/>
        <w:spacing w:after="0"/>
        <w:ind w:left="720"/>
      </w:pPr>
    </w:p>
    <w:p w14:paraId="01E9C689" w14:textId="77777777" w:rsidR="006324CD" w:rsidRPr="003A0E2B" w:rsidRDefault="006324CD" w:rsidP="006324CD">
      <w:pPr>
        <w:pStyle w:val="EndNoteBibliography"/>
        <w:numPr>
          <w:ilvl w:val="0"/>
          <w:numId w:val="2"/>
        </w:numPr>
      </w:pPr>
      <w:r w:rsidRPr="003A0E2B">
        <w:t xml:space="preserve">Abdullah, N. A., Ismail, S., Ghazali, S. S., Juni, M. H., Kadir, H., &amp; Aziz, N. R. A. (2019). Predictors of Good Glycemic Controls Among Type 2 Diabetes Mellitus Patients in Two Primary Health Clinics, Kuala Selangor. </w:t>
      </w:r>
      <w:r w:rsidRPr="003A0E2B">
        <w:rPr>
          <w:i/>
        </w:rPr>
        <w:t>Malaysian Journal of Medicine and Health Sciences</w:t>
      </w:r>
      <w:r w:rsidRPr="003A0E2B">
        <w:t xml:space="preserve">. </w:t>
      </w:r>
    </w:p>
    <w:p w14:paraId="007234CA" w14:textId="77777777" w:rsidR="006324CD" w:rsidRPr="003A0E2B" w:rsidRDefault="006324CD" w:rsidP="006324CD">
      <w:pPr>
        <w:pStyle w:val="EndNoteBibliography"/>
        <w:spacing w:after="0"/>
        <w:ind w:left="720"/>
      </w:pPr>
    </w:p>
    <w:p w14:paraId="385FD3A5" w14:textId="77777777" w:rsidR="006324CD" w:rsidRPr="003A0E2B" w:rsidRDefault="006324CD" w:rsidP="006324CD">
      <w:pPr>
        <w:pStyle w:val="EndNoteBibliography"/>
        <w:numPr>
          <w:ilvl w:val="0"/>
          <w:numId w:val="2"/>
        </w:numPr>
      </w:pPr>
      <w:r w:rsidRPr="003A0E2B">
        <w:t xml:space="preserve">Ahmad, N. S., Islahudin, F., &amp; Paraidathathu, T. (2014). Factors associated with good glycemic control among patients with type 2 diabetes mellitus. </w:t>
      </w:r>
      <w:r w:rsidRPr="003A0E2B">
        <w:rPr>
          <w:i/>
        </w:rPr>
        <w:t>Journal of Diabetes Investigation</w:t>
      </w:r>
      <w:r w:rsidRPr="003A0E2B">
        <w:t xml:space="preserve">. </w:t>
      </w:r>
    </w:p>
    <w:p w14:paraId="4F473C7F" w14:textId="77777777" w:rsidR="006324CD" w:rsidRPr="003A0E2B" w:rsidRDefault="006324CD" w:rsidP="006324CD">
      <w:pPr>
        <w:pStyle w:val="EndNoteBibliography"/>
        <w:spacing w:after="0"/>
        <w:ind w:left="720"/>
      </w:pPr>
    </w:p>
    <w:p w14:paraId="7AE8BFE1" w14:textId="77777777" w:rsidR="006324CD" w:rsidRPr="003A0E2B" w:rsidRDefault="006324CD" w:rsidP="006324CD">
      <w:pPr>
        <w:pStyle w:val="EndNoteBibliography"/>
        <w:numPr>
          <w:ilvl w:val="0"/>
          <w:numId w:val="2"/>
        </w:numPr>
      </w:pPr>
      <w:r w:rsidRPr="003A0E2B">
        <w:t xml:space="preserve">Ali, H., May, J. M., &amp; Rashid, A. A. (2024). Prevalence of Diabetic Peripheral Neuropathy Among Type 2 Diabetes mellitus and Its Associated Factors in a Primary Care Clinic in Malacca: A Cross-sectional Study. </w:t>
      </w:r>
      <w:r w:rsidRPr="003A0E2B">
        <w:rPr>
          <w:i/>
        </w:rPr>
        <w:t>Malaysian Journal of Medicine &amp; Health Sciences</w:t>
      </w:r>
      <w:r w:rsidRPr="003A0E2B">
        <w:t>,</w:t>
      </w:r>
      <w:r w:rsidRPr="003A0E2B">
        <w:rPr>
          <w:i/>
        </w:rPr>
        <w:t xml:space="preserve"> 20</w:t>
      </w:r>
      <w:r w:rsidRPr="003A0E2B">
        <w:t xml:space="preserve">(5). </w:t>
      </w:r>
    </w:p>
    <w:p w14:paraId="4E162295" w14:textId="77777777" w:rsidR="006324CD" w:rsidRPr="003A0E2B" w:rsidRDefault="006324CD" w:rsidP="006324CD">
      <w:pPr>
        <w:pStyle w:val="EndNoteBibliography"/>
        <w:spacing w:after="0"/>
        <w:ind w:left="720"/>
      </w:pPr>
    </w:p>
    <w:p w14:paraId="4239941B" w14:textId="77777777" w:rsidR="006324CD" w:rsidRPr="003A0E2B" w:rsidRDefault="006324CD" w:rsidP="006324CD">
      <w:pPr>
        <w:pStyle w:val="EndNoteBibliography"/>
        <w:numPr>
          <w:ilvl w:val="0"/>
          <w:numId w:val="2"/>
        </w:numPr>
      </w:pPr>
      <w:r w:rsidRPr="003A0E2B">
        <w:t xml:space="preserve">Alias, S. H., Teng, C. L., Devaraj, N. K., Amirrudin, S., Latib, N. R. A., Chong, F. Y., Yussof, S., Din, M. D. M., &amp; Lim, P. W. (2023). Prevalence and associated factors of lipohypertrophy in insulin-injected patients with diabetes in selected primary care clinics in Peninsular Malaysian: A cross-sectional study. </w:t>
      </w:r>
      <w:r w:rsidRPr="003A0E2B">
        <w:rPr>
          <w:i/>
        </w:rPr>
        <w:t>Malaysian Family Physician</w:t>
      </w:r>
      <w:r w:rsidRPr="003A0E2B">
        <w:t xml:space="preserve">. </w:t>
      </w:r>
    </w:p>
    <w:p w14:paraId="35F3B1D1" w14:textId="77777777" w:rsidR="006324CD" w:rsidRPr="003A0E2B" w:rsidRDefault="006324CD" w:rsidP="006324CD">
      <w:pPr>
        <w:pStyle w:val="EndNoteBibliography"/>
        <w:spacing w:after="0"/>
        <w:ind w:left="720"/>
      </w:pPr>
    </w:p>
    <w:p w14:paraId="60F968E1" w14:textId="77777777" w:rsidR="006324CD" w:rsidRPr="003A0E2B" w:rsidRDefault="006324CD" w:rsidP="006324CD">
      <w:pPr>
        <w:pStyle w:val="EndNoteBibliography"/>
        <w:numPr>
          <w:ilvl w:val="0"/>
          <w:numId w:val="2"/>
        </w:numPr>
      </w:pPr>
      <w:r w:rsidRPr="003A0E2B">
        <w:t xml:space="preserve">Ang, S. H., Lim, L.-L., Mustapha, F. I., Ahmad, E., &amp; Rampal, S. (2024). Association between sex, age, temporal trends, and glycemic control of 221,769 adults with type 2 diabetes in a multi-ethnic middle-income Asian country. </w:t>
      </w:r>
      <w:r w:rsidRPr="003A0E2B">
        <w:rPr>
          <w:i/>
        </w:rPr>
        <w:t>Diabetes research and clinical practice</w:t>
      </w:r>
      <w:r w:rsidRPr="003A0E2B">
        <w:t>,</w:t>
      </w:r>
      <w:r w:rsidRPr="003A0E2B">
        <w:rPr>
          <w:i/>
        </w:rPr>
        <w:t xml:space="preserve"> 220</w:t>
      </w:r>
      <w:r w:rsidRPr="003A0E2B">
        <w:t xml:space="preserve">, 111976. </w:t>
      </w:r>
    </w:p>
    <w:p w14:paraId="5B39644A" w14:textId="77777777" w:rsidR="006324CD" w:rsidRPr="003A0E2B" w:rsidRDefault="006324CD" w:rsidP="006324CD">
      <w:pPr>
        <w:pStyle w:val="EndNoteBibliography"/>
        <w:spacing w:after="0"/>
        <w:ind w:left="720"/>
      </w:pPr>
    </w:p>
    <w:p w14:paraId="43C961F2" w14:textId="77777777" w:rsidR="006324CD" w:rsidRPr="003A0E2B" w:rsidRDefault="006324CD" w:rsidP="006324CD">
      <w:pPr>
        <w:pStyle w:val="EndNoteBibliography"/>
        <w:numPr>
          <w:ilvl w:val="0"/>
          <w:numId w:val="2"/>
        </w:numPr>
      </w:pPr>
      <w:r w:rsidRPr="003A0E2B">
        <w:t xml:space="preserve">Azimah, M., Radzniwan, R., Zuhra, H., &amp; Khairani, O. (2010). Have we done enough with diabetic education? A pilot study. </w:t>
      </w:r>
      <w:r w:rsidRPr="003A0E2B">
        <w:rPr>
          <w:i/>
        </w:rPr>
        <w:t>Malaysian Family Physician</w:t>
      </w:r>
      <w:r w:rsidRPr="003A0E2B">
        <w:t xml:space="preserve">. </w:t>
      </w:r>
    </w:p>
    <w:p w14:paraId="1FBF4C72" w14:textId="77777777" w:rsidR="006324CD" w:rsidRPr="003A0E2B" w:rsidRDefault="006324CD" w:rsidP="006324CD">
      <w:pPr>
        <w:pStyle w:val="EndNoteBibliography"/>
        <w:spacing w:after="0"/>
        <w:ind w:left="720"/>
      </w:pPr>
    </w:p>
    <w:p w14:paraId="08E4687D" w14:textId="77777777" w:rsidR="006324CD" w:rsidRPr="003A0E2B" w:rsidRDefault="006324CD" w:rsidP="006324CD">
      <w:pPr>
        <w:pStyle w:val="EndNoteBibliography"/>
        <w:numPr>
          <w:ilvl w:val="0"/>
          <w:numId w:val="2"/>
        </w:numPr>
      </w:pPr>
      <w:r w:rsidRPr="003A0E2B">
        <w:t xml:space="preserve">Azlina Wati, N., Mohd Ariff, F., &amp; Sakinah, I. (2016). Self-perceived anxiety symptoms and its associated factors among type 2 diabetic patients in rural communities of Malaysia. </w:t>
      </w:r>
      <w:r w:rsidRPr="003A0E2B">
        <w:rPr>
          <w:i/>
        </w:rPr>
        <w:t>Journal of Clinical and Health Sciences</w:t>
      </w:r>
      <w:r w:rsidRPr="003A0E2B">
        <w:t xml:space="preserve">. </w:t>
      </w:r>
    </w:p>
    <w:p w14:paraId="3D894A4B" w14:textId="77777777" w:rsidR="006324CD" w:rsidRPr="003A0E2B" w:rsidRDefault="006324CD" w:rsidP="006324CD">
      <w:pPr>
        <w:pStyle w:val="EndNoteBibliography"/>
        <w:spacing w:after="0"/>
        <w:ind w:left="720"/>
      </w:pPr>
    </w:p>
    <w:p w14:paraId="56F3F2A4" w14:textId="77777777" w:rsidR="006324CD" w:rsidRPr="003A0E2B" w:rsidRDefault="006324CD" w:rsidP="006324CD">
      <w:pPr>
        <w:pStyle w:val="EndNoteBibliography"/>
        <w:numPr>
          <w:ilvl w:val="0"/>
          <w:numId w:val="2"/>
        </w:numPr>
      </w:pPr>
      <w:r w:rsidRPr="003A0E2B">
        <w:t xml:space="preserve">Azmawati, M. N., &amp; Siti Norbayah, Y. (2014). Assessment of physical inactivity and its associated factors among type 2 diabetes mellitus patients in a university primary clinic in Kuala Lumpur. </w:t>
      </w:r>
      <w:r w:rsidRPr="003A0E2B">
        <w:rPr>
          <w:i/>
        </w:rPr>
        <w:t>Malaysian journal of nutrition</w:t>
      </w:r>
      <w:r w:rsidRPr="003A0E2B">
        <w:t xml:space="preserve">. </w:t>
      </w:r>
    </w:p>
    <w:p w14:paraId="67B05DC9" w14:textId="77777777" w:rsidR="006324CD" w:rsidRPr="003A0E2B" w:rsidRDefault="006324CD" w:rsidP="006324CD">
      <w:pPr>
        <w:pStyle w:val="EndNoteBibliography"/>
        <w:spacing w:after="0"/>
        <w:ind w:left="720"/>
      </w:pPr>
    </w:p>
    <w:p w14:paraId="740ACA8C" w14:textId="77777777" w:rsidR="006324CD" w:rsidRPr="003A0E2B" w:rsidRDefault="006324CD" w:rsidP="006324CD">
      <w:pPr>
        <w:pStyle w:val="EndNoteBibliography"/>
        <w:numPr>
          <w:ilvl w:val="0"/>
          <w:numId w:val="2"/>
        </w:numPr>
      </w:pPr>
      <w:r w:rsidRPr="003A0E2B">
        <w:t xml:space="preserve">Azura, M. S., Adibah, H. I., &amp; Juwita, S. (2012). Risk factor of peripheral neuropathy among newly diagnosed type 2 diabetic patients in primary care clinic. </w:t>
      </w:r>
      <w:r w:rsidRPr="003A0E2B">
        <w:rPr>
          <w:i/>
        </w:rPr>
        <w:t>International Journal of Collaborative Research on Internal Medicine and Public Health</w:t>
      </w:r>
      <w:r w:rsidRPr="003A0E2B">
        <w:t xml:space="preserve">. </w:t>
      </w:r>
    </w:p>
    <w:p w14:paraId="5D095797" w14:textId="77777777" w:rsidR="006324CD" w:rsidRPr="003A0E2B" w:rsidRDefault="006324CD" w:rsidP="006324CD">
      <w:pPr>
        <w:pStyle w:val="EndNoteBibliography"/>
        <w:spacing w:after="0"/>
        <w:ind w:left="720"/>
      </w:pPr>
    </w:p>
    <w:p w14:paraId="4A722A13" w14:textId="77777777" w:rsidR="006324CD" w:rsidRPr="003A0E2B" w:rsidRDefault="006324CD" w:rsidP="006324CD">
      <w:pPr>
        <w:pStyle w:val="EndNoteBibliography"/>
        <w:numPr>
          <w:ilvl w:val="0"/>
          <w:numId w:val="2"/>
        </w:numPr>
      </w:pPr>
      <w:r w:rsidRPr="003A0E2B">
        <w:t xml:space="preserve">Bujang, M. A., Mohan, K., Mohd Hatta, N. K. B., Baharum, N., &amp; Ismail, M. (2021). Quality of life and its associated factors among type 2 diabetes patients in malaysian primary health care. </w:t>
      </w:r>
      <w:r w:rsidRPr="003A0E2B">
        <w:rPr>
          <w:i/>
        </w:rPr>
        <w:t>International Medical Journal</w:t>
      </w:r>
      <w:r w:rsidRPr="003A0E2B">
        <w:t xml:space="preserve">. </w:t>
      </w:r>
    </w:p>
    <w:p w14:paraId="18C4FC29" w14:textId="77777777" w:rsidR="006324CD" w:rsidRPr="003A0E2B" w:rsidRDefault="006324CD" w:rsidP="006324CD">
      <w:pPr>
        <w:pStyle w:val="EndNoteBibliography"/>
        <w:spacing w:after="0"/>
        <w:ind w:left="720"/>
      </w:pPr>
    </w:p>
    <w:p w14:paraId="580A81E4" w14:textId="77777777" w:rsidR="006324CD" w:rsidRPr="003A0E2B" w:rsidRDefault="006324CD" w:rsidP="006324CD">
      <w:pPr>
        <w:pStyle w:val="EndNoteBibliography"/>
        <w:numPr>
          <w:ilvl w:val="0"/>
          <w:numId w:val="2"/>
        </w:numPr>
      </w:pPr>
      <w:r w:rsidRPr="003A0E2B">
        <w:t xml:space="preserve">Chamhuri, N. H., Mohd Tohit, N., Azzeri, A., Chamhuri, N., &amp; M Alias, S. R. (2022). Age and fasting blood sugar levels are associated factors for mindful eating among Type 2 diabetes mellitus patients during COVID-19 pandemic confinement. </w:t>
      </w:r>
      <w:r w:rsidRPr="003A0E2B">
        <w:rPr>
          <w:i/>
        </w:rPr>
        <w:t>PloS one</w:t>
      </w:r>
      <w:r w:rsidRPr="003A0E2B">
        <w:t xml:space="preserve">. </w:t>
      </w:r>
    </w:p>
    <w:p w14:paraId="2625EF3B" w14:textId="77777777" w:rsidR="006324CD" w:rsidRPr="003A0E2B" w:rsidRDefault="006324CD" w:rsidP="006324CD">
      <w:pPr>
        <w:pStyle w:val="EndNoteBibliography"/>
        <w:spacing w:after="0"/>
        <w:ind w:left="720"/>
      </w:pPr>
    </w:p>
    <w:p w14:paraId="18577763" w14:textId="77777777" w:rsidR="006324CD" w:rsidRPr="003A0E2B" w:rsidRDefault="006324CD" w:rsidP="006324CD">
      <w:pPr>
        <w:pStyle w:val="EndNoteBibliography"/>
        <w:numPr>
          <w:ilvl w:val="0"/>
          <w:numId w:val="2"/>
        </w:numPr>
      </w:pPr>
      <w:r w:rsidRPr="003A0E2B">
        <w:t xml:space="preserve">Chan, G. C. (2005). Type 2 diabetes mellitus with hypertension at primary healthcare level in Malaysia: are they managed according to guidelines? </w:t>
      </w:r>
      <w:r w:rsidRPr="003A0E2B">
        <w:rPr>
          <w:i/>
        </w:rPr>
        <w:t>Singapore medical journal</w:t>
      </w:r>
      <w:r w:rsidRPr="003A0E2B">
        <w:t xml:space="preserve">. </w:t>
      </w:r>
    </w:p>
    <w:p w14:paraId="6E8BD958" w14:textId="77777777" w:rsidR="006324CD" w:rsidRPr="003A0E2B" w:rsidRDefault="006324CD" w:rsidP="006324CD">
      <w:pPr>
        <w:pStyle w:val="EndNoteBibliography"/>
        <w:spacing w:after="0"/>
        <w:ind w:left="720"/>
      </w:pPr>
    </w:p>
    <w:p w14:paraId="061DF0A5" w14:textId="77777777" w:rsidR="006324CD" w:rsidRPr="003A0E2B" w:rsidRDefault="006324CD" w:rsidP="006324CD">
      <w:pPr>
        <w:pStyle w:val="EndNoteBibliography"/>
        <w:numPr>
          <w:ilvl w:val="0"/>
          <w:numId w:val="2"/>
        </w:numPr>
      </w:pPr>
      <w:r w:rsidRPr="003A0E2B">
        <w:t xml:space="preserve">Chan, G. C., Ghazali, O., &amp; Khoo, E. M. (2005). Management of type 2 diabetes mellitus: Is it in accordance with the guidelines? </w:t>
      </w:r>
      <w:r w:rsidRPr="003A0E2B">
        <w:rPr>
          <w:i/>
        </w:rPr>
        <w:t>Medical Journal of Malaysia</w:t>
      </w:r>
      <w:r w:rsidRPr="003A0E2B">
        <w:t xml:space="preserve">. </w:t>
      </w:r>
    </w:p>
    <w:p w14:paraId="45A59E2B" w14:textId="77777777" w:rsidR="006324CD" w:rsidRPr="003A0E2B" w:rsidRDefault="006324CD" w:rsidP="006324CD">
      <w:pPr>
        <w:pStyle w:val="EndNoteBibliography"/>
        <w:spacing w:after="0"/>
        <w:ind w:left="720"/>
      </w:pPr>
    </w:p>
    <w:p w14:paraId="7DB1A23F" w14:textId="77777777" w:rsidR="006324CD" w:rsidRPr="003A0E2B" w:rsidRDefault="006324CD" w:rsidP="006324CD">
      <w:pPr>
        <w:pStyle w:val="EndNoteBibliography"/>
        <w:numPr>
          <w:ilvl w:val="0"/>
          <w:numId w:val="2"/>
        </w:numPr>
      </w:pPr>
      <w:r w:rsidRPr="003A0E2B">
        <w:t xml:space="preserve">Chen, L. L., Yaacob, S., &amp; Ming, T. K. (2022). Insulin Therapy Refusal among Insulin-naive Type II Diabetes Mellitus Patients in Segamat. </w:t>
      </w:r>
      <w:r w:rsidRPr="003A0E2B">
        <w:rPr>
          <w:i/>
        </w:rPr>
        <w:t>Malaysian Journal of Medicine and Health Sciences</w:t>
      </w:r>
      <w:r w:rsidRPr="003A0E2B">
        <w:t xml:space="preserve">. </w:t>
      </w:r>
    </w:p>
    <w:p w14:paraId="22AA47CB" w14:textId="77777777" w:rsidR="006324CD" w:rsidRPr="003A0E2B" w:rsidRDefault="006324CD" w:rsidP="006324CD">
      <w:pPr>
        <w:pStyle w:val="EndNoteBibliography"/>
        <w:spacing w:after="0"/>
        <w:ind w:left="720"/>
      </w:pPr>
    </w:p>
    <w:p w14:paraId="799108CA" w14:textId="77777777" w:rsidR="006324CD" w:rsidRPr="003A0E2B" w:rsidRDefault="006324CD" w:rsidP="006324CD">
      <w:pPr>
        <w:pStyle w:val="EndNoteBibliography"/>
        <w:numPr>
          <w:ilvl w:val="0"/>
          <w:numId w:val="2"/>
        </w:numPr>
      </w:pPr>
      <w:r w:rsidRPr="003A0E2B">
        <w:t xml:space="preserve">Cheong, A. T., Ahmad, Z., &amp; Chew, B. H. (2012). Metabolic control and cardiovascular risk factors among type 2 diabetes in a primary care clinic. </w:t>
      </w:r>
      <w:r w:rsidRPr="003A0E2B">
        <w:rPr>
          <w:i/>
        </w:rPr>
        <w:t>Malaysian Journal of Medicine and Health Sciences</w:t>
      </w:r>
      <w:r w:rsidRPr="003A0E2B">
        <w:t xml:space="preserve">. </w:t>
      </w:r>
    </w:p>
    <w:p w14:paraId="4C0B299D" w14:textId="77777777" w:rsidR="006324CD" w:rsidRPr="003A0E2B" w:rsidRDefault="006324CD" w:rsidP="006324CD">
      <w:pPr>
        <w:pStyle w:val="EndNoteBibliography"/>
        <w:spacing w:after="0"/>
        <w:ind w:left="720"/>
      </w:pPr>
    </w:p>
    <w:p w14:paraId="63484C2B" w14:textId="77777777" w:rsidR="006324CD" w:rsidRPr="003A0E2B" w:rsidRDefault="006324CD" w:rsidP="006324CD">
      <w:pPr>
        <w:pStyle w:val="EndNoteBibliography"/>
        <w:numPr>
          <w:ilvl w:val="0"/>
          <w:numId w:val="2"/>
        </w:numPr>
      </w:pPr>
      <w:r w:rsidRPr="003A0E2B">
        <w:t xml:space="preserve">Chew, B.-H., Hussain, H., &amp; Supian, Z. A. (2021). Is therapeutic inertia present in hyperglycaemia, hypertension and hypercholesterolaemia management among adults with type 2 diabetes in three health clinics in Malaysia? a retrospective cohort study. </w:t>
      </w:r>
      <w:r w:rsidRPr="003A0E2B">
        <w:rPr>
          <w:i/>
        </w:rPr>
        <w:t>BMC family practice</w:t>
      </w:r>
      <w:r w:rsidRPr="003A0E2B">
        <w:t xml:space="preserve">. </w:t>
      </w:r>
    </w:p>
    <w:p w14:paraId="679EE92E" w14:textId="77777777" w:rsidR="006324CD" w:rsidRPr="003A0E2B" w:rsidRDefault="006324CD" w:rsidP="006324CD">
      <w:pPr>
        <w:pStyle w:val="EndNoteBibliography"/>
        <w:spacing w:after="0"/>
        <w:ind w:left="720"/>
      </w:pPr>
    </w:p>
    <w:p w14:paraId="56648890" w14:textId="77777777" w:rsidR="006324CD" w:rsidRPr="003A0E2B" w:rsidRDefault="006324CD" w:rsidP="006324CD">
      <w:pPr>
        <w:pStyle w:val="EndNoteBibliography"/>
        <w:numPr>
          <w:ilvl w:val="0"/>
          <w:numId w:val="2"/>
        </w:numPr>
      </w:pPr>
      <w:r w:rsidRPr="003A0E2B">
        <w:t xml:space="preserve">Chew, B.-H., Mohd-Sidik, S., &amp; Shariff-Ghazali, S. (2015). Negative effects of diabetes-related distress on health-related quality of life: An evaluation among the adult patients with type 2 diabetes mellitus in three primary healthcare clinics in Malaysia. </w:t>
      </w:r>
      <w:r w:rsidRPr="003A0E2B">
        <w:rPr>
          <w:i/>
        </w:rPr>
        <w:t>Health and quality of life outcomes</w:t>
      </w:r>
      <w:r w:rsidRPr="003A0E2B">
        <w:t xml:space="preserve">. </w:t>
      </w:r>
    </w:p>
    <w:p w14:paraId="69D7EA01" w14:textId="77777777" w:rsidR="006324CD" w:rsidRPr="003A0E2B" w:rsidRDefault="006324CD" w:rsidP="006324CD">
      <w:pPr>
        <w:pStyle w:val="EndNoteBibliography"/>
        <w:spacing w:after="0"/>
        <w:ind w:left="720"/>
      </w:pPr>
    </w:p>
    <w:p w14:paraId="1B392592" w14:textId="77777777" w:rsidR="006324CD" w:rsidRPr="003A0E2B" w:rsidRDefault="006324CD" w:rsidP="006324CD">
      <w:pPr>
        <w:pStyle w:val="EndNoteBibliography"/>
        <w:numPr>
          <w:ilvl w:val="0"/>
          <w:numId w:val="2"/>
        </w:numPr>
      </w:pPr>
      <w:r w:rsidRPr="003A0E2B">
        <w:t xml:space="preserve">Chew, B. H., Ismail, M., Lee, P. Y., Taher, S. W., Haniff, J., Mustapha, F. I., &amp; Bujang, M. A. (2012a). Determinants of uncontrolled dyslipidaemia among adult type 2 diabetes in Malaysia: The Malaysian Diabetes Registry 2009. </w:t>
      </w:r>
      <w:r w:rsidRPr="003A0E2B">
        <w:rPr>
          <w:i/>
        </w:rPr>
        <w:t>Diabetes research and clinical practice</w:t>
      </w:r>
      <w:r w:rsidRPr="003A0E2B">
        <w:t xml:space="preserve">. </w:t>
      </w:r>
    </w:p>
    <w:p w14:paraId="7A631984" w14:textId="77777777" w:rsidR="006324CD" w:rsidRPr="003A0E2B" w:rsidRDefault="006324CD" w:rsidP="006324CD">
      <w:pPr>
        <w:pStyle w:val="EndNoteBibliography"/>
        <w:spacing w:after="0"/>
        <w:ind w:left="720"/>
      </w:pPr>
    </w:p>
    <w:p w14:paraId="46D6E818" w14:textId="77777777" w:rsidR="006324CD" w:rsidRPr="003A0E2B" w:rsidRDefault="006324CD" w:rsidP="006324CD">
      <w:pPr>
        <w:pStyle w:val="EndNoteBibliography"/>
        <w:numPr>
          <w:ilvl w:val="0"/>
          <w:numId w:val="2"/>
        </w:numPr>
      </w:pPr>
      <w:r w:rsidRPr="003A0E2B">
        <w:t xml:space="preserve">Chew, B. H., Khoo, E. M., &amp; Chia, Y. C. (2011). Does religious affiliation influence glycaemic control in primary care patients with type 2 diabetes mellitus? </w:t>
      </w:r>
      <w:r w:rsidRPr="003A0E2B">
        <w:rPr>
          <w:i/>
        </w:rPr>
        <w:t>Mental health in family medicine</w:t>
      </w:r>
      <w:r w:rsidRPr="003A0E2B">
        <w:t xml:space="preserve">. </w:t>
      </w:r>
    </w:p>
    <w:p w14:paraId="3D92C666" w14:textId="77777777" w:rsidR="006324CD" w:rsidRPr="003A0E2B" w:rsidRDefault="006324CD" w:rsidP="006324CD">
      <w:pPr>
        <w:pStyle w:val="EndNoteBibliography"/>
        <w:spacing w:after="0"/>
        <w:ind w:left="720"/>
      </w:pPr>
    </w:p>
    <w:p w14:paraId="42D1FD30" w14:textId="77777777" w:rsidR="006324CD" w:rsidRPr="003A0E2B" w:rsidRDefault="006324CD" w:rsidP="006324CD">
      <w:pPr>
        <w:pStyle w:val="EndNoteBibliography"/>
        <w:numPr>
          <w:ilvl w:val="0"/>
          <w:numId w:val="2"/>
        </w:numPr>
      </w:pPr>
      <w:r w:rsidRPr="003A0E2B">
        <w:t xml:space="preserve">Chew, B. H., Khoo, E. M., &amp; Chia, Y. C. (2015a). Social support and glycemic control in adult patients with type 2 diabetes mellitus. </w:t>
      </w:r>
      <w:r w:rsidRPr="003A0E2B">
        <w:rPr>
          <w:i/>
        </w:rPr>
        <w:t>Asia-Pacific journal of public health</w:t>
      </w:r>
      <w:r w:rsidRPr="003A0E2B">
        <w:t xml:space="preserve">. </w:t>
      </w:r>
    </w:p>
    <w:p w14:paraId="0CEAF4E1" w14:textId="77777777" w:rsidR="006324CD" w:rsidRPr="003A0E2B" w:rsidRDefault="006324CD" w:rsidP="006324CD">
      <w:pPr>
        <w:pStyle w:val="EndNoteBibliography"/>
        <w:spacing w:after="0"/>
        <w:ind w:left="720"/>
      </w:pPr>
    </w:p>
    <w:p w14:paraId="2CC1186F" w14:textId="77777777" w:rsidR="006324CD" w:rsidRPr="003A0E2B" w:rsidRDefault="006324CD" w:rsidP="006324CD">
      <w:pPr>
        <w:pStyle w:val="EndNoteBibliography"/>
        <w:numPr>
          <w:ilvl w:val="0"/>
          <w:numId w:val="2"/>
        </w:numPr>
      </w:pPr>
      <w:r w:rsidRPr="003A0E2B">
        <w:t xml:space="preserve">Chew, B. H., Lee, P. Y., Mastura, I., Cheong, A. T., Sri Wahyu, T., &amp; Zaiton, A. (2014). Glycaemic control and treatment profile amongst 20646 adult type 2 diabetes mellitus: A descriptive report. </w:t>
      </w:r>
      <w:r w:rsidRPr="003A0E2B">
        <w:rPr>
          <w:i/>
        </w:rPr>
        <w:t>Pertanika Journal of Science &amp; Technology</w:t>
      </w:r>
      <w:r w:rsidRPr="003A0E2B">
        <w:t xml:space="preserve">. </w:t>
      </w:r>
    </w:p>
    <w:p w14:paraId="06D312C0" w14:textId="77777777" w:rsidR="006324CD" w:rsidRPr="003A0E2B" w:rsidRDefault="006324CD" w:rsidP="006324CD">
      <w:pPr>
        <w:pStyle w:val="EndNoteBibliography"/>
        <w:spacing w:after="0"/>
        <w:ind w:left="720"/>
      </w:pPr>
    </w:p>
    <w:p w14:paraId="6A82FA9B" w14:textId="77777777" w:rsidR="006324CD" w:rsidRPr="003A0E2B" w:rsidRDefault="006324CD" w:rsidP="006324CD">
      <w:pPr>
        <w:pStyle w:val="EndNoteBibliography"/>
        <w:numPr>
          <w:ilvl w:val="0"/>
          <w:numId w:val="2"/>
        </w:numPr>
      </w:pPr>
      <w:r w:rsidRPr="003A0E2B">
        <w:t xml:space="preserve">Chew, B. H., Mastura, I., Cheong, A. T., &amp; Syed Alwi, S. A. R. (2010). Diabetic hypertensive control and treatment: A descriptive report from the audit diabetes control and management (ADCM) registry. </w:t>
      </w:r>
      <w:r w:rsidRPr="003A0E2B">
        <w:rPr>
          <w:i/>
        </w:rPr>
        <w:t>Malaysian Family Physician</w:t>
      </w:r>
      <w:r w:rsidRPr="003A0E2B">
        <w:t xml:space="preserve">. </w:t>
      </w:r>
    </w:p>
    <w:p w14:paraId="3DD5089D" w14:textId="77777777" w:rsidR="006324CD" w:rsidRPr="003A0E2B" w:rsidRDefault="006324CD" w:rsidP="006324CD">
      <w:pPr>
        <w:pStyle w:val="EndNoteBibliography"/>
        <w:spacing w:after="0"/>
        <w:ind w:left="720"/>
      </w:pPr>
    </w:p>
    <w:p w14:paraId="30B855FD" w14:textId="77777777" w:rsidR="006324CD" w:rsidRPr="003A0E2B" w:rsidRDefault="006324CD" w:rsidP="006324CD">
      <w:pPr>
        <w:pStyle w:val="EndNoteBibliography"/>
        <w:numPr>
          <w:ilvl w:val="0"/>
          <w:numId w:val="2"/>
        </w:numPr>
      </w:pPr>
      <w:r w:rsidRPr="003A0E2B">
        <w:t xml:space="preserve">Chew, B. H., Mastura, I., Shariff-Ghazali, S., Lee, P. Y., Cheong, A. T., Ahmad, Z., Taher, S. W., Haniff, J., Mustapha, F. I., &amp; Bujang, M. A. (2012b). Determinants of uncontrolled hypertension in adult type 2 diabetes mellitus: an analysis of the Malaysian diabetes registry 2009. </w:t>
      </w:r>
      <w:r w:rsidRPr="003A0E2B">
        <w:rPr>
          <w:i/>
        </w:rPr>
        <w:t>Cardiovascular diabetology</w:t>
      </w:r>
      <w:r w:rsidRPr="003A0E2B">
        <w:t xml:space="preserve">. </w:t>
      </w:r>
    </w:p>
    <w:p w14:paraId="2AC7946B" w14:textId="77777777" w:rsidR="006324CD" w:rsidRPr="003A0E2B" w:rsidRDefault="006324CD" w:rsidP="006324CD">
      <w:pPr>
        <w:pStyle w:val="EndNoteBibliography"/>
        <w:spacing w:after="0"/>
        <w:ind w:left="720"/>
      </w:pPr>
    </w:p>
    <w:p w14:paraId="4595879D" w14:textId="77777777" w:rsidR="006324CD" w:rsidRPr="003A0E2B" w:rsidRDefault="006324CD" w:rsidP="006324CD">
      <w:pPr>
        <w:pStyle w:val="EndNoteBibliography"/>
        <w:numPr>
          <w:ilvl w:val="0"/>
          <w:numId w:val="2"/>
        </w:numPr>
      </w:pPr>
      <w:r w:rsidRPr="003A0E2B">
        <w:t xml:space="preserve">Chew, B. H., Shariff-Ghazali, S., Lee, P. Y., Cheong, A. T., Mastura, I., Haniff, J., Bujang, M. A., Taher, S. W., &amp; Mustapha, F. I. (2013a). Type 2 Diabetes Mellitus Patient Profiles, Diseases Control and Complications at Four Public Health Facilities- A Cross-sectional Study based on the Adult Diabetes Control and Management (ADCM) Registry 2009. </w:t>
      </w:r>
      <w:r w:rsidRPr="003A0E2B">
        <w:rPr>
          <w:i/>
        </w:rPr>
        <w:t>Medical Journal of Malaysia</w:t>
      </w:r>
      <w:r w:rsidRPr="003A0E2B">
        <w:t xml:space="preserve">. </w:t>
      </w:r>
    </w:p>
    <w:p w14:paraId="14807B76" w14:textId="77777777" w:rsidR="006324CD" w:rsidRPr="003A0E2B" w:rsidRDefault="006324CD" w:rsidP="006324CD">
      <w:pPr>
        <w:pStyle w:val="EndNoteBibliography"/>
        <w:spacing w:after="0"/>
        <w:ind w:left="720"/>
      </w:pPr>
    </w:p>
    <w:p w14:paraId="200D2726" w14:textId="77777777" w:rsidR="006324CD" w:rsidRPr="003A0E2B" w:rsidRDefault="006324CD" w:rsidP="006324CD">
      <w:pPr>
        <w:pStyle w:val="EndNoteBibliography"/>
        <w:numPr>
          <w:ilvl w:val="0"/>
          <w:numId w:val="2"/>
        </w:numPr>
      </w:pPr>
      <w:r w:rsidRPr="003A0E2B">
        <w:t xml:space="preserve">Chew, B. H., Shariff Ghazali, S., Ismail, M., Haniff, J., &amp; Bujang, M. A. (2013b). Age ≥60 years was an independent risk factor for diabetes-related complications despite good control of cardiovascular risk factors in patients with type 2 diabetes mellitus. </w:t>
      </w:r>
      <w:r w:rsidRPr="003A0E2B">
        <w:rPr>
          <w:i/>
        </w:rPr>
        <w:t>Experimental Gerontology</w:t>
      </w:r>
      <w:r w:rsidRPr="003A0E2B">
        <w:t xml:space="preserve">. </w:t>
      </w:r>
    </w:p>
    <w:p w14:paraId="33A3A902" w14:textId="77777777" w:rsidR="006324CD" w:rsidRPr="003A0E2B" w:rsidRDefault="006324CD" w:rsidP="006324CD">
      <w:pPr>
        <w:pStyle w:val="EndNoteBibliography"/>
        <w:spacing w:after="0"/>
        <w:ind w:left="720"/>
      </w:pPr>
    </w:p>
    <w:p w14:paraId="28978127" w14:textId="77777777" w:rsidR="006324CD" w:rsidRPr="003A0E2B" w:rsidRDefault="006324CD" w:rsidP="006324CD">
      <w:pPr>
        <w:pStyle w:val="EndNoteBibliography"/>
        <w:numPr>
          <w:ilvl w:val="0"/>
          <w:numId w:val="2"/>
        </w:numPr>
      </w:pPr>
      <w:r w:rsidRPr="003A0E2B">
        <w:t xml:space="preserve">Chew, B. H., Sherina, M. S., &amp; Hassan, N. H. (2015b). Association of diabetes-related distress, depression, medication adherence, and health-related quality of life with glycated hemoglobin, blood pressure, and lipids in adult patients with type 2 diabetes: A cross-sectional study. </w:t>
      </w:r>
      <w:r w:rsidRPr="003A0E2B">
        <w:rPr>
          <w:i/>
        </w:rPr>
        <w:t>Therapeutics and clinical risk management</w:t>
      </w:r>
      <w:r w:rsidRPr="003A0E2B">
        <w:t xml:space="preserve">. </w:t>
      </w:r>
    </w:p>
    <w:p w14:paraId="57427D53" w14:textId="77777777" w:rsidR="006324CD" w:rsidRPr="003A0E2B" w:rsidRDefault="006324CD" w:rsidP="006324CD">
      <w:pPr>
        <w:pStyle w:val="EndNoteBibliography"/>
        <w:spacing w:after="0"/>
        <w:ind w:left="720"/>
      </w:pPr>
    </w:p>
    <w:p w14:paraId="2CCEAFEC" w14:textId="77777777" w:rsidR="006324CD" w:rsidRPr="003A0E2B" w:rsidRDefault="006324CD" w:rsidP="006324CD">
      <w:pPr>
        <w:pStyle w:val="EndNoteBibliography"/>
        <w:numPr>
          <w:ilvl w:val="0"/>
          <w:numId w:val="2"/>
        </w:numPr>
      </w:pPr>
      <w:r w:rsidRPr="003A0E2B">
        <w:t xml:space="preserve">Chew, B. H., Vos, R. C., Pouwer, F., &amp; Rutten, G. E. H. M. (2018). The associations between diabetes distress and self-efficacy, medication adherence, self-care activities and disease control depend on the way diabetes distress is measured: Comparing the DDS-17, DDS-2 and the PAID-5. </w:t>
      </w:r>
      <w:r w:rsidRPr="003A0E2B">
        <w:rPr>
          <w:i/>
        </w:rPr>
        <w:t>Diabetes research and clinical practice</w:t>
      </w:r>
      <w:r w:rsidRPr="003A0E2B">
        <w:t xml:space="preserve">. </w:t>
      </w:r>
    </w:p>
    <w:p w14:paraId="103FB140" w14:textId="77777777" w:rsidR="006324CD" w:rsidRPr="003A0E2B" w:rsidRDefault="006324CD" w:rsidP="006324CD">
      <w:pPr>
        <w:pStyle w:val="EndNoteBibliography"/>
        <w:spacing w:after="0"/>
        <w:ind w:left="720"/>
      </w:pPr>
    </w:p>
    <w:p w14:paraId="767FA6C9" w14:textId="77777777" w:rsidR="006324CD" w:rsidRPr="003A0E2B" w:rsidRDefault="006324CD" w:rsidP="006324CD">
      <w:pPr>
        <w:pStyle w:val="EndNoteBibliography"/>
        <w:numPr>
          <w:ilvl w:val="0"/>
          <w:numId w:val="2"/>
        </w:numPr>
      </w:pPr>
      <w:r w:rsidRPr="003A0E2B">
        <w:t xml:space="preserve">Chew, B. H., vos, R. C., Stellato, R. K., &amp; Rutten, G. E. H. M. (2017). Diabetes-related distress and depressive symptoms are not merely negative over a 3-year period in Malaysian adults with type 2 diabetes mellitus receiving regular primary diabetes care. </w:t>
      </w:r>
      <w:r w:rsidRPr="003A0E2B">
        <w:rPr>
          <w:i/>
        </w:rPr>
        <w:t>Frontiers in Psychology</w:t>
      </w:r>
      <w:r w:rsidRPr="003A0E2B">
        <w:t xml:space="preserve">. </w:t>
      </w:r>
    </w:p>
    <w:p w14:paraId="1A2E5240" w14:textId="77777777" w:rsidR="006324CD" w:rsidRPr="003A0E2B" w:rsidRDefault="006324CD" w:rsidP="006324CD">
      <w:pPr>
        <w:pStyle w:val="EndNoteBibliography"/>
        <w:spacing w:after="0"/>
        <w:ind w:left="720"/>
      </w:pPr>
    </w:p>
    <w:p w14:paraId="7E162402" w14:textId="77777777" w:rsidR="006324CD" w:rsidRPr="003A0E2B" w:rsidRDefault="006324CD" w:rsidP="006324CD">
      <w:pPr>
        <w:pStyle w:val="EndNoteBibliography"/>
        <w:numPr>
          <w:ilvl w:val="0"/>
          <w:numId w:val="2"/>
        </w:numPr>
      </w:pPr>
      <w:r w:rsidRPr="003A0E2B">
        <w:lastRenderedPageBreak/>
        <w:t xml:space="preserve">Chin, S. S., Lau, S. W., Lim, P. L., Wong, C. M., &amp; Ujang, N. (2023). Medication adherence, its associated factors and implication on glycaemic control in patients with type 2 diabetes mellitus: A cross-sectional study in a Malaysian primary care clinic. </w:t>
      </w:r>
      <w:r w:rsidRPr="003A0E2B">
        <w:rPr>
          <w:i/>
        </w:rPr>
        <w:t>Malaysian Family Physician</w:t>
      </w:r>
      <w:r w:rsidRPr="003A0E2B">
        <w:t xml:space="preserve">. </w:t>
      </w:r>
    </w:p>
    <w:p w14:paraId="32705ADC" w14:textId="77777777" w:rsidR="006324CD" w:rsidRPr="003A0E2B" w:rsidRDefault="006324CD" w:rsidP="006324CD">
      <w:pPr>
        <w:pStyle w:val="EndNoteBibliography"/>
        <w:spacing w:after="0"/>
        <w:ind w:left="720"/>
      </w:pPr>
    </w:p>
    <w:p w14:paraId="1B5A86C3" w14:textId="77777777" w:rsidR="006324CD" w:rsidRPr="003A0E2B" w:rsidRDefault="006324CD" w:rsidP="006324CD">
      <w:pPr>
        <w:pStyle w:val="EndNoteBibliography"/>
        <w:numPr>
          <w:ilvl w:val="0"/>
          <w:numId w:val="2"/>
        </w:numPr>
      </w:pPr>
      <w:r w:rsidRPr="003A0E2B">
        <w:t xml:space="preserve">Chin, Y. W., Lai, P. S. M., &amp; Chia, Y. C. (2017). The validity and reliability of the English version of the diabetes distress scale for type 2 diabetes patients in Malaysia. </w:t>
      </w:r>
      <w:r w:rsidRPr="003A0E2B">
        <w:rPr>
          <w:i/>
        </w:rPr>
        <w:t>BMC family practice</w:t>
      </w:r>
      <w:r w:rsidRPr="003A0E2B">
        <w:t xml:space="preserve">. </w:t>
      </w:r>
    </w:p>
    <w:p w14:paraId="7AF09C56" w14:textId="77777777" w:rsidR="006324CD" w:rsidRPr="003A0E2B" w:rsidRDefault="006324CD" w:rsidP="006324CD">
      <w:pPr>
        <w:pStyle w:val="EndNoteBibliography"/>
        <w:spacing w:after="0"/>
        <w:ind w:left="720"/>
      </w:pPr>
    </w:p>
    <w:p w14:paraId="7BAA839A" w14:textId="77777777" w:rsidR="006324CD" w:rsidRPr="003A0E2B" w:rsidRDefault="006324CD" w:rsidP="006324CD">
      <w:pPr>
        <w:pStyle w:val="EndNoteBibliography"/>
        <w:numPr>
          <w:ilvl w:val="0"/>
          <w:numId w:val="2"/>
        </w:numPr>
      </w:pPr>
      <w:r w:rsidRPr="003A0E2B">
        <w:t xml:space="preserve">Ching, S. M., Zakaria, Z. A., Paimin, F., &amp; Jalalian, M. (2013). Complementary alternative medicine use among patients with type 2 diabetes mellitus in the primary care setting: A cross-sectional study in Malaysia. </w:t>
      </w:r>
      <w:r w:rsidRPr="003A0E2B">
        <w:rPr>
          <w:i/>
        </w:rPr>
        <w:t>BMC complementary and alternative medicine</w:t>
      </w:r>
      <w:r w:rsidRPr="003A0E2B">
        <w:t xml:space="preserve">. </w:t>
      </w:r>
    </w:p>
    <w:p w14:paraId="5787AE98" w14:textId="77777777" w:rsidR="006324CD" w:rsidRPr="003A0E2B" w:rsidRDefault="006324CD" w:rsidP="006324CD">
      <w:pPr>
        <w:pStyle w:val="EndNoteBibliography"/>
        <w:spacing w:after="0"/>
        <w:ind w:left="720"/>
      </w:pPr>
    </w:p>
    <w:p w14:paraId="0B41DC9B" w14:textId="77777777" w:rsidR="006324CD" w:rsidRPr="003A0E2B" w:rsidRDefault="006324CD" w:rsidP="006324CD">
      <w:pPr>
        <w:pStyle w:val="EndNoteBibliography"/>
        <w:numPr>
          <w:ilvl w:val="0"/>
          <w:numId w:val="2"/>
        </w:numPr>
      </w:pPr>
      <w:r w:rsidRPr="003A0E2B">
        <w:t xml:space="preserve">Dhillon, H., Nordin, R. B., &amp; Ramadas, A. (2019). Quality of life and associated factors among primary care Asian patients with type 2 diabetes mellitus. </w:t>
      </w:r>
      <w:r w:rsidRPr="003A0E2B">
        <w:rPr>
          <w:i/>
        </w:rPr>
        <w:t>International journal of environmental research and public health</w:t>
      </w:r>
      <w:r w:rsidRPr="003A0E2B">
        <w:t xml:space="preserve">. </w:t>
      </w:r>
    </w:p>
    <w:p w14:paraId="78B8E28C" w14:textId="77777777" w:rsidR="006324CD" w:rsidRPr="003A0E2B" w:rsidRDefault="006324CD" w:rsidP="006324CD">
      <w:pPr>
        <w:pStyle w:val="EndNoteBibliography"/>
        <w:spacing w:after="0"/>
        <w:ind w:left="720"/>
      </w:pPr>
    </w:p>
    <w:p w14:paraId="67D8168F" w14:textId="77777777" w:rsidR="006324CD" w:rsidRPr="003A0E2B" w:rsidRDefault="006324CD" w:rsidP="006324CD">
      <w:pPr>
        <w:pStyle w:val="EndNoteBibliography"/>
        <w:numPr>
          <w:ilvl w:val="0"/>
          <w:numId w:val="2"/>
        </w:numPr>
      </w:pPr>
      <w:r w:rsidRPr="003A0E2B">
        <w:t xml:space="preserve">Goh, S. S. L., Lai, P. S. M., Liew, S.-M., Tan, K. M., Chung, W. W., &amp; Chua, S. S. (2020). Development of a PATIENT-Medication Adherence Instrument (P-MAI) and a HEALTHCARE PROFESSIONAL-Medication Adherence Instrument (H-MAI) using the nominal group technique. </w:t>
      </w:r>
      <w:r w:rsidRPr="003A0E2B">
        <w:rPr>
          <w:i/>
        </w:rPr>
        <w:t>PloS one</w:t>
      </w:r>
      <w:r w:rsidRPr="003A0E2B">
        <w:t xml:space="preserve">. </w:t>
      </w:r>
    </w:p>
    <w:p w14:paraId="67E655F8" w14:textId="77777777" w:rsidR="006324CD" w:rsidRPr="003A0E2B" w:rsidRDefault="006324CD" w:rsidP="006324CD">
      <w:pPr>
        <w:pStyle w:val="EndNoteBibliography"/>
        <w:spacing w:after="0"/>
        <w:ind w:left="720"/>
      </w:pPr>
    </w:p>
    <w:p w14:paraId="0A7D0C20" w14:textId="77777777" w:rsidR="006324CD" w:rsidRPr="003A0E2B" w:rsidRDefault="006324CD" w:rsidP="006324CD">
      <w:pPr>
        <w:pStyle w:val="EndNoteBibliography"/>
        <w:numPr>
          <w:ilvl w:val="0"/>
          <w:numId w:val="2"/>
        </w:numPr>
      </w:pPr>
      <w:r w:rsidRPr="003A0E2B">
        <w:t xml:space="preserve">Gunggu, A., Thon, C. C., &amp; Whye Lian, C. (2016). Predictors of Diabetes Self-Management among Type 2 Diabetes Patients. </w:t>
      </w:r>
      <w:r w:rsidRPr="003A0E2B">
        <w:rPr>
          <w:i/>
        </w:rPr>
        <w:t>Journal of diabetes research</w:t>
      </w:r>
      <w:r w:rsidRPr="003A0E2B">
        <w:t xml:space="preserve">. </w:t>
      </w:r>
    </w:p>
    <w:p w14:paraId="7A46D2DB" w14:textId="77777777" w:rsidR="006324CD" w:rsidRPr="003A0E2B" w:rsidRDefault="006324CD" w:rsidP="006324CD">
      <w:pPr>
        <w:pStyle w:val="EndNoteBibliography"/>
        <w:spacing w:after="0"/>
        <w:ind w:left="720"/>
      </w:pPr>
    </w:p>
    <w:p w14:paraId="0A141459" w14:textId="77777777" w:rsidR="006324CD" w:rsidRPr="003A0E2B" w:rsidRDefault="006324CD" w:rsidP="006324CD">
      <w:pPr>
        <w:pStyle w:val="EndNoteBibliography"/>
        <w:numPr>
          <w:ilvl w:val="0"/>
          <w:numId w:val="2"/>
        </w:numPr>
      </w:pPr>
      <w:r w:rsidRPr="003A0E2B">
        <w:t xml:space="preserve">Hashim, N. A., Ariaratnam, S., Salleh, M. R., Said, M. A., &amp; Sulaiman, A. H. (2016). Depression and associated factors in patients with type 2 diabetes mellitus. </w:t>
      </w:r>
      <w:r w:rsidRPr="003A0E2B">
        <w:rPr>
          <w:i/>
        </w:rPr>
        <w:t>East Asian Archives of Psychiatry</w:t>
      </w:r>
      <w:r w:rsidRPr="003A0E2B">
        <w:t xml:space="preserve">. </w:t>
      </w:r>
    </w:p>
    <w:p w14:paraId="3F5D4651" w14:textId="77777777" w:rsidR="006324CD" w:rsidRPr="003A0E2B" w:rsidRDefault="006324CD" w:rsidP="006324CD">
      <w:pPr>
        <w:pStyle w:val="EndNoteBibliography"/>
        <w:spacing w:after="0"/>
        <w:ind w:left="720"/>
      </w:pPr>
    </w:p>
    <w:p w14:paraId="785F5CCD" w14:textId="77777777" w:rsidR="006324CD" w:rsidRPr="003A0E2B" w:rsidRDefault="006324CD" w:rsidP="006324CD">
      <w:pPr>
        <w:pStyle w:val="EndNoteBibliography"/>
        <w:numPr>
          <w:ilvl w:val="0"/>
          <w:numId w:val="2"/>
        </w:numPr>
      </w:pPr>
      <w:r w:rsidRPr="003A0E2B">
        <w:t xml:space="preserve">Hassan, M. R., Jamhari, M. N., Hayati, F., Ahmad, N., Zamzuri, M. A. I. A., Nawi, A. M., Sharif, K. Y., Sufri, M., Ahmad, S. B., Ismail, N., Rahim, S. S. S. A., &amp; Jeffree, M. S. (2021). Determinants of glycaemic control among type 2 diabetes mellitus patients in Northern State of Kedah, Malaysia: a cross-sectional analysis of 5 years national diabetes registry 2014-2018. </w:t>
      </w:r>
      <w:r w:rsidRPr="003A0E2B">
        <w:rPr>
          <w:i/>
        </w:rPr>
        <w:t>Pan African Medical Journal</w:t>
      </w:r>
      <w:r w:rsidRPr="003A0E2B">
        <w:t xml:space="preserve">. </w:t>
      </w:r>
    </w:p>
    <w:p w14:paraId="7D781A55" w14:textId="77777777" w:rsidR="006324CD" w:rsidRPr="003A0E2B" w:rsidRDefault="006324CD" w:rsidP="006324CD">
      <w:pPr>
        <w:pStyle w:val="EndNoteBibliography"/>
        <w:spacing w:after="0"/>
        <w:ind w:left="720"/>
      </w:pPr>
    </w:p>
    <w:p w14:paraId="03972472" w14:textId="77777777" w:rsidR="006324CD" w:rsidRPr="003A0E2B" w:rsidRDefault="006324CD" w:rsidP="006324CD">
      <w:pPr>
        <w:pStyle w:val="EndNoteBibliography"/>
        <w:numPr>
          <w:ilvl w:val="0"/>
          <w:numId w:val="2"/>
        </w:numPr>
      </w:pPr>
      <w:r w:rsidRPr="003A0E2B">
        <w:t xml:space="preserve">How, C. B., Ai-Theng, C., Ahmad, Z., &amp; Ismail, M. (2012). Men suffer more complications from diabetes than women despite similar glycaemic control and a better cardiovascular risk profile: The adcm study 2008. </w:t>
      </w:r>
      <w:r w:rsidRPr="003A0E2B">
        <w:rPr>
          <w:i/>
        </w:rPr>
        <w:t>Journal of Men's Health</w:t>
      </w:r>
      <w:r w:rsidRPr="003A0E2B">
        <w:t xml:space="preserve">. </w:t>
      </w:r>
    </w:p>
    <w:p w14:paraId="585DDCBD" w14:textId="77777777" w:rsidR="006324CD" w:rsidRPr="003A0E2B" w:rsidRDefault="006324CD" w:rsidP="006324CD">
      <w:pPr>
        <w:pStyle w:val="EndNoteBibliography"/>
        <w:spacing w:after="0"/>
        <w:ind w:left="720"/>
      </w:pPr>
    </w:p>
    <w:p w14:paraId="23EA28C3" w14:textId="77777777" w:rsidR="006324CD" w:rsidRPr="003A0E2B" w:rsidRDefault="006324CD" w:rsidP="006324CD">
      <w:pPr>
        <w:pStyle w:val="EndNoteBibliography"/>
        <w:numPr>
          <w:ilvl w:val="0"/>
          <w:numId w:val="2"/>
        </w:numPr>
      </w:pPr>
      <w:r w:rsidRPr="003A0E2B">
        <w:t xml:space="preserve">How, C. B., Ming, K. E., &amp; Chin, C. Y. (2011). Quality of care for adult type 2 Diabetes Mellitus at a University primary care centre in Malaysia. </w:t>
      </w:r>
      <w:r w:rsidRPr="003A0E2B">
        <w:rPr>
          <w:i/>
        </w:rPr>
        <w:t>International Journal of Collaborative Research on Internal Medicine and Public Health</w:t>
      </w:r>
      <w:r w:rsidRPr="003A0E2B">
        <w:t xml:space="preserve">. </w:t>
      </w:r>
    </w:p>
    <w:p w14:paraId="692A7C1B" w14:textId="77777777" w:rsidR="006324CD" w:rsidRPr="003A0E2B" w:rsidRDefault="006324CD" w:rsidP="006324CD">
      <w:pPr>
        <w:pStyle w:val="EndNoteBibliography"/>
        <w:spacing w:after="0"/>
        <w:ind w:left="720"/>
      </w:pPr>
    </w:p>
    <w:p w14:paraId="1DE80BA6" w14:textId="77777777" w:rsidR="006324CD" w:rsidRPr="003A0E2B" w:rsidRDefault="006324CD" w:rsidP="006324CD">
      <w:pPr>
        <w:pStyle w:val="EndNoteBibliography"/>
        <w:numPr>
          <w:ilvl w:val="0"/>
          <w:numId w:val="2"/>
        </w:numPr>
      </w:pPr>
      <w:r w:rsidRPr="003A0E2B">
        <w:t xml:space="preserve">Hui Ng, S., Chan, K. H., Lian, Z. Y., Chuah, Y. H., Waseem, A. N., &amp; Kadirvelu, A. (2012). Reality vs illusion: Knowledge, attitude and practice among diabetic patients. </w:t>
      </w:r>
      <w:r w:rsidRPr="003A0E2B">
        <w:rPr>
          <w:i/>
        </w:rPr>
        <w:t>International Journal of Collaborative Research on Internal Medicine and Public Health</w:t>
      </w:r>
      <w:r w:rsidRPr="003A0E2B">
        <w:t xml:space="preserve">. </w:t>
      </w:r>
    </w:p>
    <w:p w14:paraId="6A13B219" w14:textId="77777777" w:rsidR="006324CD" w:rsidRPr="003A0E2B" w:rsidRDefault="006324CD" w:rsidP="006324CD">
      <w:pPr>
        <w:pStyle w:val="EndNoteBibliography"/>
        <w:spacing w:after="0"/>
        <w:ind w:left="720"/>
      </w:pPr>
    </w:p>
    <w:p w14:paraId="10A45E46" w14:textId="77777777" w:rsidR="006324CD" w:rsidRPr="003A0E2B" w:rsidRDefault="006324CD" w:rsidP="006324CD">
      <w:pPr>
        <w:pStyle w:val="EndNoteBibliography"/>
        <w:numPr>
          <w:ilvl w:val="0"/>
          <w:numId w:val="2"/>
        </w:numPr>
      </w:pPr>
      <w:r w:rsidRPr="003A0E2B">
        <w:t xml:space="preserve">Husain, N. F., Yusoff, H. M., Hassan, N. M., &amp; Aziz, A. A. (2023). Prevalence of Latent Tuberculosis Infection and its Associated Factors Among Diabetic Patients Availing Primary Health Care in Terengganu State, Malaysia. </w:t>
      </w:r>
      <w:r w:rsidRPr="003A0E2B">
        <w:rPr>
          <w:i/>
        </w:rPr>
        <w:t>Oman medical journal</w:t>
      </w:r>
      <w:r w:rsidRPr="003A0E2B">
        <w:t xml:space="preserve">. </w:t>
      </w:r>
    </w:p>
    <w:p w14:paraId="0CC15A35" w14:textId="77777777" w:rsidR="006324CD" w:rsidRPr="003A0E2B" w:rsidRDefault="006324CD" w:rsidP="006324CD">
      <w:pPr>
        <w:pStyle w:val="EndNoteBibliography"/>
        <w:spacing w:after="0"/>
        <w:ind w:left="720"/>
      </w:pPr>
    </w:p>
    <w:p w14:paraId="70AE4E43" w14:textId="77777777" w:rsidR="006324CD" w:rsidRPr="003A0E2B" w:rsidRDefault="006324CD" w:rsidP="006324CD">
      <w:pPr>
        <w:pStyle w:val="EndNoteBibliography"/>
        <w:numPr>
          <w:ilvl w:val="0"/>
          <w:numId w:val="2"/>
        </w:numPr>
      </w:pPr>
      <w:r w:rsidRPr="003A0E2B">
        <w:t xml:space="preserve">Jamaluddin, J., &amp; Mohamed Kamel, M. A. (2024). Underprescription of Fibrate Among Patients With Diabetic Retinopathy in Perak, Malaysia. </w:t>
      </w:r>
      <w:r w:rsidRPr="003A0E2B">
        <w:rPr>
          <w:i/>
        </w:rPr>
        <w:t>Cureus</w:t>
      </w:r>
      <w:r w:rsidRPr="003A0E2B">
        <w:t xml:space="preserve">. </w:t>
      </w:r>
    </w:p>
    <w:p w14:paraId="69FD4438" w14:textId="77777777" w:rsidR="006324CD" w:rsidRPr="003A0E2B" w:rsidRDefault="006324CD" w:rsidP="006324CD">
      <w:pPr>
        <w:pStyle w:val="EndNoteBibliography"/>
        <w:spacing w:after="0"/>
        <w:ind w:left="720"/>
      </w:pPr>
    </w:p>
    <w:p w14:paraId="342EF721" w14:textId="77777777" w:rsidR="006324CD" w:rsidRPr="003A0E2B" w:rsidRDefault="006324CD" w:rsidP="006324CD">
      <w:pPr>
        <w:pStyle w:val="EndNoteBibliography"/>
        <w:numPr>
          <w:ilvl w:val="0"/>
          <w:numId w:val="2"/>
        </w:numPr>
      </w:pPr>
      <w:r w:rsidRPr="003A0E2B">
        <w:t xml:space="preserve">Jusoh, Z., Tohid, H., Omar, K., Muhammad, N. A., &amp; Ahmad, S. (2018). Clinical and Sociodemographic Predictors of the Quality of Life among Patients with Type 2 Diabetes Mellitus on the East Coast of Peninsular Malaysia. </w:t>
      </w:r>
      <w:r w:rsidRPr="003A0E2B">
        <w:rPr>
          <w:i/>
        </w:rPr>
        <w:t>Malaysian Journal of Medical Sciences</w:t>
      </w:r>
      <w:r w:rsidRPr="003A0E2B">
        <w:t xml:space="preserve">. </w:t>
      </w:r>
    </w:p>
    <w:p w14:paraId="08CB7E37" w14:textId="77777777" w:rsidR="006324CD" w:rsidRPr="003A0E2B" w:rsidRDefault="006324CD" w:rsidP="006324CD">
      <w:pPr>
        <w:pStyle w:val="EndNoteBibliography"/>
        <w:spacing w:after="0"/>
        <w:ind w:left="720"/>
      </w:pPr>
    </w:p>
    <w:p w14:paraId="01B5B390" w14:textId="77777777" w:rsidR="006324CD" w:rsidRPr="003A0E2B" w:rsidRDefault="006324CD" w:rsidP="006324CD">
      <w:pPr>
        <w:pStyle w:val="EndNoteBibliography"/>
        <w:numPr>
          <w:ilvl w:val="0"/>
          <w:numId w:val="2"/>
        </w:numPr>
      </w:pPr>
      <w:r w:rsidRPr="003A0E2B">
        <w:t xml:space="preserve">Kaur, G., Tee, G. H., Ariaratnam, S., Krishnapillai, A. S., &amp; China, K. (2013). Depression, anxiety and stress symptoms among diabetics in Malaysia: A cross sectional study in an urban primary care setting. </w:t>
      </w:r>
      <w:r w:rsidRPr="003A0E2B">
        <w:rPr>
          <w:i/>
        </w:rPr>
        <w:t>BMC family practice</w:t>
      </w:r>
      <w:r w:rsidRPr="003A0E2B">
        <w:t xml:space="preserve">. </w:t>
      </w:r>
    </w:p>
    <w:p w14:paraId="32B65BE7" w14:textId="77777777" w:rsidR="006324CD" w:rsidRPr="003A0E2B" w:rsidRDefault="006324CD" w:rsidP="006324CD">
      <w:pPr>
        <w:pStyle w:val="EndNoteBibliography"/>
        <w:spacing w:after="0"/>
        <w:ind w:left="720"/>
      </w:pPr>
    </w:p>
    <w:p w14:paraId="18F0766D" w14:textId="77777777" w:rsidR="006324CD" w:rsidRPr="003A0E2B" w:rsidRDefault="006324CD" w:rsidP="006324CD">
      <w:pPr>
        <w:pStyle w:val="EndNoteBibliography"/>
        <w:numPr>
          <w:ilvl w:val="0"/>
          <w:numId w:val="2"/>
        </w:numPr>
      </w:pPr>
      <w:r w:rsidRPr="003A0E2B">
        <w:t xml:space="preserve">Lai, P. S. M., Sellappans, R., &amp; Chua, S. S. (2020). Reliability and Validity of the M-MALMAS Instrument to Assess Medication Adherence in Malay-Speaking Patients with Type 2 Diabetes. </w:t>
      </w:r>
      <w:r w:rsidRPr="003A0E2B">
        <w:rPr>
          <w:i/>
        </w:rPr>
        <w:t>Pharmaceutical medicine</w:t>
      </w:r>
      <w:r w:rsidRPr="003A0E2B">
        <w:t xml:space="preserve">. </w:t>
      </w:r>
    </w:p>
    <w:p w14:paraId="5BFC0558" w14:textId="77777777" w:rsidR="006324CD" w:rsidRPr="003A0E2B" w:rsidRDefault="006324CD" w:rsidP="006324CD">
      <w:pPr>
        <w:pStyle w:val="EndNoteBibliography"/>
        <w:spacing w:after="0"/>
        <w:ind w:left="720"/>
      </w:pPr>
    </w:p>
    <w:p w14:paraId="6E65E153" w14:textId="77777777" w:rsidR="006324CD" w:rsidRPr="003A0E2B" w:rsidRDefault="006324CD" w:rsidP="006324CD">
      <w:pPr>
        <w:pStyle w:val="EndNoteBibliography"/>
        <w:numPr>
          <w:ilvl w:val="0"/>
          <w:numId w:val="2"/>
        </w:numPr>
      </w:pPr>
      <w:r w:rsidRPr="003A0E2B">
        <w:t xml:space="preserve">Lee, C. L., Chee, W. S. S., Arasu, K., Kwa, S. K., &amp; Mohd Ali, S. Z. (2019). Diabetes literacy and knowledge among patients with type 2 diabetes mellitus attending a primary care clinic in Seremban, Malaysia. </w:t>
      </w:r>
      <w:r w:rsidRPr="003A0E2B">
        <w:rPr>
          <w:i/>
        </w:rPr>
        <w:t>Malaysian journal of nutrition</w:t>
      </w:r>
      <w:r w:rsidRPr="003A0E2B">
        <w:t xml:space="preserve">. </w:t>
      </w:r>
    </w:p>
    <w:p w14:paraId="55821D9E" w14:textId="77777777" w:rsidR="006324CD" w:rsidRPr="003A0E2B" w:rsidRDefault="006324CD" w:rsidP="006324CD">
      <w:pPr>
        <w:pStyle w:val="EndNoteBibliography"/>
        <w:spacing w:after="0"/>
        <w:ind w:left="720"/>
      </w:pPr>
    </w:p>
    <w:p w14:paraId="7BB728F6" w14:textId="77777777" w:rsidR="006324CD" w:rsidRPr="003A0E2B" w:rsidRDefault="006324CD" w:rsidP="006324CD">
      <w:pPr>
        <w:pStyle w:val="EndNoteBibliography"/>
        <w:numPr>
          <w:ilvl w:val="0"/>
          <w:numId w:val="2"/>
        </w:numPr>
      </w:pPr>
      <w:r w:rsidRPr="003A0E2B">
        <w:t xml:space="preserve">Lee, P. Y., Cheong, A. T., Zaiton, A., Mastura, I., Chew, B.-H., Sazlina, S. G., Adam, B. M., Syed Alwi, S. A. R., Jamaiyah, H., &amp; SriWahyu, T. (2013). Does Ethnicity Contribute to the Control of Cardiovascular Risk Factors Among Patients With Type 2 Diabetes? </w:t>
      </w:r>
      <w:r w:rsidRPr="003A0E2B">
        <w:rPr>
          <w:i/>
        </w:rPr>
        <w:t>Asia Pacific Journal of Public Health</w:t>
      </w:r>
      <w:r w:rsidRPr="003A0E2B">
        <w:t xml:space="preserve">. </w:t>
      </w:r>
    </w:p>
    <w:p w14:paraId="3CAB5B28" w14:textId="77777777" w:rsidR="006324CD" w:rsidRPr="003A0E2B" w:rsidRDefault="006324CD" w:rsidP="006324CD">
      <w:pPr>
        <w:pStyle w:val="EndNoteBibliography"/>
        <w:spacing w:after="0"/>
        <w:ind w:left="720"/>
      </w:pPr>
    </w:p>
    <w:p w14:paraId="14D4D5B1" w14:textId="77777777" w:rsidR="006324CD" w:rsidRPr="003A0E2B" w:rsidRDefault="006324CD" w:rsidP="006324CD">
      <w:pPr>
        <w:pStyle w:val="EndNoteBibliography"/>
        <w:numPr>
          <w:ilvl w:val="0"/>
          <w:numId w:val="2"/>
        </w:numPr>
      </w:pPr>
      <w:r w:rsidRPr="003A0E2B">
        <w:t xml:space="preserve">Lee, P. Y., Salim, H. S., Cheng, Y. G., Zainuddin, Z., Singh, H., &amp; Loh, K. W. (2022). The proportion of undiagnosed diabetic peripheral neuropathy and its associated factors among patients with T2DM attending urban health clinics in Selangor. </w:t>
      </w:r>
      <w:r w:rsidRPr="003A0E2B">
        <w:rPr>
          <w:i/>
        </w:rPr>
        <w:t>Malaysian Family Physician</w:t>
      </w:r>
      <w:r w:rsidRPr="003A0E2B">
        <w:t xml:space="preserve">. </w:t>
      </w:r>
    </w:p>
    <w:p w14:paraId="441697B4" w14:textId="77777777" w:rsidR="006324CD" w:rsidRPr="003A0E2B" w:rsidRDefault="006324CD" w:rsidP="006324CD">
      <w:pPr>
        <w:pStyle w:val="EndNoteBibliography"/>
        <w:spacing w:after="0"/>
        <w:ind w:left="720"/>
      </w:pPr>
    </w:p>
    <w:p w14:paraId="31C6BB45" w14:textId="77777777" w:rsidR="006324CD" w:rsidRPr="003A0E2B" w:rsidRDefault="006324CD" w:rsidP="006324CD">
      <w:pPr>
        <w:pStyle w:val="EndNoteBibliography"/>
        <w:numPr>
          <w:ilvl w:val="0"/>
          <w:numId w:val="2"/>
        </w:numPr>
      </w:pPr>
      <w:r w:rsidRPr="003A0E2B">
        <w:t xml:space="preserve">Lee, Y. L., Lim, Y. M. F., Law, K. B., &amp; Sivasampu, S. (2020). Intra-cluster correlation coefficients in primary care patients with type 2 diabetes and hypertension. </w:t>
      </w:r>
      <w:r w:rsidRPr="003A0E2B">
        <w:rPr>
          <w:i/>
        </w:rPr>
        <w:t>Trials</w:t>
      </w:r>
      <w:r w:rsidRPr="003A0E2B">
        <w:t xml:space="preserve">. </w:t>
      </w:r>
    </w:p>
    <w:p w14:paraId="300B089B" w14:textId="77777777" w:rsidR="006324CD" w:rsidRPr="003A0E2B" w:rsidRDefault="006324CD" w:rsidP="006324CD">
      <w:pPr>
        <w:pStyle w:val="EndNoteBibliography"/>
        <w:spacing w:after="0"/>
        <w:ind w:left="720"/>
      </w:pPr>
    </w:p>
    <w:p w14:paraId="3255E12D" w14:textId="77777777" w:rsidR="006324CD" w:rsidRPr="003A0E2B" w:rsidRDefault="006324CD" w:rsidP="006324CD">
      <w:pPr>
        <w:pStyle w:val="EndNoteBibliography"/>
        <w:numPr>
          <w:ilvl w:val="0"/>
          <w:numId w:val="2"/>
        </w:numPr>
      </w:pPr>
      <w:r w:rsidRPr="003A0E2B">
        <w:t xml:space="preserve">Leelavathi, M., Azimah, M. N., Kharuddin, N. F., &amp; Tzar, M. N. (2013). Prevalence of toenail onychomycosis among diabetics at a primary care facility in Malaysia. </w:t>
      </w:r>
      <w:r w:rsidRPr="003A0E2B">
        <w:rPr>
          <w:i/>
        </w:rPr>
        <w:t>Southeast Asian Journal of Tropical Medicine and Public Health</w:t>
      </w:r>
      <w:r w:rsidRPr="003A0E2B">
        <w:t xml:space="preserve">. </w:t>
      </w:r>
    </w:p>
    <w:p w14:paraId="23AC3E09" w14:textId="77777777" w:rsidR="006324CD" w:rsidRPr="003A0E2B" w:rsidRDefault="006324CD" w:rsidP="006324CD">
      <w:pPr>
        <w:pStyle w:val="EndNoteBibliography"/>
        <w:spacing w:after="0"/>
        <w:ind w:left="720"/>
      </w:pPr>
    </w:p>
    <w:p w14:paraId="21D4AC13" w14:textId="77777777" w:rsidR="006324CD" w:rsidRPr="003A0E2B" w:rsidRDefault="006324CD" w:rsidP="006324CD">
      <w:pPr>
        <w:pStyle w:val="EndNoteBibliography"/>
        <w:numPr>
          <w:ilvl w:val="0"/>
          <w:numId w:val="2"/>
        </w:numPr>
      </w:pPr>
      <w:r w:rsidRPr="003A0E2B">
        <w:t xml:space="preserve">Lim, C. J., Shahar, S., Yahya, H. M., Teh, S. C., Mohd Nor, N. S., Lim, H. C., Mohd Zaki, M. F., Sallehuddin, D., &amp; Mukhsan, N. (2010). Tahap Pengetahuan Pemakanan dan Kesedaran Kesihatan di Kalangan Pesakit Diabetes Mellitus di Klinik Kesihatan, Cheras, Kuala Lumpur, Malaysia (Level of Nutritional Knowledge and Health Awareness Among Diabetes Mellitus Patients at Cheras Health Clinic, Kuala Lumpur, Malaysia). </w:t>
      </w:r>
      <w:r w:rsidRPr="003A0E2B">
        <w:rPr>
          <w:i/>
        </w:rPr>
        <w:t>Sains Malaysiana</w:t>
      </w:r>
      <w:r w:rsidRPr="003A0E2B">
        <w:t xml:space="preserve">. </w:t>
      </w:r>
    </w:p>
    <w:p w14:paraId="76DA0F58" w14:textId="77777777" w:rsidR="006324CD" w:rsidRPr="003A0E2B" w:rsidRDefault="006324CD" w:rsidP="006324CD">
      <w:pPr>
        <w:pStyle w:val="EndNoteBibliography"/>
        <w:spacing w:after="0"/>
        <w:ind w:left="720"/>
      </w:pPr>
    </w:p>
    <w:p w14:paraId="268B96E2" w14:textId="77777777" w:rsidR="006324CD" w:rsidRPr="003A0E2B" w:rsidRDefault="006324CD" w:rsidP="006324CD">
      <w:pPr>
        <w:pStyle w:val="EndNoteBibliography"/>
        <w:numPr>
          <w:ilvl w:val="0"/>
          <w:numId w:val="2"/>
        </w:numPr>
      </w:pPr>
      <w:r w:rsidRPr="003A0E2B">
        <w:t xml:space="preserve">Lim, M. T., Ab Rahman, N., Teh, X. R., Chan, C. L., Thevendran, S., Ahmad Hamdi, N., Lim, K. K., &amp; Sivasampu, S. (2021). Optimal cut-off points for adherence measure among patients with type 2 diabetes in primary care clinics: a retrospective analysis. </w:t>
      </w:r>
      <w:r w:rsidRPr="003A0E2B">
        <w:rPr>
          <w:i/>
        </w:rPr>
        <w:t>Therapeutic advances in chronic disease</w:t>
      </w:r>
      <w:r w:rsidRPr="003A0E2B">
        <w:t xml:space="preserve">. </w:t>
      </w:r>
    </w:p>
    <w:p w14:paraId="542835F1" w14:textId="77777777" w:rsidR="006324CD" w:rsidRPr="003A0E2B" w:rsidRDefault="006324CD" w:rsidP="006324CD">
      <w:pPr>
        <w:pStyle w:val="EndNoteBibliography"/>
        <w:spacing w:after="0"/>
        <w:ind w:left="720"/>
      </w:pPr>
    </w:p>
    <w:p w14:paraId="25AA3039" w14:textId="77777777" w:rsidR="006324CD" w:rsidRPr="003A0E2B" w:rsidRDefault="006324CD" w:rsidP="006324CD">
      <w:pPr>
        <w:pStyle w:val="EndNoteBibliography"/>
        <w:numPr>
          <w:ilvl w:val="0"/>
          <w:numId w:val="2"/>
        </w:numPr>
      </w:pPr>
      <w:r w:rsidRPr="003A0E2B">
        <w:t xml:space="preserve">Lim, Y. M. F., Ang, S. H., Nasir, N. H., Ismail, F., Ismail, S. A., &amp; Sivasampu, S. (2019). Clinic and patient variation in intermediate clinical outcomes for type 2 diabetes: a multilevel analysis. </w:t>
      </w:r>
      <w:r w:rsidRPr="003A0E2B">
        <w:rPr>
          <w:i/>
        </w:rPr>
        <w:t>BMC family practice</w:t>
      </w:r>
      <w:r w:rsidRPr="003A0E2B">
        <w:t xml:space="preserve">. </w:t>
      </w:r>
    </w:p>
    <w:p w14:paraId="0D08D41A" w14:textId="77777777" w:rsidR="006324CD" w:rsidRPr="003A0E2B" w:rsidRDefault="006324CD" w:rsidP="006324CD">
      <w:pPr>
        <w:pStyle w:val="EndNoteBibliography"/>
        <w:spacing w:after="0"/>
        <w:ind w:left="720"/>
      </w:pPr>
    </w:p>
    <w:p w14:paraId="26BD914F" w14:textId="77777777" w:rsidR="006324CD" w:rsidRPr="003A0E2B" w:rsidRDefault="006324CD" w:rsidP="006324CD">
      <w:pPr>
        <w:pStyle w:val="EndNoteBibliography"/>
        <w:numPr>
          <w:ilvl w:val="0"/>
          <w:numId w:val="2"/>
        </w:numPr>
      </w:pPr>
      <w:r w:rsidRPr="003A0E2B">
        <w:t xml:space="preserve">Mafauzy, M. (2005). Diabetes control and complications in private primary healthcare in Malaysia. </w:t>
      </w:r>
      <w:r w:rsidRPr="003A0E2B">
        <w:rPr>
          <w:i/>
        </w:rPr>
        <w:t>Medical Journal of Malaysia</w:t>
      </w:r>
      <w:r w:rsidRPr="003A0E2B">
        <w:t xml:space="preserve">. </w:t>
      </w:r>
    </w:p>
    <w:p w14:paraId="517C4F73" w14:textId="77777777" w:rsidR="006324CD" w:rsidRPr="003A0E2B" w:rsidRDefault="006324CD" w:rsidP="006324CD">
      <w:pPr>
        <w:pStyle w:val="EndNoteBibliography"/>
        <w:spacing w:after="0"/>
        <w:ind w:left="720"/>
      </w:pPr>
    </w:p>
    <w:p w14:paraId="2900E11F" w14:textId="77777777" w:rsidR="006324CD" w:rsidRPr="003A0E2B" w:rsidRDefault="006324CD" w:rsidP="006324CD">
      <w:pPr>
        <w:pStyle w:val="EndNoteBibliography"/>
        <w:numPr>
          <w:ilvl w:val="0"/>
          <w:numId w:val="2"/>
        </w:numPr>
      </w:pPr>
      <w:r w:rsidRPr="003A0E2B">
        <w:t xml:space="preserve">Mafauzy, M., Mokhtar, N., Wan Mohamad, W. B., &amp; Musalmah, M. (1999). Diabetes mellitus and associated cardiovascular risk factors in North-East Malaysia. </w:t>
      </w:r>
      <w:r w:rsidRPr="003A0E2B">
        <w:rPr>
          <w:i/>
        </w:rPr>
        <w:t>Asia-Pacific journal of public health</w:t>
      </w:r>
      <w:r w:rsidRPr="003A0E2B">
        <w:t xml:space="preserve">. </w:t>
      </w:r>
    </w:p>
    <w:p w14:paraId="21C91CC8" w14:textId="77777777" w:rsidR="006324CD" w:rsidRPr="003A0E2B" w:rsidRDefault="006324CD" w:rsidP="006324CD">
      <w:pPr>
        <w:pStyle w:val="EndNoteBibliography"/>
        <w:spacing w:after="0"/>
        <w:ind w:left="720"/>
      </w:pPr>
    </w:p>
    <w:p w14:paraId="3B61F92D" w14:textId="77777777" w:rsidR="006324CD" w:rsidRPr="003A0E2B" w:rsidRDefault="006324CD" w:rsidP="006324CD">
      <w:pPr>
        <w:pStyle w:val="EndNoteBibliography"/>
        <w:numPr>
          <w:ilvl w:val="0"/>
          <w:numId w:val="2"/>
        </w:numPr>
      </w:pPr>
      <w:r w:rsidRPr="003A0E2B">
        <w:lastRenderedPageBreak/>
        <w:t xml:space="preserve">Mahmood, M. I., Daud, F., &amp; Ismail, A. (2016). Glycaemic control and associated factors among patients with diabetes at public health clinics in Johor, Malaysia. </w:t>
      </w:r>
      <w:r w:rsidRPr="003A0E2B">
        <w:rPr>
          <w:i/>
        </w:rPr>
        <w:t>Public health</w:t>
      </w:r>
      <w:r w:rsidRPr="003A0E2B">
        <w:t xml:space="preserve">. </w:t>
      </w:r>
    </w:p>
    <w:p w14:paraId="38A108FE" w14:textId="77777777" w:rsidR="006324CD" w:rsidRPr="003A0E2B" w:rsidRDefault="006324CD" w:rsidP="006324CD">
      <w:pPr>
        <w:pStyle w:val="EndNoteBibliography"/>
        <w:spacing w:after="0"/>
        <w:ind w:left="720"/>
      </w:pPr>
    </w:p>
    <w:p w14:paraId="14E2C35B" w14:textId="77777777" w:rsidR="006324CD" w:rsidRPr="003A0E2B" w:rsidRDefault="006324CD" w:rsidP="006324CD">
      <w:pPr>
        <w:pStyle w:val="EndNoteBibliography"/>
        <w:numPr>
          <w:ilvl w:val="0"/>
          <w:numId w:val="2"/>
        </w:numPr>
      </w:pPr>
      <w:r w:rsidRPr="003A0E2B">
        <w:t xml:space="preserve">Mallika, P., Lee, P., Cheah, W., Wong, J., Syed Alwi, S., Nor Hayati, H., &amp; Tan, A. (2011). Risk factors for diabetic retinopathy in diabetics screened using fundus photography at a primary health care setting in East Malaysia. </w:t>
      </w:r>
      <w:r w:rsidRPr="003A0E2B">
        <w:rPr>
          <w:i/>
        </w:rPr>
        <w:t>Malaysian Family Physician</w:t>
      </w:r>
      <w:r w:rsidRPr="003A0E2B">
        <w:t xml:space="preserve">. </w:t>
      </w:r>
    </w:p>
    <w:p w14:paraId="5A6D2DAF" w14:textId="77777777" w:rsidR="006324CD" w:rsidRPr="003A0E2B" w:rsidRDefault="006324CD" w:rsidP="006324CD">
      <w:pPr>
        <w:pStyle w:val="EndNoteBibliography"/>
        <w:spacing w:after="0"/>
        <w:ind w:left="720"/>
      </w:pPr>
    </w:p>
    <w:p w14:paraId="297E722F" w14:textId="77777777" w:rsidR="006324CD" w:rsidRPr="003A0E2B" w:rsidRDefault="006324CD" w:rsidP="006324CD">
      <w:pPr>
        <w:pStyle w:val="EndNoteBibliography"/>
        <w:numPr>
          <w:ilvl w:val="0"/>
          <w:numId w:val="2"/>
        </w:numPr>
      </w:pPr>
      <w:r w:rsidRPr="003A0E2B">
        <w:t xml:space="preserve">Mastura, H. I., Mimi, O., Piterman, L., Teng, C. L., &amp; Wijesinha, S. (2007). Self-monitoring of blood glucose among diabetes patients attending government health clinics. </w:t>
      </w:r>
      <w:r w:rsidRPr="003A0E2B">
        <w:rPr>
          <w:i/>
        </w:rPr>
        <w:t>Medical Journal of Malaysia</w:t>
      </w:r>
      <w:r w:rsidRPr="003A0E2B">
        <w:t xml:space="preserve">. </w:t>
      </w:r>
    </w:p>
    <w:p w14:paraId="72EF4638" w14:textId="77777777" w:rsidR="006324CD" w:rsidRPr="003A0E2B" w:rsidRDefault="006324CD" w:rsidP="006324CD">
      <w:pPr>
        <w:pStyle w:val="EndNoteBibliography"/>
        <w:spacing w:after="0"/>
        <w:ind w:left="720"/>
      </w:pPr>
    </w:p>
    <w:p w14:paraId="6065C7AE" w14:textId="77777777" w:rsidR="006324CD" w:rsidRPr="003A0E2B" w:rsidRDefault="006324CD" w:rsidP="006324CD">
      <w:pPr>
        <w:pStyle w:val="EndNoteBibliography"/>
        <w:numPr>
          <w:ilvl w:val="0"/>
          <w:numId w:val="2"/>
        </w:numPr>
      </w:pPr>
      <w:r w:rsidRPr="003A0E2B">
        <w:t xml:space="preserve">Mastura, I., Chew, B. H., Lee, P. Y., Cheong, A. T., Sazlina, S.-G., Jamaiyah, H., syed abdul rahman, s. a., Taher, S., &amp; Zaiton, A. (2011). Control and Treatment Profiles of 70,889 Adult Type 2 Diabetes Mellitus Patients in Malaysia - A Cross Sectional Survey in 2009. </w:t>
      </w:r>
      <w:r w:rsidRPr="003A0E2B">
        <w:rPr>
          <w:i/>
        </w:rPr>
        <w:t>International Journal of Collaborative Research on Internal Medicine &amp; Public Health</w:t>
      </w:r>
      <w:r w:rsidRPr="003A0E2B">
        <w:t xml:space="preserve">. </w:t>
      </w:r>
    </w:p>
    <w:p w14:paraId="3BAA496F" w14:textId="77777777" w:rsidR="006324CD" w:rsidRPr="003A0E2B" w:rsidRDefault="006324CD" w:rsidP="006324CD">
      <w:pPr>
        <w:pStyle w:val="EndNoteBibliography"/>
        <w:spacing w:after="0"/>
        <w:ind w:left="720"/>
      </w:pPr>
    </w:p>
    <w:p w14:paraId="0ECFFE65" w14:textId="77777777" w:rsidR="006324CD" w:rsidRPr="003A0E2B" w:rsidRDefault="006324CD" w:rsidP="006324CD">
      <w:pPr>
        <w:pStyle w:val="EndNoteBibliography"/>
        <w:numPr>
          <w:ilvl w:val="0"/>
          <w:numId w:val="2"/>
        </w:numPr>
      </w:pPr>
      <w:r w:rsidRPr="003A0E2B">
        <w:t xml:space="preserve">Ministry of Health Malaysia. (2009). </w:t>
      </w:r>
      <w:r w:rsidRPr="003A0E2B">
        <w:rPr>
          <w:i/>
        </w:rPr>
        <w:t>Diabetes Registry Malaysia: Preliminary Report of An Audit Of Diabetes Control and Management (July-December 2008)</w:t>
      </w:r>
      <w:r w:rsidRPr="003A0E2B">
        <w:t xml:space="preserve">. </w:t>
      </w:r>
    </w:p>
    <w:p w14:paraId="5C5F1EB7" w14:textId="77777777" w:rsidR="006324CD" w:rsidRPr="003A0E2B" w:rsidRDefault="006324CD" w:rsidP="006324CD">
      <w:pPr>
        <w:pStyle w:val="EndNoteBibliography"/>
        <w:spacing w:after="0"/>
        <w:ind w:left="720"/>
      </w:pPr>
    </w:p>
    <w:p w14:paraId="482A2AE5" w14:textId="77777777" w:rsidR="006324CD" w:rsidRPr="003A0E2B" w:rsidRDefault="006324CD" w:rsidP="006324CD">
      <w:pPr>
        <w:pStyle w:val="EndNoteBibliography"/>
        <w:numPr>
          <w:ilvl w:val="0"/>
          <w:numId w:val="2"/>
        </w:numPr>
      </w:pPr>
      <w:r w:rsidRPr="003A0E2B">
        <w:t xml:space="preserve">Ministry of Health Malaysia. (2010). </w:t>
      </w:r>
      <w:r w:rsidRPr="003A0E2B">
        <w:rPr>
          <w:i/>
        </w:rPr>
        <w:t>Diabetes Registry Malaysia: Report of An Audit Of Diabetes Control and Management (January-December 2009)</w:t>
      </w:r>
      <w:r w:rsidRPr="003A0E2B">
        <w:t xml:space="preserve">. </w:t>
      </w:r>
    </w:p>
    <w:p w14:paraId="14BC79EC" w14:textId="77777777" w:rsidR="006324CD" w:rsidRPr="003A0E2B" w:rsidRDefault="006324CD" w:rsidP="006324CD">
      <w:pPr>
        <w:pStyle w:val="EndNoteBibliography"/>
        <w:spacing w:after="0"/>
        <w:ind w:left="720"/>
      </w:pPr>
    </w:p>
    <w:p w14:paraId="1D9E0756" w14:textId="77777777" w:rsidR="006324CD" w:rsidRPr="003A0E2B" w:rsidRDefault="006324CD" w:rsidP="006324CD">
      <w:pPr>
        <w:pStyle w:val="EndNoteBibliography"/>
        <w:numPr>
          <w:ilvl w:val="0"/>
          <w:numId w:val="2"/>
        </w:numPr>
      </w:pPr>
      <w:r w:rsidRPr="003A0E2B">
        <w:t xml:space="preserve">Ministry of Health Malaysia. (2013). </w:t>
      </w:r>
      <w:r w:rsidRPr="003A0E2B">
        <w:rPr>
          <w:i/>
        </w:rPr>
        <w:t>National Diabetes Registry Report: Volume 1, 2009-2012</w:t>
      </w:r>
      <w:r w:rsidRPr="003A0E2B">
        <w:t xml:space="preserve">. </w:t>
      </w:r>
    </w:p>
    <w:p w14:paraId="528C3559" w14:textId="77777777" w:rsidR="006324CD" w:rsidRPr="003A0E2B" w:rsidRDefault="006324CD" w:rsidP="006324CD">
      <w:pPr>
        <w:pStyle w:val="EndNoteBibliography"/>
        <w:spacing w:after="0"/>
        <w:ind w:left="720"/>
      </w:pPr>
    </w:p>
    <w:p w14:paraId="67E77FA1" w14:textId="77777777" w:rsidR="006324CD" w:rsidRPr="003A0E2B" w:rsidRDefault="006324CD" w:rsidP="006324CD">
      <w:pPr>
        <w:pStyle w:val="EndNoteBibliography"/>
        <w:numPr>
          <w:ilvl w:val="0"/>
          <w:numId w:val="2"/>
        </w:numPr>
      </w:pPr>
      <w:r w:rsidRPr="003A0E2B">
        <w:t xml:space="preserve">Ministry of Health Malaysia. (2020). </w:t>
      </w:r>
      <w:r w:rsidRPr="003A0E2B">
        <w:rPr>
          <w:i/>
        </w:rPr>
        <w:t>National Diabetes Registry Report 2013-2019</w:t>
      </w:r>
      <w:r w:rsidRPr="003A0E2B">
        <w:t xml:space="preserve">. </w:t>
      </w:r>
    </w:p>
    <w:p w14:paraId="37183DB2" w14:textId="77777777" w:rsidR="006324CD" w:rsidRPr="003A0E2B" w:rsidRDefault="006324CD" w:rsidP="006324CD">
      <w:pPr>
        <w:pStyle w:val="EndNoteBibliography"/>
        <w:spacing w:after="0"/>
        <w:ind w:left="720"/>
      </w:pPr>
    </w:p>
    <w:p w14:paraId="3803B952" w14:textId="77777777" w:rsidR="006324CD" w:rsidRPr="003A0E2B" w:rsidRDefault="006324CD" w:rsidP="006324CD">
      <w:pPr>
        <w:pStyle w:val="EndNoteBibliography"/>
        <w:numPr>
          <w:ilvl w:val="0"/>
          <w:numId w:val="2"/>
        </w:numPr>
      </w:pPr>
      <w:r w:rsidRPr="003A0E2B">
        <w:t xml:space="preserve">Ministry of Health Malaysia. (2021). </w:t>
      </w:r>
      <w:r w:rsidRPr="003A0E2B">
        <w:rPr>
          <w:i/>
        </w:rPr>
        <w:t>National Diabetes Registry Report 2020</w:t>
      </w:r>
      <w:r w:rsidRPr="003A0E2B">
        <w:t xml:space="preserve">. </w:t>
      </w:r>
    </w:p>
    <w:p w14:paraId="01E94899" w14:textId="77777777" w:rsidR="006324CD" w:rsidRPr="003A0E2B" w:rsidRDefault="006324CD" w:rsidP="006324CD">
      <w:pPr>
        <w:pStyle w:val="EndNoteBibliography"/>
        <w:spacing w:after="0"/>
        <w:ind w:left="720"/>
      </w:pPr>
    </w:p>
    <w:p w14:paraId="6D92C5D5" w14:textId="77777777" w:rsidR="006324CD" w:rsidRPr="003A0E2B" w:rsidRDefault="006324CD" w:rsidP="006324CD">
      <w:pPr>
        <w:pStyle w:val="EndNoteBibliography"/>
        <w:numPr>
          <w:ilvl w:val="0"/>
          <w:numId w:val="2"/>
        </w:numPr>
      </w:pPr>
      <w:r w:rsidRPr="003A0E2B">
        <w:t xml:space="preserve">Ministry of Health Malaysia. (2024). </w:t>
      </w:r>
      <w:r w:rsidRPr="003A0E2B">
        <w:rPr>
          <w:i/>
        </w:rPr>
        <w:t>National Diabetes Registry Report 2023</w:t>
      </w:r>
      <w:r w:rsidRPr="003A0E2B">
        <w:t xml:space="preserve">. </w:t>
      </w:r>
    </w:p>
    <w:p w14:paraId="32BC7BB0" w14:textId="77777777" w:rsidR="006324CD" w:rsidRPr="003A0E2B" w:rsidRDefault="006324CD" w:rsidP="006324CD">
      <w:pPr>
        <w:pStyle w:val="EndNoteBibliography"/>
        <w:spacing w:after="0"/>
        <w:ind w:left="720"/>
      </w:pPr>
    </w:p>
    <w:p w14:paraId="03E1CA5C" w14:textId="77777777" w:rsidR="006324CD" w:rsidRPr="003A0E2B" w:rsidRDefault="006324CD" w:rsidP="006324CD">
      <w:pPr>
        <w:pStyle w:val="EndNoteBibliography"/>
        <w:numPr>
          <w:ilvl w:val="0"/>
          <w:numId w:val="2"/>
        </w:numPr>
      </w:pPr>
      <w:r w:rsidRPr="003A0E2B">
        <w:lastRenderedPageBreak/>
        <w:t xml:space="preserve">Mohd Aznan, M. A., Khairidzan, M. K., Razman, M. R., &amp; Fa’iza, A. (2018). Prevalence of diabetic retinopathy and its associated factors among diabetic patients in primary care clinics, Kuantan, Pahang. </w:t>
      </w:r>
      <w:r w:rsidRPr="003A0E2B">
        <w:rPr>
          <w:i/>
        </w:rPr>
        <w:t>International Medical Journal Malaysia</w:t>
      </w:r>
      <w:r w:rsidRPr="003A0E2B">
        <w:t xml:space="preserve">. </w:t>
      </w:r>
    </w:p>
    <w:p w14:paraId="081CE07A" w14:textId="77777777" w:rsidR="006324CD" w:rsidRPr="003A0E2B" w:rsidRDefault="006324CD" w:rsidP="006324CD">
      <w:pPr>
        <w:pStyle w:val="EndNoteBibliography"/>
        <w:spacing w:after="0"/>
        <w:ind w:left="720"/>
      </w:pPr>
    </w:p>
    <w:p w14:paraId="56DC4C82" w14:textId="77777777" w:rsidR="006324CD" w:rsidRPr="003A0E2B" w:rsidRDefault="006324CD" w:rsidP="006324CD">
      <w:pPr>
        <w:pStyle w:val="EndNoteBibliography"/>
        <w:numPr>
          <w:ilvl w:val="0"/>
          <w:numId w:val="2"/>
        </w:numPr>
      </w:pPr>
      <w:r w:rsidRPr="003A0E2B">
        <w:t xml:space="preserve">Moy Foong, M., &amp; Yew Sheng, Q. (2019). Predicting the risk of chronic kidney disease among type 2 diabetes mellitus patients in a primary care setting: an evaluation of the QKidney model. </w:t>
      </w:r>
      <w:r w:rsidRPr="003A0E2B">
        <w:rPr>
          <w:i/>
        </w:rPr>
        <w:t>Malaysian Journal of Medicine and Health Sciences</w:t>
      </w:r>
      <w:r w:rsidRPr="003A0E2B">
        <w:t xml:space="preserve">. </w:t>
      </w:r>
    </w:p>
    <w:p w14:paraId="5C700D2A" w14:textId="77777777" w:rsidR="006324CD" w:rsidRPr="003A0E2B" w:rsidRDefault="006324CD" w:rsidP="006324CD">
      <w:pPr>
        <w:pStyle w:val="EndNoteBibliography"/>
        <w:spacing w:after="0"/>
        <w:ind w:left="720"/>
      </w:pPr>
    </w:p>
    <w:p w14:paraId="51B5DA5A" w14:textId="77777777" w:rsidR="006324CD" w:rsidRPr="003A0E2B" w:rsidRDefault="006324CD" w:rsidP="006324CD">
      <w:pPr>
        <w:pStyle w:val="EndNoteBibliography"/>
        <w:numPr>
          <w:ilvl w:val="0"/>
          <w:numId w:val="2"/>
        </w:numPr>
      </w:pPr>
      <w:r w:rsidRPr="003A0E2B">
        <w:t xml:space="preserve">Naserrudin, N. A., Jeffree, M. S., Kaur, N., Syed Abdul Rahim, S. S., &amp; Ibrahim, M. Y. (2022). Diabetic retinopathy among type 2 diabetes mellitus patients in Sabah primary health clinics - Addressing the underlying factors. </w:t>
      </w:r>
      <w:r w:rsidRPr="003A0E2B">
        <w:rPr>
          <w:i/>
        </w:rPr>
        <w:t>PloS one</w:t>
      </w:r>
      <w:r w:rsidRPr="003A0E2B">
        <w:t xml:space="preserve">. </w:t>
      </w:r>
    </w:p>
    <w:p w14:paraId="48867D38" w14:textId="77777777" w:rsidR="006324CD" w:rsidRPr="003A0E2B" w:rsidRDefault="006324CD" w:rsidP="006324CD">
      <w:pPr>
        <w:pStyle w:val="EndNoteBibliography"/>
        <w:spacing w:after="0"/>
        <w:ind w:left="720"/>
      </w:pPr>
    </w:p>
    <w:p w14:paraId="6A7EB4F8" w14:textId="77777777" w:rsidR="006324CD" w:rsidRPr="003A0E2B" w:rsidRDefault="006324CD" w:rsidP="006324CD">
      <w:pPr>
        <w:pStyle w:val="EndNoteBibliography"/>
        <w:numPr>
          <w:ilvl w:val="0"/>
          <w:numId w:val="2"/>
        </w:numPr>
      </w:pPr>
      <w:r w:rsidRPr="003A0E2B">
        <w:t xml:space="preserve">Nasir, N. F. M., Draman, N., Zulkifli, M. M., Muhamad, R., &amp; Draman, S. (2022). Sleep Quality among Patients with Type 2 Diabetes: A Cross-Sectional Study in the East Coast Region of Peninsular Malaysia. </w:t>
      </w:r>
      <w:r w:rsidRPr="003A0E2B">
        <w:rPr>
          <w:i/>
        </w:rPr>
        <w:t>International journal of environmental research and public health</w:t>
      </w:r>
      <w:r w:rsidRPr="003A0E2B">
        <w:t xml:space="preserve">. </w:t>
      </w:r>
    </w:p>
    <w:p w14:paraId="19F16FF4" w14:textId="77777777" w:rsidR="006324CD" w:rsidRPr="003A0E2B" w:rsidRDefault="006324CD" w:rsidP="006324CD">
      <w:pPr>
        <w:pStyle w:val="EndNoteBibliography"/>
        <w:spacing w:after="0"/>
        <w:ind w:left="720"/>
      </w:pPr>
    </w:p>
    <w:p w14:paraId="5E609FA8" w14:textId="77777777" w:rsidR="006324CD" w:rsidRPr="003A0E2B" w:rsidRDefault="006324CD" w:rsidP="006324CD">
      <w:pPr>
        <w:pStyle w:val="EndNoteBibliography"/>
        <w:numPr>
          <w:ilvl w:val="0"/>
          <w:numId w:val="2"/>
        </w:numPr>
      </w:pPr>
      <w:r w:rsidRPr="003A0E2B">
        <w:t xml:space="preserve">Nor Shazwani, M. N., Suzana, S., Hanis Mastura, Y., Lim, C. J., Teh, S. C., Mohd Fauzee, M. Z., Lim, H. C., Dahlia, S., &amp; Norliza, M. (2010). Assessment of Physical Activity Level among Individuals with Type 2 Diabetes Mellitus at Cheras Health Clinic, Kuala Lumpur. </w:t>
      </w:r>
      <w:r w:rsidRPr="003A0E2B">
        <w:rPr>
          <w:i/>
        </w:rPr>
        <w:t>Malaysian journal of nutrition</w:t>
      </w:r>
      <w:r w:rsidRPr="003A0E2B">
        <w:t xml:space="preserve">. </w:t>
      </w:r>
    </w:p>
    <w:p w14:paraId="3BD9DCD4" w14:textId="77777777" w:rsidR="006324CD" w:rsidRPr="003A0E2B" w:rsidRDefault="006324CD" w:rsidP="006324CD">
      <w:pPr>
        <w:pStyle w:val="EndNoteBibliography"/>
        <w:spacing w:after="0"/>
        <w:ind w:left="720"/>
      </w:pPr>
    </w:p>
    <w:p w14:paraId="2FF980F7" w14:textId="77777777" w:rsidR="006324CD" w:rsidRPr="003A0E2B" w:rsidRDefault="006324CD" w:rsidP="006324CD">
      <w:pPr>
        <w:pStyle w:val="EndNoteBibliography"/>
        <w:numPr>
          <w:ilvl w:val="0"/>
          <w:numId w:val="2"/>
        </w:numPr>
      </w:pPr>
      <w:r w:rsidRPr="003A0E2B">
        <w:t xml:space="preserve">Nordin, N., Hairon, S. M., Yaacob, N. M., Hamid, A. A., &amp; Hassan, N. (2020). Effects of FamilyDoctor Concept and Doctor-Patient Interaction Satisfaction on Glycaemic Control among Type 2 Diabetes Mellitus Patients in the Northeast Region of Peninsular Malaysia. </w:t>
      </w:r>
      <w:r w:rsidRPr="003A0E2B">
        <w:rPr>
          <w:i/>
        </w:rPr>
        <w:t>International journal of environmental research and public health</w:t>
      </w:r>
      <w:r w:rsidRPr="003A0E2B">
        <w:t xml:space="preserve">. </w:t>
      </w:r>
    </w:p>
    <w:p w14:paraId="11D5564E" w14:textId="77777777" w:rsidR="006324CD" w:rsidRPr="003A0E2B" w:rsidRDefault="006324CD" w:rsidP="006324CD">
      <w:pPr>
        <w:pStyle w:val="EndNoteBibliography"/>
        <w:spacing w:after="0"/>
        <w:ind w:left="720"/>
      </w:pPr>
    </w:p>
    <w:p w14:paraId="405CA841" w14:textId="77777777" w:rsidR="006324CD" w:rsidRPr="003A0E2B" w:rsidRDefault="006324CD" w:rsidP="006324CD">
      <w:pPr>
        <w:pStyle w:val="EndNoteBibliography"/>
        <w:numPr>
          <w:ilvl w:val="0"/>
          <w:numId w:val="2"/>
        </w:numPr>
      </w:pPr>
      <w:r w:rsidRPr="003A0E2B">
        <w:t xml:space="preserve">Nordin, N., Hairon, S. M., Yaacob, N. M., Hamid, A. A., Isa, S. A. M., &amp; Hassan, N. (2021). Perceived quality of care among people with type 2 diabetes mellitus in the north east region of peninsular Malaysia. </w:t>
      </w:r>
      <w:r w:rsidRPr="003A0E2B">
        <w:rPr>
          <w:i/>
        </w:rPr>
        <w:t>BMC public health</w:t>
      </w:r>
      <w:r w:rsidRPr="003A0E2B">
        <w:t xml:space="preserve">. </w:t>
      </w:r>
    </w:p>
    <w:p w14:paraId="3DAFAF1D" w14:textId="77777777" w:rsidR="006324CD" w:rsidRPr="003A0E2B" w:rsidRDefault="006324CD" w:rsidP="006324CD">
      <w:pPr>
        <w:pStyle w:val="EndNoteBibliography"/>
        <w:spacing w:after="0"/>
        <w:ind w:left="720"/>
      </w:pPr>
    </w:p>
    <w:p w14:paraId="17DDBBC9" w14:textId="77777777" w:rsidR="006324CD" w:rsidRPr="003A0E2B" w:rsidRDefault="006324CD" w:rsidP="006324CD">
      <w:pPr>
        <w:pStyle w:val="EndNoteBibliography"/>
        <w:numPr>
          <w:ilvl w:val="0"/>
          <w:numId w:val="2"/>
        </w:numPr>
      </w:pPr>
      <w:r w:rsidRPr="003A0E2B">
        <w:t xml:space="preserve">Norma, S., Azmi, M. T., &amp; Rotina, A. B. (2010). Factors that influence albuminuria among type 2 diabetes mellitus at primary healthcare clinics in Negeri Sembilan 2007. </w:t>
      </w:r>
      <w:r w:rsidRPr="003A0E2B">
        <w:rPr>
          <w:i/>
        </w:rPr>
        <w:t>Malaysian Journal of Community Health</w:t>
      </w:r>
      <w:r w:rsidRPr="003A0E2B">
        <w:t xml:space="preserve">. </w:t>
      </w:r>
    </w:p>
    <w:p w14:paraId="3079D61A" w14:textId="77777777" w:rsidR="006324CD" w:rsidRPr="003A0E2B" w:rsidRDefault="006324CD" w:rsidP="006324CD">
      <w:pPr>
        <w:pStyle w:val="EndNoteBibliography"/>
        <w:spacing w:after="0"/>
        <w:ind w:left="720"/>
      </w:pPr>
    </w:p>
    <w:p w14:paraId="4D17733E" w14:textId="77777777" w:rsidR="006324CD" w:rsidRPr="003A0E2B" w:rsidRDefault="006324CD" w:rsidP="006324CD">
      <w:pPr>
        <w:pStyle w:val="EndNoteBibliography"/>
        <w:numPr>
          <w:ilvl w:val="0"/>
          <w:numId w:val="2"/>
        </w:numPr>
      </w:pPr>
      <w:r w:rsidRPr="003A0E2B">
        <w:t xml:space="preserve">Nurjasmine Aida, J., Noor Azimah, M., Aida, J., Saharuddin, A., &amp; Noorlaili, T. (2018). Foot problem and Foot care practices among diabetic patients in a primary care clinic, Kuala Lumpur. </w:t>
      </w:r>
      <w:r w:rsidRPr="003A0E2B">
        <w:rPr>
          <w:i/>
        </w:rPr>
        <w:t>International Journal of Allied Health Sciences</w:t>
      </w:r>
      <w:r w:rsidRPr="003A0E2B">
        <w:t xml:space="preserve">. </w:t>
      </w:r>
    </w:p>
    <w:p w14:paraId="17ACFC86" w14:textId="77777777" w:rsidR="006324CD" w:rsidRPr="003A0E2B" w:rsidRDefault="006324CD" w:rsidP="006324CD">
      <w:pPr>
        <w:pStyle w:val="EndNoteBibliography"/>
        <w:spacing w:after="0"/>
        <w:ind w:left="720"/>
      </w:pPr>
    </w:p>
    <w:p w14:paraId="626062D7" w14:textId="77777777" w:rsidR="006324CD" w:rsidRPr="003A0E2B" w:rsidRDefault="006324CD" w:rsidP="006324CD">
      <w:pPr>
        <w:pStyle w:val="EndNoteBibliography"/>
        <w:numPr>
          <w:ilvl w:val="0"/>
          <w:numId w:val="2"/>
        </w:numPr>
      </w:pPr>
      <w:r w:rsidRPr="003A0E2B">
        <w:t xml:space="preserve">Ong, J. J., Azmil, S. S., Kang, C. S., Lim, S. F., Ooi, G. C., Patel, A., &amp; Mawardi, M. (2022). Foot care knowledge and self-care practices among diabetic patients in Penang: A primary care study. </w:t>
      </w:r>
      <w:r w:rsidRPr="003A0E2B">
        <w:rPr>
          <w:i/>
        </w:rPr>
        <w:t>Medical Journal of Malaysia</w:t>
      </w:r>
      <w:r w:rsidRPr="003A0E2B">
        <w:t xml:space="preserve">. </w:t>
      </w:r>
    </w:p>
    <w:p w14:paraId="26BCBADB" w14:textId="77777777" w:rsidR="006324CD" w:rsidRPr="003A0E2B" w:rsidRDefault="006324CD" w:rsidP="006324CD">
      <w:pPr>
        <w:pStyle w:val="EndNoteBibliography"/>
        <w:spacing w:after="0"/>
        <w:ind w:left="720"/>
      </w:pPr>
    </w:p>
    <w:p w14:paraId="31593ADA" w14:textId="77777777" w:rsidR="006324CD" w:rsidRPr="003A0E2B" w:rsidRDefault="006324CD" w:rsidP="006324CD">
      <w:pPr>
        <w:pStyle w:val="EndNoteBibliography"/>
        <w:numPr>
          <w:ilvl w:val="0"/>
          <w:numId w:val="2"/>
        </w:numPr>
      </w:pPr>
      <w:r w:rsidRPr="003A0E2B">
        <w:t xml:space="preserve">Papo, M., Tohid, H., Ahmad, S., Sumeh, A. S., Jamil, T. R., &amp; Hamzah, Z. (2019). Self-care activities among patients with type 2 diabetes mellitus in Penampang, Sabah and its association with depression, anxiety and stress. </w:t>
      </w:r>
      <w:r w:rsidRPr="003A0E2B">
        <w:rPr>
          <w:i/>
        </w:rPr>
        <w:t>Malaysian Journal of Public Health Medicine</w:t>
      </w:r>
      <w:r w:rsidRPr="003A0E2B">
        <w:t xml:space="preserve">. </w:t>
      </w:r>
    </w:p>
    <w:p w14:paraId="47338820" w14:textId="77777777" w:rsidR="006324CD" w:rsidRPr="003A0E2B" w:rsidRDefault="006324CD" w:rsidP="006324CD">
      <w:pPr>
        <w:pStyle w:val="EndNoteBibliography"/>
        <w:spacing w:after="0"/>
        <w:ind w:left="720"/>
      </w:pPr>
    </w:p>
    <w:p w14:paraId="1EF9FFAE" w14:textId="77777777" w:rsidR="006324CD" w:rsidRPr="003A0E2B" w:rsidRDefault="006324CD" w:rsidP="006324CD">
      <w:pPr>
        <w:pStyle w:val="EndNoteBibliography"/>
        <w:numPr>
          <w:ilvl w:val="0"/>
          <w:numId w:val="2"/>
        </w:numPr>
      </w:pPr>
      <w:r w:rsidRPr="003A0E2B">
        <w:t xml:space="preserve">Rabia, K., &amp; Khoo, E. M. (2007). Prevalence of peripheral arterial disease in patients with diabetes mellitus in a primary care setting. </w:t>
      </w:r>
      <w:r w:rsidRPr="003A0E2B">
        <w:rPr>
          <w:i/>
        </w:rPr>
        <w:t>Medical Journal of Malaysia</w:t>
      </w:r>
      <w:r w:rsidRPr="003A0E2B">
        <w:t xml:space="preserve">. </w:t>
      </w:r>
    </w:p>
    <w:p w14:paraId="77D277B2" w14:textId="77777777" w:rsidR="006324CD" w:rsidRPr="003A0E2B" w:rsidRDefault="006324CD" w:rsidP="006324CD">
      <w:pPr>
        <w:pStyle w:val="EndNoteBibliography"/>
        <w:spacing w:after="0"/>
        <w:ind w:left="720"/>
      </w:pPr>
    </w:p>
    <w:p w14:paraId="6046DE6C" w14:textId="77777777" w:rsidR="006324CD" w:rsidRPr="003A0E2B" w:rsidRDefault="006324CD" w:rsidP="006324CD">
      <w:pPr>
        <w:pStyle w:val="EndNoteBibliography"/>
        <w:numPr>
          <w:ilvl w:val="0"/>
          <w:numId w:val="2"/>
        </w:numPr>
      </w:pPr>
      <w:r w:rsidRPr="003A0E2B">
        <w:t xml:space="preserve">Rashid, A. A., Hamzah, Z., Eng, T. C., &amp; Devaraj, N. K. (2020). Effects of social support and self-efficacy of glucose control among Malaysian type 2 diabetes mellitus patients in primary care. </w:t>
      </w:r>
      <w:r w:rsidRPr="003A0E2B">
        <w:rPr>
          <w:i/>
        </w:rPr>
        <w:t>Malaysian Journal of Medicine and Health Sciences</w:t>
      </w:r>
      <w:r w:rsidRPr="003A0E2B">
        <w:t xml:space="preserve">. </w:t>
      </w:r>
    </w:p>
    <w:p w14:paraId="19CFD1B1" w14:textId="77777777" w:rsidR="006324CD" w:rsidRPr="003A0E2B" w:rsidRDefault="006324CD" w:rsidP="006324CD">
      <w:pPr>
        <w:pStyle w:val="EndNoteBibliography"/>
        <w:spacing w:after="0"/>
        <w:ind w:left="720"/>
      </w:pPr>
    </w:p>
    <w:p w14:paraId="54AC41D3" w14:textId="77777777" w:rsidR="006324CD" w:rsidRPr="003A0E2B" w:rsidRDefault="006324CD" w:rsidP="006324CD">
      <w:pPr>
        <w:pStyle w:val="EndNoteBibliography"/>
        <w:numPr>
          <w:ilvl w:val="0"/>
          <w:numId w:val="2"/>
        </w:numPr>
      </w:pPr>
      <w:r w:rsidRPr="003A0E2B">
        <w:t xml:space="preserve">Rasid, S., Muthupalaniappen, L., &amp; Jamil, A. (2020). Prevalence and factors associated with cutaneous manifestations of type 2 diabetes mellitus. </w:t>
      </w:r>
      <w:r w:rsidRPr="003A0E2B">
        <w:rPr>
          <w:i/>
        </w:rPr>
        <w:t>Clinical Diabetology</w:t>
      </w:r>
      <w:r w:rsidRPr="003A0E2B">
        <w:t xml:space="preserve">. </w:t>
      </w:r>
    </w:p>
    <w:p w14:paraId="6F662347" w14:textId="77777777" w:rsidR="006324CD" w:rsidRPr="003A0E2B" w:rsidRDefault="006324CD" w:rsidP="006324CD">
      <w:pPr>
        <w:pStyle w:val="EndNoteBibliography"/>
        <w:spacing w:after="0"/>
        <w:ind w:left="720"/>
      </w:pPr>
    </w:p>
    <w:p w14:paraId="3C643CA6" w14:textId="77777777" w:rsidR="006324CD" w:rsidRPr="003A0E2B" w:rsidRDefault="006324CD" w:rsidP="006324CD">
      <w:pPr>
        <w:pStyle w:val="EndNoteBibliography"/>
        <w:numPr>
          <w:ilvl w:val="0"/>
          <w:numId w:val="2"/>
        </w:numPr>
      </w:pPr>
      <w:r w:rsidRPr="003A0E2B">
        <w:t xml:space="preserve">Rohana, D., Wan Norlida, W. l., Nor Azwany, Y., Mazlan, A., Zawiyah, D., Che Karrialudin, C. A., &amp; Che Ghani, C. S. (2007). Economic evaluation of type 2 diabetes management at the Malaysian Ministry of Health primary care clinics, in Machang, Kelantan. </w:t>
      </w:r>
      <w:r w:rsidRPr="003A0E2B">
        <w:rPr>
          <w:i/>
        </w:rPr>
        <w:t>Malaysian Journal of Public Health Medicine</w:t>
      </w:r>
      <w:r w:rsidRPr="003A0E2B">
        <w:t xml:space="preserve">. </w:t>
      </w:r>
    </w:p>
    <w:p w14:paraId="6C778ED5" w14:textId="77777777" w:rsidR="006324CD" w:rsidRPr="003A0E2B" w:rsidRDefault="006324CD" w:rsidP="006324CD">
      <w:pPr>
        <w:pStyle w:val="EndNoteBibliography"/>
        <w:spacing w:after="0"/>
        <w:ind w:left="720"/>
      </w:pPr>
    </w:p>
    <w:p w14:paraId="41AF7C1D" w14:textId="77777777" w:rsidR="006324CD" w:rsidRPr="003A0E2B" w:rsidRDefault="006324CD" w:rsidP="006324CD">
      <w:pPr>
        <w:pStyle w:val="EndNoteBibliography"/>
        <w:numPr>
          <w:ilvl w:val="0"/>
          <w:numId w:val="2"/>
        </w:numPr>
      </w:pPr>
      <w:r w:rsidRPr="003A0E2B">
        <w:t xml:space="preserve">Samat, F., Samad, S., Rosnan, S. K., Kaur, J., Zulkefli, N. H., Rosli, N. A., Ismail, F. N., &amp; Aziz, N. R. A. (2024). Usage of vildagliptin among patients with type 2 diabetes mellitus attending a public primary healthcare clinics in Kuala Selangor District, Selangor. </w:t>
      </w:r>
      <w:r w:rsidRPr="003A0E2B">
        <w:rPr>
          <w:i/>
        </w:rPr>
        <w:t>Medical Journal of Malaysia</w:t>
      </w:r>
      <w:r w:rsidRPr="003A0E2B">
        <w:t xml:space="preserve">. </w:t>
      </w:r>
    </w:p>
    <w:p w14:paraId="04392C65" w14:textId="77777777" w:rsidR="006324CD" w:rsidRPr="003A0E2B" w:rsidRDefault="006324CD" w:rsidP="006324CD">
      <w:pPr>
        <w:pStyle w:val="EndNoteBibliography"/>
        <w:spacing w:after="0"/>
        <w:ind w:left="720"/>
      </w:pPr>
    </w:p>
    <w:p w14:paraId="2068D996" w14:textId="77777777" w:rsidR="006324CD" w:rsidRPr="003A0E2B" w:rsidRDefault="006324CD" w:rsidP="006324CD">
      <w:pPr>
        <w:pStyle w:val="EndNoteBibliography"/>
        <w:numPr>
          <w:ilvl w:val="0"/>
          <w:numId w:val="2"/>
        </w:numPr>
      </w:pPr>
      <w:r w:rsidRPr="003A0E2B">
        <w:t xml:space="preserve">Sazlina, S.-G., Lee, P. Y., Chan, Y. M., A Hamid, M. S., &amp; Tan, N. C. (2020). The prevalence and factors associated with sarcopenia among community living elderly with type 2 diabetes mellitus in primary care clinics in Malaysia. </w:t>
      </w:r>
      <w:r w:rsidRPr="003A0E2B">
        <w:rPr>
          <w:i/>
        </w:rPr>
        <w:t>PloS one</w:t>
      </w:r>
      <w:r w:rsidRPr="003A0E2B">
        <w:t xml:space="preserve">. </w:t>
      </w:r>
    </w:p>
    <w:p w14:paraId="7170207D" w14:textId="77777777" w:rsidR="006324CD" w:rsidRPr="003A0E2B" w:rsidRDefault="006324CD" w:rsidP="006324CD">
      <w:pPr>
        <w:pStyle w:val="EndNoteBibliography"/>
        <w:spacing w:after="0"/>
        <w:ind w:left="720"/>
      </w:pPr>
    </w:p>
    <w:p w14:paraId="759B42CF" w14:textId="77777777" w:rsidR="006324CD" w:rsidRPr="003A0E2B" w:rsidRDefault="006324CD" w:rsidP="006324CD">
      <w:pPr>
        <w:pStyle w:val="EndNoteBibliography"/>
        <w:numPr>
          <w:ilvl w:val="0"/>
          <w:numId w:val="2"/>
        </w:numPr>
      </w:pPr>
      <w:r w:rsidRPr="003A0E2B">
        <w:lastRenderedPageBreak/>
        <w:t xml:space="preserve">Sazlina, S. G., Zailinawati, A. H., Zaiton, A., &amp; Ong, I. (2010). A clinical audit on diabetes care in two urban public primary care clinics in Malaysia. </w:t>
      </w:r>
      <w:r w:rsidRPr="003A0E2B">
        <w:rPr>
          <w:i/>
        </w:rPr>
        <w:t>Malaysian Journal of Medicine and Health Sciences</w:t>
      </w:r>
      <w:r w:rsidRPr="003A0E2B">
        <w:t xml:space="preserve">. </w:t>
      </w:r>
    </w:p>
    <w:p w14:paraId="605EF283" w14:textId="77777777" w:rsidR="006324CD" w:rsidRPr="003A0E2B" w:rsidRDefault="006324CD" w:rsidP="006324CD">
      <w:pPr>
        <w:pStyle w:val="EndNoteBibliography"/>
        <w:spacing w:after="0"/>
        <w:ind w:left="720"/>
      </w:pPr>
    </w:p>
    <w:p w14:paraId="358A7A69" w14:textId="77777777" w:rsidR="006324CD" w:rsidRPr="003A0E2B" w:rsidRDefault="006324CD" w:rsidP="006324CD">
      <w:pPr>
        <w:pStyle w:val="EndNoteBibliography"/>
        <w:numPr>
          <w:ilvl w:val="0"/>
          <w:numId w:val="2"/>
        </w:numPr>
      </w:pPr>
      <w:r w:rsidRPr="003A0E2B">
        <w:t xml:space="preserve">Shibraumalisi, N. A., Mat Nasir, N., Md Yasin, M., &amp; Isa, M. R. (2020). The association between health literacy and quality of life and its associated factors among adults with type 2 diabetes mellitus in public primary care clinic. </w:t>
      </w:r>
      <w:r w:rsidRPr="003A0E2B">
        <w:rPr>
          <w:i/>
        </w:rPr>
        <w:t>Journal of Clinical and Health Sciences</w:t>
      </w:r>
      <w:r w:rsidRPr="003A0E2B">
        <w:t xml:space="preserve">. </w:t>
      </w:r>
    </w:p>
    <w:p w14:paraId="1C86DA6D" w14:textId="77777777" w:rsidR="006324CD" w:rsidRPr="003A0E2B" w:rsidRDefault="006324CD" w:rsidP="006324CD">
      <w:pPr>
        <w:pStyle w:val="EndNoteBibliography"/>
        <w:spacing w:after="0"/>
        <w:ind w:left="720"/>
      </w:pPr>
    </w:p>
    <w:p w14:paraId="7C7637A0" w14:textId="77777777" w:rsidR="006324CD" w:rsidRPr="003A0E2B" w:rsidRDefault="006324CD" w:rsidP="006324CD">
      <w:pPr>
        <w:pStyle w:val="EndNoteBibliography"/>
        <w:numPr>
          <w:ilvl w:val="0"/>
          <w:numId w:val="2"/>
        </w:numPr>
      </w:pPr>
      <w:r w:rsidRPr="003A0E2B">
        <w:t xml:space="preserve">Singh, H. K. G., Mun, V. L. K., Barua, A., Ali, S. Z. M., &amp; Swee, W. C. S. (2018). Application and validation of the weight efficacy lifestyle (WEL) questionnaire among type 2 diabetes mellitus patients in Malaysia. </w:t>
      </w:r>
      <w:r w:rsidRPr="003A0E2B">
        <w:rPr>
          <w:i/>
        </w:rPr>
        <w:t>Malaysian journal of nutrition</w:t>
      </w:r>
      <w:r w:rsidRPr="003A0E2B">
        <w:t xml:space="preserve">. </w:t>
      </w:r>
    </w:p>
    <w:p w14:paraId="5E40DF86" w14:textId="77777777" w:rsidR="006324CD" w:rsidRPr="003A0E2B" w:rsidRDefault="006324CD" w:rsidP="006324CD">
      <w:pPr>
        <w:pStyle w:val="EndNoteBibliography"/>
        <w:spacing w:after="0"/>
        <w:ind w:left="720"/>
      </w:pPr>
    </w:p>
    <w:p w14:paraId="79CBEED1" w14:textId="77777777" w:rsidR="006324CD" w:rsidRPr="003A0E2B" w:rsidRDefault="006324CD" w:rsidP="006324CD">
      <w:pPr>
        <w:pStyle w:val="EndNoteBibliography"/>
        <w:numPr>
          <w:ilvl w:val="0"/>
          <w:numId w:val="2"/>
        </w:numPr>
      </w:pPr>
      <w:r w:rsidRPr="003A0E2B">
        <w:t xml:space="preserve">Swarna Nantha, Y., Puri, A., Mohamad Ali, S. Z., Suppiah, P., Che Ali, S. A., Ramasamy, B., &amp; Ibrahim, I. M. (2017). Epidemiology of latent tuberculosis infection among patients with and without diabetes mellitus. </w:t>
      </w:r>
      <w:r w:rsidRPr="003A0E2B">
        <w:rPr>
          <w:i/>
        </w:rPr>
        <w:t>Family Practice</w:t>
      </w:r>
      <w:r w:rsidRPr="003A0E2B">
        <w:t xml:space="preserve">. </w:t>
      </w:r>
    </w:p>
    <w:p w14:paraId="1F95D1A5" w14:textId="77777777" w:rsidR="006324CD" w:rsidRPr="003A0E2B" w:rsidRDefault="006324CD" w:rsidP="006324CD">
      <w:pPr>
        <w:pStyle w:val="EndNoteBibliography"/>
        <w:spacing w:after="0"/>
        <w:ind w:left="720"/>
      </w:pPr>
    </w:p>
    <w:p w14:paraId="51987B63" w14:textId="77777777" w:rsidR="006324CD" w:rsidRPr="003A0E2B" w:rsidRDefault="006324CD" w:rsidP="006324CD">
      <w:pPr>
        <w:pStyle w:val="EndNoteBibliography"/>
        <w:numPr>
          <w:ilvl w:val="0"/>
          <w:numId w:val="2"/>
        </w:numPr>
      </w:pPr>
      <w:r w:rsidRPr="003A0E2B">
        <w:t xml:space="preserve">Syed Soffian, S. S., Ahmad, S. B., Chan, H.-K., Soelar, S. A., Abu Hassan, M. R., &amp; Ismail, N. (2019). Management and glycemic control of patients with type 2 diabetes mellitus at primary care level in Kedah, Malaysia: A statewide evaluation. </w:t>
      </w:r>
      <w:r w:rsidRPr="003A0E2B">
        <w:rPr>
          <w:i/>
        </w:rPr>
        <w:t>PloS one</w:t>
      </w:r>
      <w:r w:rsidRPr="003A0E2B">
        <w:t xml:space="preserve">. </w:t>
      </w:r>
    </w:p>
    <w:p w14:paraId="61C253A3" w14:textId="77777777" w:rsidR="006324CD" w:rsidRPr="003A0E2B" w:rsidRDefault="006324CD" w:rsidP="006324CD">
      <w:pPr>
        <w:pStyle w:val="EndNoteBibliography"/>
        <w:spacing w:after="0"/>
        <w:ind w:left="720"/>
      </w:pPr>
    </w:p>
    <w:p w14:paraId="770F89C6" w14:textId="77777777" w:rsidR="006324CD" w:rsidRPr="003A0E2B" w:rsidRDefault="006324CD" w:rsidP="006324CD">
      <w:pPr>
        <w:pStyle w:val="EndNoteBibliography"/>
        <w:numPr>
          <w:ilvl w:val="0"/>
          <w:numId w:val="2"/>
        </w:numPr>
      </w:pPr>
      <w:r w:rsidRPr="003A0E2B">
        <w:t xml:space="preserve">Tajudin, T. R., Harmal, N. S., Abdulshakur, Z., Yusof, A. H. K., Tay, C. L., Teoh, S. H., Rashid, A. A., Mohamad, F., Manap, A. H., &amp; Devaraj, N. K. (2020). Establishment of a diabetic clinic and its effects on glycaemic control among diabetic patients in muar district, malaysia. </w:t>
      </w:r>
      <w:r w:rsidRPr="003A0E2B">
        <w:rPr>
          <w:i/>
        </w:rPr>
        <w:t>Sapporo Medical journal</w:t>
      </w:r>
      <w:r w:rsidRPr="003A0E2B">
        <w:t xml:space="preserve">. </w:t>
      </w:r>
    </w:p>
    <w:p w14:paraId="2A2570E9" w14:textId="77777777" w:rsidR="006324CD" w:rsidRPr="003A0E2B" w:rsidRDefault="006324CD" w:rsidP="006324CD">
      <w:pPr>
        <w:pStyle w:val="EndNoteBibliography"/>
        <w:spacing w:after="0"/>
        <w:ind w:left="720"/>
      </w:pPr>
    </w:p>
    <w:p w14:paraId="79695768" w14:textId="77777777" w:rsidR="006324CD" w:rsidRPr="003A0E2B" w:rsidRDefault="006324CD" w:rsidP="006324CD">
      <w:pPr>
        <w:pStyle w:val="EndNoteBibliography"/>
        <w:numPr>
          <w:ilvl w:val="0"/>
          <w:numId w:val="2"/>
        </w:numPr>
      </w:pPr>
      <w:r w:rsidRPr="003A0E2B">
        <w:t xml:space="preserve">Tan, F., Chan, G., Wong, J. S., &amp; Rozario, F. (2008). Standard of care for type 2 diabetic patients in a public hospital general medical clinic: report of a self-audit. </w:t>
      </w:r>
      <w:r w:rsidRPr="003A0E2B">
        <w:rPr>
          <w:i/>
        </w:rPr>
        <w:t>The Medical journal of Malaysia</w:t>
      </w:r>
      <w:r w:rsidRPr="003A0E2B">
        <w:t xml:space="preserve">. </w:t>
      </w:r>
    </w:p>
    <w:p w14:paraId="594B3CE5" w14:textId="77777777" w:rsidR="006324CD" w:rsidRPr="003A0E2B" w:rsidRDefault="006324CD" w:rsidP="006324CD">
      <w:pPr>
        <w:pStyle w:val="EndNoteBibliography"/>
        <w:spacing w:after="0"/>
        <w:ind w:left="720"/>
      </w:pPr>
    </w:p>
    <w:p w14:paraId="366C10CF" w14:textId="77777777" w:rsidR="006324CD" w:rsidRPr="003A0E2B" w:rsidRDefault="006324CD" w:rsidP="006324CD">
      <w:pPr>
        <w:pStyle w:val="EndNoteBibliography"/>
        <w:numPr>
          <w:ilvl w:val="0"/>
          <w:numId w:val="2"/>
        </w:numPr>
      </w:pPr>
      <w:r w:rsidRPr="003A0E2B">
        <w:t xml:space="preserve">Tan, J. Y. H., &amp; Ng, C. J. (2023). Prevalence and burden of diabetes mellitus-related symptoms in patients with type 2 diabetes mellitus: A cross-sectional study. </w:t>
      </w:r>
      <w:r w:rsidRPr="003A0E2B">
        <w:rPr>
          <w:i/>
        </w:rPr>
        <w:t>Malaysian Family Physician</w:t>
      </w:r>
      <w:r w:rsidRPr="003A0E2B">
        <w:t xml:space="preserve">. </w:t>
      </w:r>
    </w:p>
    <w:p w14:paraId="6ACD9316" w14:textId="77777777" w:rsidR="006324CD" w:rsidRPr="003A0E2B" w:rsidRDefault="006324CD" w:rsidP="006324CD">
      <w:pPr>
        <w:pStyle w:val="EndNoteBibliography"/>
        <w:spacing w:after="0"/>
        <w:ind w:left="720"/>
      </w:pPr>
    </w:p>
    <w:p w14:paraId="6B90B48A" w14:textId="77777777" w:rsidR="006324CD" w:rsidRPr="003A0E2B" w:rsidRDefault="006324CD" w:rsidP="006324CD">
      <w:pPr>
        <w:pStyle w:val="EndNoteBibliography"/>
        <w:numPr>
          <w:ilvl w:val="0"/>
          <w:numId w:val="2"/>
        </w:numPr>
      </w:pPr>
      <w:r w:rsidRPr="003A0E2B">
        <w:t xml:space="preserve">Tan, K. C., Chan, G. C., Eric, H., Maria, A. I., Norliza, M. J., Oun, B. H., Sheerine, M. T., Wong, S. J., &amp; Liew, S. M. (2015). Depression, anxiety and stress among patients with diabetes in primary care: A cross-sectional study. </w:t>
      </w:r>
      <w:r w:rsidRPr="003A0E2B">
        <w:rPr>
          <w:i/>
        </w:rPr>
        <w:t>Malaysian Family Physician</w:t>
      </w:r>
      <w:r w:rsidRPr="003A0E2B">
        <w:t xml:space="preserve">. </w:t>
      </w:r>
    </w:p>
    <w:p w14:paraId="296B1496" w14:textId="77777777" w:rsidR="006324CD" w:rsidRPr="003A0E2B" w:rsidRDefault="006324CD" w:rsidP="006324CD">
      <w:pPr>
        <w:pStyle w:val="EndNoteBibliography"/>
        <w:spacing w:after="0"/>
        <w:ind w:left="720"/>
      </w:pPr>
    </w:p>
    <w:p w14:paraId="0C017B1D" w14:textId="77777777" w:rsidR="006324CD" w:rsidRPr="003A0E2B" w:rsidRDefault="006324CD" w:rsidP="006324CD">
      <w:pPr>
        <w:pStyle w:val="EndNoteBibliography"/>
        <w:numPr>
          <w:ilvl w:val="0"/>
          <w:numId w:val="2"/>
        </w:numPr>
      </w:pPr>
      <w:r w:rsidRPr="003A0E2B">
        <w:lastRenderedPageBreak/>
        <w:t xml:space="preserve">Tan, S. F., Chia, Y. C., &amp; Chinna, K. (2015). Rate of decline of kidney function in patients with type 2 diabetes mellitus and the associated factors: a 10-year retrospective cohort study. </w:t>
      </w:r>
      <w:r w:rsidRPr="003A0E2B">
        <w:rPr>
          <w:i/>
        </w:rPr>
        <w:t>Asia-Pacific journal of public health</w:t>
      </w:r>
      <w:r w:rsidRPr="003A0E2B">
        <w:t xml:space="preserve">. </w:t>
      </w:r>
    </w:p>
    <w:p w14:paraId="2FDCB8FD" w14:textId="77777777" w:rsidR="006324CD" w:rsidRPr="003A0E2B" w:rsidRDefault="006324CD" w:rsidP="006324CD">
      <w:pPr>
        <w:pStyle w:val="EndNoteBibliography"/>
        <w:spacing w:after="0"/>
        <w:ind w:left="720"/>
      </w:pPr>
    </w:p>
    <w:p w14:paraId="41B19741" w14:textId="77777777" w:rsidR="006324CD" w:rsidRPr="003A0E2B" w:rsidRDefault="006324CD" w:rsidP="006324CD">
      <w:pPr>
        <w:pStyle w:val="EndNoteBibliography"/>
        <w:numPr>
          <w:ilvl w:val="0"/>
          <w:numId w:val="2"/>
        </w:numPr>
      </w:pPr>
      <w:r w:rsidRPr="003A0E2B">
        <w:t xml:space="preserve">Tan, W. L., Asahar, S. F., &amp; Harun, N. L. (2015). Insulin therapy refusal among type ii diabetes mellitus patients in Kubang Pasu district, Kedah, Malaysia. </w:t>
      </w:r>
      <w:r w:rsidRPr="003A0E2B">
        <w:rPr>
          <w:i/>
        </w:rPr>
        <w:t>Singapore medical journal</w:t>
      </w:r>
      <w:r w:rsidRPr="003A0E2B">
        <w:t xml:space="preserve">. </w:t>
      </w:r>
    </w:p>
    <w:p w14:paraId="55046E2E" w14:textId="77777777" w:rsidR="006324CD" w:rsidRPr="003A0E2B" w:rsidRDefault="006324CD" w:rsidP="006324CD">
      <w:pPr>
        <w:pStyle w:val="EndNoteBibliography"/>
        <w:spacing w:after="0"/>
        <w:ind w:left="720"/>
      </w:pPr>
    </w:p>
    <w:p w14:paraId="2603C530" w14:textId="77777777" w:rsidR="006324CD" w:rsidRPr="003A0E2B" w:rsidRDefault="006324CD" w:rsidP="006324CD">
      <w:pPr>
        <w:pStyle w:val="EndNoteBibliography"/>
        <w:numPr>
          <w:ilvl w:val="0"/>
          <w:numId w:val="2"/>
        </w:numPr>
      </w:pPr>
      <w:r w:rsidRPr="003A0E2B">
        <w:t xml:space="preserve">Tan, W. Y., &amp; Ismail, M. (2020). Health literacy among adult type 2 diabetes mellitus (T2DM) patients in Klang Health District Malaysia. </w:t>
      </w:r>
      <w:r w:rsidRPr="003A0E2B">
        <w:rPr>
          <w:i/>
        </w:rPr>
        <w:t>Journal of Health and Translational Medicine</w:t>
      </w:r>
      <w:r w:rsidRPr="003A0E2B">
        <w:t xml:space="preserve">. </w:t>
      </w:r>
    </w:p>
    <w:p w14:paraId="79B07A2E" w14:textId="77777777" w:rsidR="006324CD" w:rsidRPr="003A0E2B" w:rsidRDefault="006324CD" w:rsidP="006324CD">
      <w:pPr>
        <w:pStyle w:val="EndNoteBibliography"/>
        <w:spacing w:after="0"/>
        <w:ind w:left="720"/>
      </w:pPr>
    </w:p>
    <w:p w14:paraId="024C3C50" w14:textId="77777777" w:rsidR="006324CD" w:rsidRPr="003A0E2B" w:rsidRDefault="006324CD" w:rsidP="006324CD">
      <w:pPr>
        <w:pStyle w:val="EndNoteBibliography"/>
        <w:numPr>
          <w:ilvl w:val="0"/>
          <w:numId w:val="2"/>
        </w:numPr>
      </w:pPr>
      <w:r w:rsidRPr="003A0E2B">
        <w:t xml:space="preserve">Tharek, Z., Ramli, A. S., Whitford, D. L., Ismail, Z., Mohd Zulkifli, M., Ahmad Sharoni, S. K., Shafie, A. A., &amp; Jayaraman, T. (2018). Relationship between self-efficacy, self-care behaviour and glycaemic control among patients with type 2 diabetes mellitus in the Malaysian primary care setting. </w:t>
      </w:r>
      <w:r w:rsidRPr="003A0E2B">
        <w:rPr>
          <w:i/>
        </w:rPr>
        <w:t>BMC family practice</w:t>
      </w:r>
      <w:r w:rsidRPr="003A0E2B">
        <w:t xml:space="preserve">. </w:t>
      </w:r>
    </w:p>
    <w:p w14:paraId="41B27771" w14:textId="77777777" w:rsidR="006324CD" w:rsidRPr="003A0E2B" w:rsidRDefault="006324CD" w:rsidP="006324CD">
      <w:pPr>
        <w:pStyle w:val="EndNoteBibliography"/>
        <w:spacing w:after="0"/>
        <w:ind w:left="720"/>
      </w:pPr>
    </w:p>
    <w:p w14:paraId="769D1499" w14:textId="77777777" w:rsidR="006324CD" w:rsidRPr="003A0E2B" w:rsidRDefault="006324CD" w:rsidP="006324CD">
      <w:pPr>
        <w:pStyle w:val="EndNoteBibliography"/>
        <w:numPr>
          <w:ilvl w:val="0"/>
          <w:numId w:val="2"/>
        </w:numPr>
      </w:pPr>
      <w:r w:rsidRPr="003A0E2B">
        <w:t xml:space="preserve">Wan, K. S., Hairi, N. N., Moy, F. M., Mustapha, F. I., Yusof, K. M., &amp; Ali, Z. M. (2021a). Poorer Attainment of Hemoglobin A1C, Blood Pressure and LDL-Cholesterol Goals among Younger Adults with Type 2 Diabetes. </w:t>
      </w:r>
      <w:r w:rsidRPr="003A0E2B">
        <w:rPr>
          <w:i/>
        </w:rPr>
        <w:t>Sains Malaysiana</w:t>
      </w:r>
      <w:r w:rsidRPr="003A0E2B">
        <w:t xml:space="preserve">. </w:t>
      </w:r>
    </w:p>
    <w:p w14:paraId="032C2DAB" w14:textId="77777777" w:rsidR="006324CD" w:rsidRPr="003A0E2B" w:rsidRDefault="006324CD" w:rsidP="006324CD">
      <w:pPr>
        <w:pStyle w:val="EndNoteBibliography"/>
        <w:spacing w:after="0"/>
        <w:ind w:left="720"/>
      </w:pPr>
    </w:p>
    <w:p w14:paraId="50E0A4CE" w14:textId="77777777" w:rsidR="006324CD" w:rsidRPr="003A0E2B" w:rsidRDefault="006324CD" w:rsidP="006324CD">
      <w:pPr>
        <w:pStyle w:val="EndNoteBibliography"/>
        <w:numPr>
          <w:ilvl w:val="0"/>
          <w:numId w:val="2"/>
        </w:numPr>
      </w:pPr>
      <w:r w:rsidRPr="003A0E2B">
        <w:t xml:space="preserve">Wan, K. S., Hairi, N. N., Mustapha, F., Ismail, M., Mohd Yusoff, M. F., &amp; Moy, F. M. (2022). Five-year LDL-cholesterol trend and its predictors among type 2 diabetes patients in an upper-middle-income country: a retrospective open cohort study. </w:t>
      </w:r>
      <w:r w:rsidRPr="003A0E2B">
        <w:rPr>
          <w:i/>
        </w:rPr>
        <w:t>PeerJ</w:t>
      </w:r>
      <w:r w:rsidRPr="003A0E2B">
        <w:t xml:space="preserve">. </w:t>
      </w:r>
    </w:p>
    <w:p w14:paraId="551F48B5" w14:textId="77777777" w:rsidR="006324CD" w:rsidRPr="003A0E2B" w:rsidRDefault="006324CD" w:rsidP="006324CD">
      <w:pPr>
        <w:pStyle w:val="EndNoteBibliography"/>
        <w:spacing w:after="0"/>
        <w:ind w:left="720"/>
      </w:pPr>
    </w:p>
    <w:p w14:paraId="2C351861" w14:textId="77777777" w:rsidR="006324CD" w:rsidRPr="003A0E2B" w:rsidRDefault="006324CD" w:rsidP="006324CD">
      <w:pPr>
        <w:pStyle w:val="EndNoteBibliography"/>
        <w:numPr>
          <w:ilvl w:val="0"/>
          <w:numId w:val="2"/>
        </w:numPr>
      </w:pPr>
      <w:r w:rsidRPr="003A0E2B">
        <w:t xml:space="preserve">Wan, K. S., Hairi, N. N., Mustapha, F. I., Mohd Yusof, K., Mohd Ali, Z., &amp; Moy, F. M. (2021b). Predictors of glycosylated haemoglobin A1C trend among type 2 diabetes patients in a multi-ethnic country. </w:t>
      </w:r>
      <w:r w:rsidRPr="003A0E2B">
        <w:rPr>
          <w:i/>
        </w:rPr>
        <w:t>Scientific reports</w:t>
      </w:r>
      <w:r w:rsidRPr="003A0E2B">
        <w:t xml:space="preserve">. </w:t>
      </w:r>
    </w:p>
    <w:p w14:paraId="0BF505CD" w14:textId="77777777" w:rsidR="006324CD" w:rsidRPr="003A0E2B" w:rsidRDefault="006324CD" w:rsidP="006324CD">
      <w:pPr>
        <w:pStyle w:val="EndNoteBibliography"/>
        <w:spacing w:after="0"/>
        <w:ind w:left="720"/>
      </w:pPr>
    </w:p>
    <w:p w14:paraId="51EC44AA" w14:textId="77777777" w:rsidR="006324CD" w:rsidRPr="003A0E2B" w:rsidRDefault="006324CD" w:rsidP="006324CD">
      <w:pPr>
        <w:pStyle w:val="EndNoteBibliography"/>
        <w:numPr>
          <w:ilvl w:val="0"/>
          <w:numId w:val="2"/>
        </w:numPr>
      </w:pPr>
      <w:r w:rsidRPr="003A0E2B">
        <w:t xml:space="preserve">Wan, K. S., Moy, F. M., Mustapha, F. I., Ismail, M., &amp; Hairi, N. N. (2021c). Changes in body mass index, glycosylated hemoglobin A1C, blood pressure, and LDL-cholesterol among type 2 diabetes patients in Malaysia: A population-based longitudinal study. </w:t>
      </w:r>
      <w:r w:rsidRPr="003A0E2B">
        <w:rPr>
          <w:i/>
        </w:rPr>
        <w:t>Journal of diabetes</w:t>
      </w:r>
      <w:r w:rsidRPr="003A0E2B">
        <w:t xml:space="preserve">. </w:t>
      </w:r>
    </w:p>
    <w:p w14:paraId="70131AA0" w14:textId="77777777" w:rsidR="006324CD" w:rsidRPr="003A0E2B" w:rsidRDefault="006324CD" w:rsidP="006324CD">
      <w:pPr>
        <w:pStyle w:val="EndNoteBibliography"/>
        <w:spacing w:after="0"/>
        <w:ind w:left="720"/>
      </w:pPr>
    </w:p>
    <w:p w14:paraId="27F16968" w14:textId="77777777" w:rsidR="006324CD" w:rsidRPr="003A0E2B" w:rsidRDefault="006324CD" w:rsidP="006324CD">
      <w:pPr>
        <w:pStyle w:val="EndNoteBibliography"/>
        <w:numPr>
          <w:ilvl w:val="0"/>
          <w:numId w:val="2"/>
        </w:numPr>
      </w:pPr>
      <w:r w:rsidRPr="003A0E2B">
        <w:t xml:space="preserve">Wong, J. S. (2005). Proteinuria in diabetic patients in a primary health care setting in Sarawak. </w:t>
      </w:r>
      <w:r w:rsidRPr="003A0E2B">
        <w:rPr>
          <w:i/>
        </w:rPr>
        <w:t>Medical Journal of Malaysia</w:t>
      </w:r>
      <w:r w:rsidRPr="003A0E2B">
        <w:t xml:space="preserve">. </w:t>
      </w:r>
    </w:p>
    <w:p w14:paraId="7365893A" w14:textId="77777777" w:rsidR="006324CD" w:rsidRPr="003A0E2B" w:rsidRDefault="006324CD" w:rsidP="006324CD">
      <w:pPr>
        <w:pStyle w:val="EndNoteBibliography"/>
        <w:spacing w:after="0"/>
        <w:ind w:left="720"/>
      </w:pPr>
    </w:p>
    <w:p w14:paraId="194E7D18" w14:textId="77777777" w:rsidR="006324CD" w:rsidRPr="003A0E2B" w:rsidRDefault="006324CD" w:rsidP="006324CD">
      <w:pPr>
        <w:pStyle w:val="EndNoteBibliography"/>
        <w:numPr>
          <w:ilvl w:val="0"/>
          <w:numId w:val="2"/>
        </w:numPr>
      </w:pPr>
      <w:r w:rsidRPr="003A0E2B">
        <w:lastRenderedPageBreak/>
        <w:t xml:space="preserve">Wong, J. S., &amp; Rahimah, N. (2004). Glycaemic control of diabetic patients in an urban primary health care setting in Sarawak: the Tanah Puteh Health Centre experience. </w:t>
      </w:r>
      <w:r w:rsidRPr="003A0E2B">
        <w:rPr>
          <w:i/>
        </w:rPr>
        <w:t>Medical Journal of Malaysia</w:t>
      </w:r>
      <w:r w:rsidRPr="003A0E2B">
        <w:t xml:space="preserve">. </w:t>
      </w:r>
    </w:p>
    <w:p w14:paraId="7321C17B" w14:textId="77777777" w:rsidR="006324CD" w:rsidRPr="003A0E2B" w:rsidRDefault="006324CD" w:rsidP="006324CD">
      <w:pPr>
        <w:pStyle w:val="EndNoteBibliography"/>
        <w:spacing w:after="0"/>
        <w:ind w:left="720"/>
      </w:pPr>
    </w:p>
    <w:p w14:paraId="71087BA0" w14:textId="77777777" w:rsidR="006324CD" w:rsidRPr="003A0E2B" w:rsidRDefault="006324CD" w:rsidP="006324CD">
      <w:pPr>
        <w:pStyle w:val="EndNoteBibliography"/>
        <w:numPr>
          <w:ilvl w:val="0"/>
          <w:numId w:val="2"/>
        </w:numPr>
      </w:pPr>
      <w:r w:rsidRPr="003A0E2B">
        <w:t xml:space="preserve">Wong, J. S., Tan, F., &amp; Lee, P. Y. (2007). The state of lipid control in patients with diabetes in a public health care centre. </w:t>
      </w:r>
      <w:r w:rsidRPr="003A0E2B">
        <w:rPr>
          <w:i/>
        </w:rPr>
        <w:t>Asia-Pacific journal of public health</w:t>
      </w:r>
      <w:r w:rsidRPr="003A0E2B">
        <w:t xml:space="preserve">. </w:t>
      </w:r>
    </w:p>
    <w:p w14:paraId="6D7B9159" w14:textId="77777777" w:rsidR="006324CD" w:rsidRPr="003A0E2B" w:rsidRDefault="006324CD" w:rsidP="006324CD">
      <w:pPr>
        <w:pStyle w:val="EndNoteBibliography"/>
        <w:spacing w:after="0"/>
        <w:ind w:left="720"/>
      </w:pPr>
    </w:p>
    <w:p w14:paraId="3883F6A6" w14:textId="77777777" w:rsidR="006324CD" w:rsidRPr="003A0E2B" w:rsidRDefault="006324CD" w:rsidP="006324CD">
      <w:pPr>
        <w:pStyle w:val="EndNoteBibliography"/>
        <w:numPr>
          <w:ilvl w:val="0"/>
          <w:numId w:val="2"/>
        </w:numPr>
      </w:pPr>
      <w:r w:rsidRPr="003A0E2B">
        <w:t xml:space="preserve">Wong, W. L., Valliappan, V. N., Leong, M. C., Aminudin, S. N. A., Chew, S. C. J., &amp; Cheong, A. T. (2020). Prevalence of microvascular complications in newly diagnosed type 2 diabetes mellitus in primary healthcare clinics. </w:t>
      </w:r>
      <w:r w:rsidRPr="003A0E2B">
        <w:rPr>
          <w:i/>
        </w:rPr>
        <w:t>Malaysian Journal of Medicine and Health Sciences</w:t>
      </w:r>
      <w:r w:rsidRPr="003A0E2B">
        <w:t xml:space="preserve">. </w:t>
      </w:r>
    </w:p>
    <w:p w14:paraId="399A06C3" w14:textId="77777777" w:rsidR="006324CD" w:rsidRPr="003A0E2B" w:rsidRDefault="006324CD" w:rsidP="006324CD">
      <w:pPr>
        <w:pStyle w:val="EndNoteBibliography"/>
        <w:spacing w:after="0"/>
        <w:ind w:left="720"/>
      </w:pPr>
    </w:p>
    <w:p w14:paraId="6502331D" w14:textId="77777777" w:rsidR="006324CD" w:rsidRPr="003A0E2B" w:rsidRDefault="006324CD" w:rsidP="006324CD">
      <w:pPr>
        <w:pStyle w:val="EndNoteBibliography"/>
        <w:numPr>
          <w:ilvl w:val="0"/>
          <w:numId w:val="2"/>
        </w:numPr>
      </w:pPr>
      <w:r w:rsidRPr="003A0E2B">
        <w:t xml:space="preserve">Yahya, N. S., Abdul, M. Z., &amp; Che, D. A. Z. (2023a). PREVALENCE AND DETERMINANTS OF DIABETES DISTRESS AMONG TYPE 2 DIABETES MELLITUS (T2DM) WITH INSULIN THERAPY IN A PRIMARY HEALTH CARE CENTRE. </w:t>
      </w:r>
      <w:r w:rsidRPr="003A0E2B">
        <w:rPr>
          <w:i/>
        </w:rPr>
        <w:t>Journal of Health and Translational Medicine</w:t>
      </w:r>
      <w:r w:rsidRPr="003A0E2B">
        <w:t xml:space="preserve">. </w:t>
      </w:r>
    </w:p>
    <w:p w14:paraId="206FDC4B" w14:textId="77777777" w:rsidR="006324CD" w:rsidRPr="003A0E2B" w:rsidRDefault="006324CD" w:rsidP="006324CD">
      <w:pPr>
        <w:pStyle w:val="EndNoteBibliography"/>
        <w:spacing w:after="0"/>
        <w:ind w:left="720"/>
      </w:pPr>
    </w:p>
    <w:p w14:paraId="7E62ED47" w14:textId="77777777" w:rsidR="006324CD" w:rsidRPr="003A0E2B" w:rsidRDefault="006324CD" w:rsidP="006324CD">
      <w:pPr>
        <w:pStyle w:val="EndNoteBibliography"/>
        <w:numPr>
          <w:ilvl w:val="0"/>
          <w:numId w:val="2"/>
        </w:numPr>
      </w:pPr>
      <w:r w:rsidRPr="003A0E2B">
        <w:t xml:space="preserve">Yahya, N. S., Awang, A., &amp; Nordin, R. (2023b). ASSOCIATION BETWEEN INSULIN THERAPY ADHERENCE AND GLYCATED HAEMOGLOBIN (HBA1C) AMONG PATIENTS WITH TYPE 2 DIABETES MELLITUS ATTENDING A COMMUNITY HEALTH CLINIC. </w:t>
      </w:r>
      <w:r w:rsidRPr="003A0E2B">
        <w:rPr>
          <w:i/>
        </w:rPr>
        <w:t>Journal of Sustainability Science and Management</w:t>
      </w:r>
      <w:r w:rsidRPr="003A0E2B">
        <w:t xml:space="preserve">. </w:t>
      </w:r>
    </w:p>
    <w:p w14:paraId="3435BA4D" w14:textId="77777777" w:rsidR="006324CD" w:rsidRPr="003A0E2B" w:rsidRDefault="006324CD" w:rsidP="006324CD">
      <w:pPr>
        <w:pStyle w:val="EndNoteBibliography"/>
        <w:spacing w:after="0"/>
        <w:ind w:left="720"/>
      </w:pPr>
    </w:p>
    <w:p w14:paraId="0C38D90B" w14:textId="77777777" w:rsidR="006324CD" w:rsidRPr="003A0E2B" w:rsidRDefault="006324CD" w:rsidP="006324CD">
      <w:pPr>
        <w:pStyle w:val="EndNoteBibliography"/>
        <w:numPr>
          <w:ilvl w:val="0"/>
          <w:numId w:val="2"/>
        </w:numPr>
      </w:pPr>
      <w:r w:rsidRPr="003A0E2B">
        <w:t xml:space="preserve">Yudin, Z. M., Yaacob, L. H., Hassan, N. B., Ismail, S. B., Draman, N., &amp; Yusoff, S. S. M. (2017). Achievement of LDL Cholesterol Goal and Adherence to Statin by Diabetes Patients in Kelantan. </w:t>
      </w:r>
      <w:r w:rsidRPr="003A0E2B">
        <w:rPr>
          <w:i/>
        </w:rPr>
        <w:t>The Malaysian journal of medical sciences : MJMS</w:t>
      </w:r>
      <w:r w:rsidRPr="003A0E2B">
        <w:t xml:space="preserve">. </w:t>
      </w:r>
    </w:p>
    <w:p w14:paraId="7BEB2FE4" w14:textId="77777777" w:rsidR="006324CD" w:rsidRPr="003A0E2B" w:rsidRDefault="006324CD" w:rsidP="006324CD">
      <w:pPr>
        <w:pStyle w:val="EndNoteBibliography"/>
        <w:spacing w:after="0"/>
        <w:ind w:left="720"/>
      </w:pPr>
    </w:p>
    <w:p w14:paraId="0899472D" w14:textId="77777777" w:rsidR="006324CD" w:rsidRPr="003A0E2B" w:rsidRDefault="006324CD" w:rsidP="006324CD">
      <w:pPr>
        <w:pStyle w:val="EndNoteBibliography"/>
        <w:numPr>
          <w:ilvl w:val="0"/>
          <w:numId w:val="2"/>
        </w:numPr>
      </w:pPr>
      <w:r w:rsidRPr="003A0E2B">
        <w:t xml:space="preserve">Zhu, T. H., Mooi, C. S., Shamsuddin, N. H., &amp; Mooi, C. S. (2019). Diabetes empowerment scores among type 2 diabetes mellitus patients and its correlated factors: A cross-sectional study in a primary care setting in Malaysia. </w:t>
      </w:r>
      <w:r w:rsidRPr="003A0E2B">
        <w:rPr>
          <w:i/>
        </w:rPr>
        <w:t>World journal of diabetes</w:t>
      </w:r>
      <w:r w:rsidRPr="003A0E2B">
        <w:t xml:space="preserve">. </w:t>
      </w:r>
    </w:p>
    <w:p w14:paraId="7B4C3ADF" w14:textId="77777777" w:rsidR="006324CD" w:rsidRPr="003A0E2B" w:rsidRDefault="006324CD" w:rsidP="006324CD">
      <w:pPr>
        <w:pStyle w:val="EndNoteBibliography"/>
        <w:ind w:left="720" w:hanging="720"/>
      </w:pPr>
      <w:r w:rsidRPr="003A0E2B">
        <w:tab/>
      </w:r>
    </w:p>
    <w:p w14:paraId="367B7FB0" w14:textId="77777777" w:rsidR="006324CD" w:rsidRPr="000C6E11" w:rsidRDefault="006324CD" w:rsidP="006324CD">
      <w:pPr>
        <w:rPr>
          <w:lang w:val="en-GB"/>
        </w:rPr>
      </w:pPr>
    </w:p>
    <w:p w14:paraId="3ADE5463" w14:textId="77777777" w:rsidR="006324CD" w:rsidRDefault="006324CD" w:rsidP="006324CD"/>
    <w:p w14:paraId="7E581E72" w14:textId="77777777" w:rsidR="006324CD" w:rsidRDefault="006324CD" w:rsidP="006324CD"/>
    <w:p w14:paraId="3E0524EE" w14:textId="77777777" w:rsidR="005852EB" w:rsidRDefault="005852EB"/>
    <w:sectPr w:rsidR="005852EB" w:rsidSect="006324CD">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DengXian">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A0A373A"/>
    <w:multiLevelType w:val="hybridMultilevel"/>
    <w:tmpl w:val="5DB68406"/>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15:restartNumberingAfterBreak="0">
    <w:nsid w:val="7E3509BD"/>
    <w:multiLevelType w:val="hybridMultilevel"/>
    <w:tmpl w:val="5DB6840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340016067">
    <w:abstractNumId w:val="0"/>
  </w:num>
  <w:num w:numId="2" w16cid:durableId="11288186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4CD"/>
    <w:rsid w:val="00025C80"/>
    <w:rsid w:val="00073EEA"/>
    <w:rsid w:val="000945C0"/>
    <w:rsid w:val="002577C0"/>
    <w:rsid w:val="003C0EF6"/>
    <w:rsid w:val="004A5C43"/>
    <w:rsid w:val="005134EB"/>
    <w:rsid w:val="005852EB"/>
    <w:rsid w:val="006324CD"/>
    <w:rsid w:val="0087023D"/>
    <w:rsid w:val="009552BB"/>
    <w:rsid w:val="00AA18A8"/>
    <w:rsid w:val="00B90B04"/>
    <w:rsid w:val="00D71E5F"/>
    <w:rsid w:val="00DC5230"/>
    <w:rsid w:val="4B845190"/>
    <w:rsid w:val="61F89FD3"/>
    <w:rsid w:val="7862EA0C"/>
    <w:rsid w:val="78C433F8"/>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105434"/>
  <w15:chartTrackingRefBased/>
  <w15:docId w15:val="{957C1685-5304-4592-8408-BBB444CBF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24CD"/>
  </w:style>
  <w:style w:type="paragraph" w:styleId="Heading1">
    <w:name w:val="heading 1"/>
    <w:basedOn w:val="Normal"/>
    <w:next w:val="Normal"/>
    <w:link w:val="Heading1Char"/>
    <w:uiPriority w:val="9"/>
    <w:qFormat/>
    <w:rsid w:val="006324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24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24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24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24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24C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24C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24C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24C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24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24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24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24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24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24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24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24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24CD"/>
    <w:rPr>
      <w:rFonts w:eastAsiaTheme="majorEastAsia" w:cstheme="majorBidi"/>
      <w:color w:val="272727" w:themeColor="text1" w:themeTint="D8"/>
    </w:rPr>
  </w:style>
  <w:style w:type="paragraph" w:styleId="Title">
    <w:name w:val="Title"/>
    <w:basedOn w:val="Normal"/>
    <w:next w:val="Normal"/>
    <w:link w:val="TitleChar"/>
    <w:uiPriority w:val="10"/>
    <w:qFormat/>
    <w:rsid w:val="006324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24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24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24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24CD"/>
    <w:pPr>
      <w:spacing w:before="160"/>
      <w:jc w:val="center"/>
    </w:pPr>
    <w:rPr>
      <w:i/>
      <w:iCs/>
      <w:color w:val="404040" w:themeColor="text1" w:themeTint="BF"/>
    </w:rPr>
  </w:style>
  <w:style w:type="character" w:customStyle="1" w:styleId="QuoteChar">
    <w:name w:val="Quote Char"/>
    <w:basedOn w:val="DefaultParagraphFont"/>
    <w:link w:val="Quote"/>
    <w:uiPriority w:val="29"/>
    <w:rsid w:val="006324CD"/>
    <w:rPr>
      <w:i/>
      <w:iCs/>
      <w:color w:val="404040" w:themeColor="text1" w:themeTint="BF"/>
    </w:rPr>
  </w:style>
  <w:style w:type="paragraph" w:styleId="ListParagraph">
    <w:name w:val="List Paragraph"/>
    <w:basedOn w:val="Normal"/>
    <w:uiPriority w:val="34"/>
    <w:qFormat/>
    <w:rsid w:val="006324CD"/>
    <w:pPr>
      <w:ind w:left="720"/>
      <w:contextualSpacing/>
    </w:pPr>
  </w:style>
  <w:style w:type="character" w:styleId="IntenseEmphasis">
    <w:name w:val="Intense Emphasis"/>
    <w:basedOn w:val="DefaultParagraphFont"/>
    <w:uiPriority w:val="21"/>
    <w:qFormat/>
    <w:rsid w:val="006324CD"/>
    <w:rPr>
      <w:i/>
      <w:iCs/>
      <w:color w:val="0F4761" w:themeColor="accent1" w:themeShade="BF"/>
    </w:rPr>
  </w:style>
  <w:style w:type="paragraph" w:styleId="IntenseQuote">
    <w:name w:val="Intense Quote"/>
    <w:basedOn w:val="Normal"/>
    <w:next w:val="Normal"/>
    <w:link w:val="IntenseQuoteChar"/>
    <w:uiPriority w:val="30"/>
    <w:qFormat/>
    <w:rsid w:val="006324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24CD"/>
    <w:rPr>
      <w:i/>
      <w:iCs/>
      <w:color w:val="0F4761" w:themeColor="accent1" w:themeShade="BF"/>
    </w:rPr>
  </w:style>
  <w:style w:type="character" w:styleId="IntenseReference">
    <w:name w:val="Intense Reference"/>
    <w:basedOn w:val="DefaultParagraphFont"/>
    <w:uiPriority w:val="32"/>
    <w:qFormat/>
    <w:rsid w:val="006324CD"/>
    <w:rPr>
      <w:b/>
      <w:bCs/>
      <w:smallCaps/>
      <w:color w:val="0F4761" w:themeColor="accent1" w:themeShade="BF"/>
      <w:spacing w:val="5"/>
    </w:rPr>
  </w:style>
  <w:style w:type="paragraph" w:customStyle="1" w:styleId="msonormal0">
    <w:name w:val="msonormal"/>
    <w:basedOn w:val="Normal"/>
    <w:rsid w:val="006324CD"/>
    <w:pPr>
      <w:spacing w:before="100" w:beforeAutospacing="1" w:after="100" w:afterAutospacing="1" w:line="240" w:lineRule="auto"/>
    </w:pPr>
    <w:rPr>
      <w:rFonts w:ascii="Times New Roman" w:eastAsia="Times New Roman" w:hAnsi="Times New Roman" w:cs="Times New Roman"/>
      <w:kern w:val="0"/>
      <w:sz w:val="24"/>
      <w:szCs w:val="24"/>
      <w:lang w:eastAsia="en-MY"/>
      <w14:ligatures w14:val="none"/>
    </w:rPr>
  </w:style>
  <w:style w:type="paragraph" w:styleId="NormalWeb">
    <w:name w:val="Normal (Web)"/>
    <w:basedOn w:val="Normal"/>
    <w:uiPriority w:val="99"/>
    <w:semiHidden/>
    <w:unhideWhenUsed/>
    <w:rsid w:val="006324CD"/>
    <w:pPr>
      <w:spacing w:before="100" w:beforeAutospacing="1" w:after="100" w:afterAutospacing="1" w:line="240" w:lineRule="auto"/>
    </w:pPr>
    <w:rPr>
      <w:rFonts w:ascii="Times New Roman" w:eastAsia="Times New Roman" w:hAnsi="Times New Roman" w:cs="Times New Roman"/>
      <w:kern w:val="0"/>
      <w:sz w:val="24"/>
      <w:szCs w:val="24"/>
      <w:lang w:eastAsia="en-MY"/>
      <w14:ligatures w14:val="none"/>
    </w:rPr>
  </w:style>
  <w:style w:type="character" w:customStyle="1" w:styleId="apple-tab-span">
    <w:name w:val="apple-tab-span"/>
    <w:basedOn w:val="DefaultParagraphFont"/>
    <w:rsid w:val="006324CD"/>
  </w:style>
  <w:style w:type="paragraph" w:customStyle="1" w:styleId="EndNoteBibliographyTitle">
    <w:name w:val="EndNote Bibliography Title"/>
    <w:basedOn w:val="Normal"/>
    <w:link w:val="EndNoteBibliographyTitleChar"/>
    <w:rsid w:val="006324CD"/>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6324CD"/>
    <w:rPr>
      <w:rFonts w:ascii="Aptos" w:hAnsi="Aptos"/>
      <w:noProof/>
      <w:lang w:val="en-US"/>
    </w:rPr>
  </w:style>
  <w:style w:type="paragraph" w:customStyle="1" w:styleId="EndNoteBibliography">
    <w:name w:val="EndNote Bibliography"/>
    <w:basedOn w:val="Normal"/>
    <w:link w:val="EndNoteBibliographyChar"/>
    <w:rsid w:val="006324CD"/>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6324CD"/>
    <w:rPr>
      <w:rFonts w:ascii="Aptos" w:hAnsi="Aptos"/>
      <w:noProof/>
      <w:lang w:val="en-US"/>
    </w:rPr>
  </w:style>
  <w:style w:type="paragraph" w:styleId="Header">
    <w:name w:val="header"/>
    <w:basedOn w:val="Normal"/>
    <w:link w:val="HeaderChar"/>
    <w:uiPriority w:val="99"/>
    <w:unhideWhenUsed/>
    <w:rsid w:val="006324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24CD"/>
  </w:style>
  <w:style w:type="paragraph" w:styleId="Footer">
    <w:name w:val="footer"/>
    <w:basedOn w:val="Normal"/>
    <w:link w:val="FooterChar"/>
    <w:uiPriority w:val="99"/>
    <w:unhideWhenUsed/>
    <w:rsid w:val="006324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24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0</Pages>
  <Words>8408</Words>
  <Characters>47927</Characters>
  <Application>Microsoft Office Word</Application>
  <DocSecurity>0</DocSecurity>
  <Lines>399</Lines>
  <Paragraphs>112</Paragraphs>
  <ScaleCrop>false</ScaleCrop>
  <Company/>
  <LinksUpToDate>false</LinksUpToDate>
  <CharactersWithSpaces>56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AD ZULFIKRIE ABAS</dc:creator>
  <cp:keywords/>
  <dc:description/>
  <cp:lastModifiedBy>MOHAMAD ZULFIKRIE ABAS</cp:lastModifiedBy>
  <cp:revision>6</cp:revision>
  <dcterms:created xsi:type="dcterms:W3CDTF">2025-11-11T01:34:00Z</dcterms:created>
  <dcterms:modified xsi:type="dcterms:W3CDTF">2026-04-22T0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cdb67ea-7e60-433b-8b2a-03e79485939c</vt:lpwstr>
  </property>
</Properties>
</file>